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C7CE7C" w14:textId="77777777" w:rsidR="00ED523B" w:rsidRPr="00E01332" w:rsidRDefault="00ED523B" w:rsidP="00ED523B">
      <w:pPr>
        <w:pStyle w:val="Title"/>
        <w:rPr>
          <w:b/>
          <w:bCs/>
          <w:lang w:val="en-US"/>
        </w:rPr>
      </w:pPr>
      <w:r>
        <w:rPr>
          <w:b/>
          <w:bCs/>
          <w:lang w:val="en-US"/>
        </w:rPr>
        <w:t xml:space="preserve">Additional File </w:t>
      </w:r>
    </w:p>
    <w:p w14:paraId="6748BEAD" w14:textId="77777777" w:rsidR="00ED523B" w:rsidRDefault="00ED523B" w:rsidP="00B35CE5">
      <w:pPr>
        <w:rPr>
          <w:rFonts w:ascii="Times New Roman" w:hAnsi="Times New Roman" w:cs="Times New Roman"/>
          <w:b/>
          <w:bCs/>
          <w:sz w:val="28"/>
          <w:szCs w:val="28"/>
          <w:lang w:val="en-US"/>
        </w:rPr>
      </w:pPr>
    </w:p>
    <w:p w14:paraId="0EC1A15A" w14:textId="77777777" w:rsidR="00BB2907" w:rsidRDefault="00BB2907" w:rsidP="00B35CE5">
      <w:pPr>
        <w:rPr>
          <w:rFonts w:ascii="Times New Roman" w:hAnsi="Times New Roman" w:cs="Times New Roman"/>
          <w:b/>
          <w:bCs/>
          <w:sz w:val="28"/>
          <w:szCs w:val="28"/>
          <w:lang w:val="en-US"/>
        </w:rPr>
      </w:pPr>
      <w:r w:rsidRPr="001C3128">
        <w:rPr>
          <w:rFonts w:ascii="Times New Roman" w:hAnsi="Times New Roman" w:cs="Times New Roman"/>
          <w:b/>
          <w:bCs/>
          <w:sz w:val="28"/>
          <w:szCs w:val="28"/>
        </w:rPr>
        <w:t>A systematic review of the quality of conduct and reporting of survival analyses of tuberculosis outcomes in Africa</w:t>
      </w:r>
      <w:r>
        <w:rPr>
          <w:rFonts w:ascii="Times New Roman" w:hAnsi="Times New Roman" w:cs="Times New Roman"/>
          <w:b/>
          <w:bCs/>
          <w:sz w:val="28"/>
          <w:szCs w:val="28"/>
        </w:rPr>
        <w:t>.</w:t>
      </w:r>
      <w:r w:rsidDel="001C3128">
        <w:rPr>
          <w:rFonts w:ascii="Times New Roman" w:hAnsi="Times New Roman" w:cs="Times New Roman"/>
          <w:b/>
          <w:bCs/>
          <w:sz w:val="28"/>
          <w:szCs w:val="28"/>
          <w:lang w:val="en-US"/>
        </w:rPr>
        <w:t xml:space="preserve"> </w:t>
      </w:r>
    </w:p>
    <w:p w14:paraId="2D4EDE26" w14:textId="090E9047" w:rsidR="00B35CE5" w:rsidRPr="004D66F9" w:rsidRDefault="00B35CE5" w:rsidP="00B35CE5">
      <w:pPr>
        <w:rPr>
          <w:b/>
          <w:lang w:val="fr-CH"/>
        </w:rPr>
      </w:pPr>
      <w:r w:rsidRPr="004D66F9">
        <w:rPr>
          <w:lang w:val="fr-CH"/>
        </w:rPr>
        <w:t xml:space="preserve">Moses M. Ngari, Susanne Schmitz, Christopher Maronga, Lazarus </w:t>
      </w:r>
      <w:r w:rsidR="00590062">
        <w:rPr>
          <w:lang w:val="fr-CH"/>
        </w:rPr>
        <w:t xml:space="preserve">K. </w:t>
      </w:r>
      <w:r w:rsidRPr="004D66F9">
        <w:rPr>
          <w:lang w:val="fr-CH"/>
        </w:rPr>
        <w:t>Mramba, Michel Vaillant</w:t>
      </w:r>
    </w:p>
    <w:p w14:paraId="1EAEAA71" w14:textId="75552C49" w:rsidR="00B35CE5" w:rsidRPr="00590062" w:rsidRDefault="00B35CE5" w:rsidP="00E01332">
      <w:pPr>
        <w:pStyle w:val="Title"/>
        <w:rPr>
          <w:b/>
          <w:bCs/>
          <w:lang w:val="fr-FR"/>
        </w:rPr>
      </w:pPr>
    </w:p>
    <w:p w14:paraId="5F90F2DD" w14:textId="56C1FC59" w:rsidR="00B35CE5" w:rsidRPr="00590062" w:rsidRDefault="00B35CE5" w:rsidP="00B35CE5">
      <w:pPr>
        <w:rPr>
          <w:lang w:val="fr-FR"/>
        </w:rPr>
      </w:pPr>
    </w:p>
    <w:p w14:paraId="6AFACA08" w14:textId="48494A81" w:rsidR="00ED523B" w:rsidRPr="00590062" w:rsidRDefault="00ED523B">
      <w:pPr>
        <w:rPr>
          <w:lang w:val="fr-FR"/>
        </w:rPr>
      </w:pPr>
      <w:r w:rsidRPr="00590062">
        <w:rPr>
          <w:lang w:val="fr-FR"/>
        </w:rPr>
        <w:br w:type="page"/>
      </w:r>
    </w:p>
    <w:p w14:paraId="3EBC2096" w14:textId="77777777" w:rsidR="00B35CE5" w:rsidRPr="00590062" w:rsidRDefault="00B35CE5" w:rsidP="00B35CE5">
      <w:pPr>
        <w:rPr>
          <w:lang w:val="fr-FR"/>
        </w:rPr>
      </w:pPr>
    </w:p>
    <w:p w14:paraId="4EB18E2C" w14:textId="77777777" w:rsidR="00E01332" w:rsidRPr="00590062" w:rsidRDefault="00E01332">
      <w:pPr>
        <w:rPr>
          <w:lang w:val="fr-FR"/>
        </w:rPr>
      </w:pPr>
    </w:p>
    <w:sdt>
      <w:sdtPr>
        <w:rPr>
          <w:rFonts w:asciiTheme="minorHAnsi" w:eastAsiaTheme="minorHAnsi" w:hAnsiTheme="minorHAnsi" w:cstheme="minorBidi"/>
          <w:color w:val="auto"/>
          <w:sz w:val="22"/>
          <w:szCs w:val="22"/>
          <w:lang w:val="en-GB"/>
        </w:rPr>
        <w:id w:val="2091184415"/>
        <w:docPartObj>
          <w:docPartGallery w:val="Table of Contents"/>
          <w:docPartUnique/>
        </w:docPartObj>
      </w:sdtPr>
      <w:sdtEndPr>
        <w:rPr>
          <w:b/>
          <w:bCs/>
          <w:noProof/>
        </w:rPr>
      </w:sdtEndPr>
      <w:sdtContent>
        <w:p w14:paraId="6EB02750" w14:textId="449C616D" w:rsidR="00E01332" w:rsidRPr="00E01332" w:rsidRDefault="00E01332">
          <w:pPr>
            <w:pStyle w:val="TOCHeading"/>
            <w:rPr>
              <w:color w:val="auto"/>
            </w:rPr>
          </w:pPr>
          <w:r w:rsidRPr="00E01332">
            <w:rPr>
              <w:color w:val="auto"/>
            </w:rPr>
            <w:t>Table of Contents</w:t>
          </w:r>
        </w:p>
        <w:p w14:paraId="7AD2F62A" w14:textId="2C3D9764" w:rsidR="003945C5" w:rsidRDefault="00E01332">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62754538" w:history="1">
            <w:r w:rsidR="003945C5" w:rsidRPr="00924C0B">
              <w:rPr>
                <w:rStyle w:val="Hyperlink"/>
                <w:noProof/>
                <w:lang w:val="en-US"/>
              </w:rPr>
              <w:t>Box 1.</w:t>
            </w:r>
            <w:r w:rsidR="003945C5" w:rsidRPr="00924C0B">
              <w:rPr>
                <w:rStyle w:val="Hyperlink"/>
                <w:b/>
                <w:bCs/>
                <w:noProof/>
                <w:lang w:val="en-US"/>
              </w:rPr>
              <w:t xml:space="preserve"> Search strategy</w:t>
            </w:r>
            <w:r w:rsidR="003945C5">
              <w:rPr>
                <w:noProof/>
                <w:webHidden/>
              </w:rPr>
              <w:tab/>
            </w:r>
            <w:r w:rsidR="003945C5">
              <w:rPr>
                <w:noProof/>
                <w:webHidden/>
              </w:rPr>
              <w:fldChar w:fldCharType="begin"/>
            </w:r>
            <w:r w:rsidR="003945C5">
              <w:rPr>
                <w:noProof/>
                <w:webHidden/>
              </w:rPr>
              <w:instrText xml:space="preserve"> PAGEREF _Toc62754538 \h </w:instrText>
            </w:r>
            <w:r w:rsidR="003945C5">
              <w:rPr>
                <w:noProof/>
                <w:webHidden/>
              </w:rPr>
            </w:r>
            <w:r w:rsidR="003945C5">
              <w:rPr>
                <w:noProof/>
                <w:webHidden/>
              </w:rPr>
              <w:fldChar w:fldCharType="separate"/>
            </w:r>
            <w:r w:rsidR="003945C5">
              <w:rPr>
                <w:noProof/>
                <w:webHidden/>
              </w:rPr>
              <w:t>3</w:t>
            </w:r>
            <w:r w:rsidR="003945C5">
              <w:rPr>
                <w:noProof/>
                <w:webHidden/>
              </w:rPr>
              <w:fldChar w:fldCharType="end"/>
            </w:r>
          </w:hyperlink>
        </w:p>
        <w:p w14:paraId="0A3AB322" w14:textId="57868C95" w:rsidR="003945C5" w:rsidRDefault="00EC66F8">
          <w:pPr>
            <w:pStyle w:val="TOC1"/>
            <w:tabs>
              <w:tab w:val="right" w:leader="dot" w:pos="9016"/>
            </w:tabs>
            <w:rPr>
              <w:rFonts w:eastAsiaTheme="minorEastAsia"/>
              <w:noProof/>
              <w:lang w:eastAsia="en-GB"/>
            </w:rPr>
          </w:pPr>
          <w:hyperlink w:anchor="_Toc62754539" w:history="1">
            <w:r w:rsidR="003945C5" w:rsidRPr="00924C0B">
              <w:rPr>
                <w:rStyle w:val="Hyperlink"/>
                <w:noProof/>
                <w:lang w:val="en-US"/>
              </w:rPr>
              <w:t xml:space="preserve">Appendix 1. </w:t>
            </w:r>
            <w:r w:rsidR="003945C5" w:rsidRPr="00924C0B">
              <w:rPr>
                <w:rStyle w:val="Hyperlink"/>
                <w:b/>
                <w:bCs/>
                <w:noProof/>
                <w:lang w:val="en-US"/>
              </w:rPr>
              <w:t>Data extraction template</w:t>
            </w:r>
            <w:r w:rsidR="003945C5">
              <w:rPr>
                <w:noProof/>
                <w:webHidden/>
              </w:rPr>
              <w:tab/>
            </w:r>
            <w:r w:rsidR="003945C5">
              <w:rPr>
                <w:noProof/>
                <w:webHidden/>
              </w:rPr>
              <w:fldChar w:fldCharType="begin"/>
            </w:r>
            <w:r w:rsidR="003945C5">
              <w:rPr>
                <w:noProof/>
                <w:webHidden/>
              </w:rPr>
              <w:instrText xml:space="preserve"> PAGEREF _Toc62754539 \h </w:instrText>
            </w:r>
            <w:r w:rsidR="003945C5">
              <w:rPr>
                <w:noProof/>
                <w:webHidden/>
              </w:rPr>
            </w:r>
            <w:r w:rsidR="003945C5">
              <w:rPr>
                <w:noProof/>
                <w:webHidden/>
              </w:rPr>
              <w:fldChar w:fldCharType="separate"/>
            </w:r>
            <w:r w:rsidR="003945C5">
              <w:rPr>
                <w:noProof/>
                <w:webHidden/>
              </w:rPr>
              <w:t>4</w:t>
            </w:r>
            <w:r w:rsidR="003945C5">
              <w:rPr>
                <w:noProof/>
                <w:webHidden/>
              </w:rPr>
              <w:fldChar w:fldCharType="end"/>
            </w:r>
          </w:hyperlink>
        </w:p>
        <w:p w14:paraId="08F6CBF0" w14:textId="57FA4F00" w:rsidR="003945C5" w:rsidRDefault="00EC66F8">
          <w:pPr>
            <w:pStyle w:val="TOC1"/>
            <w:tabs>
              <w:tab w:val="right" w:leader="dot" w:pos="9016"/>
            </w:tabs>
            <w:rPr>
              <w:rFonts w:eastAsiaTheme="minorEastAsia"/>
              <w:noProof/>
              <w:lang w:eastAsia="en-GB"/>
            </w:rPr>
          </w:pPr>
          <w:hyperlink w:anchor="_Toc62754540" w:history="1">
            <w:r w:rsidR="003945C5" w:rsidRPr="00924C0B">
              <w:rPr>
                <w:rStyle w:val="Hyperlink"/>
                <w:noProof/>
              </w:rPr>
              <w:t xml:space="preserve">Table S1. </w:t>
            </w:r>
            <w:r w:rsidR="003945C5" w:rsidRPr="00924C0B">
              <w:rPr>
                <w:rStyle w:val="Hyperlink"/>
                <w:b/>
                <w:bCs/>
                <w:noProof/>
              </w:rPr>
              <w:t>List of all the 76 studies included.</w:t>
            </w:r>
            <w:r w:rsidR="003945C5">
              <w:rPr>
                <w:noProof/>
                <w:webHidden/>
              </w:rPr>
              <w:tab/>
            </w:r>
            <w:r w:rsidR="003945C5">
              <w:rPr>
                <w:noProof/>
                <w:webHidden/>
              </w:rPr>
              <w:fldChar w:fldCharType="begin"/>
            </w:r>
            <w:r w:rsidR="003945C5">
              <w:rPr>
                <w:noProof/>
                <w:webHidden/>
              </w:rPr>
              <w:instrText xml:space="preserve"> PAGEREF _Toc62754540 \h </w:instrText>
            </w:r>
            <w:r w:rsidR="003945C5">
              <w:rPr>
                <w:noProof/>
                <w:webHidden/>
              </w:rPr>
            </w:r>
            <w:r w:rsidR="003945C5">
              <w:rPr>
                <w:noProof/>
                <w:webHidden/>
              </w:rPr>
              <w:fldChar w:fldCharType="separate"/>
            </w:r>
            <w:r w:rsidR="003945C5">
              <w:rPr>
                <w:noProof/>
                <w:webHidden/>
              </w:rPr>
              <w:t>8</w:t>
            </w:r>
            <w:r w:rsidR="003945C5">
              <w:rPr>
                <w:noProof/>
                <w:webHidden/>
              </w:rPr>
              <w:fldChar w:fldCharType="end"/>
            </w:r>
          </w:hyperlink>
        </w:p>
        <w:p w14:paraId="7EFA6C95" w14:textId="75D40D58" w:rsidR="003945C5" w:rsidRDefault="00EC66F8">
          <w:pPr>
            <w:pStyle w:val="TOC1"/>
            <w:tabs>
              <w:tab w:val="right" w:leader="dot" w:pos="9016"/>
            </w:tabs>
            <w:rPr>
              <w:rFonts w:eastAsiaTheme="minorEastAsia"/>
              <w:noProof/>
              <w:lang w:eastAsia="en-GB"/>
            </w:rPr>
          </w:pPr>
          <w:hyperlink w:anchor="_Toc62754541" w:history="1">
            <w:r w:rsidR="003945C5" w:rsidRPr="00924C0B">
              <w:rPr>
                <w:rStyle w:val="Hyperlink"/>
                <w:b/>
                <w:bCs/>
                <w:noProof/>
                <w:lang w:val="en-US"/>
              </w:rPr>
              <w:t>References</w:t>
            </w:r>
            <w:r w:rsidR="003945C5">
              <w:rPr>
                <w:noProof/>
                <w:webHidden/>
              </w:rPr>
              <w:tab/>
            </w:r>
            <w:r w:rsidR="003945C5">
              <w:rPr>
                <w:noProof/>
                <w:webHidden/>
              </w:rPr>
              <w:fldChar w:fldCharType="begin"/>
            </w:r>
            <w:r w:rsidR="003945C5">
              <w:rPr>
                <w:noProof/>
                <w:webHidden/>
              </w:rPr>
              <w:instrText xml:space="preserve"> PAGEREF _Toc62754541 \h </w:instrText>
            </w:r>
            <w:r w:rsidR="003945C5">
              <w:rPr>
                <w:noProof/>
                <w:webHidden/>
              </w:rPr>
            </w:r>
            <w:r w:rsidR="003945C5">
              <w:rPr>
                <w:noProof/>
                <w:webHidden/>
              </w:rPr>
              <w:fldChar w:fldCharType="separate"/>
            </w:r>
            <w:r w:rsidR="003945C5">
              <w:rPr>
                <w:noProof/>
                <w:webHidden/>
              </w:rPr>
              <w:t>14</w:t>
            </w:r>
            <w:r w:rsidR="003945C5">
              <w:rPr>
                <w:noProof/>
                <w:webHidden/>
              </w:rPr>
              <w:fldChar w:fldCharType="end"/>
            </w:r>
          </w:hyperlink>
        </w:p>
        <w:p w14:paraId="76E11DFF" w14:textId="68248B62" w:rsidR="00E01332" w:rsidRDefault="00E01332">
          <w:r>
            <w:rPr>
              <w:b/>
              <w:bCs/>
              <w:noProof/>
            </w:rPr>
            <w:fldChar w:fldCharType="end"/>
          </w:r>
        </w:p>
      </w:sdtContent>
    </w:sdt>
    <w:p w14:paraId="4B998ADD" w14:textId="77777777" w:rsidR="00E01332" w:rsidRDefault="00E01332">
      <w:pPr>
        <w:rPr>
          <w:lang w:val="en-US"/>
        </w:rPr>
      </w:pPr>
    </w:p>
    <w:p w14:paraId="03FFC5E0" w14:textId="150E21AF" w:rsidR="004555F7" w:rsidRDefault="009111DB" w:rsidP="008E3264">
      <w:pPr>
        <w:pStyle w:val="Heading1"/>
        <w:rPr>
          <w:b/>
          <w:bCs/>
          <w:color w:val="auto"/>
          <w:lang w:val="en-US"/>
        </w:rPr>
      </w:pPr>
      <w:r>
        <w:rPr>
          <w:lang w:val="en-US"/>
        </w:rPr>
        <w:br w:type="page"/>
      </w:r>
      <w:bookmarkStart w:id="0" w:name="_Toc62754538"/>
      <w:r w:rsidR="0055225D">
        <w:rPr>
          <w:color w:val="auto"/>
          <w:lang w:val="en-US"/>
        </w:rPr>
        <w:lastRenderedPageBreak/>
        <w:t>Box</w:t>
      </w:r>
      <w:r w:rsidR="00EF7207" w:rsidRPr="008E3264">
        <w:rPr>
          <w:color w:val="auto"/>
          <w:lang w:val="en-US"/>
        </w:rPr>
        <w:t xml:space="preserve"> 1.</w:t>
      </w:r>
      <w:r w:rsidR="00EF7207" w:rsidRPr="008E3264">
        <w:rPr>
          <w:b/>
          <w:bCs/>
          <w:color w:val="auto"/>
          <w:lang w:val="en-US"/>
        </w:rPr>
        <w:t xml:space="preserve"> </w:t>
      </w:r>
      <w:r w:rsidR="004555F7" w:rsidRPr="008E3264">
        <w:rPr>
          <w:b/>
          <w:bCs/>
          <w:color w:val="auto"/>
          <w:lang w:val="en-US"/>
        </w:rPr>
        <w:t>Search strategy</w:t>
      </w:r>
      <w:bookmarkEnd w:id="0"/>
    </w:p>
    <w:p w14:paraId="1779656D" w14:textId="77777777" w:rsidR="008E3264" w:rsidRPr="008E3264" w:rsidRDefault="008E3264" w:rsidP="008E3264">
      <w:pPr>
        <w:rPr>
          <w:lang w:val="en-US"/>
        </w:rPr>
      </w:pPr>
    </w:p>
    <w:tbl>
      <w:tblPr>
        <w:tblStyle w:val="TableGrid"/>
        <w:tblW w:w="0" w:type="auto"/>
        <w:tblLook w:val="04A0" w:firstRow="1" w:lastRow="0" w:firstColumn="1" w:lastColumn="0" w:noHBand="0" w:noVBand="1"/>
      </w:tblPr>
      <w:tblGrid>
        <w:gridCol w:w="9016"/>
      </w:tblGrid>
      <w:tr w:rsidR="004555F7" w14:paraId="2EAB7354" w14:textId="77777777" w:rsidTr="004555F7">
        <w:tc>
          <w:tcPr>
            <w:tcW w:w="9016" w:type="dxa"/>
          </w:tcPr>
          <w:p w14:paraId="54EB5A80" w14:textId="77777777" w:rsidR="004555F7" w:rsidRDefault="004555F7" w:rsidP="004555F7">
            <w:pPr>
              <w:rPr>
                <w:lang w:val="en-US"/>
              </w:rPr>
            </w:pPr>
          </w:p>
          <w:p w14:paraId="7C1437BE" w14:textId="53A6D709" w:rsidR="004555F7" w:rsidRPr="004555F7" w:rsidRDefault="004555F7" w:rsidP="004555F7">
            <w:pPr>
              <w:spacing w:line="480" w:lineRule="auto"/>
              <w:jc w:val="both"/>
              <w:rPr>
                <w:rFonts w:ascii="Times New Roman" w:hAnsi="Times New Roman" w:cs="Times New Roman"/>
                <w:sz w:val="24"/>
                <w:szCs w:val="24"/>
              </w:rPr>
            </w:pPr>
            <w:r w:rsidRPr="00C6298A">
              <w:rPr>
                <w:rFonts w:ascii="Times New Roman" w:hAnsi="Times New Roman" w:cs="Times New Roman"/>
                <w:sz w:val="24"/>
                <w:szCs w:val="24"/>
                <w:lang w:val="en-US"/>
              </w:rPr>
              <w:t>(((((((Tuberculosis [MH]) OR (Tuberculosis[TI])) OR (</w:t>
            </w:r>
            <w:proofErr w:type="spellStart"/>
            <w:r w:rsidRPr="00C6298A">
              <w:rPr>
                <w:rFonts w:ascii="Times New Roman" w:hAnsi="Times New Roman" w:cs="Times New Roman"/>
                <w:sz w:val="24"/>
                <w:szCs w:val="24"/>
                <w:lang w:val="en-US"/>
              </w:rPr>
              <w:t>Tuberculoses</w:t>
            </w:r>
            <w:proofErr w:type="spellEnd"/>
            <w:r w:rsidRPr="00C6298A">
              <w:rPr>
                <w:rFonts w:ascii="Times New Roman" w:hAnsi="Times New Roman" w:cs="Times New Roman"/>
                <w:sz w:val="24"/>
                <w:szCs w:val="24"/>
                <w:lang w:val="en-US"/>
              </w:rPr>
              <w:t>[TI])) OR (“TB disease”[TI])) AND ((((((Observational Study[PT]) OR (Observational[TIAB])) OR (“Cohort Studies”[MH])) OR (Cohort[TIAB])) OR (“Long-term”[TIAB])) OR (“Follow-up”[TIAB))) AND (((((((((((((((Treatment Outcome[MH]) OR (“Treatment success"[TIAB])) OR (Outcome[TIAB])) OR (Outcomes[TIAB])) OR (Effectiveness[TIAB])) OR (Efficacy[TIAB])) OR (mortality[TIAB])) OR (death[TIAB])) OR (</w:t>
            </w:r>
            <w:proofErr w:type="spellStart"/>
            <w:r w:rsidRPr="00C6298A">
              <w:rPr>
                <w:rFonts w:ascii="Times New Roman" w:hAnsi="Times New Roman" w:cs="Times New Roman"/>
                <w:sz w:val="24"/>
                <w:szCs w:val="24"/>
                <w:lang w:val="en-US"/>
              </w:rPr>
              <w:t>Surviv</w:t>
            </w:r>
            <w:proofErr w:type="spellEnd"/>
            <w:r w:rsidRPr="00C6298A">
              <w:rPr>
                <w:rFonts w:ascii="Times New Roman" w:hAnsi="Times New Roman" w:cs="Times New Roman"/>
                <w:sz w:val="24"/>
                <w:szCs w:val="24"/>
                <w:lang w:val="en-US"/>
              </w:rPr>
              <w:t>*[TIAB])) OR (cured[TIAB])) OR (completed[TIAB])) OR (Default[TIAB])) OR (“Treatment failure"[TIAB])) OR ("Lost to follow-up"[TIAB])) OR ("Transfer out"[TIAB]))) AND ((Africa [MH]) OR (Africa*[TW]))) AND (("2010/01/01"[Date - Publication] : "2020/04/30"[Date - Publication]))</w:t>
            </w:r>
            <w:r w:rsidRPr="00C6298A">
              <w:rPr>
                <w:rFonts w:ascii="Times New Roman" w:hAnsi="Times New Roman" w:cs="Times New Roman"/>
                <w:sz w:val="24"/>
                <w:szCs w:val="24"/>
              </w:rPr>
              <w:t>.</w:t>
            </w:r>
          </w:p>
        </w:tc>
      </w:tr>
    </w:tbl>
    <w:p w14:paraId="71E587B1" w14:textId="775EBC5C" w:rsidR="00001CAF" w:rsidRDefault="00001CAF" w:rsidP="004555F7">
      <w:pPr>
        <w:spacing w:line="480" w:lineRule="auto"/>
        <w:jc w:val="both"/>
        <w:rPr>
          <w:lang w:val="en-US"/>
        </w:rPr>
      </w:pPr>
    </w:p>
    <w:p w14:paraId="086D019F" w14:textId="77777777" w:rsidR="00001CAF" w:rsidRDefault="00001CAF">
      <w:pPr>
        <w:rPr>
          <w:lang w:val="en-US"/>
        </w:rPr>
      </w:pPr>
      <w:r>
        <w:rPr>
          <w:lang w:val="en-US"/>
        </w:rPr>
        <w:br w:type="page"/>
      </w:r>
    </w:p>
    <w:p w14:paraId="095BAF0F" w14:textId="6577C515" w:rsidR="00001CAF" w:rsidRDefault="00B556AD" w:rsidP="00B556AD">
      <w:pPr>
        <w:pStyle w:val="Heading1"/>
        <w:rPr>
          <w:b/>
          <w:bCs/>
          <w:color w:val="auto"/>
          <w:lang w:val="en-US"/>
        </w:rPr>
      </w:pPr>
      <w:bookmarkStart w:id="1" w:name="_Toc62754539"/>
      <w:r w:rsidRPr="00B556AD">
        <w:rPr>
          <w:color w:val="auto"/>
          <w:lang w:val="en-US"/>
        </w:rPr>
        <w:lastRenderedPageBreak/>
        <w:t xml:space="preserve">Appendix 1. </w:t>
      </w:r>
      <w:r w:rsidR="00001CAF" w:rsidRPr="00B556AD">
        <w:rPr>
          <w:b/>
          <w:bCs/>
          <w:color w:val="auto"/>
          <w:lang w:val="en-US"/>
        </w:rPr>
        <w:t>Data extraction template</w:t>
      </w:r>
      <w:bookmarkEnd w:id="1"/>
    </w:p>
    <w:p w14:paraId="3ED0A5F9" w14:textId="77777777" w:rsidR="003945C5" w:rsidRPr="003945C5" w:rsidRDefault="003945C5" w:rsidP="003945C5">
      <w:pPr>
        <w:rPr>
          <w:lang w:val="en-US"/>
        </w:rPr>
      </w:pPr>
    </w:p>
    <w:tbl>
      <w:tblPr>
        <w:tblStyle w:val="TableGrid"/>
        <w:tblW w:w="8926" w:type="dxa"/>
        <w:tblLook w:val="04A0" w:firstRow="1" w:lastRow="0" w:firstColumn="1" w:lastColumn="0" w:noHBand="0" w:noVBand="1"/>
      </w:tblPr>
      <w:tblGrid>
        <w:gridCol w:w="5665"/>
        <w:gridCol w:w="3261"/>
      </w:tblGrid>
      <w:tr w:rsidR="00001CAF" w:rsidRPr="00880C4F" w14:paraId="405536CE" w14:textId="77777777" w:rsidTr="00EC04F6">
        <w:tc>
          <w:tcPr>
            <w:tcW w:w="8926" w:type="dxa"/>
            <w:gridSpan w:val="2"/>
            <w:shd w:val="clear" w:color="auto" w:fill="D9D9D9" w:themeFill="background1" w:themeFillShade="D9"/>
          </w:tcPr>
          <w:p w14:paraId="1D577CA3" w14:textId="77777777" w:rsidR="00001CAF" w:rsidRPr="00196E98" w:rsidRDefault="00001CAF" w:rsidP="00EC04F6">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B</w:t>
            </w:r>
            <w:r w:rsidRPr="00196E98">
              <w:rPr>
                <w:rFonts w:ascii="Times New Roman" w:hAnsi="Times New Roman" w:cs="Times New Roman"/>
                <w:b/>
                <w:bCs/>
                <w:sz w:val="20"/>
                <w:szCs w:val="20"/>
                <w:lang w:val="en-US"/>
              </w:rPr>
              <w:t>asic information</w:t>
            </w:r>
          </w:p>
        </w:tc>
      </w:tr>
      <w:tr w:rsidR="00001CAF" w14:paraId="01E2AE6F" w14:textId="77777777" w:rsidTr="00EC04F6">
        <w:tc>
          <w:tcPr>
            <w:tcW w:w="5665" w:type="dxa"/>
          </w:tcPr>
          <w:p w14:paraId="20246284"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Study reference number</w:t>
            </w:r>
          </w:p>
        </w:tc>
        <w:tc>
          <w:tcPr>
            <w:tcW w:w="3261" w:type="dxa"/>
            <w:shd w:val="clear" w:color="auto" w:fill="auto"/>
          </w:tcPr>
          <w:p w14:paraId="2EE42816"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__ __</w:t>
            </w:r>
          </w:p>
        </w:tc>
      </w:tr>
      <w:tr w:rsidR="00001CAF" w14:paraId="545AA162" w14:textId="77777777" w:rsidTr="00EC04F6">
        <w:tc>
          <w:tcPr>
            <w:tcW w:w="5665" w:type="dxa"/>
          </w:tcPr>
          <w:p w14:paraId="704A9503"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Year of publication (2010 to 2020)</w:t>
            </w:r>
          </w:p>
        </w:tc>
        <w:tc>
          <w:tcPr>
            <w:tcW w:w="3261" w:type="dxa"/>
            <w:shd w:val="clear" w:color="auto" w:fill="auto"/>
          </w:tcPr>
          <w:p w14:paraId="7843993D"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i/>
                <w:iCs/>
                <w:sz w:val="20"/>
                <w:szCs w:val="20"/>
                <w:lang w:val="en-US"/>
              </w:rPr>
              <w:t>__ __ __ __</w:t>
            </w:r>
          </w:p>
        </w:tc>
      </w:tr>
      <w:tr w:rsidR="00001CAF" w14:paraId="4F4CAB6C" w14:textId="77777777" w:rsidTr="00EC04F6">
        <w:tc>
          <w:tcPr>
            <w:tcW w:w="5665" w:type="dxa"/>
          </w:tcPr>
          <w:p w14:paraId="33EE1FEB"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 xml:space="preserve">Publication journal </w:t>
            </w:r>
          </w:p>
        </w:tc>
        <w:tc>
          <w:tcPr>
            <w:tcW w:w="3261" w:type="dxa"/>
            <w:shd w:val="clear" w:color="auto" w:fill="auto"/>
          </w:tcPr>
          <w:p w14:paraId="514B42C0" w14:textId="77777777" w:rsidR="00001CAF" w:rsidRPr="001C64DB" w:rsidRDefault="00001CAF" w:rsidP="00EC04F6">
            <w:pPr>
              <w:rPr>
                <w:rFonts w:ascii="Times New Roman" w:hAnsi="Times New Roman" w:cs="Times New Roman"/>
                <w:i/>
                <w:iCs/>
                <w:sz w:val="20"/>
                <w:szCs w:val="20"/>
                <w:highlight w:val="yellow"/>
                <w:lang w:val="en-US"/>
              </w:rPr>
            </w:pPr>
            <w:r w:rsidRPr="001C64DB">
              <w:rPr>
                <w:rFonts w:ascii="Times New Roman" w:hAnsi="Times New Roman" w:cs="Times New Roman"/>
                <w:i/>
                <w:iCs/>
                <w:sz w:val="20"/>
                <w:szCs w:val="20"/>
                <w:lang w:val="en-US"/>
              </w:rPr>
              <w:t>_________________________</w:t>
            </w:r>
          </w:p>
        </w:tc>
      </w:tr>
      <w:tr w:rsidR="00001CAF" w14:paraId="7711C3CE" w14:textId="77777777" w:rsidTr="00EC04F6">
        <w:tc>
          <w:tcPr>
            <w:tcW w:w="5665" w:type="dxa"/>
          </w:tcPr>
          <w:p w14:paraId="4B5928BF"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Which country was study done?</w:t>
            </w:r>
          </w:p>
        </w:tc>
        <w:tc>
          <w:tcPr>
            <w:tcW w:w="3261" w:type="dxa"/>
            <w:shd w:val="clear" w:color="auto" w:fill="auto"/>
          </w:tcPr>
          <w:p w14:paraId="367D1169"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_________________________</w:t>
            </w:r>
          </w:p>
        </w:tc>
      </w:tr>
      <w:tr w:rsidR="00001CAF" w14:paraId="353E225E" w14:textId="77777777" w:rsidTr="00EC04F6">
        <w:tc>
          <w:tcPr>
            <w:tcW w:w="5665" w:type="dxa"/>
          </w:tcPr>
          <w:p w14:paraId="7F91ADCB"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 xml:space="preserve">Type of the published study </w:t>
            </w:r>
          </w:p>
        </w:tc>
        <w:tc>
          <w:tcPr>
            <w:tcW w:w="3261" w:type="dxa"/>
          </w:tcPr>
          <w:p w14:paraId="12C53D9C"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lang w:val="en-US"/>
              </w:rPr>
              <w:t xml:space="preserve"> Prospective cohort</w:t>
            </w:r>
          </w:p>
          <w:p w14:paraId="33D93CB3"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 xml:space="preserve">Retrospective </w:t>
            </w:r>
            <w:r w:rsidRPr="001C64DB">
              <w:rPr>
                <w:rFonts w:ascii="Times New Roman" w:hAnsi="Times New Roman" w:cs="Times New Roman"/>
                <w:sz w:val="20"/>
                <w:szCs w:val="20"/>
              </w:rPr>
              <w:t>cohort</w:t>
            </w:r>
          </w:p>
          <w:p w14:paraId="2FFA6D41"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Randomized Trial</w:t>
            </w:r>
          </w:p>
        </w:tc>
      </w:tr>
      <w:tr w:rsidR="00001CAF" w14:paraId="67FA6007" w14:textId="77777777" w:rsidTr="00EC04F6">
        <w:tc>
          <w:tcPr>
            <w:tcW w:w="5665" w:type="dxa"/>
          </w:tcPr>
          <w:p w14:paraId="2BB93C21"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Total sample size reported?</w:t>
            </w:r>
          </w:p>
        </w:tc>
        <w:tc>
          <w:tcPr>
            <w:tcW w:w="3261" w:type="dxa"/>
          </w:tcPr>
          <w:p w14:paraId="7C447881"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Yes</w:t>
            </w:r>
          </w:p>
          <w:p w14:paraId="69CFE7BE"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No</w:t>
            </w:r>
          </w:p>
        </w:tc>
      </w:tr>
      <w:tr w:rsidR="00001CAF" w14:paraId="177AF561" w14:textId="77777777" w:rsidTr="00EC04F6">
        <w:tc>
          <w:tcPr>
            <w:tcW w:w="5665" w:type="dxa"/>
          </w:tcPr>
          <w:p w14:paraId="0B42DDFD"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Total sample size [If yes above]</w:t>
            </w:r>
          </w:p>
        </w:tc>
        <w:tc>
          <w:tcPr>
            <w:tcW w:w="3261" w:type="dxa"/>
            <w:shd w:val="clear" w:color="auto" w:fill="auto"/>
          </w:tcPr>
          <w:p w14:paraId="1F4AE68A" w14:textId="77777777" w:rsidR="00001CAF" w:rsidRPr="001C64DB" w:rsidRDefault="00001CAF" w:rsidP="00EC04F6">
            <w:pPr>
              <w:rPr>
                <w:rFonts w:ascii="Times New Roman" w:hAnsi="Times New Roman" w:cs="Times New Roman"/>
                <w:i/>
                <w:iCs/>
                <w:sz w:val="20"/>
                <w:szCs w:val="20"/>
                <w:lang w:val="en-US"/>
              </w:rPr>
            </w:pPr>
            <w:r w:rsidRPr="001C64DB">
              <w:rPr>
                <w:rFonts w:ascii="Times New Roman" w:hAnsi="Times New Roman" w:cs="Times New Roman"/>
                <w:i/>
                <w:iCs/>
                <w:sz w:val="20"/>
                <w:szCs w:val="20"/>
                <w:lang w:val="en-US"/>
              </w:rPr>
              <w:t>__ __ __ __ __</w:t>
            </w:r>
          </w:p>
        </w:tc>
      </w:tr>
      <w:tr w:rsidR="00001CAF" w14:paraId="21FA7879" w14:textId="77777777" w:rsidTr="00EC04F6">
        <w:tc>
          <w:tcPr>
            <w:tcW w:w="5665" w:type="dxa"/>
          </w:tcPr>
          <w:p w14:paraId="63245B62"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Did the study involve time-to-event TB treatment outcome?</w:t>
            </w:r>
          </w:p>
        </w:tc>
        <w:tc>
          <w:tcPr>
            <w:tcW w:w="3261" w:type="dxa"/>
            <w:shd w:val="clear" w:color="auto" w:fill="auto"/>
          </w:tcPr>
          <w:p w14:paraId="04D2B3F1"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Yes</w:t>
            </w:r>
          </w:p>
          <w:p w14:paraId="224DE943"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No</w:t>
            </w:r>
          </w:p>
        </w:tc>
      </w:tr>
      <w:tr w:rsidR="00001CAF" w14:paraId="5335D252" w14:textId="77777777" w:rsidTr="00EC04F6">
        <w:tc>
          <w:tcPr>
            <w:tcW w:w="5665" w:type="dxa"/>
          </w:tcPr>
          <w:p w14:paraId="20EC783A"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 xml:space="preserve">If YES, select the TB treatment outcome </w:t>
            </w:r>
          </w:p>
        </w:tc>
        <w:tc>
          <w:tcPr>
            <w:tcW w:w="3261" w:type="dxa"/>
          </w:tcPr>
          <w:p w14:paraId="2ACCFA60"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Cured</w:t>
            </w:r>
          </w:p>
          <w:p w14:paraId="14ADFC49"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Treatment complete</w:t>
            </w:r>
          </w:p>
          <w:p w14:paraId="71B433F7"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Treatment failure</w:t>
            </w:r>
          </w:p>
          <w:p w14:paraId="293A7475"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Death</w:t>
            </w:r>
          </w:p>
          <w:p w14:paraId="42926B5E"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Default</w:t>
            </w:r>
          </w:p>
          <w:p w14:paraId="062DDE34"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Transfer out</w:t>
            </w:r>
          </w:p>
          <w:p w14:paraId="28B21755"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Treatment success</w:t>
            </w:r>
          </w:p>
        </w:tc>
      </w:tr>
      <w:tr w:rsidR="00001CAF" w14:paraId="3D5F2E62" w14:textId="77777777" w:rsidTr="00EC04F6">
        <w:tc>
          <w:tcPr>
            <w:tcW w:w="5665" w:type="dxa"/>
          </w:tcPr>
          <w:p w14:paraId="52D287B4"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Number of outcome events reported</w:t>
            </w:r>
          </w:p>
        </w:tc>
        <w:tc>
          <w:tcPr>
            <w:tcW w:w="3261" w:type="dxa"/>
          </w:tcPr>
          <w:p w14:paraId="71ACDE27"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Yes</w:t>
            </w:r>
          </w:p>
          <w:p w14:paraId="0FD36F3D"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No</w:t>
            </w:r>
          </w:p>
        </w:tc>
      </w:tr>
      <w:tr w:rsidR="00001CAF" w14:paraId="1389333B" w14:textId="77777777" w:rsidTr="00EC04F6">
        <w:tc>
          <w:tcPr>
            <w:tcW w:w="5665" w:type="dxa"/>
          </w:tcPr>
          <w:p w14:paraId="07833A6D"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 xml:space="preserve">Was a statistician/epidemiologist involved in the study? </w:t>
            </w:r>
          </w:p>
        </w:tc>
        <w:tc>
          <w:tcPr>
            <w:tcW w:w="3261" w:type="dxa"/>
          </w:tcPr>
          <w:p w14:paraId="50650C63"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Yes</w:t>
            </w:r>
          </w:p>
          <w:p w14:paraId="4F9912EC"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No</w:t>
            </w:r>
          </w:p>
          <w:p w14:paraId="3E77C339"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Not reported</w:t>
            </w:r>
          </w:p>
        </w:tc>
      </w:tr>
      <w:tr w:rsidR="00001CAF" w14:paraId="365847C6" w14:textId="77777777" w:rsidTr="00EC04F6">
        <w:tc>
          <w:tcPr>
            <w:tcW w:w="5665" w:type="dxa"/>
          </w:tcPr>
          <w:p w14:paraId="117F29E4"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 xml:space="preserve">Type of research collaboration </w:t>
            </w:r>
          </w:p>
        </w:tc>
        <w:tc>
          <w:tcPr>
            <w:tcW w:w="3261" w:type="dxa"/>
          </w:tcPr>
          <w:p w14:paraId="5676BFEE"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Authors from county of focus only</w:t>
            </w:r>
          </w:p>
          <w:p w14:paraId="24ADFED4"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Authors from other Africa state</w:t>
            </w:r>
          </w:p>
          <w:p w14:paraId="4215DE09"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Authors from developed countries (USA/Europe/Canada)</w:t>
            </w:r>
          </w:p>
          <w:p w14:paraId="5BF3E2FF"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Others _____________________</w:t>
            </w:r>
          </w:p>
        </w:tc>
      </w:tr>
      <w:tr w:rsidR="00001CAF" w14:paraId="5949105E" w14:textId="77777777" w:rsidTr="00EC04F6">
        <w:tc>
          <w:tcPr>
            <w:tcW w:w="5665" w:type="dxa"/>
          </w:tcPr>
          <w:p w14:paraId="73C6496C"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Type of analysis</w:t>
            </w:r>
          </w:p>
        </w:tc>
        <w:tc>
          <w:tcPr>
            <w:tcW w:w="3261" w:type="dxa"/>
          </w:tcPr>
          <w:p w14:paraId="18FBB3EA"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Curve estimation</w:t>
            </w:r>
          </w:p>
          <w:p w14:paraId="0B31DF45"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Regression analysis</w:t>
            </w:r>
          </w:p>
          <w:p w14:paraId="134F0394"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Both</w:t>
            </w:r>
          </w:p>
        </w:tc>
      </w:tr>
      <w:tr w:rsidR="00001CAF" w14:paraId="25013605" w14:textId="77777777" w:rsidTr="00EC04F6">
        <w:tc>
          <w:tcPr>
            <w:tcW w:w="5665" w:type="dxa"/>
          </w:tcPr>
          <w:p w14:paraId="6305CA8D"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 xml:space="preserve">If curve estimation, was any other type of regression performed? </w:t>
            </w:r>
          </w:p>
          <w:p w14:paraId="70386C58"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if curve estimation]</w:t>
            </w:r>
          </w:p>
        </w:tc>
        <w:tc>
          <w:tcPr>
            <w:tcW w:w="3261" w:type="dxa"/>
          </w:tcPr>
          <w:p w14:paraId="3FA1661A"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Yes</w:t>
            </w:r>
          </w:p>
          <w:p w14:paraId="2DD6D048"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No</w:t>
            </w:r>
          </w:p>
        </w:tc>
      </w:tr>
      <w:tr w:rsidR="00001CAF" w14:paraId="2C65463B" w14:textId="77777777" w:rsidTr="00EC04F6">
        <w:tc>
          <w:tcPr>
            <w:tcW w:w="5665" w:type="dxa"/>
          </w:tcPr>
          <w:p w14:paraId="3A822BD1"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lang w:val="en-US"/>
              </w:rPr>
              <w:t>Name the other type of regression [if YES above]</w:t>
            </w:r>
          </w:p>
        </w:tc>
        <w:tc>
          <w:tcPr>
            <w:tcW w:w="3261" w:type="dxa"/>
          </w:tcPr>
          <w:p w14:paraId="2ED7CE23"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Logistic regression</w:t>
            </w:r>
          </w:p>
          <w:p w14:paraId="280BED0F"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Log-binomial regression</w:t>
            </w:r>
          </w:p>
          <w:p w14:paraId="6C9211D8"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Poisson regression</w:t>
            </w:r>
          </w:p>
          <w:p w14:paraId="3AC36A8E"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Negative binomial regression</w:t>
            </w:r>
          </w:p>
          <w:p w14:paraId="75DB9064"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Linear regression</w:t>
            </w:r>
          </w:p>
          <w:p w14:paraId="033F3F1F" w14:textId="77777777" w:rsidR="00001CAF" w:rsidRPr="001C64DB"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sidRPr="001C64DB">
              <w:rPr>
                <w:rFonts w:ascii="Times New Roman" w:hAnsi="Times New Roman" w:cs="Times New Roman"/>
                <w:sz w:val="20"/>
                <w:szCs w:val="20"/>
                <w:lang w:val="en-US"/>
              </w:rPr>
              <w:t>Others ___________________</w:t>
            </w:r>
          </w:p>
        </w:tc>
      </w:tr>
    </w:tbl>
    <w:p w14:paraId="7FEFFCF6" w14:textId="77777777" w:rsidR="00001CAF" w:rsidRPr="00185643" w:rsidRDefault="00001CAF" w:rsidP="00001CAF">
      <w:pPr>
        <w:rPr>
          <w:b/>
          <w:bCs/>
          <w:sz w:val="24"/>
          <w:szCs w:val="24"/>
          <w:lang w:val="en-US"/>
        </w:rPr>
      </w:pPr>
    </w:p>
    <w:tbl>
      <w:tblPr>
        <w:tblStyle w:val="TableGrid"/>
        <w:tblW w:w="0" w:type="auto"/>
        <w:tblLook w:val="04A0" w:firstRow="1" w:lastRow="0" w:firstColumn="1" w:lastColumn="0" w:noHBand="0" w:noVBand="1"/>
      </w:tblPr>
      <w:tblGrid>
        <w:gridCol w:w="6091"/>
        <w:gridCol w:w="2551"/>
      </w:tblGrid>
      <w:tr w:rsidR="00001CAF" w:rsidRPr="00880C4F" w14:paraId="0689E32C" w14:textId="77777777" w:rsidTr="00EC04F6">
        <w:tc>
          <w:tcPr>
            <w:tcW w:w="8642" w:type="dxa"/>
            <w:gridSpan w:val="2"/>
            <w:shd w:val="clear" w:color="auto" w:fill="D9D9D9" w:themeFill="background1" w:themeFillShade="D9"/>
          </w:tcPr>
          <w:p w14:paraId="34C862FA" w14:textId="77777777" w:rsidR="00001CAF" w:rsidRPr="00962A02" w:rsidRDefault="00001CAF" w:rsidP="00EC04F6">
            <w:pPr>
              <w:jc w:val="center"/>
              <w:rPr>
                <w:rFonts w:ascii="Times New Roman" w:hAnsi="Times New Roman" w:cs="Times New Roman"/>
                <w:b/>
                <w:bCs/>
                <w:sz w:val="20"/>
                <w:szCs w:val="20"/>
                <w:lang w:val="en-US"/>
              </w:rPr>
            </w:pPr>
            <w:r w:rsidRPr="00962A02">
              <w:rPr>
                <w:rFonts w:ascii="Times New Roman" w:hAnsi="Times New Roman" w:cs="Times New Roman"/>
                <w:b/>
                <w:bCs/>
                <w:sz w:val="20"/>
                <w:szCs w:val="20"/>
                <w:lang w:val="en-US"/>
              </w:rPr>
              <w:t>Reporting of descriptive SAMs</w:t>
            </w:r>
          </w:p>
        </w:tc>
      </w:tr>
      <w:tr w:rsidR="00001CAF" w14:paraId="5F25A0A4" w14:textId="77777777" w:rsidTr="00EC04F6">
        <w:tc>
          <w:tcPr>
            <w:tcW w:w="6091" w:type="dxa"/>
          </w:tcPr>
          <w:p w14:paraId="72DCB3FF"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lang w:val="en-US"/>
              </w:rPr>
              <w:t xml:space="preserve">Follow-up time reported? </w:t>
            </w:r>
          </w:p>
        </w:tc>
        <w:tc>
          <w:tcPr>
            <w:tcW w:w="2551" w:type="dxa"/>
            <w:shd w:val="clear" w:color="auto" w:fill="FFFFFF" w:themeFill="background1"/>
          </w:tcPr>
          <w:p w14:paraId="17F23380"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Yes</w:t>
            </w:r>
          </w:p>
          <w:p w14:paraId="41AE84B3"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No</w:t>
            </w:r>
          </w:p>
        </w:tc>
      </w:tr>
      <w:tr w:rsidR="00001CAF" w14:paraId="710621CE" w14:textId="77777777" w:rsidTr="00EC04F6">
        <w:tc>
          <w:tcPr>
            <w:tcW w:w="6091" w:type="dxa"/>
          </w:tcPr>
          <w:p w14:paraId="419096B5"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lang w:val="en-US"/>
              </w:rPr>
              <w:t>Method of calculating follow-up time (if YES above)</w:t>
            </w:r>
          </w:p>
        </w:tc>
        <w:tc>
          <w:tcPr>
            <w:tcW w:w="2551" w:type="dxa"/>
            <w:shd w:val="clear" w:color="auto" w:fill="FFFFFF" w:themeFill="background1"/>
          </w:tcPr>
          <w:p w14:paraId="62F28381"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Median time</w:t>
            </w:r>
          </w:p>
          <w:p w14:paraId="0CABDF55"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Person-time</w:t>
            </w:r>
          </w:p>
          <w:p w14:paraId="38A36FD5" w14:textId="77777777" w:rsidR="00001CAF" w:rsidRPr="00CE7664" w:rsidRDefault="00001CAF" w:rsidP="00EC04F6">
            <w:pPr>
              <w:rPr>
                <w:rFonts w:ascii="Times New Roman" w:hAnsi="Times New Roman" w:cs="Times New Roman"/>
                <w:sz w:val="20"/>
                <w:szCs w:val="20"/>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Others ___________</w:t>
            </w:r>
          </w:p>
        </w:tc>
      </w:tr>
      <w:tr w:rsidR="00001CAF" w14:paraId="6A051F6D" w14:textId="77777777" w:rsidTr="00EC04F6">
        <w:tc>
          <w:tcPr>
            <w:tcW w:w="6091" w:type="dxa"/>
          </w:tcPr>
          <w:p w14:paraId="134BDD77"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lang w:val="en-US"/>
              </w:rPr>
              <w:t>Start and end dates of follow-up reported?</w:t>
            </w:r>
          </w:p>
        </w:tc>
        <w:tc>
          <w:tcPr>
            <w:tcW w:w="2551" w:type="dxa"/>
            <w:shd w:val="clear" w:color="auto" w:fill="FFFFFF" w:themeFill="background1"/>
          </w:tcPr>
          <w:p w14:paraId="607BDAFF"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Yes</w:t>
            </w:r>
          </w:p>
          <w:p w14:paraId="0A8D4E65"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No</w:t>
            </w:r>
          </w:p>
        </w:tc>
      </w:tr>
      <w:tr w:rsidR="00001CAF" w14:paraId="7F63A638" w14:textId="77777777" w:rsidTr="00EC04F6">
        <w:tc>
          <w:tcPr>
            <w:tcW w:w="6091" w:type="dxa"/>
          </w:tcPr>
          <w:p w14:paraId="61939547"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lang w:val="en-US"/>
              </w:rPr>
              <w:t>Graphical presentation of time-to-event reported?</w:t>
            </w:r>
          </w:p>
        </w:tc>
        <w:tc>
          <w:tcPr>
            <w:tcW w:w="2551" w:type="dxa"/>
          </w:tcPr>
          <w:p w14:paraId="75D2A838"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Yes</w:t>
            </w:r>
          </w:p>
          <w:p w14:paraId="2D8C6DF9"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No</w:t>
            </w:r>
          </w:p>
        </w:tc>
      </w:tr>
      <w:tr w:rsidR="00001CAF" w14:paraId="6566CB12" w14:textId="77777777" w:rsidTr="00EC04F6">
        <w:tc>
          <w:tcPr>
            <w:tcW w:w="6091" w:type="dxa"/>
          </w:tcPr>
          <w:p w14:paraId="2CECBE76"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lang w:val="en-US"/>
              </w:rPr>
              <w:t xml:space="preserve">Graphical method reported (If YES above) </w:t>
            </w:r>
          </w:p>
        </w:tc>
        <w:tc>
          <w:tcPr>
            <w:tcW w:w="2551" w:type="dxa"/>
            <w:shd w:val="clear" w:color="auto" w:fill="FFFFFF" w:themeFill="background1"/>
          </w:tcPr>
          <w:p w14:paraId="1153821F"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Kaplan-Meier estimator</w:t>
            </w:r>
          </w:p>
          <w:p w14:paraId="4BB39D27"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Nelson-Aalen estimator</w:t>
            </w:r>
          </w:p>
          <w:p w14:paraId="44A0BC5B"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lastRenderedPageBreak/>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Life time estimator</w:t>
            </w:r>
          </w:p>
        </w:tc>
      </w:tr>
      <w:tr w:rsidR="00001CAF" w14:paraId="240B422D" w14:textId="77777777" w:rsidTr="00EC04F6">
        <w:tc>
          <w:tcPr>
            <w:tcW w:w="6091" w:type="dxa"/>
          </w:tcPr>
          <w:p w14:paraId="33894D7A"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lang w:val="en-US"/>
              </w:rPr>
              <w:lastRenderedPageBreak/>
              <w:t xml:space="preserve">Patients number at risk at each time point reported in the graph? </w:t>
            </w:r>
          </w:p>
        </w:tc>
        <w:tc>
          <w:tcPr>
            <w:tcW w:w="2551" w:type="dxa"/>
          </w:tcPr>
          <w:p w14:paraId="356E164A"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Yes</w:t>
            </w:r>
          </w:p>
          <w:p w14:paraId="5B59EDF9"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No</w:t>
            </w:r>
          </w:p>
        </w:tc>
      </w:tr>
      <w:tr w:rsidR="00001CAF" w14:paraId="61AD3535" w14:textId="77777777" w:rsidTr="00EC04F6">
        <w:tc>
          <w:tcPr>
            <w:tcW w:w="6091" w:type="dxa"/>
          </w:tcPr>
          <w:p w14:paraId="5EF66E38"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lang w:val="en-US"/>
              </w:rPr>
              <w:t>Censored observation marked on survival graphs/explained?</w:t>
            </w:r>
          </w:p>
        </w:tc>
        <w:tc>
          <w:tcPr>
            <w:tcW w:w="2551" w:type="dxa"/>
          </w:tcPr>
          <w:p w14:paraId="2EEF4B30"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Yes</w:t>
            </w:r>
          </w:p>
          <w:p w14:paraId="2D24390B"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No</w:t>
            </w:r>
          </w:p>
        </w:tc>
      </w:tr>
      <w:tr w:rsidR="00001CAF" w14:paraId="45E2C041" w14:textId="77777777" w:rsidTr="00EC04F6">
        <w:tc>
          <w:tcPr>
            <w:tcW w:w="6091" w:type="dxa"/>
          </w:tcPr>
          <w:p w14:paraId="4CDF26C4"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lang w:val="en-US"/>
              </w:rPr>
              <w:t>Different curves well labeled on the graphs?</w:t>
            </w:r>
          </w:p>
        </w:tc>
        <w:tc>
          <w:tcPr>
            <w:tcW w:w="2551" w:type="dxa"/>
          </w:tcPr>
          <w:p w14:paraId="27DF185A"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Yes</w:t>
            </w:r>
          </w:p>
          <w:p w14:paraId="34B604CB" w14:textId="77777777" w:rsidR="00001CAF" w:rsidRPr="00CE7664" w:rsidRDefault="00001CAF" w:rsidP="00EC04F6">
            <w:pPr>
              <w:rPr>
                <w:rFonts w:ascii="Times New Roman" w:hAnsi="Times New Roman" w:cs="Times New Roman"/>
                <w:sz w:val="20"/>
                <w:szCs w:val="20"/>
                <w:lang w:val="en-US"/>
              </w:rPr>
            </w:pPr>
            <w:r w:rsidRPr="00CE7664">
              <w:rPr>
                <w:rFonts w:ascii="Times New Roman" w:hAnsi="Times New Roman" w:cs="Times New Roman"/>
                <w:sz w:val="20"/>
                <w:szCs w:val="20"/>
              </w:rPr>
              <w:sym w:font="Wingdings" w:char="F0A8"/>
            </w:r>
            <w:r w:rsidRPr="00CE7664">
              <w:rPr>
                <w:rFonts w:ascii="Times New Roman" w:hAnsi="Times New Roman" w:cs="Times New Roman"/>
                <w:sz w:val="20"/>
                <w:szCs w:val="20"/>
              </w:rPr>
              <w:t xml:space="preserve">  </w:t>
            </w:r>
            <w:r w:rsidRPr="00CE7664">
              <w:rPr>
                <w:rFonts w:ascii="Times New Roman" w:hAnsi="Times New Roman" w:cs="Times New Roman"/>
                <w:sz w:val="20"/>
                <w:szCs w:val="20"/>
                <w:lang w:val="en-US"/>
              </w:rPr>
              <w:t>No</w:t>
            </w:r>
          </w:p>
        </w:tc>
      </w:tr>
      <w:tr w:rsidR="00001CAF" w14:paraId="42C40C00" w14:textId="77777777" w:rsidTr="00EC04F6">
        <w:tc>
          <w:tcPr>
            <w:tcW w:w="6091" w:type="dxa"/>
          </w:tcPr>
          <w:p w14:paraId="26F655A8" w14:textId="77777777" w:rsidR="00001CAF" w:rsidRDefault="00001CAF" w:rsidP="00EC04F6">
            <w:pPr>
              <w:rPr>
                <w:lang w:val="en-US"/>
              </w:rPr>
            </w:pPr>
            <w:r>
              <w:rPr>
                <w:lang w:val="en-US"/>
              </w:rPr>
              <w:t>Methods distinguishing the different curves (</w:t>
            </w:r>
            <w:r w:rsidRPr="00E14374">
              <w:rPr>
                <w:lang w:val="en-US"/>
              </w:rPr>
              <w:t>If yes above</w:t>
            </w:r>
            <w:r>
              <w:rPr>
                <w:lang w:val="en-US"/>
              </w:rPr>
              <w:t>)</w:t>
            </w:r>
          </w:p>
        </w:tc>
        <w:tc>
          <w:tcPr>
            <w:tcW w:w="2551" w:type="dxa"/>
          </w:tcPr>
          <w:p w14:paraId="5340D1EA" w14:textId="77777777" w:rsidR="00001CAF" w:rsidRDefault="00001CAF" w:rsidP="00EC04F6">
            <w:pPr>
              <w:rPr>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Pr>
                <w:lang w:val="en-US"/>
              </w:rPr>
              <w:t>Different colors</w:t>
            </w:r>
          </w:p>
          <w:p w14:paraId="78C1ED93" w14:textId="77777777" w:rsidR="00001CAF" w:rsidRDefault="00001CAF" w:rsidP="00EC04F6">
            <w:pPr>
              <w:rPr>
                <w:lang w:val="en-US"/>
              </w:rPr>
            </w:pPr>
            <w:r w:rsidRPr="001C64DB">
              <w:rPr>
                <w:rFonts w:ascii="Times New Roman" w:hAnsi="Times New Roman" w:cs="Times New Roman"/>
                <w:sz w:val="20"/>
                <w:szCs w:val="20"/>
              </w:rPr>
              <w:sym w:font="Wingdings" w:char="F0A8"/>
            </w:r>
            <w:r w:rsidRPr="001C64DB">
              <w:rPr>
                <w:rFonts w:ascii="Times New Roman" w:hAnsi="Times New Roman" w:cs="Times New Roman"/>
                <w:sz w:val="20"/>
                <w:szCs w:val="20"/>
              </w:rPr>
              <w:t xml:space="preserve"> </w:t>
            </w:r>
            <w:r>
              <w:rPr>
                <w:lang w:val="en-US"/>
              </w:rPr>
              <w:t>Different line types</w:t>
            </w:r>
          </w:p>
        </w:tc>
      </w:tr>
    </w:tbl>
    <w:p w14:paraId="72E5D5A3" w14:textId="77777777" w:rsidR="00001CAF" w:rsidRPr="00185643" w:rsidRDefault="00001CAF" w:rsidP="00001CAF">
      <w:pPr>
        <w:rPr>
          <w:b/>
          <w:bCs/>
          <w:sz w:val="24"/>
          <w:szCs w:val="24"/>
          <w:lang w:val="en-US"/>
        </w:rPr>
      </w:pPr>
    </w:p>
    <w:tbl>
      <w:tblPr>
        <w:tblStyle w:val="TableGrid"/>
        <w:tblW w:w="8789" w:type="dxa"/>
        <w:tblInd w:w="-5" w:type="dxa"/>
        <w:tblLook w:val="04A0" w:firstRow="1" w:lastRow="0" w:firstColumn="1" w:lastColumn="0" w:noHBand="0" w:noVBand="1"/>
      </w:tblPr>
      <w:tblGrid>
        <w:gridCol w:w="5670"/>
        <w:gridCol w:w="3119"/>
      </w:tblGrid>
      <w:tr w:rsidR="00001CAF" w:rsidRPr="00880C4F" w14:paraId="55AFAF95" w14:textId="77777777" w:rsidTr="00EC04F6">
        <w:tc>
          <w:tcPr>
            <w:tcW w:w="8789" w:type="dxa"/>
            <w:gridSpan w:val="2"/>
            <w:shd w:val="clear" w:color="auto" w:fill="D9D9D9" w:themeFill="background1" w:themeFillShade="D9"/>
          </w:tcPr>
          <w:p w14:paraId="7641CF03" w14:textId="77777777" w:rsidR="00001CAF" w:rsidRPr="00CE7664" w:rsidRDefault="00001CAF" w:rsidP="00EC04F6">
            <w:pPr>
              <w:jc w:val="center"/>
              <w:rPr>
                <w:rFonts w:ascii="Times New Roman" w:hAnsi="Times New Roman" w:cs="Times New Roman"/>
                <w:b/>
                <w:bCs/>
                <w:sz w:val="20"/>
                <w:szCs w:val="20"/>
                <w:lang w:val="en-US"/>
              </w:rPr>
            </w:pPr>
            <w:r w:rsidRPr="00CE7664">
              <w:rPr>
                <w:rFonts w:ascii="Times New Roman" w:hAnsi="Times New Roman" w:cs="Times New Roman"/>
                <w:b/>
                <w:bCs/>
                <w:sz w:val="20"/>
                <w:szCs w:val="20"/>
                <w:lang w:val="en-US"/>
              </w:rPr>
              <w:t>Survival analysis inferential statistical analyses reported</w:t>
            </w:r>
          </w:p>
        </w:tc>
      </w:tr>
      <w:tr w:rsidR="00001CAF" w14:paraId="70B7E0E2" w14:textId="77777777" w:rsidTr="00EC04F6">
        <w:tc>
          <w:tcPr>
            <w:tcW w:w="5670" w:type="dxa"/>
          </w:tcPr>
          <w:p w14:paraId="4FEFCCF5"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Any comparison of survival curves?</w:t>
            </w:r>
          </w:p>
        </w:tc>
        <w:tc>
          <w:tcPr>
            <w:tcW w:w="3119" w:type="dxa"/>
            <w:shd w:val="clear" w:color="auto" w:fill="FFFFFF" w:themeFill="background1"/>
          </w:tcPr>
          <w:p w14:paraId="3D96A713"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Yes</w:t>
            </w:r>
          </w:p>
          <w:p w14:paraId="57945619"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No</w:t>
            </w:r>
          </w:p>
        </w:tc>
      </w:tr>
      <w:tr w:rsidR="00001CAF" w14:paraId="5E64321C" w14:textId="77777777" w:rsidTr="00EC04F6">
        <w:tc>
          <w:tcPr>
            <w:tcW w:w="5670" w:type="dxa"/>
          </w:tcPr>
          <w:p w14:paraId="593B3C34"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Method of comparison (if YES above)</w:t>
            </w:r>
          </w:p>
        </w:tc>
        <w:tc>
          <w:tcPr>
            <w:tcW w:w="3119" w:type="dxa"/>
            <w:shd w:val="clear" w:color="auto" w:fill="FFFFFF" w:themeFill="background1"/>
          </w:tcPr>
          <w:p w14:paraId="50818BB4"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 xml:space="preserve">Log-rank test </w:t>
            </w:r>
          </w:p>
          <w:p w14:paraId="14D9590D"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Wilcoxon-Breslow-</w:t>
            </w:r>
            <w:proofErr w:type="spellStart"/>
            <w:r w:rsidRPr="00752EE0">
              <w:rPr>
                <w:rFonts w:ascii="Times New Roman" w:hAnsi="Times New Roman" w:cs="Times New Roman"/>
                <w:sz w:val="20"/>
                <w:szCs w:val="20"/>
                <w:lang w:val="en-US"/>
              </w:rPr>
              <w:t>Gehan</w:t>
            </w:r>
            <w:proofErr w:type="spellEnd"/>
            <w:r w:rsidRPr="00752EE0">
              <w:rPr>
                <w:rFonts w:ascii="Times New Roman" w:hAnsi="Times New Roman" w:cs="Times New Roman"/>
                <w:sz w:val="20"/>
                <w:szCs w:val="20"/>
                <w:lang w:val="en-US"/>
              </w:rPr>
              <w:t xml:space="preserve"> test</w:t>
            </w:r>
          </w:p>
          <w:p w14:paraId="713A0756"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proofErr w:type="spellStart"/>
            <w:r w:rsidRPr="00752EE0">
              <w:rPr>
                <w:rFonts w:ascii="Times New Roman" w:hAnsi="Times New Roman" w:cs="Times New Roman"/>
                <w:sz w:val="20"/>
                <w:szCs w:val="20"/>
                <w:lang w:val="en-US"/>
              </w:rPr>
              <w:t>Tarone</w:t>
            </w:r>
            <w:proofErr w:type="spellEnd"/>
            <w:r w:rsidRPr="00752EE0">
              <w:rPr>
                <w:rFonts w:ascii="Times New Roman" w:hAnsi="Times New Roman" w:cs="Times New Roman"/>
                <w:sz w:val="20"/>
                <w:szCs w:val="20"/>
                <w:lang w:val="en-US"/>
              </w:rPr>
              <w:t>-Ware test</w:t>
            </w:r>
          </w:p>
          <w:p w14:paraId="5A38503F"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proofErr w:type="spellStart"/>
            <w:r w:rsidRPr="00752EE0">
              <w:rPr>
                <w:rFonts w:ascii="Times New Roman" w:hAnsi="Times New Roman" w:cs="Times New Roman"/>
                <w:sz w:val="20"/>
                <w:szCs w:val="20"/>
                <w:lang w:val="en-US"/>
              </w:rPr>
              <w:t>Peto</w:t>
            </w:r>
            <w:proofErr w:type="spellEnd"/>
            <w:r w:rsidRPr="00752EE0">
              <w:rPr>
                <w:rFonts w:ascii="Times New Roman" w:hAnsi="Times New Roman" w:cs="Times New Roman"/>
                <w:sz w:val="20"/>
                <w:szCs w:val="20"/>
                <w:lang w:val="en-US"/>
              </w:rPr>
              <w:t>-</w:t>
            </w:r>
            <w:proofErr w:type="spellStart"/>
            <w:r w:rsidRPr="00752EE0">
              <w:rPr>
                <w:rFonts w:ascii="Times New Roman" w:hAnsi="Times New Roman" w:cs="Times New Roman"/>
                <w:sz w:val="20"/>
                <w:szCs w:val="20"/>
                <w:lang w:val="en-US"/>
              </w:rPr>
              <w:t>Peto</w:t>
            </w:r>
            <w:proofErr w:type="spellEnd"/>
            <w:r w:rsidRPr="00752EE0">
              <w:rPr>
                <w:rFonts w:ascii="Times New Roman" w:hAnsi="Times New Roman" w:cs="Times New Roman"/>
                <w:sz w:val="20"/>
                <w:szCs w:val="20"/>
                <w:lang w:val="en-US"/>
              </w:rPr>
              <w:t>-Prentice test</w:t>
            </w:r>
          </w:p>
          <w:p w14:paraId="3D6B7134"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Wald test</w:t>
            </w:r>
          </w:p>
          <w:p w14:paraId="5DE2BC71"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Unknown/not reported</w:t>
            </w:r>
          </w:p>
        </w:tc>
      </w:tr>
      <w:tr w:rsidR="00001CAF" w14:paraId="7BF932BE" w14:textId="77777777" w:rsidTr="00EC04F6">
        <w:tc>
          <w:tcPr>
            <w:tcW w:w="5670" w:type="dxa"/>
          </w:tcPr>
          <w:p w14:paraId="44E34E10"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 xml:space="preserve">Any measure of effect reported, like HR, RR?  </w:t>
            </w:r>
          </w:p>
        </w:tc>
        <w:tc>
          <w:tcPr>
            <w:tcW w:w="3119" w:type="dxa"/>
            <w:shd w:val="clear" w:color="auto" w:fill="FFFFFF" w:themeFill="background1"/>
          </w:tcPr>
          <w:p w14:paraId="5F36993F"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Yes</w:t>
            </w:r>
          </w:p>
          <w:p w14:paraId="4CA1F322"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No</w:t>
            </w:r>
          </w:p>
        </w:tc>
      </w:tr>
      <w:tr w:rsidR="00001CAF" w14:paraId="39665CF8" w14:textId="77777777" w:rsidTr="00EC04F6">
        <w:tc>
          <w:tcPr>
            <w:tcW w:w="5670" w:type="dxa"/>
          </w:tcPr>
          <w:p w14:paraId="221CA999"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 xml:space="preserve">Measures/range of uncertainty reported (for the measure of effect); CIs, SEs </w:t>
            </w:r>
          </w:p>
        </w:tc>
        <w:tc>
          <w:tcPr>
            <w:tcW w:w="3119" w:type="dxa"/>
            <w:shd w:val="clear" w:color="auto" w:fill="FFFFFF" w:themeFill="background1"/>
          </w:tcPr>
          <w:p w14:paraId="40A30EC0"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Yes</w:t>
            </w:r>
          </w:p>
          <w:p w14:paraId="4A79B01E"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No</w:t>
            </w:r>
          </w:p>
        </w:tc>
      </w:tr>
      <w:tr w:rsidR="00001CAF" w14:paraId="4FDCE1A0" w14:textId="77777777" w:rsidTr="00EC04F6">
        <w:tc>
          <w:tcPr>
            <w:tcW w:w="5670" w:type="dxa"/>
          </w:tcPr>
          <w:p w14:paraId="2709696A"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 xml:space="preserve">What measures of uncertainty was reported? </w:t>
            </w:r>
            <w:r>
              <w:rPr>
                <w:rFonts w:ascii="Times New Roman" w:hAnsi="Times New Roman" w:cs="Times New Roman"/>
                <w:sz w:val="20"/>
                <w:szCs w:val="20"/>
                <w:lang w:val="en-US"/>
              </w:rPr>
              <w:t>(</w:t>
            </w:r>
            <w:r w:rsidRPr="00FB5BA5">
              <w:rPr>
                <w:rFonts w:ascii="Times New Roman" w:hAnsi="Times New Roman" w:cs="Times New Roman"/>
                <w:sz w:val="20"/>
                <w:szCs w:val="20"/>
                <w:lang w:val="en-US"/>
              </w:rPr>
              <w:t>If YES above</w:t>
            </w:r>
            <w:r>
              <w:rPr>
                <w:rFonts w:ascii="Times New Roman" w:hAnsi="Times New Roman" w:cs="Times New Roman"/>
                <w:sz w:val="20"/>
                <w:szCs w:val="20"/>
                <w:lang w:val="en-US"/>
              </w:rPr>
              <w:t>)</w:t>
            </w:r>
          </w:p>
        </w:tc>
        <w:tc>
          <w:tcPr>
            <w:tcW w:w="3119" w:type="dxa"/>
            <w:shd w:val="clear" w:color="auto" w:fill="FFFFFF" w:themeFill="background1"/>
          </w:tcPr>
          <w:p w14:paraId="2F1DE0C0"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Confidence intervals</w:t>
            </w:r>
          </w:p>
          <w:p w14:paraId="2843E60A"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Standard Errors</w:t>
            </w:r>
          </w:p>
        </w:tc>
      </w:tr>
      <w:tr w:rsidR="00001CAF" w14:paraId="336D58B4" w14:textId="77777777" w:rsidTr="00EC04F6">
        <w:tc>
          <w:tcPr>
            <w:tcW w:w="5670" w:type="dxa"/>
          </w:tcPr>
          <w:p w14:paraId="67C8A8B7"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Methods used to generate measure of effect reported?</w:t>
            </w:r>
          </w:p>
        </w:tc>
        <w:tc>
          <w:tcPr>
            <w:tcW w:w="3119" w:type="dxa"/>
          </w:tcPr>
          <w:p w14:paraId="17FD5C69"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Yes</w:t>
            </w:r>
          </w:p>
          <w:p w14:paraId="6DCED925"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No</w:t>
            </w:r>
          </w:p>
        </w:tc>
      </w:tr>
      <w:tr w:rsidR="00001CAF" w14:paraId="78D32C3E" w14:textId="77777777" w:rsidTr="00EC04F6">
        <w:tc>
          <w:tcPr>
            <w:tcW w:w="5670" w:type="dxa"/>
          </w:tcPr>
          <w:p w14:paraId="04F0B967"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Methods used to generate measure of effect (</w:t>
            </w:r>
            <w:r w:rsidRPr="00FB5BA5">
              <w:rPr>
                <w:rFonts w:ascii="Times New Roman" w:hAnsi="Times New Roman" w:cs="Times New Roman"/>
                <w:sz w:val="20"/>
                <w:szCs w:val="20"/>
                <w:lang w:val="en-US"/>
              </w:rPr>
              <w:t>If YES above</w:t>
            </w:r>
            <w:r w:rsidRPr="00773F73">
              <w:rPr>
                <w:rFonts w:ascii="Times New Roman" w:hAnsi="Times New Roman" w:cs="Times New Roman"/>
                <w:sz w:val="20"/>
                <w:szCs w:val="20"/>
                <w:lang w:val="en-US"/>
              </w:rPr>
              <w:t>)</w:t>
            </w:r>
          </w:p>
        </w:tc>
        <w:tc>
          <w:tcPr>
            <w:tcW w:w="3119" w:type="dxa"/>
            <w:shd w:val="clear" w:color="auto" w:fill="FFFFFF" w:themeFill="background1"/>
          </w:tcPr>
          <w:p w14:paraId="220546E3"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Mantel-Haenszel/cox</w:t>
            </w:r>
          </w:p>
          <w:p w14:paraId="3F7D3B38"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Cox PH</w:t>
            </w:r>
          </w:p>
          <w:p w14:paraId="4255BB7F" w14:textId="77777777" w:rsidR="00001CAF" w:rsidRDefault="00001CAF" w:rsidP="00EC04F6">
            <w:pPr>
              <w:rPr>
                <w:rStyle w:val="e24kjd"/>
                <w:rFonts w:ascii="Times New Roman" w:hAnsi="Times New Roman" w:cs="Times New Roman"/>
                <w:sz w:val="20"/>
                <w:szCs w:val="20"/>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Accelerated failure time</w:t>
            </w:r>
            <w:r w:rsidRPr="00752EE0">
              <w:rPr>
                <w:rStyle w:val="e24kjd"/>
                <w:rFonts w:ascii="Times New Roman" w:hAnsi="Times New Roman" w:cs="Times New Roman"/>
                <w:sz w:val="20"/>
                <w:szCs w:val="20"/>
              </w:rPr>
              <w:t xml:space="preserve"> </w:t>
            </w:r>
          </w:p>
          <w:p w14:paraId="6E06BD0B"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Parametric methods</w:t>
            </w:r>
          </w:p>
          <w:p w14:paraId="138F3AE5"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Competing risk analysis</w:t>
            </w:r>
          </w:p>
        </w:tc>
      </w:tr>
      <w:tr w:rsidR="00001CAF" w14:paraId="7CA450EF" w14:textId="77777777" w:rsidTr="00EC04F6">
        <w:tc>
          <w:tcPr>
            <w:tcW w:w="5670" w:type="dxa"/>
          </w:tcPr>
          <w:p w14:paraId="58554A8C"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Specify the parametric model used (</w:t>
            </w:r>
            <w:r w:rsidRPr="00FB5BA5">
              <w:rPr>
                <w:rFonts w:ascii="Times New Roman" w:hAnsi="Times New Roman" w:cs="Times New Roman"/>
                <w:sz w:val="20"/>
                <w:szCs w:val="20"/>
                <w:lang w:val="en-US"/>
              </w:rPr>
              <w:t>If Parametric methods reported</w:t>
            </w:r>
            <w:r w:rsidRPr="00773F73">
              <w:rPr>
                <w:rFonts w:ascii="Times New Roman" w:hAnsi="Times New Roman" w:cs="Times New Roman"/>
                <w:sz w:val="20"/>
                <w:szCs w:val="20"/>
                <w:lang w:val="en-US"/>
              </w:rPr>
              <w:t>)</w:t>
            </w:r>
          </w:p>
        </w:tc>
        <w:tc>
          <w:tcPr>
            <w:tcW w:w="3119" w:type="dxa"/>
          </w:tcPr>
          <w:p w14:paraId="5B19B8CC"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Exponential</w:t>
            </w:r>
          </w:p>
          <w:p w14:paraId="04D33F15"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752EE0">
              <w:rPr>
                <w:rFonts w:ascii="Times New Roman" w:hAnsi="Times New Roman" w:cs="Times New Roman"/>
                <w:sz w:val="20"/>
                <w:szCs w:val="20"/>
                <w:lang w:val="en-US"/>
              </w:rPr>
              <w:t>Weibull</w:t>
            </w:r>
          </w:p>
          <w:p w14:paraId="3727BB5B"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proofErr w:type="spellStart"/>
            <w:r w:rsidRPr="00752EE0">
              <w:rPr>
                <w:rFonts w:ascii="Times New Roman" w:hAnsi="Times New Roman" w:cs="Times New Roman"/>
                <w:sz w:val="20"/>
                <w:szCs w:val="20"/>
                <w:lang w:val="en-US"/>
              </w:rPr>
              <w:t>Gompertz</w:t>
            </w:r>
            <w:proofErr w:type="spellEnd"/>
          </w:p>
          <w:p w14:paraId="0A4B6AC7"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Log-Logistic</w:t>
            </w:r>
          </w:p>
          <w:p w14:paraId="0A4C0A2C"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Log-normal</w:t>
            </w:r>
          </w:p>
          <w:p w14:paraId="222EDE1A"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Generalized Gamma (GG)</w:t>
            </w:r>
          </w:p>
          <w:p w14:paraId="7B0B540C"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Spline approach</w:t>
            </w:r>
          </w:p>
        </w:tc>
      </w:tr>
      <w:tr w:rsidR="00001CAF" w14:paraId="684EA2FE" w14:textId="77777777" w:rsidTr="00EC04F6">
        <w:tc>
          <w:tcPr>
            <w:tcW w:w="5670" w:type="dxa"/>
          </w:tcPr>
          <w:p w14:paraId="46C1D556"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 xml:space="preserve">Testing of used model underlying assumptions reported? </w:t>
            </w:r>
          </w:p>
        </w:tc>
        <w:tc>
          <w:tcPr>
            <w:tcW w:w="3119" w:type="dxa"/>
          </w:tcPr>
          <w:p w14:paraId="15222F78"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Yes</w:t>
            </w:r>
          </w:p>
          <w:p w14:paraId="5B83BF4C"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No</w:t>
            </w:r>
          </w:p>
        </w:tc>
      </w:tr>
      <w:tr w:rsidR="00001CAF" w14:paraId="165EA8BB" w14:textId="77777777" w:rsidTr="00EC04F6">
        <w:tc>
          <w:tcPr>
            <w:tcW w:w="5670" w:type="dxa"/>
          </w:tcPr>
          <w:p w14:paraId="2BCFE90E"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Statistical methods used to test underlying assumptions (</w:t>
            </w:r>
            <w:r w:rsidRPr="00FB5BA5">
              <w:rPr>
                <w:rFonts w:ascii="Times New Roman" w:hAnsi="Times New Roman" w:cs="Times New Roman"/>
                <w:sz w:val="20"/>
                <w:szCs w:val="20"/>
                <w:lang w:val="en-US"/>
              </w:rPr>
              <w:t>If YES above)</w:t>
            </w:r>
            <w:r w:rsidRPr="00773F73">
              <w:rPr>
                <w:rFonts w:ascii="Times New Roman" w:hAnsi="Times New Roman" w:cs="Times New Roman"/>
                <w:sz w:val="20"/>
                <w:szCs w:val="20"/>
                <w:lang w:val="en-US"/>
              </w:rPr>
              <w:t xml:space="preserve"> </w:t>
            </w:r>
          </w:p>
        </w:tc>
        <w:tc>
          <w:tcPr>
            <w:tcW w:w="3119" w:type="dxa"/>
          </w:tcPr>
          <w:p w14:paraId="622C7E73"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Visual (graphical log-log)</w:t>
            </w:r>
          </w:p>
          <w:p w14:paraId="5FFBDCBD"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Residuals approach (Schofield/Cox-</w:t>
            </w:r>
            <w:proofErr w:type="spellStart"/>
            <w:r w:rsidRPr="00752EE0">
              <w:rPr>
                <w:rFonts w:ascii="Times New Roman" w:hAnsi="Times New Roman" w:cs="Times New Roman"/>
                <w:sz w:val="20"/>
                <w:szCs w:val="20"/>
                <w:lang w:val="en-US"/>
              </w:rPr>
              <w:t>snell</w:t>
            </w:r>
            <w:proofErr w:type="spellEnd"/>
            <w:r w:rsidRPr="00752EE0">
              <w:rPr>
                <w:rFonts w:ascii="Times New Roman" w:hAnsi="Times New Roman" w:cs="Times New Roman"/>
                <w:sz w:val="20"/>
                <w:szCs w:val="20"/>
                <w:lang w:val="en-US"/>
              </w:rPr>
              <w:t>)</w:t>
            </w:r>
          </w:p>
          <w:p w14:paraId="5C502C21"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Information theory (AIC, BIC, likelihood ratios)</w:t>
            </w:r>
          </w:p>
          <w:p w14:paraId="0AB9D64B"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Others</w:t>
            </w:r>
            <w:r>
              <w:rPr>
                <w:rFonts w:ascii="Times New Roman" w:hAnsi="Times New Roman" w:cs="Times New Roman"/>
                <w:sz w:val="20"/>
                <w:szCs w:val="20"/>
                <w:lang w:val="en-US"/>
              </w:rPr>
              <w:t>__________________</w:t>
            </w:r>
          </w:p>
        </w:tc>
      </w:tr>
      <w:tr w:rsidR="00001CAF" w14:paraId="754A1536" w14:textId="77777777" w:rsidTr="00EC04F6">
        <w:tc>
          <w:tcPr>
            <w:tcW w:w="5670" w:type="dxa"/>
          </w:tcPr>
          <w:p w14:paraId="487BCB3A"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Results of the underlying assumptions test reported? (as P-values or AIC/BIC values or graphs)</w:t>
            </w:r>
          </w:p>
        </w:tc>
        <w:tc>
          <w:tcPr>
            <w:tcW w:w="3119" w:type="dxa"/>
          </w:tcPr>
          <w:p w14:paraId="503039E0"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Yes</w:t>
            </w:r>
          </w:p>
          <w:p w14:paraId="65291CFD"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No</w:t>
            </w:r>
          </w:p>
        </w:tc>
      </w:tr>
      <w:tr w:rsidR="00001CAF" w14:paraId="61B33774" w14:textId="77777777" w:rsidTr="00EC04F6">
        <w:tc>
          <w:tcPr>
            <w:tcW w:w="5670" w:type="dxa"/>
          </w:tcPr>
          <w:p w14:paraId="361CA9C3"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 xml:space="preserve">Statistical method used supported by test above? </w:t>
            </w:r>
          </w:p>
        </w:tc>
        <w:tc>
          <w:tcPr>
            <w:tcW w:w="3119" w:type="dxa"/>
          </w:tcPr>
          <w:p w14:paraId="04A95C1C"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Yes</w:t>
            </w:r>
          </w:p>
          <w:p w14:paraId="703F4F79"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No</w:t>
            </w:r>
          </w:p>
          <w:p w14:paraId="47D8C2BA"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No results provided</w:t>
            </w:r>
          </w:p>
        </w:tc>
      </w:tr>
      <w:tr w:rsidR="00001CAF" w14:paraId="5CDDF458" w14:textId="77777777" w:rsidTr="00EC04F6">
        <w:tc>
          <w:tcPr>
            <w:tcW w:w="5670" w:type="dxa"/>
          </w:tcPr>
          <w:p w14:paraId="33634DD5"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 xml:space="preserve">Where there was underlying assumptions violation, was an alternative method used? </w:t>
            </w:r>
            <w:r w:rsidRPr="00FB5BA5">
              <w:rPr>
                <w:rFonts w:ascii="Times New Roman" w:hAnsi="Times New Roman" w:cs="Times New Roman"/>
                <w:sz w:val="20"/>
                <w:szCs w:val="20"/>
                <w:lang w:val="en-US"/>
              </w:rPr>
              <w:t>(If NO above</w:t>
            </w:r>
            <w:r w:rsidRPr="00773F73">
              <w:rPr>
                <w:rFonts w:ascii="Times New Roman" w:hAnsi="Times New Roman" w:cs="Times New Roman"/>
                <w:sz w:val="20"/>
                <w:szCs w:val="20"/>
                <w:lang w:val="en-US"/>
              </w:rPr>
              <w:t>)</w:t>
            </w:r>
          </w:p>
        </w:tc>
        <w:tc>
          <w:tcPr>
            <w:tcW w:w="3119" w:type="dxa"/>
          </w:tcPr>
          <w:p w14:paraId="03ADC56A"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Yes</w:t>
            </w:r>
          </w:p>
          <w:p w14:paraId="3C7B2F9A"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No</w:t>
            </w:r>
          </w:p>
        </w:tc>
      </w:tr>
      <w:tr w:rsidR="00001CAF" w14:paraId="4D382A8B" w14:textId="77777777" w:rsidTr="00EC04F6">
        <w:tc>
          <w:tcPr>
            <w:tcW w:w="5670" w:type="dxa"/>
          </w:tcPr>
          <w:p w14:paraId="49F3C629"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Was the alternative method statistically appropriate?</w:t>
            </w:r>
          </w:p>
        </w:tc>
        <w:tc>
          <w:tcPr>
            <w:tcW w:w="3119" w:type="dxa"/>
          </w:tcPr>
          <w:p w14:paraId="2805E5D8"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Yes</w:t>
            </w:r>
          </w:p>
          <w:p w14:paraId="054F45DF"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No</w:t>
            </w:r>
          </w:p>
        </w:tc>
      </w:tr>
      <w:tr w:rsidR="00001CAF" w14:paraId="63BA23BB" w14:textId="77777777" w:rsidTr="00EC04F6">
        <w:tc>
          <w:tcPr>
            <w:tcW w:w="5670" w:type="dxa"/>
          </w:tcPr>
          <w:p w14:paraId="7EC4E89D"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Explain the alternative method</w:t>
            </w:r>
          </w:p>
        </w:tc>
        <w:tc>
          <w:tcPr>
            <w:tcW w:w="3119" w:type="dxa"/>
          </w:tcPr>
          <w:p w14:paraId="631CD23C" w14:textId="77777777" w:rsidR="00001CAF" w:rsidRPr="00752EE0" w:rsidRDefault="00001CAF" w:rsidP="00EC04F6">
            <w:pPr>
              <w:rPr>
                <w:rFonts w:ascii="Times New Roman" w:hAnsi="Times New Roman" w:cs="Times New Roman"/>
                <w:sz w:val="20"/>
                <w:szCs w:val="20"/>
                <w:lang w:val="en-US"/>
              </w:rPr>
            </w:pPr>
            <w:r>
              <w:rPr>
                <w:rFonts w:ascii="Times New Roman" w:hAnsi="Times New Roman" w:cs="Times New Roman"/>
                <w:sz w:val="20"/>
                <w:szCs w:val="20"/>
                <w:lang w:val="en-US"/>
              </w:rPr>
              <w:t>____________________________</w:t>
            </w:r>
          </w:p>
        </w:tc>
      </w:tr>
      <w:tr w:rsidR="00001CAF" w14:paraId="764CC7F9" w14:textId="77777777" w:rsidTr="00EC04F6">
        <w:tc>
          <w:tcPr>
            <w:tcW w:w="5670" w:type="dxa"/>
          </w:tcPr>
          <w:p w14:paraId="76F9B843"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 xml:space="preserve">For regression models, was predictors selection strategy reported? </w:t>
            </w:r>
          </w:p>
        </w:tc>
        <w:tc>
          <w:tcPr>
            <w:tcW w:w="3119" w:type="dxa"/>
          </w:tcPr>
          <w:p w14:paraId="651EE1CA"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Yes</w:t>
            </w:r>
          </w:p>
          <w:p w14:paraId="6CC90189" w14:textId="77777777" w:rsidR="00001CAF" w:rsidRPr="00752EE0" w:rsidRDefault="00001CAF" w:rsidP="00EC04F6">
            <w:pPr>
              <w:rPr>
                <w:rFonts w:ascii="Times New Roman" w:hAnsi="Times New Roman" w:cs="Times New Roman"/>
                <w:sz w:val="20"/>
                <w:szCs w:val="20"/>
                <w:highlight w:val="yellow"/>
                <w:lang w:val="en-US"/>
              </w:rPr>
            </w:pPr>
            <w:r w:rsidRPr="001C64DB">
              <w:rPr>
                <w:rFonts w:ascii="Times New Roman" w:hAnsi="Times New Roman" w:cs="Times New Roman"/>
                <w:sz w:val="20"/>
                <w:szCs w:val="20"/>
              </w:rPr>
              <w:lastRenderedPageBreak/>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No</w:t>
            </w:r>
          </w:p>
        </w:tc>
      </w:tr>
      <w:tr w:rsidR="00001CAF" w14:paraId="0008E513" w14:textId="77777777" w:rsidTr="00EC04F6">
        <w:tc>
          <w:tcPr>
            <w:tcW w:w="5670" w:type="dxa"/>
          </w:tcPr>
          <w:p w14:paraId="7AA0882D"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lastRenderedPageBreak/>
              <w:t>What was the regression model building strategy?</w:t>
            </w:r>
          </w:p>
        </w:tc>
        <w:tc>
          <w:tcPr>
            <w:tcW w:w="3119" w:type="dxa"/>
          </w:tcPr>
          <w:p w14:paraId="7B9515C3"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None (fixed variables used)</w:t>
            </w:r>
          </w:p>
          <w:p w14:paraId="2170DDF1"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 xml:space="preserve">Stepwise approach </w:t>
            </w:r>
          </w:p>
          <w:p w14:paraId="01FF2306"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Penalized models</w:t>
            </w:r>
          </w:p>
          <w:p w14:paraId="33EF40B2"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Criterion-based</w:t>
            </w:r>
          </w:p>
          <w:p w14:paraId="7C91CA40"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Others</w:t>
            </w:r>
            <w:r>
              <w:rPr>
                <w:rFonts w:ascii="Times New Roman" w:hAnsi="Times New Roman" w:cs="Times New Roman"/>
                <w:sz w:val="20"/>
                <w:szCs w:val="20"/>
                <w:lang w:val="en-US"/>
              </w:rPr>
              <w:t>____________________</w:t>
            </w:r>
          </w:p>
        </w:tc>
      </w:tr>
      <w:tr w:rsidR="00001CAF" w14:paraId="06FE0672" w14:textId="77777777" w:rsidTr="00EC04F6">
        <w:tc>
          <w:tcPr>
            <w:tcW w:w="5670" w:type="dxa"/>
          </w:tcPr>
          <w:p w14:paraId="7048CC10"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 xml:space="preserve">Was any statistical software used reported? </w:t>
            </w:r>
          </w:p>
        </w:tc>
        <w:tc>
          <w:tcPr>
            <w:tcW w:w="3119" w:type="dxa"/>
          </w:tcPr>
          <w:p w14:paraId="33C96A91"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Yes</w:t>
            </w:r>
          </w:p>
          <w:p w14:paraId="5109FB64"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No</w:t>
            </w:r>
          </w:p>
        </w:tc>
      </w:tr>
      <w:tr w:rsidR="00001CAF" w14:paraId="44E95AA0" w14:textId="77777777" w:rsidTr="00EC04F6">
        <w:tc>
          <w:tcPr>
            <w:tcW w:w="5670" w:type="dxa"/>
          </w:tcPr>
          <w:p w14:paraId="5A49F218" w14:textId="77777777" w:rsidR="00001CAF" w:rsidRPr="00773F73" w:rsidRDefault="00001CAF" w:rsidP="00EC04F6">
            <w:pPr>
              <w:rPr>
                <w:rFonts w:ascii="Times New Roman" w:hAnsi="Times New Roman" w:cs="Times New Roman"/>
                <w:sz w:val="20"/>
                <w:szCs w:val="20"/>
                <w:lang w:val="en-US"/>
              </w:rPr>
            </w:pPr>
            <w:r w:rsidRPr="00773F73">
              <w:rPr>
                <w:rFonts w:ascii="Times New Roman" w:hAnsi="Times New Roman" w:cs="Times New Roman"/>
                <w:sz w:val="20"/>
                <w:szCs w:val="20"/>
                <w:lang w:val="en-US"/>
              </w:rPr>
              <w:t>What statistical software was used (</w:t>
            </w:r>
            <w:r w:rsidRPr="00FB5BA5">
              <w:rPr>
                <w:rFonts w:ascii="Times New Roman" w:hAnsi="Times New Roman" w:cs="Times New Roman"/>
                <w:sz w:val="20"/>
                <w:szCs w:val="20"/>
                <w:lang w:val="en-US"/>
              </w:rPr>
              <w:t>If YES above</w:t>
            </w:r>
            <w:r w:rsidRPr="00773F73">
              <w:rPr>
                <w:rFonts w:ascii="Times New Roman" w:hAnsi="Times New Roman" w:cs="Times New Roman"/>
                <w:sz w:val="20"/>
                <w:szCs w:val="20"/>
                <w:lang w:val="en-US"/>
              </w:rPr>
              <w:t xml:space="preserve">) </w:t>
            </w:r>
          </w:p>
        </w:tc>
        <w:tc>
          <w:tcPr>
            <w:tcW w:w="3119" w:type="dxa"/>
          </w:tcPr>
          <w:p w14:paraId="61D962C6"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SPSS</w:t>
            </w:r>
          </w:p>
          <w:p w14:paraId="6BAF40E2"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SAS</w:t>
            </w:r>
          </w:p>
          <w:p w14:paraId="3D592114"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STATA</w:t>
            </w:r>
          </w:p>
          <w:p w14:paraId="1F56C33A"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R</w:t>
            </w:r>
          </w:p>
          <w:p w14:paraId="5E8C3C12" w14:textId="77777777" w:rsidR="00001CAF" w:rsidRPr="00752EE0"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752EE0">
              <w:rPr>
                <w:rFonts w:ascii="Times New Roman" w:hAnsi="Times New Roman" w:cs="Times New Roman"/>
                <w:sz w:val="20"/>
                <w:szCs w:val="20"/>
                <w:lang w:val="en-US"/>
              </w:rPr>
              <w:t>Others</w:t>
            </w:r>
            <w:r>
              <w:rPr>
                <w:rFonts w:ascii="Times New Roman" w:hAnsi="Times New Roman" w:cs="Times New Roman"/>
                <w:sz w:val="20"/>
                <w:szCs w:val="20"/>
                <w:lang w:val="en-US"/>
              </w:rPr>
              <w:t>_____________________</w:t>
            </w:r>
          </w:p>
        </w:tc>
      </w:tr>
    </w:tbl>
    <w:p w14:paraId="78E9F6C0" w14:textId="77777777" w:rsidR="00001CAF" w:rsidRDefault="00001CAF" w:rsidP="00001CAF">
      <w:pPr>
        <w:rPr>
          <w:lang w:val="en-US"/>
        </w:rPr>
      </w:pPr>
    </w:p>
    <w:tbl>
      <w:tblPr>
        <w:tblStyle w:val="TableGrid"/>
        <w:tblW w:w="8926" w:type="dxa"/>
        <w:tblLook w:val="04A0" w:firstRow="1" w:lastRow="0" w:firstColumn="1" w:lastColumn="0" w:noHBand="0" w:noVBand="1"/>
      </w:tblPr>
      <w:tblGrid>
        <w:gridCol w:w="5665"/>
        <w:gridCol w:w="3261"/>
      </w:tblGrid>
      <w:tr w:rsidR="00001CAF" w:rsidRPr="00880C4F" w14:paraId="60DDBA1B" w14:textId="77777777" w:rsidTr="00EC04F6">
        <w:tc>
          <w:tcPr>
            <w:tcW w:w="8926" w:type="dxa"/>
            <w:gridSpan w:val="2"/>
            <w:shd w:val="clear" w:color="auto" w:fill="D9D9D9" w:themeFill="background1" w:themeFillShade="D9"/>
          </w:tcPr>
          <w:p w14:paraId="42AC2394" w14:textId="77777777" w:rsidR="00001CAF" w:rsidRPr="00337C6E" w:rsidRDefault="00001CAF" w:rsidP="00EC04F6">
            <w:pPr>
              <w:jc w:val="center"/>
              <w:rPr>
                <w:rFonts w:ascii="Times New Roman" w:hAnsi="Times New Roman" w:cs="Times New Roman"/>
                <w:b/>
                <w:bCs/>
                <w:sz w:val="20"/>
                <w:szCs w:val="20"/>
                <w:lang w:val="en-US"/>
              </w:rPr>
            </w:pPr>
            <w:r w:rsidRPr="00337C6E">
              <w:rPr>
                <w:rFonts w:ascii="Times New Roman" w:hAnsi="Times New Roman" w:cs="Times New Roman"/>
                <w:b/>
                <w:bCs/>
                <w:sz w:val="20"/>
                <w:szCs w:val="20"/>
                <w:lang w:val="en-US"/>
              </w:rPr>
              <w:t>Advanced inferential analyses consideration reported</w:t>
            </w:r>
          </w:p>
        </w:tc>
      </w:tr>
      <w:tr w:rsidR="00001CAF" w14:paraId="083ACE1B" w14:textId="77777777" w:rsidTr="00EC04F6">
        <w:tc>
          <w:tcPr>
            <w:tcW w:w="5665" w:type="dxa"/>
          </w:tcPr>
          <w:p w14:paraId="353999BE"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 xml:space="preserve">Sample size calculation appropriate for time-to-event outcome (check the statistical power, alpha, probability of outcome events, effect size (where applicable)) </w:t>
            </w:r>
          </w:p>
        </w:tc>
        <w:tc>
          <w:tcPr>
            <w:tcW w:w="3261" w:type="dxa"/>
            <w:shd w:val="clear" w:color="auto" w:fill="FFFFFF" w:themeFill="background1"/>
          </w:tcPr>
          <w:p w14:paraId="7DCBD221"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Yes</w:t>
            </w:r>
          </w:p>
          <w:p w14:paraId="0F494077"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No</w:t>
            </w:r>
          </w:p>
        </w:tc>
      </w:tr>
      <w:tr w:rsidR="00001CAF" w14:paraId="1E9B21B8" w14:textId="77777777" w:rsidTr="00EC04F6">
        <w:tc>
          <w:tcPr>
            <w:tcW w:w="5665" w:type="dxa"/>
          </w:tcPr>
          <w:p w14:paraId="5301901D"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 xml:space="preserve">What parameters were specified in sample size estimation? If </w:t>
            </w:r>
            <w:r w:rsidRPr="005F1150">
              <w:rPr>
                <w:rFonts w:ascii="Times New Roman" w:hAnsi="Times New Roman" w:cs="Times New Roman"/>
                <w:sz w:val="20"/>
                <w:szCs w:val="20"/>
                <w:lang w:val="en-US"/>
              </w:rPr>
              <w:t>Yes</w:t>
            </w:r>
            <w:r w:rsidRPr="00337C6E">
              <w:rPr>
                <w:rFonts w:ascii="Times New Roman" w:hAnsi="Times New Roman" w:cs="Times New Roman"/>
                <w:sz w:val="20"/>
                <w:szCs w:val="20"/>
                <w:lang w:val="en-US"/>
              </w:rPr>
              <w:t xml:space="preserve"> above </w:t>
            </w:r>
          </w:p>
        </w:tc>
        <w:tc>
          <w:tcPr>
            <w:tcW w:w="3261" w:type="dxa"/>
            <w:shd w:val="clear" w:color="auto" w:fill="FFFFFF" w:themeFill="background1"/>
          </w:tcPr>
          <w:p w14:paraId="7E028C1D"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Statistical power</w:t>
            </w:r>
          </w:p>
          <w:p w14:paraId="42C61DBC"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Alpha</w:t>
            </w:r>
          </w:p>
          <w:p w14:paraId="456F9009"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Effect size</w:t>
            </w:r>
          </w:p>
          <w:p w14:paraId="63F581D5"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Probability of outcome event</w:t>
            </w:r>
          </w:p>
          <w:p w14:paraId="5C82BD0A"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Proportion of assumed exposure</w:t>
            </w:r>
          </w:p>
        </w:tc>
      </w:tr>
      <w:tr w:rsidR="00001CAF" w14:paraId="2A7ED35B" w14:textId="77777777" w:rsidTr="00EC04F6">
        <w:tc>
          <w:tcPr>
            <w:tcW w:w="5665" w:type="dxa"/>
          </w:tcPr>
          <w:p w14:paraId="406957B3"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 xml:space="preserve">Was there hierarchical clustering in the study? (Check clustering or clustered randomized trial) </w:t>
            </w:r>
          </w:p>
        </w:tc>
        <w:tc>
          <w:tcPr>
            <w:tcW w:w="3261" w:type="dxa"/>
            <w:shd w:val="clear" w:color="auto" w:fill="FFFFFF" w:themeFill="background1"/>
          </w:tcPr>
          <w:p w14:paraId="24564F49"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Yes</w:t>
            </w:r>
          </w:p>
          <w:p w14:paraId="1E2C7485"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No</w:t>
            </w:r>
          </w:p>
        </w:tc>
      </w:tr>
      <w:tr w:rsidR="00001CAF" w14:paraId="2A00BC38" w14:textId="77777777" w:rsidTr="00EC04F6">
        <w:tc>
          <w:tcPr>
            <w:tcW w:w="5665" w:type="dxa"/>
          </w:tcPr>
          <w:p w14:paraId="5E7F1702" w14:textId="77777777" w:rsidR="00001CAF" w:rsidRPr="00337C6E" w:rsidRDefault="00001CAF" w:rsidP="00EC04F6">
            <w:pPr>
              <w:rPr>
                <w:rFonts w:ascii="Times New Roman" w:hAnsi="Times New Roman" w:cs="Times New Roman"/>
                <w:sz w:val="20"/>
                <w:szCs w:val="20"/>
                <w:lang w:val="en-US"/>
              </w:rPr>
            </w:pPr>
            <w:r>
              <w:rPr>
                <w:rFonts w:ascii="Times New Roman" w:hAnsi="Times New Roman" w:cs="Times New Roman"/>
                <w:sz w:val="20"/>
                <w:szCs w:val="20"/>
                <w:lang w:val="en-US"/>
              </w:rPr>
              <w:t>Was heterogeneity investigated (If yes above)</w:t>
            </w:r>
          </w:p>
        </w:tc>
        <w:tc>
          <w:tcPr>
            <w:tcW w:w="3261" w:type="dxa"/>
            <w:shd w:val="clear" w:color="auto" w:fill="FFFFFF" w:themeFill="background1"/>
          </w:tcPr>
          <w:p w14:paraId="4CA29678" w14:textId="77777777" w:rsidR="00001CAF" w:rsidRDefault="00001CAF" w:rsidP="00EC04F6">
            <w:pPr>
              <w:rPr>
                <w:rFonts w:ascii="Times New Roman" w:hAnsi="Times New Roman" w:cs="Times New Roman"/>
                <w:sz w:val="20"/>
                <w:szCs w:val="20"/>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Yes</w:t>
            </w:r>
          </w:p>
          <w:p w14:paraId="14736545" w14:textId="77777777" w:rsidR="00001CAF" w:rsidRPr="001C64DB" w:rsidRDefault="00001CAF" w:rsidP="00EC04F6">
            <w:pPr>
              <w:rPr>
                <w:rFonts w:ascii="Times New Roman" w:hAnsi="Times New Roman" w:cs="Times New Roman"/>
                <w:sz w:val="20"/>
                <w:szCs w:val="20"/>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No</w:t>
            </w:r>
          </w:p>
        </w:tc>
      </w:tr>
      <w:tr w:rsidR="00001CAF" w14:paraId="30EFAA3E" w14:textId="77777777" w:rsidTr="00EC04F6">
        <w:tc>
          <w:tcPr>
            <w:tcW w:w="5665" w:type="dxa"/>
          </w:tcPr>
          <w:p w14:paraId="79417400"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 xml:space="preserve">Was appropriate statistical method used to account for clustering in survival analysis? </w:t>
            </w:r>
          </w:p>
        </w:tc>
        <w:tc>
          <w:tcPr>
            <w:tcW w:w="3261" w:type="dxa"/>
          </w:tcPr>
          <w:p w14:paraId="5F0C2506"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Yes</w:t>
            </w:r>
          </w:p>
          <w:p w14:paraId="6FF54F4A"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No</w:t>
            </w:r>
          </w:p>
        </w:tc>
      </w:tr>
      <w:tr w:rsidR="00001CAF" w14:paraId="7D163301" w14:textId="77777777" w:rsidTr="00EC04F6">
        <w:tc>
          <w:tcPr>
            <w:tcW w:w="5665" w:type="dxa"/>
          </w:tcPr>
          <w:p w14:paraId="7562D6C6"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 xml:space="preserve">What method was used to account for the clustering? If </w:t>
            </w:r>
            <w:r w:rsidRPr="002539D9">
              <w:rPr>
                <w:rFonts w:ascii="Times New Roman" w:hAnsi="Times New Roman" w:cs="Times New Roman"/>
                <w:sz w:val="20"/>
                <w:szCs w:val="20"/>
                <w:lang w:val="en-US"/>
              </w:rPr>
              <w:t>YES</w:t>
            </w:r>
            <w:r w:rsidRPr="00337C6E">
              <w:rPr>
                <w:rFonts w:ascii="Times New Roman" w:hAnsi="Times New Roman" w:cs="Times New Roman"/>
                <w:sz w:val="20"/>
                <w:szCs w:val="20"/>
                <w:lang w:val="en-US"/>
              </w:rPr>
              <w:t xml:space="preserve"> above.</w:t>
            </w:r>
          </w:p>
        </w:tc>
        <w:tc>
          <w:tcPr>
            <w:tcW w:w="3261" w:type="dxa"/>
          </w:tcPr>
          <w:p w14:paraId="6BD66A5B"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 xml:space="preserve">Variance corrected models </w:t>
            </w:r>
          </w:p>
          <w:p w14:paraId="1BBB0BCA"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Multilevel regression</w:t>
            </w:r>
          </w:p>
          <w:p w14:paraId="71BFF90E"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Frailty models</w:t>
            </w:r>
          </w:p>
          <w:p w14:paraId="6CC28286"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Others</w:t>
            </w:r>
            <w:r>
              <w:rPr>
                <w:rFonts w:ascii="Times New Roman" w:hAnsi="Times New Roman" w:cs="Times New Roman"/>
                <w:sz w:val="20"/>
                <w:szCs w:val="20"/>
                <w:lang w:val="en-US"/>
              </w:rPr>
              <w:t>_____________________</w:t>
            </w:r>
          </w:p>
        </w:tc>
      </w:tr>
      <w:tr w:rsidR="00001CAF" w14:paraId="06616809" w14:textId="77777777" w:rsidTr="00EC04F6">
        <w:tc>
          <w:tcPr>
            <w:tcW w:w="5665" w:type="dxa"/>
          </w:tcPr>
          <w:p w14:paraId="57AFB5F5"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Was censoring description reported?</w:t>
            </w:r>
          </w:p>
        </w:tc>
        <w:tc>
          <w:tcPr>
            <w:tcW w:w="3261" w:type="dxa"/>
          </w:tcPr>
          <w:p w14:paraId="0AE456F1"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Yes</w:t>
            </w:r>
          </w:p>
          <w:p w14:paraId="74E81458"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No</w:t>
            </w:r>
          </w:p>
        </w:tc>
      </w:tr>
      <w:tr w:rsidR="00001CAF" w14:paraId="49DBCA6D" w14:textId="77777777" w:rsidTr="00EC04F6">
        <w:tc>
          <w:tcPr>
            <w:tcW w:w="5665" w:type="dxa"/>
          </w:tcPr>
          <w:p w14:paraId="61E0E2AE" w14:textId="77777777" w:rsidR="00001CAF" w:rsidRPr="00337C6E" w:rsidRDefault="00001CAF" w:rsidP="00EC04F6">
            <w:pPr>
              <w:rPr>
                <w:rFonts w:ascii="Times New Roman" w:hAnsi="Times New Roman" w:cs="Times New Roman"/>
                <w:sz w:val="20"/>
                <w:szCs w:val="20"/>
                <w:lang w:val="en-US"/>
              </w:rPr>
            </w:pPr>
            <w:r>
              <w:rPr>
                <w:rFonts w:ascii="Times New Roman" w:hAnsi="Times New Roman" w:cs="Times New Roman"/>
                <w:sz w:val="20"/>
                <w:szCs w:val="20"/>
                <w:lang w:val="en-US"/>
              </w:rPr>
              <w:t>What methods was used to adjust for informative censoring?</w:t>
            </w:r>
          </w:p>
        </w:tc>
        <w:tc>
          <w:tcPr>
            <w:tcW w:w="3261" w:type="dxa"/>
          </w:tcPr>
          <w:p w14:paraId="0B651D02" w14:textId="77777777" w:rsidR="00001CAF" w:rsidRDefault="00001CAF" w:rsidP="00EC04F6">
            <w:pPr>
              <w:rPr>
                <w:rFonts w:ascii="Times New Roman" w:hAnsi="Times New Roman" w:cs="Times New Roman"/>
                <w:sz w:val="20"/>
                <w:szCs w:val="20"/>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Competing risk models</w:t>
            </w:r>
          </w:p>
          <w:p w14:paraId="41168981" w14:textId="77777777" w:rsidR="00001CAF" w:rsidRDefault="00001CAF" w:rsidP="00EC04F6">
            <w:pPr>
              <w:rPr>
                <w:rFonts w:ascii="Times New Roman" w:hAnsi="Times New Roman" w:cs="Times New Roman"/>
                <w:sz w:val="20"/>
                <w:szCs w:val="20"/>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I</w:t>
            </w:r>
            <w:r w:rsidRPr="00854F8B">
              <w:rPr>
                <w:rFonts w:ascii="Times New Roman" w:hAnsi="Times New Roman" w:cs="Times New Roman"/>
                <w:sz w:val="20"/>
                <w:szCs w:val="20"/>
              </w:rPr>
              <w:t>nverse probability</w:t>
            </w:r>
            <w:r>
              <w:rPr>
                <w:rFonts w:ascii="Times New Roman" w:hAnsi="Times New Roman" w:cs="Times New Roman"/>
                <w:sz w:val="20"/>
                <w:szCs w:val="20"/>
              </w:rPr>
              <w:t xml:space="preserve"> weighting</w:t>
            </w:r>
          </w:p>
          <w:p w14:paraId="18A5E10C" w14:textId="77777777" w:rsidR="00001CAF" w:rsidRDefault="00001CAF" w:rsidP="00EC04F6">
            <w:pPr>
              <w:rPr>
                <w:rFonts w:ascii="Times New Roman" w:hAnsi="Times New Roman" w:cs="Times New Roman"/>
                <w:sz w:val="20"/>
                <w:szCs w:val="20"/>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Sensitivity analysis</w:t>
            </w:r>
          </w:p>
          <w:p w14:paraId="2EB75244" w14:textId="77777777" w:rsidR="00001CAF" w:rsidRPr="001C64DB" w:rsidRDefault="00001CAF" w:rsidP="00EC04F6">
            <w:pPr>
              <w:rPr>
                <w:rFonts w:ascii="Times New Roman" w:hAnsi="Times New Roman" w:cs="Times New Roman"/>
                <w:sz w:val="20"/>
                <w:szCs w:val="20"/>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Others_____________________</w:t>
            </w:r>
          </w:p>
        </w:tc>
      </w:tr>
      <w:tr w:rsidR="00001CAF" w14:paraId="3F5F2E5D" w14:textId="77777777" w:rsidTr="00EC04F6">
        <w:tc>
          <w:tcPr>
            <w:tcW w:w="5665" w:type="dxa"/>
          </w:tcPr>
          <w:p w14:paraId="0FF19BA1"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 xml:space="preserve">Did the study involve recurrent events (multiple outcomes)? </w:t>
            </w:r>
          </w:p>
        </w:tc>
        <w:tc>
          <w:tcPr>
            <w:tcW w:w="3261" w:type="dxa"/>
            <w:shd w:val="clear" w:color="auto" w:fill="FFFFFF" w:themeFill="background1"/>
          </w:tcPr>
          <w:p w14:paraId="42EC35C5"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Yes</w:t>
            </w:r>
          </w:p>
          <w:p w14:paraId="7AD7AEF0"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No</w:t>
            </w:r>
          </w:p>
        </w:tc>
      </w:tr>
      <w:tr w:rsidR="00001CAF" w14:paraId="3CF68923" w14:textId="77777777" w:rsidTr="00EC04F6">
        <w:tc>
          <w:tcPr>
            <w:tcW w:w="5665" w:type="dxa"/>
          </w:tcPr>
          <w:p w14:paraId="41828552"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 xml:space="preserve">Was appropriate statistical method used to account for recurrent events in survival analysis? </w:t>
            </w:r>
          </w:p>
        </w:tc>
        <w:tc>
          <w:tcPr>
            <w:tcW w:w="3261" w:type="dxa"/>
            <w:shd w:val="clear" w:color="auto" w:fill="FFFFFF" w:themeFill="background1"/>
          </w:tcPr>
          <w:p w14:paraId="474164F8"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Yes</w:t>
            </w:r>
          </w:p>
          <w:p w14:paraId="32CB5131"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No</w:t>
            </w:r>
          </w:p>
        </w:tc>
      </w:tr>
      <w:tr w:rsidR="00001CAF" w14:paraId="1FBE59EF" w14:textId="77777777" w:rsidTr="00EC04F6">
        <w:tc>
          <w:tcPr>
            <w:tcW w:w="5665" w:type="dxa"/>
          </w:tcPr>
          <w:p w14:paraId="58F7D05E"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 xml:space="preserve">What method was used to account for recurrent events?  </w:t>
            </w:r>
          </w:p>
        </w:tc>
        <w:tc>
          <w:tcPr>
            <w:tcW w:w="3261" w:type="dxa"/>
          </w:tcPr>
          <w:p w14:paraId="36017905"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 xml:space="preserve">Variance corrected models </w:t>
            </w:r>
          </w:p>
          <w:p w14:paraId="718C8A9B"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Multilevel regression</w:t>
            </w:r>
          </w:p>
          <w:p w14:paraId="37AE5BB0"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Frailty models</w:t>
            </w:r>
          </w:p>
          <w:p w14:paraId="370040AF"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Others</w:t>
            </w:r>
            <w:r>
              <w:rPr>
                <w:rFonts w:ascii="Times New Roman" w:hAnsi="Times New Roman" w:cs="Times New Roman"/>
                <w:sz w:val="20"/>
                <w:szCs w:val="20"/>
                <w:lang w:val="en-US"/>
              </w:rPr>
              <w:t>______________________</w:t>
            </w:r>
          </w:p>
        </w:tc>
      </w:tr>
      <w:tr w:rsidR="00001CAF" w14:paraId="712F3F56" w14:textId="77777777" w:rsidTr="00EC04F6">
        <w:tc>
          <w:tcPr>
            <w:tcW w:w="5665" w:type="dxa"/>
          </w:tcPr>
          <w:p w14:paraId="648CEFED"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Was effect modification/interaction tested?</w:t>
            </w:r>
          </w:p>
        </w:tc>
        <w:tc>
          <w:tcPr>
            <w:tcW w:w="3261" w:type="dxa"/>
          </w:tcPr>
          <w:p w14:paraId="0DDD4997"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Yes</w:t>
            </w:r>
          </w:p>
          <w:p w14:paraId="7D5CEE4F"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No</w:t>
            </w:r>
          </w:p>
        </w:tc>
      </w:tr>
      <w:tr w:rsidR="00001CAF" w14:paraId="2EE27BBD" w14:textId="77777777" w:rsidTr="00EC04F6">
        <w:tc>
          <w:tcPr>
            <w:tcW w:w="5665" w:type="dxa"/>
          </w:tcPr>
          <w:p w14:paraId="3C9DC326"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Effect modification/interaction test performed</w:t>
            </w:r>
          </w:p>
        </w:tc>
        <w:tc>
          <w:tcPr>
            <w:tcW w:w="3261" w:type="dxa"/>
          </w:tcPr>
          <w:p w14:paraId="0B545ADB"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Likelihood ratio test</w:t>
            </w:r>
          </w:p>
          <w:p w14:paraId="3E2E3310"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 xml:space="preserve">Mantel-Haenszel </w:t>
            </w:r>
          </w:p>
          <w:p w14:paraId="0D69CCCD"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Others</w:t>
            </w:r>
            <w:r>
              <w:rPr>
                <w:rFonts w:ascii="Times New Roman" w:hAnsi="Times New Roman" w:cs="Times New Roman"/>
                <w:sz w:val="20"/>
                <w:szCs w:val="20"/>
                <w:lang w:val="en-US"/>
              </w:rPr>
              <w:t>______________________</w:t>
            </w:r>
          </w:p>
        </w:tc>
      </w:tr>
      <w:tr w:rsidR="00001CAF" w14:paraId="136EEFF1" w14:textId="77777777" w:rsidTr="00EC04F6">
        <w:tc>
          <w:tcPr>
            <w:tcW w:w="5665" w:type="dxa"/>
          </w:tcPr>
          <w:p w14:paraId="41B1BC08"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Was number of lost-to-follow-up reported?</w:t>
            </w:r>
          </w:p>
        </w:tc>
        <w:tc>
          <w:tcPr>
            <w:tcW w:w="3261" w:type="dxa"/>
          </w:tcPr>
          <w:p w14:paraId="5A87457D"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Yes</w:t>
            </w:r>
          </w:p>
          <w:p w14:paraId="1281AA4C"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No</w:t>
            </w:r>
          </w:p>
        </w:tc>
      </w:tr>
      <w:tr w:rsidR="00001CAF" w14:paraId="33FE36E0" w14:textId="77777777" w:rsidTr="00EC04F6">
        <w:tc>
          <w:tcPr>
            <w:tcW w:w="5665" w:type="dxa"/>
          </w:tcPr>
          <w:p w14:paraId="21F7AB39"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 xml:space="preserve">What was the proportion (%) of LTFU reported? </w:t>
            </w:r>
            <w:r w:rsidRPr="00D2316D">
              <w:rPr>
                <w:rFonts w:ascii="Times New Roman" w:hAnsi="Times New Roman" w:cs="Times New Roman"/>
                <w:sz w:val="20"/>
                <w:szCs w:val="20"/>
                <w:lang w:val="en-US"/>
              </w:rPr>
              <w:t>If yes above.</w:t>
            </w:r>
          </w:p>
        </w:tc>
        <w:tc>
          <w:tcPr>
            <w:tcW w:w="3261" w:type="dxa"/>
          </w:tcPr>
          <w:p w14:paraId="357065CD" w14:textId="77777777" w:rsidR="00001CAF" w:rsidRPr="00337C6E" w:rsidRDefault="00001CAF" w:rsidP="00EC04F6">
            <w:pPr>
              <w:rPr>
                <w:rFonts w:ascii="Times New Roman" w:hAnsi="Times New Roman" w:cs="Times New Roman"/>
                <w:i/>
                <w:iCs/>
                <w:sz w:val="20"/>
                <w:szCs w:val="20"/>
                <w:lang w:val="en-US"/>
              </w:rPr>
            </w:pPr>
            <w:r>
              <w:rPr>
                <w:rFonts w:ascii="Times New Roman" w:hAnsi="Times New Roman" w:cs="Times New Roman"/>
                <w:i/>
                <w:iCs/>
                <w:sz w:val="20"/>
                <w:szCs w:val="20"/>
                <w:lang w:val="en-US"/>
              </w:rPr>
              <w:t>__ __%</w:t>
            </w:r>
          </w:p>
        </w:tc>
      </w:tr>
      <w:tr w:rsidR="00001CAF" w14:paraId="25B2CBC2" w14:textId="77777777" w:rsidTr="00EC04F6">
        <w:tc>
          <w:tcPr>
            <w:tcW w:w="5665" w:type="dxa"/>
          </w:tcPr>
          <w:p w14:paraId="3A8BFB34" w14:textId="30E44FDF"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 xml:space="preserve">Was proportion of missing </w:t>
            </w:r>
            <w:r w:rsidR="009E38E2">
              <w:rPr>
                <w:rFonts w:ascii="Times New Roman" w:hAnsi="Times New Roman" w:cs="Times New Roman"/>
                <w:sz w:val="20"/>
                <w:szCs w:val="20"/>
                <w:lang w:val="en-US"/>
              </w:rPr>
              <w:t xml:space="preserve">exposure </w:t>
            </w:r>
            <w:r w:rsidRPr="00337C6E">
              <w:rPr>
                <w:rFonts w:ascii="Times New Roman" w:hAnsi="Times New Roman" w:cs="Times New Roman"/>
                <w:sz w:val="20"/>
                <w:szCs w:val="20"/>
                <w:lang w:val="en-US"/>
              </w:rPr>
              <w:t xml:space="preserve">data reported? </w:t>
            </w:r>
          </w:p>
        </w:tc>
        <w:tc>
          <w:tcPr>
            <w:tcW w:w="3261" w:type="dxa"/>
          </w:tcPr>
          <w:p w14:paraId="2730CCD7"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Yes</w:t>
            </w:r>
          </w:p>
          <w:p w14:paraId="162F0A82"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No</w:t>
            </w:r>
          </w:p>
        </w:tc>
      </w:tr>
      <w:tr w:rsidR="00001CAF" w14:paraId="163B86D8" w14:textId="77777777" w:rsidTr="00EC04F6">
        <w:tc>
          <w:tcPr>
            <w:tcW w:w="5665" w:type="dxa"/>
          </w:tcPr>
          <w:p w14:paraId="573FA399"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 xml:space="preserve">Method of </w:t>
            </w:r>
            <w:r>
              <w:rPr>
                <w:rFonts w:ascii="Times New Roman" w:hAnsi="Times New Roman" w:cs="Times New Roman"/>
                <w:sz w:val="20"/>
                <w:szCs w:val="20"/>
                <w:lang w:val="en-US"/>
              </w:rPr>
              <w:t>handling</w:t>
            </w:r>
            <w:r w:rsidRPr="00337C6E">
              <w:rPr>
                <w:rFonts w:ascii="Times New Roman" w:hAnsi="Times New Roman" w:cs="Times New Roman"/>
                <w:sz w:val="20"/>
                <w:szCs w:val="20"/>
                <w:lang w:val="en-US"/>
              </w:rPr>
              <w:t xml:space="preserve"> missing data</w:t>
            </w:r>
          </w:p>
        </w:tc>
        <w:tc>
          <w:tcPr>
            <w:tcW w:w="3261" w:type="dxa"/>
          </w:tcPr>
          <w:p w14:paraId="3F74016B"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No missing data</w:t>
            </w:r>
          </w:p>
          <w:p w14:paraId="606741BB"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lastRenderedPageBreak/>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Not reported/unknown</w:t>
            </w:r>
          </w:p>
          <w:p w14:paraId="7451974B"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Single imputation</w:t>
            </w:r>
          </w:p>
          <w:p w14:paraId="79261BD1"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Multiple imputation</w:t>
            </w:r>
          </w:p>
          <w:p w14:paraId="46061FA1"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Sensitivity analysis</w:t>
            </w:r>
          </w:p>
          <w:p w14:paraId="73F84352"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Others</w:t>
            </w:r>
            <w:r>
              <w:rPr>
                <w:rFonts w:ascii="Times New Roman" w:hAnsi="Times New Roman" w:cs="Times New Roman"/>
                <w:sz w:val="20"/>
                <w:szCs w:val="20"/>
                <w:lang w:val="en-US"/>
              </w:rPr>
              <w:t>______________________</w:t>
            </w:r>
          </w:p>
        </w:tc>
      </w:tr>
      <w:tr w:rsidR="00001CAF" w14:paraId="30DBF4B1" w14:textId="77777777" w:rsidTr="00EC04F6">
        <w:tc>
          <w:tcPr>
            <w:tcW w:w="5665" w:type="dxa"/>
          </w:tcPr>
          <w:p w14:paraId="04B0CF3C"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lastRenderedPageBreak/>
              <w:t>Was multivariable regression goodness of fit tested?</w:t>
            </w:r>
          </w:p>
        </w:tc>
        <w:tc>
          <w:tcPr>
            <w:tcW w:w="3261" w:type="dxa"/>
          </w:tcPr>
          <w:p w14:paraId="0E0ADE35"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Yes</w:t>
            </w:r>
          </w:p>
          <w:p w14:paraId="51FB4D93"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N</w:t>
            </w:r>
            <w:r w:rsidRPr="00337C6E">
              <w:rPr>
                <w:rFonts w:ascii="Times New Roman" w:hAnsi="Times New Roman" w:cs="Times New Roman"/>
                <w:sz w:val="20"/>
                <w:szCs w:val="20"/>
                <w:lang w:val="en-US"/>
              </w:rPr>
              <w:t>o</w:t>
            </w:r>
          </w:p>
        </w:tc>
      </w:tr>
      <w:tr w:rsidR="00001CAF" w14:paraId="37A0C9E5" w14:textId="77777777" w:rsidTr="00EC04F6">
        <w:tc>
          <w:tcPr>
            <w:tcW w:w="5665" w:type="dxa"/>
          </w:tcPr>
          <w:p w14:paraId="0147008C"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Goodness of fit method used [If Yes above]</w:t>
            </w:r>
          </w:p>
        </w:tc>
        <w:tc>
          <w:tcPr>
            <w:tcW w:w="3261" w:type="dxa"/>
          </w:tcPr>
          <w:p w14:paraId="1BECB0F6"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None/not reported</w:t>
            </w:r>
          </w:p>
          <w:p w14:paraId="624D8663"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 xml:space="preserve">Hosmer and </w:t>
            </w:r>
            <w:proofErr w:type="spellStart"/>
            <w:r w:rsidRPr="00337C6E">
              <w:rPr>
                <w:rFonts w:ascii="Times New Roman" w:hAnsi="Times New Roman" w:cs="Times New Roman"/>
                <w:sz w:val="20"/>
                <w:szCs w:val="20"/>
                <w:lang w:val="en-US"/>
              </w:rPr>
              <w:t>Lemeshow</w:t>
            </w:r>
            <w:proofErr w:type="spellEnd"/>
            <w:r w:rsidRPr="00337C6E">
              <w:rPr>
                <w:rFonts w:ascii="Times New Roman" w:hAnsi="Times New Roman" w:cs="Times New Roman"/>
                <w:sz w:val="20"/>
                <w:szCs w:val="20"/>
                <w:lang w:val="en-US"/>
              </w:rPr>
              <w:t xml:space="preserve"> test</w:t>
            </w:r>
          </w:p>
          <w:p w14:paraId="53297212"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AUCs/C-index</w:t>
            </w:r>
          </w:p>
          <w:p w14:paraId="780A067C"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Log-likelihood ratio</w:t>
            </w:r>
          </w:p>
          <w:p w14:paraId="33A7BD1B"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AIC</w:t>
            </w:r>
          </w:p>
          <w:p w14:paraId="450E8A9A" w14:textId="77777777" w:rsidR="00001CAF" w:rsidRPr="00337C6E" w:rsidRDefault="00001CAF" w:rsidP="00EC04F6">
            <w:pPr>
              <w:rPr>
                <w:rFonts w:ascii="Times New Roman" w:hAnsi="Times New Roman" w:cs="Times New Roman"/>
                <w:sz w:val="20"/>
                <w:szCs w:val="20"/>
                <w:vertAlign w:val="superscript"/>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R</w:t>
            </w:r>
            <w:r w:rsidRPr="00337C6E">
              <w:rPr>
                <w:rFonts w:ascii="Times New Roman" w:hAnsi="Times New Roman" w:cs="Times New Roman"/>
                <w:sz w:val="20"/>
                <w:szCs w:val="20"/>
                <w:vertAlign w:val="superscript"/>
                <w:lang w:val="en-US"/>
              </w:rPr>
              <w:t>2</w:t>
            </w:r>
          </w:p>
          <w:p w14:paraId="59E80EF5"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Residual analyses</w:t>
            </w:r>
          </w:p>
          <w:p w14:paraId="3692C51D"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Others</w:t>
            </w:r>
            <w:r>
              <w:rPr>
                <w:rFonts w:ascii="Times New Roman" w:hAnsi="Times New Roman" w:cs="Times New Roman"/>
                <w:sz w:val="20"/>
                <w:szCs w:val="20"/>
                <w:lang w:val="en-US"/>
              </w:rPr>
              <w:t>_____________________</w:t>
            </w:r>
          </w:p>
        </w:tc>
      </w:tr>
      <w:tr w:rsidR="00001CAF" w14:paraId="15D8A12E" w14:textId="77777777" w:rsidTr="00EC04F6">
        <w:tc>
          <w:tcPr>
            <w:tcW w:w="5665" w:type="dxa"/>
          </w:tcPr>
          <w:p w14:paraId="2E6E204C"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Was multivariable regression model validated?</w:t>
            </w:r>
          </w:p>
        </w:tc>
        <w:tc>
          <w:tcPr>
            <w:tcW w:w="3261" w:type="dxa"/>
          </w:tcPr>
          <w:p w14:paraId="51D9CFBC" w14:textId="77777777" w:rsidR="00001CAF"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Yes</w:t>
            </w:r>
          </w:p>
          <w:p w14:paraId="2C034E1E"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sidRPr="00337C6E">
              <w:rPr>
                <w:rFonts w:ascii="Times New Roman" w:hAnsi="Times New Roman" w:cs="Times New Roman"/>
                <w:sz w:val="20"/>
                <w:szCs w:val="20"/>
                <w:lang w:val="en-US"/>
              </w:rPr>
              <w:t>No</w:t>
            </w:r>
          </w:p>
        </w:tc>
      </w:tr>
      <w:tr w:rsidR="00001CAF" w14:paraId="3A7ACCBF" w14:textId="77777777" w:rsidTr="00EC04F6">
        <w:tc>
          <w:tcPr>
            <w:tcW w:w="5665" w:type="dxa"/>
          </w:tcPr>
          <w:p w14:paraId="32AC11BE" w14:textId="77777777" w:rsidR="00001CAF" w:rsidRPr="00337C6E" w:rsidRDefault="00001CAF" w:rsidP="00EC04F6">
            <w:pPr>
              <w:rPr>
                <w:rFonts w:ascii="Times New Roman" w:hAnsi="Times New Roman" w:cs="Times New Roman"/>
                <w:sz w:val="20"/>
                <w:szCs w:val="20"/>
                <w:lang w:val="en-US"/>
              </w:rPr>
            </w:pPr>
            <w:r w:rsidRPr="00337C6E">
              <w:rPr>
                <w:rFonts w:ascii="Times New Roman" w:hAnsi="Times New Roman" w:cs="Times New Roman"/>
                <w:sz w:val="20"/>
                <w:szCs w:val="20"/>
                <w:lang w:val="en-US"/>
              </w:rPr>
              <w:t>Model validation method used? [If YES above]</w:t>
            </w:r>
          </w:p>
        </w:tc>
        <w:tc>
          <w:tcPr>
            <w:tcW w:w="3261" w:type="dxa"/>
          </w:tcPr>
          <w:p w14:paraId="0E316A10"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Resampling (boot strapping)</w:t>
            </w:r>
          </w:p>
          <w:p w14:paraId="18BE9898"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Internal validation</w:t>
            </w:r>
          </w:p>
          <w:p w14:paraId="62F0BC35"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External validation</w:t>
            </w:r>
          </w:p>
          <w:p w14:paraId="487137E9" w14:textId="77777777" w:rsidR="00001CAF" w:rsidRPr="00337C6E" w:rsidRDefault="00001CAF" w:rsidP="00EC04F6">
            <w:pPr>
              <w:rPr>
                <w:rFonts w:ascii="Times New Roman" w:hAnsi="Times New Roman" w:cs="Times New Roman"/>
                <w:sz w:val="20"/>
                <w:szCs w:val="20"/>
                <w:lang w:val="en-US"/>
              </w:rPr>
            </w:pPr>
            <w:r w:rsidRPr="001C64DB">
              <w:rPr>
                <w:rFonts w:ascii="Times New Roman" w:hAnsi="Times New Roman" w:cs="Times New Roman"/>
                <w:sz w:val="20"/>
                <w:szCs w:val="20"/>
              </w:rPr>
              <w:sym w:font="Wingdings" w:char="F0A8"/>
            </w:r>
            <w:r>
              <w:rPr>
                <w:rFonts w:ascii="Times New Roman" w:hAnsi="Times New Roman" w:cs="Times New Roman"/>
                <w:sz w:val="20"/>
                <w:szCs w:val="20"/>
              </w:rPr>
              <w:t xml:space="preserve"> </w:t>
            </w:r>
            <w:r w:rsidRPr="00337C6E">
              <w:rPr>
                <w:rFonts w:ascii="Times New Roman" w:hAnsi="Times New Roman" w:cs="Times New Roman"/>
                <w:sz w:val="20"/>
                <w:szCs w:val="20"/>
                <w:lang w:val="en-US"/>
              </w:rPr>
              <w:t>Others</w:t>
            </w:r>
            <w:r>
              <w:rPr>
                <w:rFonts w:ascii="Times New Roman" w:hAnsi="Times New Roman" w:cs="Times New Roman"/>
                <w:sz w:val="20"/>
                <w:szCs w:val="20"/>
                <w:lang w:val="en-US"/>
              </w:rPr>
              <w:t>____________________</w:t>
            </w:r>
          </w:p>
        </w:tc>
      </w:tr>
    </w:tbl>
    <w:p w14:paraId="140D92D5" w14:textId="77777777" w:rsidR="00001CAF" w:rsidRDefault="00001CAF" w:rsidP="00001CAF">
      <w:pPr>
        <w:rPr>
          <w:lang w:val="en-US"/>
        </w:rPr>
      </w:pPr>
    </w:p>
    <w:p w14:paraId="4FE3A800" w14:textId="77777777" w:rsidR="00001CAF" w:rsidRDefault="00001CAF" w:rsidP="004555F7">
      <w:pPr>
        <w:spacing w:line="480" w:lineRule="auto"/>
        <w:jc w:val="both"/>
        <w:rPr>
          <w:lang w:val="en-US"/>
        </w:rPr>
      </w:pPr>
      <w:r>
        <w:rPr>
          <w:lang w:val="en-US"/>
        </w:rPr>
        <w:br/>
      </w:r>
    </w:p>
    <w:p w14:paraId="259C9087" w14:textId="76F38473" w:rsidR="00001CAF" w:rsidRDefault="00001CAF">
      <w:pPr>
        <w:rPr>
          <w:lang w:val="en-US"/>
        </w:rPr>
      </w:pPr>
    </w:p>
    <w:p w14:paraId="60CEC4BF" w14:textId="58ADCB17" w:rsidR="004555F7" w:rsidRDefault="00001CAF" w:rsidP="00001CAF">
      <w:pPr>
        <w:rPr>
          <w:lang w:val="en-US"/>
        </w:rPr>
        <w:sectPr w:rsidR="004555F7">
          <w:footerReference w:type="default" r:id="rId10"/>
          <w:pgSz w:w="11906" w:h="16838"/>
          <w:pgMar w:top="1440" w:right="1440" w:bottom="1440" w:left="1440" w:header="708" w:footer="708" w:gutter="0"/>
          <w:cols w:space="708"/>
          <w:docGrid w:linePitch="360"/>
        </w:sectPr>
      </w:pPr>
      <w:r>
        <w:rPr>
          <w:lang w:val="en-US"/>
        </w:rPr>
        <w:br/>
      </w:r>
      <w:r>
        <w:rPr>
          <w:lang w:val="en-US"/>
        </w:rPr>
        <w:br/>
      </w:r>
      <w:r>
        <w:rPr>
          <w:lang w:val="en-US"/>
        </w:rPr>
        <w:br/>
      </w:r>
    </w:p>
    <w:tbl>
      <w:tblPr>
        <w:tblpPr w:leftFromText="180" w:rightFromText="180" w:vertAnchor="page" w:horzAnchor="page" w:tblpX="481" w:tblpY="706"/>
        <w:tblW w:w="5590" w:type="pct"/>
        <w:tblLayout w:type="fixed"/>
        <w:tblLook w:val="04A0" w:firstRow="1" w:lastRow="0" w:firstColumn="1" w:lastColumn="0" w:noHBand="0" w:noVBand="1"/>
      </w:tblPr>
      <w:tblGrid>
        <w:gridCol w:w="754"/>
        <w:gridCol w:w="1079"/>
        <w:gridCol w:w="992"/>
        <w:gridCol w:w="1564"/>
        <w:gridCol w:w="1561"/>
        <w:gridCol w:w="996"/>
        <w:gridCol w:w="1848"/>
        <w:gridCol w:w="1564"/>
        <w:gridCol w:w="1698"/>
        <w:gridCol w:w="1280"/>
        <w:gridCol w:w="1280"/>
        <w:gridCol w:w="989"/>
      </w:tblGrid>
      <w:tr w:rsidR="004555F7" w:rsidRPr="00366EF1" w14:paraId="3CF8397D" w14:textId="2DC6B59F" w:rsidTr="006E2F56">
        <w:trPr>
          <w:trHeight w:val="510"/>
        </w:trPr>
        <w:tc>
          <w:tcPr>
            <w:tcW w:w="5000" w:type="pct"/>
            <w:gridSpan w:val="12"/>
            <w:tcBorders>
              <w:bottom w:val="single" w:sz="4" w:space="0" w:color="auto"/>
            </w:tcBorders>
            <w:shd w:val="clear" w:color="auto" w:fill="auto"/>
            <w:vAlign w:val="center"/>
          </w:tcPr>
          <w:p w14:paraId="3B327079" w14:textId="15DE945A" w:rsidR="004555F7" w:rsidRPr="008E3264" w:rsidRDefault="0055225D" w:rsidP="008E3264">
            <w:pPr>
              <w:pStyle w:val="Heading1"/>
            </w:pPr>
            <w:bookmarkStart w:id="2" w:name="_Toc62754540"/>
            <w:r>
              <w:rPr>
                <w:color w:val="auto"/>
              </w:rPr>
              <w:lastRenderedPageBreak/>
              <w:t>Table S1</w:t>
            </w:r>
            <w:r w:rsidR="004555F7" w:rsidRPr="008E3264">
              <w:rPr>
                <w:color w:val="auto"/>
              </w:rPr>
              <w:t xml:space="preserve">. </w:t>
            </w:r>
            <w:r w:rsidR="006E2F56" w:rsidRPr="008E3264">
              <w:rPr>
                <w:b/>
                <w:bCs/>
                <w:color w:val="auto"/>
              </w:rPr>
              <w:t>List of all the 76 studies included.</w:t>
            </w:r>
            <w:bookmarkEnd w:id="2"/>
            <w:r w:rsidR="006E2F56" w:rsidRPr="008E3264">
              <w:rPr>
                <w:color w:val="auto"/>
              </w:rPr>
              <w:t xml:space="preserve"> </w:t>
            </w:r>
          </w:p>
        </w:tc>
      </w:tr>
      <w:tr w:rsidR="004555F7" w:rsidRPr="00366EF1" w14:paraId="270EB116" w14:textId="77777777" w:rsidTr="00E1313F">
        <w:trPr>
          <w:cantSplit/>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0642C4E7" w14:textId="4802DF63" w:rsidR="004555F7" w:rsidRDefault="004555F7" w:rsidP="004555F7">
            <w:pPr>
              <w:spacing w:after="0"/>
              <w:rPr>
                <w:rFonts w:ascii="Calibri" w:eastAsia="Times New Roman" w:hAnsi="Calibri" w:cs="Times New Roman"/>
                <w:b/>
                <w:bCs/>
                <w:color w:val="000000"/>
                <w:sz w:val="15"/>
                <w:szCs w:val="15"/>
                <w:lang w:eastAsia="en-GB"/>
              </w:rPr>
            </w:pPr>
            <w:r>
              <w:rPr>
                <w:rFonts w:ascii="Calibri" w:eastAsia="Times New Roman" w:hAnsi="Calibri" w:cs="Times New Roman"/>
                <w:b/>
                <w:bCs/>
                <w:color w:val="000000"/>
                <w:sz w:val="15"/>
                <w:szCs w:val="15"/>
                <w:lang w:eastAsia="en-GB"/>
              </w:rPr>
              <w:t>Number</w:t>
            </w:r>
          </w:p>
        </w:tc>
        <w:tc>
          <w:tcPr>
            <w:tcW w:w="346" w:type="pct"/>
            <w:tcBorders>
              <w:top w:val="single" w:sz="4" w:space="0" w:color="auto"/>
              <w:left w:val="nil"/>
              <w:bottom w:val="single" w:sz="4" w:space="0" w:color="auto"/>
              <w:right w:val="single" w:sz="4" w:space="0" w:color="auto"/>
            </w:tcBorders>
            <w:shd w:val="clear" w:color="auto" w:fill="auto"/>
            <w:vAlign w:val="center"/>
          </w:tcPr>
          <w:p w14:paraId="4A88920E" w14:textId="3140C6E3" w:rsidR="004555F7" w:rsidRPr="00366EF1" w:rsidRDefault="004555F7" w:rsidP="004555F7">
            <w:pPr>
              <w:spacing w:after="0"/>
              <w:rPr>
                <w:rFonts w:ascii="Calibri" w:eastAsia="Times New Roman" w:hAnsi="Calibri" w:cs="Times New Roman"/>
                <w:b/>
                <w:bCs/>
                <w:color w:val="000000"/>
                <w:sz w:val="15"/>
                <w:szCs w:val="15"/>
                <w:lang w:eastAsia="en-GB"/>
              </w:rPr>
            </w:pPr>
            <w:r w:rsidRPr="00366EF1">
              <w:rPr>
                <w:rFonts w:ascii="Calibri" w:eastAsia="Times New Roman" w:hAnsi="Calibri" w:cs="Times New Roman"/>
                <w:b/>
                <w:bCs/>
                <w:color w:val="000000"/>
                <w:sz w:val="15"/>
                <w:szCs w:val="15"/>
                <w:lang w:eastAsia="en-GB"/>
              </w:rPr>
              <w:t>Primary Author</w:t>
            </w:r>
          </w:p>
        </w:tc>
        <w:tc>
          <w:tcPr>
            <w:tcW w:w="318" w:type="pct"/>
            <w:tcBorders>
              <w:top w:val="single" w:sz="4" w:space="0" w:color="auto"/>
              <w:left w:val="nil"/>
              <w:bottom w:val="single" w:sz="4" w:space="0" w:color="auto"/>
              <w:right w:val="single" w:sz="4" w:space="0" w:color="auto"/>
            </w:tcBorders>
            <w:shd w:val="clear" w:color="auto" w:fill="auto"/>
            <w:vAlign w:val="center"/>
          </w:tcPr>
          <w:p w14:paraId="74580F81" w14:textId="1D1AB7DA" w:rsidR="004555F7" w:rsidRDefault="004555F7" w:rsidP="004555F7">
            <w:pPr>
              <w:spacing w:after="0"/>
              <w:rPr>
                <w:rFonts w:ascii="Calibri" w:eastAsia="Times New Roman" w:hAnsi="Calibri" w:cs="Times New Roman"/>
                <w:b/>
                <w:bCs/>
                <w:color w:val="000000"/>
                <w:sz w:val="15"/>
                <w:szCs w:val="15"/>
                <w:lang w:eastAsia="en-GB"/>
              </w:rPr>
            </w:pPr>
            <w:r>
              <w:rPr>
                <w:rFonts w:ascii="Calibri" w:eastAsia="Times New Roman" w:hAnsi="Calibri" w:cs="Times New Roman"/>
                <w:b/>
                <w:bCs/>
                <w:color w:val="000000"/>
                <w:sz w:val="15"/>
                <w:szCs w:val="15"/>
                <w:lang w:eastAsia="en-GB"/>
              </w:rPr>
              <w:t>Year of publication</w:t>
            </w:r>
          </w:p>
        </w:tc>
        <w:tc>
          <w:tcPr>
            <w:tcW w:w="501" w:type="pct"/>
            <w:tcBorders>
              <w:top w:val="single" w:sz="4" w:space="0" w:color="auto"/>
              <w:left w:val="nil"/>
              <w:bottom w:val="single" w:sz="4" w:space="0" w:color="auto"/>
              <w:right w:val="single" w:sz="4" w:space="0" w:color="auto"/>
            </w:tcBorders>
            <w:shd w:val="clear" w:color="auto" w:fill="auto"/>
            <w:vAlign w:val="center"/>
          </w:tcPr>
          <w:p w14:paraId="7157C1B2" w14:textId="250BE151" w:rsidR="004555F7" w:rsidRDefault="004555F7" w:rsidP="004555F7">
            <w:pPr>
              <w:spacing w:after="0"/>
              <w:rPr>
                <w:rFonts w:ascii="Calibri" w:eastAsia="Times New Roman" w:hAnsi="Calibri" w:cs="Times New Roman"/>
                <w:b/>
                <w:bCs/>
                <w:color w:val="000000"/>
                <w:sz w:val="15"/>
                <w:szCs w:val="15"/>
                <w:lang w:eastAsia="en-GB"/>
              </w:rPr>
            </w:pPr>
            <w:r>
              <w:rPr>
                <w:rFonts w:ascii="Calibri" w:eastAsia="Times New Roman" w:hAnsi="Calibri" w:cs="Times New Roman"/>
                <w:b/>
                <w:bCs/>
                <w:color w:val="000000"/>
                <w:sz w:val="15"/>
                <w:szCs w:val="15"/>
                <w:lang w:eastAsia="en-GB"/>
              </w:rPr>
              <w:t>Publication Journal</w:t>
            </w:r>
          </w:p>
        </w:tc>
        <w:tc>
          <w:tcPr>
            <w:tcW w:w="500" w:type="pct"/>
            <w:tcBorders>
              <w:top w:val="single" w:sz="4" w:space="0" w:color="auto"/>
              <w:left w:val="nil"/>
              <w:bottom w:val="single" w:sz="4" w:space="0" w:color="auto"/>
              <w:right w:val="single" w:sz="4" w:space="0" w:color="auto"/>
            </w:tcBorders>
            <w:shd w:val="clear" w:color="auto" w:fill="auto"/>
            <w:vAlign w:val="center"/>
          </w:tcPr>
          <w:p w14:paraId="4EAEB0FD" w14:textId="53CF9FF7" w:rsidR="004555F7" w:rsidRDefault="004555F7" w:rsidP="004555F7">
            <w:pPr>
              <w:spacing w:after="0"/>
              <w:rPr>
                <w:rFonts w:ascii="Calibri" w:eastAsia="Times New Roman" w:hAnsi="Calibri" w:cs="Times New Roman"/>
                <w:b/>
                <w:bCs/>
                <w:color w:val="000000"/>
                <w:sz w:val="15"/>
                <w:szCs w:val="15"/>
                <w:lang w:eastAsia="en-GB"/>
              </w:rPr>
            </w:pPr>
            <w:r>
              <w:rPr>
                <w:rFonts w:ascii="Calibri" w:eastAsia="Times New Roman" w:hAnsi="Calibri" w:cs="Times New Roman"/>
                <w:b/>
                <w:bCs/>
                <w:color w:val="000000"/>
                <w:sz w:val="15"/>
                <w:szCs w:val="15"/>
                <w:lang w:eastAsia="en-GB"/>
              </w:rPr>
              <w:t>Country of study</w:t>
            </w:r>
          </w:p>
        </w:tc>
        <w:tc>
          <w:tcPr>
            <w:tcW w:w="319" w:type="pct"/>
            <w:tcBorders>
              <w:top w:val="single" w:sz="4" w:space="0" w:color="auto"/>
              <w:left w:val="nil"/>
              <w:bottom w:val="single" w:sz="4" w:space="0" w:color="auto"/>
              <w:right w:val="single" w:sz="4" w:space="0" w:color="auto"/>
            </w:tcBorders>
            <w:shd w:val="clear" w:color="auto" w:fill="auto"/>
            <w:vAlign w:val="center"/>
          </w:tcPr>
          <w:p w14:paraId="1EC8C655" w14:textId="5F38A1C4" w:rsidR="004555F7" w:rsidRDefault="004555F7" w:rsidP="004555F7">
            <w:pPr>
              <w:spacing w:after="0"/>
              <w:rPr>
                <w:rFonts w:ascii="Calibri" w:eastAsia="Times New Roman" w:hAnsi="Calibri" w:cs="Times New Roman"/>
                <w:b/>
                <w:bCs/>
                <w:color w:val="000000"/>
                <w:sz w:val="15"/>
                <w:szCs w:val="15"/>
                <w:lang w:eastAsia="en-GB"/>
              </w:rPr>
            </w:pPr>
            <w:r>
              <w:rPr>
                <w:rFonts w:ascii="Calibri" w:eastAsia="Times New Roman" w:hAnsi="Calibri" w:cs="Times New Roman"/>
                <w:b/>
                <w:bCs/>
                <w:color w:val="000000"/>
                <w:sz w:val="15"/>
                <w:szCs w:val="15"/>
                <w:lang w:eastAsia="en-GB"/>
              </w:rPr>
              <w:t>N included</w:t>
            </w:r>
          </w:p>
        </w:tc>
        <w:tc>
          <w:tcPr>
            <w:tcW w:w="592" w:type="pct"/>
            <w:tcBorders>
              <w:top w:val="single" w:sz="4" w:space="0" w:color="auto"/>
              <w:left w:val="nil"/>
              <w:bottom w:val="single" w:sz="4" w:space="0" w:color="auto"/>
              <w:right w:val="single" w:sz="4" w:space="0" w:color="auto"/>
            </w:tcBorders>
            <w:shd w:val="clear" w:color="auto" w:fill="auto"/>
            <w:vAlign w:val="center"/>
          </w:tcPr>
          <w:p w14:paraId="176D7E5A" w14:textId="1AA2D0A5" w:rsidR="004555F7" w:rsidRDefault="004555F7" w:rsidP="004555F7">
            <w:pPr>
              <w:spacing w:after="0"/>
              <w:rPr>
                <w:rFonts w:ascii="Calibri" w:eastAsia="Times New Roman" w:hAnsi="Calibri" w:cs="Times New Roman"/>
                <w:b/>
                <w:bCs/>
                <w:color w:val="000000"/>
                <w:sz w:val="15"/>
                <w:szCs w:val="15"/>
                <w:lang w:eastAsia="en-GB"/>
              </w:rPr>
            </w:pPr>
            <w:r>
              <w:rPr>
                <w:rFonts w:ascii="Calibri" w:eastAsia="Times New Roman" w:hAnsi="Calibri" w:cs="Times New Roman"/>
                <w:b/>
                <w:bCs/>
                <w:color w:val="000000"/>
                <w:sz w:val="15"/>
                <w:szCs w:val="15"/>
                <w:lang w:eastAsia="en-GB"/>
              </w:rPr>
              <w:t>Study design</w:t>
            </w:r>
          </w:p>
        </w:tc>
        <w:tc>
          <w:tcPr>
            <w:tcW w:w="501" w:type="pct"/>
            <w:tcBorders>
              <w:top w:val="single" w:sz="4" w:space="0" w:color="auto"/>
              <w:left w:val="nil"/>
              <w:bottom w:val="single" w:sz="4" w:space="0" w:color="auto"/>
              <w:right w:val="single" w:sz="4" w:space="0" w:color="auto"/>
            </w:tcBorders>
            <w:shd w:val="clear" w:color="auto" w:fill="auto"/>
            <w:vAlign w:val="center"/>
          </w:tcPr>
          <w:p w14:paraId="5E950382" w14:textId="732B07C1" w:rsidR="004555F7" w:rsidRPr="009111DB" w:rsidRDefault="004555F7" w:rsidP="004555F7">
            <w:pPr>
              <w:spacing w:after="0"/>
              <w:rPr>
                <w:rFonts w:ascii="Calibri" w:eastAsia="Times New Roman" w:hAnsi="Calibri" w:cs="Times New Roman"/>
                <w:b/>
                <w:bCs/>
                <w:color w:val="000000"/>
                <w:sz w:val="15"/>
                <w:szCs w:val="15"/>
                <w:lang w:eastAsia="en-GB"/>
              </w:rPr>
            </w:pPr>
            <w:r w:rsidRPr="009111DB">
              <w:rPr>
                <w:rFonts w:ascii="Calibri" w:eastAsia="Times New Roman" w:hAnsi="Calibri" w:cs="Times New Roman"/>
                <w:b/>
                <w:bCs/>
                <w:color w:val="000000"/>
                <w:sz w:val="15"/>
                <w:szCs w:val="15"/>
                <w:lang w:eastAsia="en-GB"/>
              </w:rPr>
              <w:t>Statistician among authors’ affiliation</w:t>
            </w:r>
          </w:p>
        </w:tc>
        <w:tc>
          <w:tcPr>
            <w:tcW w:w="544" w:type="pct"/>
            <w:tcBorders>
              <w:top w:val="single" w:sz="4" w:space="0" w:color="auto"/>
              <w:left w:val="nil"/>
              <w:bottom w:val="single" w:sz="4" w:space="0" w:color="auto"/>
              <w:right w:val="single" w:sz="4" w:space="0" w:color="auto"/>
            </w:tcBorders>
            <w:shd w:val="clear" w:color="auto" w:fill="auto"/>
            <w:vAlign w:val="center"/>
          </w:tcPr>
          <w:p w14:paraId="15B470A4" w14:textId="54D571B2" w:rsidR="004555F7" w:rsidRDefault="004555F7" w:rsidP="004555F7">
            <w:pPr>
              <w:spacing w:after="0"/>
              <w:rPr>
                <w:rFonts w:ascii="Calibri" w:eastAsia="Times New Roman" w:hAnsi="Calibri" w:cs="Times New Roman"/>
                <w:b/>
                <w:bCs/>
                <w:color w:val="000000"/>
                <w:sz w:val="15"/>
                <w:szCs w:val="15"/>
                <w:lang w:eastAsia="en-GB"/>
              </w:rPr>
            </w:pPr>
            <w:r>
              <w:rPr>
                <w:rFonts w:ascii="Calibri" w:eastAsia="Times New Roman" w:hAnsi="Calibri" w:cs="Times New Roman"/>
                <w:b/>
                <w:bCs/>
                <w:color w:val="000000"/>
                <w:sz w:val="15"/>
                <w:szCs w:val="15"/>
                <w:lang w:eastAsia="en-GB"/>
              </w:rPr>
              <w:t>Type of research collaboration</w:t>
            </w:r>
          </w:p>
        </w:tc>
        <w:tc>
          <w:tcPr>
            <w:tcW w:w="410" w:type="pct"/>
            <w:tcBorders>
              <w:top w:val="single" w:sz="4" w:space="0" w:color="auto"/>
              <w:left w:val="nil"/>
              <w:bottom w:val="single" w:sz="4" w:space="0" w:color="auto"/>
              <w:right w:val="single" w:sz="8" w:space="0" w:color="auto"/>
            </w:tcBorders>
            <w:shd w:val="clear" w:color="auto" w:fill="auto"/>
            <w:vAlign w:val="center"/>
          </w:tcPr>
          <w:p w14:paraId="4651F1F5" w14:textId="1B7799CD" w:rsidR="004555F7" w:rsidRDefault="004555F7" w:rsidP="004555F7">
            <w:pPr>
              <w:spacing w:after="0"/>
              <w:rPr>
                <w:rFonts w:ascii="Calibri" w:eastAsia="Times New Roman" w:hAnsi="Calibri" w:cs="Times New Roman"/>
                <w:b/>
                <w:bCs/>
                <w:color w:val="000000"/>
                <w:sz w:val="15"/>
                <w:szCs w:val="15"/>
                <w:lang w:eastAsia="en-GB"/>
              </w:rPr>
            </w:pPr>
            <w:r>
              <w:rPr>
                <w:rFonts w:ascii="Calibri" w:eastAsia="Times New Roman" w:hAnsi="Calibri" w:cs="Times New Roman"/>
                <w:b/>
                <w:bCs/>
                <w:color w:val="000000"/>
                <w:sz w:val="15"/>
                <w:szCs w:val="15"/>
                <w:lang w:eastAsia="en-GB"/>
              </w:rPr>
              <w:t>Method of event rate comparison</w:t>
            </w:r>
          </w:p>
        </w:tc>
        <w:tc>
          <w:tcPr>
            <w:tcW w:w="410" w:type="pct"/>
            <w:tcBorders>
              <w:top w:val="single" w:sz="4" w:space="0" w:color="auto"/>
              <w:left w:val="nil"/>
              <w:bottom w:val="single" w:sz="4" w:space="0" w:color="auto"/>
              <w:right w:val="single" w:sz="8" w:space="0" w:color="auto"/>
            </w:tcBorders>
          </w:tcPr>
          <w:p w14:paraId="50BC2E8D" w14:textId="565402AC" w:rsidR="004555F7" w:rsidRDefault="004555F7" w:rsidP="004555F7">
            <w:pPr>
              <w:spacing w:after="0"/>
              <w:rPr>
                <w:rFonts w:ascii="Calibri" w:eastAsia="Times New Roman" w:hAnsi="Calibri" w:cs="Times New Roman"/>
                <w:b/>
                <w:bCs/>
                <w:color w:val="000000"/>
                <w:sz w:val="15"/>
                <w:szCs w:val="15"/>
                <w:lang w:eastAsia="en-GB"/>
              </w:rPr>
            </w:pPr>
            <w:r>
              <w:rPr>
                <w:rFonts w:ascii="Calibri" w:eastAsia="Times New Roman" w:hAnsi="Calibri" w:cs="Times New Roman"/>
                <w:b/>
                <w:bCs/>
                <w:color w:val="000000"/>
                <w:sz w:val="15"/>
                <w:szCs w:val="15"/>
                <w:lang w:eastAsia="en-GB"/>
              </w:rPr>
              <w:t>Regression model</w:t>
            </w:r>
          </w:p>
        </w:tc>
        <w:tc>
          <w:tcPr>
            <w:tcW w:w="317" w:type="pct"/>
            <w:tcBorders>
              <w:top w:val="single" w:sz="4" w:space="0" w:color="auto"/>
              <w:left w:val="nil"/>
              <w:bottom w:val="single" w:sz="4" w:space="0" w:color="auto"/>
              <w:right w:val="single" w:sz="8" w:space="0" w:color="auto"/>
            </w:tcBorders>
          </w:tcPr>
          <w:p w14:paraId="5E52BC4D" w14:textId="6FF758F9" w:rsidR="004555F7" w:rsidRPr="00366EF1" w:rsidRDefault="004555F7" w:rsidP="004555F7">
            <w:pPr>
              <w:spacing w:after="0"/>
              <w:rPr>
                <w:rFonts w:ascii="Calibri" w:eastAsia="Times New Roman" w:hAnsi="Calibri" w:cs="Times New Roman"/>
                <w:b/>
                <w:bCs/>
                <w:color w:val="000000"/>
                <w:sz w:val="15"/>
                <w:szCs w:val="15"/>
                <w:lang w:eastAsia="en-GB"/>
              </w:rPr>
            </w:pPr>
            <w:r w:rsidRPr="00366EF1">
              <w:rPr>
                <w:rFonts w:ascii="Calibri" w:eastAsia="Times New Roman" w:hAnsi="Calibri" w:cs="Times New Roman"/>
                <w:b/>
                <w:bCs/>
                <w:color w:val="000000"/>
                <w:sz w:val="15"/>
                <w:szCs w:val="15"/>
                <w:lang w:eastAsia="en-GB"/>
              </w:rPr>
              <w:t>Reference</w:t>
            </w:r>
          </w:p>
        </w:tc>
      </w:tr>
      <w:tr w:rsidR="004555F7" w:rsidRPr="00366EF1" w14:paraId="31BC01C1" w14:textId="1911B863" w:rsidTr="0005709B">
        <w:trPr>
          <w:trHeight w:val="457"/>
        </w:trPr>
        <w:tc>
          <w:tcPr>
            <w:tcW w:w="242" w:type="pct"/>
            <w:tcBorders>
              <w:top w:val="nil"/>
              <w:left w:val="single" w:sz="8" w:space="0" w:color="auto"/>
              <w:bottom w:val="single" w:sz="4" w:space="0" w:color="auto"/>
              <w:right w:val="single" w:sz="4" w:space="0" w:color="auto"/>
            </w:tcBorders>
            <w:shd w:val="clear" w:color="auto" w:fill="auto"/>
            <w:vAlign w:val="center"/>
          </w:tcPr>
          <w:p w14:paraId="19C239EB" w14:textId="464AADED"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w:t>
            </w:r>
          </w:p>
        </w:tc>
        <w:tc>
          <w:tcPr>
            <w:tcW w:w="346" w:type="pct"/>
            <w:tcBorders>
              <w:top w:val="nil"/>
              <w:left w:val="nil"/>
              <w:bottom w:val="single" w:sz="4" w:space="0" w:color="auto"/>
              <w:right w:val="single" w:sz="4" w:space="0" w:color="auto"/>
            </w:tcBorders>
            <w:shd w:val="clear" w:color="auto" w:fill="auto"/>
            <w:vAlign w:val="center"/>
          </w:tcPr>
          <w:p w14:paraId="3DFBECF6" w14:textId="64494BBE"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Tola et.al</w:t>
            </w:r>
          </w:p>
        </w:tc>
        <w:tc>
          <w:tcPr>
            <w:tcW w:w="318" w:type="pct"/>
            <w:tcBorders>
              <w:top w:val="nil"/>
              <w:left w:val="nil"/>
              <w:bottom w:val="single" w:sz="4" w:space="0" w:color="auto"/>
              <w:right w:val="single" w:sz="4" w:space="0" w:color="auto"/>
            </w:tcBorders>
            <w:shd w:val="clear" w:color="auto" w:fill="auto"/>
            <w:vAlign w:val="center"/>
          </w:tcPr>
          <w:p w14:paraId="04BE62A7" w14:textId="621AC160"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20</w:t>
            </w:r>
          </w:p>
        </w:tc>
        <w:tc>
          <w:tcPr>
            <w:tcW w:w="501" w:type="pct"/>
            <w:tcBorders>
              <w:top w:val="nil"/>
              <w:left w:val="nil"/>
              <w:bottom w:val="single" w:sz="4" w:space="0" w:color="auto"/>
              <w:right w:val="single" w:sz="4" w:space="0" w:color="auto"/>
            </w:tcBorders>
            <w:shd w:val="clear" w:color="auto" w:fill="auto"/>
            <w:vAlign w:val="center"/>
          </w:tcPr>
          <w:p w14:paraId="16DB4682" w14:textId="37797D75" w:rsidR="004555F7" w:rsidRPr="00366EF1" w:rsidRDefault="004555F7" w:rsidP="004555F7">
            <w:pPr>
              <w:spacing w:after="0"/>
              <w:rPr>
                <w:rFonts w:ascii="Calibri" w:eastAsia="Times New Roman" w:hAnsi="Calibri" w:cs="Times New Roman"/>
                <w:color w:val="000000"/>
                <w:sz w:val="15"/>
                <w:szCs w:val="15"/>
                <w:lang w:eastAsia="en-GB"/>
              </w:rPr>
            </w:pPr>
            <w:proofErr w:type="spellStart"/>
            <w:r w:rsidRPr="00693F1D">
              <w:rPr>
                <w:rFonts w:ascii="HnqhtpAdvTT7329fd89.I" w:hAnsi="HnqhtpAdvTT7329fd89.I" w:cs="HnqhtpAdvTT7329fd89.I"/>
                <w:color w:val="131413"/>
                <w:sz w:val="16"/>
                <w:szCs w:val="16"/>
              </w:rPr>
              <w:t>PLoS</w:t>
            </w:r>
            <w:proofErr w:type="spellEnd"/>
            <w:r w:rsidRPr="00693F1D">
              <w:rPr>
                <w:rFonts w:ascii="HnqhtpAdvTT7329fd89.I" w:hAnsi="HnqhtpAdvTT7329fd89.I" w:cs="HnqhtpAdvTT7329fd89.I"/>
                <w:color w:val="131413"/>
                <w:sz w:val="16"/>
                <w:szCs w:val="16"/>
              </w:rPr>
              <w:t xml:space="preserve"> ONE</w:t>
            </w:r>
          </w:p>
        </w:tc>
        <w:tc>
          <w:tcPr>
            <w:tcW w:w="500" w:type="pct"/>
            <w:tcBorders>
              <w:top w:val="nil"/>
              <w:left w:val="nil"/>
              <w:bottom w:val="single" w:sz="4" w:space="0" w:color="auto"/>
              <w:right w:val="single" w:sz="4" w:space="0" w:color="auto"/>
            </w:tcBorders>
            <w:shd w:val="clear" w:color="auto" w:fill="auto"/>
            <w:vAlign w:val="center"/>
          </w:tcPr>
          <w:p w14:paraId="752CB8A6" w14:textId="7A669D72"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nil"/>
              <w:left w:val="nil"/>
              <w:bottom w:val="single" w:sz="4" w:space="0" w:color="auto"/>
              <w:right w:val="single" w:sz="4" w:space="0" w:color="auto"/>
            </w:tcBorders>
            <w:shd w:val="clear" w:color="auto" w:fill="auto"/>
            <w:vAlign w:val="center"/>
          </w:tcPr>
          <w:p w14:paraId="4FB4A6D3" w14:textId="5A936439"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3478</w:t>
            </w:r>
          </w:p>
        </w:tc>
        <w:tc>
          <w:tcPr>
            <w:tcW w:w="592" w:type="pct"/>
            <w:tcBorders>
              <w:top w:val="nil"/>
              <w:left w:val="nil"/>
              <w:bottom w:val="single" w:sz="4" w:space="0" w:color="auto"/>
              <w:right w:val="single" w:sz="4" w:space="0" w:color="auto"/>
            </w:tcBorders>
            <w:shd w:val="clear" w:color="auto" w:fill="auto"/>
            <w:vAlign w:val="center"/>
          </w:tcPr>
          <w:p w14:paraId="6070C37E" w14:textId="6C87F58B"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nil"/>
              <w:left w:val="nil"/>
              <w:bottom w:val="single" w:sz="4" w:space="0" w:color="auto"/>
              <w:right w:val="single" w:sz="4" w:space="0" w:color="auto"/>
            </w:tcBorders>
            <w:shd w:val="clear" w:color="auto" w:fill="auto"/>
            <w:vAlign w:val="center"/>
          </w:tcPr>
          <w:p w14:paraId="6108A69E" w14:textId="61CC8031"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nil"/>
              <w:left w:val="nil"/>
              <w:bottom w:val="single" w:sz="4" w:space="0" w:color="auto"/>
              <w:right w:val="single" w:sz="4" w:space="0" w:color="auto"/>
            </w:tcBorders>
            <w:shd w:val="clear" w:color="auto" w:fill="auto"/>
            <w:vAlign w:val="center"/>
          </w:tcPr>
          <w:p w14:paraId="23ECE02E" w14:textId="25E9E04E"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Iran</w:t>
            </w:r>
          </w:p>
        </w:tc>
        <w:tc>
          <w:tcPr>
            <w:tcW w:w="410" w:type="pct"/>
            <w:tcBorders>
              <w:top w:val="nil"/>
              <w:left w:val="nil"/>
              <w:bottom w:val="single" w:sz="4" w:space="0" w:color="auto"/>
              <w:right w:val="single" w:sz="8" w:space="0" w:color="auto"/>
            </w:tcBorders>
            <w:shd w:val="clear" w:color="auto" w:fill="auto"/>
            <w:vAlign w:val="center"/>
            <w:hideMark/>
          </w:tcPr>
          <w:p w14:paraId="42FE52D1" w14:textId="34FEFB48" w:rsidR="004555F7" w:rsidRPr="00366EF1"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Log-rank test</w:t>
            </w:r>
          </w:p>
        </w:tc>
        <w:tc>
          <w:tcPr>
            <w:tcW w:w="410" w:type="pct"/>
            <w:tcBorders>
              <w:top w:val="nil"/>
              <w:left w:val="nil"/>
              <w:bottom w:val="single" w:sz="4" w:space="0" w:color="auto"/>
              <w:right w:val="single" w:sz="8" w:space="0" w:color="auto"/>
            </w:tcBorders>
            <w:vAlign w:val="center"/>
          </w:tcPr>
          <w:p w14:paraId="4E30AE92" w14:textId="51AF6685" w:rsidR="004555F7" w:rsidRPr="00366EF1"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nil"/>
              <w:left w:val="nil"/>
              <w:bottom w:val="single" w:sz="4" w:space="0" w:color="auto"/>
              <w:right w:val="single" w:sz="8" w:space="0" w:color="auto"/>
            </w:tcBorders>
            <w:vAlign w:val="center"/>
          </w:tcPr>
          <w:p w14:paraId="57DB6D0E" w14:textId="25F31C6F" w:rsidR="004555F7" w:rsidRPr="00366EF1" w:rsidRDefault="009451D0"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229284","ISSN":"19326203","PMID":"32101580","abstract":"Background Limited evidence exists on the treatment outcome and factors that are associated with the duration from the initiation of treatment to death or treatment failure in children with drug resistant tuberculosis (DR-TB). Thus, we aimed to determine the proportion of treatment enrollment, status of treatment outcome and determine factors that are associated with the duration from treatment initiation to death or treatment failure in children treated for DR-TB in Ethiopia. Methods We conducted a retrospective cohort study in children younger than 15 years old who were treated for DR-TB from February 2009 to February 2019 in Ethiopia. We collected data on socio-demographic and clinical characteristics from clinical charts, registration books and laboratory result reports on 155 children. Proportion of enrollment to the treatment was calculated by dividing the total number of children who were receiving the treatment by the total number of DR-TB patients treated during the specified years. We used Cox proportional hazard models to determine factors that were associated with the duration from the beginning of the treatment to death or treatment failure. Data was analyzed using STATA version 14. Results Of the 3,478 DR-TB patients enrolled into the treatment and fulfilling our inclusion criteria during the past ten years, 155 (4.5%) were children. Of the 155 children, 75 (48.4%) completed the treatment and 51 (32.9%) were cured. Furthermore, 18 (11.6%) children were died, seven (4.5%) lost to follow up and treatment of four (2.6%) children was failed. The overall treatment success was 126 (81.3%). Age younger than 5 years old [Adjusted Hazard Ratio (AHR) = 3.2, 95%CI (1.2–8.3)], HIV sero-reactivity [AHR = 5.3, 95%CI (1.8–14.9)] and being anemic [AHR = 4.3, 95%CI (1.8–10.3)] were significantly associated with the duration from the enrollment into the treatment to death or treatment failure. Conclusion In this study, the proportion of children enrolled into DR-TB treatment was lower than the proportion of adults enrolled to the treatment (4.5% in children versus 95.5% in adults) in last ten years. Our findings also suggest that children with DR-TB can be successfully treated with standardized long term regimen. Further prospective cohort study is required to investigate factors contributing to death or treatment failure.","author":[{"dropping-particle":"","family":"Tola","given":"Habteyes Hailu","non-dropping-particle":"","parse-names":false,"suffix":""},{"dropping-particle":"","family":"Holakouie-Naieni","given":"Kourosh","non-dropping-particle":"","parse-names":false,"suffix":""},{"dropping-particle":"","family":"Mansournia","given":"Mohammad Ali","non-dropping-particle":"","parse-names":false,"suffix":""},{"dropping-particle":"","family":"Yaseri","given":"Mehdi","non-dropping-particle":"","parse-names":false,"suffix":""},{"dropping-particle":"","family":"Tesfaye","given":"Ephrem","non-dropping-particle":"","parse-names":false,"suffix":""},{"dropping-particle":"","family":"Mahamed","given":"Zemedu","non-dropping-particle":"","parse-names":false,"suffix":""},{"dropping-particle":"","family":"Sisay","given":"Million Molla","non-dropping-particle":"","parse-names":false,"suffix":""}],"container-title":"PLoS ONE","id":"ITEM-1","issued":{"date-parts":[["2020"]]},"title":"Low enrollment and high treatment success in children with drug-resistant tuberculosis in Ethiopia: A ten years national retrospective cohort study","type":"article-journal"},"uris":["http://www.mendeley.com/documents/?uuid=2866ec98-70af-4a9a-b77f-7eac070b876d"]}],"mendeley":{"formattedCitation":"[1]","plainTextFormattedCitation":"[1]","previouslyFormattedCitation":"[1]"},"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9451D0">
              <w:rPr>
                <w:rFonts w:ascii="Calibri" w:eastAsia="Times New Roman" w:hAnsi="Calibri" w:cs="Times New Roman"/>
                <w:noProof/>
                <w:sz w:val="15"/>
                <w:szCs w:val="15"/>
                <w:lang w:eastAsia="en-GB"/>
              </w:rPr>
              <w:t>[1]</w:t>
            </w:r>
            <w:r>
              <w:rPr>
                <w:rFonts w:ascii="Calibri" w:eastAsia="Times New Roman" w:hAnsi="Calibri" w:cs="Times New Roman"/>
                <w:sz w:val="15"/>
                <w:szCs w:val="15"/>
                <w:lang w:eastAsia="en-GB"/>
              </w:rPr>
              <w:fldChar w:fldCharType="end"/>
            </w:r>
          </w:p>
        </w:tc>
      </w:tr>
      <w:tr w:rsidR="004555F7" w:rsidRPr="00366EF1" w14:paraId="6E08231F" w14:textId="17F389AE" w:rsidTr="0005709B">
        <w:trPr>
          <w:trHeight w:val="410"/>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149C1D30" w14:textId="39FF4A6B"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w:t>
            </w:r>
          </w:p>
        </w:tc>
        <w:tc>
          <w:tcPr>
            <w:tcW w:w="346" w:type="pct"/>
            <w:tcBorders>
              <w:top w:val="single" w:sz="4" w:space="0" w:color="auto"/>
              <w:left w:val="nil"/>
              <w:bottom w:val="single" w:sz="4" w:space="0" w:color="auto"/>
              <w:right w:val="single" w:sz="4" w:space="0" w:color="auto"/>
            </w:tcBorders>
            <w:shd w:val="clear" w:color="auto" w:fill="auto"/>
            <w:vAlign w:val="center"/>
          </w:tcPr>
          <w:p w14:paraId="44186645" w14:textId="770A87B5" w:rsidR="004555F7" w:rsidRPr="00366EF1" w:rsidRDefault="004555F7" w:rsidP="004555F7">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Shaweno</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771848DE" w14:textId="206914AD"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20</w:t>
            </w:r>
          </w:p>
        </w:tc>
        <w:tc>
          <w:tcPr>
            <w:tcW w:w="501" w:type="pct"/>
            <w:tcBorders>
              <w:top w:val="single" w:sz="4" w:space="0" w:color="auto"/>
              <w:left w:val="nil"/>
              <w:bottom w:val="single" w:sz="4" w:space="0" w:color="auto"/>
              <w:right w:val="single" w:sz="4" w:space="0" w:color="auto"/>
            </w:tcBorders>
            <w:shd w:val="clear" w:color="auto" w:fill="auto"/>
            <w:vAlign w:val="center"/>
          </w:tcPr>
          <w:p w14:paraId="79B06AC0" w14:textId="28CF572D" w:rsidR="004555F7" w:rsidRPr="00366EF1" w:rsidRDefault="004555F7" w:rsidP="004555F7">
            <w:pPr>
              <w:spacing w:after="0"/>
              <w:rPr>
                <w:rFonts w:ascii="Calibri" w:eastAsia="Times New Roman" w:hAnsi="Calibri" w:cs="Times New Roman"/>
                <w:color w:val="000000"/>
                <w:sz w:val="15"/>
                <w:szCs w:val="15"/>
                <w:lang w:eastAsia="en-GB"/>
              </w:rPr>
            </w:pPr>
            <w:r>
              <w:rPr>
                <w:rFonts w:ascii="HnqhtpAdvTT7329fd89.I" w:hAnsi="HnqhtpAdvTT7329fd89.I" w:cs="HnqhtpAdvTT7329fd89.I"/>
                <w:color w:val="131413"/>
                <w:sz w:val="16"/>
                <w:szCs w:val="16"/>
              </w:rPr>
              <w:t>Tropical Medicine and Health</w:t>
            </w:r>
          </w:p>
        </w:tc>
        <w:tc>
          <w:tcPr>
            <w:tcW w:w="500" w:type="pct"/>
            <w:tcBorders>
              <w:top w:val="single" w:sz="4" w:space="0" w:color="auto"/>
              <w:left w:val="nil"/>
              <w:bottom w:val="single" w:sz="4" w:space="0" w:color="auto"/>
              <w:right w:val="single" w:sz="4" w:space="0" w:color="auto"/>
            </w:tcBorders>
            <w:shd w:val="clear" w:color="auto" w:fill="auto"/>
            <w:vAlign w:val="center"/>
          </w:tcPr>
          <w:p w14:paraId="7FFC3C8F" w14:textId="629E12CC"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4" w:space="0" w:color="auto"/>
              <w:right w:val="single" w:sz="4" w:space="0" w:color="auto"/>
            </w:tcBorders>
            <w:shd w:val="clear" w:color="auto" w:fill="auto"/>
            <w:vAlign w:val="center"/>
          </w:tcPr>
          <w:p w14:paraId="0AAC410C" w14:textId="0F58EE8B"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341</w:t>
            </w:r>
          </w:p>
        </w:tc>
        <w:tc>
          <w:tcPr>
            <w:tcW w:w="592" w:type="pct"/>
            <w:tcBorders>
              <w:top w:val="single" w:sz="4" w:space="0" w:color="auto"/>
              <w:left w:val="nil"/>
              <w:bottom w:val="single" w:sz="4" w:space="0" w:color="auto"/>
              <w:right w:val="single" w:sz="4" w:space="0" w:color="auto"/>
            </w:tcBorders>
            <w:shd w:val="clear" w:color="auto" w:fill="auto"/>
            <w:vAlign w:val="center"/>
          </w:tcPr>
          <w:p w14:paraId="0D483005" w14:textId="4F7B680D"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2566EE4F" w14:textId="01C82B01" w:rsidR="004555F7" w:rsidRPr="00366EF1" w:rsidRDefault="00473B2D"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78D112E7" w14:textId="5FE25DB3"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nil"/>
              <w:left w:val="nil"/>
              <w:bottom w:val="single" w:sz="8" w:space="0" w:color="auto"/>
              <w:right w:val="single" w:sz="8" w:space="0" w:color="auto"/>
            </w:tcBorders>
            <w:shd w:val="clear" w:color="auto" w:fill="auto"/>
            <w:vAlign w:val="center"/>
            <w:hideMark/>
          </w:tcPr>
          <w:p w14:paraId="726D8159" w14:textId="6FD2E6DE" w:rsidR="004555F7" w:rsidRPr="00366EF1"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Log-rank test</w:t>
            </w:r>
          </w:p>
        </w:tc>
        <w:tc>
          <w:tcPr>
            <w:tcW w:w="410" w:type="pct"/>
            <w:tcBorders>
              <w:top w:val="nil"/>
              <w:left w:val="nil"/>
              <w:bottom w:val="single" w:sz="8" w:space="0" w:color="auto"/>
              <w:right w:val="single" w:sz="8" w:space="0" w:color="auto"/>
            </w:tcBorders>
            <w:vAlign w:val="center"/>
          </w:tcPr>
          <w:p w14:paraId="476F7E62" w14:textId="2D02F7A9" w:rsidR="004555F7" w:rsidRPr="00366EF1"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nil"/>
              <w:left w:val="nil"/>
              <w:bottom w:val="single" w:sz="8" w:space="0" w:color="auto"/>
              <w:right w:val="single" w:sz="8" w:space="0" w:color="auto"/>
            </w:tcBorders>
            <w:vAlign w:val="center"/>
          </w:tcPr>
          <w:p w14:paraId="74F598A5" w14:textId="6F1E7227" w:rsidR="004555F7" w:rsidRPr="00366EF1" w:rsidRDefault="009451D0"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s41182-020-00198-8","ISSN":"13494147","abstract":"Background: Patients' loss to follow-up (LTFU) from tuberculosis treatment and care is a growing worry in Ethiopia. But, available information is inadequate in assessing the time to tuberculosis patient loss to follow-up difference between health centers and a general hospital in Ethiopia. We aimed to assess time to LTFU difference between health centers and a general hospital in rural Ethiopia. Methods: We conducted a retrospective cohort study from September 2008 to August 2015 and collected data from September 1 to October 02, 2016. A total of 1341 TB patients with known treatment outcomes were included into the study. Log rank test was used to compare the difference in time to TB patient loss to follow-up between health centers and a general hospital, whereas Cox proportional hazard model was used to assess factors associated with time to loss to follow-up in both settings. Results: We reviewed a total of 1341 patient records, and the overall follow-up time was 3074.7 and 3974 person months of observation (PMOs) for TB patients followed at health centers and a general hospital, respectively. The incidence of loss to follow-up rate was 27.3 per 1000 PMOs and 9.6 per 1000 PMOs, at health centers and a general hospital, respectively. From the overall loss to follow-ups that occurred, 55 (65.5%) and 33 (86.8%) of LTFUs occurred during the intensive phase and grew to 78 (92.9%) and 38 (100%) at health center and a general hospital, respectively, at the end of 6-month observation period. Older age (AOR = 1.7, 95%CI, 1.2-2.5, P &lt; 0.001), being a rural resident (AHR = 2.7, 95%CI, 1.6-4.6), HIV reactive (AHR = 2.2, 95%CI, 1.5-3.2), following treatment and care in health center (AHR = 3.38, 95%CI, 2.06-5.53), and living at more than 10 km away from the health facility (AHR = 3.4, 95%CI, 2.1-5.7) were predictors for time to loss to follow-up among TB patients on treatment and care. Conclusion: Time to TB patient loss to follow-up between health centers and a general hospital was significant. Loss to follow-up was high in patients with older age, rural residence, sero positive for HIV, living further from the health facilities, and following treatment and care at health centers. Strengthening the DOTs program with special emphasis on health centers is highly recommended.","author":[{"dropping-particle":"","family":"Shaweno","given":"Tamrat","non-dropping-particle":"","parse-names":false,"suffix":""},{"dropping-particle":"","family":"Getnet","given":"Masrie","non-dropping-particle":"","parse-names":false,"suffix":""},{"dropping-particle":"","family":"Fikru","given":"Chaltu","non-dropping-particle":"","parse-names":false,"suffix":""}],"container-title":"Tropical Medicine and Health","id":"ITEM-1","issued":{"date-parts":[["2020"]]},"title":"Does time to loss to follow-up differ among adult tuberculosis patients initiated on tuberculosis treatment and care between general hospital and health centers? A retrospective cohort study","type":"article-journal"},"uris":["http://www.mendeley.com/documents/?uuid=c739152a-a93b-4d53-b179-e2960c63e608"]}],"mendeley":{"formattedCitation":"[2]","plainTextFormattedCitation":"[2]","previouslyFormattedCitation":"[2]"},"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9451D0">
              <w:rPr>
                <w:rFonts w:ascii="Calibri" w:eastAsia="Times New Roman" w:hAnsi="Calibri" w:cs="Times New Roman"/>
                <w:noProof/>
                <w:sz w:val="15"/>
                <w:szCs w:val="15"/>
                <w:lang w:eastAsia="en-GB"/>
              </w:rPr>
              <w:t>[2]</w:t>
            </w:r>
            <w:r>
              <w:rPr>
                <w:rFonts w:ascii="Calibri" w:eastAsia="Times New Roman" w:hAnsi="Calibri" w:cs="Times New Roman"/>
                <w:sz w:val="15"/>
                <w:szCs w:val="15"/>
                <w:lang w:eastAsia="en-GB"/>
              </w:rPr>
              <w:fldChar w:fldCharType="end"/>
            </w:r>
          </w:p>
        </w:tc>
      </w:tr>
      <w:tr w:rsidR="004555F7" w:rsidRPr="00366EF1" w14:paraId="39EBDDA2" w14:textId="0CEDFA3D" w:rsidTr="0005709B">
        <w:trPr>
          <w:trHeight w:val="1387"/>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49385CC3" w14:textId="73E65378"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3</w:t>
            </w:r>
          </w:p>
        </w:tc>
        <w:tc>
          <w:tcPr>
            <w:tcW w:w="346" w:type="pct"/>
            <w:tcBorders>
              <w:top w:val="single" w:sz="4" w:space="0" w:color="auto"/>
              <w:left w:val="nil"/>
              <w:bottom w:val="single" w:sz="4" w:space="0" w:color="auto"/>
              <w:right w:val="single" w:sz="4" w:space="0" w:color="auto"/>
            </w:tcBorders>
            <w:shd w:val="clear" w:color="auto" w:fill="auto"/>
            <w:vAlign w:val="center"/>
          </w:tcPr>
          <w:p w14:paraId="124B9277" w14:textId="2AF851BD"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chwoebel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783E88BD" w14:textId="0FB94F53"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20</w:t>
            </w:r>
          </w:p>
        </w:tc>
        <w:tc>
          <w:tcPr>
            <w:tcW w:w="501" w:type="pct"/>
            <w:tcBorders>
              <w:top w:val="single" w:sz="4" w:space="0" w:color="auto"/>
              <w:left w:val="nil"/>
              <w:bottom w:val="single" w:sz="4" w:space="0" w:color="auto"/>
              <w:right w:val="single" w:sz="4" w:space="0" w:color="auto"/>
            </w:tcBorders>
            <w:shd w:val="clear" w:color="auto" w:fill="auto"/>
            <w:vAlign w:val="center"/>
          </w:tcPr>
          <w:p w14:paraId="1210ACA1" w14:textId="487E4252" w:rsidR="004555F7" w:rsidRPr="00366EF1" w:rsidRDefault="004555F7" w:rsidP="004555F7">
            <w:pPr>
              <w:spacing w:after="0"/>
              <w:rPr>
                <w:rFonts w:ascii="Calibri" w:eastAsia="Times New Roman" w:hAnsi="Calibri" w:cs="Times New Roman"/>
                <w:color w:val="000000"/>
                <w:sz w:val="15"/>
                <w:szCs w:val="15"/>
                <w:lang w:eastAsia="en-GB"/>
              </w:rPr>
            </w:pPr>
            <w:proofErr w:type="spellStart"/>
            <w:r w:rsidRPr="00BF2816">
              <w:rPr>
                <w:rFonts w:ascii="HnqhtpAdvTT7329fd89.I" w:hAnsi="HnqhtpAdvTT7329fd89.I" w:cs="HnqhtpAdvTT7329fd89.I"/>
                <w:color w:val="131413"/>
                <w:sz w:val="16"/>
                <w:szCs w:val="16"/>
              </w:rPr>
              <w:t>EClinicalMedicine</w:t>
            </w:r>
            <w:proofErr w:type="spellEnd"/>
          </w:p>
        </w:tc>
        <w:tc>
          <w:tcPr>
            <w:tcW w:w="500" w:type="pct"/>
            <w:tcBorders>
              <w:top w:val="single" w:sz="4" w:space="0" w:color="auto"/>
              <w:left w:val="nil"/>
              <w:bottom w:val="single" w:sz="4" w:space="0" w:color="auto"/>
              <w:right w:val="single" w:sz="4" w:space="0" w:color="auto"/>
            </w:tcBorders>
            <w:shd w:val="clear" w:color="auto" w:fill="auto"/>
            <w:vAlign w:val="center"/>
          </w:tcPr>
          <w:p w14:paraId="24BB5A9B" w14:textId="41605445"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Benin, Burkina Faso, Burundi, Cameroon, Central African Republic, Cote d’Ivoire, Democratic Republic of Congo, Niger and Rwanda</w:t>
            </w:r>
          </w:p>
        </w:tc>
        <w:tc>
          <w:tcPr>
            <w:tcW w:w="319" w:type="pct"/>
            <w:tcBorders>
              <w:top w:val="single" w:sz="4" w:space="0" w:color="auto"/>
              <w:left w:val="nil"/>
              <w:bottom w:val="single" w:sz="4" w:space="0" w:color="auto"/>
              <w:right w:val="single" w:sz="4" w:space="0" w:color="auto"/>
            </w:tcBorders>
            <w:shd w:val="clear" w:color="auto" w:fill="auto"/>
            <w:vAlign w:val="center"/>
          </w:tcPr>
          <w:p w14:paraId="428FB60A" w14:textId="24EB41B4"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006</w:t>
            </w:r>
          </w:p>
        </w:tc>
        <w:tc>
          <w:tcPr>
            <w:tcW w:w="592" w:type="pct"/>
            <w:tcBorders>
              <w:top w:val="single" w:sz="4" w:space="0" w:color="auto"/>
              <w:left w:val="nil"/>
              <w:bottom w:val="single" w:sz="4" w:space="0" w:color="auto"/>
              <w:right w:val="single" w:sz="4" w:space="0" w:color="auto"/>
            </w:tcBorders>
            <w:shd w:val="clear" w:color="auto" w:fill="auto"/>
            <w:vAlign w:val="center"/>
          </w:tcPr>
          <w:p w14:paraId="1E476D49" w14:textId="371BFA1F"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35384038" w14:textId="258EAD79"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4A046EBF" w14:textId="65D1F6CB"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 xml:space="preserve">Authors from country of focus and Europe </w:t>
            </w:r>
          </w:p>
        </w:tc>
        <w:tc>
          <w:tcPr>
            <w:tcW w:w="410" w:type="pct"/>
            <w:tcBorders>
              <w:top w:val="nil"/>
              <w:left w:val="nil"/>
              <w:bottom w:val="single" w:sz="4" w:space="0" w:color="auto"/>
              <w:right w:val="single" w:sz="8" w:space="0" w:color="auto"/>
            </w:tcBorders>
            <w:shd w:val="clear" w:color="auto" w:fill="auto"/>
            <w:vAlign w:val="center"/>
            <w:hideMark/>
          </w:tcPr>
          <w:p w14:paraId="0721E21B" w14:textId="7F89783D" w:rsidR="004555F7" w:rsidRPr="00366EF1"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nil"/>
              <w:left w:val="nil"/>
              <w:bottom w:val="single" w:sz="4" w:space="0" w:color="auto"/>
              <w:right w:val="single" w:sz="8" w:space="0" w:color="auto"/>
            </w:tcBorders>
            <w:vAlign w:val="center"/>
          </w:tcPr>
          <w:p w14:paraId="705B325F" w14:textId="3EA93F48" w:rsidR="004555F7" w:rsidRPr="00366EF1"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nil"/>
              <w:left w:val="nil"/>
              <w:bottom w:val="single" w:sz="4" w:space="0" w:color="auto"/>
              <w:right w:val="single" w:sz="8" w:space="0" w:color="auto"/>
            </w:tcBorders>
            <w:vAlign w:val="center"/>
          </w:tcPr>
          <w:p w14:paraId="20A5B939" w14:textId="4BD1EC7F" w:rsidR="004555F7" w:rsidRPr="00366EF1" w:rsidRDefault="009451D0"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16/j.eclinm.2020.100268","ISSN":"25895370","abstract":"Background: Treatment outcomes of the shorter regimen for rifampicin-resistant tuberculosis are not completely established. We report on these outcomes two years after treatment completion among patients enrolled in an observational cohort study in nine African countries. Methods: 1,006 patients treated with the nine-month regimen were followed every six months with sputum cultures up to 24 months after treatment completion. The risk of any unfavourable outcome, of failure and relapse, and of death during and after treatment was analysed according to patient's characteristics and initial drug susceptibility by Cox proportional hazard models. Findings: Respectively 67.8% and 57.2% patients had &gt;=1 culture result six months and 12 months after treatment completion. Fourteen relapses were diagnosed. The probability of relapse-free success was 79.3% (95% confidence interval [CI] 76.6–82.0%) overall, 80.9% (95% CI 78.0–84.0%) among HIV-negative and 72.5% (95% CI 66.5–78.9%) among HIV-infected patients. Initial fluoroquinolone (adjusted hazard ratio [aHR] 6.7 [95% CI 3.4–13.1]) and isoniazid resistance (aHR 9.4 [95% CI 1.3–68.0]) were significantly associated with increased risk of failure/relapse and of any unfavourable outcome. Interpretation: The close to 80% relapse-free success indicates the good outcome of the regimen in low-and middle-income settings. Results confirm the lesser effectiveness of the regimen in patients with initial resistance to fluoroquinolones and support the use of high-dose isoniazid, but do not support exclusion of patients for resistance to drugs other than fluoroquinolones. Funding: Expertise-France and Agence Française de Développement.","author":[{"dropping-particle":"","family":"Schwœbel","given":"Valérie","non-dropping-particle":"","parse-names":false,"suffix":""},{"dropping-particle":"","family":"Trébucq","given":"Arnaud","non-dropping-particle":"","parse-names":false,"suffix":""},{"dropping-particle":"","family":"Kashongwe","given":"Zacharie","non-dropping-particle":"","parse-names":false,"suffix":""},{"dropping-particle":"","family":"Bakayoko","given":"Alimata S.","non-dropping-particle":"","parse-names":false,"suffix":""},{"dropping-particle":"","family":"Kuaban","given":"Christopher","non-dropping-particle":"","parse-names":false,"suffix":""},{"dropping-particle":"","family":"Noeske","given":"Juergen","non-dropping-particle":"","parse-names":false,"suffix":""},{"dropping-particle":"","family":"Harouna","given":"Souleymane H.","non-dropping-particle":"","parse-names":false,"suffix":""},{"dropping-particle":"","family":"Souleymane","given":"Mahamadou B.","non-dropping-particle":"","parse-names":false,"suffix":""},{"dropping-particle":"","family":"Piubello","given":"Alberto","non-dropping-particle":"","parse-names":false,"suffix":""},{"dropping-particle":"","family":"Ciza","given":"François","non-dropping-particle":"","parse-names":false,"suffix":""},{"dropping-particle":"","family":"Fikouma","given":"Valentin","non-dropping-particle":"","parse-names":false,"suffix":""},{"dropping-particle":"","family":"Gasana","given":"Michel","non-dropping-particle":"","parse-names":false,"suffix":""},{"dropping-particle":"","family":"Ouedraogo","given":"Martial","non-dropping-particle":"","parse-names":false,"suffix":""},{"dropping-particle":"","family":"Gninafon","given":"Martin","non-dropping-particle":"","parse-names":false,"suffix":""},{"dropping-particle":"","family":"Deun","given":"Armand","non-dropping-particle":"Van","parse-names":false,"suffix":""},{"dropping-particle":"","family":"Tagliani","given":"Elisa","non-dropping-particle":"","parse-names":false,"suffix":""},{"dropping-particle":"","family":"Cirillo","given":"Daniela M.","non-dropping-particle":"","parse-names":false,"suffix":""},{"dropping-particle":"","family":"Koura","given":"Kobto G.","non-dropping-particle":"","parse-names":false,"suffix":""},{"dropping-particle":"","family":"Rieder","given":"Hans L.","non-dropping-particle":"","parse-names":false,"suffix":""}],"container-title":"EClinicalMedicine","id":"ITEM-1","issued":{"date-parts":[["2020"]]},"title":"Outcomes of a nine-month regimen for rifampicin-resistant tuberculosis up to 24 months after treatment completion in nine African countries","type":"article-journal"},"uris":["http://www.mendeley.com/documents/?uuid=4ebc3327-e722-49b9-b379-884df3d27152"]}],"mendeley":{"formattedCitation":"[3]","plainTextFormattedCitation":"[3]","previouslyFormattedCitation":"[3]"},"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9451D0">
              <w:rPr>
                <w:rFonts w:ascii="Calibri" w:eastAsia="Times New Roman" w:hAnsi="Calibri" w:cs="Times New Roman"/>
                <w:noProof/>
                <w:sz w:val="15"/>
                <w:szCs w:val="15"/>
                <w:lang w:eastAsia="en-GB"/>
              </w:rPr>
              <w:t>[3]</w:t>
            </w:r>
            <w:r>
              <w:rPr>
                <w:rFonts w:ascii="Calibri" w:eastAsia="Times New Roman" w:hAnsi="Calibri" w:cs="Times New Roman"/>
                <w:sz w:val="15"/>
                <w:szCs w:val="15"/>
                <w:lang w:eastAsia="en-GB"/>
              </w:rPr>
              <w:fldChar w:fldCharType="end"/>
            </w:r>
          </w:p>
        </w:tc>
      </w:tr>
      <w:tr w:rsidR="004555F7" w:rsidRPr="00366EF1" w14:paraId="5301B464" w14:textId="10BF88FD" w:rsidTr="0005709B">
        <w:trPr>
          <w:trHeight w:val="418"/>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28A24FB1" w14:textId="32A0D2FF"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4</w:t>
            </w:r>
          </w:p>
        </w:tc>
        <w:tc>
          <w:tcPr>
            <w:tcW w:w="346" w:type="pct"/>
            <w:tcBorders>
              <w:top w:val="single" w:sz="4" w:space="0" w:color="auto"/>
              <w:left w:val="nil"/>
              <w:bottom w:val="single" w:sz="4" w:space="0" w:color="auto"/>
              <w:right w:val="single" w:sz="4" w:space="0" w:color="auto"/>
            </w:tcBorders>
            <w:shd w:val="clear" w:color="auto" w:fill="auto"/>
            <w:vAlign w:val="center"/>
          </w:tcPr>
          <w:p w14:paraId="75D809D9" w14:textId="52F8CECF" w:rsidR="004555F7" w:rsidRPr="00366EF1" w:rsidRDefault="004555F7" w:rsidP="004555F7">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Musaazi</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7BFEADC8" w14:textId="3A610FEE"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4" w:space="0" w:color="auto"/>
              <w:right w:val="single" w:sz="4" w:space="0" w:color="auto"/>
            </w:tcBorders>
            <w:shd w:val="clear" w:color="auto" w:fill="auto"/>
            <w:vAlign w:val="center"/>
          </w:tcPr>
          <w:p w14:paraId="745DDDD8" w14:textId="6E2EE712" w:rsidR="004555F7" w:rsidRPr="00366EF1" w:rsidRDefault="004555F7" w:rsidP="004555F7">
            <w:pPr>
              <w:spacing w:after="0"/>
              <w:rPr>
                <w:rFonts w:ascii="Calibri" w:eastAsia="Times New Roman" w:hAnsi="Calibri" w:cs="Times New Roman"/>
                <w:color w:val="000000"/>
                <w:sz w:val="15"/>
                <w:szCs w:val="15"/>
                <w:lang w:eastAsia="en-GB"/>
              </w:rPr>
            </w:pPr>
            <w:r>
              <w:rPr>
                <w:rFonts w:ascii="HnqhtpAdvTT7329fd89.I" w:hAnsi="HnqhtpAdvTT7329fd89.I" w:cs="HnqhtpAdvTT7329fd89.I"/>
                <w:color w:val="131413"/>
                <w:sz w:val="16"/>
                <w:szCs w:val="16"/>
              </w:rPr>
              <w:t>I</w:t>
            </w:r>
            <w:r w:rsidRPr="00936C82">
              <w:rPr>
                <w:rFonts w:ascii="HnqhtpAdvTT7329fd89.I" w:hAnsi="HnqhtpAdvTT7329fd89.I" w:cs="HnqhtpAdvTT7329fd89.I"/>
                <w:color w:val="131413"/>
                <w:sz w:val="16"/>
                <w:szCs w:val="16"/>
              </w:rPr>
              <w:t>nternational journal tuberculosis lung disease</w:t>
            </w:r>
          </w:p>
        </w:tc>
        <w:tc>
          <w:tcPr>
            <w:tcW w:w="500" w:type="pct"/>
            <w:tcBorders>
              <w:top w:val="single" w:sz="4" w:space="0" w:color="auto"/>
              <w:left w:val="nil"/>
              <w:bottom w:val="single" w:sz="4" w:space="0" w:color="auto"/>
              <w:right w:val="single" w:sz="4" w:space="0" w:color="auto"/>
            </w:tcBorders>
            <w:shd w:val="clear" w:color="auto" w:fill="auto"/>
            <w:vAlign w:val="center"/>
          </w:tcPr>
          <w:p w14:paraId="5014A1FA" w14:textId="27F5B083"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Uganda</w:t>
            </w:r>
          </w:p>
        </w:tc>
        <w:tc>
          <w:tcPr>
            <w:tcW w:w="319" w:type="pct"/>
            <w:tcBorders>
              <w:top w:val="single" w:sz="4" w:space="0" w:color="auto"/>
              <w:left w:val="nil"/>
              <w:bottom w:val="single" w:sz="4" w:space="0" w:color="auto"/>
              <w:right w:val="single" w:sz="4" w:space="0" w:color="auto"/>
            </w:tcBorders>
            <w:shd w:val="clear" w:color="auto" w:fill="auto"/>
            <w:vAlign w:val="center"/>
          </w:tcPr>
          <w:p w14:paraId="4296CD0F" w14:textId="4723009E"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318</w:t>
            </w:r>
          </w:p>
        </w:tc>
        <w:tc>
          <w:tcPr>
            <w:tcW w:w="592" w:type="pct"/>
            <w:tcBorders>
              <w:top w:val="single" w:sz="4" w:space="0" w:color="auto"/>
              <w:left w:val="nil"/>
              <w:bottom w:val="single" w:sz="4" w:space="0" w:color="auto"/>
              <w:right w:val="single" w:sz="4" w:space="0" w:color="auto"/>
            </w:tcBorders>
            <w:shd w:val="clear" w:color="auto" w:fill="auto"/>
            <w:vAlign w:val="center"/>
          </w:tcPr>
          <w:p w14:paraId="2E459F1A" w14:textId="0BA9B218"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3FF57C71" w14:textId="1DD6B9A7"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4" w:space="0" w:color="auto"/>
              <w:right w:val="single" w:sz="4" w:space="0" w:color="auto"/>
            </w:tcBorders>
            <w:shd w:val="clear" w:color="auto" w:fill="auto"/>
            <w:vAlign w:val="center"/>
          </w:tcPr>
          <w:p w14:paraId="47B3C647" w14:textId="21BA6828"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4" w:space="0" w:color="auto"/>
              <w:right w:val="single" w:sz="8" w:space="0" w:color="auto"/>
            </w:tcBorders>
            <w:shd w:val="clear" w:color="auto" w:fill="auto"/>
            <w:vAlign w:val="center"/>
            <w:hideMark/>
          </w:tcPr>
          <w:p w14:paraId="40428554" w14:textId="3F695753" w:rsidR="004555F7" w:rsidRPr="00366EF1" w:rsidRDefault="004555F7" w:rsidP="004555F7">
            <w:pPr>
              <w:spacing w:after="0"/>
              <w:rPr>
                <w:rFonts w:ascii="Calibri" w:eastAsia="Times New Roman" w:hAnsi="Calibri" w:cs="Times New Roman"/>
                <w:sz w:val="15"/>
                <w:szCs w:val="15"/>
                <w:vertAlign w:val="superscript"/>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554BD0C0" w14:textId="1550D15A" w:rsidR="004555F7" w:rsidRPr="00366EF1" w:rsidRDefault="004555F7" w:rsidP="004555F7">
            <w:pPr>
              <w:spacing w:after="0"/>
              <w:rPr>
                <w:rFonts w:ascii="Calibri" w:eastAsia="Times New Roman" w:hAnsi="Calibri" w:cs="Times New Roman"/>
                <w:sz w:val="15"/>
                <w:szCs w:val="15"/>
                <w:vertAlign w:val="superscript"/>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1EF71E1D" w14:textId="21DEBE3E" w:rsidR="004555F7" w:rsidRPr="00366EF1" w:rsidRDefault="009451D0" w:rsidP="004555F7">
            <w:pPr>
              <w:spacing w:after="0"/>
              <w:rPr>
                <w:rFonts w:ascii="Calibri" w:eastAsia="Times New Roman" w:hAnsi="Calibri" w:cs="Times New Roman"/>
                <w:sz w:val="15"/>
                <w:szCs w:val="15"/>
                <w:vertAlign w:val="superscript"/>
                <w:lang w:eastAsia="en-GB"/>
              </w:rPr>
            </w:pPr>
            <w:r>
              <w:rPr>
                <w:rFonts w:ascii="Calibri" w:eastAsia="Times New Roman" w:hAnsi="Calibri" w:cs="Times New Roman"/>
                <w:sz w:val="15"/>
                <w:szCs w:val="15"/>
                <w:vertAlign w:val="superscript"/>
                <w:lang w:eastAsia="en-GB"/>
              </w:rPr>
              <w:fldChar w:fldCharType="begin" w:fldLock="1"/>
            </w:r>
            <w:r>
              <w:rPr>
                <w:rFonts w:ascii="Calibri" w:eastAsia="Times New Roman" w:hAnsi="Calibri" w:cs="Times New Roman"/>
                <w:sz w:val="15"/>
                <w:szCs w:val="15"/>
                <w:vertAlign w:val="superscript"/>
                <w:lang w:eastAsia="en-GB"/>
              </w:rPr>
              <w:instrText>ADDIN CSL_CITATION {"citationItems":[{"id":"ITEM-1","itemData":{"DOI":"10.5588/ijtld.18.0306","ISSN":"18157920","abstract":"OBJECTIVE : To examine tuberculosis (TB) treatment outcomes from a long-term TB-HIV (human immunodeficiency virus) integrated model of care at the Infectious Diseases Institute Clinic, Kampala, Uganda. METHODS : We included HIV-positive adults who were new TB cases initiated on anti-tuberculosis treatment between 2009 and 2015 during TB-HIV integration. Trends in TB treatment outcomes and TB-associated deaths were analyzed using respectively the χ2 trend test and Kaplan-Meier methods. RESULTS : The analysis involved 1318 cases: Most patients were female (&gt;50%); the median age ranged from 34 to 36 years, and &gt;60% were late presenters (CD4 count &lt;200 cells/ll), with a median CD4 cell count of 100-146 cells/ll at TB diagnosis. TB treatment success (cured or treatment completed) was 67-76%. Loss to follow-up (LTFU) declined systematically from 7% in 2010 to 3.4% in 2015 (P &lt;0.01). Antiretroviral therapy (ART) initiation during the intensive phase improved from 47% in 2009 to 97% in 2015 (P &lt;0.01). The mortality rate was &gt;15% over time, and the probability of death at month 2 of anti-tuberculosis treatment was 52% higher among late presenters than in early presenters (13% vs. 6%, P &lt;0.01). CONC LUS ION: Significant LTFU improvement and prompt ART initiation could be due to well-implemented TB-HIV integration care; however, static TBassociated deaths may be due to late presentation.","author":[{"dropping-particle":"","family":"Musaazi","given":"J.","non-dropping-particle":"","parse-names":false,"suffix":""},{"dropping-particle":"","family":"Sekaggya-Wiltshire","given":"C.","non-dropping-particle":"","parse-names":false,"suffix":""},{"dropping-particle":"","family":"Kiragga","given":"A. N.","non-dropping-particle":"","parse-names":false,"suffix":""},{"dropping-particle":"","family":"Kalule","given":"I.","non-dropping-particle":"","parse-names":false,"suffix":""},{"dropping-particle":"","family":"Reynolds","given":"S. J.","non-dropping-particle":"","parse-names":false,"suffix":""},{"dropping-particle":"","family":"Manabe","given":"Y. C.","non-dropping-particle":"","parse-names":false,"suffix":""},{"dropping-particle":"","family":"Castelnuovo","given":"B.","non-dropping-particle":"","parse-names":false,"suffix":""}],"container-title":"International Journal of Tuberculosis and Lung Disease","id":"ITEM-1","issued":{"date-parts":[["2019"]]},"title":"Sustained positive impact on tuberculosis treatment outcomes of TB-HIV integrated care in Uganda","type":"article-journal"},"uris":["http://www.mendeley.com/documents/?uuid=4c6dd1e2-b368-487a-89c7-2f71d0b353c9"]}],"mendeley":{"formattedCitation":"[4]","plainTextFormattedCitation":"[4]","previouslyFormattedCitation":"[4]"},"properties":{"noteIndex":0},"schema":"https://github.com/citation-style-language/schema/raw/master/csl-citation.json"}</w:instrText>
            </w:r>
            <w:r>
              <w:rPr>
                <w:rFonts w:ascii="Calibri" w:eastAsia="Times New Roman" w:hAnsi="Calibri" w:cs="Times New Roman"/>
                <w:sz w:val="15"/>
                <w:szCs w:val="15"/>
                <w:vertAlign w:val="superscript"/>
                <w:lang w:eastAsia="en-GB"/>
              </w:rPr>
              <w:fldChar w:fldCharType="separate"/>
            </w:r>
            <w:r w:rsidRPr="009451D0">
              <w:rPr>
                <w:rFonts w:ascii="Calibri" w:eastAsia="Times New Roman" w:hAnsi="Calibri" w:cs="Times New Roman"/>
                <w:noProof/>
                <w:sz w:val="15"/>
                <w:szCs w:val="15"/>
                <w:lang w:eastAsia="en-GB"/>
              </w:rPr>
              <w:t>[4]</w:t>
            </w:r>
            <w:r>
              <w:rPr>
                <w:rFonts w:ascii="Calibri" w:eastAsia="Times New Roman" w:hAnsi="Calibri" w:cs="Times New Roman"/>
                <w:sz w:val="15"/>
                <w:szCs w:val="15"/>
                <w:vertAlign w:val="superscript"/>
                <w:lang w:eastAsia="en-GB"/>
              </w:rPr>
              <w:fldChar w:fldCharType="end"/>
            </w:r>
          </w:p>
        </w:tc>
      </w:tr>
      <w:tr w:rsidR="004555F7" w:rsidRPr="00366EF1" w14:paraId="02B7DFF5" w14:textId="094B0DF6" w:rsidTr="0005709B">
        <w:trPr>
          <w:trHeight w:val="625"/>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0372481C" w14:textId="113F71DE" w:rsidR="004555F7" w:rsidRPr="00BB2C6F" w:rsidRDefault="004555F7" w:rsidP="004555F7">
            <w:pPr>
              <w:spacing w:after="0"/>
              <w:rPr>
                <w:rFonts w:ascii="Calibri" w:eastAsia="Times New Roman" w:hAnsi="Calibri" w:cs="Times New Roman"/>
                <w:iCs/>
                <w:color w:val="000000"/>
                <w:sz w:val="15"/>
                <w:szCs w:val="15"/>
                <w:lang w:eastAsia="en-GB"/>
              </w:rPr>
            </w:pPr>
            <w:r w:rsidRPr="00BB2C6F">
              <w:rPr>
                <w:rFonts w:ascii="Calibri" w:eastAsia="Times New Roman" w:hAnsi="Calibri" w:cs="Times New Roman"/>
                <w:iCs/>
                <w:color w:val="000000"/>
                <w:sz w:val="15"/>
                <w:szCs w:val="15"/>
                <w:lang w:eastAsia="en-GB"/>
              </w:rPr>
              <w:t>5</w:t>
            </w:r>
          </w:p>
        </w:tc>
        <w:tc>
          <w:tcPr>
            <w:tcW w:w="346" w:type="pct"/>
            <w:tcBorders>
              <w:top w:val="single" w:sz="4" w:space="0" w:color="auto"/>
              <w:left w:val="nil"/>
              <w:bottom w:val="single" w:sz="4" w:space="0" w:color="auto"/>
              <w:right w:val="single" w:sz="4" w:space="0" w:color="auto"/>
            </w:tcBorders>
            <w:shd w:val="clear" w:color="auto" w:fill="auto"/>
            <w:vAlign w:val="center"/>
          </w:tcPr>
          <w:p w14:paraId="5244FD3D" w14:textId="2EAD273A" w:rsidR="004555F7" w:rsidRPr="00366EF1" w:rsidRDefault="004555F7" w:rsidP="004555F7">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Olayanju</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7FBD3C27" w14:textId="0D23EFE3"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4" w:space="0" w:color="auto"/>
              <w:right w:val="single" w:sz="4" w:space="0" w:color="auto"/>
            </w:tcBorders>
            <w:shd w:val="clear" w:color="auto" w:fill="auto"/>
            <w:vAlign w:val="center"/>
          </w:tcPr>
          <w:p w14:paraId="7F59FF7C" w14:textId="3DF9F6DD" w:rsidR="004555F7" w:rsidRPr="00366EF1" w:rsidRDefault="004555F7" w:rsidP="004555F7">
            <w:pPr>
              <w:spacing w:after="0"/>
              <w:rPr>
                <w:rFonts w:ascii="Calibri" w:eastAsia="Times New Roman" w:hAnsi="Calibri" w:cs="Times New Roman"/>
                <w:b/>
                <w:color w:val="000000"/>
                <w:sz w:val="15"/>
                <w:szCs w:val="15"/>
                <w:lang w:eastAsia="en-GB"/>
              </w:rPr>
            </w:pPr>
            <w:r w:rsidRPr="005D0AC1">
              <w:rPr>
                <w:rFonts w:ascii="HnqhtpAdvTT7329fd89.I" w:hAnsi="HnqhtpAdvTT7329fd89.I" w:cs="HnqhtpAdvTT7329fd89.I"/>
                <w:color w:val="131413"/>
                <w:sz w:val="16"/>
                <w:szCs w:val="16"/>
              </w:rPr>
              <w:t>International Society for Infectious Diseases</w:t>
            </w:r>
          </w:p>
        </w:tc>
        <w:tc>
          <w:tcPr>
            <w:tcW w:w="500" w:type="pct"/>
            <w:tcBorders>
              <w:top w:val="single" w:sz="4" w:space="0" w:color="auto"/>
              <w:left w:val="nil"/>
              <w:bottom w:val="single" w:sz="4" w:space="0" w:color="auto"/>
              <w:right w:val="single" w:sz="4" w:space="0" w:color="auto"/>
            </w:tcBorders>
            <w:shd w:val="clear" w:color="auto" w:fill="auto"/>
            <w:vAlign w:val="center"/>
          </w:tcPr>
          <w:p w14:paraId="3AAB230C" w14:textId="27E37A53"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4" w:space="0" w:color="auto"/>
              <w:right w:val="single" w:sz="4" w:space="0" w:color="auto"/>
            </w:tcBorders>
            <w:shd w:val="clear" w:color="auto" w:fill="auto"/>
            <w:vAlign w:val="center"/>
          </w:tcPr>
          <w:p w14:paraId="526C4585" w14:textId="7523C249"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63</w:t>
            </w:r>
          </w:p>
        </w:tc>
        <w:tc>
          <w:tcPr>
            <w:tcW w:w="592" w:type="pct"/>
            <w:tcBorders>
              <w:top w:val="single" w:sz="4" w:space="0" w:color="auto"/>
              <w:left w:val="nil"/>
              <w:bottom w:val="single" w:sz="4" w:space="0" w:color="auto"/>
              <w:right w:val="single" w:sz="4" w:space="0" w:color="auto"/>
            </w:tcBorders>
            <w:shd w:val="clear" w:color="auto" w:fill="auto"/>
            <w:vAlign w:val="center"/>
          </w:tcPr>
          <w:p w14:paraId="1EB3E812" w14:textId="141BE6B9"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76DAAB77" w14:textId="51B050FE"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4" w:space="0" w:color="auto"/>
              <w:right w:val="single" w:sz="4" w:space="0" w:color="auto"/>
            </w:tcBorders>
            <w:shd w:val="clear" w:color="auto" w:fill="auto"/>
            <w:vAlign w:val="center"/>
          </w:tcPr>
          <w:p w14:paraId="33E3C163" w14:textId="10A15D97"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K</w:t>
            </w:r>
          </w:p>
        </w:tc>
        <w:tc>
          <w:tcPr>
            <w:tcW w:w="410" w:type="pct"/>
            <w:tcBorders>
              <w:top w:val="single" w:sz="4" w:space="0" w:color="auto"/>
              <w:left w:val="nil"/>
              <w:bottom w:val="single" w:sz="4" w:space="0" w:color="auto"/>
              <w:right w:val="single" w:sz="8" w:space="0" w:color="auto"/>
            </w:tcBorders>
            <w:shd w:val="clear" w:color="auto" w:fill="auto"/>
            <w:vAlign w:val="center"/>
          </w:tcPr>
          <w:p w14:paraId="7894E23B" w14:textId="21CC4829" w:rsidR="004555F7" w:rsidRPr="00366EF1"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4" w:space="0" w:color="auto"/>
              <w:right w:val="single" w:sz="8" w:space="0" w:color="auto"/>
            </w:tcBorders>
            <w:vAlign w:val="center"/>
          </w:tcPr>
          <w:p w14:paraId="4A316BA9" w14:textId="3F35DE1C" w:rsidR="004555F7" w:rsidRPr="00366EF1"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1F635E87" w14:textId="6201AF87" w:rsidR="004555F7" w:rsidRPr="00366EF1" w:rsidRDefault="006E723F"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16/j.ijid.2019.04.028","ISSN":"18783511","PMID":"31100421","abstract":"Background: Treatment outcomes of patients with extensively drug-resistant tuberculosis (XDR-TB) are suboptimal and treatment options remain limited. Linezolid is associated with improved outcomes but also substantial toxicity, and details about the relationship between these are lacking from resource-poor HIV-endemic settings. Methods: This was a prospective follow-up study of 63 South African XDR-TB patients (58.7% HIV-infected; median CD4 131 cells/μl) between 2014 and 2018. The frequency and severity of linezolid-associated adverse events and the impact on treatment outcomes were compared between linezolid interrupters and non-interrupters. Results: Twenty-two patients (34.9%) discontinued or underwent dose reduction due to presumed linezolid-associated toxicity. Anaemia (77.3% vs. 7.3%; p &lt; 0.001), peripheral neuropathy (63.6% vs. 14.6%; p = 0.003), and optic neuritis (18.2% vs. 9.8%; p = 0.34) occurred more frequently in linezolid interrupters than in non-interrupters. Anaemia, peripheral neuropathy, and optic neuritis occurred at a median of 5, 18, and 23 weeks, respectively, after treatment initiation. Linezolid interruption was not associated with unfavourable outcomes but was strongly associated with HIV co-infection (adjusted hazard ratio 4.831, 95% confidence interval 1.526–15.297; p = 0.007) and bacterial load (culture days to positivity; adjusted hazard ratio 0.824, 95% confidence interval 0.732– 0.927; p = 0.001). Conclusions: Linezolid-related treatment interruption is common, is strongly associated with HIV co-infection, and system-specific toxicity occurs within predictable time frames. These data inform the clinical management of patients with drug-resistant TB.","author":[{"dropping-particle":"","family":"Olayanju","given":"Olatunde","non-dropping-particle":"","parse-names":false,"suffix":""},{"dropping-particle":"","family":"Esmail","given":"Aliasgar","non-dropping-particle":"","parse-names":false,"suffix":""},{"dropping-particle":"","family":"Limberis","given":"Jason","non-dropping-particle":"","parse-names":false,"suffix":""},{"dropping-particle":"","family":"Gina","given":"Phindile","non-dropping-particle":"","parse-names":false,"suffix":""},{"dropping-particle":"","family":"Dheda","given":"Keertan","non-dropping-particle":"","parse-names":false,"suffix":""}],"container-title":"International Journal of Infectious Diseases","id":"ITEM-1","issued":{"date-parts":[["2019"]]},"title":"Linezolid interruption in patients with fluoroquinolone-resistant tuberculosis receiving a bedaquiline-based treatment regimen","type":"article-journal"},"uris":["http://www.mendeley.com/documents/?uuid=6efcb039-bfef-471a-9399-d905b9f524e7"]}],"mendeley":{"formattedCitation":"[5]","plainTextFormattedCitation":"[5]","previouslyFormattedCitation":"[5]"},"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E723F">
              <w:rPr>
                <w:rFonts w:ascii="Calibri" w:eastAsia="Times New Roman" w:hAnsi="Calibri" w:cs="Times New Roman"/>
                <w:noProof/>
                <w:sz w:val="15"/>
                <w:szCs w:val="15"/>
                <w:lang w:eastAsia="en-GB"/>
              </w:rPr>
              <w:t>[5]</w:t>
            </w:r>
            <w:r>
              <w:rPr>
                <w:rFonts w:ascii="Calibri" w:eastAsia="Times New Roman" w:hAnsi="Calibri" w:cs="Times New Roman"/>
                <w:sz w:val="15"/>
                <w:szCs w:val="15"/>
                <w:lang w:eastAsia="en-GB"/>
              </w:rPr>
              <w:fldChar w:fldCharType="end"/>
            </w:r>
          </w:p>
        </w:tc>
      </w:tr>
      <w:tr w:rsidR="004555F7" w:rsidRPr="00366EF1" w14:paraId="1170422D" w14:textId="422E1172" w:rsidTr="0005709B">
        <w:trPr>
          <w:trHeight w:val="408"/>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63176A7B" w14:textId="535EE97A" w:rsidR="004555F7" w:rsidRPr="00BB2C6F" w:rsidRDefault="004555F7" w:rsidP="004555F7">
            <w:pPr>
              <w:spacing w:after="0"/>
              <w:rPr>
                <w:rFonts w:eastAsia="Times New Roman" w:cs="Times New Roman"/>
                <w:iCs/>
                <w:color w:val="000000"/>
                <w:sz w:val="15"/>
                <w:szCs w:val="15"/>
                <w:lang w:eastAsia="en-GB"/>
              </w:rPr>
            </w:pPr>
            <w:r w:rsidRPr="00BB2C6F">
              <w:rPr>
                <w:rFonts w:eastAsia="Times New Roman" w:cs="Times New Roman"/>
                <w:iCs/>
                <w:color w:val="000000"/>
                <w:sz w:val="15"/>
                <w:szCs w:val="15"/>
                <w:lang w:eastAsia="en-GB"/>
              </w:rPr>
              <w:t>6</w:t>
            </w:r>
          </w:p>
        </w:tc>
        <w:tc>
          <w:tcPr>
            <w:tcW w:w="346" w:type="pct"/>
            <w:tcBorders>
              <w:top w:val="single" w:sz="4" w:space="0" w:color="auto"/>
              <w:left w:val="nil"/>
              <w:bottom w:val="single" w:sz="4" w:space="0" w:color="auto"/>
              <w:right w:val="single" w:sz="4" w:space="0" w:color="auto"/>
            </w:tcBorders>
            <w:shd w:val="clear" w:color="auto" w:fill="auto"/>
            <w:vAlign w:val="center"/>
          </w:tcPr>
          <w:p w14:paraId="145CDE89" w14:textId="735D294F" w:rsidR="004555F7" w:rsidRPr="00366EF1" w:rsidRDefault="004555F7" w:rsidP="004555F7">
            <w:pPr>
              <w:spacing w:after="0"/>
              <w:rPr>
                <w:rFonts w:eastAsia="Times New Roman" w:cs="Times New Roman"/>
                <w:color w:val="000000"/>
                <w:sz w:val="15"/>
                <w:szCs w:val="15"/>
                <w:lang w:eastAsia="en-GB"/>
              </w:rPr>
            </w:pPr>
            <w:proofErr w:type="spellStart"/>
            <w:r>
              <w:rPr>
                <w:rFonts w:eastAsia="Times New Roman" w:cs="Times New Roman"/>
                <w:color w:val="000000"/>
                <w:sz w:val="15"/>
                <w:szCs w:val="15"/>
                <w:lang w:eastAsia="en-GB"/>
              </w:rPr>
              <w:t>Agizew</w:t>
            </w:r>
            <w:proofErr w:type="spellEnd"/>
            <w:r>
              <w:rPr>
                <w:rFonts w:eastAsia="Times New Roman"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49D1DCD3" w14:textId="4E0EC23F" w:rsidR="004555F7" w:rsidRPr="00366EF1" w:rsidRDefault="004555F7" w:rsidP="004555F7">
            <w:pPr>
              <w:spacing w:after="0"/>
              <w:rPr>
                <w:rFonts w:eastAsia="Times New Roman" w:cs="Times New Roman"/>
                <w:color w:val="000000"/>
                <w:sz w:val="15"/>
                <w:szCs w:val="15"/>
                <w:lang w:eastAsia="en-GB"/>
              </w:rPr>
            </w:pPr>
            <w:r>
              <w:rPr>
                <w:rFonts w:eastAsia="Times New Roman" w:cs="Times New Roman"/>
                <w:color w:val="000000"/>
                <w:sz w:val="15"/>
                <w:szCs w:val="15"/>
                <w:lang w:eastAsia="en-GB"/>
              </w:rPr>
              <w:t>2019</w:t>
            </w:r>
          </w:p>
        </w:tc>
        <w:tc>
          <w:tcPr>
            <w:tcW w:w="501" w:type="pct"/>
            <w:tcBorders>
              <w:top w:val="single" w:sz="4" w:space="0" w:color="auto"/>
              <w:left w:val="nil"/>
              <w:bottom w:val="single" w:sz="4" w:space="0" w:color="auto"/>
              <w:right w:val="single" w:sz="4" w:space="0" w:color="auto"/>
            </w:tcBorders>
            <w:shd w:val="clear" w:color="auto" w:fill="auto"/>
            <w:vAlign w:val="center"/>
          </w:tcPr>
          <w:p w14:paraId="1DB082CB" w14:textId="7D362C7C" w:rsidR="004555F7" w:rsidRPr="00366EF1" w:rsidRDefault="004555F7" w:rsidP="004555F7">
            <w:pPr>
              <w:autoSpaceDE w:val="0"/>
              <w:autoSpaceDN w:val="0"/>
              <w:adjustRightInd w:val="0"/>
              <w:spacing w:after="0"/>
              <w:rPr>
                <w:rFonts w:cs="AdvTT00bc0be2"/>
                <w:sz w:val="15"/>
                <w:szCs w:val="15"/>
              </w:rPr>
            </w:pPr>
            <w:r w:rsidRPr="00B11D48">
              <w:rPr>
                <w:rFonts w:ascii="HnqhtpAdvTT7329fd89.I" w:hAnsi="HnqhtpAdvTT7329fd89.I" w:cs="HnqhtpAdvTT7329fd89.I"/>
                <w:color w:val="131413"/>
                <w:sz w:val="16"/>
                <w:szCs w:val="16"/>
              </w:rPr>
              <w:t>BMC Infectious Diseases</w:t>
            </w:r>
          </w:p>
        </w:tc>
        <w:tc>
          <w:tcPr>
            <w:tcW w:w="500" w:type="pct"/>
            <w:tcBorders>
              <w:top w:val="single" w:sz="4" w:space="0" w:color="auto"/>
              <w:left w:val="nil"/>
              <w:bottom w:val="single" w:sz="4" w:space="0" w:color="auto"/>
              <w:right w:val="single" w:sz="4" w:space="0" w:color="auto"/>
            </w:tcBorders>
            <w:shd w:val="clear" w:color="auto" w:fill="auto"/>
            <w:vAlign w:val="center"/>
          </w:tcPr>
          <w:p w14:paraId="17965DDF" w14:textId="79B7934F" w:rsidR="004555F7" w:rsidRPr="00366EF1" w:rsidRDefault="004555F7" w:rsidP="004555F7">
            <w:pPr>
              <w:spacing w:after="0"/>
              <w:rPr>
                <w:rFonts w:eastAsia="Times New Roman" w:cs="Times New Roman"/>
                <w:color w:val="000000"/>
                <w:sz w:val="15"/>
                <w:szCs w:val="15"/>
                <w:lang w:eastAsia="en-GB"/>
              </w:rPr>
            </w:pPr>
            <w:r>
              <w:rPr>
                <w:rFonts w:eastAsia="Times New Roman" w:cs="Times New Roman"/>
                <w:color w:val="000000"/>
                <w:sz w:val="15"/>
                <w:szCs w:val="15"/>
                <w:lang w:eastAsia="en-GB"/>
              </w:rPr>
              <w:t>Botswana</w:t>
            </w:r>
          </w:p>
        </w:tc>
        <w:tc>
          <w:tcPr>
            <w:tcW w:w="319" w:type="pct"/>
            <w:tcBorders>
              <w:top w:val="single" w:sz="4" w:space="0" w:color="auto"/>
              <w:left w:val="nil"/>
              <w:bottom w:val="single" w:sz="4" w:space="0" w:color="auto"/>
              <w:right w:val="single" w:sz="4" w:space="0" w:color="auto"/>
            </w:tcBorders>
            <w:shd w:val="clear" w:color="auto" w:fill="auto"/>
            <w:vAlign w:val="center"/>
          </w:tcPr>
          <w:p w14:paraId="7E9BE95B" w14:textId="7875E37F" w:rsidR="004555F7" w:rsidRPr="00366EF1" w:rsidRDefault="004555F7" w:rsidP="004555F7">
            <w:pPr>
              <w:spacing w:after="0"/>
              <w:rPr>
                <w:rFonts w:eastAsia="Times New Roman" w:cs="Times New Roman"/>
                <w:color w:val="000000"/>
                <w:sz w:val="15"/>
                <w:szCs w:val="15"/>
                <w:lang w:eastAsia="en-GB"/>
              </w:rPr>
            </w:pPr>
            <w:r>
              <w:rPr>
                <w:rFonts w:eastAsia="Times New Roman" w:cs="Times New Roman"/>
                <w:color w:val="000000"/>
                <w:sz w:val="15"/>
                <w:szCs w:val="15"/>
                <w:lang w:eastAsia="en-GB"/>
              </w:rPr>
              <w:t>6041</w:t>
            </w:r>
          </w:p>
        </w:tc>
        <w:tc>
          <w:tcPr>
            <w:tcW w:w="592" w:type="pct"/>
            <w:tcBorders>
              <w:top w:val="single" w:sz="4" w:space="0" w:color="auto"/>
              <w:left w:val="nil"/>
              <w:bottom w:val="single" w:sz="4" w:space="0" w:color="auto"/>
              <w:right w:val="single" w:sz="4" w:space="0" w:color="auto"/>
            </w:tcBorders>
            <w:shd w:val="clear" w:color="auto" w:fill="auto"/>
            <w:vAlign w:val="center"/>
          </w:tcPr>
          <w:p w14:paraId="4447EE5C" w14:textId="37C560B5" w:rsidR="004555F7" w:rsidRPr="00366EF1" w:rsidRDefault="004555F7" w:rsidP="004555F7">
            <w:pPr>
              <w:spacing w:after="0"/>
              <w:rPr>
                <w:rFonts w:eastAsia="Times New Roman" w:cs="Times New Roman"/>
                <w:color w:val="000000"/>
                <w:sz w:val="15"/>
                <w:szCs w:val="15"/>
                <w:lang w:eastAsia="en-GB"/>
              </w:rPr>
            </w:pPr>
            <w:r>
              <w:rPr>
                <w:rFonts w:eastAsia="Times New Roman" w:cs="Times New Roman"/>
                <w:color w:val="000000"/>
                <w:sz w:val="15"/>
                <w:szCs w:val="15"/>
                <w:lang w:eastAsia="en-GB"/>
              </w:rPr>
              <w:t>Randomized Trial</w:t>
            </w:r>
          </w:p>
        </w:tc>
        <w:tc>
          <w:tcPr>
            <w:tcW w:w="501" w:type="pct"/>
            <w:tcBorders>
              <w:top w:val="single" w:sz="4" w:space="0" w:color="auto"/>
              <w:left w:val="nil"/>
              <w:bottom w:val="single" w:sz="4" w:space="0" w:color="auto"/>
              <w:right w:val="single" w:sz="4" w:space="0" w:color="auto"/>
            </w:tcBorders>
            <w:shd w:val="clear" w:color="auto" w:fill="auto"/>
            <w:vAlign w:val="center"/>
          </w:tcPr>
          <w:p w14:paraId="16901DFC" w14:textId="70CE59B0" w:rsidR="004555F7" w:rsidRPr="00366EF1" w:rsidRDefault="004555F7" w:rsidP="004555F7">
            <w:pPr>
              <w:spacing w:after="0"/>
              <w:rPr>
                <w:rFonts w:eastAsia="Times New Roman"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4" w:space="0" w:color="auto"/>
              <w:right w:val="single" w:sz="4" w:space="0" w:color="auto"/>
            </w:tcBorders>
            <w:shd w:val="clear" w:color="auto" w:fill="auto"/>
            <w:vAlign w:val="center"/>
          </w:tcPr>
          <w:p w14:paraId="31DB08DE" w14:textId="6C5D3D1F" w:rsidR="004555F7" w:rsidRPr="00366EF1" w:rsidRDefault="004555F7" w:rsidP="004555F7">
            <w:pPr>
              <w:spacing w:after="0"/>
              <w:rPr>
                <w:rFonts w:eastAsia="Times New Roman" w:cs="Times New Roman"/>
                <w:color w:val="000000"/>
                <w:sz w:val="15"/>
                <w:szCs w:val="15"/>
                <w:lang w:eastAsia="en-GB"/>
              </w:rPr>
            </w:pPr>
            <w:r>
              <w:rPr>
                <w:rFonts w:ascii="Calibri" w:eastAsia="Times New Roman" w:hAnsi="Calibri" w:cs="Times New Roman"/>
                <w:color w:val="000000"/>
                <w:sz w:val="15"/>
                <w:szCs w:val="15"/>
                <w:lang w:eastAsia="en-GB"/>
              </w:rPr>
              <w:t>Authors from country of focus, South Africa and USA</w:t>
            </w:r>
          </w:p>
        </w:tc>
        <w:tc>
          <w:tcPr>
            <w:tcW w:w="410" w:type="pct"/>
            <w:tcBorders>
              <w:top w:val="single" w:sz="4" w:space="0" w:color="auto"/>
              <w:left w:val="nil"/>
              <w:bottom w:val="single" w:sz="4" w:space="0" w:color="auto"/>
              <w:right w:val="single" w:sz="8" w:space="0" w:color="auto"/>
            </w:tcBorders>
            <w:shd w:val="clear" w:color="auto" w:fill="auto"/>
            <w:vAlign w:val="center"/>
          </w:tcPr>
          <w:p w14:paraId="70233334" w14:textId="23CD8B2E" w:rsidR="004555F7" w:rsidRPr="00366EF1"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3753CA1A" w14:textId="6D788954" w:rsidR="004555F7" w:rsidRPr="00366EF1"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7C60294A" w14:textId="4D56F7E3" w:rsidR="004555F7" w:rsidRPr="00366EF1" w:rsidRDefault="006E723F"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sidR="00A20117">
              <w:rPr>
                <w:rFonts w:ascii="Calibri" w:eastAsia="Times New Roman" w:hAnsi="Calibri" w:cs="Times New Roman"/>
                <w:sz w:val="15"/>
                <w:szCs w:val="15"/>
                <w:lang w:eastAsia="en-GB"/>
              </w:rPr>
              <w:instrText>ADDIN CSL_CITATION {"citationItems":[{"id":"ITEM-1","itemData":{"DOI":"10.1186/s12879-019-4697-5","ISSN":"14712334","PMID":"31842773","abstract":"Background: Xpert® MTB/RIF (Xpert) has high sensitivity for diagnosing tuberculosis (TB) compared to sputum-smear microscopy (smear) and can reduce time-to-diagnosis, time-to-treatment and potentially unfavorable patient-level treatment outcome. Methods: People living with HIV (PLHIV) initiating antiretroviral therapy at 22 HIV clinics were enrolled and underwent systematic screening for TB (August 2012-November 2014). GeneXpert instruments were deployed following a stepped-wedge design at 13 centers from October 2012-June 2013. Treatment outcomes classified as an unfavorable outcome (died, treatment failure or loss-to-follow-up) or favorable outcome (cured and treatment completed). To determine outcome, smear was performed at month 5 or 6. Empiric treatment was defined as initiating treatment without/before receiving TB-positive results. Adjusting for intra-facility correlation, we compared patient-level treatment outcomes between patients screened using smear (smear arm)-and Xpert-based algorithms (Xpert arm). Results: Among 6041 patients enrolled (smear arm, 1816; Xpert arm, 4225), 256 (199 per 2985 and 57 per 1582 person-years of follow-up in Xpert and smear arms, respectively; adjusted incidence rate ratio, 9.07; 95% confidence interval [CI]: 4.70-17.48; p &lt; 0.001) received TB diagnosis and were treated. TB treatment outcomes were available for 203 patients (79.3%; Xpert, 157; smear, 46). Unfavorable outcomes were reported for 21.7% (10/46) in the smear and 13.4% (21/157) in Xpert arm (adjusted hazard ratio, 1.40; 95% CI: 0.75-2.26; p = 0.268). Compared to smear, in Xpert arm median days from sputum collection to TB treatment was 6 days (interquartile range [IQR] 2-17 versus 22 days [IQR] 3-51), p = 0.005; patients with available sputum test result had microbiologically confirmed TB in 59.0% (102/173) versus 41.9% (18/43), adjusted Odds Ratio [aOR], 2.00, 95% CI: 1.01-3.96, p = 0.048). In smear arm empiric treatment was 68.4% (39/57) versus 48.7% (97/199), aOR, 2.28, 95% CI: 1.24-4.20, p = 0.011), compared to Xpert arm. Conclusions: TB treatment outcomes were similar between the smear and Xpert arms. However, compared to the smear arm, more patients in the Xpert arm received a TB diagnosis, had a microbiologically confirmed TB, and had a shorter time-to-treatment, and had a lower empiric treatment. Further research is recommended to identify potential gaps in the Botswana health system and similar settings. Trial registration: ClinicalTrials.gov Id…","author":[{"dropping-particle":"","family":"Agizew","given":"Tefera","non-dropping-particle":"","parse-names":false,"suffix":""},{"dropping-particle":"","family":"Chihota","given":"Violet","non-dropping-particle":"","parse-names":false,"suffix":""},{"dropping-particle":"","family":"Nyirenda","given":"Sambayawo","non-dropping-particle":"","parse-names":false,"suffix":""},{"dropping-particle":"","family":"Tedla","given":"Zegabriel","non-dropping-particle":"","parse-names":false,"suffix":""},{"dropping-particle":"","family":"Auld","given":"Andrew F.","non-dropping-particle":"","parse-names":false,"suffix":""},{"dropping-particle":"","family":"Mathebula","given":"Unami","non-dropping-particle":"","parse-names":false,"suffix":""},{"dropping-particle":"","family":"Mathoma","given":"Anikie","non-dropping-particle":"","parse-names":false,"suffix":""},{"dropping-particle":"","family":"Boyd","given":"Rosanna","non-dropping-particle":"","parse-names":false,"suffix":""},{"dropping-particle":"","family":"Date","given":"Anand","non-dropping-particle":"","parse-names":false,"suffix":""},{"dropping-particle":"","family":"Pals","given":"Sherri L.","non-dropping-particle":"","parse-names":false,"suffix":""},{"dropping-particle":"","family":"Lekone","given":"Phenyo","non-dropping-particle":"","parse-names":false,"suffix":""},{"dropping-particle":"","family":"Finlay","given":"Alyssa","non-dropping-particle":"","parse-names":false,"suffix":""}],"container-title":"BMC Infectious Diseases","id":"ITEM-1","issued":{"date-parts":[["2019"]]},"title":"Tuberculosis treatment outcomes among people living with HIV diagnosed using Xpert MTB/RIF versus sputum-smear microscopy in Botswana: A stepped-wedge cluster randomised trial","type":"article-journal"},"uris":["http://www.mendeley.com/documents/?uuid=7cf3d3ea-91df-4076-9195-8891a613c35f"]}],"mendeley":{"formattedCitation":"[6]","plainTextFormattedCitation":"[6]","previouslyFormattedCitation":"[6]"},"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E723F">
              <w:rPr>
                <w:rFonts w:ascii="Calibri" w:eastAsia="Times New Roman" w:hAnsi="Calibri" w:cs="Times New Roman"/>
                <w:noProof/>
                <w:sz w:val="15"/>
                <w:szCs w:val="15"/>
                <w:lang w:eastAsia="en-GB"/>
              </w:rPr>
              <w:t>[6]</w:t>
            </w:r>
            <w:r>
              <w:rPr>
                <w:rFonts w:ascii="Calibri" w:eastAsia="Times New Roman" w:hAnsi="Calibri" w:cs="Times New Roman"/>
                <w:sz w:val="15"/>
                <w:szCs w:val="15"/>
                <w:lang w:eastAsia="en-GB"/>
              </w:rPr>
              <w:fldChar w:fldCharType="end"/>
            </w:r>
          </w:p>
        </w:tc>
      </w:tr>
      <w:tr w:rsidR="004555F7" w:rsidRPr="00366EF1" w14:paraId="4B400A13" w14:textId="101CE4C9" w:rsidTr="0005709B">
        <w:trPr>
          <w:trHeight w:val="502"/>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1AA75FFD" w14:textId="09A4EFB5" w:rsidR="004555F7" w:rsidRPr="00147B25" w:rsidRDefault="004555F7" w:rsidP="004555F7">
            <w:pPr>
              <w:spacing w:after="0"/>
              <w:rPr>
                <w:rFonts w:ascii="Calibri" w:eastAsia="Times New Roman" w:hAnsi="Calibri" w:cs="Times New Roman"/>
                <w:iCs/>
                <w:color w:val="000000"/>
                <w:sz w:val="15"/>
                <w:szCs w:val="15"/>
                <w:lang w:eastAsia="en-GB"/>
              </w:rPr>
            </w:pPr>
            <w:r>
              <w:rPr>
                <w:rFonts w:ascii="Calibri" w:eastAsia="Times New Roman" w:hAnsi="Calibri" w:cs="Times New Roman"/>
                <w:i/>
                <w:color w:val="000000"/>
                <w:sz w:val="15"/>
                <w:szCs w:val="15"/>
                <w:lang w:eastAsia="en-GB"/>
              </w:rPr>
              <w:t>7</w:t>
            </w:r>
          </w:p>
        </w:tc>
        <w:tc>
          <w:tcPr>
            <w:tcW w:w="346" w:type="pct"/>
            <w:tcBorders>
              <w:top w:val="single" w:sz="4" w:space="0" w:color="auto"/>
              <w:left w:val="nil"/>
              <w:bottom w:val="single" w:sz="4" w:space="0" w:color="auto"/>
              <w:right w:val="single" w:sz="4" w:space="0" w:color="auto"/>
            </w:tcBorders>
            <w:shd w:val="clear" w:color="auto" w:fill="auto"/>
            <w:vAlign w:val="center"/>
          </w:tcPr>
          <w:p w14:paraId="221A23C3" w14:textId="20C924C4"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Berry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5FDAA1D1" w14:textId="33DDAE36"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4" w:space="0" w:color="auto"/>
              <w:right w:val="single" w:sz="4" w:space="0" w:color="auto"/>
            </w:tcBorders>
            <w:shd w:val="clear" w:color="auto" w:fill="auto"/>
            <w:vAlign w:val="center"/>
          </w:tcPr>
          <w:p w14:paraId="7F986771" w14:textId="07599390" w:rsidR="004555F7" w:rsidRPr="00366EF1" w:rsidRDefault="004555F7" w:rsidP="004555F7">
            <w:pPr>
              <w:autoSpaceDE w:val="0"/>
              <w:autoSpaceDN w:val="0"/>
              <w:adjustRightInd w:val="0"/>
              <w:spacing w:after="0"/>
              <w:rPr>
                <w:rFonts w:ascii="Calibri" w:eastAsia="Times New Roman" w:hAnsi="Calibri" w:cs="Times New Roman"/>
                <w:b/>
                <w:color w:val="000000"/>
                <w:sz w:val="15"/>
                <w:szCs w:val="15"/>
                <w:lang w:eastAsia="en-GB"/>
              </w:rPr>
            </w:pPr>
            <w:r w:rsidRPr="00147B25">
              <w:rPr>
                <w:rFonts w:ascii="HnqhtpAdvTT7329fd89.I" w:hAnsi="HnqhtpAdvTT7329fd89.I" w:cs="HnqhtpAdvTT7329fd89.I"/>
                <w:color w:val="131413"/>
                <w:sz w:val="16"/>
                <w:szCs w:val="16"/>
              </w:rPr>
              <w:t>BMC Public Health</w:t>
            </w:r>
          </w:p>
        </w:tc>
        <w:tc>
          <w:tcPr>
            <w:tcW w:w="500" w:type="pct"/>
            <w:tcBorders>
              <w:top w:val="single" w:sz="4" w:space="0" w:color="auto"/>
              <w:left w:val="nil"/>
              <w:bottom w:val="single" w:sz="4" w:space="0" w:color="auto"/>
              <w:right w:val="single" w:sz="4" w:space="0" w:color="auto"/>
            </w:tcBorders>
            <w:shd w:val="clear" w:color="auto" w:fill="auto"/>
            <w:vAlign w:val="center"/>
          </w:tcPr>
          <w:p w14:paraId="14C568DE" w14:textId="58655AF3"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4" w:space="0" w:color="auto"/>
              <w:right w:val="single" w:sz="4" w:space="0" w:color="auto"/>
            </w:tcBorders>
            <w:shd w:val="clear" w:color="auto" w:fill="auto"/>
            <w:vAlign w:val="center"/>
          </w:tcPr>
          <w:p w14:paraId="7454C837" w14:textId="3D0B2FA7"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82890</w:t>
            </w:r>
          </w:p>
        </w:tc>
        <w:tc>
          <w:tcPr>
            <w:tcW w:w="592" w:type="pct"/>
            <w:tcBorders>
              <w:top w:val="single" w:sz="4" w:space="0" w:color="auto"/>
              <w:left w:val="nil"/>
              <w:bottom w:val="single" w:sz="4" w:space="0" w:color="auto"/>
              <w:right w:val="single" w:sz="4" w:space="0" w:color="auto"/>
            </w:tcBorders>
            <w:shd w:val="clear" w:color="auto" w:fill="auto"/>
            <w:vAlign w:val="center"/>
          </w:tcPr>
          <w:p w14:paraId="7391CF54" w14:textId="5158D408" w:rsidR="004555F7" w:rsidRPr="00366EF1" w:rsidRDefault="004555F7" w:rsidP="004555F7">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3BCBB257" w14:textId="3A271421"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6F3C9853" w14:textId="74797273" w:rsidR="004555F7" w:rsidRPr="00366EF1"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4" w:space="0" w:color="auto"/>
              <w:right w:val="single" w:sz="8" w:space="0" w:color="auto"/>
            </w:tcBorders>
            <w:shd w:val="clear" w:color="auto" w:fill="auto"/>
            <w:vAlign w:val="center"/>
          </w:tcPr>
          <w:p w14:paraId="434F10B0" w14:textId="4036CBAB" w:rsidR="004555F7" w:rsidRPr="00366EF1"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71052D15" w14:textId="10C82324" w:rsidR="004555F7" w:rsidRPr="00366EF1"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3F81B1E2" w14:textId="22F6F1DE" w:rsidR="004555F7" w:rsidRPr="00366EF1" w:rsidRDefault="00A2011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s12889-019-7257-4","ISSN":"14712458","PMID":"31331311","abstract":"Background: Gauteng Province has the second lowest tuberculosis (TB) incidence rate in South Africa but the greatest proportion of TB/HIV co-infection, with 68% of TB patients estimated to have HIV. TB treatment outcomes are well documented at the national and provincial level; however, knowledge gaps remain on how outcomes differ across detailed age groups. Methods: Using data from South Africa's National Electronic TB Register (ETR), we assessed all-cause mortality and loss to follow-up (LTFU) among patients initiating treatment for TB between 01/2010 and 12/2015 in the metropolitan municipalities of Ekurhuleni Metropolitan Municipality and the City of Johannesburg in Gauteng Province. We excluded patients who were missing age, had known drug-resistance, or transferred into TB care from sites outside the two metropolitan municipalities. Among patients assigned a treatment outcome, we investigated the association between age group at treatment initiation and mortality or LTFU (treatment interruption of ≥2 months) within 10 months after treatment initiation using Cox proportional hazard models and present hazard ratios and Kaplan-Meier survival curves. Results: We identified 182,890 children (&lt;10 years), young adolescent (10-14), older adolescent (15-19), young adult (20-24), adult (25-49), and older adult (≥50) TB cases without known drug-resistance. ART coverage among HIV co-infected patients was highest for young adolescents (64.3%) and lowest for young adults (54.0%) compared to other age groups (all over 60%). Treatment success exceeded 80% in all age groups (n = 170,017). All-cause mortality increased with age. Compared to adults, young adults had an increased hazard of LTFU (20-24 vs 25-49 years; aHR 1.43 95% CI: 1.33, 1.54) while children, young adolescents, and older adults had lower hazard of LTFU. Patients with HIV on ART had a lower risk of LTFU, but greater risk of death when compared to patients without HIV. Conclusions: Young adults in urban areas of Gauteng Province experience a disproportionate burden of LTFU and low coverage of ART among co-infected patients. This group should be targeted for interventions aimed at improving clinical outcomes and retention in both TB and HIV care.","author":[{"dropping-particle":"","family":"Berry","given":"Kaitlyn M.","non-dropping-particle":"","parse-names":false,"suffix":""},{"dropping-particle":"","family":"Rodriguez","given":"Carly A.","non-dropping-particle":"","parse-names":false,"suffix":""},{"dropping-particle":"","family":"Berhanu","given":"Rebecca H.","non-dropping-particle":"","parse-names":false,"suffix":""},{"dropping-particle":"","family":"Ismail","given":"Nazir","non-dropping-particle":"","parse-names":false,"suffix":""},{"dropping-particle":"","family":"Mvusi","given":"Lindiwe","non-dropping-particle":"","parse-names":false,"suffix":""},{"dropping-particle":"","family":"Long","given":"Lawrence","non-dropping-particle":"","parse-names":false,"suffix":""},{"dropping-particle":"","family":"Evans","given":"Denise","non-dropping-particle":"","parse-names":false,"suffix":""}],"container-title":"BMC Public Health","id":"ITEM-1","issued":{"date-parts":[["2019"]]},"title":"Treatment outcomes among children, adolescents, and adults on treatment for tuberculosis in two metropolitan municipalities in Gauteng Province, South Africa","type":"article-journal"},"uris":["http://www.mendeley.com/documents/?uuid=95e203c8-0962-41d2-91be-b70c76c7c849"]}],"mendeley":{"formattedCitation":"[7]","plainTextFormattedCitation":"[7]","previouslyFormattedCitation":"[7]"},"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A20117">
              <w:rPr>
                <w:rFonts w:ascii="Calibri" w:eastAsia="Times New Roman" w:hAnsi="Calibri" w:cs="Times New Roman"/>
                <w:noProof/>
                <w:sz w:val="15"/>
                <w:szCs w:val="15"/>
                <w:lang w:eastAsia="en-GB"/>
              </w:rPr>
              <w:t>[7]</w:t>
            </w:r>
            <w:r>
              <w:rPr>
                <w:rFonts w:ascii="Calibri" w:eastAsia="Times New Roman" w:hAnsi="Calibri" w:cs="Times New Roman"/>
                <w:sz w:val="15"/>
                <w:szCs w:val="15"/>
                <w:lang w:eastAsia="en-GB"/>
              </w:rPr>
              <w:fldChar w:fldCharType="end"/>
            </w:r>
          </w:p>
        </w:tc>
      </w:tr>
      <w:tr w:rsidR="004555F7" w:rsidRPr="00366EF1" w14:paraId="47716E47" w14:textId="77777777" w:rsidTr="0005709B">
        <w:trPr>
          <w:trHeight w:val="423"/>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0CD82E7F" w14:textId="65A068C4" w:rsidR="004555F7" w:rsidRDefault="004555F7" w:rsidP="004555F7">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8</w:t>
            </w:r>
          </w:p>
        </w:tc>
        <w:tc>
          <w:tcPr>
            <w:tcW w:w="346" w:type="pct"/>
            <w:tcBorders>
              <w:top w:val="single" w:sz="4" w:space="0" w:color="auto"/>
              <w:left w:val="nil"/>
              <w:bottom w:val="single" w:sz="4" w:space="0" w:color="auto"/>
              <w:right w:val="single" w:sz="4" w:space="0" w:color="auto"/>
            </w:tcBorders>
            <w:shd w:val="clear" w:color="auto" w:fill="auto"/>
            <w:vAlign w:val="center"/>
          </w:tcPr>
          <w:p w14:paraId="5C7C755C" w14:textId="2C8C5F5F" w:rsidR="004555F7" w:rsidRDefault="004555F7" w:rsidP="004555F7">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Huerga</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2DAF1F3E" w14:textId="4C357A09"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4" w:space="0" w:color="auto"/>
              <w:right w:val="single" w:sz="4" w:space="0" w:color="auto"/>
            </w:tcBorders>
            <w:shd w:val="clear" w:color="auto" w:fill="auto"/>
            <w:vAlign w:val="center"/>
          </w:tcPr>
          <w:p w14:paraId="324E58AD" w14:textId="6ADB1CAB" w:rsidR="004555F7" w:rsidRPr="00147B25" w:rsidRDefault="004555F7" w:rsidP="004555F7">
            <w:pPr>
              <w:autoSpaceDE w:val="0"/>
              <w:autoSpaceDN w:val="0"/>
              <w:adjustRightInd w:val="0"/>
              <w:spacing w:after="0"/>
              <w:rPr>
                <w:rFonts w:ascii="HnqhtpAdvTT7329fd89.I" w:hAnsi="HnqhtpAdvTT7329fd89.I" w:cs="HnqhtpAdvTT7329fd89.I"/>
                <w:color w:val="131413"/>
                <w:sz w:val="16"/>
                <w:szCs w:val="16"/>
              </w:rPr>
            </w:pPr>
            <w:r w:rsidRPr="00FE0002">
              <w:rPr>
                <w:rFonts w:ascii="HnqhtpAdvTT7329fd89.I" w:hAnsi="HnqhtpAdvTT7329fd89.I" w:cs="HnqhtpAdvTT7329fd89.I"/>
                <w:color w:val="131413"/>
                <w:sz w:val="16"/>
                <w:szCs w:val="16"/>
              </w:rPr>
              <w:t>BMC Infectious Diseases</w:t>
            </w:r>
          </w:p>
        </w:tc>
        <w:tc>
          <w:tcPr>
            <w:tcW w:w="500" w:type="pct"/>
            <w:tcBorders>
              <w:top w:val="single" w:sz="4" w:space="0" w:color="auto"/>
              <w:left w:val="nil"/>
              <w:bottom w:val="single" w:sz="4" w:space="0" w:color="auto"/>
              <w:right w:val="single" w:sz="4" w:space="0" w:color="auto"/>
            </w:tcBorders>
            <w:shd w:val="clear" w:color="auto" w:fill="auto"/>
            <w:vAlign w:val="center"/>
          </w:tcPr>
          <w:p w14:paraId="02ACC5CF" w14:textId="57D1A9C1"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Kenya</w:t>
            </w:r>
          </w:p>
        </w:tc>
        <w:tc>
          <w:tcPr>
            <w:tcW w:w="319" w:type="pct"/>
            <w:tcBorders>
              <w:top w:val="single" w:sz="4" w:space="0" w:color="auto"/>
              <w:left w:val="nil"/>
              <w:bottom w:val="single" w:sz="4" w:space="0" w:color="auto"/>
              <w:right w:val="single" w:sz="4" w:space="0" w:color="auto"/>
            </w:tcBorders>
            <w:shd w:val="clear" w:color="auto" w:fill="auto"/>
            <w:vAlign w:val="center"/>
          </w:tcPr>
          <w:p w14:paraId="392D4B53" w14:textId="51046CAF"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606</w:t>
            </w:r>
          </w:p>
        </w:tc>
        <w:tc>
          <w:tcPr>
            <w:tcW w:w="592" w:type="pct"/>
            <w:tcBorders>
              <w:top w:val="single" w:sz="4" w:space="0" w:color="auto"/>
              <w:left w:val="nil"/>
              <w:bottom w:val="single" w:sz="4" w:space="0" w:color="auto"/>
              <w:right w:val="single" w:sz="4" w:space="0" w:color="auto"/>
            </w:tcBorders>
            <w:shd w:val="clear" w:color="auto" w:fill="auto"/>
            <w:vAlign w:val="center"/>
          </w:tcPr>
          <w:p w14:paraId="19AF80AE" w14:textId="72A0BF27" w:rsidR="004555F7" w:rsidRDefault="004555F7" w:rsidP="004555F7">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7CE84F4D" w14:textId="4C1D2F70"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4" w:space="0" w:color="auto"/>
              <w:right w:val="single" w:sz="4" w:space="0" w:color="auto"/>
            </w:tcBorders>
            <w:shd w:val="clear" w:color="auto" w:fill="auto"/>
            <w:vAlign w:val="center"/>
          </w:tcPr>
          <w:p w14:paraId="773730BC" w14:textId="6911C709"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Europe</w:t>
            </w:r>
          </w:p>
        </w:tc>
        <w:tc>
          <w:tcPr>
            <w:tcW w:w="410" w:type="pct"/>
            <w:tcBorders>
              <w:top w:val="single" w:sz="4" w:space="0" w:color="auto"/>
              <w:left w:val="nil"/>
              <w:bottom w:val="single" w:sz="4" w:space="0" w:color="auto"/>
              <w:right w:val="single" w:sz="8" w:space="0" w:color="auto"/>
            </w:tcBorders>
            <w:shd w:val="clear" w:color="auto" w:fill="auto"/>
            <w:vAlign w:val="center"/>
          </w:tcPr>
          <w:p w14:paraId="1B558E91" w14:textId="47DECBB2"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4" w:space="0" w:color="auto"/>
              <w:right w:val="single" w:sz="8" w:space="0" w:color="auto"/>
            </w:tcBorders>
            <w:vAlign w:val="center"/>
          </w:tcPr>
          <w:p w14:paraId="3C4B044D" w14:textId="68F8DB17" w:rsidR="004555F7"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24F0DD95" w14:textId="6A08607C" w:rsidR="004555F7" w:rsidRDefault="00A2011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sidR="00357586">
              <w:rPr>
                <w:rFonts w:ascii="Calibri" w:eastAsia="Times New Roman" w:hAnsi="Calibri" w:cs="Times New Roman"/>
                <w:sz w:val="15"/>
                <w:szCs w:val="15"/>
                <w:lang w:eastAsia="en-GB"/>
              </w:rPr>
              <w:instrText>ADDIN CSL_CITATION {"citationItems":[{"id":"ITEM-1","itemData":{"DOI":"10.1186/s12879-019-3775-z","ISSN":"14712334","PMID":"30744603","abstract":"Background: Empirical treatment of tuberculosis (TB) may be necessary in patients with negative or no Xpert MTB/RIF results. In a context with access to Xpert, we assessed mortality in the 6 months after the initial TB consultation among HIV-positive and HIV-negative patients who received empirical TB treatment or TB treatment based on bacteriological confirmation and we compared it with the mortality among those who did not receive TB treatment. Methods: This prospective cohort study included consecutively adult patients with signs and symptoms of TB attending an outpatient TB clinic in Western Kenya. At the first consultation, patients received a clinical exam and chest X-ray. Sputum was collected for microscopy, Xpert and Mycobacterium tuberculosis complex (MTB) culture. Patients not started on TB treatment were reassessed after 5 days. All patients bacteriologically confirmed (positive Xpert or culture) received TB treatment. Empirical treatment was defined as a decision to start TB treatment without bacteriological confirmation. Patients were reassessed after 6 months. Results: Of 606 patients included, 344/606 (56.8%) were women. Median age was 35 years [Interquartile Range (IQR):27-47] and 398/594 (67.0%) were HIV-positive. In total, 196/606 (32.3%) patients were Xpert- or culture-positive and 331/606 (54.6%) started TB treatment. Overall, 100/398 (25.1%) HIV-positive and 31/196 (15.8%) HIV-negative patients received empirical treatment. Mortality in the 6 months following the first consultation was 1.6 and 0.8/100 patient-months among HIV-positive and HIV-negative patients respectively. In the multivariate analyses, TB treatment - whether empirical or based on bacteriological confirmation- was not associated with increased mortality among HIV-positive patients (aHR:2.51, 95%CI:0.79-7.90 and aHR:1.25, 95%CI:0.37-4.21 respectively). However, HIV-negative patients who received empirical treatment had a higher risk of mortality (aHR:4.85, 95%CI:1.08-21.67) compared to those not started on treatment. HIV-negative patients treated for TB based on bacteriological confirmation did not have a different risk of mortality (aHR:0.77, 95%CI:0.08-7.41). Conclusions: Our findings suggest that in a context with access to Xpert, clinicians should continue using empirical TB treatment in HIV-positive patients with signs and symptoms of TB and negative Xpert results. However, differential diagnoses other than TB should be actively sought before initiating empirica…","author":[{"dropping-particle":"","family":"Huerga","given":"Helena","non-dropping-particle":"","parse-names":false,"suffix":""},{"dropping-particle":"","family":"Ferlazzo","given":"Gabriella","non-dropping-particle":"","parse-names":false,"suffix":""},{"dropping-particle":"","family":"Wanjala","given":"Stephen","non-dropping-particle":"","parse-names":false,"suffix":""},{"dropping-particle":"","family":"Bastard","given":"Mathieu","non-dropping-particle":"","parse-names":false,"suffix":""},{"dropping-particle":"","family":"Bevilacqua","given":"Paolo","non-dropping-particle":"","parse-names":false,"suffix":""},{"dropping-particle":"","family":"Ardizzoni","given":"Elisa","non-dropping-particle":"","parse-names":false,"suffix":""},{"dropping-particle":"","family":"Sitienei","given":"Joseph","non-dropping-particle":"","parse-names":false,"suffix":""},{"dropping-particle":"","family":"Bonnet","given":"Maryline","non-dropping-particle":"","parse-names":false,"suffix":""}],"container-title":"BMC Infectious Diseases","id":"ITEM-1","issued":{"date-parts":[["2019"]]},"title":"Mortality in the first six months among HIV-positive and HIV-negative patients empirically treated for tuberculosis","type":"article-journal"},"uris":["http://www.mendeley.com/documents/?uuid=674312f1-5b12-49e3-a06f-dc0967a72e2f"]}],"mendeley":{"formattedCitation":"[8]","plainTextFormattedCitation":"[8]","previouslyFormattedCitation":"[8]"},"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A20117">
              <w:rPr>
                <w:rFonts w:ascii="Calibri" w:eastAsia="Times New Roman" w:hAnsi="Calibri" w:cs="Times New Roman"/>
                <w:noProof/>
                <w:sz w:val="15"/>
                <w:szCs w:val="15"/>
                <w:lang w:eastAsia="en-GB"/>
              </w:rPr>
              <w:t>[8]</w:t>
            </w:r>
            <w:r>
              <w:rPr>
                <w:rFonts w:ascii="Calibri" w:eastAsia="Times New Roman" w:hAnsi="Calibri" w:cs="Times New Roman"/>
                <w:sz w:val="15"/>
                <w:szCs w:val="15"/>
                <w:lang w:eastAsia="en-GB"/>
              </w:rPr>
              <w:fldChar w:fldCharType="end"/>
            </w:r>
          </w:p>
        </w:tc>
      </w:tr>
      <w:tr w:rsidR="004555F7" w:rsidRPr="00366EF1" w14:paraId="62AF189C" w14:textId="77777777" w:rsidTr="0005709B">
        <w:trPr>
          <w:trHeight w:val="416"/>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0A4394EB" w14:textId="2EF12FD3" w:rsidR="004555F7" w:rsidRDefault="004555F7" w:rsidP="004555F7">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9</w:t>
            </w:r>
          </w:p>
        </w:tc>
        <w:tc>
          <w:tcPr>
            <w:tcW w:w="346" w:type="pct"/>
            <w:tcBorders>
              <w:top w:val="single" w:sz="4" w:space="0" w:color="auto"/>
              <w:left w:val="nil"/>
              <w:bottom w:val="single" w:sz="4" w:space="0" w:color="auto"/>
              <w:right w:val="single" w:sz="4" w:space="0" w:color="auto"/>
            </w:tcBorders>
            <w:shd w:val="clear" w:color="auto" w:fill="auto"/>
            <w:vAlign w:val="center"/>
          </w:tcPr>
          <w:p w14:paraId="5DB4A69A" w14:textId="24992F7C" w:rsidR="004555F7" w:rsidRDefault="004555F7" w:rsidP="004555F7">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Gezae</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76685ABA" w14:textId="4A5840DC"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4" w:space="0" w:color="auto"/>
              <w:right w:val="single" w:sz="4" w:space="0" w:color="auto"/>
            </w:tcBorders>
            <w:shd w:val="clear" w:color="auto" w:fill="auto"/>
            <w:vAlign w:val="center"/>
          </w:tcPr>
          <w:p w14:paraId="1C6D8A48" w14:textId="2B6B8FA1" w:rsidR="004555F7" w:rsidRPr="00147B25" w:rsidRDefault="004555F7" w:rsidP="004555F7">
            <w:pPr>
              <w:autoSpaceDE w:val="0"/>
              <w:autoSpaceDN w:val="0"/>
              <w:adjustRightInd w:val="0"/>
              <w:spacing w:after="0"/>
              <w:rPr>
                <w:rFonts w:ascii="HnqhtpAdvTT7329fd89.I" w:hAnsi="HnqhtpAdvTT7329fd89.I" w:cs="HnqhtpAdvTT7329fd89.I"/>
                <w:color w:val="131413"/>
                <w:sz w:val="16"/>
                <w:szCs w:val="16"/>
              </w:rPr>
            </w:pPr>
            <w:r w:rsidRPr="00FE0002">
              <w:rPr>
                <w:rFonts w:ascii="HnqhtpAdvTT7329fd89.I" w:hAnsi="HnqhtpAdvTT7329fd89.I" w:cs="HnqhtpAdvTT7329fd89.I"/>
                <w:color w:val="131413"/>
                <w:sz w:val="16"/>
                <w:szCs w:val="16"/>
              </w:rPr>
              <w:t>BMC Infectious Diseases</w:t>
            </w:r>
          </w:p>
        </w:tc>
        <w:tc>
          <w:tcPr>
            <w:tcW w:w="500" w:type="pct"/>
            <w:tcBorders>
              <w:top w:val="single" w:sz="4" w:space="0" w:color="auto"/>
              <w:left w:val="nil"/>
              <w:bottom w:val="single" w:sz="4" w:space="0" w:color="auto"/>
              <w:right w:val="single" w:sz="4" w:space="0" w:color="auto"/>
            </w:tcBorders>
            <w:shd w:val="clear" w:color="auto" w:fill="auto"/>
            <w:vAlign w:val="center"/>
          </w:tcPr>
          <w:p w14:paraId="315EB79C" w14:textId="6A6925CD"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4" w:space="0" w:color="auto"/>
              <w:right w:val="single" w:sz="4" w:space="0" w:color="auto"/>
            </w:tcBorders>
            <w:shd w:val="clear" w:color="auto" w:fill="auto"/>
            <w:vAlign w:val="center"/>
          </w:tcPr>
          <w:p w14:paraId="19B6B224" w14:textId="31540CB4"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305</w:t>
            </w:r>
          </w:p>
        </w:tc>
        <w:tc>
          <w:tcPr>
            <w:tcW w:w="592" w:type="pct"/>
            <w:tcBorders>
              <w:top w:val="single" w:sz="4" w:space="0" w:color="auto"/>
              <w:left w:val="nil"/>
              <w:bottom w:val="single" w:sz="4" w:space="0" w:color="auto"/>
              <w:right w:val="single" w:sz="4" w:space="0" w:color="auto"/>
            </w:tcBorders>
            <w:shd w:val="clear" w:color="auto" w:fill="auto"/>
            <w:vAlign w:val="center"/>
          </w:tcPr>
          <w:p w14:paraId="10DCDA16" w14:textId="6B3E2224" w:rsidR="004555F7" w:rsidRDefault="004555F7" w:rsidP="004555F7">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03A72AA7" w14:textId="3A99DA20"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3F1C0609" w14:textId="3B25B2E0"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4" w:space="0" w:color="auto"/>
              <w:right w:val="single" w:sz="8" w:space="0" w:color="auto"/>
            </w:tcBorders>
            <w:shd w:val="clear" w:color="auto" w:fill="auto"/>
            <w:vAlign w:val="center"/>
          </w:tcPr>
          <w:p w14:paraId="3120580B" w14:textId="20DED4B0"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4" w:space="0" w:color="auto"/>
              <w:right w:val="single" w:sz="8" w:space="0" w:color="auto"/>
            </w:tcBorders>
            <w:vAlign w:val="center"/>
          </w:tcPr>
          <w:p w14:paraId="40DE707E" w14:textId="2D939516" w:rsidR="004555F7"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308E6B17" w14:textId="4109D992" w:rsidR="004555F7" w:rsidRDefault="00357586"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s12879-019-3756-2","ISSN":"14712334","abstract":"Background: Lost to follow-up (LTFU) negatively affects the treatment success of Anti-Retroviral Therapy (ART) and thus, increases Tuberculosis-Human Immunodeficiency Virus (TB/HIV) related morbidity, mortality and hospitalization. However, the incidence and predictors of loss to follow up (LTFU) among adults with TB/HIV co-infection have not yet well-investigated in Ethiopia. Therefore, this study was aimed at investigating the incidence and predictors of LTFU in the study setting in particular. Methods: A facility based retrospective cohort study was employed among 305 (114 anemic and 191 normal) TB/HIV co-infected adults in two governmental hospitals (Mekelle Hospital and Ayder Comprehensive Specialized Hospital), Mekelle, Ethiopia from 2009 to 2016 and data were collected using checklist. Besides to descriptive statistics, a cox regression analysis was applied to identify statistically significant predictors of LTFU at 5% level of significance. Eventually, the Adjusted Hazard Ratio (AHR) and 95% Confidence Interval (CI) were estimated and interpreted for predictors of LTFU in the final cox model. Results: Generally, 45 of 305 (14.8%) of TB/HIV co-infected adults were LTFU with an incidence rate of 4.5 new LTFUs per 100 Person Years (PYs) and a median follow up time of 3.1 years (Interquartile Range (IQR): 0.8-5.3 Years). Hemoglobin level ≤ 11.0 g/dl (AHR = 2.660; 95%CI: 1.459-4.848), and any history of OI/s (AHR = 3.795; 95%CI: 1.165-12.364) were risk factors of LTFU. While, adverse drug events (AHR = 0.451; 95%CI: 0.216-0.941), TB treatment completion (AHR = 0.121; 95% CI: 0.057-0.254), and being on Isoniazid Preventive Therapy (IPT) (AHR = 0.085; 95%CI: 0.012-0.628) had protective effect against LTFU. Conclusions: One in approximately seven TB/HIV co-infected adults had experienced of LTFU with an incidence rate 4.5 LTFUs per 100 PYs. The LTFU rate was higher among adults with low baseline hemoglobin level, no adverse drug events, presence of OI/s, failure to complete TB treatment, and being not on IPT. Therefore, it is advisable to treat anemia and active TB, and preventing the occurrence of OIs including TB using IPT to reduce the incidence of LTFU among TB/HIV co-infected adults.","author":[{"dropping-particle":"","family":"Gezae","given":"Kebede Embaye","non-dropping-particle":"","parse-names":false,"suffix":""},{"dropping-particle":"","family":"Abebe","given":"Haftom Temesgen","non-dropping-particle":"","parse-names":false,"suffix":""},{"dropping-particle":"","family":"Gebretsadik","given":"Letekirstos Gebreegziabher","non-dropping-particle":"","parse-names":false,"suffix":""}],"container-title":"BMC Infectious Diseases","id":"ITEM-1","issued":{"date-parts":[["2019"]]},"title":"Incidence and predictors of LTFU among adults with TB/HIV co-infection in two governmental hospitals, Mekelle, Ethiopia, 2009-2016: Survival model approach","type":"article-journal"},"uris":["http://www.mendeley.com/documents/?uuid=b8c78e92-9beb-4e55-ae06-fd228f400c68"]}],"mendeley":{"formattedCitation":"[9]","plainTextFormattedCitation":"[9]","previouslyFormattedCitation":"[9]"},"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357586">
              <w:rPr>
                <w:rFonts w:ascii="Calibri" w:eastAsia="Times New Roman" w:hAnsi="Calibri" w:cs="Times New Roman"/>
                <w:noProof/>
                <w:sz w:val="15"/>
                <w:szCs w:val="15"/>
                <w:lang w:eastAsia="en-GB"/>
              </w:rPr>
              <w:t>[9]</w:t>
            </w:r>
            <w:r>
              <w:rPr>
                <w:rFonts w:ascii="Calibri" w:eastAsia="Times New Roman" w:hAnsi="Calibri" w:cs="Times New Roman"/>
                <w:sz w:val="15"/>
                <w:szCs w:val="15"/>
                <w:lang w:eastAsia="en-GB"/>
              </w:rPr>
              <w:fldChar w:fldCharType="end"/>
            </w:r>
          </w:p>
        </w:tc>
      </w:tr>
      <w:tr w:rsidR="004555F7" w:rsidRPr="00366EF1" w14:paraId="4C8DA944" w14:textId="77777777" w:rsidTr="0005709B">
        <w:trPr>
          <w:trHeight w:val="408"/>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1AEBBE8A" w14:textId="7E4649D1" w:rsidR="004555F7" w:rsidRDefault="004555F7" w:rsidP="004555F7">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10</w:t>
            </w:r>
          </w:p>
        </w:tc>
        <w:tc>
          <w:tcPr>
            <w:tcW w:w="346" w:type="pct"/>
            <w:tcBorders>
              <w:top w:val="single" w:sz="4" w:space="0" w:color="auto"/>
              <w:left w:val="nil"/>
              <w:bottom w:val="single" w:sz="4" w:space="0" w:color="auto"/>
              <w:right w:val="single" w:sz="4" w:space="0" w:color="auto"/>
            </w:tcBorders>
            <w:shd w:val="clear" w:color="auto" w:fill="auto"/>
            <w:vAlign w:val="center"/>
          </w:tcPr>
          <w:p w14:paraId="60F97000" w14:textId="3D6E9382" w:rsidR="004555F7" w:rsidRDefault="004555F7" w:rsidP="004555F7">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Woldeyohannes</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5C4A8EDC" w14:textId="20D2C481"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4" w:space="0" w:color="auto"/>
              <w:right w:val="single" w:sz="4" w:space="0" w:color="auto"/>
            </w:tcBorders>
            <w:shd w:val="clear" w:color="auto" w:fill="auto"/>
            <w:vAlign w:val="center"/>
          </w:tcPr>
          <w:p w14:paraId="3357661D" w14:textId="45A7096F" w:rsidR="004555F7" w:rsidRPr="00147B25" w:rsidRDefault="004555F7" w:rsidP="004555F7">
            <w:pPr>
              <w:autoSpaceDE w:val="0"/>
              <w:autoSpaceDN w:val="0"/>
              <w:adjustRightInd w:val="0"/>
              <w:spacing w:after="0"/>
              <w:rPr>
                <w:rFonts w:ascii="HnqhtpAdvTT7329fd89.I" w:hAnsi="HnqhtpAdvTT7329fd89.I" w:cs="HnqhtpAdvTT7329fd89.I"/>
                <w:color w:val="131413"/>
                <w:sz w:val="16"/>
                <w:szCs w:val="16"/>
              </w:rPr>
            </w:pPr>
            <w:proofErr w:type="spellStart"/>
            <w:r w:rsidRPr="004B6276">
              <w:rPr>
                <w:rFonts w:ascii="HnqhtpAdvTT7329fd89.I" w:hAnsi="HnqhtpAdvTT7329fd89.I" w:cs="HnqhtpAdvTT7329fd89.I"/>
                <w:color w:val="131413"/>
                <w:sz w:val="16"/>
                <w:szCs w:val="16"/>
              </w:rPr>
              <w:t>PLoS</w:t>
            </w:r>
            <w:proofErr w:type="spellEnd"/>
            <w:r w:rsidRPr="004B6276">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4" w:space="0" w:color="auto"/>
              <w:right w:val="single" w:sz="4" w:space="0" w:color="auto"/>
            </w:tcBorders>
            <w:shd w:val="clear" w:color="auto" w:fill="auto"/>
            <w:vAlign w:val="center"/>
          </w:tcPr>
          <w:p w14:paraId="3AF5385C" w14:textId="7777C3F0"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4" w:space="0" w:color="auto"/>
              <w:right w:val="single" w:sz="4" w:space="0" w:color="auto"/>
            </w:tcBorders>
            <w:shd w:val="clear" w:color="auto" w:fill="auto"/>
            <w:vAlign w:val="center"/>
          </w:tcPr>
          <w:p w14:paraId="6C7FE262" w14:textId="0C928B2C"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415</w:t>
            </w:r>
          </w:p>
        </w:tc>
        <w:tc>
          <w:tcPr>
            <w:tcW w:w="592" w:type="pct"/>
            <w:tcBorders>
              <w:top w:val="single" w:sz="4" w:space="0" w:color="auto"/>
              <w:left w:val="nil"/>
              <w:bottom w:val="single" w:sz="4" w:space="0" w:color="auto"/>
              <w:right w:val="single" w:sz="4" w:space="0" w:color="auto"/>
            </w:tcBorders>
            <w:shd w:val="clear" w:color="auto" w:fill="auto"/>
            <w:vAlign w:val="center"/>
          </w:tcPr>
          <w:p w14:paraId="011CB5F4" w14:textId="1B6E6883" w:rsidR="004555F7" w:rsidRDefault="004555F7" w:rsidP="004555F7">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457CF7EE" w14:textId="20A3D62A"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4" w:space="0" w:color="auto"/>
              <w:right w:val="single" w:sz="4" w:space="0" w:color="auto"/>
            </w:tcBorders>
            <w:shd w:val="clear" w:color="auto" w:fill="auto"/>
            <w:vAlign w:val="center"/>
          </w:tcPr>
          <w:p w14:paraId="66403855" w14:textId="2D3CAC90"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4" w:space="0" w:color="auto"/>
              <w:right w:val="single" w:sz="8" w:space="0" w:color="auto"/>
            </w:tcBorders>
            <w:shd w:val="clear" w:color="auto" w:fill="auto"/>
            <w:vAlign w:val="center"/>
          </w:tcPr>
          <w:p w14:paraId="48BDF623" w14:textId="60874020"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4" w:space="0" w:color="auto"/>
              <w:right w:val="single" w:sz="8" w:space="0" w:color="auto"/>
            </w:tcBorders>
            <w:vAlign w:val="center"/>
          </w:tcPr>
          <w:p w14:paraId="3A986DB7" w14:textId="5C544EC8" w:rsidR="004555F7"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04B5C686" w14:textId="2C916629" w:rsidR="004555F7" w:rsidRDefault="00357586"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sidR="00A73348">
              <w:rPr>
                <w:rFonts w:ascii="Calibri" w:eastAsia="Times New Roman" w:hAnsi="Calibri" w:cs="Times New Roman"/>
                <w:sz w:val="15"/>
                <w:szCs w:val="15"/>
                <w:lang w:eastAsia="en-GB"/>
              </w:rPr>
              <w:instrText>ADDIN CSL_CITATION {"citationItems":[{"id":"ITEM-1","itemData":{"DOI":"10.1371/journal.pone.0224025","ISSN":"19326203","abstract":"Background Multidrug-resistant tuberculosis (MDR-TB) is a man-made problem when bacteria are resistant to at least two anti TB drugs (Rifampicin and Isoniazid). Currently from tuberculosis infected patients, two out of ten are developing MDR-TB and it is an emerging public health problem in Ethiopia. Despite high burden of MDR-TB in Ethiopia, the treatment outcomes and predictors related to incidence among MDR-TB patients is not studied in Oromia region, Ethiopia. Therefore, the present study assessed the predictors of time to unfavorable treatment outcomes among patients with multidrug resistant tuberculosis in Oromia region, Ethiopia Method Facility based retrospective cohort study was conducted at hospitals in Oromia Region. All registered MDR-TB patient charts from 2015 to 2017 were considered for the study. Data entry was done by using EPI data version 3.1 Statistical Software and data analysis was done by SPSS version 20. The descriptive statistics, frequency, median and range were employed. Bivariate and multivariate Cox proportional hazard regression analysis was used to identify predictors of time to unfavorable treatment outcomes of multidrug resistant tuberculosis. In multivariate Cox proportional hazard regression analysis, the variables with Pvalue less than and equal to 0.05 were considered as predictor variables for time to unfavorable treatment outcome of MDR-TB. Result From the total of 415 (92.84%) complete MDR-TB charts, the overall cumulative probability of unfavorable treatment outcome at the end of the treatment (two years) was 21.21%. Inmultivariate Cox proportional hazard analysis initial culture result [AHR = 0.52; 95% CI: 0.29, 0.96], HIV test result [AHR = 3.76; 95% CI: 2.45, 5.78] and culture at the end of continuation phases [AHR = 0.12; 95% CI: 0.08, 0.20] were the predictors of unfavorable treatment outcome. Conclusion The magnitude of unfavorable treatment outcome at Oromia hospitals was lower than WHO regional report of 2018. This finding demonstrated that low unfavorable treatment outcomes for MDR-TB patients can be achieved in a resource-constrained and high TB-burden setting. Whereas, Initial culture result, HIV test result and culture at the end of continuation phases were determined as predictor factors with associated unfavorable treatment outcomes. Culture positive and HIV positive MDR-TB patients need special attention at the time of treatment.","author":[{"dropping-particle":"","family":"Woldeyohannes","given":"Demelash","non-dropping-particle":"","parse-names":false,"suffix":""},{"dropping-particle":"","family":"Assefa","given":"Tesfaye","non-dropping-particle":"","parse-names":false,"suffix":""},{"dropping-particle":"","family":"Aman","given":"Rameto","non-dropping-particle":"","parse-names":false,"suffix":""},{"dropping-particle":"","family":"Tekalegn","given":"Yohannes","non-dropping-particle":"","parse-names":false,"suffix":""},{"dropping-particle":"","family":"Hailemariam","given":"Zeleke","non-dropping-particle":"","parse-names":false,"suffix":""}],"container-title":"PLoS ONE","id":"ITEM-1","issued":{"date-parts":[["2019"]]},"title":"Predictors of time to unfavorable treatment outcomes among patients with multidrug resistant tuberculosis in Oromia region, Ethiopia","type":"article-journal"},"uris":["http://www.mendeley.com/documents/?uuid=24138952-f71b-4d54-b116-6c757d5a1f4f"]}],"mendeley":{"formattedCitation":"[10]","plainTextFormattedCitation":"[10]","previouslyFormattedCitation":"[10]"},"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357586">
              <w:rPr>
                <w:rFonts w:ascii="Calibri" w:eastAsia="Times New Roman" w:hAnsi="Calibri" w:cs="Times New Roman"/>
                <w:noProof/>
                <w:sz w:val="15"/>
                <w:szCs w:val="15"/>
                <w:lang w:eastAsia="en-GB"/>
              </w:rPr>
              <w:t>[10]</w:t>
            </w:r>
            <w:r>
              <w:rPr>
                <w:rFonts w:ascii="Calibri" w:eastAsia="Times New Roman" w:hAnsi="Calibri" w:cs="Times New Roman"/>
                <w:sz w:val="15"/>
                <w:szCs w:val="15"/>
                <w:lang w:eastAsia="en-GB"/>
              </w:rPr>
              <w:fldChar w:fldCharType="end"/>
            </w:r>
          </w:p>
        </w:tc>
      </w:tr>
      <w:tr w:rsidR="004555F7" w:rsidRPr="00366EF1" w14:paraId="427251EB" w14:textId="77777777" w:rsidTr="0005709B">
        <w:trPr>
          <w:trHeight w:val="414"/>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2F6364E0" w14:textId="6C913371" w:rsidR="004555F7" w:rsidRDefault="004555F7" w:rsidP="004555F7">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11</w:t>
            </w:r>
          </w:p>
        </w:tc>
        <w:tc>
          <w:tcPr>
            <w:tcW w:w="346" w:type="pct"/>
            <w:tcBorders>
              <w:top w:val="single" w:sz="4" w:space="0" w:color="auto"/>
              <w:left w:val="nil"/>
              <w:bottom w:val="single" w:sz="4" w:space="0" w:color="auto"/>
              <w:right w:val="single" w:sz="4" w:space="0" w:color="auto"/>
            </w:tcBorders>
            <w:shd w:val="clear" w:color="auto" w:fill="auto"/>
            <w:vAlign w:val="center"/>
          </w:tcPr>
          <w:p w14:paraId="1321AC43" w14:textId="5D3B496A"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Bouton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0DDA4A61" w14:textId="1D12CE6F"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4" w:space="0" w:color="auto"/>
              <w:right w:val="single" w:sz="4" w:space="0" w:color="auto"/>
            </w:tcBorders>
            <w:shd w:val="clear" w:color="auto" w:fill="auto"/>
            <w:vAlign w:val="center"/>
          </w:tcPr>
          <w:p w14:paraId="0A641C05" w14:textId="38FA55BF" w:rsidR="004555F7" w:rsidRPr="00147B25" w:rsidRDefault="004555F7" w:rsidP="004555F7">
            <w:pPr>
              <w:autoSpaceDE w:val="0"/>
              <w:autoSpaceDN w:val="0"/>
              <w:adjustRightInd w:val="0"/>
              <w:spacing w:after="0"/>
              <w:rPr>
                <w:rFonts w:ascii="HnqhtpAdvTT7329fd89.I" w:hAnsi="HnqhtpAdvTT7329fd89.I" w:cs="HnqhtpAdvTT7329fd89.I"/>
                <w:color w:val="131413"/>
                <w:sz w:val="16"/>
                <w:szCs w:val="16"/>
              </w:rPr>
            </w:pPr>
            <w:r w:rsidRPr="004B6276">
              <w:rPr>
                <w:rFonts w:ascii="HnqhtpAdvTT7329fd89.I" w:hAnsi="HnqhtpAdvTT7329fd89.I" w:cs="HnqhtpAdvTT7329fd89.I"/>
                <w:color w:val="131413"/>
                <w:sz w:val="16"/>
                <w:szCs w:val="16"/>
              </w:rPr>
              <w:t>Pan African Medical Journal</w:t>
            </w:r>
          </w:p>
        </w:tc>
        <w:tc>
          <w:tcPr>
            <w:tcW w:w="500" w:type="pct"/>
            <w:tcBorders>
              <w:top w:val="single" w:sz="4" w:space="0" w:color="auto"/>
              <w:left w:val="nil"/>
              <w:bottom w:val="single" w:sz="4" w:space="0" w:color="auto"/>
              <w:right w:val="single" w:sz="4" w:space="0" w:color="auto"/>
            </w:tcBorders>
            <w:shd w:val="clear" w:color="auto" w:fill="auto"/>
            <w:vAlign w:val="center"/>
          </w:tcPr>
          <w:p w14:paraId="3D93A8CF" w14:textId="6A82D06D"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Ghana</w:t>
            </w:r>
          </w:p>
        </w:tc>
        <w:tc>
          <w:tcPr>
            <w:tcW w:w="319" w:type="pct"/>
            <w:tcBorders>
              <w:top w:val="single" w:sz="4" w:space="0" w:color="auto"/>
              <w:left w:val="nil"/>
              <w:bottom w:val="single" w:sz="4" w:space="0" w:color="auto"/>
              <w:right w:val="single" w:sz="4" w:space="0" w:color="auto"/>
            </w:tcBorders>
            <w:shd w:val="clear" w:color="auto" w:fill="auto"/>
            <w:vAlign w:val="center"/>
          </w:tcPr>
          <w:p w14:paraId="64BFE17E" w14:textId="3836E0BD"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394</w:t>
            </w:r>
          </w:p>
        </w:tc>
        <w:tc>
          <w:tcPr>
            <w:tcW w:w="592" w:type="pct"/>
            <w:tcBorders>
              <w:top w:val="single" w:sz="4" w:space="0" w:color="auto"/>
              <w:left w:val="nil"/>
              <w:bottom w:val="single" w:sz="4" w:space="0" w:color="auto"/>
              <w:right w:val="single" w:sz="4" w:space="0" w:color="auto"/>
            </w:tcBorders>
            <w:shd w:val="clear" w:color="auto" w:fill="auto"/>
            <w:vAlign w:val="center"/>
          </w:tcPr>
          <w:p w14:paraId="303A85E0" w14:textId="4D4520ED" w:rsidR="004555F7" w:rsidRDefault="004555F7" w:rsidP="004555F7">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502EB9D1" w14:textId="2CDA2B28"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2B9B5FCB" w14:textId="119DF36A"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4" w:space="0" w:color="auto"/>
              <w:right w:val="single" w:sz="8" w:space="0" w:color="auto"/>
            </w:tcBorders>
            <w:shd w:val="clear" w:color="auto" w:fill="auto"/>
            <w:vAlign w:val="center"/>
          </w:tcPr>
          <w:p w14:paraId="02B6B28F" w14:textId="33E6560E"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35ECDA30" w14:textId="68A13C12" w:rsidR="004555F7"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5A7B2CCB" w14:textId="1EA0DCC2" w:rsidR="004555F7" w:rsidRDefault="00A73348"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604/pamj.2019.33.111.18574","ISSN":"19378688","PMID":"31489089","abstract":"Introduction: high mortality among individuals receiving retreatment for tuberculosis (RT-TB) persists, although reasons for these poor outcomes remain unclear. Methods: we retrospectively reviewed 394 RT-TB patients diagnosed between January 2010 and June 2016 in Accra, Ghana. Results: of RT-TB patients, 161 (40.9%) were treated empirically (negative/absent smear, culture or Xpert), of whom 30.4% (49/161) had only extrapulmonary TB signs or symptoms. Mortality during treatment was 19.4%; 15-day mortality was 10.8%. In multivariable proportional hazards regression, living with HIV (aHR=2.69 [95 CI: 1.51, 4.80], p&lt;0.01) and previous loss-to-follow up (aHR=8.27 (95 CI: 1.10, 62.25), p=0.04) were associated with mortality, while drug susceptibility testing (DST, aHR=0.36 (95 CI: 0.13, 1.01), p=0.052) was protective. Isoniazid resistance was observed in 40% (23/58 tested) and rifampin resistance in 19.1% (12/63 tested). Conclusion: high rates of extrapulmonary TB and smear/culture negative disease highlight the barriers to achieving DST-driven RT-TB regimens and the need for improved diagnostics. Our finding of poly-drug resistance in rifampin-susceptible cases supports access to comprehensive first line DST. Additionally, interventions to reduce mortality, especially in HIV co-infected RT-TB patients, are urgently needed.","author":[{"dropping-particle":"","family":"Bouton","given":"Tara Catherine","non-dropping-particle":"","parse-names":false,"suffix":""},{"dropping-particle":"","family":"Forson","given":"Audrey","non-dropping-particle":"","parse-names":false,"suffix":""},{"dropping-particle":"","family":"Kudzawu","given":"Samuel","non-dropping-particle":"","parse-names":false,"suffix":""},{"dropping-particle":"","family":"Zigah","given":"Francisca","non-dropping-particle":"","parse-names":false,"suffix":""},{"dropping-particle":"","family":"Jenkins","given":"Helen","non-dropping-particle":"","parse-names":false,"suffix":""},{"dropping-particle":"","family":"Bamfo","given":"Tsigereda Danso","non-dropping-particle":"","parse-names":false,"suffix":""},{"dropping-particle":"","family":"Carter","given":"Jane","non-dropping-particle":"","parse-names":false,"suffix":""},{"dropping-particle":"","family":"Jacobson","given":"Karen","non-dropping-particle":"","parse-names":false,"suffix":""},{"dropping-particle":"","family":"Kwara","given":"Awewura","non-dropping-particle":"","parse-names":false,"suffix":""}],"container-title":"Pan African Medical Journal","id":"ITEM-1","issued":{"date-parts":[["2019"]]},"title":"High mortality during tuberculosis retreatment at a ghanaian tertiary center: A retrospective cohort study","type":"article-journal"},"uris":["http://www.mendeley.com/documents/?uuid=ff63026a-0d13-4390-8db0-738d87d3b2f3"]}],"mendeley":{"formattedCitation":"[11]","plainTextFormattedCitation":"[11]","previouslyFormattedCitation":"[11]"},"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A73348">
              <w:rPr>
                <w:rFonts w:ascii="Calibri" w:eastAsia="Times New Roman" w:hAnsi="Calibri" w:cs="Times New Roman"/>
                <w:noProof/>
                <w:sz w:val="15"/>
                <w:szCs w:val="15"/>
                <w:lang w:eastAsia="en-GB"/>
              </w:rPr>
              <w:t>[11]</w:t>
            </w:r>
            <w:r>
              <w:rPr>
                <w:rFonts w:ascii="Calibri" w:eastAsia="Times New Roman" w:hAnsi="Calibri" w:cs="Times New Roman"/>
                <w:sz w:val="15"/>
                <w:szCs w:val="15"/>
                <w:lang w:eastAsia="en-GB"/>
              </w:rPr>
              <w:fldChar w:fldCharType="end"/>
            </w:r>
          </w:p>
        </w:tc>
      </w:tr>
      <w:tr w:rsidR="004555F7" w:rsidRPr="00366EF1" w14:paraId="6F63D2C0" w14:textId="77777777" w:rsidTr="0005709B">
        <w:trPr>
          <w:trHeight w:val="548"/>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6298A3D6" w14:textId="6EBDE337" w:rsidR="004555F7" w:rsidRDefault="004555F7" w:rsidP="004555F7">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12</w:t>
            </w:r>
          </w:p>
        </w:tc>
        <w:tc>
          <w:tcPr>
            <w:tcW w:w="346" w:type="pct"/>
            <w:tcBorders>
              <w:top w:val="single" w:sz="4" w:space="0" w:color="auto"/>
              <w:left w:val="nil"/>
              <w:bottom w:val="single" w:sz="8" w:space="0" w:color="auto"/>
              <w:right w:val="single" w:sz="4" w:space="0" w:color="auto"/>
            </w:tcBorders>
            <w:shd w:val="clear" w:color="auto" w:fill="auto"/>
            <w:vAlign w:val="center"/>
          </w:tcPr>
          <w:p w14:paraId="14D23D09" w14:textId="77D3BE9D"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zeez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607C3226" w14:textId="2DB04F13"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8" w:space="0" w:color="auto"/>
              <w:right w:val="single" w:sz="4" w:space="0" w:color="auto"/>
            </w:tcBorders>
            <w:shd w:val="clear" w:color="auto" w:fill="auto"/>
            <w:vAlign w:val="center"/>
          </w:tcPr>
          <w:p w14:paraId="179CB845" w14:textId="724AE8BA" w:rsidR="004555F7" w:rsidRPr="00147B25" w:rsidRDefault="004555F7" w:rsidP="004555F7">
            <w:pPr>
              <w:autoSpaceDE w:val="0"/>
              <w:autoSpaceDN w:val="0"/>
              <w:adjustRightInd w:val="0"/>
              <w:spacing w:after="0"/>
              <w:rPr>
                <w:rFonts w:ascii="HnqhtpAdvTT7329fd89.I" w:hAnsi="HnqhtpAdvTT7329fd89.I" w:cs="HnqhtpAdvTT7329fd89.I"/>
                <w:color w:val="131413"/>
                <w:sz w:val="16"/>
                <w:szCs w:val="16"/>
              </w:rPr>
            </w:pPr>
            <w:r w:rsidRPr="00DC7B96">
              <w:rPr>
                <w:rFonts w:ascii="HnqhtpAdvTT7329fd89.I" w:hAnsi="HnqhtpAdvTT7329fd89.I" w:cs="HnqhtpAdvTT7329fd89.I"/>
                <w:color w:val="131413"/>
                <w:sz w:val="16"/>
                <w:szCs w:val="16"/>
              </w:rPr>
              <w:t>International Journal of Mycobacteriology</w:t>
            </w:r>
          </w:p>
        </w:tc>
        <w:tc>
          <w:tcPr>
            <w:tcW w:w="500" w:type="pct"/>
            <w:tcBorders>
              <w:top w:val="single" w:sz="4" w:space="0" w:color="auto"/>
              <w:left w:val="nil"/>
              <w:bottom w:val="single" w:sz="8" w:space="0" w:color="auto"/>
              <w:right w:val="single" w:sz="4" w:space="0" w:color="auto"/>
            </w:tcBorders>
            <w:shd w:val="clear" w:color="auto" w:fill="auto"/>
            <w:vAlign w:val="center"/>
          </w:tcPr>
          <w:p w14:paraId="7255E816" w14:textId="2243003A"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64B57699" w14:textId="435CC93D"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910</w:t>
            </w:r>
          </w:p>
        </w:tc>
        <w:tc>
          <w:tcPr>
            <w:tcW w:w="592" w:type="pct"/>
            <w:tcBorders>
              <w:top w:val="single" w:sz="4" w:space="0" w:color="auto"/>
              <w:left w:val="nil"/>
              <w:bottom w:val="single" w:sz="8" w:space="0" w:color="auto"/>
              <w:right w:val="single" w:sz="4" w:space="0" w:color="auto"/>
            </w:tcBorders>
            <w:shd w:val="clear" w:color="auto" w:fill="auto"/>
            <w:vAlign w:val="center"/>
          </w:tcPr>
          <w:p w14:paraId="2093A6EC" w14:textId="70BD9E36" w:rsidR="004555F7" w:rsidRDefault="004555F7" w:rsidP="004555F7">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5B776F51" w14:textId="5E7D614D"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0FF6707D" w14:textId="47961A5F"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8" w:space="0" w:color="auto"/>
              <w:right w:val="single" w:sz="8" w:space="0" w:color="auto"/>
            </w:tcBorders>
            <w:shd w:val="clear" w:color="auto" w:fill="auto"/>
            <w:vAlign w:val="center"/>
          </w:tcPr>
          <w:p w14:paraId="7C461AC3" w14:textId="59AE5B70"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287DA340" w14:textId="08777349" w:rsidR="004555F7"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76ECA431" w14:textId="01B87996" w:rsidR="004555F7" w:rsidRDefault="00A73348"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4103/ijmy.ijmy_101_19","ISSN":"2212554X","PMID":"31512600","abstract":"Background: Tuberculosis (TB) with human immunodeficiency virus (HIV) coinfection is the highest clinical epidemiology and public health issue. Despite many programs established to tackle the epidemic, TB target controls have not been reached. One of the many factors attributed to the failure in TB treatment is HIV coinfection. The aim of this study is to assess the survival rate of HIV infection among TB patients and the risk factors of death among the TB patients with HIV coinfection during the retro of directly observed treatment, short-course (DOTS) program. Methods: This study is a retrospective cohort conducted to compare the survivorship between TB/HIV patients for 8 months DOTS. Death among TB patients was considered as failures and those defaulted or survived were censored. The Cox proportional-hazards regression and log-linear model were used to establish the hazard ratio (HR) of death for each variable at baseline and estimate the risk factors effect among TB patients. Results: The findings revealed that 50% of death from TB/HIV patients were from HIV coinfection (advanced HR = 2.01, 95% confidence interval = 1.13-3.17). The risk of death was significantly higher in HIV-positive TB patients (P = 0.000) during the extension care phase. TB/HIV-positive patients on antiretroviral therapy have decreased survival rate (log-rank test = 14.88, df = 2, P = 0.0001). The probability of TB patients surviving is significantly decreased in HIV positive with some factors such as age, weight, smoking, and alcohol found significant. Conclusion: The probability of survival in HIV-positive TB patients was significantly lower during the TB treatment. Weight loss, age, alcohol, smoking, and pregnancy were showed to affect the survival probability of TB/HIV patients' coinfection significantly.","author":[{"dropping-particle":"","family":"Azeez","given":"Adeboye","non-dropping-particle":"","parse-names":false,"suffix":""},{"dropping-particle":"","family":"Mutambayi","given":"Ruffin","non-dropping-particle":"","parse-names":false,"suffix":""},{"dropping-particle":"","family":"Odeyemi","given":"Akinwumi","non-dropping-particle":"","parse-names":false,"suffix":""},{"dropping-particle":"","family":"Ndege","given":"James","non-dropping-particle":"","parse-names":false,"suffix":""}],"container-title":"International Journal of Mycobacteriology","id":"ITEM-1","issued":{"date-parts":[["2019"]]},"title":"Survival model analysis of tuberculosis treatment among patients with human immunodeficiency virus coinfection","type":"article-journal"},"uris":["http://www.mendeley.com/documents/?uuid=453aa668-914e-4b64-9a36-4efa88cefe4a"]}],"mendeley":{"formattedCitation":"[12]","plainTextFormattedCitation":"[12]","previouslyFormattedCitation":"[12]"},"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A73348">
              <w:rPr>
                <w:rFonts w:ascii="Calibri" w:eastAsia="Times New Roman" w:hAnsi="Calibri" w:cs="Times New Roman"/>
                <w:noProof/>
                <w:sz w:val="15"/>
                <w:szCs w:val="15"/>
                <w:lang w:eastAsia="en-GB"/>
              </w:rPr>
              <w:t>[12]</w:t>
            </w:r>
            <w:r>
              <w:rPr>
                <w:rFonts w:ascii="Calibri" w:eastAsia="Times New Roman" w:hAnsi="Calibri" w:cs="Times New Roman"/>
                <w:sz w:val="15"/>
                <w:szCs w:val="15"/>
                <w:lang w:eastAsia="en-GB"/>
              </w:rPr>
              <w:fldChar w:fldCharType="end"/>
            </w:r>
          </w:p>
        </w:tc>
      </w:tr>
      <w:tr w:rsidR="004555F7" w:rsidRPr="00366EF1" w14:paraId="04EF604C"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1C020327" w14:textId="390C82BE" w:rsidR="004555F7" w:rsidRDefault="004555F7" w:rsidP="004555F7">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13</w:t>
            </w:r>
          </w:p>
        </w:tc>
        <w:tc>
          <w:tcPr>
            <w:tcW w:w="346" w:type="pct"/>
            <w:tcBorders>
              <w:top w:val="single" w:sz="4" w:space="0" w:color="auto"/>
              <w:left w:val="nil"/>
              <w:bottom w:val="single" w:sz="8" w:space="0" w:color="auto"/>
              <w:right w:val="single" w:sz="4" w:space="0" w:color="auto"/>
            </w:tcBorders>
            <w:shd w:val="clear" w:color="auto" w:fill="auto"/>
            <w:vAlign w:val="center"/>
          </w:tcPr>
          <w:p w14:paraId="143FA498" w14:textId="3D5CA46A" w:rsidR="004555F7" w:rsidRDefault="004555F7" w:rsidP="004555F7">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Kassa</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689A2240" w14:textId="27C907EA"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8" w:space="0" w:color="auto"/>
              <w:right w:val="single" w:sz="4" w:space="0" w:color="auto"/>
            </w:tcBorders>
            <w:shd w:val="clear" w:color="auto" w:fill="auto"/>
            <w:vAlign w:val="center"/>
          </w:tcPr>
          <w:p w14:paraId="7C20D294" w14:textId="09DAB8C8" w:rsidR="004555F7" w:rsidRPr="00147B25" w:rsidRDefault="004555F7" w:rsidP="004555F7">
            <w:pPr>
              <w:autoSpaceDE w:val="0"/>
              <w:autoSpaceDN w:val="0"/>
              <w:adjustRightInd w:val="0"/>
              <w:spacing w:after="0"/>
              <w:rPr>
                <w:rFonts w:ascii="HnqhtpAdvTT7329fd89.I" w:hAnsi="HnqhtpAdvTT7329fd89.I" w:cs="HnqhtpAdvTT7329fd89.I"/>
                <w:color w:val="131413"/>
                <w:sz w:val="16"/>
                <w:szCs w:val="16"/>
              </w:rPr>
            </w:pPr>
            <w:r w:rsidRPr="00BD28AC">
              <w:rPr>
                <w:rFonts w:ascii="HnqhtpAdvTT7329fd89.I" w:hAnsi="HnqhtpAdvTT7329fd89.I" w:cs="HnqhtpAdvTT7329fd89.I"/>
                <w:color w:val="131413"/>
                <w:sz w:val="16"/>
                <w:szCs w:val="16"/>
              </w:rPr>
              <w:t>BMC Infectious Diseases</w:t>
            </w:r>
          </w:p>
        </w:tc>
        <w:tc>
          <w:tcPr>
            <w:tcW w:w="500" w:type="pct"/>
            <w:tcBorders>
              <w:top w:val="single" w:sz="4" w:space="0" w:color="auto"/>
              <w:left w:val="nil"/>
              <w:bottom w:val="single" w:sz="8" w:space="0" w:color="auto"/>
              <w:right w:val="single" w:sz="4" w:space="0" w:color="auto"/>
            </w:tcBorders>
            <w:shd w:val="clear" w:color="auto" w:fill="auto"/>
            <w:vAlign w:val="center"/>
          </w:tcPr>
          <w:p w14:paraId="123B7619" w14:textId="7FAED4D1"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0E2E5A27" w14:textId="5CF8D665"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332</w:t>
            </w:r>
          </w:p>
        </w:tc>
        <w:tc>
          <w:tcPr>
            <w:tcW w:w="592" w:type="pct"/>
            <w:tcBorders>
              <w:top w:val="single" w:sz="4" w:space="0" w:color="auto"/>
              <w:left w:val="nil"/>
              <w:bottom w:val="single" w:sz="8" w:space="0" w:color="auto"/>
              <w:right w:val="single" w:sz="4" w:space="0" w:color="auto"/>
            </w:tcBorders>
            <w:shd w:val="clear" w:color="auto" w:fill="auto"/>
            <w:vAlign w:val="center"/>
          </w:tcPr>
          <w:p w14:paraId="23453F12" w14:textId="1A67CC78" w:rsidR="004555F7" w:rsidRDefault="004555F7" w:rsidP="004555F7">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32915228" w14:textId="561EC0F4"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0C09A05A" w14:textId="458CA3EF"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8" w:space="0" w:color="auto"/>
              <w:right w:val="single" w:sz="8" w:space="0" w:color="auto"/>
            </w:tcBorders>
            <w:shd w:val="clear" w:color="auto" w:fill="auto"/>
            <w:vAlign w:val="center"/>
          </w:tcPr>
          <w:p w14:paraId="68594BAC" w14:textId="12D8ABE0" w:rsidR="004555F7" w:rsidRDefault="004555F7" w:rsidP="004555F7">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44B9016A" w14:textId="540051EE" w:rsidR="004555F7" w:rsidRDefault="004555F7"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Parametric method (</w:t>
            </w:r>
            <w:proofErr w:type="spellStart"/>
            <w:r>
              <w:rPr>
                <w:rFonts w:ascii="Calibri" w:eastAsia="Times New Roman" w:hAnsi="Calibri" w:cs="Times New Roman"/>
                <w:sz w:val="15"/>
                <w:szCs w:val="15"/>
                <w:lang w:eastAsia="en-GB"/>
              </w:rPr>
              <w:t>Gompertz</w:t>
            </w:r>
            <w:proofErr w:type="spellEnd"/>
            <w:r>
              <w:rPr>
                <w:rFonts w:ascii="Calibri" w:eastAsia="Times New Roman" w:hAnsi="Calibri" w:cs="Times New Roman"/>
                <w:sz w:val="15"/>
                <w:szCs w:val="15"/>
                <w:lang w:eastAsia="en-GB"/>
              </w:rPr>
              <w:t xml:space="preserve"> </w:t>
            </w:r>
            <w:r w:rsidR="008E3264">
              <w:rPr>
                <w:rFonts w:ascii="Calibri" w:eastAsia="Times New Roman" w:hAnsi="Calibri" w:cs="Times New Roman"/>
                <w:sz w:val="15"/>
                <w:szCs w:val="15"/>
                <w:lang w:eastAsia="en-GB"/>
              </w:rPr>
              <w:t>distribution</w:t>
            </w:r>
            <w:r>
              <w:rPr>
                <w:rFonts w:ascii="Calibri" w:eastAsia="Times New Roman" w:hAnsi="Calibri" w:cs="Times New Roman"/>
                <w:sz w:val="15"/>
                <w:szCs w:val="15"/>
                <w:lang w:eastAsia="en-GB"/>
              </w:rPr>
              <w:t>)</w:t>
            </w:r>
          </w:p>
        </w:tc>
        <w:tc>
          <w:tcPr>
            <w:tcW w:w="317" w:type="pct"/>
            <w:tcBorders>
              <w:top w:val="single" w:sz="4" w:space="0" w:color="auto"/>
              <w:left w:val="nil"/>
              <w:bottom w:val="single" w:sz="8" w:space="0" w:color="auto"/>
              <w:right w:val="single" w:sz="8" w:space="0" w:color="auto"/>
            </w:tcBorders>
            <w:vAlign w:val="center"/>
          </w:tcPr>
          <w:p w14:paraId="087829FC" w14:textId="1925A43B" w:rsidR="004555F7" w:rsidRDefault="00A73348" w:rsidP="004555F7">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s12879-019-4447-8","ISSN":"14712334","abstract":"Background: The emergence of Drug-Resistance Tuberculosis (DR-TB) is an increasing global public health problem. Lost to Follow-up (LTFU) from DR-TB treatment remains a major barrier to tuberculosis epidemic control and better treatment outcome. In Ethiopia, evidences on the incidence and predictors of LTFU are scarce. Thus, this study aimed to determine the incidence and identify the predictors of LTFU among DR-TB patients. Methods: A retrospective follow-up study was conducted among a total of 332 DR-TB patients at the University of Gondar comprehensive specialized hospital. Data were retrieved from patient records from September 2010 to December 2017 and entered in to Epi-data 4.2.0.0 and analysed using Stata14.1 software. The risk was estimated using the Nelson-Aalen cumulative hazard curve. A log-rank test was used for survival comparisons between categories of independent variables. The Gompertz regression model was fitted, and hazard ratio with a 95% confidence interval (CI) was used to measure the strength of associations. Variables with less than 0.05 p-values in the multivariable model were considered as significantly associated with LTFU. Results: Among a total of 332 patient records reviewed, 206 (62.05%) were male. The median age was 30 years (Inter Quartile Range (IQR): 23-40). Forty-one (12.35%) of the participants had no history of TB treatment, while a quarter of were TB-HIV co-infected. Closely all (92.17%) of the patients had pulmonary tuberculosis. The median follow up time was 20.37 months (IQR: 11.02, 21.80). Thirty-six (10.84%) patients were lost from follow-up with an incidence rate of 6.47 (95% CI: 4.67, 8.97)/1000 Person Months (PM). Homelessness (Adjusted Hazard Ratio (AHR) =2.51, 95%CI: 1.15, 5.45) and treatment enrolment year from 2013 to 2014 (AHR = 3.25, 95% CI: 1.30, 8.13) were significant predictors of LTFU. Conclusion: This study indicated that LTFU among DR-TB registered patients was high in the first six months compared to subsequent months. Homelessness and year of treatment enrolment were independent predictors of LTFU, requiring more economic support to patients in order to ensure treatment completion. This result can be generalized to patients who are using DR-TB treatment in similar settings.","author":[{"dropping-particle":"","family":"Kassa","given":"Getahun Molla","non-dropping-particle":"","parse-names":false,"suffix":""},{"dropping-particle":"","family":"Teferra","given":"Alemayehu Shimeka","non-dropping-particle":"","parse-names":false,"suffix":""},{"dropping-particle":"","family":"Wolde","given":"Haileab Fekadu","non-dropping-particle":"","parse-names":false,"suffix":""},{"dropping-particle":"","family":"Muluneh","given":"Atalay Goshu","non-dropping-particle":"","parse-names":false,"suffix":""},{"dropping-particle":"","family":"Merid","given":"Mehari Woldemariam","non-dropping-particle":"","parse-names":false,"suffix":""}],"container-title":"BMC Infectious Diseases","id":"ITEM-1","issued":{"date-parts":[["2019"]]},"title":"Incidence and predictors of lost to follow-up among drug-resistant tuberculosis patients at University of Gondar Comprehensive Specialized Hospital, Northwest Ethiopia: A retrospective follow-up study","type":"article-journal"},"uris":["http://www.mendeley.com/documents/?uuid=d6e2c439-63e5-47ae-a85e-5c9824ce2c62"]}],"mendeley":{"formattedCitation":"[13]","plainTextFormattedCitation":"[13]","previouslyFormattedCitation":"[13]"},"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A73348">
              <w:rPr>
                <w:rFonts w:ascii="Calibri" w:eastAsia="Times New Roman" w:hAnsi="Calibri" w:cs="Times New Roman"/>
                <w:noProof/>
                <w:sz w:val="15"/>
                <w:szCs w:val="15"/>
                <w:lang w:eastAsia="en-GB"/>
              </w:rPr>
              <w:t>[13]</w:t>
            </w:r>
            <w:r>
              <w:rPr>
                <w:rFonts w:ascii="Calibri" w:eastAsia="Times New Roman" w:hAnsi="Calibri" w:cs="Times New Roman"/>
                <w:sz w:val="15"/>
                <w:szCs w:val="15"/>
                <w:lang w:eastAsia="en-GB"/>
              </w:rPr>
              <w:fldChar w:fldCharType="end"/>
            </w:r>
          </w:p>
        </w:tc>
      </w:tr>
      <w:tr w:rsidR="00E1313F" w:rsidRPr="00366EF1" w14:paraId="59794377" w14:textId="77777777" w:rsidTr="00BF6C38">
        <w:trPr>
          <w:trHeight w:val="691"/>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3DA0D2B6" w14:textId="7EA6DB34"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b/>
                <w:bCs/>
                <w:color w:val="000000"/>
                <w:sz w:val="15"/>
                <w:szCs w:val="15"/>
                <w:lang w:eastAsia="en-GB"/>
              </w:rPr>
              <w:lastRenderedPageBreak/>
              <w:t>Number</w:t>
            </w:r>
          </w:p>
        </w:tc>
        <w:tc>
          <w:tcPr>
            <w:tcW w:w="346" w:type="pct"/>
            <w:tcBorders>
              <w:top w:val="single" w:sz="4" w:space="0" w:color="auto"/>
              <w:left w:val="nil"/>
              <w:bottom w:val="single" w:sz="4" w:space="0" w:color="auto"/>
              <w:right w:val="single" w:sz="4" w:space="0" w:color="auto"/>
            </w:tcBorders>
            <w:shd w:val="clear" w:color="auto" w:fill="auto"/>
            <w:vAlign w:val="center"/>
          </w:tcPr>
          <w:p w14:paraId="5DC07319" w14:textId="62344C9B" w:rsidR="00E1313F" w:rsidRDefault="00E1313F" w:rsidP="00E1313F">
            <w:pPr>
              <w:spacing w:after="0"/>
              <w:rPr>
                <w:rFonts w:ascii="Calibri" w:eastAsia="Times New Roman" w:hAnsi="Calibri" w:cs="Times New Roman"/>
                <w:color w:val="000000"/>
                <w:sz w:val="15"/>
                <w:szCs w:val="15"/>
                <w:lang w:eastAsia="en-GB"/>
              </w:rPr>
            </w:pPr>
            <w:r w:rsidRPr="00366EF1">
              <w:rPr>
                <w:rFonts w:ascii="Calibri" w:eastAsia="Times New Roman" w:hAnsi="Calibri" w:cs="Times New Roman"/>
                <w:b/>
                <w:bCs/>
                <w:color w:val="000000"/>
                <w:sz w:val="15"/>
                <w:szCs w:val="15"/>
                <w:lang w:eastAsia="en-GB"/>
              </w:rPr>
              <w:t>Primary Author</w:t>
            </w:r>
          </w:p>
        </w:tc>
        <w:tc>
          <w:tcPr>
            <w:tcW w:w="318" w:type="pct"/>
            <w:tcBorders>
              <w:top w:val="single" w:sz="4" w:space="0" w:color="auto"/>
              <w:left w:val="nil"/>
              <w:bottom w:val="single" w:sz="4" w:space="0" w:color="auto"/>
              <w:right w:val="single" w:sz="4" w:space="0" w:color="auto"/>
            </w:tcBorders>
            <w:shd w:val="clear" w:color="auto" w:fill="auto"/>
            <w:vAlign w:val="center"/>
          </w:tcPr>
          <w:p w14:paraId="3B0C5DE6" w14:textId="0B6BB3B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Year of publication</w:t>
            </w:r>
          </w:p>
        </w:tc>
        <w:tc>
          <w:tcPr>
            <w:tcW w:w="501" w:type="pct"/>
            <w:tcBorders>
              <w:top w:val="single" w:sz="4" w:space="0" w:color="auto"/>
              <w:left w:val="nil"/>
              <w:bottom w:val="single" w:sz="4" w:space="0" w:color="auto"/>
              <w:right w:val="single" w:sz="4" w:space="0" w:color="auto"/>
            </w:tcBorders>
            <w:shd w:val="clear" w:color="auto" w:fill="auto"/>
            <w:vAlign w:val="center"/>
          </w:tcPr>
          <w:p w14:paraId="647B15E5" w14:textId="3DDB6D45" w:rsidR="00E1313F" w:rsidRPr="00283AE0"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Calibri" w:eastAsia="Times New Roman" w:hAnsi="Calibri" w:cs="Times New Roman"/>
                <w:b/>
                <w:bCs/>
                <w:color w:val="000000"/>
                <w:sz w:val="15"/>
                <w:szCs w:val="15"/>
                <w:lang w:eastAsia="en-GB"/>
              </w:rPr>
              <w:t>Publication Journal</w:t>
            </w:r>
          </w:p>
        </w:tc>
        <w:tc>
          <w:tcPr>
            <w:tcW w:w="500" w:type="pct"/>
            <w:tcBorders>
              <w:top w:val="single" w:sz="4" w:space="0" w:color="auto"/>
              <w:left w:val="nil"/>
              <w:bottom w:val="single" w:sz="4" w:space="0" w:color="auto"/>
              <w:right w:val="single" w:sz="4" w:space="0" w:color="auto"/>
            </w:tcBorders>
            <w:shd w:val="clear" w:color="auto" w:fill="auto"/>
            <w:vAlign w:val="center"/>
          </w:tcPr>
          <w:p w14:paraId="6103EE1F" w14:textId="25FBC37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Country of study</w:t>
            </w:r>
          </w:p>
        </w:tc>
        <w:tc>
          <w:tcPr>
            <w:tcW w:w="319" w:type="pct"/>
            <w:tcBorders>
              <w:top w:val="single" w:sz="4" w:space="0" w:color="auto"/>
              <w:left w:val="nil"/>
              <w:bottom w:val="single" w:sz="4" w:space="0" w:color="auto"/>
              <w:right w:val="single" w:sz="4" w:space="0" w:color="auto"/>
            </w:tcBorders>
            <w:shd w:val="clear" w:color="auto" w:fill="auto"/>
            <w:vAlign w:val="center"/>
          </w:tcPr>
          <w:p w14:paraId="6ED305BB" w14:textId="4686661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N included</w:t>
            </w:r>
          </w:p>
        </w:tc>
        <w:tc>
          <w:tcPr>
            <w:tcW w:w="592" w:type="pct"/>
            <w:tcBorders>
              <w:top w:val="single" w:sz="4" w:space="0" w:color="auto"/>
              <w:left w:val="nil"/>
              <w:bottom w:val="single" w:sz="4" w:space="0" w:color="auto"/>
              <w:right w:val="single" w:sz="4" w:space="0" w:color="auto"/>
            </w:tcBorders>
            <w:shd w:val="clear" w:color="auto" w:fill="auto"/>
            <w:vAlign w:val="center"/>
          </w:tcPr>
          <w:p w14:paraId="308FDB68" w14:textId="2D06C96F"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Study design</w:t>
            </w:r>
          </w:p>
        </w:tc>
        <w:tc>
          <w:tcPr>
            <w:tcW w:w="501" w:type="pct"/>
            <w:tcBorders>
              <w:top w:val="single" w:sz="4" w:space="0" w:color="auto"/>
              <w:left w:val="nil"/>
              <w:bottom w:val="single" w:sz="4" w:space="0" w:color="auto"/>
              <w:right w:val="single" w:sz="4" w:space="0" w:color="auto"/>
            </w:tcBorders>
            <w:shd w:val="clear" w:color="auto" w:fill="auto"/>
            <w:vAlign w:val="center"/>
          </w:tcPr>
          <w:p w14:paraId="19E10405" w14:textId="786A7BB1" w:rsidR="00E1313F" w:rsidRDefault="00E1313F" w:rsidP="00E1313F">
            <w:pPr>
              <w:spacing w:after="0"/>
              <w:rPr>
                <w:rFonts w:ascii="Calibri" w:eastAsia="Times New Roman" w:hAnsi="Calibri" w:cs="Times New Roman"/>
                <w:color w:val="000000"/>
                <w:sz w:val="15"/>
                <w:szCs w:val="15"/>
                <w:lang w:eastAsia="en-GB"/>
              </w:rPr>
            </w:pPr>
            <w:r w:rsidRPr="009111DB">
              <w:rPr>
                <w:rFonts w:ascii="Calibri" w:eastAsia="Times New Roman" w:hAnsi="Calibri" w:cs="Times New Roman"/>
                <w:b/>
                <w:bCs/>
                <w:color w:val="000000"/>
                <w:sz w:val="15"/>
                <w:szCs w:val="15"/>
                <w:lang w:eastAsia="en-GB"/>
              </w:rPr>
              <w:t>Statistician among authors’ affiliation</w:t>
            </w:r>
          </w:p>
        </w:tc>
        <w:tc>
          <w:tcPr>
            <w:tcW w:w="544" w:type="pct"/>
            <w:tcBorders>
              <w:top w:val="single" w:sz="4" w:space="0" w:color="auto"/>
              <w:left w:val="nil"/>
              <w:bottom w:val="single" w:sz="4" w:space="0" w:color="auto"/>
              <w:right w:val="single" w:sz="4" w:space="0" w:color="auto"/>
            </w:tcBorders>
            <w:shd w:val="clear" w:color="auto" w:fill="auto"/>
            <w:vAlign w:val="center"/>
          </w:tcPr>
          <w:p w14:paraId="6863E21F" w14:textId="2818235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Type of research collaboration</w:t>
            </w:r>
          </w:p>
        </w:tc>
        <w:tc>
          <w:tcPr>
            <w:tcW w:w="410" w:type="pct"/>
            <w:tcBorders>
              <w:top w:val="single" w:sz="4" w:space="0" w:color="auto"/>
              <w:left w:val="nil"/>
              <w:bottom w:val="single" w:sz="4" w:space="0" w:color="auto"/>
              <w:right w:val="single" w:sz="8" w:space="0" w:color="auto"/>
            </w:tcBorders>
            <w:shd w:val="clear" w:color="auto" w:fill="auto"/>
            <w:vAlign w:val="center"/>
          </w:tcPr>
          <w:p w14:paraId="5AE6A2D7" w14:textId="4111C6E8"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b/>
                <w:bCs/>
                <w:color w:val="000000"/>
                <w:sz w:val="15"/>
                <w:szCs w:val="15"/>
                <w:lang w:eastAsia="en-GB"/>
              </w:rPr>
              <w:t>Method of event rate comparison</w:t>
            </w:r>
          </w:p>
        </w:tc>
        <w:tc>
          <w:tcPr>
            <w:tcW w:w="410" w:type="pct"/>
            <w:tcBorders>
              <w:top w:val="single" w:sz="4" w:space="0" w:color="auto"/>
              <w:left w:val="nil"/>
              <w:bottom w:val="single" w:sz="4" w:space="0" w:color="auto"/>
              <w:right w:val="single" w:sz="8" w:space="0" w:color="auto"/>
            </w:tcBorders>
          </w:tcPr>
          <w:p w14:paraId="5D01FB4E" w14:textId="6208927D"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b/>
                <w:bCs/>
                <w:color w:val="000000"/>
                <w:sz w:val="15"/>
                <w:szCs w:val="15"/>
                <w:lang w:eastAsia="en-GB"/>
              </w:rPr>
              <w:t>Regression model</w:t>
            </w:r>
          </w:p>
        </w:tc>
        <w:tc>
          <w:tcPr>
            <w:tcW w:w="317" w:type="pct"/>
            <w:tcBorders>
              <w:top w:val="single" w:sz="4" w:space="0" w:color="auto"/>
              <w:left w:val="nil"/>
              <w:bottom w:val="single" w:sz="4" w:space="0" w:color="auto"/>
              <w:right w:val="single" w:sz="8" w:space="0" w:color="auto"/>
            </w:tcBorders>
          </w:tcPr>
          <w:p w14:paraId="3012BA13" w14:textId="7DE8A7F0" w:rsidR="00E1313F" w:rsidRDefault="00E1313F" w:rsidP="00E1313F">
            <w:pPr>
              <w:spacing w:after="0"/>
              <w:rPr>
                <w:rFonts w:ascii="Calibri" w:eastAsia="Times New Roman" w:hAnsi="Calibri" w:cs="Times New Roman"/>
                <w:sz w:val="15"/>
                <w:szCs w:val="15"/>
                <w:lang w:eastAsia="en-GB"/>
              </w:rPr>
            </w:pPr>
            <w:r w:rsidRPr="00366EF1">
              <w:rPr>
                <w:rFonts w:ascii="Calibri" w:eastAsia="Times New Roman" w:hAnsi="Calibri" w:cs="Times New Roman"/>
                <w:b/>
                <w:bCs/>
                <w:color w:val="000000"/>
                <w:sz w:val="15"/>
                <w:szCs w:val="15"/>
                <w:lang w:eastAsia="en-GB"/>
              </w:rPr>
              <w:t>Reference</w:t>
            </w:r>
          </w:p>
        </w:tc>
      </w:tr>
      <w:tr w:rsidR="00E1313F" w:rsidRPr="00366EF1" w14:paraId="5CD3068B" w14:textId="77777777" w:rsidTr="0005709B">
        <w:trPr>
          <w:trHeight w:val="691"/>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67E5C727" w14:textId="12F63A12"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14</w:t>
            </w:r>
          </w:p>
        </w:tc>
        <w:tc>
          <w:tcPr>
            <w:tcW w:w="346" w:type="pct"/>
            <w:tcBorders>
              <w:top w:val="single" w:sz="4" w:space="0" w:color="auto"/>
              <w:left w:val="nil"/>
              <w:bottom w:val="single" w:sz="4" w:space="0" w:color="auto"/>
              <w:right w:val="single" w:sz="4" w:space="0" w:color="auto"/>
            </w:tcBorders>
            <w:shd w:val="clear" w:color="auto" w:fill="auto"/>
            <w:vAlign w:val="center"/>
          </w:tcPr>
          <w:p w14:paraId="75160818" w14:textId="4E3FB09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Ketema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69417442" w14:textId="31E5F38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4" w:space="0" w:color="auto"/>
              <w:right w:val="single" w:sz="4" w:space="0" w:color="auto"/>
            </w:tcBorders>
            <w:shd w:val="clear" w:color="auto" w:fill="auto"/>
            <w:vAlign w:val="center"/>
          </w:tcPr>
          <w:p w14:paraId="0F15E56A" w14:textId="109221B7"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283AE0">
              <w:rPr>
                <w:rFonts w:ascii="HnqhtpAdvTT7329fd89.I" w:hAnsi="HnqhtpAdvTT7329fd89.I" w:cs="HnqhtpAdvTT7329fd89.I"/>
                <w:color w:val="131413"/>
                <w:sz w:val="16"/>
                <w:szCs w:val="16"/>
              </w:rPr>
              <w:t>BMC Public Health</w:t>
            </w:r>
          </w:p>
        </w:tc>
        <w:tc>
          <w:tcPr>
            <w:tcW w:w="500" w:type="pct"/>
            <w:tcBorders>
              <w:top w:val="single" w:sz="4" w:space="0" w:color="auto"/>
              <w:left w:val="nil"/>
              <w:bottom w:val="single" w:sz="4" w:space="0" w:color="auto"/>
              <w:right w:val="single" w:sz="4" w:space="0" w:color="auto"/>
            </w:tcBorders>
            <w:shd w:val="clear" w:color="auto" w:fill="auto"/>
            <w:vAlign w:val="center"/>
          </w:tcPr>
          <w:p w14:paraId="560EDA64" w14:textId="0937DE3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4" w:space="0" w:color="auto"/>
              <w:right w:val="single" w:sz="4" w:space="0" w:color="auto"/>
            </w:tcBorders>
            <w:shd w:val="clear" w:color="auto" w:fill="auto"/>
            <w:vAlign w:val="center"/>
          </w:tcPr>
          <w:p w14:paraId="12DD01BA" w14:textId="3040622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508</w:t>
            </w:r>
          </w:p>
        </w:tc>
        <w:tc>
          <w:tcPr>
            <w:tcW w:w="592" w:type="pct"/>
            <w:tcBorders>
              <w:top w:val="single" w:sz="4" w:space="0" w:color="auto"/>
              <w:left w:val="nil"/>
              <w:bottom w:val="single" w:sz="4" w:space="0" w:color="auto"/>
              <w:right w:val="single" w:sz="4" w:space="0" w:color="auto"/>
            </w:tcBorders>
            <w:shd w:val="clear" w:color="auto" w:fill="auto"/>
            <w:vAlign w:val="center"/>
          </w:tcPr>
          <w:p w14:paraId="4397F66A" w14:textId="4A300E7A"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37D5230A" w14:textId="0B334FD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06AE0B02" w14:textId="275A77B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4" w:space="0" w:color="auto"/>
              <w:right w:val="single" w:sz="8" w:space="0" w:color="auto"/>
            </w:tcBorders>
            <w:shd w:val="clear" w:color="auto" w:fill="auto"/>
            <w:vAlign w:val="center"/>
          </w:tcPr>
          <w:p w14:paraId="5DE8ED11" w14:textId="2B793A5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4" w:space="0" w:color="auto"/>
              <w:right w:val="single" w:sz="8" w:space="0" w:color="auto"/>
            </w:tcBorders>
            <w:vAlign w:val="center"/>
          </w:tcPr>
          <w:p w14:paraId="4BDB9EDC" w14:textId="7C2EA52A"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Accelerated failure time model (Weibull distribution)</w:t>
            </w:r>
          </w:p>
        </w:tc>
        <w:tc>
          <w:tcPr>
            <w:tcW w:w="317" w:type="pct"/>
            <w:tcBorders>
              <w:top w:val="single" w:sz="4" w:space="0" w:color="auto"/>
              <w:left w:val="nil"/>
              <w:bottom w:val="single" w:sz="4" w:space="0" w:color="auto"/>
              <w:right w:val="single" w:sz="8" w:space="0" w:color="auto"/>
            </w:tcBorders>
            <w:vAlign w:val="center"/>
          </w:tcPr>
          <w:p w14:paraId="436A3729" w14:textId="60FDAEA1"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s12889-019-7838-2","ISSN":"14712458","abstract":"Background: Treatment of drug-resistant tuberculosis is often more complex and toxic with longer treatment time and poor treatment outcomes including treatment failure or death. Monitoring drug-resistant tuberculosis therapy including early identification of prognostic factors and close monitoring of body weight in resource-limited settings is crucial to ensure successful treatment. Therefore, this study was conducted to assess time to poor treatment outcome which is defined as the proportion of all patients who died or failed treatment and its predictors among drug-resistant tuberculosis patients on second-line anti-Tuberculosis treatment in Amhara region, Ethiopia. Methods: A retrospective cohort study was conducted on all patients who started drug-resistant tuberculosis therapy from September 1, 2010 through December 31, 2017, at the University of Gondar Comprehensive Specialized Hospital, Boru-Meda Hospital, and Debre-Markos Referral Hospital in Amhara Region, Ethiopia. Data were entered using Epi-data Version 3.1 and analyzed using R version 3.41 software. The survival time was estimated using Kaplan-Meier survival curve and the survival time between different categorical variables were compared using the log rank test. Event time ratio with 95% confidence interval (CI) and p-value less than 0.05 were used to measure the strength of association and to declare statistically significant predictors respectively. Results: A total of 508 patients with a median age of 28.5 [IQR: 22-40] years were included in this study. The overall cumulative survival probability of patients at the end of 24 months was 79% [95% CI,75,84%]. Rate of body weight change [Adjusted time ratio (ATR) = 5; 95% CI: 3.2, 7.7], secondary and above level of education [ATR = 2.3;95% CI:1.2,2.9], being non-Anemic [ATR = 2.8,95% CI:1.2,3.8], being non-diabetic [ATR = 3.4;95% CI:1.3,8.8], without clinical complications [ATR = 7.6;95% CI:4.2,13.9], HIV negative [ATR = 1. 94:95% CI:1.35,2.35] and residing in rural [ATR = 0.51,95% CI:0.30,0.86] were predictors of time to poor treatment outcomes. Conclusion: The survival rate of tuberculosis patients was higher at end of follow up relative to other studies. However, poor treatment outcome was higher in early phase of therapy. Educational level, rural residence, HIV/AIDS, diabetes mellitus, previous treatment, clinical complication, rate of body weight change and smoking history were significant predictors of time to poor treatment outcome. T…","author":[{"dropping-particle":"","family":"Ketema","given":"Daniel Bekele","non-dropping-particle":"","parse-names":false,"suffix":""},{"dropping-particle":"","family":"Muchie","given":"Kindie Fentahun","non-dropping-particle":"","parse-names":false,"suffix":""},{"dropping-particle":"","family":"Andargie","given":"Asrat Atsedeweyn","non-dropping-particle":"","parse-names":false,"suffix":""}],"container-title":"BMC Public Health","id":"ITEM-1","issued":{"date-parts":[["2019"]]},"title":"Time to poor treatment outcome and its predictors among drug-resistant tuberculosis patients on second-line anti-Tuberculosis treatment in Amhara region, Ethiopia: Retrospective cohort study","type":"article-journal"},"uris":["http://www.mendeley.com/documents/?uuid=68f19fe2-92e3-4dfb-be9d-12d3aecc7d22"]}],"mendeley":{"formattedCitation":"[14]","plainTextFormattedCitation":"[14]","previouslyFormattedCitation":"[14]"},"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A73348">
              <w:rPr>
                <w:rFonts w:ascii="Calibri" w:eastAsia="Times New Roman" w:hAnsi="Calibri" w:cs="Times New Roman"/>
                <w:noProof/>
                <w:sz w:val="15"/>
                <w:szCs w:val="15"/>
                <w:lang w:eastAsia="en-GB"/>
              </w:rPr>
              <w:t>[14]</w:t>
            </w:r>
            <w:r>
              <w:rPr>
                <w:rFonts w:ascii="Calibri" w:eastAsia="Times New Roman" w:hAnsi="Calibri" w:cs="Times New Roman"/>
                <w:sz w:val="15"/>
                <w:szCs w:val="15"/>
                <w:lang w:eastAsia="en-GB"/>
              </w:rPr>
              <w:fldChar w:fldCharType="end"/>
            </w:r>
          </w:p>
        </w:tc>
      </w:tr>
      <w:tr w:rsidR="00E1313F" w:rsidRPr="00366EF1" w14:paraId="697CA7FB" w14:textId="77777777" w:rsidTr="0005709B">
        <w:trPr>
          <w:trHeight w:val="469"/>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04C15718" w14:textId="7076F937"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15</w:t>
            </w:r>
          </w:p>
        </w:tc>
        <w:tc>
          <w:tcPr>
            <w:tcW w:w="346" w:type="pct"/>
            <w:tcBorders>
              <w:top w:val="single" w:sz="4" w:space="0" w:color="auto"/>
              <w:left w:val="nil"/>
              <w:bottom w:val="single" w:sz="4" w:space="0" w:color="auto"/>
              <w:right w:val="single" w:sz="4" w:space="0" w:color="auto"/>
            </w:tcBorders>
            <w:shd w:val="clear" w:color="auto" w:fill="auto"/>
            <w:vAlign w:val="center"/>
          </w:tcPr>
          <w:p w14:paraId="0836DCB5" w14:textId="5437DC1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bdullahi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3BBDCCF1" w14:textId="6D379F2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4" w:space="0" w:color="auto"/>
              <w:right w:val="single" w:sz="4" w:space="0" w:color="auto"/>
            </w:tcBorders>
            <w:shd w:val="clear" w:color="auto" w:fill="auto"/>
            <w:vAlign w:val="center"/>
          </w:tcPr>
          <w:p w14:paraId="7B6C146F" w14:textId="70B75FB1"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4C67C9">
              <w:rPr>
                <w:rFonts w:ascii="HnqhtpAdvTT7329fd89.I" w:hAnsi="HnqhtpAdvTT7329fd89.I" w:cs="HnqhtpAdvTT7329fd89.I"/>
                <w:color w:val="131413"/>
                <w:sz w:val="16"/>
                <w:szCs w:val="16"/>
              </w:rPr>
              <w:t>PLoS</w:t>
            </w:r>
            <w:proofErr w:type="spellEnd"/>
            <w:r w:rsidRPr="004C67C9">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4" w:space="0" w:color="auto"/>
              <w:right w:val="single" w:sz="4" w:space="0" w:color="auto"/>
            </w:tcBorders>
            <w:shd w:val="clear" w:color="auto" w:fill="auto"/>
            <w:vAlign w:val="center"/>
          </w:tcPr>
          <w:p w14:paraId="7C58F330" w14:textId="2E32A1F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Kenya</w:t>
            </w:r>
          </w:p>
        </w:tc>
        <w:tc>
          <w:tcPr>
            <w:tcW w:w="319" w:type="pct"/>
            <w:tcBorders>
              <w:top w:val="single" w:sz="4" w:space="0" w:color="auto"/>
              <w:left w:val="nil"/>
              <w:bottom w:val="single" w:sz="4" w:space="0" w:color="auto"/>
              <w:right w:val="single" w:sz="4" w:space="0" w:color="auto"/>
            </w:tcBorders>
            <w:shd w:val="clear" w:color="auto" w:fill="auto"/>
            <w:vAlign w:val="center"/>
          </w:tcPr>
          <w:p w14:paraId="7B7664DB" w14:textId="089637B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0717</w:t>
            </w:r>
          </w:p>
        </w:tc>
        <w:tc>
          <w:tcPr>
            <w:tcW w:w="592" w:type="pct"/>
            <w:tcBorders>
              <w:top w:val="single" w:sz="4" w:space="0" w:color="auto"/>
              <w:left w:val="nil"/>
              <w:bottom w:val="single" w:sz="4" w:space="0" w:color="auto"/>
              <w:right w:val="single" w:sz="4" w:space="0" w:color="auto"/>
            </w:tcBorders>
            <w:shd w:val="clear" w:color="auto" w:fill="auto"/>
            <w:vAlign w:val="center"/>
          </w:tcPr>
          <w:p w14:paraId="08081F78" w14:textId="42004987"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3AAC0673" w14:textId="53221D7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4" w:space="0" w:color="auto"/>
              <w:right w:val="single" w:sz="4" w:space="0" w:color="auto"/>
            </w:tcBorders>
            <w:shd w:val="clear" w:color="auto" w:fill="auto"/>
            <w:vAlign w:val="center"/>
          </w:tcPr>
          <w:p w14:paraId="74804B08" w14:textId="03E1E63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4" w:space="0" w:color="auto"/>
              <w:right w:val="single" w:sz="8" w:space="0" w:color="auto"/>
            </w:tcBorders>
            <w:shd w:val="clear" w:color="auto" w:fill="auto"/>
            <w:vAlign w:val="center"/>
          </w:tcPr>
          <w:p w14:paraId="78CB6944" w14:textId="50E661C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4" w:space="0" w:color="auto"/>
              <w:right w:val="single" w:sz="8" w:space="0" w:color="auto"/>
            </w:tcBorders>
            <w:vAlign w:val="center"/>
          </w:tcPr>
          <w:p w14:paraId="2E923D2E" w14:textId="128C3CE1"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mpeting risk analysis model</w:t>
            </w:r>
          </w:p>
        </w:tc>
        <w:tc>
          <w:tcPr>
            <w:tcW w:w="317" w:type="pct"/>
            <w:tcBorders>
              <w:top w:val="single" w:sz="4" w:space="0" w:color="auto"/>
              <w:left w:val="nil"/>
              <w:bottom w:val="single" w:sz="4" w:space="0" w:color="auto"/>
              <w:right w:val="single" w:sz="8" w:space="0" w:color="auto"/>
            </w:tcBorders>
            <w:vAlign w:val="center"/>
          </w:tcPr>
          <w:p w14:paraId="3B41E1B5" w14:textId="720CFEE4"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219191","ISSN":"19326203","abstract":"Background Globally in 2016, 1.7 million people died of Tuberculosis (TB). This study aimed to estimate all-cause mortality rate, identify features associated with mortality and describe trend in mortality rate from treatment initiation. Method A 5-year (2012–2016) retrospective analysis of electronic TB surveillance data from Kilifi County, Kenya. The outcome was all-cause mortality within 180 days after starting TB treatment. The risk factors examined were demographic and clinical features at the time of starting anti-TB treatment. We performed survival analysis with time at risk defined from day of starting TB treatment to time of death, lost-to-follow-up or completing treatment. To account for ‘lost-to-follow-up’ we used competing risk analysis method to examine risk factors for all-cause mortality. Results 10,717 patients receiving TB treatment, median (IQR) age 33 (24–45) years were analyzed; 3,163 (30%) were HIV infected. Overall, 585 (5.5%) patients died; mortality rate of 12.2 (95% CI 11.3–13.3) deaths per 100 person-years (PY). Mortality rate increased from 7.8 (95% CI 6.4–9.5) in 2012 to 17.7 (95% CI 14.9–21.1) in 2016 per 100PY (Ptrend&lt;0.0001). 449/585 (77%) of the deaths occurred within the first three months after starting TB treatment. The median time to death (IQR) declined from 87 (40–100) days in 2012 to 46 (18–83) days in 2016 (Ptrend = 004). Mortality rate per 100PY was 7.3 (95% CI 6.5–7.8) and 23.1 (95% CI 20.8–25.7) among HIV-uninfected and HIV-infected patients respectively. Age, being a female, extrapulmonary TB, being undernourished, HIV infected and year of diagnosis were significantly associated with mortality. Conclusions We found most deaths occurred within three months and an increasing mortality rate during the time under review among patients on TB treatment. Our results therefore warrant further investigation to explore host, disease or health system factors that may explain this trend.","author":[{"dropping-particle":"","family":"Abdullahi","given":"Osman A.","non-dropping-particle":"","parse-names":false,"suffix":""},{"dropping-particle":"","family":"Ngari","given":"Moses M.","non-dropping-particle":"","parse-names":false,"suffix":""},{"dropping-particle":"","family":"Sanga","given":"Deche","non-dropping-particle":"","parse-names":false,"suffix":""},{"dropping-particle":"","family":"Katana","given":"Geoffrey","non-dropping-particle":"","parse-names":false,"suffix":""},{"dropping-particle":"","family":"Willetts","given":"Annie","non-dropping-particle":"","parse-names":false,"suffix":""}],"container-title":"PLoS ONE","id":"ITEM-1","issued":{"date-parts":[["2019"]]},"title":"Mortality during treatment for tuberculosis; a review of surveillance data in a rural county in Kenya","type":"article-journal"},"uris":["http://www.mendeley.com/documents/?uuid=aaca5834-d550-45c8-bec3-91a285a3269f"]}],"mendeley":{"formattedCitation":"[15]","plainTextFormattedCitation":"[15]","previouslyFormattedCitation":"[15]"},"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F77B78">
              <w:rPr>
                <w:rFonts w:ascii="Calibri" w:eastAsia="Times New Roman" w:hAnsi="Calibri" w:cs="Times New Roman"/>
                <w:noProof/>
                <w:sz w:val="15"/>
                <w:szCs w:val="15"/>
                <w:lang w:eastAsia="en-GB"/>
              </w:rPr>
              <w:t>[15]</w:t>
            </w:r>
            <w:r>
              <w:rPr>
                <w:rFonts w:ascii="Calibri" w:eastAsia="Times New Roman" w:hAnsi="Calibri" w:cs="Times New Roman"/>
                <w:sz w:val="15"/>
                <w:szCs w:val="15"/>
                <w:lang w:eastAsia="en-GB"/>
              </w:rPr>
              <w:fldChar w:fldCharType="end"/>
            </w:r>
          </w:p>
        </w:tc>
      </w:tr>
      <w:tr w:rsidR="00E1313F" w:rsidRPr="00366EF1" w14:paraId="5214FF54"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44F1D959" w14:textId="3DF6A383"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16</w:t>
            </w:r>
          </w:p>
        </w:tc>
        <w:tc>
          <w:tcPr>
            <w:tcW w:w="346" w:type="pct"/>
            <w:tcBorders>
              <w:top w:val="single" w:sz="4" w:space="0" w:color="auto"/>
              <w:left w:val="nil"/>
              <w:bottom w:val="single" w:sz="8" w:space="0" w:color="auto"/>
              <w:right w:val="single" w:sz="4" w:space="0" w:color="auto"/>
            </w:tcBorders>
            <w:shd w:val="clear" w:color="auto" w:fill="auto"/>
            <w:vAlign w:val="center"/>
          </w:tcPr>
          <w:p w14:paraId="0D2BF9DC" w14:textId="267EAE1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chutz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6B1D2E2F" w14:textId="14E48F0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8" w:space="0" w:color="auto"/>
              <w:right w:val="single" w:sz="4" w:space="0" w:color="auto"/>
            </w:tcBorders>
            <w:shd w:val="clear" w:color="auto" w:fill="auto"/>
            <w:vAlign w:val="center"/>
          </w:tcPr>
          <w:p w14:paraId="5981A2EE" w14:textId="188325FA"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0D30A7">
              <w:rPr>
                <w:rFonts w:ascii="HnqhtpAdvTT7329fd89.I" w:hAnsi="HnqhtpAdvTT7329fd89.I" w:cs="HnqhtpAdvTT7329fd89.I"/>
                <w:color w:val="131413"/>
                <w:sz w:val="16"/>
                <w:szCs w:val="16"/>
              </w:rPr>
              <w:t>PLoS</w:t>
            </w:r>
            <w:proofErr w:type="spellEnd"/>
            <w:r w:rsidRPr="000D30A7">
              <w:rPr>
                <w:rFonts w:ascii="HnqhtpAdvTT7329fd89.I" w:hAnsi="HnqhtpAdvTT7329fd89.I" w:cs="HnqhtpAdvTT7329fd89.I"/>
                <w:color w:val="131413"/>
                <w:sz w:val="16"/>
                <w:szCs w:val="16"/>
              </w:rPr>
              <w:t xml:space="preserve"> Medicine</w:t>
            </w:r>
          </w:p>
        </w:tc>
        <w:tc>
          <w:tcPr>
            <w:tcW w:w="500" w:type="pct"/>
            <w:tcBorders>
              <w:top w:val="single" w:sz="4" w:space="0" w:color="auto"/>
              <w:left w:val="nil"/>
              <w:bottom w:val="single" w:sz="8" w:space="0" w:color="auto"/>
              <w:right w:val="single" w:sz="4" w:space="0" w:color="auto"/>
            </w:tcBorders>
            <w:shd w:val="clear" w:color="auto" w:fill="auto"/>
            <w:vAlign w:val="center"/>
          </w:tcPr>
          <w:p w14:paraId="5D5466FD" w14:textId="2009915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09FFF2A5" w14:textId="03455BD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576</w:t>
            </w:r>
          </w:p>
        </w:tc>
        <w:tc>
          <w:tcPr>
            <w:tcW w:w="592" w:type="pct"/>
            <w:tcBorders>
              <w:top w:val="single" w:sz="4" w:space="0" w:color="auto"/>
              <w:left w:val="nil"/>
              <w:bottom w:val="single" w:sz="8" w:space="0" w:color="auto"/>
              <w:right w:val="single" w:sz="4" w:space="0" w:color="auto"/>
            </w:tcBorders>
            <w:shd w:val="clear" w:color="auto" w:fill="auto"/>
            <w:vAlign w:val="center"/>
          </w:tcPr>
          <w:p w14:paraId="3B0C6BA6" w14:textId="7E981E78"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668A929F" w14:textId="3E8762D8" w:rsidR="00E1313F" w:rsidRDefault="008E5894"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6D27DD5D" w14:textId="2D29D5C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Brazil, USA, Europe and UK</w:t>
            </w:r>
          </w:p>
        </w:tc>
        <w:tc>
          <w:tcPr>
            <w:tcW w:w="410" w:type="pct"/>
            <w:tcBorders>
              <w:top w:val="single" w:sz="4" w:space="0" w:color="auto"/>
              <w:left w:val="nil"/>
              <w:bottom w:val="single" w:sz="8" w:space="0" w:color="auto"/>
              <w:right w:val="single" w:sz="8" w:space="0" w:color="auto"/>
            </w:tcBorders>
            <w:shd w:val="clear" w:color="auto" w:fill="auto"/>
            <w:vAlign w:val="center"/>
          </w:tcPr>
          <w:p w14:paraId="2D641F70" w14:textId="7419A9E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7516DFD4" w14:textId="7872839D"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0995C78C" w14:textId="6C09F457"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med.1002840","ISSN":"15491676","PMID":"31276515","abstract":"Background: In high-burden settings, case fatality rates are reported to be between 11% and 32% in hospitalized patients with HIV-associated tuberculosis, yet the underlying causes of mortality remain poorly characterized. Understanding causes of mortality could inform the development of novel management strategies to improve survival. We aimed to assess clinical and microbiologic determinants of mortality and to characterize the pathophysiological processes underlying death by evaluating host soluble inflammatory mediators and determined the relationship between these mediators and death as well as biomarkers of disseminated tuberculosis. Methods and findings: Adult patients with HIV hospitalized with a new diagnosis of HIV-associated tuberculosis were enrolled in Cape Town between 2014 and 2016. Detailed tuberculosis diagnostic testing was performed. Biomarkers of tuberculosis dissemination and host soluble inflammatory mediators at baseline were assessed. Of 682 enrolled participants, 576 with tuberculosis (487/576, 84.5% microbiologically confirmed) were included in analyses. The median age was 37 years (IQR = 31–43), 51.2% were female, and the patients had advanced HIV with a median cluster of differentiation 4 (CD4) count of 58 cells/L (IQR = 21–120) and a median HIV viral load of 5.1 log10 copies/mL (IQR = 3.3–5.7). Antituberculosis therapy was initiated in 566/576 (98.3%) and 487/576 (84.5%) started therapy within 48 hours of enrolment. Twelve-week mortality was 124/576 (21.5%), with 46/124 (37.1%) deaths occurring within 7 days of enrolment. Clinical and microbiologic determinants of mortality included disseminated tuberculosis (positive urine lipoarabinomannan [LAM], urine Xpert MTB/RIF, or tuberculosis blood culture in 79.6% of deaths versus 60.7% of survivors, p = 0.001), sepsis syndrome (high lactate in 50.8% of deaths versus 28.9% of survivors, p &lt; 0.001), and rifampicin-resistant tuberculosis (16.9% of deaths versus 7.2% of survivors, p = 0.002). Using non-supervised two-way hierarchical cluster and principal components analyses, we describe an immune profile dominated by mediators of the innate immune system and chemotactic signaling (interleukin-1 receptor antagonist [IL-1Ra], IL-6, IL-8, macrophage inflammatory protein-1 beta [MIP-1β]/C-C motif chemokine ligand 4 [CCL4], interferon gamma-induced protein-10 [IP-10]/C-X-C motif chemokine ligand 10 [CXCL10], MIP-1 alpha [MIP-1α]/CCL3), which segregated participants who died from those who…","author":[{"dropping-particle":"","family":"Schutz","given":"Charlotte","non-dropping-particle":"","parse-names":false,"suffix":""},{"dropping-particle":"","family":"Barr","given":"David","non-dropping-particle":"","parse-names":false,"suffix":""},{"dropping-particle":"","family":"Andrade","given":"Bruno B.","non-dropping-particle":"","parse-names":false,"suffix":""},{"dropping-particle":"","family":"Shey","given":"Muki","non-dropping-particle":"","parse-names":false,"suffix":""},{"dropping-particle":"","family":"Ward","given":"Amy","non-dropping-particle":"","parse-names":false,"suffix":""},{"dropping-particle":"","family":"Janssen","given":"Saskia","non-dropping-particle":"","parse-names":false,"suffix":""},{"dropping-particle":"","family":"Burton","given":"Rosie","non-dropping-particle":"","parse-names":false,"suffix":""},{"dropping-particle":"","family":"Wilkinson","given":"Katalin A.","non-dropping-particle":"","parse-names":false,"suffix":""},{"dropping-particle":"","family":"Sossen","given":"Bianca","non-dropping-particle":"","parse-names":false,"suffix":""},{"dropping-particle":"","family":"Fukutani","given":"Kiyoshi F.","non-dropping-particle":"","parse-names":false,"suffix":""},{"dropping-particle":"","family":"Nicol","given":"Mark","non-dropping-particle":"","parse-names":false,"suffix":""},{"dropping-particle":"","family":"Maartens","given":"Gary","non-dropping-particle":"","parse-names":false,"suffix":""},{"dropping-particle":"","family":"Wilkinson","given":"Robert J.","non-dropping-particle":"","parse-names":false,"suffix":""},{"dropping-particle":"","family":"Meintjes","given":"Graeme","non-dropping-particle":"","parse-names":false,"suffix":""}],"container-title":"PLoS Medicine","id":"ITEM-1","issued":{"date-parts":[["2019"]]},"title":"Clinical, microbiologic, and immunologic determinants of mortality in hospitalized patients with HIV-associated tuberculosis: A prospective cohort study","type":"article-journal"},"uris":["http://www.mendeley.com/documents/?uuid=07cd294c-6811-4e63-8cd6-3fc79027dd50"]}],"mendeley":{"formattedCitation":"[16]","plainTextFormattedCitation":"[16]","previouslyFormattedCitation":"[16]"},"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BF7A6A">
              <w:rPr>
                <w:rFonts w:ascii="Calibri" w:eastAsia="Times New Roman" w:hAnsi="Calibri" w:cs="Times New Roman"/>
                <w:noProof/>
                <w:sz w:val="15"/>
                <w:szCs w:val="15"/>
                <w:lang w:eastAsia="en-GB"/>
              </w:rPr>
              <w:t>[16]</w:t>
            </w:r>
            <w:r>
              <w:rPr>
                <w:rFonts w:ascii="Calibri" w:eastAsia="Times New Roman" w:hAnsi="Calibri" w:cs="Times New Roman"/>
                <w:sz w:val="15"/>
                <w:szCs w:val="15"/>
                <w:lang w:eastAsia="en-GB"/>
              </w:rPr>
              <w:fldChar w:fldCharType="end"/>
            </w:r>
          </w:p>
        </w:tc>
      </w:tr>
      <w:tr w:rsidR="00E1313F" w:rsidRPr="00366EF1" w14:paraId="1BAB126D"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61E51DD1" w14:textId="772C3966"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17</w:t>
            </w:r>
          </w:p>
        </w:tc>
        <w:tc>
          <w:tcPr>
            <w:tcW w:w="346" w:type="pct"/>
            <w:tcBorders>
              <w:top w:val="single" w:sz="4" w:space="0" w:color="auto"/>
              <w:left w:val="nil"/>
              <w:bottom w:val="single" w:sz="8" w:space="0" w:color="auto"/>
              <w:right w:val="single" w:sz="4" w:space="0" w:color="auto"/>
            </w:tcBorders>
            <w:shd w:val="clear" w:color="auto" w:fill="auto"/>
            <w:vAlign w:val="center"/>
          </w:tcPr>
          <w:p w14:paraId="2DB5B777" w14:textId="64911F89"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Limenih</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2F4C1038" w14:textId="7FFDC7D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8" w:space="0" w:color="auto"/>
              <w:right w:val="single" w:sz="4" w:space="0" w:color="auto"/>
            </w:tcBorders>
            <w:shd w:val="clear" w:color="auto" w:fill="auto"/>
            <w:vAlign w:val="center"/>
          </w:tcPr>
          <w:p w14:paraId="141712D5" w14:textId="51241131"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283AE0">
              <w:rPr>
                <w:rFonts w:ascii="HnqhtpAdvTT7329fd89.I" w:hAnsi="HnqhtpAdvTT7329fd89.I" w:cs="HnqhtpAdvTT7329fd89.I"/>
                <w:color w:val="131413"/>
                <w:sz w:val="16"/>
                <w:szCs w:val="16"/>
              </w:rPr>
              <w:t>BMC Public Health</w:t>
            </w:r>
          </w:p>
        </w:tc>
        <w:tc>
          <w:tcPr>
            <w:tcW w:w="500" w:type="pct"/>
            <w:tcBorders>
              <w:top w:val="single" w:sz="4" w:space="0" w:color="auto"/>
              <w:left w:val="nil"/>
              <w:bottom w:val="single" w:sz="8" w:space="0" w:color="auto"/>
              <w:right w:val="single" w:sz="4" w:space="0" w:color="auto"/>
            </w:tcBorders>
            <w:shd w:val="clear" w:color="auto" w:fill="auto"/>
            <w:vAlign w:val="center"/>
          </w:tcPr>
          <w:p w14:paraId="543A2ABA" w14:textId="7C2446E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568607FF" w14:textId="77565FD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311</w:t>
            </w:r>
          </w:p>
        </w:tc>
        <w:tc>
          <w:tcPr>
            <w:tcW w:w="592" w:type="pct"/>
            <w:tcBorders>
              <w:top w:val="single" w:sz="4" w:space="0" w:color="auto"/>
              <w:left w:val="nil"/>
              <w:bottom w:val="single" w:sz="8" w:space="0" w:color="auto"/>
              <w:right w:val="single" w:sz="4" w:space="0" w:color="auto"/>
            </w:tcBorders>
            <w:shd w:val="clear" w:color="auto" w:fill="auto"/>
            <w:vAlign w:val="center"/>
          </w:tcPr>
          <w:p w14:paraId="6EEDA716" w14:textId="4E5470D3"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2E2FF4F3" w14:textId="148D389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00D4CECB" w14:textId="4C786FA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8" w:space="0" w:color="auto"/>
              <w:right w:val="single" w:sz="8" w:space="0" w:color="auto"/>
            </w:tcBorders>
            <w:shd w:val="clear" w:color="auto" w:fill="auto"/>
            <w:vAlign w:val="center"/>
          </w:tcPr>
          <w:p w14:paraId="7F0E0447" w14:textId="7BA537F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Wilcoxon-Breslow-</w:t>
            </w:r>
            <w:proofErr w:type="spellStart"/>
            <w:r>
              <w:rPr>
                <w:rFonts w:ascii="Calibri" w:eastAsia="Times New Roman" w:hAnsi="Calibri" w:cs="Times New Roman"/>
                <w:color w:val="000000"/>
                <w:sz w:val="15"/>
                <w:szCs w:val="15"/>
                <w:lang w:eastAsia="en-GB"/>
              </w:rPr>
              <w:t>Gehan</w:t>
            </w:r>
            <w:proofErr w:type="spellEnd"/>
            <w:r>
              <w:rPr>
                <w:rFonts w:ascii="Calibri" w:eastAsia="Times New Roman" w:hAnsi="Calibri" w:cs="Times New Roman"/>
                <w:color w:val="000000"/>
                <w:sz w:val="15"/>
                <w:szCs w:val="15"/>
                <w:lang w:eastAsia="en-GB"/>
              </w:rPr>
              <w:t xml:space="preserve"> test</w:t>
            </w:r>
          </w:p>
        </w:tc>
        <w:tc>
          <w:tcPr>
            <w:tcW w:w="410" w:type="pct"/>
            <w:tcBorders>
              <w:top w:val="single" w:sz="4" w:space="0" w:color="auto"/>
              <w:left w:val="nil"/>
              <w:bottom w:val="single" w:sz="8" w:space="0" w:color="auto"/>
              <w:right w:val="single" w:sz="8" w:space="0" w:color="auto"/>
            </w:tcBorders>
            <w:vAlign w:val="center"/>
          </w:tcPr>
          <w:p w14:paraId="57C72362" w14:textId="6C24DBCF"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Accelerated failure time model (Weibull distribution)</w:t>
            </w:r>
          </w:p>
        </w:tc>
        <w:tc>
          <w:tcPr>
            <w:tcW w:w="317" w:type="pct"/>
            <w:tcBorders>
              <w:top w:val="single" w:sz="4" w:space="0" w:color="auto"/>
              <w:left w:val="nil"/>
              <w:bottom w:val="single" w:sz="8" w:space="0" w:color="auto"/>
              <w:right w:val="single" w:sz="8" w:space="0" w:color="auto"/>
            </w:tcBorders>
            <w:vAlign w:val="center"/>
          </w:tcPr>
          <w:p w14:paraId="0DA55B45" w14:textId="14F95882"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s12889-019-6500-3","ISSN":"14712458","abstract":"Background: Multidrug-resistant tuberculosis (MDR-TB) is caused by bacteria that are resistant to the most effective anti-tuberculosis drug. The MDR-TB is an increasing global problem and the spread of MDR-TB has different recovery time for different patients. Therefore, this study aimed to investigate the recovery time of MDR-TB patients in Amhara region, Ethiopia. Method: A retrospective study was carried out in seven hospitals having MDR-TB treatment center of Amhara region, Ethiopia from September 2015 to February 2018. An accelerated failure time and parametric shared frailty models were employed. Results: The study revealed that the recovery time of MDR-TB patients in Amhara region was 21 months. Out of the total MDR-TB patients, 110 (35.4%) censored and 201 (64.6%) cured of MDR-TB. The clustering effect of frailty model was hospitals and the Weibull-gamma shared frailty model was selected among all and hence used for this study. The study showed that extra pulmonary MDR-TB patients had longer recovery time than that of seamier pulmonary MDR-TB patients in Amhara region, Ethiopia. According to this study, male MDR-TB patients, MDR-TB patients with co-morbidity and clinical complication were experiencing longer recovery time than that of the counter groups. This study also showed that MDR-TB patients with poor adherence had longer recovery time than those with good adherence MDR-TB patients. Conclusion: Among different factors considered in this study, MDR-TB type, clinical complication, adherence, co-morbidities, sex, and smoking status had a significant effect on recovery time of MDR-TB patients in Amhara region, Ethiopia. In conclusion, the Regional and Federal Government of Ethiopia should take immediate steps to address causes of recovery time of MDR-TB patients in Amhara region through encouraging adherence, early case detection, and proper handling of drug-susceptibility according to WHO guidelines.","author":[{"dropping-particle":"","family":"Limenih","given":"Yigzaw Alemu","non-dropping-particle":"","parse-names":false,"suffix":""},{"dropping-particle":"","family":"Workie","given":"Demeke Lakew","non-dropping-particle":"","parse-names":false,"suffix":""}],"container-title":"BMC Public Health","id":"ITEM-1","issued":{"date-parts":[["2019"]]},"title":"Survival analysis of time to cure on multi-drug resistance tuberculosis patients in Amhara region, Ethiopia","type":"article-journal"},"uris":["http://www.mendeley.com/documents/?uuid=7c9ab37c-e67d-4ab7-917e-e3a508762c22"]}],"mendeley":{"formattedCitation":"[17]","plainTextFormattedCitation":"[17]","previouslyFormattedCitation":"[17]"},"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BF7A6A">
              <w:rPr>
                <w:rFonts w:ascii="Calibri" w:eastAsia="Times New Roman" w:hAnsi="Calibri" w:cs="Times New Roman"/>
                <w:noProof/>
                <w:sz w:val="15"/>
                <w:szCs w:val="15"/>
                <w:lang w:eastAsia="en-GB"/>
              </w:rPr>
              <w:t>[17]</w:t>
            </w:r>
            <w:r>
              <w:rPr>
                <w:rFonts w:ascii="Calibri" w:eastAsia="Times New Roman" w:hAnsi="Calibri" w:cs="Times New Roman"/>
                <w:sz w:val="15"/>
                <w:szCs w:val="15"/>
                <w:lang w:eastAsia="en-GB"/>
              </w:rPr>
              <w:fldChar w:fldCharType="end"/>
            </w:r>
          </w:p>
        </w:tc>
      </w:tr>
      <w:tr w:rsidR="00E1313F" w:rsidRPr="00366EF1" w14:paraId="1B9FF3E1" w14:textId="77777777" w:rsidTr="0005709B">
        <w:trPr>
          <w:trHeight w:val="445"/>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206A6EFC" w14:textId="1A72CCFC"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18</w:t>
            </w:r>
          </w:p>
        </w:tc>
        <w:tc>
          <w:tcPr>
            <w:tcW w:w="346" w:type="pct"/>
            <w:tcBorders>
              <w:top w:val="single" w:sz="4" w:space="0" w:color="auto"/>
              <w:left w:val="nil"/>
              <w:bottom w:val="single" w:sz="8" w:space="0" w:color="auto"/>
              <w:right w:val="single" w:sz="4" w:space="0" w:color="auto"/>
            </w:tcBorders>
            <w:shd w:val="clear" w:color="auto" w:fill="auto"/>
            <w:vAlign w:val="center"/>
          </w:tcPr>
          <w:p w14:paraId="2E30890C" w14:textId="6815C23D"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Bajehson</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1706607D" w14:textId="74E289A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8" w:space="0" w:color="auto"/>
              <w:right w:val="single" w:sz="4" w:space="0" w:color="auto"/>
            </w:tcBorders>
            <w:shd w:val="clear" w:color="auto" w:fill="auto"/>
            <w:vAlign w:val="center"/>
          </w:tcPr>
          <w:p w14:paraId="6AB047B1" w14:textId="117A3FEB"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4C67C9">
              <w:rPr>
                <w:rFonts w:ascii="HnqhtpAdvTT7329fd89.I" w:hAnsi="HnqhtpAdvTT7329fd89.I" w:cs="HnqhtpAdvTT7329fd89.I"/>
                <w:color w:val="131413"/>
                <w:sz w:val="16"/>
                <w:szCs w:val="16"/>
              </w:rPr>
              <w:t>PLoS</w:t>
            </w:r>
            <w:proofErr w:type="spellEnd"/>
            <w:r w:rsidRPr="004C67C9">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07BB388E" w14:textId="0E7BD0E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igeria</w:t>
            </w:r>
          </w:p>
        </w:tc>
        <w:tc>
          <w:tcPr>
            <w:tcW w:w="319" w:type="pct"/>
            <w:tcBorders>
              <w:top w:val="single" w:sz="4" w:space="0" w:color="auto"/>
              <w:left w:val="nil"/>
              <w:bottom w:val="single" w:sz="8" w:space="0" w:color="auto"/>
              <w:right w:val="single" w:sz="4" w:space="0" w:color="auto"/>
            </w:tcBorders>
            <w:shd w:val="clear" w:color="auto" w:fill="auto"/>
            <w:vAlign w:val="center"/>
          </w:tcPr>
          <w:p w14:paraId="34755E9A" w14:textId="2E8677F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47</w:t>
            </w:r>
          </w:p>
        </w:tc>
        <w:tc>
          <w:tcPr>
            <w:tcW w:w="592" w:type="pct"/>
            <w:tcBorders>
              <w:top w:val="single" w:sz="4" w:space="0" w:color="auto"/>
              <w:left w:val="nil"/>
              <w:bottom w:val="single" w:sz="8" w:space="0" w:color="auto"/>
              <w:right w:val="single" w:sz="4" w:space="0" w:color="auto"/>
            </w:tcBorders>
            <w:shd w:val="clear" w:color="auto" w:fill="auto"/>
            <w:vAlign w:val="center"/>
          </w:tcPr>
          <w:p w14:paraId="15BB0A92" w14:textId="07123CD3"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43914799" w14:textId="7D3A0DB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37749A24" w14:textId="3AAAEAC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 xml:space="preserve">Authors from country of focus and Europe </w:t>
            </w:r>
          </w:p>
        </w:tc>
        <w:tc>
          <w:tcPr>
            <w:tcW w:w="410" w:type="pct"/>
            <w:tcBorders>
              <w:top w:val="single" w:sz="4" w:space="0" w:color="auto"/>
              <w:left w:val="nil"/>
              <w:bottom w:val="single" w:sz="8" w:space="0" w:color="auto"/>
              <w:right w:val="single" w:sz="8" w:space="0" w:color="auto"/>
            </w:tcBorders>
            <w:shd w:val="clear" w:color="auto" w:fill="auto"/>
            <w:vAlign w:val="center"/>
          </w:tcPr>
          <w:p w14:paraId="0F4A1D97" w14:textId="372CF1E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295DDA69" w14:textId="0BC033E9"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1090BC99" w14:textId="00159E90"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225165","ISSN":"19326203","PMID":"31743358","abstract":"Background Drug-Resistant tuberculosis (DR-TB) is estimated to cause about 10% of all TB related deaths. There is dearth of data on determinants of DR-TB mortality in Nigeria. Death among DR-TB treated cohorts in Nigeria from 2010 to 2013 was 30%, 29%, 15% and 13% respectively. Our objective was to identify factors affecting survival among DR-TB patients in northern Nigeria. Methods Demographic and clinical data of all DR-TB patients enrolled in Kano, Katsina and Bauchi states of Nigeria between 1st February 2015 and 30th November 2016 was used. Survival analysis was done using Kaplan-Meier and multiple regression with Cox proportional hazard modeling. Results Mean time to death during treatment is 19.2 weeks and 3.9 weeks among those awaiting treatment. Death was recorded among 38 of the 147 DR-TB patients assessed. HIV co-infection significantly increased probability of mortality, with an adjusted hazard ratio (aHR) of 2.35, 95% CI: 1.05–5.29, p = 0.038. Treatment delay showed significant negative association with survival (p = 0.000), not starting treatment significantly reduced probability of survival with an aHR of 7.98, 95% CI: 2.83–22.51, p = 0.000. Adjusted hazard ratios for patients started on treatment more than eight weeks after detection or within two to four weeks after detection, was beneficial though not statistically significant with respective p-values of 0.056 and 0.092. The model of care (facility vs. community-based) did not significantly influence survival. Conclusion Both HIV co-infected DR-TB patients and DR-TB patients that fail to start treatment immediately after diagnosis are at significant risk of mortality. Our study showed no significant difference in mortality based on models of care. The study highlights the need to address programmatic and operational issues pertaining to treatment delays and strengthening DR-TB/HIV co-management as key strategies to reduce mortality.","author":[{"dropping-particle":"","family":"Bajehson","given":"Mamman","non-dropping-particle":"","parse-names":false,"suffix":""},{"dropping-particle":"","family":"Musa","given":"Baba Maiyaki","non-dropping-particle":"","parse-names":false,"suffix":""},{"dropping-particle":"","family":"Gidado","given":"Mustapha","non-dropping-particle":"","parse-names":false,"suffix":""},{"dropping-particle":"","family":"Nsa","given":"Bassey","non-dropping-particle":"","parse-names":false,"suffix":""},{"dropping-particle":"","family":"Sani","given":"Useni","non-dropping-particle":"","parse-names":false,"suffix":""},{"dropping-particle":"","family":"Habibu","given":"Ahmad T.","non-dropping-particle":"","parse-names":false,"suffix":""},{"dropping-particle":"","family":"Aliyu","given":"Ibrahim","non-dropping-particle":"","parse-names":false,"suffix":""},{"dropping-particle":"","family":"Hussaini","given":"Tijjani","non-dropping-particle":"","parse-names":false,"suffix":""},{"dropping-particle":"","family":"Yusuf","given":"Abdul Rasheed","non-dropping-particle":"","parse-names":false,"suffix":""},{"dropping-particle":"","family":"Gida","given":"Yakubu","non-dropping-particle":"","parse-names":false,"suffix":""}],"container-title":"PLoS ONE","id":"ITEM-1","issued":{"date-parts":[["2019"]]},"title":"Determinants of mortality among patients with drug-resistant tuberculosis in northern Nigeria","type":"article-journal"},"uris":["http://www.mendeley.com/documents/?uuid=d18739ac-1e9b-4a38-92e8-e7ac2f2e46c5"]}],"mendeley":{"formattedCitation":"[18]","plainTextFormattedCitation":"[18]","previouslyFormattedCitation":"[18]"},"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BF7A6A">
              <w:rPr>
                <w:rFonts w:ascii="Calibri" w:eastAsia="Times New Roman" w:hAnsi="Calibri" w:cs="Times New Roman"/>
                <w:noProof/>
                <w:sz w:val="15"/>
                <w:szCs w:val="15"/>
                <w:lang w:eastAsia="en-GB"/>
              </w:rPr>
              <w:t>[18]</w:t>
            </w:r>
            <w:r>
              <w:rPr>
                <w:rFonts w:ascii="Calibri" w:eastAsia="Times New Roman" w:hAnsi="Calibri" w:cs="Times New Roman"/>
                <w:sz w:val="15"/>
                <w:szCs w:val="15"/>
                <w:lang w:eastAsia="en-GB"/>
              </w:rPr>
              <w:fldChar w:fldCharType="end"/>
            </w:r>
          </w:p>
        </w:tc>
      </w:tr>
      <w:tr w:rsidR="00E1313F" w:rsidRPr="00366EF1" w14:paraId="0A398436"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70E62CFA" w14:textId="2223F47A"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19</w:t>
            </w:r>
          </w:p>
        </w:tc>
        <w:tc>
          <w:tcPr>
            <w:tcW w:w="346" w:type="pct"/>
            <w:tcBorders>
              <w:top w:val="single" w:sz="4" w:space="0" w:color="auto"/>
              <w:left w:val="nil"/>
              <w:bottom w:val="single" w:sz="8" w:space="0" w:color="auto"/>
              <w:right w:val="single" w:sz="4" w:space="0" w:color="auto"/>
            </w:tcBorders>
            <w:shd w:val="clear" w:color="auto" w:fill="auto"/>
            <w:vAlign w:val="center"/>
          </w:tcPr>
          <w:p w14:paraId="49587259" w14:textId="147FD0C8"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Bulabula</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6127A02A" w14:textId="7E611EA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8" w:space="0" w:color="auto"/>
              <w:right w:val="single" w:sz="4" w:space="0" w:color="auto"/>
            </w:tcBorders>
            <w:shd w:val="clear" w:color="auto" w:fill="auto"/>
            <w:vAlign w:val="center"/>
          </w:tcPr>
          <w:p w14:paraId="4838514F" w14:textId="14A781B1"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2D53A1">
              <w:rPr>
                <w:rFonts w:ascii="HnqhtpAdvTT7329fd89.I" w:hAnsi="HnqhtpAdvTT7329fd89.I" w:cs="HnqhtpAdvTT7329fd89.I"/>
                <w:color w:val="131413"/>
                <w:sz w:val="16"/>
                <w:szCs w:val="16"/>
              </w:rPr>
              <w:t>Clinical Infectious Diseases</w:t>
            </w:r>
          </w:p>
        </w:tc>
        <w:tc>
          <w:tcPr>
            <w:tcW w:w="500" w:type="pct"/>
            <w:tcBorders>
              <w:top w:val="single" w:sz="4" w:space="0" w:color="auto"/>
              <w:left w:val="nil"/>
              <w:bottom w:val="single" w:sz="8" w:space="0" w:color="auto"/>
              <w:right w:val="single" w:sz="4" w:space="0" w:color="auto"/>
            </w:tcBorders>
            <w:shd w:val="clear" w:color="auto" w:fill="auto"/>
            <w:vAlign w:val="center"/>
          </w:tcPr>
          <w:p w14:paraId="33942CAD" w14:textId="3067B76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Democratic Republic of Congo</w:t>
            </w:r>
          </w:p>
        </w:tc>
        <w:tc>
          <w:tcPr>
            <w:tcW w:w="319" w:type="pct"/>
            <w:tcBorders>
              <w:top w:val="single" w:sz="4" w:space="0" w:color="auto"/>
              <w:left w:val="nil"/>
              <w:bottom w:val="single" w:sz="8" w:space="0" w:color="auto"/>
              <w:right w:val="single" w:sz="4" w:space="0" w:color="auto"/>
            </w:tcBorders>
            <w:shd w:val="clear" w:color="auto" w:fill="auto"/>
            <w:vAlign w:val="center"/>
          </w:tcPr>
          <w:p w14:paraId="5682AEAE" w14:textId="3F721D4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535</w:t>
            </w:r>
          </w:p>
        </w:tc>
        <w:tc>
          <w:tcPr>
            <w:tcW w:w="592" w:type="pct"/>
            <w:tcBorders>
              <w:top w:val="single" w:sz="4" w:space="0" w:color="auto"/>
              <w:left w:val="nil"/>
              <w:bottom w:val="single" w:sz="8" w:space="0" w:color="auto"/>
              <w:right w:val="single" w:sz="4" w:space="0" w:color="auto"/>
            </w:tcBorders>
            <w:shd w:val="clear" w:color="auto" w:fill="auto"/>
            <w:vAlign w:val="center"/>
          </w:tcPr>
          <w:p w14:paraId="6E742E23" w14:textId="533A26EA"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7A1AE840" w14:textId="61A9005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754CE30C" w14:textId="2A0064A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South Africa, Nigeria, Europe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21AF30AF" w14:textId="315565B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58EB5DA6" w14:textId="6B06290A"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58748C5C" w14:textId="7142BD21"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93/cid/ciy1105","ISSN":"15376591","PMID":"30759187","abstract":"Background: Multidrug-resistant tuberculosis (MDR-TB) jeopardizes global TB control. The prevalence and predictors of Rifampicin-resistant (RR) TB, a proxy for MDR-TB, and the treatment outcomes with standard and shortened regimens have not been assessed in post-conflict regions, such as the South Kivu province in the eastern Democratic Republic of the Congo (DRC). We aimed to fill this knowledge gap and to inform the DRC National TB Program. Methods: of adults and children evaluated for pulmonary TB by sputum smear microscopy and Xpert MTB/RIF (Xpert) from February 2012 to June 2017. Multivariable logistic regression, Kaplan-Meier estimates, and multivariable Cox regression were used to assess independent predictors of RR-TB and treatment failure/death. Results: Of 1535 patients Xpert-positive for TB, 11% had RR-TB. Independent predictors of RR-TB were a positive sputum smear (adjusted odds ratio [aOR] 2.42, 95% confidence interval [CI] 1.63-3.59), retreatment of TB (aOR 4.92, 95% CI 2.31-10.45), and one or more prior TB episodes (aOR 1.77 per episode, 95% CI 1.01-3.10). Over 45% of RR-TB patients had no prior TB history or treatment. The median time from Xpert diagnosis to RR-TB treatment initiation was 12 days (interquartile range 3-60.2). Cures were achieved in 30/36 (83%) and 84/114 (74%) of patients on 9-vs 20/24-month MDR-TB regimens, respectively (P =. 06). Predictors of treatment failure/death were the absence of directly observed therapy (DOT; adjusted hazard ratio [aHR] 2.77, 95% CI 1.2-6.66) and any serious adverse drug event (aHR 4.28, 95% CI 1.88-9.71). Conclusions: Favorable RR-TB cure rates are achievable in this post-conflict setting with a high RR-TB prevalence. An expanded Xpert scale-up; the prompt initiation of shorter, safer, highly effective MDR-TB regimens; and treatment adherence support are critically needed to optimize outcomes.","author":[{"dropping-particle":"","family":"Bulabula","given":"André N.H.","non-dropping-particle":"","parse-names":false,"suffix":""},{"dropping-particle":"","family":"Nelson","given":"Jenna A.","non-dropping-particle":"","parse-names":false,"suffix":""},{"dropping-particle":"","family":"Musafiri","given":"Eric M.","non-dropping-particle":"","parse-names":false,"suffix":""},{"dropping-particle":"","family":"MacHekano","given":"Rhoderick","non-dropping-particle":"","parse-names":false,"suffix":""},{"dropping-particle":"","family":"Sam-Agudu","given":"Nadia A.","non-dropping-particle":"","parse-names":false,"suffix":""},{"dropping-particle":"","family":"Diacon","given":"Andreas H.","non-dropping-particle":"","parse-names":false,"suffix":""},{"dropping-particle":"","family":"Shah","given":"Maunank","non-dropping-particle":"","parse-names":false,"suffix":""},{"dropping-particle":"","family":"Creswell","given":"Jacob","non-dropping-particle":"","parse-names":false,"suffix":""},{"dropping-particle":"","family":"Theron","given":"Grant","non-dropping-particle":"","parse-names":false,"suffix":""},{"dropping-particle":"","family":"Warren","given":"Robin M.","non-dropping-particle":"","parse-names":false,"suffix":""},{"dropping-particle":"","family":"Jacobson","given":"Karen R.","non-dropping-particle":"","parse-names":false,"suffix":""},{"dropping-particle":"","family":"Chirambiza","given":"Jean Paul","non-dropping-particle":"","parse-names":false,"suffix":""},{"dropping-particle":"","family":"Kalumuna","given":"Dieudonné","non-dropping-particle":"","parse-names":false,"suffix":""},{"dropping-particle":"","family":"Bisimwa","given":"Bertin C.","non-dropping-particle":"","parse-names":false,"suffix":""},{"dropping-particle":"","family":"Katoto","given":"Patrick D.M.C.","non-dropping-particle":"","parse-names":false,"suffix":""},{"dropping-particle":"","family":"Kaswa","given":"Michel K.","non-dropping-particle":"","parse-names":false,"suffix":""},{"dropping-particle":"","family":"Birembano","given":"Freddy M.","non-dropping-particle":"","parse-names":false,"suffix":""},{"dropping-particle":"","family":"Kitete","given":"Liliane","non-dropping-particle":"","parse-names":false,"suffix":""},{"dropping-particle":"","family":"Grobusch","given":"Martin P.","non-dropping-particle":"","parse-names":false,"suffix":""},{"dropping-particle":"","family":"Kashongwe","given":"Zacharie M.","non-dropping-particle":"","parse-names":false,"suffix":""},{"dropping-particle":"","family":"Nachega","given":"Jean B.","non-dropping-particle":"","parse-names":false,"suffix":""}],"container-title":"Clinical Infectious Diseases","id":"ITEM-1","issued":{"date-parts":[["2019"]]},"title":"Prevalence, Predictors, and Successful Treatment Outcomes of Xpert MTB/RIF-identified Rifampicin-resistant Tuberculosis in Post-conflict Eastern Democratic Republic of the Congo, 2012-2017: A Retrospective Province-Wide Cohort Study","type":"article-journal"},"uris":["http://www.mendeley.com/documents/?uuid=8c37aa01-673c-4617-94dc-a88d9952a001"]}],"mendeley":{"formattedCitation":"[19]","plainTextFormattedCitation":"[19]","previouslyFormattedCitation":"[19]"},"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B35360">
              <w:rPr>
                <w:rFonts w:ascii="Calibri" w:eastAsia="Times New Roman" w:hAnsi="Calibri" w:cs="Times New Roman"/>
                <w:noProof/>
                <w:sz w:val="15"/>
                <w:szCs w:val="15"/>
                <w:lang w:eastAsia="en-GB"/>
              </w:rPr>
              <w:t>[19]</w:t>
            </w:r>
            <w:r>
              <w:rPr>
                <w:rFonts w:ascii="Calibri" w:eastAsia="Times New Roman" w:hAnsi="Calibri" w:cs="Times New Roman"/>
                <w:sz w:val="15"/>
                <w:szCs w:val="15"/>
                <w:lang w:eastAsia="en-GB"/>
              </w:rPr>
              <w:fldChar w:fldCharType="end"/>
            </w:r>
          </w:p>
        </w:tc>
      </w:tr>
      <w:tr w:rsidR="00E1313F" w:rsidRPr="00366EF1" w14:paraId="37F0D20E"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715A825B" w14:textId="55C2A644"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20</w:t>
            </w:r>
          </w:p>
        </w:tc>
        <w:tc>
          <w:tcPr>
            <w:tcW w:w="346" w:type="pct"/>
            <w:tcBorders>
              <w:top w:val="single" w:sz="4" w:space="0" w:color="auto"/>
              <w:left w:val="nil"/>
              <w:bottom w:val="single" w:sz="8" w:space="0" w:color="auto"/>
              <w:right w:val="single" w:sz="4" w:space="0" w:color="auto"/>
            </w:tcBorders>
            <w:shd w:val="clear" w:color="auto" w:fill="auto"/>
            <w:vAlign w:val="center"/>
          </w:tcPr>
          <w:p w14:paraId="3847CDFA" w14:textId="1F3DE29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Gupta-Wright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35B5BF78" w14:textId="13FBE72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8" w:space="0" w:color="auto"/>
              <w:right w:val="single" w:sz="4" w:space="0" w:color="auto"/>
            </w:tcBorders>
            <w:shd w:val="clear" w:color="auto" w:fill="auto"/>
            <w:vAlign w:val="center"/>
          </w:tcPr>
          <w:p w14:paraId="187F3BA8" w14:textId="4FFBCC5A"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2D53A1">
              <w:rPr>
                <w:rFonts w:ascii="HnqhtpAdvTT7329fd89.I" w:hAnsi="HnqhtpAdvTT7329fd89.I" w:cs="HnqhtpAdvTT7329fd89.I"/>
                <w:color w:val="131413"/>
                <w:sz w:val="16"/>
                <w:szCs w:val="16"/>
              </w:rPr>
              <w:t>Clinical Infectious Diseases</w:t>
            </w:r>
          </w:p>
        </w:tc>
        <w:tc>
          <w:tcPr>
            <w:tcW w:w="500" w:type="pct"/>
            <w:tcBorders>
              <w:top w:val="single" w:sz="4" w:space="0" w:color="auto"/>
              <w:left w:val="nil"/>
              <w:bottom w:val="single" w:sz="8" w:space="0" w:color="auto"/>
              <w:right w:val="single" w:sz="4" w:space="0" w:color="auto"/>
            </w:tcBorders>
            <w:shd w:val="clear" w:color="auto" w:fill="auto"/>
            <w:vAlign w:val="center"/>
          </w:tcPr>
          <w:p w14:paraId="6420666F" w14:textId="025E36E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Malawi and 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4A069853" w14:textId="65C7143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322</w:t>
            </w:r>
          </w:p>
        </w:tc>
        <w:tc>
          <w:tcPr>
            <w:tcW w:w="592" w:type="pct"/>
            <w:tcBorders>
              <w:top w:val="single" w:sz="4" w:space="0" w:color="auto"/>
              <w:left w:val="nil"/>
              <w:bottom w:val="single" w:sz="8" w:space="0" w:color="auto"/>
              <w:right w:val="single" w:sz="4" w:space="0" w:color="auto"/>
            </w:tcBorders>
            <w:shd w:val="clear" w:color="auto" w:fill="auto"/>
            <w:vAlign w:val="center"/>
          </w:tcPr>
          <w:p w14:paraId="7A0E867C" w14:textId="594942DF"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1A4A3730" w14:textId="4185C2E7" w:rsidR="00E1313F" w:rsidRDefault="000E4B22"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2C33F4E5" w14:textId="6DA32E5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K</w:t>
            </w:r>
          </w:p>
        </w:tc>
        <w:tc>
          <w:tcPr>
            <w:tcW w:w="410" w:type="pct"/>
            <w:tcBorders>
              <w:top w:val="single" w:sz="4" w:space="0" w:color="auto"/>
              <w:left w:val="nil"/>
              <w:bottom w:val="single" w:sz="8" w:space="0" w:color="auto"/>
              <w:right w:val="single" w:sz="8" w:space="0" w:color="auto"/>
            </w:tcBorders>
            <w:shd w:val="clear" w:color="auto" w:fill="auto"/>
            <w:vAlign w:val="center"/>
          </w:tcPr>
          <w:p w14:paraId="6046C177" w14:textId="35186BC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1578EEFD" w14:textId="1DDA632D"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5B7523F2" w14:textId="0769D2AA"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93/cid/ciz1133","ISSN":"1058-4838","abstract":"Background. Tuberculosis (TB) is the major killer of people living with human immunodeficiency virus (HIV) globally, with suboptimal diagnostics and management contributing to high case-fatality rates. Methods. A prospective cohort of patients with confirmed TB (Xpert MTB/RIF and/or Determine TB-LAM Ag positive) identified through screening HIV-positive inpatients with sputum and urine diagnostics in Malawi and South Africa (Rapid urine-based Screening for Tuberculosis to reduce AIDS Related Mortality in hospitalized Patients in Africa [STAMP] trial). Urine was tested prospectively (intervention) or retrospectively (standard of care arm). We defined baseline clinical phenotypes using hierarchical cluster analysis, and also used Cox regression analysis to identify associations with early mortality (≤56 days). Results. Of 322 patients with TB confirmed between October 2015 and September 2018, 78.0% had ≥1 positive urine test. Antiretroviral therapy (ART) coverage was 80.2% among those not newly diagnosed, but with median CD4 count 75 cells/µL and high HIV viral loads. Early mortality was 30.7% (99/322), despite near-universal prompt TB treatment. Older age, male sex, ART before admission, poor nutritional status, lower hemoglobin, and positive urine tests (TB-LAM and/or Xpert MTB/RIF) were associated with increased mortality in multivariate analyses. Cluster analysis (on baseline variables) defined 4 patient subgroups with early mortality ranging from 9.8% to 52.5%. Although unadjusted mortality was 9.3% lower in South Africa than Malawi, in adjusted models mortality was similar in both countries (hazard ratio, 0.9; P = .729). Conclusions. Mortality following prompt inpatient diagnosis of HIV-associated TB remained unacceptably high, even in South Africa. Intensified management strategies are urgently needed, for which prognostic indicators could potentially guide both development and subsequent use.","author":[{"dropping-particle":"","family":"Gupta-Wright","given":"Ankur","non-dropping-particle":"","parse-names":false,"suffix":""},{"dropping-particle":"","family":"Fielding","given":"Katherine","non-dropping-particle":"","parse-names":false,"suffix":""},{"dropping-particle":"","family":"Wilson","given":"Douglas","non-dropping-particle":"","parse-names":false,"suffix":""},{"dropping-particle":"","family":"Oosterhout","given":"Joep J","non-dropping-particle":"van","parse-names":false,"suffix":""},{"dropping-particle":"","family":"Grint","given":"Daniel","non-dropping-particle":"","parse-names":false,"suffix":""},{"dropping-particle":"","family":"Mwandumba","given":"Henry C","non-dropping-particle":"","parse-names":false,"suffix":""},{"dropping-particle":"","family":"Alufandika-Moyo","given":"Melanie","non-dropping-particle":"","parse-names":false,"suffix":""},{"dropping-particle":"","family":"Peters","given":"Jurgens A","non-dropping-particle":"","parse-names":false,"suffix":""},{"dropping-particle":"","family":"Chiume","given":"Lingstone","non-dropping-particle":"","parse-names":false,"suffix":""},{"dropping-particle":"","family":"Lawn","given":"Stephen D","non-dropping-particle":"","parse-names":false,"suffix":""},{"dropping-particle":"","family":"Corbett","given":"Elizabeth L","non-dropping-particle":"","parse-names":false,"suffix":""}],"container-title":"Clinical Infectious Diseases","id":"ITEM-1","issued":{"date-parts":[["2019"]]},"title":"Tuberculosis in Hospitalized Patients With Human Immunodeficiency Virus: Clinical Characteristics, Mortality, and Implications From the Rapid Urine-based Screening for Tuberculosis to Reduce AIDS Related Mortality in Hospitalized Patients in Africa","type":"article-journal"},"uris":["http://www.mendeley.com/documents/?uuid=87fc8016-d2d2-4d75-96f9-460cb41c1568"]}],"mendeley":{"formattedCitation":"[20]","plainTextFormattedCitation":"[20]","previouslyFormattedCitation":"[20]"},"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B35360">
              <w:rPr>
                <w:rFonts w:ascii="Calibri" w:eastAsia="Times New Roman" w:hAnsi="Calibri" w:cs="Times New Roman"/>
                <w:noProof/>
                <w:sz w:val="15"/>
                <w:szCs w:val="15"/>
                <w:lang w:eastAsia="en-GB"/>
              </w:rPr>
              <w:t>[20]</w:t>
            </w:r>
            <w:r>
              <w:rPr>
                <w:rFonts w:ascii="Calibri" w:eastAsia="Times New Roman" w:hAnsi="Calibri" w:cs="Times New Roman"/>
                <w:sz w:val="15"/>
                <w:szCs w:val="15"/>
                <w:lang w:eastAsia="en-GB"/>
              </w:rPr>
              <w:fldChar w:fldCharType="end"/>
            </w:r>
          </w:p>
        </w:tc>
      </w:tr>
      <w:tr w:rsidR="00E1313F" w:rsidRPr="00366EF1" w14:paraId="351829B2"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5F1BB677" w14:textId="1384040A"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21</w:t>
            </w:r>
          </w:p>
        </w:tc>
        <w:tc>
          <w:tcPr>
            <w:tcW w:w="346" w:type="pct"/>
            <w:tcBorders>
              <w:top w:val="single" w:sz="4" w:space="0" w:color="auto"/>
              <w:left w:val="nil"/>
              <w:bottom w:val="single" w:sz="8" w:space="0" w:color="auto"/>
              <w:right w:val="single" w:sz="4" w:space="0" w:color="auto"/>
            </w:tcBorders>
            <w:shd w:val="clear" w:color="auto" w:fill="auto"/>
            <w:vAlign w:val="center"/>
          </w:tcPr>
          <w:p w14:paraId="4533EE6A" w14:textId="7521AE6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Moon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744E23A8" w14:textId="0751026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9</w:t>
            </w:r>
          </w:p>
        </w:tc>
        <w:tc>
          <w:tcPr>
            <w:tcW w:w="501" w:type="pct"/>
            <w:tcBorders>
              <w:top w:val="single" w:sz="4" w:space="0" w:color="auto"/>
              <w:left w:val="nil"/>
              <w:bottom w:val="single" w:sz="8" w:space="0" w:color="auto"/>
              <w:right w:val="single" w:sz="4" w:space="0" w:color="auto"/>
            </w:tcBorders>
            <w:shd w:val="clear" w:color="auto" w:fill="auto"/>
            <w:vAlign w:val="center"/>
          </w:tcPr>
          <w:p w14:paraId="74BAEB59" w14:textId="390D2B23"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FA29EA">
              <w:rPr>
                <w:rFonts w:ascii="HnqhtpAdvTT7329fd89.I" w:hAnsi="HnqhtpAdvTT7329fd89.I" w:cs="HnqhtpAdvTT7329fd89.I"/>
                <w:color w:val="131413"/>
                <w:sz w:val="16"/>
                <w:szCs w:val="16"/>
              </w:rPr>
              <w:t xml:space="preserve">The </w:t>
            </w:r>
            <w:proofErr w:type="spellStart"/>
            <w:r w:rsidRPr="00FA29EA">
              <w:rPr>
                <w:rFonts w:ascii="HnqhtpAdvTT7329fd89.I" w:hAnsi="HnqhtpAdvTT7329fd89.I" w:cs="HnqhtpAdvTT7329fd89.I"/>
                <w:color w:val="131413"/>
                <w:sz w:val="16"/>
                <w:szCs w:val="16"/>
              </w:rPr>
              <w:t>Pediatric</w:t>
            </w:r>
            <w:proofErr w:type="spellEnd"/>
            <w:r w:rsidRPr="00FA29EA">
              <w:rPr>
                <w:rFonts w:ascii="HnqhtpAdvTT7329fd89.I" w:hAnsi="HnqhtpAdvTT7329fd89.I" w:cs="HnqhtpAdvTT7329fd89.I"/>
                <w:color w:val="131413"/>
                <w:sz w:val="16"/>
                <w:szCs w:val="16"/>
              </w:rPr>
              <w:t xml:space="preserve"> Infectious Disease Journal</w:t>
            </w:r>
          </w:p>
        </w:tc>
        <w:tc>
          <w:tcPr>
            <w:tcW w:w="500" w:type="pct"/>
            <w:tcBorders>
              <w:top w:val="single" w:sz="4" w:space="0" w:color="auto"/>
              <w:left w:val="nil"/>
              <w:bottom w:val="single" w:sz="8" w:space="0" w:color="auto"/>
              <w:right w:val="single" w:sz="4" w:space="0" w:color="auto"/>
            </w:tcBorders>
            <w:shd w:val="clear" w:color="auto" w:fill="auto"/>
            <w:vAlign w:val="center"/>
          </w:tcPr>
          <w:p w14:paraId="41E3B755" w14:textId="2F7B99C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Mozambique</w:t>
            </w:r>
          </w:p>
        </w:tc>
        <w:tc>
          <w:tcPr>
            <w:tcW w:w="319" w:type="pct"/>
            <w:tcBorders>
              <w:top w:val="single" w:sz="4" w:space="0" w:color="auto"/>
              <w:left w:val="nil"/>
              <w:bottom w:val="single" w:sz="8" w:space="0" w:color="auto"/>
              <w:right w:val="single" w:sz="4" w:space="0" w:color="auto"/>
            </w:tcBorders>
            <w:shd w:val="clear" w:color="auto" w:fill="auto"/>
            <w:vAlign w:val="center"/>
          </w:tcPr>
          <w:p w14:paraId="57FD1769" w14:textId="59AFF9F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938</w:t>
            </w:r>
          </w:p>
        </w:tc>
        <w:tc>
          <w:tcPr>
            <w:tcW w:w="592" w:type="pct"/>
            <w:tcBorders>
              <w:top w:val="single" w:sz="4" w:space="0" w:color="auto"/>
              <w:left w:val="nil"/>
              <w:bottom w:val="single" w:sz="8" w:space="0" w:color="auto"/>
              <w:right w:val="single" w:sz="4" w:space="0" w:color="auto"/>
            </w:tcBorders>
            <w:shd w:val="clear" w:color="auto" w:fill="auto"/>
            <w:vAlign w:val="center"/>
          </w:tcPr>
          <w:p w14:paraId="237807B0" w14:textId="4AAB1C3B"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4ECBBE08" w14:textId="011258B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7946239A" w14:textId="06F3EC6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Europe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12D0BDF7" w14:textId="4472A55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6D14594F" w14:textId="5B84C79F"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40B32ED3" w14:textId="42FDDE28"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97/INF.0000000000002435","ISSN":"15320987","PMID":"31568138","abstract":"Background: Globally, tuberculosis (TB) remains a serious cause of morbidity and mortality for children. Mozambique is 1 of 30 high TB and TB/HIV burden countries. This study aimed to assess treatment outcomes of childhood TB in Chókwè District, Mozambique. Methods: A retrospective cohort study of children &lt;15-years-old treated for TB from 2006 to 2017 was conducted at Carmelo Hospital of Chókwè. Descriptive statistics were used to summarize patient characteristics. Treatment outcomes stratified by HIV status were compared with χ2. Multivariable logistic regression was used to estimate the odds of a favorable TB treatment outcome. Kaplan-Meier curves were used to estimate the cumulative incidence of death. Results: Nine hundred thirty-three cases of childhood TB were enrolled, 45.9% of which were female and 49.6% were &lt;5-years-old. Five hundred sixty-five (62%) children were HIV positive. Seven hundred sixty-two (83.6%) cases had a favorable TB treatment outcome. In comparison to children 0-4 years, the 5-14 age group had a higher odds of a favorable outcome [odds ratio: 2.02, 95% confidence interval: 1.42-3.05]. Being 5-14 years was associated with lower risk of death (hazard ratio: 0.435; 95% confidence interval: 0.299-0.632). Those starting anti-TB treatment ≤3 months after antiretroviral therapy initiation had a survival probability of approximately 75% at 1 year compared with 95% for those who were HIV negative. Conclusions: Most children in this cohort had favorable TB treatment outcomes. Worse outcomes were observed for younger children and if anti-TB treatment started ≤3 months after initiation of antiretroviral therapy. Rigorous screening for TB and isoniazid preventative therapy may reduce the burden of TB in this population and lead to better outcomes.","author":[{"dropping-particle":"","family":"Moon","given":"Troy D.","non-dropping-particle":"","parse-names":false,"suffix":""},{"dropping-particle":"","family":"Nacarapa","given":"Edy","non-dropping-particle":"","parse-names":false,"suffix":""},{"dropping-particle":"","family":"Verdu","given":"M. Elisa","non-dropping-particle":"","parse-names":false,"suffix":""},{"dropping-particle":"","family":"MacUácua","given":"Salésio","non-dropping-particle":"","parse-names":false,"suffix":""},{"dropping-particle":"","family":"Mugabe","given":"Didier","non-dropping-particle":"","parse-names":false,"suffix":""},{"dropping-particle":"","family":"Gong","given":"Wu","non-dropping-particle":"","parse-names":false,"suffix":""},{"dropping-particle":"","family":"Carlucci","given":"James G.","non-dropping-particle":"","parse-names":false,"suffix":""},{"dropping-particle":"","family":"Ramos","given":"Jose M.","non-dropping-particle":"","parse-names":false,"suffix":""},{"dropping-particle":"","family":"Valverde","given":"Emilio","non-dropping-particle":"","parse-names":false,"suffix":""}],"container-title":"Pediatric Infectious Disease Journal","id":"ITEM-1","issued":{"date-parts":[["2019"]]},"title":"Tuberculosis Treatment Outcomes among Children in Rural Southern Mozambique: A 12-year Retrospective Study","type":"article-journal"},"uris":["http://www.mendeley.com/documents/?uuid=7a7ffa23-2109-4136-b35f-0a4a4bc5d6ce"]}],"mendeley":{"formattedCitation":"[21]","plainTextFormattedCitation":"[21]","previouslyFormattedCitation":"[21]"},"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B35360">
              <w:rPr>
                <w:rFonts w:ascii="Calibri" w:eastAsia="Times New Roman" w:hAnsi="Calibri" w:cs="Times New Roman"/>
                <w:noProof/>
                <w:sz w:val="15"/>
                <w:szCs w:val="15"/>
                <w:lang w:eastAsia="en-GB"/>
              </w:rPr>
              <w:t>[21]</w:t>
            </w:r>
            <w:r>
              <w:rPr>
                <w:rFonts w:ascii="Calibri" w:eastAsia="Times New Roman" w:hAnsi="Calibri" w:cs="Times New Roman"/>
                <w:sz w:val="15"/>
                <w:szCs w:val="15"/>
                <w:lang w:eastAsia="en-GB"/>
              </w:rPr>
              <w:fldChar w:fldCharType="end"/>
            </w:r>
          </w:p>
        </w:tc>
      </w:tr>
      <w:tr w:rsidR="00E1313F" w:rsidRPr="00366EF1" w14:paraId="69695214" w14:textId="77777777" w:rsidTr="0005709B">
        <w:trPr>
          <w:trHeight w:val="455"/>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5118D0B4" w14:textId="2A26178B"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22</w:t>
            </w:r>
          </w:p>
        </w:tc>
        <w:tc>
          <w:tcPr>
            <w:tcW w:w="346" w:type="pct"/>
            <w:tcBorders>
              <w:top w:val="single" w:sz="4" w:space="0" w:color="auto"/>
              <w:left w:val="nil"/>
              <w:bottom w:val="single" w:sz="8" w:space="0" w:color="auto"/>
              <w:right w:val="single" w:sz="4" w:space="0" w:color="auto"/>
            </w:tcBorders>
            <w:shd w:val="clear" w:color="auto" w:fill="auto"/>
            <w:vAlign w:val="center"/>
          </w:tcPr>
          <w:p w14:paraId="400B6567" w14:textId="1A8916B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Brust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103DFC5C" w14:textId="0D6BAC0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8" w:space="0" w:color="auto"/>
              <w:right w:val="single" w:sz="4" w:space="0" w:color="auto"/>
            </w:tcBorders>
            <w:shd w:val="clear" w:color="auto" w:fill="auto"/>
            <w:vAlign w:val="center"/>
          </w:tcPr>
          <w:p w14:paraId="35070407" w14:textId="6F33508B"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2D53A1">
              <w:rPr>
                <w:rFonts w:ascii="HnqhtpAdvTT7329fd89.I" w:hAnsi="HnqhtpAdvTT7329fd89.I" w:cs="HnqhtpAdvTT7329fd89.I"/>
                <w:color w:val="131413"/>
                <w:sz w:val="16"/>
                <w:szCs w:val="16"/>
              </w:rPr>
              <w:t>Clinical Infectious Diseases</w:t>
            </w:r>
          </w:p>
        </w:tc>
        <w:tc>
          <w:tcPr>
            <w:tcW w:w="500" w:type="pct"/>
            <w:tcBorders>
              <w:top w:val="single" w:sz="4" w:space="0" w:color="auto"/>
              <w:left w:val="nil"/>
              <w:bottom w:val="single" w:sz="8" w:space="0" w:color="auto"/>
              <w:right w:val="single" w:sz="4" w:space="0" w:color="auto"/>
            </w:tcBorders>
            <w:shd w:val="clear" w:color="auto" w:fill="auto"/>
            <w:vAlign w:val="center"/>
          </w:tcPr>
          <w:p w14:paraId="693259A1" w14:textId="2CBC535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4BA57491" w14:textId="5C78F35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6</w:t>
            </w:r>
          </w:p>
        </w:tc>
        <w:tc>
          <w:tcPr>
            <w:tcW w:w="592" w:type="pct"/>
            <w:tcBorders>
              <w:top w:val="single" w:sz="4" w:space="0" w:color="auto"/>
              <w:left w:val="nil"/>
              <w:bottom w:val="single" w:sz="8" w:space="0" w:color="auto"/>
              <w:right w:val="single" w:sz="4" w:space="0" w:color="auto"/>
            </w:tcBorders>
            <w:shd w:val="clear" w:color="auto" w:fill="auto"/>
            <w:vAlign w:val="center"/>
          </w:tcPr>
          <w:p w14:paraId="2575BAEA" w14:textId="41262687"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30906D7D" w14:textId="6E365D8B" w:rsidR="00E1313F" w:rsidRDefault="004306F4"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2FC51D04" w14:textId="3FEDADF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37F6FCAB" w14:textId="445B7A1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1947FA46" w14:textId="7E521FD6"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79591436" w14:textId="01730FFE"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93/cid/cix1125","ISSN":"15376591","abstract":"Background Mortality in multidrug-resistant (MDR) tuberculosis-human immunodeficiency virus (HIV) coinfection has historically been high, but most studies predated the availability of antiretroviral therapy (ART). We prospectively compared survival and treatment outcomes in MDR tuberculosis-HIV-coinfected patients on ART to those in patients with MDR tuberculosis alone. Methods This observational study enrolled culture-confirmed MDR tuberculosis patients with and without HIV in South Africa between 2011 and 2013. Participants received standardized MDR tuberculosis and HIV regimens and were followed monthly for treatment response, adverse events, and adherence. The primary outcome was survival. Results Among 206 participants, 150 were HIV infected, 131 (64%) were female, and the median age was 33 years (interquartile range [IQR], 26-41). Of the 191 participants with a final MDR tuberculosis outcome, 130 (73%) were cured or completed treatment, which did not differ by HIV status (P =.50). After 2 years, CD4 count increased a median of 140 cells/mm 3 (P =.005), and 64% had an undetectable HIV viral load. HIV-infected and HIV-uninfected participants had high rates of survival (86% and 94%, respectively; P =.34). The strongest risk factor for mortality was having a CD4 count ≤100 cells/mm 3 (adjusted hazards ratio, 15.6; 95% confidence interval, 4.4-55.6). Conclusions Survival and treatment outcomes among MDR tuberculosis-HIV individuals receiving concurrent ART approached those of HIV-uninfected patients. The greatest risk of death was among HIV-infected individuals with CD4 counts ≤100 cells/mm 3. These findings provide critical evidence to support concurrent treatment of MDR tuberculosis and HIV.","author":[{"dropping-particle":"","family":"Brust","given":"James C.M.","non-dropping-particle":"","parse-names":false,"suffix":""},{"dropping-particle":"","family":"Shah","given":"N. Sarita","non-dropping-particle":"","parse-names":false,"suffix":""},{"dropping-particle":"","family":"Mlisana","given":"Koleka","non-dropping-particle":"","parse-names":false,"suffix":""},{"dropping-particle":"","family":"Moodley","given":"Pravi","non-dropping-particle":"","parse-names":false,"suffix":""},{"dropping-particle":"","family":"Allana","given":"Salim","non-dropping-particle":"","parse-names":false,"suffix":""},{"dropping-particle":"","family":"Campbell","given":"Angela","non-dropping-particle":"","parse-names":false,"suffix":""},{"dropping-particle":"","family":"Johnson","given":"Brent A.","non-dropping-particle":"","parse-names":false,"suffix":""},{"dropping-particle":"","family":"Master","given":"Iqbal","non-dropping-particle":"","parse-names":false,"suffix":""},{"dropping-particle":"","family":"Mthiyane","given":"Thuli","non-dropping-particle":"","parse-names":false,"suffix":""},{"dropping-particle":"","family":"Lachman","given":"Simlatha","non-dropping-particle":"","parse-names":false,"suffix":""},{"dropping-particle":"","family":"Larkan","given":"Lee Megan","non-dropping-particle":"","parse-names":false,"suffix":""},{"dropping-particle":"","family":"Ning","given":"Yuming","non-dropping-particle":"","parse-names":false,"suffix":""},{"dropping-particle":"","family":"Malik","given":"Amyn","non-dropping-particle":"","parse-names":false,"suffix":""},{"dropping-particle":"","family":"Smith","given":"Jonathan P.","non-dropping-particle":"","parse-names":false,"suffix":""},{"dropping-particle":"","family":"Gandhi","given":"Neel R.","non-dropping-particle":"","parse-names":false,"suffix":""}],"container-title":"Clinical Infectious Diseases","id":"ITEM-1","issued":{"date-parts":[["2018"]]},"title":"Improved Survival and Cure Rates with Concurrent Treatment for Multidrug-Resistant Tuberculosis-Human Immunodeficiency Virus Coinfection in South Africa","type":"article-journal"},"uris":["http://www.mendeley.com/documents/?uuid=5db6a1cf-17c7-47b6-bc87-15ac46e9514e"]}],"mendeley":{"formattedCitation":"[22]","plainTextFormattedCitation":"[22]","previouslyFormattedCitation":"[22]"},"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0579A5">
              <w:rPr>
                <w:rFonts w:ascii="Calibri" w:eastAsia="Times New Roman" w:hAnsi="Calibri" w:cs="Times New Roman"/>
                <w:noProof/>
                <w:sz w:val="15"/>
                <w:szCs w:val="15"/>
                <w:lang w:eastAsia="en-GB"/>
              </w:rPr>
              <w:t>[22]</w:t>
            </w:r>
            <w:r>
              <w:rPr>
                <w:rFonts w:ascii="Calibri" w:eastAsia="Times New Roman" w:hAnsi="Calibri" w:cs="Times New Roman"/>
                <w:sz w:val="15"/>
                <w:szCs w:val="15"/>
                <w:lang w:eastAsia="en-GB"/>
              </w:rPr>
              <w:fldChar w:fldCharType="end"/>
            </w:r>
          </w:p>
        </w:tc>
      </w:tr>
      <w:tr w:rsidR="00E1313F" w:rsidRPr="00366EF1" w14:paraId="5F8800D2" w14:textId="77777777" w:rsidTr="0005709B">
        <w:trPr>
          <w:trHeight w:val="691"/>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11B19FE3" w14:textId="009ADEF3"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23</w:t>
            </w:r>
          </w:p>
        </w:tc>
        <w:tc>
          <w:tcPr>
            <w:tcW w:w="346" w:type="pct"/>
            <w:tcBorders>
              <w:top w:val="single" w:sz="4" w:space="0" w:color="auto"/>
              <w:left w:val="nil"/>
              <w:bottom w:val="single" w:sz="4" w:space="0" w:color="auto"/>
              <w:right w:val="single" w:sz="4" w:space="0" w:color="auto"/>
            </w:tcBorders>
            <w:shd w:val="clear" w:color="auto" w:fill="auto"/>
            <w:vAlign w:val="center"/>
          </w:tcPr>
          <w:p w14:paraId="664F7DA3" w14:textId="065A906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zeez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1293BC92" w14:textId="5FBDC62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4" w:space="0" w:color="auto"/>
              <w:right w:val="single" w:sz="4" w:space="0" w:color="auto"/>
            </w:tcBorders>
            <w:shd w:val="clear" w:color="auto" w:fill="auto"/>
            <w:vAlign w:val="center"/>
          </w:tcPr>
          <w:p w14:paraId="48B5E529" w14:textId="0917C68C"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520B13">
              <w:rPr>
                <w:rFonts w:ascii="HnqhtpAdvTT7329fd89.I" w:hAnsi="HnqhtpAdvTT7329fd89.I" w:cs="HnqhtpAdvTT7329fd89.I"/>
                <w:color w:val="131413"/>
                <w:sz w:val="16"/>
                <w:szCs w:val="16"/>
              </w:rPr>
              <w:t>International Journal of Mycobacteriology</w:t>
            </w:r>
          </w:p>
        </w:tc>
        <w:tc>
          <w:tcPr>
            <w:tcW w:w="500" w:type="pct"/>
            <w:tcBorders>
              <w:top w:val="single" w:sz="4" w:space="0" w:color="auto"/>
              <w:left w:val="nil"/>
              <w:bottom w:val="single" w:sz="4" w:space="0" w:color="auto"/>
              <w:right w:val="single" w:sz="4" w:space="0" w:color="auto"/>
            </w:tcBorders>
            <w:shd w:val="clear" w:color="auto" w:fill="auto"/>
            <w:vAlign w:val="center"/>
          </w:tcPr>
          <w:p w14:paraId="0525319C" w14:textId="4AC1222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4" w:space="0" w:color="auto"/>
              <w:right w:val="single" w:sz="4" w:space="0" w:color="auto"/>
            </w:tcBorders>
            <w:shd w:val="clear" w:color="auto" w:fill="auto"/>
            <w:vAlign w:val="center"/>
          </w:tcPr>
          <w:p w14:paraId="7EECEDBB" w14:textId="1CFB5E6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910</w:t>
            </w:r>
          </w:p>
        </w:tc>
        <w:tc>
          <w:tcPr>
            <w:tcW w:w="592" w:type="pct"/>
            <w:tcBorders>
              <w:top w:val="single" w:sz="4" w:space="0" w:color="auto"/>
              <w:left w:val="nil"/>
              <w:bottom w:val="single" w:sz="4" w:space="0" w:color="auto"/>
              <w:right w:val="single" w:sz="4" w:space="0" w:color="auto"/>
            </w:tcBorders>
            <w:shd w:val="clear" w:color="auto" w:fill="auto"/>
            <w:vAlign w:val="center"/>
          </w:tcPr>
          <w:p w14:paraId="62692ABF" w14:textId="7362EA85"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7799DF7D" w14:textId="12CC1B8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651FB326" w14:textId="08C9B7B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4" w:space="0" w:color="auto"/>
              <w:right w:val="single" w:sz="8" w:space="0" w:color="auto"/>
            </w:tcBorders>
            <w:shd w:val="clear" w:color="auto" w:fill="auto"/>
            <w:vAlign w:val="center"/>
          </w:tcPr>
          <w:p w14:paraId="0C2892A6" w14:textId="573DC91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4" w:space="0" w:color="auto"/>
              <w:right w:val="single" w:sz="8" w:space="0" w:color="auto"/>
            </w:tcBorders>
            <w:vAlign w:val="center"/>
          </w:tcPr>
          <w:p w14:paraId="0B8E959E" w14:textId="50F1EBD7"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780E816C" w14:textId="5C6A8AF3"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4103/ijmy.ijmy_140_18","ISSN":"2212554X","abstract":"Background: In Sub-Saharan Africa, HIV endemic has substantially contributed to the increasing tuberculosis (TB) incidence. The joint effect of the HIV and TB pestilences has confronted the feeble systems of healthcare in resource-limited countries. Methods: The aim of this study was to determine the pathological attributes, outcomes of TB treatment, and the contributing factors of unsuccessful results among TB/HIV patients. A retrospective cohort study of all confirmed adult TB/HIV coinfected hospitalized patients with drug-resistant TB reported for the treatment in two different hospitals from 2010 to 2016 in Eastern Cape, South Africa. Cox proportional hazard model was used in identifying the predictors of unsuccessful treatment. Results: Unsuccessful treatment outcomes among TB/HIV coinfected patients with treatment category were (95% confidence interval [CI]: 0.988-1.318) age, smoking (1.047; 95% CI: 0.892-1.229), pregnancy (1.940; 95% CI: 0.793-4.743), CD 4+ count (1.163; 95% CI: 0.993-1.361), and patients with comorbidity diseases such as diabetes, liver diseases, renal failure, hepatitis, and silicosis were all significantly associated with unsuccessful treatment. The preantiretroviral treatment (ART) females appear to have significantly better survival than pre-ART males. Conclusion: The study showed that the unsuccessful treatment outcomes among TB/HIV coinfected patients were slightly below the WHO target. The key predictors of unsuccessful TB treatment outcomes among the TB/HIV coinfected patients were associated with pregnancy, productive age group, gender, contraception, and comorbidity diseases.","author":[{"dropping-particle":"","family":"Azeez","given":"Adeboye","non-dropping-particle":"","parse-names":false,"suffix":""},{"dropping-particle":"","family":"Ndege","given":"James","non-dropping-particle":"","parse-names":false,"suffix":""},{"dropping-particle":"","family":"Mutambayi","given":"Ruffin","non-dropping-particle":"","parse-names":false,"suffix":""}],"container-title":"International Journal of Mycobacteriology","id":"ITEM-1","issued":{"date-parts":[["2018"]]},"title":"Associated factors with unsuccessful tuberculosis treatment outcomes among tuberculosis/HIV coinfected patients with drug-resistant tuberculosis","type":"article-journal"},"uris":["http://www.mendeley.com/documents/?uuid=77a8cdd3-ae7e-45d5-adb4-e299585a5060"]}],"mendeley":{"formattedCitation":"[23]","plainTextFormattedCitation":"[23]","previouslyFormattedCitation":"[23]"},"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0579A5">
              <w:rPr>
                <w:rFonts w:ascii="Calibri" w:eastAsia="Times New Roman" w:hAnsi="Calibri" w:cs="Times New Roman"/>
                <w:noProof/>
                <w:sz w:val="15"/>
                <w:szCs w:val="15"/>
                <w:lang w:eastAsia="en-GB"/>
              </w:rPr>
              <w:t>[23]</w:t>
            </w:r>
            <w:r>
              <w:rPr>
                <w:rFonts w:ascii="Calibri" w:eastAsia="Times New Roman" w:hAnsi="Calibri" w:cs="Times New Roman"/>
                <w:sz w:val="15"/>
                <w:szCs w:val="15"/>
                <w:lang w:eastAsia="en-GB"/>
              </w:rPr>
              <w:fldChar w:fldCharType="end"/>
            </w:r>
          </w:p>
        </w:tc>
      </w:tr>
      <w:tr w:rsidR="00E1313F" w:rsidRPr="00366EF1" w14:paraId="0086170D" w14:textId="77777777" w:rsidTr="0005709B">
        <w:trPr>
          <w:trHeight w:val="553"/>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686E57AE" w14:textId="1EF75A83"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24</w:t>
            </w:r>
          </w:p>
        </w:tc>
        <w:tc>
          <w:tcPr>
            <w:tcW w:w="346" w:type="pct"/>
            <w:tcBorders>
              <w:top w:val="single" w:sz="4" w:space="0" w:color="auto"/>
              <w:left w:val="nil"/>
              <w:bottom w:val="single" w:sz="8" w:space="0" w:color="auto"/>
              <w:right w:val="single" w:sz="4" w:space="0" w:color="auto"/>
            </w:tcBorders>
            <w:shd w:val="clear" w:color="auto" w:fill="auto"/>
            <w:vAlign w:val="center"/>
          </w:tcPr>
          <w:p w14:paraId="6C26A2CC" w14:textId="3CA73434"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Dangisso</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21405E3A" w14:textId="39FB395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8" w:space="0" w:color="auto"/>
              <w:right w:val="single" w:sz="4" w:space="0" w:color="auto"/>
            </w:tcBorders>
            <w:shd w:val="clear" w:color="auto" w:fill="auto"/>
            <w:vAlign w:val="center"/>
          </w:tcPr>
          <w:p w14:paraId="3D6BA31F" w14:textId="4E4F0863"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4C67C9">
              <w:rPr>
                <w:rFonts w:ascii="HnqhtpAdvTT7329fd89.I" w:hAnsi="HnqhtpAdvTT7329fd89.I" w:cs="HnqhtpAdvTT7329fd89.I"/>
                <w:color w:val="131413"/>
                <w:sz w:val="16"/>
                <w:szCs w:val="16"/>
              </w:rPr>
              <w:t>PLoS</w:t>
            </w:r>
            <w:proofErr w:type="spellEnd"/>
            <w:r w:rsidRPr="004C67C9">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655DC41C" w14:textId="7C855E3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59395CEF" w14:textId="52D2CE3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272</w:t>
            </w:r>
          </w:p>
        </w:tc>
        <w:tc>
          <w:tcPr>
            <w:tcW w:w="592" w:type="pct"/>
            <w:tcBorders>
              <w:top w:val="single" w:sz="4" w:space="0" w:color="auto"/>
              <w:left w:val="nil"/>
              <w:bottom w:val="single" w:sz="8" w:space="0" w:color="auto"/>
              <w:right w:val="single" w:sz="4" w:space="0" w:color="auto"/>
            </w:tcBorders>
            <w:shd w:val="clear" w:color="auto" w:fill="auto"/>
            <w:vAlign w:val="center"/>
          </w:tcPr>
          <w:p w14:paraId="08AF12D8" w14:textId="0320808D"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3F72B007" w14:textId="2E961C7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2DD7C1EE" w14:textId="6490999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Europe and UK</w:t>
            </w:r>
          </w:p>
        </w:tc>
        <w:tc>
          <w:tcPr>
            <w:tcW w:w="410" w:type="pct"/>
            <w:tcBorders>
              <w:top w:val="single" w:sz="4" w:space="0" w:color="auto"/>
              <w:left w:val="nil"/>
              <w:bottom w:val="single" w:sz="8" w:space="0" w:color="auto"/>
              <w:right w:val="single" w:sz="8" w:space="0" w:color="auto"/>
            </w:tcBorders>
            <w:shd w:val="clear" w:color="auto" w:fill="auto"/>
            <w:vAlign w:val="center"/>
          </w:tcPr>
          <w:p w14:paraId="49378294" w14:textId="4FCF1D9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71994DAA" w14:textId="58E9C702"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21457429" w14:textId="5FC7DB71"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193396","ISSN":"19326203","PMID":"29529036","abstract":"Background The status of tuberculosis (TB) patients since initiation of treatment is unknown in South Ethiopia. The objective of this study was to assess the long-term outcomes of smear-positive TB patients since initiation and completion of treatment, which includes TB recurrence and mortality of TB patients. Methods We did a retrospective cohort study on 2,272 smear-positive TB patients who initiated treatment for TB from September 1, 2002—October 10, 2012 in health facilities in Dale district and Yirgalem town administration. We followed them from the date of start of treatment to either the date of interview or date of death. Results Recurrence rate of TB was 15.2 per 1000 person-years. Recurrence was higher for re-treatment cases (adjusted hazard ratio (aHR), 2.7; 95% CI, 1.4–5.3). Mortality rate of TB patients was 27.1 per 1,000 person-years. The risk was high for patients above 34 years of age (aHR, 2.1; 95% CI, 1.2–3.9), poor patients (aHR, 1.3; 95% CI, 1.0–1.8), patients with poor treatment outcomes (aHR, 6.7; 95% CI, 5.1–8.9) and for patients treated at least 3 times (aHR 4.8; 95% CI, 2.1–11.1). The excess mortality occurred among patients aged above 34 years was high (41.2/1000 person years). Conclusion High TB recurrence and death of TB patients was observed among our study participants. Follow-up of TB patients with the risk factors and managing them could reduce the TB burden.","author":[{"dropping-particle":"","family":"Dangisso","given":"Mesay Hailu","non-dropping-particle":"","parse-names":false,"suffix":""},{"dropping-particle":"","family":"Woldesemayat","given":"Endrias Markos","non-dropping-particle":"","parse-names":false,"suffix":""},{"dropping-particle":"","family":"Datiko","given":"Daniel Gemechu","non-dropping-particle":"","parse-names":false,"suffix":""},{"dropping-particle":"","family":"Lindtjørn","given":"Bernt","non-dropping-particle":"","parse-names":false,"suffix":""}],"container-title":"PLoS ONE","id":"ITEM-1","issued":{"date-parts":[["2018"]]},"title":"Long-term outcome of smear-positive tuberculosis patients after initiation and completion of treatment: A ten-year retrospective cohort study","type":"article-journal"},"uris":["http://www.mendeley.com/documents/?uuid=19772bfb-19df-48d2-8667-22be898c0095"]}],"mendeley":{"formattedCitation":"[24]","plainTextFormattedCitation":"[24]","previouslyFormattedCitation":"[24]"},"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384598">
              <w:rPr>
                <w:rFonts w:ascii="Calibri" w:eastAsia="Times New Roman" w:hAnsi="Calibri" w:cs="Times New Roman"/>
                <w:noProof/>
                <w:sz w:val="15"/>
                <w:szCs w:val="15"/>
                <w:lang w:eastAsia="en-GB"/>
              </w:rPr>
              <w:t>[24]</w:t>
            </w:r>
            <w:r>
              <w:rPr>
                <w:rFonts w:ascii="Calibri" w:eastAsia="Times New Roman" w:hAnsi="Calibri" w:cs="Times New Roman"/>
                <w:sz w:val="15"/>
                <w:szCs w:val="15"/>
                <w:lang w:eastAsia="en-GB"/>
              </w:rPr>
              <w:fldChar w:fldCharType="end"/>
            </w:r>
          </w:p>
        </w:tc>
      </w:tr>
      <w:tr w:rsidR="00E1313F" w:rsidRPr="00366EF1" w14:paraId="43E4D2CB" w14:textId="77777777" w:rsidTr="0005709B">
        <w:trPr>
          <w:trHeight w:val="537"/>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68B59082" w14:textId="13E542A2"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25</w:t>
            </w:r>
          </w:p>
        </w:tc>
        <w:tc>
          <w:tcPr>
            <w:tcW w:w="346" w:type="pct"/>
            <w:tcBorders>
              <w:top w:val="single" w:sz="4" w:space="0" w:color="auto"/>
              <w:left w:val="nil"/>
              <w:bottom w:val="single" w:sz="8" w:space="0" w:color="auto"/>
              <w:right w:val="single" w:sz="4" w:space="0" w:color="auto"/>
            </w:tcBorders>
            <w:shd w:val="clear" w:color="auto" w:fill="auto"/>
            <w:vAlign w:val="center"/>
          </w:tcPr>
          <w:p w14:paraId="1875C4C3" w14:textId="54C35406"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Atalell</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790A3824" w14:textId="079A92A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8" w:space="0" w:color="auto"/>
              <w:right w:val="single" w:sz="4" w:space="0" w:color="auto"/>
            </w:tcBorders>
            <w:shd w:val="clear" w:color="auto" w:fill="auto"/>
            <w:vAlign w:val="center"/>
          </w:tcPr>
          <w:p w14:paraId="1818ABFA" w14:textId="673D0F64"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4C67C9">
              <w:rPr>
                <w:rFonts w:ascii="HnqhtpAdvTT7329fd89.I" w:hAnsi="HnqhtpAdvTT7329fd89.I" w:cs="HnqhtpAdvTT7329fd89.I"/>
                <w:color w:val="131413"/>
                <w:sz w:val="16"/>
                <w:szCs w:val="16"/>
              </w:rPr>
              <w:t>PLoS</w:t>
            </w:r>
            <w:proofErr w:type="spellEnd"/>
            <w:r w:rsidRPr="004C67C9">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058A42B5" w14:textId="1B40AB6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242DC5AA" w14:textId="08095BE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71</w:t>
            </w:r>
          </w:p>
        </w:tc>
        <w:tc>
          <w:tcPr>
            <w:tcW w:w="592" w:type="pct"/>
            <w:tcBorders>
              <w:top w:val="single" w:sz="4" w:space="0" w:color="auto"/>
              <w:left w:val="nil"/>
              <w:bottom w:val="single" w:sz="8" w:space="0" w:color="auto"/>
              <w:right w:val="single" w:sz="4" w:space="0" w:color="auto"/>
            </w:tcBorders>
            <w:shd w:val="clear" w:color="auto" w:fill="auto"/>
            <w:vAlign w:val="center"/>
          </w:tcPr>
          <w:p w14:paraId="0B04CF2C" w14:textId="62F43BCF"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528C783E" w14:textId="0C7C6C7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71EDB145" w14:textId="0372EE5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8" w:space="0" w:color="auto"/>
              <w:right w:val="single" w:sz="8" w:space="0" w:color="auto"/>
            </w:tcBorders>
            <w:shd w:val="clear" w:color="auto" w:fill="auto"/>
            <w:vAlign w:val="center"/>
          </w:tcPr>
          <w:p w14:paraId="46B6A099" w14:textId="793D1B8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673BE339" w14:textId="22FBB9BE"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7F88F325" w14:textId="417E687C"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197145","ISSN":"19326203","abstract":"Background Tuberculosis (TB) is the leading cause of death in Human immunodeficiency virus (HIV) infected children globally. The aims of this study were to determine the mortality rate and to identify the predictors of mortality among TB/HIV co-infected children at University of Gondar Comprehensive Specialized Hospital. Method A retrospective follow-up study was conducted among TB/HIV co-infected children from February 2005 to March 2017. A Kaplan–Meier curve was used to estimate the median survival time. Bivariate and multivariable Cox proportional hazards models were fitted to identify the predictors of mortality. Results A total of 271 TB/HIV co-infected children were included in the analysis. Of these, 38 (14.02%) children were died during the follow-up period. This gives a total of 1167.67 child-years of observations. The overall mortality rate was 3.27(95%CI: 2.3–4.5) per 100 child-years. The independent predictors of time to death were age 1–5 years (as compared to age &lt;1 year) (AHR = 0.3; 95%CI:0.09–0.98)), being anemic (AHR = 2.6; 95%CI:1.24–5.3), cotrimoxazole preventive therapy(CPT) non-users (AHR = 4.1; 95%CI:1.4–16.75), isoniazid preventive therapy(IPT) non-users (AHR = 2.95; 95%CI:1.16–7.5), having extra pulmonary tuberculosis(EPTB) (AHR = 2.43; 95%CI:1.1–5.3)) and fair or poor adherence to Anti-Retro-viral Therapy (ART)(AHR = 3.5; 95%CI:1.7–7.5). Conclusion Mortality rate among TB/HIV co-infected children was high at University of Gondar Comprehensive Specialized Hospital. Age, extra-pulmonary tuberculosis, anemia, adherence, CPT and IPT were the independent predictors of mortality.","author":[{"dropping-particle":"","family":"Atalell","given":"Kendalem Asmare","non-dropping-particle":"","parse-names":false,"suffix":""},{"dropping-particle":"","family":"Tebeje","given":"Nigusie Birhan","non-dropping-particle":"","parse-names":false,"suffix":""},{"dropping-particle":"","family":"Ekubagewargies","given":"Daniale Tekelia","non-dropping-particle":"","parse-names":false,"suffix":""}],"container-title":"PLoS ONE","id":"ITEM-1","issued":{"date-parts":[["2018"]]},"title":"Survival and predictors of mortality among children co-infected with tuberculosis and human immunodeficiency virus at University of Gondar Comprehensive Specialized Hospital, Northwest Ethiopia. A retrospective follow-up study","type":"article-journal"},"uris":["http://www.mendeley.com/documents/?uuid=57a49239-cd1b-4ca2-ace5-4ec6a28153ab"]}],"mendeley":{"formattedCitation":"[25]","plainTextFormattedCitation":"[25]","previouslyFormattedCitation":"[25]"},"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384598">
              <w:rPr>
                <w:rFonts w:ascii="Calibri" w:eastAsia="Times New Roman" w:hAnsi="Calibri" w:cs="Times New Roman"/>
                <w:noProof/>
                <w:sz w:val="15"/>
                <w:szCs w:val="15"/>
                <w:lang w:eastAsia="en-GB"/>
              </w:rPr>
              <w:t>[25]</w:t>
            </w:r>
            <w:r>
              <w:rPr>
                <w:rFonts w:ascii="Calibri" w:eastAsia="Times New Roman" w:hAnsi="Calibri" w:cs="Times New Roman"/>
                <w:sz w:val="15"/>
                <w:szCs w:val="15"/>
                <w:lang w:eastAsia="en-GB"/>
              </w:rPr>
              <w:fldChar w:fldCharType="end"/>
            </w:r>
          </w:p>
        </w:tc>
      </w:tr>
      <w:tr w:rsidR="00E1313F" w:rsidRPr="00366EF1" w14:paraId="3A97FE81" w14:textId="77777777" w:rsidTr="00731847">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14742E41" w14:textId="0924D108"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b/>
                <w:bCs/>
                <w:color w:val="000000"/>
                <w:sz w:val="15"/>
                <w:szCs w:val="15"/>
                <w:lang w:eastAsia="en-GB"/>
              </w:rPr>
              <w:lastRenderedPageBreak/>
              <w:t>Number</w:t>
            </w:r>
          </w:p>
        </w:tc>
        <w:tc>
          <w:tcPr>
            <w:tcW w:w="346" w:type="pct"/>
            <w:tcBorders>
              <w:top w:val="single" w:sz="4" w:space="0" w:color="auto"/>
              <w:left w:val="nil"/>
              <w:bottom w:val="single" w:sz="8" w:space="0" w:color="auto"/>
              <w:right w:val="single" w:sz="4" w:space="0" w:color="auto"/>
            </w:tcBorders>
            <w:shd w:val="clear" w:color="auto" w:fill="auto"/>
            <w:vAlign w:val="center"/>
          </w:tcPr>
          <w:p w14:paraId="481F3088" w14:textId="6473DB3F" w:rsidR="00E1313F" w:rsidRDefault="00E1313F" w:rsidP="00E1313F">
            <w:pPr>
              <w:spacing w:after="0"/>
              <w:rPr>
                <w:rFonts w:ascii="Calibri" w:eastAsia="Times New Roman" w:hAnsi="Calibri" w:cs="Times New Roman"/>
                <w:color w:val="000000"/>
                <w:sz w:val="15"/>
                <w:szCs w:val="15"/>
                <w:lang w:eastAsia="en-GB"/>
              </w:rPr>
            </w:pPr>
            <w:r w:rsidRPr="00366EF1">
              <w:rPr>
                <w:rFonts w:ascii="Calibri" w:eastAsia="Times New Roman" w:hAnsi="Calibri" w:cs="Times New Roman"/>
                <w:b/>
                <w:bCs/>
                <w:color w:val="000000"/>
                <w:sz w:val="15"/>
                <w:szCs w:val="15"/>
                <w:lang w:eastAsia="en-GB"/>
              </w:rPr>
              <w:t>Primary Author</w:t>
            </w:r>
          </w:p>
        </w:tc>
        <w:tc>
          <w:tcPr>
            <w:tcW w:w="318" w:type="pct"/>
            <w:tcBorders>
              <w:top w:val="single" w:sz="4" w:space="0" w:color="auto"/>
              <w:left w:val="nil"/>
              <w:bottom w:val="single" w:sz="8" w:space="0" w:color="auto"/>
              <w:right w:val="single" w:sz="4" w:space="0" w:color="auto"/>
            </w:tcBorders>
            <w:shd w:val="clear" w:color="auto" w:fill="auto"/>
            <w:vAlign w:val="center"/>
          </w:tcPr>
          <w:p w14:paraId="6F959EBB" w14:textId="4BAEFAB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Year of publication</w:t>
            </w:r>
          </w:p>
        </w:tc>
        <w:tc>
          <w:tcPr>
            <w:tcW w:w="501" w:type="pct"/>
            <w:tcBorders>
              <w:top w:val="single" w:sz="4" w:space="0" w:color="auto"/>
              <w:left w:val="nil"/>
              <w:bottom w:val="single" w:sz="8" w:space="0" w:color="auto"/>
              <w:right w:val="single" w:sz="4" w:space="0" w:color="auto"/>
            </w:tcBorders>
            <w:shd w:val="clear" w:color="auto" w:fill="auto"/>
            <w:vAlign w:val="center"/>
          </w:tcPr>
          <w:p w14:paraId="59F75728" w14:textId="12D44D58" w:rsidR="00E1313F"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Calibri" w:eastAsia="Times New Roman" w:hAnsi="Calibri" w:cs="Times New Roman"/>
                <w:b/>
                <w:bCs/>
                <w:color w:val="000000"/>
                <w:sz w:val="15"/>
                <w:szCs w:val="15"/>
                <w:lang w:eastAsia="en-GB"/>
              </w:rPr>
              <w:t>Publication Journal</w:t>
            </w:r>
          </w:p>
        </w:tc>
        <w:tc>
          <w:tcPr>
            <w:tcW w:w="500" w:type="pct"/>
            <w:tcBorders>
              <w:top w:val="single" w:sz="4" w:space="0" w:color="auto"/>
              <w:left w:val="nil"/>
              <w:bottom w:val="single" w:sz="8" w:space="0" w:color="auto"/>
              <w:right w:val="single" w:sz="4" w:space="0" w:color="auto"/>
            </w:tcBorders>
            <w:shd w:val="clear" w:color="auto" w:fill="auto"/>
            <w:vAlign w:val="center"/>
          </w:tcPr>
          <w:p w14:paraId="00D770AD" w14:textId="75A7D1C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Country of study</w:t>
            </w:r>
          </w:p>
        </w:tc>
        <w:tc>
          <w:tcPr>
            <w:tcW w:w="319" w:type="pct"/>
            <w:tcBorders>
              <w:top w:val="single" w:sz="4" w:space="0" w:color="auto"/>
              <w:left w:val="nil"/>
              <w:bottom w:val="single" w:sz="8" w:space="0" w:color="auto"/>
              <w:right w:val="single" w:sz="4" w:space="0" w:color="auto"/>
            </w:tcBorders>
            <w:shd w:val="clear" w:color="auto" w:fill="auto"/>
            <w:vAlign w:val="center"/>
          </w:tcPr>
          <w:p w14:paraId="640A59D6" w14:textId="4228A57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N included</w:t>
            </w:r>
          </w:p>
        </w:tc>
        <w:tc>
          <w:tcPr>
            <w:tcW w:w="592" w:type="pct"/>
            <w:tcBorders>
              <w:top w:val="single" w:sz="4" w:space="0" w:color="auto"/>
              <w:left w:val="nil"/>
              <w:bottom w:val="single" w:sz="8" w:space="0" w:color="auto"/>
              <w:right w:val="single" w:sz="4" w:space="0" w:color="auto"/>
            </w:tcBorders>
            <w:shd w:val="clear" w:color="auto" w:fill="auto"/>
            <w:vAlign w:val="center"/>
          </w:tcPr>
          <w:p w14:paraId="7C256166" w14:textId="2C600FE9"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Study design</w:t>
            </w:r>
          </w:p>
        </w:tc>
        <w:tc>
          <w:tcPr>
            <w:tcW w:w="501" w:type="pct"/>
            <w:tcBorders>
              <w:top w:val="single" w:sz="4" w:space="0" w:color="auto"/>
              <w:left w:val="nil"/>
              <w:bottom w:val="single" w:sz="8" w:space="0" w:color="auto"/>
              <w:right w:val="single" w:sz="4" w:space="0" w:color="auto"/>
            </w:tcBorders>
            <w:shd w:val="clear" w:color="auto" w:fill="auto"/>
            <w:vAlign w:val="center"/>
          </w:tcPr>
          <w:p w14:paraId="4116789F" w14:textId="7C4F1D08" w:rsidR="00E1313F" w:rsidRDefault="00E1313F" w:rsidP="00E1313F">
            <w:pPr>
              <w:spacing w:after="0"/>
              <w:rPr>
                <w:rFonts w:ascii="Calibri" w:eastAsia="Times New Roman" w:hAnsi="Calibri" w:cs="Times New Roman"/>
                <w:color w:val="000000"/>
                <w:sz w:val="15"/>
                <w:szCs w:val="15"/>
                <w:lang w:eastAsia="en-GB"/>
              </w:rPr>
            </w:pPr>
            <w:r w:rsidRPr="009111DB">
              <w:rPr>
                <w:rFonts w:ascii="Calibri" w:eastAsia="Times New Roman" w:hAnsi="Calibri" w:cs="Times New Roman"/>
                <w:b/>
                <w:bCs/>
                <w:color w:val="000000"/>
                <w:sz w:val="15"/>
                <w:szCs w:val="15"/>
                <w:lang w:eastAsia="en-GB"/>
              </w:rPr>
              <w:t>Statistician among authors’ affiliation</w:t>
            </w:r>
          </w:p>
        </w:tc>
        <w:tc>
          <w:tcPr>
            <w:tcW w:w="544" w:type="pct"/>
            <w:tcBorders>
              <w:top w:val="single" w:sz="4" w:space="0" w:color="auto"/>
              <w:left w:val="nil"/>
              <w:bottom w:val="single" w:sz="8" w:space="0" w:color="auto"/>
              <w:right w:val="single" w:sz="4" w:space="0" w:color="auto"/>
            </w:tcBorders>
            <w:shd w:val="clear" w:color="auto" w:fill="auto"/>
            <w:vAlign w:val="center"/>
          </w:tcPr>
          <w:p w14:paraId="161E3B43" w14:textId="0219AF6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Type of research collaboration</w:t>
            </w:r>
          </w:p>
        </w:tc>
        <w:tc>
          <w:tcPr>
            <w:tcW w:w="410" w:type="pct"/>
            <w:tcBorders>
              <w:top w:val="single" w:sz="4" w:space="0" w:color="auto"/>
              <w:left w:val="nil"/>
              <w:bottom w:val="single" w:sz="8" w:space="0" w:color="auto"/>
              <w:right w:val="single" w:sz="8" w:space="0" w:color="auto"/>
            </w:tcBorders>
            <w:shd w:val="clear" w:color="auto" w:fill="auto"/>
            <w:vAlign w:val="center"/>
          </w:tcPr>
          <w:p w14:paraId="20D44877" w14:textId="2E69A5E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Method of event rate comparison</w:t>
            </w:r>
          </w:p>
        </w:tc>
        <w:tc>
          <w:tcPr>
            <w:tcW w:w="410" w:type="pct"/>
            <w:tcBorders>
              <w:top w:val="single" w:sz="4" w:space="0" w:color="auto"/>
              <w:left w:val="nil"/>
              <w:bottom w:val="single" w:sz="8" w:space="0" w:color="auto"/>
              <w:right w:val="single" w:sz="8" w:space="0" w:color="auto"/>
            </w:tcBorders>
          </w:tcPr>
          <w:p w14:paraId="0AECCFE1" w14:textId="260E7952"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b/>
                <w:bCs/>
                <w:color w:val="000000"/>
                <w:sz w:val="15"/>
                <w:szCs w:val="15"/>
                <w:lang w:eastAsia="en-GB"/>
              </w:rPr>
              <w:t>Regression model</w:t>
            </w:r>
          </w:p>
        </w:tc>
        <w:tc>
          <w:tcPr>
            <w:tcW w:w="317" w:type="pct"/>
            <w:tcBorders>
              <w:top w:val="single" w:sz="4" w:space="0" w:color="auto"/>
              <w:left w:val="nil"/>
              <w:bottom w:val="single" w:sz="8" w:space="0" w:color="auto"/>
              <w:right w:val="single" w:sz="8" w:space="0" w:color="auto"/>
            </w:tcBorders>
          </w:tcPr>
          <w:p w14:paraId="39EFABA0" w14:textId="14510693" w:rsidR="00E1313F" w:rsidRDefault="00E1313F" w:rsidP="00E1313F">
            <w:pPr>
              <w:spacing w:after="0"/>
              <w:rPr>
                <w:rFonts w:ascii="Calibri" w:eastAsia="Times New Roman" w:hAnsi="Calibri" w:cs="Times New Roman"/>
                <w:sz w:val="15"/>
                <w:szCs w:val="15"/>
                <w:lang w:eastAsia="en-GB"/>
              </w:rPr>
            </w:pPr>
            <w:r w:rsidRPr="00366EF1">
              <w:rPr>
                <w:rFonts w:ascii="Calibri" w:eastAsia="Times New Roman" w:hAnsi="Calibri" w:cs="Times New Roman"/>
                <w:b/>
                <w:bCs/>
                <w:color w:val="000000"/>
                <w:sz w:val="15"/>
                <w:szCs w:val="15"/>
                <w:lang w:eastAsia="en-GB"/>
              </w:rPr>
              <w:t>Reference</w:t>
            </w:r>
          </w:p>
        </w:tc>
      </w:tr>
      <w:tr w:rsidR="00E1313F" w:rsidRPr="00366EF1" w14:paraId="4E4D4B6B"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660DB7F9" w14:textId="020F9DF1"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26</w:t>
            </w:r>
          </w:p>
        </w:tc>
        <w:tc>
          <w:tcPr>
            <w:tcW w:w="346" w:type="pct"/>
            <w:tcBorders>
              <w:top w:val="single" w:sz="4" w:space="0" w:color="auto"/>
              <w:left w:val="nil"/>
              <w:bottom w:val="single" w:sz="8" w:space="0" w:color="auto"/>
              <w:right w:val="single" w:sz="4" w:space="0" w:color="auto"/>
            </w:tcBorders>
            <w:shd w:val="clear" w:color="auto" w:fill="auto"/>
            <w:vAlign w:val="center"/>
          </w:tcPr>
          <w:p w14:paraId="3757BE8C" w14:textId="3B6A3D1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Onyango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3C35DAB3" w14:textId="358A1A5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8" w:space="0" w:color="auto"/>
              <w:right w:val="single" w:sz="4" w:space="0" w:color="auto"/>
            </w:tcBorders>
            <w:shd w:val="clear" w:color="auto" w:fill="auto"/>
            <w:vAlign w:val="center"/>
          </w:tcPr>
          <w:p w14:paraId="7913D6B2" w14:textId="24BF7CC0"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The Journal of Pediatrics</w:t>
            </w:r>
          </w:p>
        </w:tc>
        <w:tc>
          <w:tcPr>
            <w:tcW w:w="500" w:type="pct"/>
            <w:tcBorders>
              <w:top w:val="single" w:sz="4" w:space="0" w:color="auto"/>
              <w:left w:val="nil"/>
              <w:bottom w:val="single" w:sz="8" w:space="0" w:color="auto"/>
              <w:right w:val="single" w:sz="4" w:space="0" w:color="auto"/>
            </w:tcBorders>
            <w:shd w:val="clear" w:color="auto" w:fill="auto"/>
            <w:vAlign w:val="center"/>
          </w:tcPr>
          <w:p w14:paraId="09206A6C" w14:textId="21D0660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Kenya</w:t>
            </w:r>
          </w:p>
        </w:tc>
        <w:tc>
          <w:tcPr>
            <w:tcW w:w="319" w:type="pct"/>
            <w:tcBorders>
              <w:top w:val="single" w:sz="4" w:space="0" w:color="auto"/>
              <w:left w:val="nil"/>
              <w:bottom w:val="single" w:sz="8" w:space="0" w:color="auto"/>
              <w:right w:val="single" w:sz="4" w:space="0" w:color="auto"/>
            </w:tcBorders>
            <w:shd w:val="clear" w:color="auto" w:fill="auto"/>
            <w:vAlign w:val="center"/>
          </w:tcPr>
          <w:p w14:paraId="3B9F592C" w14:textId="4B6D196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3753</w:t>
            </w:r>
          </w:p>
        </w:tc>
        <w:tc>
          <w:tcPr>
            <w:tcW w:w="592" w:type="pct"/>
            <w:tcBorders>
              <w:top w:val="single" w:sz="4" w:space="0" w:color="auto"/>
              <w:left w:val="nil"/>
              <w:bottom w:val="single" w:sz="8" w:space="0" w:color="auto"/>
              <w:right w:val="single" w:sz="4" w:space="0" w:color="auto"/>
            </w:tcBorders>
            <w:shd w:val="clear" w:color="auto" w:fill="auto"/>
            <w:vAlign w:val="center"/>
          </w:tcPr>
          <w:p w14:paraId="6B2CBFB4" w14:textId="443039CF"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2EC34A9D" w14:textId="2EBCFCD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15122402" w14:textId="2570BC2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Europe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73FC1254" w14:textId="6181231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285803CC" w14:textId="4828CCA4"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53967682" w14:textId="7B2BFDEE"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16/j.jpeds.2018.05.017","ISSN":"10976833","abstract":"Objectives: To describe the epidemiology of childhood tuberculosis (TB) in Kenya, assess the magnitude of TB/human immunodeficiency virus (HIV) co-infection and identify risk factors for mortality during TB treatment. Study design: We conducted a retrospective analysis of the Kenyan national TB program data for patients enrolled from 2013 through 2015. A total of 23 753 children aged less than 15 years were included in the analysis. Survival analysis was performed with censorship at 9 months and mortality was the main outcome. We used Cox proportional hazards regression for assessing risk factors for mortality. Results: Childhood TB accounted for 9% (n = 24 216) of all patients with TB; 98% of the notified children (n = 23 753) were included in the analysis. TB/HIV co-infection was 28% (n = 6112). Most TB cases (71%; n = 16 969) were detected through self-referral. Treatment was successful in 90% (n = 19 088) and 4% (n = 1058) died. Independent risk factors for mortality included being HIV infected but not on antiretroviral therapy (adjusted hazard ratio [aHR], 4.84; 95% CI, 3.59-6.51), being HIV infected and on antiretroviral therapy (aHR, 3.69; 95% CI, 3.14-4.35), children aged less than 5 years (aHR, 1.25; 95% CI, 1.08-1.44), and being diagnosed with smear negative pulmonary disease (aHR, 1.68; 95% CI, 1.27-2.24). Conclusions: Most childhood TB cases in Kenya were detected through passive case finding. TB/HIV co-infection is high among children on treatment for TB, and HIV is associated with an increased risk of death. There is a need to intensify active case finding among children. TB prevention interventions among HIV-infected children, early diagnosis of HIV, and early antiretroviral therapy initiation among children on TB treatment should be strengthened.","author":[{"dropping-particle":"","family":"Onyango","given":"Dickens Otieno","non-dropping-particle":"","parse-names":false,"suffix":""},{"dropping-particle":"","family":"Yuen","given":"Courtney M.","non-dropping-particle":"","parse-names":false,"suffix":""},{"dropping-particle":"","family":"Masini","given":"Enos","non-dropping-particle":"","parse-names":false,"suffix":""},{"dropping-particle":"","family":"Borgdorff","given":"Martien Willem","non-dropping-particle":"","parse-names":false,"suffix":""}],"container-title":"Journal of Pediatrics","id":"ITEM-1","issued":{"date-parts":[["2018"]]},"title":"Epidemiology of Pediatric Tuberculosis in Kenya and Risk Factors for Mortality during Treatment: A National Retrospective Cohort Study","type":"article-journal"},"uris":["http://www.mendeley.com/documents/?uuid=7773b643-1308-49dd-9b8e-c41cf3b36669"]}],"mendeley":{"formattedCitation":"[26]","plainTextFormattedCitation":"[26]","previouslyFormattedCitation":"[26]"},"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384598">
              <w:rPr>
                <w:rFonts w:ascii="Calibri" w:eastAsia="Times New Roman" w:hAnsi="Calibri" w:cs="Times New Roman"/>
                <w:noProof/>
                <w:sz w:val="15"/>
                <w:szCs w:val="15"/>
                <w:lang w:eastAsia="en-GB"/>
              </w:rPr>
              <w:t>[26]</w:t>
            </w:r>
            <w:r>
              <w:rPr>
                <w:rFonts w:ascii="Calibri" w:eastAsia="Times New Roman" w:hAnsi="Calibri" w:cs="Times New Roman"/>
                <w:sz w:val="15"/>
                <w:szCs w:val="15"/>
                <w:lang w:eastAsia="en-GB"/>
              </w:rPr>
              <w:fldChar w:fldCharType="end"/>
            </w:r>
          </w:p>
        </w:tc>
      </w:tr>
      <w:tr w:rsidR="00E1313F" w:rsidRPr="00366EF1" w14:paraId="2F688573" w14:textId="77777777" w:rsidTr="0005709B">
        <w:trPr>
          <w:trHeight w:val="548"/>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0F2A4946" w14:textId="001291B7"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27</w:t>
            </w:r>
          </w:p>
        </w:tc>
        <w:tc>
          <w:tcPr>
            <w:tcW w:w="346" w:type="pct"/>
            <w:tcBorders>
              <w:top w:val="single" w:sz="4" w:space="0" w:color="auto"/>
              <w:left w:val="nil"/>
              <w:bottom w:val="single" w:sz="4" w:space="0" w:color="auto"/>
              <w:right w:val="single" w:sz="4" w:space="0" w:color="auto"/>
            </w:tcBorders>
            <w:shd w:val="clear" w:color="auto" w:fill="auto"/>
            <w:vAlign w:val="center"/>
          </w:tcPr>
          <w:p w14:paraId="6449BA19" w14:textId="4D3B2B6E"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Hirasen</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7B754FB5" w14:textId="2F0F67E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4" w:space="0" w:color="auto"/>
              <w:right w:val="single" w:sz="4" w:space="0" w:color="auto"/>
            </w:tcBorders>
            <w:shd w:val="clear" w:color="auto" w:fill="auto"/>
            <w:vAlign w:val="center"/>
          </w:tcPr>
          <w:p w14:paraId="5E7FD1E8" w14:textId="3EEEBAFE"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4C67C9">
              <w:rPr>
                <w:rFonts w:ascii="HnqhtpAdvTT7329fd89.I" w:hAnsi="HnqhtpAdvTT7329fd89.I" w:cs="HnqhtpAdvTT7329fd89.I"/>
                <w:color w:val="131413"/>
                <w:sz w:val="16"/>
                <w:szCs w:val="16"/>
              </w:rPr>
              <w:t>PLoS</w:t>
            </w:r>
            <w:proofErr w:type="spellEnd"/>
            <w:r w:rsidRPr="004C67C9">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4" w:space="0" w:color="auto"/>
              <w:right w:val="single" w:sz="4" w:space="0" w:color="auto"/>
            </w:tcBorders>
            <w:shd w:val="clear" w:color="auto" w:fill="auto"/>
            <w:vAlign w:val="center"/>
          </w:tcPr>
          <w:p w14:paraId="68A4948F" w14:textId="15159E2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4" w:space="0" w:color="auto"/>
              <w:right w:val="single" w:sz="4" w:space="0" w:color="auto"/>
            </w:tcBorders>
            <w:shd w:val="clear" w:color="auto" w:fill="auto"/>
            <w:vAlign w:val="center"/>
          </w:tcPr>
          <w:p w14:paraId="0CE425A4" w14:textId="576A172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40</w:t>
            </w:r>
          </w:p>
        </w:tc>
        <w:tc>
          <w:tcPr>
            <w:tcW w:w="592" w:type="pct"/>
            <w:tcBorders>
              <w:top w:val="single" w:sz="4" w:space="0" w:color="auto"/>
              <w:left w:val="nil"/>
              <w:bottom w:val="single" w:sz="4" w:space="0" w:color="auto"/>
              <w:right w:val="single" w:sz="4" w:space="0" w:color="auto"/>
            </w:tcBorders>
            <w:shd w:val="clear" w:color="auto" w:fill="auto"/>
            <w:vAlign w:val="center"/>
          </w:tcPr>
          <w:p w14:paraId="2784C970" w14:textId="4BA41EE1"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2C30A4C1" w14:textId="05402AD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612D5C80" w14:textId="4F66367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4" w:space="0" w:color="auto"/>
              <w:right w:val="single" w:sz="8" w:space="0" w:color="auto"/>
            </w:tcBorders>
            <w:shd w:val="clear" w:color="auto" w:fill="auto"/>
            <w:vAlign w:val="center"/>
          </w:tcPr>
          <w:p w14:paraId="244272EB" w14:textId="5524E7D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243F61BD" w14:textId="25BF54AD"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2E954443" w14:textId="66C71D5A"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205463","ISSN":"19326203","PMID":"30300403","abstract":"Introduction Treatment success rates of rifampicin resistant (RR)/multi-drug resistant (MDR) tuberculosis (TB) in South Africa range from 43-48%, falling short of the World Health Organization's target of ≥75%. We present rates and assess predictors of attrition by 12 months on treatment. Methods Prospective observational cohort analysis of adults (≥18 years) initiating RR/MDR-TB treatment from 01 March 2013 to 30 September 2016. Attrition was defined as a combination of death and loss to follow-up (LTFU; treatment interruption ≥2 months) by 12 months on treatment. Predictors of attrition were identified using Cox Proportional Hazards models to estimate crude (HR) and adjusted hazard ratios (aHR) with corresponding 95% confidence intervals. Results By 12 months on treatment, 75/240 (31.3%) patients had either died (37/240; 15.4%) or been LTFU (38/240; 15.8%). Patients with moderate/severe anaemia (aHR: 2.10; 95% CI 1.00-4.39), and those who were smear positive at baseline (aHR: 2.04; 95% CI 1.01-4.12) were significantly more likely to die or be lost from care. Conclusion At this outpatient DR-TB treatment site, there was a high rate of attrition halfway through the standard treatment course at 12 months of 31%. High rates of attrition by 12 months on treatment may continue during the second-half of therapy.","author":[{"dropping-particle":"","family":"Hirasen","given":"Kamban","non-dropping-particle":"","parse-names":false,"suffix":""},{"dropping-particle":"","family":"Berhanu","given":"Rebecca","non-dropping-particle":"","parse-names":false,"suffix":""},{"dropping-particle":"","family":"Evans","given":"Denise","non-dropping-particle":"","parse-names":false,"suffix":""},{"dropping-particle":"","family":"Rosen","given":"Sydney","non-dropping-particle":"","parse-names":false,"suffix":""},{"dropping-particle":"","family":"Sanne","given":"Ian","non-dropping-particle":"","parse-names":false,"suffix":""},{"dropping-particle":"","family":"Long","given":"Lawrence","non-dropping-particle":"","parse-names":false,"suffix":""}],"container-title":"PLoS ONE","id":"ITEM-1","issued":{"date-parts":[["2018"]]},"title":"High rates of death and loss to follow-up by 12 months of rifampicin resistant TB treatment in South Africa","type":"article-journal"},"uris":["http://www.mendeley.com/documents/?uuid=223d5d41-1aa1-4558-9996-d505e0c97e6b"]}],"mendeley":{"formattedCitation":"[27]","plainTextFormattedCitation":"[27]","previouslyFormattedCitation":"[27]"},"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7473B8">
              <w:rPr>
                <w:rFonts w:ascii="Calibri" w:eastAsia="Times New Roman" w:hAnsi="Calibri" w:cs="Times New Roman"/>
                <w:noProof/>
                <w:sz w:val="15"/>
                <w:szCs w:val="15"/>
                <w:lang w:eastAsia="en-GB"/>
              </w:rPr>
              <w:t>[27]</w:t>
            </w:r>
            <w:r>
              <w:rPr>
                <w:rFonts w:ascii="Calibri" w:eastAsia="Times New Roman" w:hAnsi="Calibri" w:cs="Times New Roman"/>
                <w:sz w:val="15"/>
                <w:szCs w:val="15"/>
                <w:lang w:eastAsia="en-GB"/>
              </w:rPr>
              <w:fldChar w:fldCharType="end"/>
            </w:r>
          </w:p>
        </w:tc>
      </w:tr>
      <w:tr w:rsidR="00E1313F" w:rsidRPr="00366EF1" w14:paraId="7BAA6797" w14:textId="77777777" w:rsidTr="0005709B">
        <w:trPr>
          <w:trHeight w:val="580"/>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58829F13" w14:textId="625B4984"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28</w:t>
            </w:r>
          </w:p>
        </w:tc>
        <w:tc>
          <w:tcPr>
            <w:tcW w:w="346" w:type="pct"/>
            <w:tcBorders>
              <w:top w:val="single" w:sz="4" w:space="0" w:color="auto"/>
              <w:left w:val="nil"/>
              <w:bottom w:val="single" w:sz="8" w:space="0" w:color="auto"/>
              <w:right w:val="single" w:sz="4" w:space="0" w:color="auto"/>
            </w:tcBorders>
            <w:shd w:val="clear" w:color="auto" w:fill="auto"/>
            <w:vAlign w:val="center"/>
          </w:tcPr>
          <w:p w14:paraId="261D8015" w14:textId="31FAA21A"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Wickett</w:t>
            </w:r>
            <w:proofErr w:type="spellEnd"/>
            <w:r>
              <w:rPr>
                <w:rFonts w:ascii="Calibri" w:eastAsia="Times New Roman" w:hAnsi="Calibri" w:cs="Times New Roman"/>
                <w:color w:val="000000"/>
                <w:sz w:val="15"/>
                <w:szCs w:val="15"/>
                <w:lang w:eastAsia="en-GB"/>
              </w:rPr>
              <w:t xml:space="preserve"> </w:t>
            </w:r>
            <w:proofErr w:type="spellStart"/>
            <w:r>
              <w:rPr>
                <w:rFonts w:ascii="Calibri" w:eastAsia="Times New Roman" w:hAnsi="Calibri" w:cs="Times New Roman"/>
                <w:color w:val="000000"/>
                <w:sz w:val="15"/>
                <w:szCs w:val="15"/>
                <w:lang w:eastAsia="en-GB"/>
              </w:rPr>
              <w:t>et,al</w:t>
            </w:r>
            <w:proofErr w:type="spellEnd"/>
          </w:p>
        </w:tc>
        <w:tc>
          <w:tcPr>
            <w:tcW w:w="318" w:type="pct"/>
            <w:tcBorders>
              <w:top w:val="single" w:sz="4" w:space="0" w:color="auto"/>
              <w:left w:val="nil"/>
              <w:bottom w:val="single" w:sz="8" w:space="0" w:color="auto"/>
              <w:right w:val="single" w:sz="4" w:space="0" w:color="auto"/>
            </w:tcBorders>
            <w:shd w:val="clear" w:color="auto" w:fill="auto"/>
            <w:vAlign w:val="center"/>
          </w:tcPr>
          <w:p w14:paraId="54C779D9" w14:textId="5ADD54C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8" w:space="0" w:color="auto"/>
              <w:right w:val="single" w:sz="4" w:space="0" w:color="auto"/>
            </w:tcBorders>
            <w:shd w:val="clear" w:color="auto" w:fill="auto"/>
            <w:vAlign w:val="center"/>
          </w:tcPr>
          <w:p w14:paraId="039A59F8" w14:textId="69A02717"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4A60AF">
              <w:rPr>
                <w:rFonts w:ascii="HnqhtpAdvTT7329fd89.I" w:hAnsi="HnqhtpAdvTT7329fd89.I" w:cs="HnqhtpAdvTT7329fd89.I"/>
                <w:color w:val="131413"/>
                <w:sz w:val="16"/>
                <w:szCs w:val="16"/>
              </w:rPr>
              <w:t>Tropical Medicine and International Health</w:t>
            </w:r>
          </w:p>
        </w:tc>
        <w:tc>
          <w:tcPr>
            <w:tcW w:w="500" w:type="pct"/>
            <w:tcBorders>
              <w:top w:val="single" w:sz="4" w:space="0" w:color="auto"/>
              <w:left w:val="nil"/>
              <w:bottom w:val="single" w:sz="8" w:space="0" w:color="auto"/>
              <w:right w:val="single" w:sz="4" w:space="0" w:color="auto"/>
            </w:tcBorders>
            <w:shd w:val="clear" w:color="auto" w:fill="auto"/>
            <w:vAlign w:val="center"/>
          </w:tcPr>
          <w:p w14:paraId="537A344B" w14:textId="18FF04B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Liberia</w:t>
            </w:r>
          </w:p>
        </w:tc>
        <w:tc>
          <w:tcPr>
            <w:tcW w:w="319" w:type="pct"/>
            <w:tcBorders>
              <w:top w:val="single" w:sz="4" w:space="0" w:color="auto"/>
              <w:left w:val="nil"/>
              <w:bottom w:val="single" w:sz="8" w:space="0" w:color="auto"/>
              <w:right w:val="single" w:sz="4" w:space="0" w:color="auto"/>
            </w:tcBorders>
            <w:shd w:val="clear" w:color="auto" w:fill="auto"/>
            <w:vAlign w:val="center"/>
          </w:tcPr>
          <w:p w14:paraId="1234F9BD" w14:textId="33062A3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560</w:t>
            </w:r>
          </w:p>
        </w:tc>
        <w:tc>
          <w:tcPr>
            <w:tcW w:w="592" w:type="pct"/>
            <w:tcBorders>
              <w:top w:val="single" w:sz="4" w:space="0" w:color="auto"/>
              <w:left w:val="nil"/>
              <w:bottom w:val="single" w:sz="8" w:space="0" w:color="auto"/>
              <w:right w:val="single" w:sz="4" w:space="0" w:color="auto"/>
            </w:tcBorders>
            <w:shd w:val="clear" w:color="auto" w:fill="auto"/>
            <w:vAlign w:val="center"/>
          </w:tcPr>
          <w:p w14:paraId="155D8EFF" w14:textId="1D931D97"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41437D1E" w14:textId="51858C0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5523AF61" w14:textId="1B54C6C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Europe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550C0104" w14:textId="5B8FBBB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488FDC0E" w14:textId="5989EA2A"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mpeting risk analysis model</w:t>
            </w:r>
          </w:p>
        </w:tc>
        <w:tc>
          <w:tcPr>
            <w:tcW w:w="317" w:type="pct"/>
            <w:tcBorders>
              <w:top w:val="single" w:sz="4" w:space="0" w:color="auto"/>
              <w:left w:val="nil"/>
              <w:bottom w:val="single" w:sz="8" w:space="0" w:color="auto"/>
              <w:right w:val="single" w:sz="8" w:space="0" w:color="auto"/>
            </w:tcBorders>
            <w:vAlign w:val="center"/>
          </w:tcPr>
          <w:p w14:paraId="51F9EA9D" w14:textId="10A96317"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11/tmi.13049","ISSN":"13653156","PMID":"29524302","abstract":"Objectives: In June 2015, Partners in Health (PIH) and the Liberian Ministry of Health began a community health worker (CHW) programme containing food support, reimbursement of transport and social assistance to address gaps in tuberculosis (TB) treatment exacerbated by the 2014-2015 Ebola virus disease (EVD) epidemic. The purpose of this article was to analyse the performance of routine clinical TB care and the effects of this CHW programme. Methods: Retrospective cohort study utilising data from TB patient registers at a census of all health facilities treating TB in the south-east region of Liberia from January 2015 – April 2017. Competing risks Cox regression analyses were used to generate subhazard ratios (sHR) analysing factors associated with rates of TB cure (smear negative), treatment completion (no smear), lost to follow-up (LTFU) and death. Results: LTFU rates decreased 76% pre- vs. post-CHW intervention, from 14.6% in pre-intervention to 3.4% post-intervention (P &lt; 0.001). Although the post-intervention had better cure rates (sHR 1.07, CI 0.58-1.9), treatment completion (sHR 1.53, CI 1.00 2.39) and lower death rates (sHR 0.64, CI 0.34-1.2), statistical significance was not reached. Younger patients had significantly lower death and cure rates, while older patients had higher LTFU and cure rates. Overall, 31% of patients were cured, 44% completed treatment without a confirmatory smear, 5% were LTFU, 9% died, 0.5% failed treatment, and 10% transferred out. Conclusions: In challenging environments, LTFU can be reduced by CHW accompaniment and socio-economic assistance to patients with TB. Approaches are needed to improve cure verification in young patients and reduce mortality.","author":[{"dropping-particle":"","family":"Wickett","given":"Eugene","non-dropping-particle":"","parse-names":false,"suffix":""},{"dropping-particle":"","family":"Peralta-Santos","given":"André","non-dropping-particle":"","parse-names":false,"suffix":""},{"dropping-particle":"","family":"Beste","given":"Jason","non-dropping-particle":"","parse-names":false,"suffix":""},{"dropping-particle":"","family":"Micikas","given":"Mary","non-dropping-particle":"","parse-names":false,"suffix":""},{"dropping-particle":"","family":"Toe","given":"Foriest","non-dropping-particle":"","parse-names":false,"suffix":""},{"dropping-particle":"","family":"Rogers","given":"Julia","non-dropping-particle":"","parse-names":false,"suffix":""},{"dropping-particle":"","family":"Jabateh","given":"Lassana","non-dropping-particle":"","parse-names":false,"suffix":""},{"dropping-particle":"","family":"Wagenaar","given":"Bradley H.","non-dropping-particle":"","parse-names":false,"suffix":""}],"container-title":"Tropical Medicine and International Health","id":"ITEM-1","issued":{"date-parts":[["2018"]]},"title":"Treatment outcomes of TB-infected individuals attending public sector primary care clinics in rural Liberia from 2015 to 2017: a retrospective cohort study","type":"article-journal"},"uris":["http://www.mendeley.com/documents/?uuid=95f0e5b9-6ab9-407a-a91d-21ef06ea0414"]}],"mendeley":{"formattedCitation":"[28]","plainTextFormattedCitation":"[28]","previouslyFormattedCitation":"[28]"},"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7473B8">
              <w:rPr>
                <w:rFonts w:ascii="Calibri" w:eastAsia="Times New Roman" w:hAnsi="Calibri" w:cs="Times New Roman"/>
                <w:noProof/>
                <w:sz w:val="15"/>
                <w:szCs w:val="15"/>
                <w:lang w:eastAsia="en-GB"/>
              </w:rPr>
              <w:t>[28]</w:t>
            </w:r>
            <w:r>
              <w:rPr>
                <w:rFonts w:ascii="Calibri" w:eastAsia="Times New Roman" w:hAnsi="Calibri" w:cs="Times New Roman"/>
                <w:sz w:val="15"/>
                <w:szCs w:val="15"/>
                <w:lang w:eastAsia="en-GB"/>
              </w:rPr>
              <w:fldChar w:fldCharType="end"/>
            </w:r>
          </w:p>
        </w:tc>
      </w:tr>
      <w:tr w:rsidR="00E1313F" w:rsidRPr="00366EF1" w14:paraId="32CC8B18"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64D5B16C" w14:textId="6800976D"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29</w:t>
            </w:r>
          </w:p>
        </w:tc>
        <w:tc>
          <w:tcPr>
            <w:tcW w:w="346" w:type="pct"/>
            <w:tcBorders>
              <w:top w:val="single" w:sz="4" w:space="0" w:color="auto"/>
              <w:left w:val="nil"/>
              <w:bottom w:val="single" w:sz="8" w:space="0" w:color="auto"/>
              <w:right w:val="single" w:sz="4" w:space="0" w:color="auto"/>
            </w:tcBorders>
            <w:shd w:val="clear" w:color="auto" w:fill="auto"/>
            <w:vAlign w:val="center"/>
          </w:tcPr>
          <w:p w14:paraId="750461FC" w14:textId="6B51555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Bonnet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442FF403" w14:textId="2578140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8" w:space="0" w:color="auto"/>
              <w:right w:val="single" w:sz="4" w:space="0" w:color="auto"/>
            </w:tcBorders>
            <w:shd w:val="clear" w:color="auto" w:fill="auto"/>
            <w:vAlign w:val="center"/>
          </w:tcPr>
          <w:p w14:paraId="7EB0ED7B" w14:textId="654093F2"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CA2D59">
              <w:rPr>
                <w:rFonts w:ascii="HnqhtpAdvTT7329fd89.I" w:hAnsi="HnqhtpAdvTT7329fd89.I" w:cs="HnqhtpAdvTT7329fd89.I"/>
                <w:color w:val="131413"/>
                <w:sz w:val="16"/>
                <w:szCs w:val="16"/>
              </w:rPr>
              <w:t xml:space="preserve">The </w:t>
            </w:r>
            <w:proofErr w:type="spellStart"/>
            <w:r w:rsidRPr="00CA2D59">
              <w:rPr>
                <w:rFonts w:ascii="HnqhtpAdvTT7329fd89.I" w:hAnsi="HnqhtpAdvTT7329fd89.I" w:cs="HnqhtpAdvTT7329fd89.I"/>
                <w:color w:val="131413"/>
                <w:sz w:val="16"/>
                <w:szCs w:val="16"/>
              </w:rPr>
              <w:t>Pediatric</w:t>
            </w:r>
            <w:proofErr w:type="spellEnd"/>
            <w:r w:rsidRPr="00CA2D59">
              <w:rPr>
                <w:rFonts w:ascii="HnqhtpAdvTT7329fd89.I" w:hAnsi="HnqhtpAdvTT7329fd89.I" w:cs="HnqhtpAdvTT7329fd89.I"/>
                <w:color w:val="131413"/>
                <w:sz w:val="16"/>
                <w:szCs w:val="16"/>
              </w:rPr>
              <w:t xml:space="preserve"> Infectious Disease Journal</w:t>
            </w:r>
          </w:p>
        </w:tc>
        <w:tc>
          <w:tcPr>
            <w:tcW w:w="500" w:type="pct"/>
            <w:tcBorders>
              <w:top w:val="single" w:sz="4" w:space="0" w:color="auto"/>
              <w:left w:val="nil"/>
              <w:bottom w:val="single" w:sz="8" w:space="0" w:color="auto"/>
              <w:right w:val="single" w:sz="4" w:space="0" w:color="auto"/>
            </w:tcBorders>
            <w:shd w:val="clear" w:color="auto" w:fill="auto"/>
            <w:vAlign w:val="center"/>
          </w:tcPr>
          <w:p w14:paraId="64937214" w14:textId="75DC6EE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Uganda</w:t>
            </w:r>
          </w:p>
        </w:tc>
        <w:tc>
          <w:tcPr>
            <w:tcW w:w="319" w:type="pct"/>
            <w:tcBorders>
              <w:top w:val="single" w:sz="4" w:space="0" w:color="auto"/>
              <w:left w:val="nil"/>
              <w:bottom w:val="single" w:sz="8" w:space="0" w:color="auto"/>
              <w:right w:val="single" w:sz="4" w:space="0" w:color="auto"/>
            </w:tcBorders>
            <w:shd w:val="clear" w:color="auto" w:fill="auto"/>
            <w:vAlign w:val="center"/>
          </w:tcPr>
          <w:p w14:paraId="078C66C6" w14:textId="3F3C63C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360</w:t>
            </w:r>
          </w:p>
        </w:tc>
        <w:tc>
          <w:tcPr>
            <w:tcW w:w="592" w:type="pct"/>
            <w:tcBorders>
              <w:top w:val="single" w:sz="4" w:space="0" w:color="auto"/>
              <w:left w:val="nil"/>
              <w:bottom w:val="single" w:sz="8" w:space="0" w:color="auto"/>
              <w:right w:val="single" w:sz="4" w:space="0" w:color="auto"/>
            </w:tcBorders>
            <w:shd w:val="clear" w:color="auto" w:fill="auto"/>
            <w:vAlign w:val="center"/>
          </w:tcPr>
          <w:p w14:paraId="304F76EC" w14:textId="19855175"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73921007" w14:textId="4AC8C44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457DC3A5" w14:textId="353BA9D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 xml:space="preserve">Authors from country of focus and Europe </w:t>
            </w:r>
          </w:p>
        </w:tc>
        <w:tc>
          <w:tcPr>
            <w:tcW w:w="410" w:type="pct"/>
            <w:tcBorders>
              <w:top w:val="single" w:sz="4" w:space="0" w:color="auto"/>
              <w:left w:val="nil"/>
              <w:bottom w:val="single" w:sz="8" w:space="0" w:color="auto"/>
              <w:right w:val="single" w:sz="8" w:space="0" w:color="auto"/>
            </w:tcBorders>
            <w:shd w:val="clear" w:color="auto" w:fill="auto"/>
            <w:vAlign w:val="center"/>
          </w:tcPr>
          <w:p w14:paraId="04C76863" w14:textId="750556E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70FC5077" w14:textId="57D31237"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1AA7CF68" w14:textId="00895C76"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97/INF.0000000000001727","ISSN":"15320987","PMID":"28787386","abstract":"Background: Mortality among children with presumptive tuberculosis (TB) empiric TB treatment can be high. We describe the predictors of death among children with presumptive TB, and the relation between treatment and mortality. Methods: A prospective cohort of children with presumptive TB who underwent clinical assessment, chest radiograph, tuberculin skin test and sputum bacterial tests for TB was followed up for 3 months. TB diagnosis was based on mycobacterial, clinical and radiologic findings. Predictors of deaths were determined using cox regression model. Results: Of 360 children included in the analysis, 31.4% were younger than 2 years; 31.6% were HIV infected and 11.3% were severely malnourished. One hundred forty (38.9%) were diagnosed with TB, 18 (13%) of whom were bacteriologically confirmed. At 3 months of follow up, 25 of 360 (6.9%) children had died: 15 of 140 (10.7%) were receiving TB treatment versus 10 of 220 (4.5%) were not receiving treatment (P = 0.025). Severely malnourished children [adjusted hazard ratio (aHR), 9.86; 95% confidence interval (CI): 3.11-31.23] and those with chest radiographs suggestive of TB (aHR, 4.20; 95% CI: 0.93-19.01) were more likely to die. Children receiving empiric TB treatment had an increased risk of death (aHR, 2.37; 95% CI: 1.01-5.55) compared with children without treatment after adjustment for age, sex, HIV status and Bacillus Calmette-Guérin (BCG) vaccination. Conclusions: The high mortality in children receiving empirically TB treatment highlights the difficulty in diagnosing childhood TB, the increased likelihood of starting treatment in critically ill children and in children with chronic disease, and the possibility of misdiagnosis. It strengthens the need to invest further in early TB detection and diagnosing nonsevere illness.","author":[{"dropping-particle":"","family":"Bonnet","given":"Maryline","non-dropping-particle":"","parse-names":false,"suffix":""},{"dropping-particle":"","family":"Nansumba","given":"Margaret","non-dropping-particle":"","parse-names":false,"suffix":""},{"dropping-particle":"","family":"Bastard","given":"Mathieu","non-dropping-particle":"","parse-names":false,"suffix":""},{"dropping-particle":"","family":"Orikiriza","given":"Patrick","non-dropping-particle":"","parse-names":false,"suffix":""},{"dropping-particle":"","family":"Kyomugasho","given":"Naomi","non-dropping-particle":"","parse-names":false,"suffix":""},{"dropping-particle":"","family":"Nansera","given":"Denis","non-dropping-particle":"","parse-names":false,"suffix":""},{"dropping-particle":"","family":"Boum","given":"Yap","non-dropping-particle":"","parse-names":false,"suffix":""},{"dropping-particle":"","family":"Beaudrap","given":"Pierre","non-dropping-particle":"De","parse-names":false,"suffix":""},{"dropping-particle":"","family":"Kiwanuka","given":"Julius","non-dropping-particle":"","parse-names":false,"suffix":""},{"dropping-particle":"","family":"Kumbakumba","given":"Elias","non-dropping-particle":"","parse-names":false,"suffix":""}],"container-title":"Pediatric Infectious Disease Journal","id":"ITEM-1","issued":{"date-parts":[["2018"]]},"title":"Outcome of children with presumptive tuberculosis in Mbarara, Rural Uganda","type":"article-journal"},"uris":["http://www.mendeley.com/documents/?uuid=9025ce90-2c2c-4477-a61c-ea37765fe270"]}],"mendeley":{"formattedCitation":"[29]","plainTextFormattedCitation":"[29]","previouslyFormattedCitation":"[29]"},"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CD48B1">
              <w:rPr>
                <w:rFonts w:ascii="Calibri" w:eastAsia="Times New Roman" w:hAnsi="Calibri" w:cs="Times New Roman"/>
                <w:noProof/>
                <w:sz w:val="15"/>
                <w:szCs w:val="15"/>
                <w:lang w:eastAsia="en-GB"/>
              </w:rPr>
              <w:t>[29]</w:t>
            </w:r>
            <w:r>
              <w:rPr>
                <w:rFonts w:ascii="Calibri" w:eastAsia="Times New Roman" w:hAnsi="Calibri" w:cs="Times New Roman"/>
                <w:sz w:val="15"/>
                <w:szCs w:val="15"/>
                <w:lang w:eastAsia="en-GB"/>
              </w:rPr>
              <w:fldChar w:fldCharType="end"/>
            </w:r>
          </w:p>
        </w:tc>
      </w:tr>
      <w:tr w:rsidR="00E1313F" w:rsidRPr="00366EF1" w14:paraId="5E3A5B9A" w14:textId="77777777" w:rsidTr="0005709B">
        <w:trPr>
          <w:trHeight w:val="488"/>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3251AD36" w14:textId="0F438715"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30</w:t>
            </w:r>
          </w:p>
        </w:tc>
        <w:tc>
          <w:tcPr>
            <w:tcW w:w="346" w:type="pct"/>
            <w:tcBorders>
              <w:top w:val="single" w:sz="4" w:space="0" w:color="auto"/>
              <w:left w:val="nil"/>
              <w:bottom w:val="single" w:sz="4" w:space="0" w:color="auto"/>
              <w:right w:val="single" w:sz="4" w:space="0" w:color="auto"/>
            </w:tcBorders>
            <w:shd w:val="clear" w:color="auto" w:fill="auto"/>
            <w:vAlign w:val="center"/>
          </w:tcPr>
          <w:p w14:paraId="026EB07F" w14:textId="1BFEA4D9"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Worodria</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6B75B8FC" w14:textId="18EEB6A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4" w:space="0" w:color="auto"/>
              <w:right w:val="single" w:sz="4" w:space="0" w:color="auto"/>
            </w:tcBorders>
            <w:shd w:val="clear" w:color="auto" w:fill="auto"/>
            <w:vAlign w:val="center"/>
          </w:tcPr>
          <w:p w14:paraId="1E4690A1" w14:textId="22268032"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FA4E16">
              <w:rPr>
                <w:rFonts w:ascii="HnqhtpAdvTT7329fd89.I" w:hAnsi="HnqhtpAdvTT7329fd89.I" w:cs="HnqhtpAdvTT7329fd89.I"/>
                <w:color w:val="131413"/>
                <w:sz w:val="16"/>
                <w:szCs w:val="16"/>
              </w:rPr>
              <w:t>AIDS</w:t>
            </w:r>
          </w:p>
        </w:tc>
        <w:tc>
          <w:tcPr>
            <w:tcW w:w="500" w:type="pct"/>
            <w:tcBorders>
              <w:top w:val="single" w:sz="4" w:space="0" w:color="auto"/>
              <w:left w:val="nil"/>
              <w:bottom w:val="single" w:sz="4" w:space="0" w:color="auto"/>
              <w:right w:val="single" w:sz="4" w:space="0" w:color="auto"/>
            </w:tcBorders>
            <w:shd w:val="clear" w:color="auto" w:fill="auto"/>
            <w:vAlign w:val="center"/>
          </w:tcPr>
          <w:p w14:paraId="142720AC" w14:textId="0C4013F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Uganda</w:t>
            </w:r>
          </w:p>
        </w:tc>
        <w:tc>
          <w:tcPr>
            <w:tcW w:w="319" w:type="pct"/>
            <w:tcBorders>
              <w:top w:val="single" w:sz="4" w:space="0" w:color="auto"/>
              <w:left w:val="nil"/>
              <w:bottom w:val="single" w:sz="4" w:space="0" w:color="auto"/>
              <w:right w:val="single" w:sz="4" w:space="0" w:color="auto"/>
            </w:tcBorders>
            <w:shd w:val="clear" w:color="auto" w:fill="auto"/>
            <w:vAlign w:val="center"/>
          </w:tcPr>
          <w:p w14:paraId="3C1D1218" w14:textId="03787FC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387</w:t>
            </w:r>
          </w:p>
        </w:tc>
        <w:tc>
          <w:tcPr>
            <w:tcW w:w="592" w:type="pct"/>
            <w:tcBorders>
              <w:top w:val="single" w:sz="4" w:space="0" w:color="auto"/>
              <w:left w:val="nil"/>
              <w:bottom w:val="single" w:sz="4" w:space="0" w:color="auto"/>
              <w:right w:val="single" w:sz="4" w:space="0" w:color="auto"/>
            </w:tcBorders>
            <w:shd w:val="clear" w:color="auto" w:fill="auto"/>
            <w:vAlign w:val="center"/>
          </w:tcPr>
          <w:p w14:paraId="424BF19E" w14:textId="72DA6756"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76811E80" w14:textId="140A3A60" w:rsidR="00E1313F" w:rsidRDefault="00D35963"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527C081D" w14:textId="5490E52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USA and Europe</w:t>
            </w:r>
          </w:p>
        </w:tc>
        <w:tc>
          <w:tcPr>
            <w:tcW w:w="410" w:type="pct"/>
            <w:tcBorders>
              <w:top w:val="single" w:sz="4" w:space="0" w:color="auto"/>
              <w:left w:val="nil"/>
              <w:bottom w:val="single" w:sz="4" w:space="0" w:color="auto"/>
              <w:right w:val="single" w:sz="8" w:space="0" w:color="auto"/>
            </w:tcBorders>
            <w:shd w:val="clear" w:color="auto" w:fill="auto"/>
            <w:vAlign w:val="center"/>
          </w:tcPr>
          <w:p w14:paraId="7B5024DC" w14:textId="287ABB3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4CA31471" w14:textId="043F9BE2"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27540B18" w14:textId="3C667A01"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97/QAD.0000000000001941","ISSN":"14735571","abstract":"Introduction: HIV - tuberculosis (TB) co-infection remains an important cause of mortality in sub-Saharan Africa. Clinical trials have reported early (within 2 weeks of TB therapy) antiretroviral therapy (ART) reduces mortality among HIV - TB co-infected research participants with low CD4þ cell counts, but this has not been consistently observed. We aimed to evaluate the current WHO recommendations for ART in HIV - TB co-infected patients on mortality in routine clinical settings. Methods: We compared two cohorts before (2008 - 2010) and after (2012 - 2013) policy change on ART timing after TB and examined the effectiveness of early versus delayed ART on mortality in HIV - TB co-infected participants with CD4þ cell count 100 cells/ml or less. We used inverse probability censoring-weighted Cox models on baseline characteristics to balance the study arms and generated hazard ratios for mortality. Results: Of 356 participants with CD4þ cell counts 100 cells/ml or less, 180 were in the delayed ART cohorts whereas 176 were in the early ART cohorts. Their median age (32.5 versus 32 years) and baseline CD4þ cell counts (26.5 versus 26 cells/ml) respectively were similar. There was no difference in mortality rates of both cohorts. The risk of death increased in participants with a positive Cryptococcal antigen (CrAg) test in both the early ART cohort (aHR ¼ 2.6, 95% CI 1.0 - 6.8; P ¼ 0.045) and the delayed ART cohort (aHR ¼ 4.2, 95% CI 1.9 - 9.0; P &lt; 0.001 Conclusion: Early ART in patients with HIV - TB co-infection was not associated with reduced risk of mortality in routine care. Asymptomatic Cryptococcal antigenaemia increased the risk of mortality in both cohorts.","author":[{"dropping-particle":"","family":"Worodria","given":"William","non-dropping-particle":"","parse-names":false,"suffix":""},{"dropping-particle":"","family":"Ssempijja","given":"Victor","non-dropping-particle":"","parse-names":false,"suffix":""},{"dropping-particle":"","family":"Hanrahan","given":"Coleen","non-dropping-particle":"","parse-names":false,"suffix":""},{"dropping-particle":"","family":"Ssegonja","given":"Richard","non-dropping-particle":"","parse-names":false,"suffix":""},{"dropping-particle":"","family":"Muhofwa","given":"Abdallah","non-dropping-particle":"","parse-names":false,"suffix":""},{"dropping-particle":"","family":"Mazapkwe","given":"Doreen","non-dropping-particle":"","parse-names":false,"suffix":""},{"dropping-particle":"","family":"Mayanja-Kizza","given":"Harriet","non-dropping-particle":"","parse-names":false,"suffix":""},{"dropping-particle":"","family":"Reynolds","given":"Steven J.","non-dropping-particle":"","parse-names":false,"suffix":""},{"dropping-particle":"","family":"Colebunders","given":"Robert","non-dropping-particle":"","parse-names":false,"suffix":""},{"dropping-particle":"","family":"Manabe","given":"Yukari C.","non-dropping-particle":"","parse-names":false,"suffix":""}],"container-title":"AIDS","id":"ITEM-1","issued":{"date-parts":[["2018"]]},"title":"Opportunistic diseases diminish the clinical benefit of immediate co-infected antiretroviral adults with therapy low CD4 in HIV-tuberculosis R cell counts","type":"article-journal"},"uris":["http://www.mendeley.com/documents/?uuid=56187bb1-4435-4e17-a546-975108074b10"]}],"mendeley":{"formattedCitation":"[30]","plainTextFormattedCitation":"[30]","previouslyFormattedCitation":"[30]"},"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892C50">
              <w:rPr>
                <w:rFonts w:ascii="Calibri" w:eastAsia="Times New Roman" w:hAnsi="Calibri" w:cs="Times New Roman"/>
                <w:noProof/>
                <w:sz w:val="15"/>
                <w:szCs w:val="15"/>
                <w:lang w:eastAsia="en-GB"/>
              </w:rPr>
              <w:t>[30]</w:t>
            </w:r>
            <w:r>
              <w:rPr>
                <w:rFonts w:ascii="Calibri" w:eastAsia="Times New Roman" w:hAnsi="Calibri" w:cs="Times New Roman"/>
                <w:sz w:val="15"/>
                <w:szCs w:val="15"/>
                <w:lang w:eastAsia="en-GB"/>
              </w:rPr>
              <w:fldChar w:fldCharType="end"/>
            </w:r>
          </w:p>
        </w:tc>
      </w:tr>
      <w:tr w:rsidR="00E1313F" w:rsidRPr="00366EF1" w14:paraId="09A65935" w14:textId="77777777" w:rsidTr="0005709B">
        <w:trPr>
          <w:trHeight w:val="548"/>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5B545D48" w14:textId="1E5A0FBD"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31</w:t>
            </w:r>
          </w:p>
        </w:tc>
        <w:tc>
          <w:tcPr>
            <w:tcW w:w="346" w:type="pct"/>
            <w:tcBorders>
              <w:top w:val="single" w:sz="4" w:space="0" w:color="auto"/>
              <w:left w:val="nil"/>
              <w:bottom w:val="single" w:sz="8" w:space="0" w:color="auto"/>
              <w:right w:val="single" w:sz="4" w:space="0" w:color="auto"/>
            </w:tcBorders>
            <w:shd w:val="clear" w:color="auto" w:fill="auto"/>
            <w:vAlign w:val="center"/>
          </w:tcPr>
          <w:p w14:paraId="4E8B7BAE" w14:textId="6804F4D6"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Akalu</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5814AAF6" w14:textId="48549BC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8" w:space="0" w:color="auto"/>
              <w:right w:val="single" w:sz="4" w:space="0" w:color="auto"/>
            </w:tcBorders>
            <w:shd w:val="clear" w:color="auto" w:fill="auto"/>
            <w:vAlign w:val="center"/>
          </w:tcPr>
          <w:p w14:paraId="2BEF76A9" w14:textId="6FA24FAF"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4C67C9">
              <w:rPr>
                <w:rFonts w:ascii="HnqhtpAdvTT7329fd89.I" w:hAnsi="HnqhtpAdvTT7329fd89.I" w:cs="HnqhtpAdvTT7329fd89.I"/>
                <w:color w:val="131413"/>
                <w:sz w:val="16"/>
                <w:szCs w:val="16"/>
              </w:rPr>
              <w:t>PLoS</w:t>
            </w:r>
            <w:proofErr w:type="spellEnd"/>
            <w:r w:rsidRPr="004C67C9">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1CA7FC53" w14:textId="7E0E2D3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7387C834" w14:textId="2CEB026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392</w:t>
            </w:r>
          </w:p>
        </w:tc>
        <w:tc>
          <w:tcPr>
            <w:tcW w:w="592" w:type="pct"/>
            <w:tcBorders>
              <w:top w:val="single" w:sz="4" w:space="0" w:color="auto"/>
              <w:left w:val="nil"/>
              <w:bottom w:val="single" w:sz="8" w:space="0" w:color="auto"/>
              <w:right w:val="single" w:sz="4" w:space="0" w:color="auto"/>
            </w:tcBorders>
            <w:shd w:val="clear" w:color="auto" w:fill="auto"/>
            <w:vAlign w:val="center"/>
          </w:tcPr>
          <w:p w14:paraId="3B185ABE" w14:textId="2FE2DBE9"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305DFB93" w14:textId="240E86B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2088F3FF" w14:textId="3717DF8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8" w:space="0" w:color="auto"/>
              <w:right w:val="single" w:sz="8" w:space="0" w:color="auto"/>
            </w:tcBorders>
            <w:shd w:val="clear" w:color="auto" w:fill="auto"/>
            <w:vAlign w:val="center"/>
          </w:tcPr>
          <w:p w14:paraId="41053CF4" w14:textId="2285C27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010022C7" w14:textId="6BA4CC3C"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Parametric model (Weibull distribution)</w:t>
            </w:r>
          </w:p>
        </w:tc>
        <w:tc>
          <w:tcPr>
            <w:tcW w:w="317" w:type="pct"/>
            <w:tcBorders>
              <w:top w:val="single" w:sz="4" w:space="0" w:color="auto"/>
              <w:left w:val="nil"/>
              <w:bottom w:val="single" w:sz="8" w:space="0" w:color="auto"/>
              <w:right w:val="single" w:sz="8" w:space="0" w:color="auto"/>
            </w:tcBorders>
            <w:vAlign w:val="center"/>
          </w:tcPr>
          <w:p w14:paraId="7D42E05D" w14:textId="249B5FF8"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199320","ISSN":"19326203","abstract":"Background In Ethiopia, Multi-drug resistant Tuberculosis (MDR-TB) is one of the major public health problems that need great attention. Time to sputum culture conversion is often used as an early predictive value for the final treatment outcome. Although guidelines for MDR-TB are frequently designed, medication freely provided, and centers for treatment duly expanded, studies on time to sputum culture conversion have been very limited in Ethiopia. This study was aimed at determining the time to sputum culture conversion and the determinants among MDR-TB patients at public Hospitals of the Amhara Regional State. Methods A retrospective follow up study was conducted between September 2010 and December 2016. Three hundred ninety two MDR-TB patients were included in the study. Parametric frailty models were fitted and Cox Snell residual was used for goodness of fit, which the Akaike’s information criteria was used for model selection. Adjusted hazard ratio (AHR) with a 95% confidence interval (CI) was reported to show the strength of association. Result Out of the 392 participants, sputum culture changed for 340(86.7%) during the follow up period. The median culture conversion time in this study was 65 (60–70 days). Alcohol drinking (AHR = 3.79, 95%CI = 1.65–8.68), sputum smear grading +2 (AHR = 0.39, 95%CI 0.19–0.79), smear grading +3 (AHR = 0.30, CI = 0.14–064), cavitations (AHR = 0.36, 95%CI = 0.19–0.68), and consolidation (AHR = 0.29, CI = 0.13–0.69) were the determinants of time to sputum culture conversion. Conclusion In this study, time to sputum culture was rapid as compared to 4 months WHO recommendation. Alcohol drinking, sputum smear grading, cavitations and consolidations were found to be the determinants of time to sputum culture conversion. Therefore, providing a special attention to patients who had baseline radiological finding is recommended, high bacillary load and patients with a history of alcohol intake at baseline should be given priority.","author":[{"dropping-particle":"","family":"Yihunie Akalu","given":"Temesgen","non-dropping-particle":"","parse-names":false,"suffix":""},{"dropping-particle":"","family":"Fentahun Muchie","given":"Kindie","non-dropping-particle":"","parse-names":false,"suffix":""},{"dropping-particle":"","family":"Alemu Gelaye","given":"Kassahun","non-dropping-particle":"","parse-names":false,"suffix":""}],"container-title":"PLoS ONE","id":"ITEM-1","issued":{"date-parts":[["2018"]]},"title":"Time to sputum culture conversion and its determinants among Multi-drug resistant Tuberculosis patients at public hospitals of the Amhara Regional State: A multicenter retrospective follow up study","type":"article-journal"},"uris":["http://www.mendeley.com/documents/?uuid=af610ee5-1b0f-4573-b5a3-a42da4344ffc"]}],"mendeley":{"formattedCitation":"[31]","plainTextFormattedCitation":"[31]","previouslyFormattedCitation":"[31]"},"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892C50">
              <w:rPr>
                <w:rFonts w:ascii="Calibri" w:eastAsia="Times New Roman" w:hAnsi="Calibri" w:cs="Times New Roman"/>
                <w:noProof/>
                <w:sz w:val="15"/>
                <w:szCs w:val="15"/>
                <w:lang w:eastAsia="en-GB"/>
              </w:rPr>
              <w:t>[31]</w:t>
            </w:r>
            <w:r>
              <w:rPr>
                <w:rFonts w:ascii="Calibri" w:eastAsia="Times New Roman" w:hAnsi="Calibri" w:cs="Times New Roman"/>
                <w:sz w:val="15"/>
                <w:szCs w:val="15"/>
                <w:lang w:eastAsia="en-GB"/>
              </w:rPr>
              <w:fldChar w:fldCharType="end"/>
            </w:r>
          </w:p>
        </w:tc>
      </w:tr>
      <w:tr w:rsidR="00E1313F" w:rsidRPr="00366EF1" w14:paraId="33284268" w14:textId="77777777" w:rsidTr="0005709B">
        <w:trPr>
          <w:trHeight w:val="691"/>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269E436E" w14:textId="1474D091"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32</w:t>
            </w:r>
          </w:p>
        </w:tc>
        <w:tc>
          <w:tcPr>
            <w:tcW w:w="346" w:type="pct"/>
            <w:tcBorders>
              <w:top w:val="single" w:sz="4" w:space="0" w:color="auto"/>
              <w:left w:val="nil"/>
              <w:bottom w:val="single" w:sz="4" w:space="0" w:color="auto"/>
              <w:right w:val="single" w:sz="4" w:space="0" w:color="auto"/>
            </w:tcBorders>
            <w:shd w:val="clear" w:color="auto" w:fill="auto"/>
            <w:vAlign w:val="center"/>
          </w:tcPr>
          <w:p w14:paraId="208D950D" w14:textId="0498AE2D"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Nansumba</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729BCF23" w14:textId="284B643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4" w:space="0" w:color="auto"/>
              <w:right w:val="single" w:sz="4" w:space="0" w:color="auto"/>
            </w:tcBorders>
            <w:shd w:val="clear" w:color="auto" w:fill="auto"/>
            <w:vAlign w:val="center"/>
          </w:tcPr>
          <w:p w14:paraId="5E66737D" w14:textId="7FB346E3"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I</w:t>
            </w:r>
            <w:r w:rsidRPr="00936C82">
              <w:rPr>
                <w:rFonts w:ascii="HnqhtpAdvTT7329fd89.I" w:hAnsi="HnqhtpAdvTT7329fd89.I" w:cs="HnqhtpAdvTT7329fd89.I"/>
                <w:color w:val="131413"/>
                <w:sz w:val="16"/>
                <w:szCs w:val="16"/>
              </w:rPr>
              <w:t>nternational journal tuberculosis lung disease</w:t>
            </w:r>
          </w:p>
        </w:tc>
        <w:tc>
          <w:tcPr>
            <w:tcW w:w="500" w:type="pct"/>
            <w:tcBorders>
              <w:top w:val="single" w:sz="4" w:space="0" w:color="auto"/>
              <w:left w:val="nil"/>
              <w:bottom w:val="single" w:sz="4" w:space="0" w:color="auto"/>
              <w:right w:val="single" w:sz="4" w:space="0" w:color="auto"/>
            </w:tcBorders>
            <w:shd w:val="clear" w:color="auto" w:fill="auto"/>
            <w:vAlign w:val="center"/>
          </w:tcPr>
          <w:p w14:paraId="1B697354" w14:textId="27E1AF1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Uganda</w:t>
            </w:r>
          </w:p>
        </w:tc>
        <w:tc>
          <w:tcPr>
            <w:tcW w:w="319" w:type="pct"/>
            <w:tcBorders>
              <w:top w:val="single" w:sz="4" w:space="0" w:color="auto"/>
              <w:left w:val="nil"/>
              <w:bottom w:val="single" w:sz="4" w:space="0" w:color="auto"/>
              <w:right w:val="single" w:sz="4" w:space="0" w:color="auto"/>
            </w:tcBorders>
            <w:shd w:val="clear" w:color="auto" w:fill="auto"/>
            <w:vAlign w:val="center"/>
          </w:tcPr>
          <w:p w14:paraId="377A2D17" w14:textId="52BA427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44</w:t>
            </w:r>
          </w:p>
        </w:tc>
        <w:tc>
          <w:tcPr>
            <w:tcW w:w="592" w:type="pct"/>
            <w:tcBorders>
              <w:top w:val="single" w:sz="4" w:space="0" w:color="auto"/>
              <w:left w:val="nil"/>
              <w:bottom w:val="single" w:sz="4" w:space="0" w:color="auto"/>
              <w:right w:val="single" w:sz="4" w:space="0" w:color="auto"/>
            </w:tcBorders>
            <w:shd w:val="clear" w:color="auto" w:fill="auto"/>
            <w:vAlign w:val="center"/>
          </w:tcPr>
          <w:p w14:paraId="6520A172" w14:textId="31FE1794"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2FDE874E" w14:textId="1DFF3E6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4" w:space="0" w:color="auto"/>
              <w:right w:val="single" w:sz="4" w:space="0" w:color="auto"/>
            </w:tcBorders>
            <w:shd w:val="clear" w:color="auto" w:fill="auto"/>
            <w:vAlign w:val="center"/>
          </w:tcPr>
          <w:p w14:paraId="06F97C9A" w14:textId="4F1D6E6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Europe</w:t>
            </w:r>
          </w:p>
        </w:tc>
        <w:tc>
          <w:tcPr>
            <w:tcW w:w="410" w:type="pct"/>
            <w:tcBorders>
              <w:top w:val="single" w:sz="4" w:space="0" w:color="auto"/>
              <w:left w:val="nil"/>
              <w:bottom w:val="single" w:sz="4" w:space="0" w:color="auto"/>
              <w:right w:val="single" w:sz="8" w:space="0" w:color="auto"/>
            </w:tcBorders>
            <w:shd w:val="clear" w:color="auto" w:fill="auto"/>
            <w:vAlign w:val="center"/>
          </w:tcPr>
          <w:p w14:paraId="2C2DDB71" w14:textId="640A4F8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76483A11" w14:textId="2B5404B5"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color w:val="000000"/>
                <w:sz w:val="15"/>
                <w:szCs w:val="15"/>
                <w:lang w:eastAsia="en-GB"/>
              </w:rPr>
              <w:t>Not reported</w:t>
            </w:r>
            <w:r w:rsidRPr="008E3264">
              <w:rPr>
                <w:rFonts w:ascii="Calibri" w:eastAsia="Times New Roman" w:hAnsi="Calibri" w:cs="Times New Roman"/>
                <w:color w:val="000000"/>
                <w:sz w:val="15"/>
                <w:szCs w:val="15"/>
                <w:vertAlign w:val="superscript"/>
                <w:lang w:eastAsia="en-GB"/>
              </w:rPr>
              <w:t>1</w:t>
            </w:r>
          </w:p>
        </w:tc>
        <w:tc>
          <w:tcPr>
            <w:tcW w:w="317" w:type="pct"/>
            <w:tcBorders>
              <w:top w:val="single" w:sz="4" w:space="0" w:color="auto"/>
              <w:left w:val="nil"/>
              <w:bottom w:val="single" w:sz="4" w:space="0" w:color="auto"/>
              <w:right w:val="single" w:sz="8" w:space="0" w:color="auto"/>
            </w:tcBorders>
            <w:vAlign w:val="center"/>
          </w:tcPr>
          <w:p w14:paraId="4BE88AF9" w14:textId="2DEC3FEF"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5588/ijtld.17.0535","ISSN":"18157920","PMID":"29262982","abstract":"BACKGROUND: In 2010, the World Health Organization (WHO) revised the paediatric dosages of antituberculosis drugs, increasing rifampicin to 15 mg/kg, isoniazid to 10 mg/kg and pyrazinamide to 35 mg/kg. We assessed treatment outcomes, safety and adherence among children treated with the new recommended dosages. METHODS : Prospective cohort of children started on anti-tuberculosis treatment in Uganda with 12 months of follow-up, including alanine aminotransferase (ALT) monitoring. Treatment intake was observed. RE SULT S : Of 144 treated children, 81 were male (56.3%), 106 (73.6%) were aged &lt;5 years, 30 (22%) had moderate to severe malnutrition and 48 (33.3%) had human immunodeficiency virus infection. Treatment outcomes were as follows: 117 (81.3%) successes, 3 (2.1%) failures, 4 (2.8%) lost to follow-up, 19 (13.2%) deaths and 1 (0.7%) transferred out. There was no relapse. Severe malnutrition (adjusted hazard ratio 8.76, 95% confidence interval [CI] 1.59-48.25) was the only predictor of death. Two serious adverse events were attributed to treatment: one case of increased ALT and one with peripheral neuropathy. Median ALT values at baseline and at weeks 2, 4 and 8 were respectively 24 (interquartile range [IQR] 16-39), 26 (IQR 18-38), 28 (IQR 21-40) and 27 (IQR 19-38) international units/l. Treatment adherence was above 85% on all visits. CONCLUS ION: We confirm the good tolerability of and adherence to the new treatment recommendations. The increased risk of fatal outcome among severely malnourished children requires attention.","author":[{"dropping-particle":"","family":"Nansumba","given":"M.","non-dropping-particle":"","parse-names":false,"suffix":""},{"dropping-particle":"","family":"Kumbakumba","given":"E.","non-dropping-particle":"","parse-names":false,"suffix":""},{"dropping-particle":"","family":"Orikiriza","given":"P.","non-dropping-particle":"","parse-names":false,"suffix":""},{"dropping-particle":"","family":"Bastard","given":"M.","non-dropping-particle":"","parse-names":false,"suffix":""},{"dropping-particle":"","family":"Mwanga","given":"J. A.","non-dropping-particle":"","parse-names":false,"suffix":""},{"dropping-particle":"","family":"Boum","given":"Y.","non-dropping-particle":"","parse-names":false,"suffix":""},{"dropping-particle":"","family":"Beaudrap","given":"P.","non-dropping-particle":"De","parse-names":false,"suffix":""},{"dropping-particle":"","family":"Bonnet","given":"M.","non-dropping-particle":"","parse-names":false,"suffix":""}],"container-title":"International Journal of Tuberculosis and Lung Disease","id":"ITEM-1","issued":{"date-parts":[["2018"]]},"title":"Treatment outcomes and tolerability of the revised WHO anti-tuberculosis drug dosages for children","type":"article-journal"},"uris":["http://www.mendeley.com/documents/?uuid=a8237e79-5857-4da0-abf1-3b94eda5dbd7"]}],"mendeley":{"formattedCitation":"[32]","plainTextFormattedCitation":"[32]","previouslyFormattedCitation":"[32]"},"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535C8E">
              <w:rPr>
                <w:rFonts w:ascii="Calibri" w:eastAsia="Times New Roman" w:hAnsi="Calibri" w:cs="Times New Roman"/>
                <w:noProof/>
                <w:sz w:val="15"/>
                <w:szCs w:val="15"/>
                <w:lang w:eastAsia="en-GB"/>
              </w:rPr>
              <w:t>[32]</w:t>
            </w:r>
            <w:r>
              <w:rPr>
                <w:rFonts w:ascii="Calibri" w:eastAsia="Times New Roman" w:hAnsi="Calibri" w:cs="Times New Roman"/>
                <w:sz w:val="15"/>
                <w:szCs w:val="15"/>
                <w:lang w:eastAsia="en-GB"/>
              </w:rPr>
              <w:fldChar w:fldCharType="end"/>
            </w:r>
          </w:p>
        </w:tc>
      </w:tr>
      <w:tr w:rsidR="00E1313F" w:rsidRPr="00366EF1" w14:paraId="7D6EBC45" w14:textId="77777777" w:rsidTr="0005709B">
        <w:trPr>
          <w:trHeight w:val="511"/>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14E454D5" w14:textId="142C704D"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33</w:t>
            </w:r>
          </w:p>
        </w:tc>
        <w:tc>
          <w:tcPr>
            <w:tcW w:w="346" w:type="pct"/>
            <w:tcBorders>
              <w:top w:val="single" w:sz="4" w:space="0" w:color="auto"/>
              <w:left w:val="nil"/>
              <w:bottom w:val="single" w:sz="4" w:space="0" w:color="auto"/>
              <w:right w:val="single" w:sz="4" w:space="0" w:color="auto"/>
            </w:tcBorders>
            <w:shd w:val="clear" w:color="auto" w:fill="auto"/>
            <w:vAlign w:val="center"/>
          </w:tcPr>
          <w:p w14:paraId="1697337E" w14:textId="3728CD47"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Schnippel</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419F2085" w14:textId="3147726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4" w:space="0" w:color="auto"/>
              <w:right w:val="single" w:sz="4" w:space="0" w:color="auto"/>
            </w:tcBorders>
            <w:shd w:val="clear" w:color="auto" w:fill="auto"/>
            <w:vAlign w:val="center"/>
          </w:tcPr>
          <w:p w14:paraId="10AF6D8E" w14:textId="4C4DEFFB"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Lancet Respiratory Medicine</w:t>
            </w:r>
          </w:p>
        </w:tc>
        <w:tc>
          <w:tcPr>
            <w:tcW w:w="500" w:type="pct"/>
            <w:tcBorders>
              <w:top w:val="single" w:sz="4" w:space="0" w:color="auto"/>
              <w:left w:val="nil"/>
              <w:bottom w:val="single" w:sz="4" w:space="0" w:color="auto"/>
              <w:right w:val="single" w:sz="4" w:space="0" w:color="auto"/>
            </w:tcBorders>
            <w:shd w:val="clear" w:color="auto" w:fill="auto"/>
            <w:vAlign w:val="center"/>
          </w:tcPr>
          <w:p w14:paraId="350A8EE5" w14:textId="4E29626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4" w:space="0" w:color="auto"/>
              <w:right w:val="single" w:sz="4" w:space="0" w:color="auto"/>
            </w:tcBorders>
            <w:shd w:val="clear" w:color="auto" w:fill="auto"/>
            <w:vAlign w:val="center"/>
          </w:tcPr>
          <w:p w14:paraId="7118A468" w14:textId="25E7CEB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9617</w:t>
            </w:r>
          </w:p>
        </w:tc>
        <w:tc>
          <w:tcPr>
            <w:tcW w:w="592" w:type="pct"/>
            <w:tcBorders>
              <w:top w:val="single" w:sz="4" w:space="0" w:color="auto"/>
              <w:left w:val="nil"/>
              <w:bottom w:val="single" w:sz="4" w:space="0" w:color="auto"/>
              <w:right w:val="single" w:sz="4" w:space="0" w:color="auto"/>
            </w:tcBorders>
            <w:shd w:val="clear" w:color="auto" w:fill="auto"/>
            <w:vAlign w:val="center"/>
          </w:tcPr>
          <w:p w14:paraId="596812FB" w14:textId="0172A1E4"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08AD01ED" w14:textId="6D2EA08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4" w:space="0" w:color="auto"/>
              <w:right w:val="single" w:sz="4" w:space="0" w:color="auto"/>
            </w:tcBorders>
            <w:shd w:val="clear" w:color="auto" w:fill="auto"/>
            <w:vAlign w:val="center"/>
          </w:tcPr>
          <w:p w14:paraId="702F934C" w14:textId="29E8361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4" w:space="0" w:color="auto"/>
              <w:right w:val="single" w:sz="8" w:space="0" w:color="auto"/>
            </w:tcBorders>
            <w:shd w:val="clear" w:color="auto" w:fill="auto"/>
            <w:vAlign w:val="center"/>
          </w:tcPr>
          <w:p w14:paraId="6C32BF45" w14:textId="305C099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4" w:space="0" w:color="auto"/>
              <w:right w:val="single" w:sz="8" w:space="0" w:color="auto"/>
            </w:tcBorders>
            <w:vAlign w:val="center"/>
          </w:tcPr>
          <w:p w14:paraId="71E0B339" w14:textId="20D94B58"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544886F8" w14:textId="7DA5ED3C"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16/S2213-2600(18)30235-2","ISSN":"22132619","PMID":"30001994","abstract":"Background: Addition of bedaquiline to treatment for multidrug-resistant tuberculosis was associated with an increased risk of death in a phase 2b clinical trial, resulting in caution from WHO. Following a compassionate access programme and local regulatory approval, the South African National Tuberculosis Programme began widespread use of bedaquiline in March, 2015, especially among patients with extensively drug resistant tuberculosis for whom no other effective treatment options were available. We aimed to compare mortality in patients on standard regimens with that of patients on regimens including bedaquiline. Methods: In this retrospective cohort study, we analysed patient data from the South African rifampicin-resistant tuberculosis case register (EDRweb), and identified additional mortality using the national vital statistics register. We excluded patients who started treatment before July 1, 2014, or after March 31, 2016; patients younger than 15 years or older than 75 years; patients without documented rifampicin resistance, and patients with pre-extensively drug-resistant tuberculosis (multidrug-resistant tuberculosis with further resistance to a second-line injectable or fluoroquinolone). We compared all-cause mortality between patients who received bedaquiline in treatment regimens and those who did not. Patients who did not receive bedaquiline had kanamycin or capreomycin and moxifloxacin as core medicines in their regimen. We estimated hazard ratios for mortality separately for multidrug-resistant or rifampicin-resistant tuberculosis and extensively drug-resistant tuberculosis and adjusted using propensity score quintile strata for the potential confounders of sex, age, HIV and antiretroviral therapy status, history of prior tuberculosis, valid identification number, and year and province of treatment. Findings: 24 014 tuberculosis cases were registered in the EDRweb between July 1, 2014, and March 31, 2016. Of these, 19 617 patients initiated treatment and met our analysis eligibility criteria. A bedaquiline-containing regimen was given to 743 (4·0%) of 18 542 patients with multidrug-resistant or rifampicin-resistant tuberculosis and 273 (25·4%) of 1075 patients with extensively drug-resistant tuberculosis. Among 1016 patients who received bedaquiline, 128 deaths (12·6%) were reported, and there were 4612 deaths (24·8%) among 18 601 patients on the standard regimens. Bedaquiline was associated with a reduction in the risk of all-cause mo…","author":[{"dropping-particle":"","family":"Schnippel","given":"Kathryn","non-dropping-particle":"","parse-names":false,"suffix":""},{"dropping-particle":"","family":"Ndjeka","given":"Norbert","non-dropping-particle":"","parse-names":false,"suffix":""},{"dropping-particle":"","family":"Maartens","given":"Gary","non-dropping-particle":"","parse-names":false,"suffix":""},{"dropping-particle":"","family":"Meintjes","given":"Graeme","non-dropping-particle":"","parse-names":false,"suffix":""},{"dropping-particle":"","family":"Master","given":"Iqbal","non-dropping-particle":"","parse-names":false,"suffix":""},{"dropping-particle":"","family":"Ismail","given":"Nazir","non-dropping-particle":"","parse-names":false,"suffix":""},{"dropping-particle":"","family":"Hughes","given":"Jennifer","non-dropping-particle":"","parse-names":false,"suffix":""},{"dropping-particle":"","family":"Ferreira","given":"Hannetjie","non-dropping-particle":"","parse-names":false,"suffix":""},{"dropping-particle":"","family":"Padanilam","given":"Xavier","non-dropping-particle":"","parse-names":false,"suffix":""},{"dropping-particle":"","family":"Romero","given":"Rodolfo","non-dropping-particle":"","parse-names":false,"suffix":""},{"dropping-particle":"","family":"Riele","given":"Julian","non-dropping-particle":"te","parse-names":false,"suffix":""},{"dropping-particle":"","family":"Conradie","given":"Francesca","non-dropping-particle":"","parse-names":false,"suffix":""}],"container-title":"The Lancet Respiratory Medicine","id":"ITEM-1","issued":{"date-parts":[["2018"]]},"title":"Effect of bedaquiline on mortality in South African patients with drug-resistant tuberculosis: a retrospective cohort study","type":"article-journal"},"uris":["http://www.mendeley.com/documents/?uuid=1b9025c8-426d-4a52-b7d2-1be2b8f6cbc4"]}],"mendeley":{"formattedCitation":"[33]","plainTextFormattedCitation":"[33]","previouslyFormattedCitation":"[33]"},"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535C8E">
              <w:rPr>
                <w:rFonts w:ascii="Calibri" w:eastAsia="Times New Roman" w:hAnsi="Calibri" w:cs="Times New Roman"/>
                <w:noProof/>
                <w:sz w:val="15"/>
                <w:szCs w:val="15"/>
                <w:lang w:eastAsia="en-GB"/>
              </w:rPr>
              <w:t>[33]</w:t>
            </w:r>
            <w:r>
              <w:rPr>
                <w:rFonts w:ascii="Calibri" w:eastAsia="Times New Roman" w:hAnsi="Calibri" w:cs="Times New Roman"/>
                <w:sz w:val="15"/>
                <w:szCs w:val="15"/>
                <w:lang w:eastAsia="en-GB"/>
              </w:rPr>
              <w:fldChar w:fldCharType="end"/>
            </w:r>
          </w:p>
        </w:tc>
      </w:tr>
      <w:tr w:rsidR="00E1313F" w:rsidRPr="00366EF1" w14:paraId="2B612A36" w14:textId="77777777" w:rsidTr="0005709B">
        <w:trPr>
          <w:trHeight w:val="546"/>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35EC13D4" w14:textId="412C6AD9"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34</w:t>
            </w:r>
          </w:p>
        </w:tc>
        <w:tc>
          <w:tcPr>
            <w:tcW w:w="346" w:type="pct"/>
            <w:tcBorders>
              <w:top w:val="single" w:sz="4" w:space="0" w:color="auto"/>
              <w:left w:val="nil"/>
              <w:bottom w:val="single" w:sz="4" w:space="0" w:color="auto"/>
              <w:right w:val="single" w:sz="4" w:space="0" w:color="auto"/>
            </w:tcBorders>
            <w:shd w:val="clear" w:color="auto" w:fill="auto"/>
            <w:vAlign w:val="center"/>
          </w:tcPr>
          <w:p w14:paraId="3CC1803C" w14:textId="2B97655B"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Herce</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66615DEE" w14:textId="78A938A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4" w:space="0" w:color="auto"/>
              <w:right w:val="single" w:sz="4" w:space="0" w:color="auto"/>
            </w:tcBorders>
            <w:shd w:val="clear" w:color="auto" w:fill="auto"/>
            <w:vAlign w:val="center"/>
          </w:tcPr>
          <w:p w14:paraId="405D4F06" w14:textId="14539563"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BD28AC">
              <w:rPr>
                <w:rFonts w:ascii="HnqhtpAdvTT7329fd89.I" w:hAnsi="HnqhtpAdvTT7329fd89.I" w:cs="HnqhtpAdvTT7329fd89.I"/>
                <w:color w:val="131413"/>
                <w:sz w:val="16"/>
                <w:szCs w:val="16"/>
              </w:rPr>
              <w:t>BMC Infectious Diseases</w:t>
            </w:r>
          </w:p>
        </w:tc>
        <w:tc>
          <w:tcPr>
            <w:tcW w:w="500" w:type="pct"/>
            <w:tcBorders>
              <w:top w:val="single" w:sz="4" w:space="0" w:color="auto"/>
              <w:left w:val="nil"/>
              <w:bottom w:val="single" w:sz="4" w:space="0" w:color="auto"/>
              <w:right w:val="single" w:sz="4" w:space="0" w:color="auto"/>
            </w:tcBorders>
            <w:shd w:val="clear" w:color="auto" w:fill="auto"/>
            <w:vAlign w:val="center"/>
          </w:tcPr>
          <w:p w14:paraId="56AD71AB" w14:textId="40A197C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Zambia</w:t>
            </w:r>
          </w:p>
        </w:tc>
        <w:tc>
          <w:tcPr>
            <w:tcW w:w="319" w:type="pct"/>
            <w:tcBorders>
              <w:top w:val="single" w:sz="4" w:space="0" w:color="auto"/>
              <w:left w:val="nil"/>
              <w:bottom w:val="single" w:sz="4" w:space="0" w:color="auto"/>
              <w:right w:val="single" w:sz="4" w:space="0" w:color="auto"/>
            </w:tcBorders>
            <w:shd w:val="clear" w:color="auto" w:fill="auto"/>
            <w:vAlign w:val="center"/>
          </w:tcPr>
          <w:p w14:paraId="56EE9AD1" w14:textId="1187804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473</w:t>
            </w:r>
          </w:p>
        </w:tc>
        <w:tc>
          <w:tcPr>
            <w:tcW w:w="592" w:type="pct"/>
            <w:tcBorders>
              <w:top w:val="single" w:sz="4" w:space="0" w:color="auto"/>
              <w:left w:val="nil"/>
              <w:bottom w:val="single" w:sz="4" w:space="0" w:color="auto"/>
              <w:right w:val="single" w:sz="4" w:space="0" w:color="auto"/>
            </w:tcBorders>
            <w:shd w:val="clear" w:color="auto" w:fill="auto"/>
            <w:vAlign w:val="center"/>
          </w:tcPr>
          <w:p w14:paraId="1AB61AC5" w14:textId="04C9CA10"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572DBF0C" w14:textId="5A2E329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4" w:space="0" w:color="auto"/>
              <w:right w:val="single" w:sz="4" w:space="0" w:color="auto"/>
            </w:tcBorders>
            <w:shd w:val="clear" w:color="auto" w:fill="auto"/>
            <w:vAlign w:val="center"/>
          </w:tcPr>
          <w:p w14:paraId="11071424" w14:textId="591C77A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4" w:space="0" w:color="auto"/>
              <w:right w:val="single" w:sz="8" w:space="0" w:color="auto"/>
            </w:tcBorders>
            <w:shd w:val="clear" w:color="auto" w:fill="auto"/>
            <w:vAlign w:val="center"/>
          </w:tcPr>
          <w:p w14:paraId="579C6851" w14:textId="031C7DD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4" w:space="0" w:color="auto"/>
              <w:right w:val="single" w:sz="8" w:space="0" w:color="auto"/>
            </w:tcBorders>
            <w:vAlign w:val="center"/>
          </w:tcPr>
          <w:p w14:paraId="265AD0F5" w14:textId="2134B496"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050EFF34" w14:textId="3242665D"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s12879-018-3392-2","ISSN":"14712334","PMID":"30367622","abstract":"Background: Patients with HIV-associated tuberculosis (TB) often have their TB and HIV managed in separate vertical programs that offer care for each disease with little coordination. Such \"siloed\" approaches are associated with diagnostic and treatment delays, which contribute to unnecessary morbidity and mortality. To improve TB/HIV care coordination and early ART initiation, we integrated HIV care and treatment into two busy TB clinics in Zambia. We report here the effects of our intervention on outcomes of linkage to HIV care, early ART uptake, and TB treatment success for patients with HIV-associated TB in Lusaka, Zambia. Methods: We provided integrated HIV treatment and care using a \"one-stop shop\" model intervention. All new or relapse HIV-positive TB patients were offered immediate HIV program enrolment and ART within 8 weeks of anti-TB therapy (ATT) initiation. We used a quasi-experimental design, review of routine program data, and survival analysis and logistic regression methods to estimate study outcomes before (June 1, 2010 - January 31, 2011) and after (August 1, 2011 - March 31, 2012) our intervention among 473 patients with HIV-associated TB categorized into pre- (n = 248) and post-intervention (n = 225) cohorts. Results: Patients in the pre- and post-intervention cohorts were mostly male (60.1% and 52.9%, respectively) and young (median age: 33 years). In time-to-event analyses, a significantly higher proportion of patients in the post-intervention cohort linked to HIV care by 4 weeks post-ATT initiation (53.9% vs. 43.4%, p = 0.03), with median time to care linkage being 59 and 25 days in the pre- and post-intervention cohorts, respectively. In Cox proportional hazard modelling, patients receiving the integration intervention started ART by 8 weeks post-ATT at 1.33 times the rate (HR = 1.33, 95% CI: 1.00-1.77) as patients pre-intervention. In logistic regression modelling, patients receiving the intervention were 2.02 times (95% CI: 1.11-3.67) as likely to have a successful TB treatment outcome as patients not receiving the intervention. Conclusions: Integrating HIV treatment and care services into routine TB clinics using a one-stop shop model increased linkage to HIV care, rates of early ART initiation, and TB treatment success among patients with HIV-associated TB in Lusaka, Zambia.","author":[{"dropping-particle":"","family":"Herce","given":"Michael E.","non-dropping-particle":"","parse-names":false,"suffix":""},{"dropping-particle":"","family":"Morse","given":"Jill","non-dropping-particle":"","parse-names":false,"suffix":""},{"dropping-particle":"","family":"Luhanga","given":"Dora","non-dropping-particle":"","parse-names":false,"suffix":""},{"dropping-particle":"","family":"Harris","given":"Jennifer","non-dropping-particle":"","parse-names":false,"suffix":""},{"dropping-particle":"","family":"Smith","given":"Helene J.","non-dropping-particle":"","parse-names":false,"suffix":""},{"dropping-particle":"","family":"Besa","given":"Stable","non-dropping-particle":"","parse-names":false,"suffix":""},{"dropping-particle":"","family":"Samungole","given":"Graham","non-dropping-particle":"","parse-names":false,"suffix":""},{"dropping-particle":"","family":"Kancheya","given":"Nzali","non-dropping-particle":"","parse-names":false,"suffix":""},{"dropping-particle":"","family":"Muyoyeta","given":"Monde","non-dropping-particle":"","parse-names":false,"suffix":""},{"dropping-particle":"","family":"Reid","given":"Stewart E.","non-dropping-particle":"","parse-names":false,"suffix":""}],"container-title":"BMC Infectious Diseases","id":"ITEM-1","issued":{"date-parts":[["2018"]]},"title":"Integrating HIV care and treatment into tuberculosis clinics in Lusaka, Zambia: Results from a before-after quasi-experimental study","type":"article-journal"},"uris":["http://www.mendeley.com/documents/?uuid=6fc4d144-9108-4261-a12c-2432bd017400"]}],"mendeley":{"formattedCitation":"[34]","plainTextFormattedCitation":"[34]","previouslyFormattedCitation":"[34]"},"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535C8E">
              <w:rPr>
                <w:rFonts w:ascii="Calibri" w:eastAsia="Times New Roman" w:hAnsi="Calibri" w:cs="Times New Roman"/>
                <w:noProof/>
                <w:sz w:val="15"/>
                <w:szCs w:val="15"/>
                <w:lang w:eastAsia="en-GB"/>
              </w:rPr>
              <w:t>[34]</w:t>
            </w:r>
            <w:r>
              <w:rPr>
                <w:rFonts w:ascii="Calibri" w:eastAsia="Times New Roman" w:hAnsi="Calibri" w:cs="Times New Roman"/>
                <w:sz w:val="15"/>
                <w:szCs w:val="15"/>
                <w:lang w:eastAsia="en-GB"/>
              </w:rPr>
              <w:fldChar w:fldCharType="end"/>
            </w:r>
          </w:p>
        </w:tc>
      </w:tr>
      <w:tr w:rsidR="00E1313F" w:rsidRPr="00366EF1" w14:paraId="44F847EE" w14:textId="77777777" w:rsidTr="0005709B">
        <w:trPr>
          <w:trHeight w:val="568"/>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5764CA62" w14:textId="40A60FF4"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35</w:t>
            </w:r>
          </w:p>
        </w:tc>
        <w:tc>
          <w:tcPr>
            <w:tcW w:w="346" w:type="pct"/>
            <w:tcBorders>
              <w:top w:val="single" w:sz="4" w:space="0" w:color="auto"/>
              <w:left w:val="nil"/>
              <w:bottom w:val="single" w:sz="8" w:space="0" w:color="auto"/>
              <w:right w:val="single" w:sz="4" w:space="0" w:color="auto"/>
            </w:tcBorders>
            <w:shd w:val="clear" w:color="auto" w:fill="auto"/>
            <w:vAlign w:val="center"/>
          </w:tcPr>
          <w:p w14:paraId="50B5000C" w14:textId="7D226A4D"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Verdecchia</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4ACF9C28" w14:textId="207C392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8" w:space="0" w:color="auto"/>
              <w:right w:val="single" w:sz="4" w:space="0" w:color="auto"/>
            </w:tcBorders>
            <w:shd w:val="clear" w:color="auto" w:fill="auto"/>
            <w:vAlign w:val="center"/>
          </w:tcPr>
          <w:p w14:paraId="19A69588" w14:textId="294B7A19"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4C67C9">
              <w:rPr>
                <w:rFonts w:ascii="HnqhtpAdvTT7329fd89.I" w:hAnsi="HnqhtpAdvTT7329fd89.I" w:cs="HnqhtpAdvTT7329fd89.I"/>
                <w:color w:val="131413"/>
                <w:sz w:val="16"/>
                <w:szCs w:val="16"/>
              </w:rPr>
              <w:t>PLoS</w:t>
            </w:r>
            <w:proofErr w:type="spellEnd"/>
            <w:r w:rsidRPr="004C67C9">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26C34492" w14:textId="401514A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waziland (eSwatini)</w:t>
            </w:r>
          </w:p>
        </w:tc>
        <w:tc>
          <w:tcPr>
            <w:tcW w:w="319" w:type="pct"/>
            <w:tcBorders>
              <w:top w:val="single" w:sz="4" w:space="0" w:color="auto"/>
              <w:left w:val="nil"/>
              <w:bottom w:val="single" w:sz="8" w:space="0" w:color="auto"/>
              <w:right w:val="single" w:sz="4" w:space="0" w:color="auto"/>
            </w:tcBorders>
            <w:shd w:val="clear" w:color="auto" w:fill="auto"/>
            <w:vAlign w:val="center"/>
          </w:tcPr>
          <w:p w14:paraId="2C2A576D" w14:textId="3AA78AF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74</w:t>
            </w:r>
          </w:p>
        </w:tc>
        <w:tc>
          <w:tcPr>
            <w:tcW w:w="592" w:type="pct"/>
            <w:tcBorders>
              <w:top w:val="single" w:sz="4" w:space="0" w:color="auto"/>
              <w:left w:val="nil"/>
              <w:bottom w:val="single" w:sz="8" w:space="0" w:color="auto"/>
              <w:right w:val="single" w:sz="4" w:space="0" w:color="auto"/>
            </w:tcBorders>
            <w:shd w:val="clear" w:color="auto" w:fill="auto"/>
            <w:vAlign w:val="center"/>
          </w:tcPr>
          <w:p w14:paraId="6F68C7E3" w14:textId="14BA22AF"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21C940C2" w14:textId="2755D93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40C61E87" w14:textId="2761615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Europe and UK</w:t>
            </w:r>
          </w:p>
        </w:tc>
        <w:tc>
          <w:tcPr>
            <w:tcW w:w="410" w:type="pct"/>
            <w:tcBorders>
              <w:top w:val="single" w:sz="4" w:space="0" w:color="auto"/>
              <w:left w:val="nil"/>
              <w:bottom w:val="single" w:sz="8" w:space="0" w:color="auto"/>
              <w:right w:val="single" w:sz="8" w:space="0" w:color="auto"/>
            </w:tcBorders>
            <w:shd w:val="clear" w:color="auto" w:fill="auto"/>
            <w:vAlign w:val="center"/>
          </w:tcPr>
          <w:p w14:paraId="0B8E08E6" w14:textId="33F24B5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62F80996" w14:textId="59DCCA32"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6094BBDF" w14:textId="34673863"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205601","ISSN":"19326203","PMID":"30332452","abstract":"Introduction: Since 2011 Médecins sans Frontières together with the eSwatini Ministry of Health have been managing patients with multi-drug resistant tuberculosis (MDR-TB) at Matsapha and Mankayane in Manzini region. This analysis describes the model of care and outcomes of patients receiving a 20 months MDR-TB treatment regimen between 2011 and 2013. Method: We conducted a retrospective observational cohort study of MDR-TB patients enrolled for treatment between May 2011 and December 2013. An extensive package of psychological care and socio-economic incentives were provided including psychological support, paid treatment supporters, transport fees and a monthly food package. Baseline demographic details and treatment outcomes were recorded and for HIV positive patient's univariate analysis as well as a cox regression hazard model were undertaken to assess risk factors for unfavorable outcomes. Results: From the 174 patients enrolled, 156 (89.7%) were HIV co-infected, 102 (58.6%) were female, median age 33 years old (IQR: 28-42), 55 (31.6%) had a BMI less than 18 and 86 (49.4%) had not been previously treated for any form of TB. Overall cohort outcomes revealed a 75.3% treatment success rate, 21.3% mortality rate, 0.6% failure and 0.6% lost to follow-up rate. In the adjusted multivariate analysis, low BMI and low CD4 count at treatment initiation were associated with an increased risk of unfavorable outcome. Conclusions: A model of care that included psychosocial support and patient's enablers led to a high level of treatment success with a very low lost to follow up rate. Limiting the overall treatment success was a high mortality rate which was associated with advanced HIV and a low BMI at presentation. These factors will need to be addressed in order to improve upon the overall treatment success rate in future.","author":[{"dropping-particle":"","family":"Verdecchia","given":"M.","non-dropping-particle":"","parse-names":false,"suffix":""},{"dropping-particle":"","family":"Keus","given":"K.","non-dropping-particle":"","parse-names":false,"suffix":""},{"dropping-particle":"","family":"Blankley","given":"S.","non-dropping-particle":"","parse-names":false,"suffix":""},{"dropping-particle":"","family":"Vambe","given":"D.","non-dropping-particle":"","parse-names":false,"suffix":""},{"dropping-particle":"","family":"Ssonko","given":"C.","non-dropping-particle":"","parse-names":false,"suffix":""},{"dropping-particle":"","family":"Piening","given":"T.","non-dropping-particle":"","parse-names":false,"suffix":""},{"dropping-particle":"","family":"Casas","given":"E. C.","non-dropping-particle":"","parse-names":false,"suffix":""}],"container-title":"PLoS ONE","id":"ITEM-1","issued":{"date-parts":[["2018"]]},"title":"Model of care and risk factors for poor outcomes in patients on multi-drug resistant tuberculosis treatment at two facilities in eSwatini (formerly Swaziland), 2011-2013","type":"article-journal"},"uris":["http://www.mendeley.com/documents/?uuid=f0550cdf-dcb3-4c20-a7c2-23b74adbadd6"]}],"mendeley":{"formattedCitation":"[35]","plainTextFormattedCitation":"[35]","previouslyFormattedCitation":"[35]"},"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8C0453">
              <w:rPr>
                <w:rFonts w:ascii="Calibri" w:eastAsia="Times New Roman" w:hAnsi="Calibri" w:cs="Times New Roman"/>
                <w:noProof/>
                <w:sz w:val="15"/>
                <w:szCs w:val="15"/>
                <w:lang w:eastAsia="en-GB"/>
              </w:rPr>
              <w:t>[35]</w:t>
            </w:r>
            <w:r>
              <w:rPr>
                <w:rFonts w:ascii="Calibri" w:eastAsia="Times New Roman" w:hAnsi="Calibri" w:cs="Times New Roman"/>
                <w:sz w:val="15"/>
                <w:szCs w:val="15"/>
                <w:lang w:eastAsia="en-GB"/>
              </w:rPr>
              <w:fldChar w:fldCharType="end"/>
            </w:r>
          </w:p>
        </w:tc>
      </w:tr>
      <w:tr w:rsidR="00E1313F" w:rsidRPr="00366EF1" w14:paraId="6D3C65F4" w14:textId="77777777" w:rsidTr="0005709B">
        <w:trPr>
          <w:trHeight w:val="552"/>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3F193520" w14:textId="424CE9D4"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36</w:t>
            </w:r>
          </w:p>
        </w:tc>
        <w:tc>
          <w:tcPr>
            <w:tcW w:w="346" w:type="pct"/>
            <w:tcBorders>
              <w:top w:val="single" w:sz="4" w:space="0" w:color="auto"/>
              <w:left w:val="nil"/>
              <w:bottom w:val="single" w:sz="8" w:space="0" w:color="auto"/>
              <w:right w:val="single" w:sz="4" w:space="0" w:color="auto"/>
            </w:tcBorders>
            <w:shd w:val="clear" w:color="auto" w:fill="auto"/>
            <w:vAlign w:val="center"/>
          </w:tcPr>
          <w:p w14:paraId="4517DA53" w14:textId="0E32261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Kaplan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3F1F89DA" w14:textId="46481A4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8" w:space="0" w:color="auto"/>
              <w:right w:val="single" w:sz="4" w:space="0" w:color="auto"/>
            </w:tcBorders>
            <w:shd w:val="clear" w:color="auto" w:fill="auto"/>
            <w:vAlign w:val="center"/>
          </w:tcPr>
          <w:p w14:paraId="37F85905" w14:textId="02E6E67C"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BD28AC">
              <w:rPr>
                <w:rFonts w:ascii="HnqhtpAdvTT7329fd89.I" w:hAnsi="HnqhtpAdvTT7329fd89.I" w:cs="HnqhtpAdvTT7329fd89.I"/>
                <w:color w:val="131413"/>
                <w:sz w:val="16"/>
                <w:szCs w:val="16"/>
              </w:rPr>
              <w:t>BMC Infectious Diseases</w:t>
            </w:r>
          </w:p>
        </w:tc>
        <w:tc>
          <w:tcPr>
            <w:tcW w:w="500" w:type="pct"/>
            <w:tcBorders>
              <w:top w:val="single" w:sz="4" w:space="0" w:color="auto"/>
              <w:left w:val="nil"/>
              <w:bottom w:val="single" w:sz="8" w:space="0" w:color="auto"/>
              <w:right w:val="single" w:sz="4" w:space="0" w:color="auto"/>
            </w:tcBorders>
            <w:shd w:val="clear" w:color="auto" w:fill="auto"/>
            <w:vAlign w:val="center"/>
          </w:tcPr>
          <w:p w14:paraId="4D7BF313" w14:textId="220B68A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27290D13" w14:textId="3F3D0ED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18989</w:t>
            </w:r>
          </w:p>
        </w:tc>
        <w:tc>
          <w:tcPr>
            <w:tcW w:w="592" w:type="pct"/>
            <w:tcBorders>
              <w:top w:val="single" w:sz="4" w:space="0" w:color="auto"/>
              <w:left w:val="nil"/>
              <w:bottom w:val="single" w:sz="8" w:space="0" w:color="auto"/>
              <w:right w:val="single" w:sz="4" w:space="0" w:color="auto"/>
            </w:tcBorders>
            <w:shd w:val="clear" w:color="auto" w:fill="auto"/>
            <w:vAlign w:val="center"/>
          </w:tcPr>
          <w:p w14:paraId="6CE75E54" w14:textId="3547DA2F"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031AA0D9" w14:textId="2E6AD29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2F9960B3" w14:textId="3915022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 xml:space="preserve">Authors from country of focus, Uganda and Europe </w:t>
            </w:r>
          </w:p>
        </w:tc>
        <w:tc>
          <w:tcPr>
            <w:tcW w:w="410" w:type="pct"/>
            <w:tcBorders>
              <w:top w:val="single" w:sz="4" w:space="0" w:color="auto"/>
              <w:left w:val="nil"/>
              <w:bottom w:val="single" w:sz="8" w:space="0" w:color="auto"/>
              <w:right w:val="single" w:sz="8" w:space="0" w:color="auto"/>
            </w:tcBorders>
            <w:shd w:val="clear" w:color="auto" w:fill="auto"/>
            <w:vAlign w:val="center"/>
          </w:tcPr>
          <w:p w14:paraId="2A1F91E4" w14:textId="095D081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182CA0A9" w14:textId="55B4BD47"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031C3C27" w14:textId="31880140"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s12879-018-3256-9","ISSN":"14712334","PMID":"30064368","abstract":"Background: In Cape Town, the roll-out of antiretroviral therapy (ART) has increased over the last decade with an estimated coverage of 63% of HIV- positive patients in 2013. The influence of ART on the characteristics of the population of HIV-positive patients presenting to the primary care TB programme is unknown. In this study, we examined trends in CD4 count distribution, ART usage and treatment outcomes among HIV-positive TB patients in Cape Town from 2009 to 2013. Methods: Data from the electronic TB register on all newly registered drug-sensitive TB patients ≥18 years were analyzed retrospectively. Descriptive statistics were used to compare baseline characteristics, the CD4 count distribution and TB treatment outcomes both by year of treatment and ART status at the start of TB treatment. Survival analyses were used to assess the change in mortality risk during TB treatment over time, stratified by ART status at start of TB treatment. Results: 118,989 patients were treated over 5 years. HIV prevalence among TB patients decreased from 50.9% in 2009 to 49.0% in 2013. The absolute number of HIV-positive TB cases declined by 13.2% between 2010 and 2013. More patients entered the TB programme on ART in 2013 compared to 2009 (30.0% vs 9.9%). Among these, the CD4 count distribution showed a year by year shift to higher CD4 counts. In 2013, over 75% of ART-naïve TB patients still had a CD4 count &lt; 350 cells/mm 3 . ART initiation among ART-naive patients increased from 37.0 to 77.7% and TB case fatality declined from 7.4 to 5.2% (p &lt; 0.001). In multivariate analysis a decrease in TB mortality was most strongly associated with CD4 count (Adjusted HR 0.82 per increase of 50 cells/mm 3 , 95% CI: 0.81-0.83, p &lt; 001) and the initiation of ART during TB treatment (Adjusted HR 0.39, 95% CI: 0.35-0.42, p &lt; 0.001). Conclusion: Comprehensive changes in the ART and TB treatment programmes resulted in incremental increases in ART coverage for HIV-positive TB patients and a subsequent decrease in TB case fatality due to increased ART uptake in HIV-positive ART-naïve patients. However TB still remained a major presenting opportunistic infection with the majority of cases occurring at low CD4 counts.","author":[{"dropping-particle":"","family":"Kaplan","given":"Richard","non-dropping-particle":"","parse-names":false,"suffix":""},{"dropping-particle":"","family":"Hermans","given":"Sabine","non-dropping-particle":"","parse-names":false,"suffix":""},{"dropping-particle":"","family":"Caldwell","given":"Judy","non-dropping-particle":"","parse-names":false,"suffix":""},{"dropping-particle":"","family":"Jennings","given":"Karen","non-dropping-particle":"","parse-names":false,"suffix":""},{"dropping-particle":"","family":"Bekker","given":"Linda Gail","non-dropping-particle":"","parse-names":false,"suffix":""},{"dropping-particle":"","family":"Wood","given":"Robin","non-dropping-particle":"","parse-names":false,"suffix":""}],"container-title":"BMC Infectious Diseases","id":"ITEM-1","issued":{"date-parts":[["2018"]]},"title":"HIV and TB co-infection in the ART era: CD4 count distributions and TB case fatality in Cape Town","type":"article-journal"},"uris":["http://www.mendeley.com/documents/?uuid=88ba7feb-1fa8-4ff6-84f6-7ab3c8999d98"]}],"mendeley":{"formattedCitation":"[36]","plainTextFormattedCitation":"[36]","previouslyFormattedCitation":"[36]"},"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F52AFD">
              <w:rPr>
                <w:rFonts w:ascii="Calibri" w:eastAsia="Times New Roman" w:hAnsi="Calibri" w:cs="Times New Roman"/>
                <w:noProof/>
                <w:sz w:val="15"/>
                <w:szCs w:val="15"/>
                <w:lang w:eastAsia="en-GB"/>
              </w:rPr>
              <w:t>[36]</w:t>
            </w:r>
            <w:r>
              <w:rPr>
                <w:rFonts w:ascii="Calibri" w:eastAsia="Times New Roman" w:hAnsi="Calibri" w:cs="Times New Roman"/>
                <w:sz w:val="15"/>
                <w:szCs w:val="15"/>
                <w:lang w:eastAsia="en-GB"/>
              </w:rPr>
              <w:fldChar w:fldCharType="end"/>
            </w:r>
          </w:p>
        </w:tc>
      </w:tr>
      <w:tr w:rsidR="00E1313F" w:rsidRPr="00366EF1" w14:paraId="73CB6C37" w14:textId="77777777" w:rsidTr="0005709B">
        <w:trPr>
          <w:trHeight w:val="505"/>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1E15C881" w14:textId="484D2E13"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37</w:t>
            </w:r>
          </w:p>
        </w:tc>
        <w:tc>
          <w:tcPr>
            <w:tcW w:w="346" w:type="pct"/>
            <w:tcBorders>
              <w:top w:val="single" w:sz="4" w:space="0" w:color="auto"/>
              <w:left w:val="nil"/>
              <w:bottom w:val="single" w:sz="8" w:space="0" w:color="auto"/>
              <w:right w:val="single" w:sz="4" w:space="0" w:color="auto"/>
            </w:tcBorders>
            <w:shd w:val="clear" w:color="auto" w:fill="auto"/>
            <w:vAlign w:val="center"/>
          </w:tcPr>
          <w:p w14:paraId="44B9B9DB" w14:textId="0767B578"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Shibabaw</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241BDADB" w14:textId="3316A5D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8</w:t>
            </w:r>
          </w:p>
        </w:tc>
        <w:tc>
          <w:tcPr>
            <w:tcW w:w="501" w:type="pct"/>
            <w:tcBorders>
              <w:top w:val="single" w:sz="4" w:space="0" w:color="auto"/>
              <w:left w:val="nil"/>
              <w:bottom w:val="single" w:sz="8" w:space="0" w:color="auto"/>
              <w:right w:val="single" w:sz="4" w:space="0" w:color="auto"/>
            </w:tcBorders>
            <w:shd w:val="clear" w:color="auto" w:fill="auto"/>
            <w:vAlign w:val="center"/>
          </w:tcPr>
          <w:p w14:paraId="5BA7C44C" w14:textId="0D5E917B"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4C67C9">
              <w:rPr>
                <w:rFonts w:ascii="HnqhtpAdvTT7329fd89.I" w:hAnsi="HnqhtpAdvTT7329fd89.I" w:cs="HnqhtpAdvTT7329fd89.I"/>
                <w:color w:val="131413"/>
                <w:sz w:val="16"/>
                <w:szCs w:val="16"/>
              </w:rPr>
              <w:t>PLoS</w:t>
            </w:r>
            <w:proofErr w:type="spellEnd"/>
            <w:r w:rsidRPr="004C67C9">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4E226F0D" w14:textId="7BCEC73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1A0B1E97" w14:textId="438D357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35</w:t>
            </w:r>
          </w:p>
        </w:tc>
        <w:tc>
          <w:tcPr>
            <w:tcW w:w="592" w:type="pct"/>
            <w:tcBorders>
              <w:top w:val="single" w:sz="4" w:space="0" w:color="auto"/>
              <w:left w:val="nil"/>
              <w:bottom w:val="single" w:sz="8" w:space="0" w:color="auto"/>
              <w:right w:val="single" w:sz="4" w:space="0" w:color="auto"/>
            </w:tcBorders>
            <w:shd w:val="clear" w:color="auto" w:fill="auto"/>
            <w:vAlign w:val="center"/>
          </w:tcPr>
          <w:p w14:paraId="37A14AAB" w14:textId="208A1C4F"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41BA445C" w14:textId="231B0CD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21DD46C7" w14:textId="05B74F5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40F11377" w14:textId="0242F0A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7B848788" w14:textId="5D162A1A"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26505B4D" w14:textId="5DCD8420"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198080","ISSN":"19326203","abstract":"Background Sputum smear and culture conversions are an important indicator of treatment efficacy and help to determine treatment duration in multidrug resistant tuberculosis (MDR-TB) patients. There are no published studies of sputum smear and culture conversion of MDR-TB patients in Ethiopia. The objective of this study is to evaluate and compare time to initial sputum smear and culture conversion and to identify factors influencing time to culture conversion. Methods A retrospective cohort study was conducted among all culture positive and rifampicin mono resistant (RR) or MDR-TB patients from September 2011 to August 2016 at University of Gondar Hospital. Sputum cultures were collected monthly and conversion was defined as two consecutive negative cultures taken at least 30 days apart. Data were entered using EpiData and exported to SPSS software for analysis. Cox proportional hazard model was used to determine the predictor variables for culture conversion. Results Overall, 85.5% (201/235) of the patients converted their cultures in a median of 72 days (inter-quartile range: 44–123). More than half (61.7%) of patients achieved culture conversion within three months. The median time for sputum smear conversion was 54 days (inter-quartile range: 31–72). The median time to culture conversion among HIV positive patients was significantly shorter at 67 days (95% CI, 55.4–78.6) compared to HIV negative patients, 77 days (95% CI, 63.9–90, p = 0.005). Independent predictors of significantly longer time to sputum culture conversion were underweight (aHR = 0.71, 95% CI, 0.52–0.97), HIV negative (aHR = 0.66, 95% CI, 0.47–0.94) and treatment regimen composition (aHR = 0.57, 95% CI, 0.37–0.88). Significantly higher rate of culture conversion was observed in 2015 (aHR = 1.86, 95% CI, 1.1–3.14) and in 2016 (aHR = 3.7, 95% CI, 1.88–7.35) years of treatment compared to 2011. Conclusions Majority of patients achieved sputum culture conversion within three months and smear conversion within two months. Patients with identified risk factors were associated with delayed culture conversion. These factors should be considered during management of MDR-TB patients.","author":[{"dropping-particle":"","family":"Shibabaw","given":"Agumas","non-dropping-particle":"","parse-names":false,"suffix":""},{"dropping-particle":"","family":"Gelaw","given":"Baye","non-dropping-particle":"","parse-names":false,"suffix":""},{"dropping-particle":"","family":"Wang","given":"Shu Hua","non-dropping-particle":"","parse-names":false,"suffix":""},{"dropping-particle":"","family":"Tessema","given":"Belay","non-dropping-particle":"","parse-names":false,"suffix":""}],"container-title":"PLoS ONE","id":"ITEM-1","issued":{"date-parts":[["2018"]]},"title":"Time to sputum smear and culture conversions in multidrug resistant tuberculosis at university of gondar hospital, northwest Ethiopia","type":"article-journal"},"uris":["http://www.mendeley.com/documents/?uuid=72a1b9fd-993a-4be4-ab28-8d523a69bb73"]}],"mendeley":{"formattedCitation":"[37]","plainTextFormattedCitation":"[37]","previouslyFormattedCitation":"[37]"},"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F52AFD">
              <w:rPr>
                <w:rFonts w:ascii="Calibri" w:eastAsia="Times New Roman" w:hAnsi="Calibri" w:cs="Times New Roman"/>
                <w:noProof/>
                <w:sz w:val="15"/>
                <w:szCs w:val="15"/>
                <w:lang w:eastAsia="en-GB"/>
              </w:rPr>
              <w:t>[37]</w:t>
            </w:r>
            <w:r>
              <w:rPr>
                <w:rFonts w:ascii="Calibri" w:eastAsia="Times New Roman" w:hAnsi="Calibri" w:cs="Times New Roman"/>
                <w:sz w:val="15"/>
                <w:szCs w:val="15"/>
                <w:lang w:eastAsia="en-GB"/>
              </w:rPr>
              <w:fldChar w:fldCharType="end"/>
            </w:r>
          </w:p>
        </w:tc>
      </w:tr>
      <w:tr w:rsidR="00E1313F" w:rsidRPr="00366EF1" w14:paraId="64B87066" w14:textId="77777777" w:rsidTr="0005709B">
        <w:trPr>
          <w:trHeight w:val="540"/>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6C6A5885" w14:textId="49F8F30A"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38</w:t>
            </w:r>
          </w:p>
        </w:tc>
        <w:tc>
          <w:tcPr>
            <w:tcW w:w="346" w:type="pct"/>
            <w:tcBorders>
              <w:top w:val="single" w:sz="4" w:space="0" w:color="auto"/>
              <w:left w:val="nil"/>
              <w:bottom w:val="single" w:sz="8" w:space="0" w:color="auto"/>
              <w:right w:val="single" w:sz="4" w:space="0" w:color="auto"/>
            </w:tcBorders>
            <w:shd w:val="clear" w:color="auto" w:fill="auto"/>
            <w:vAlign w:val="center"/>
          </w:tcPr>
          <w:p w14:paraId="46D2D00A" w14:textId="471A1AAE"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Adamu</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2083F4DD" w14:textId="61A9CA8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7</w:t>
            </w:r>
          </w:p>
        </w:tc>
        <w:tc>
          <w:tcPr>
            <w:tcW w:w="501" w:type="pct"/>
            <w:tcBorders>
              <w:top w:val="single" w:sz="4" w:space="0" w:color="auto"/>
              <w:left w:val="nil"/>
              <w:bottom w:val="single" w:sz="8" w:space="0" w:color="auto"/>
              <w:right w:val="single" w:sz="4" w:space="0" w:color="auto"/>
            </w:tcBorders>
            <w:shd w:val="clear" w:color="auto" w:fill="auto"/>
            <w:vAlign w:val="center"/>
          </w:tcPr>
          <w:p w14:paraId="015584FA" w14:textId="4204007E"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4C67C9">
              <w:rPr>
                <w:rFonts w:ascii="HnqhtpAdvTT7329fd89.I" w:hAnsi="HnqhtpAdvTT7329fd89.I" w:cs="HnqhtpAdvTT7329fd89.I"/>
                <w:color w:val="131413"/>
                <w:sz w:val="16"/>
                <w:szCs w:val="16"/>
              </w:rPr>
              <w:t>PLoS</w:t>
            </w:r>
            <w:proofErr w:type="spellEnd"/>
            <w:r w:rsidRPr="004C67C9">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48DB1142" w14:textId="4649540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igeria</w:t>
            </w:r>
          </w:p>
        </w:tc>
        <w:tc>
          <w:tcPr>
            <w:tcW w:w="319" w:type="pct"/>
            <w:tcBorders>
              <w:top w:val="single" w:sz="4" w:space="0" w:color="auto"/>
              <w:left w:val="nil"/>
              <w:bottom w:val="single" w:sz="8" w:space="0" w:color="auto"/>
              <w:right w:val="single" w:sz="4" w:space="0" w:color="auto"/>
            </w:tcBorders>
            <w:shd w:val="clear" w:color="auto" w:fill="auto"/>
            <w:vAlign w:val="center"/>
          </w:tcPr>
          <w:p w14:paraId="1731F1CA" w14:textId="58D9ABA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99</w:t>
            </w:r>
          </w:p>
        </w:tc>
        <w:tc>
          <w:tcPr>
            <w:tcW w:w="592" w:type="pct"/>
            <w:tcBorders>
              <w:top w:val="single" w:sz="4" w:space="0" w:color="auto"/>
              <w:left w:val="nil"/>
              <w:bottom w:val="single" w:sz="8" w:space="0" w:color="auto"/>
              <w:right w:val="single" w:sz="4" w:space="0" w:color="auto"/>
            </w:tcBorders>
            <w:shd w:val="clear" w:color="auto" w:fill="auto"/>
            <w:vAlign w:val="center"/>
          </w:tcPr>
          <w:p w14:paraId="72158508" w14:textId="04A48A88"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3E9D7C04" w14:textId="002BF55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3AAB85E3" w14:textId="74B93C5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USA and UK</w:t>
            </w:r>
          </w:p>
        </w:tc>
        <w:tc>
          <w:tcPr>
            <w:tcW w:w="410" w:type="pct"/>
            <w:tcBorders>
              <w:top w:val="single" w:sz="4" w:space="0" w:color="auto"/>
              <w:left w:val="nil"/>
              <w:bottom w:val="single" w:sz="8" w:space="0" w:color="auto"/>
              <w:right w:val="single" w:sz="8" w:space="0" w:color="auto"/>
            </w:tcBorders>
            <w:shd w:val="clear" w:color="auto" w:fill="auto"/>
            <w:vAlign w:val="center"/>
          </w:tcPr>
          <w:p w14:paraId="613C2689" w14:textId="316F81E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5B9F4423" w14:textId="6AF3AE5B"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0805E1EA" w14:textId="08041640"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183270","ISSN":"19326203","PMID":"28817675","abstract":"Background: Despite availability of effective cure, tuberculosis (TB) remains a leading cause of death in children. In many high-burden countries, childhood TB is underdiagnosed and underreported, and care is often accessed too late, resulting in adverse treatment outcomes. In this study, we examined the time to death and its associated factors among a cohort of children that commenced TB treatment in a large treatment centre in northern Nigeria. Methods: This is a retrospective cohort study of children that started TB treatment between 2010 and 2014. We determined mortality rates per 100 person-months of treatment, as well as across treatment and calendar periods. We used Cox proportional hazards regression to determine adjusted hazard ratios (aHR) for factors associated with mortality. Results: Among 299 children with a median age 4 years and HIV prevalence of 33.4%; 85 (28.4%) died after 1,383 months of follow-up. Overall mortality rate was 6.1 per 100 person-months. Deaths occurred early during treatment and declined from 42.4 per 100 person-months in the 1st week of treatment to 2.2 per 100 person-months after at the 3rd month of treatment. Mortality was highest between October to December period (9.1 per 100 pm) and lowest between July and September (2.8 per 100 pm). Risk factors for mortality included previous TB treatment (aHR 2.04:95%CI;1.09–3.84); HIV infection (aHR 1.66:95%CI;1.02–2.71), having either extra-pulmonary disease (aHR 2.21:95%CI;1.26–3.89) or both pulmonary and extrapulmonary disease (aHR 3.03:95%CI;1.70–5.40). Conclusions: Mortality was high and occurred early during treatment in this cohort, likely indicative of poor access to prompt TB diagnosis and treatment. A redoubling of efforts at improving universal health coverage are required to achieve the End TB Strategy target of zero deaths from TB.","author":[{"dropping-particle":"","family":"Adamu","given":"Aishatu L.","non-dropping-particle":"","parse-names":false,"suffix":""},{"dropping-particle":"","family":"Aliyu","given":"Muktar H.","non-dropping-particle":"","parse-names":false,"suffix":""},{"dropping-particle":"","family":"Galadanci","given":"Najiba Aliyu","non-dropping-particle":"","parse-names":false,"suffix":""},{"dropping-particle":"","family":"Musa","given":"Baba Maiyaki","non-dropping-particle":"","parse-names":false,"suffix":""},{"dropping-particle":"","family":"Gadanya","given":"Muktar A.","non-dropping-particle":"","parse-names":false,"suffix":""},{"dropping-particle":"","family":"Gajida","given":"Auwalu U.","non-dropping-particle":"","parse-names":false,"suffix":""},{"dropping-particle":"","family":"Amole","given":"Taiwo G.","non-dropping-particle":"","parse-names":false,"suffix":""},{"dropping-particle":"","family":"Bello","given":"Imam W.","non-dropping-particle":"","parse-names":false,"suffix":""},{"dropping-particle":"","family":"Gambo","given":"Safiya","non-dropping-particle":"","parse-names":false,"suffix":""},{"dropping-particle":"","family":"Abubakar","given":"Ibrahim","non-dropping-particle":"","parse-names":false,"suffix":""}],"container-title":"PLoS ONE","id":"ITEM-1","issued":{"date-parts":[["2017"]]},"title":"Deaths during tuberculosis treatment among paediatric patients in a large tertiary hospital in Nigeria","type":"article-journal"},"uris":["http://www.mendeley.com/documents/?uuid=11f13e56-097d-481e-8179-91649b5a01f5"]}],"mendeley":{"formattedCitation":"[38]","plainTextFormattedCitation":"[38]","previouslyFormattedCitation":"[38]"},"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F52AFD">
              <w:rPr>
                <w:rFonts w:ascii="Calibri" w:eastAsia="Times New Roman" w:hAnsi="Calibri" w:cs="Times New Roman"/>
                <w:noProof/>
                <w:sz w:val="15"/>
                <w:szCs w:val="15"/>
                <w:lang w:eastAsia="en-GB"/>
              </w:rPr>
              <w:t>[38]</w:t>
            </w:r>
            <w:r>
              <w:rPr>
                <w:rFonts w:ascii="Calibri" w:eastAsia="Times New Roman" w:hAnsi="Calibri" w:cs="Times New Roman"/>
                <w:sz w:val="15"/>
                <w:szCs w:val="15"/>
                <w:lang w:eastAsia="en-GB"/>
              </w:rPr>
              <w:fldChar w:fldCharType="end"/>
            </w:r>
          </w:p>
        </w:tc>
      </w:tr>
      <w:tr w:rsidR="00E1313F" w:rsidRPr="00366EF1" w14:paraId="32995A72" w14:textId="77777777" w:rsidTr="00AD3C50">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0D11BA73" w14:textId="097AEBAF"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b/>
                <w:bCs/>
                <w:color w:val="000000"/>
                <w:sz w:val="15"/>
                <w:szCs w:val="15"/>
                <w:lang w:eastAsia="en-GB"/>
              </w:rPr>
              <w:lastRenderedPageBreak/>
              <w:t>Number</w:t>
            </w:r>
          </w:p>
        </w:tc>
        <w:tc>
          <w:tcPr>
            <w:tcW w:w="346" w:type="pct"/>
            <w:tcBorders>
              <w:top w:val="single" w:sz="4" w:space="0" w:color="auto"/>
              <w:left w:val="nil"/>
              <w:bottom w:val="single" w:sz="8" w:space="0" w:color="auto"/>
              <w:right w:val="single" w:sz="4" w:space="0" w:color="auto"/>
            </w:tcBorders>
            <w:shd w:val="clear" w:color="auto" w:fill="auto"/>
            <w:vAlign w:val="center"/>
          </w:tcPr>
          <w:p w14:paraId="7C2A90E9" w14:textId="4BB040F6" w:rsidR="00E1313F" w:rsidRDefault="00E1313F" w:rsidP="00E1313F">
            <w:pPr>
              <w:spacing w:after="0"/>
              <w:rPr>
                <w:rFonts w:ascii="Calibri" w:eastAsia="Times New Roman" w:hAnsi="Calibri" w:cs="Times New Roman"/>
                <w:color w:val="000000"/>
                <w:sz w:val="15"/>
                <w:szCs w:val="15"/>
                <w:lang w:eastAsia="en-GB"/>
              </w:rPr>
            </w:pPr>
            <w:r w:rsidRPr="00366EF1">
              <w:rPr>
                <w:rFonts w:ascii="Calibri" w:eastAsia="Times New Roman" w:hAnsi="Calibri" w:cs="Times New Roman"/>
                <w:b/>
                <w:bCs/>
                <w:color w:val="000000"/>
                <w:sz w:val="15"/>
                <w:szCs w:val="15"/>
                <w:lang w:eastAsia="en-GB"/>
              </w:rPr>
              <w:t>Primary Author</w:t>
            </w:r>
          </w:p>
        </w:tc>
        <w:tc>
          <w:tcPr>
            <w:tcW w:w="318" w:type="pct"/>
            <w:tcBorders>
              <w:top w:val="single" w:sz="4" w:space="0" w:color="auto"/>
              <w:left w:val="nil"/>
              <w:bottom w:val="single" w:sz="8" w:space="0" w:color="auto"/>
              <w:right w:val="single" w:sz="4" w:space="0" w:color="auto"/>
            </w:tcBorders>
            <w:shd w:val="clear" w:color="auto" w:fill="auto"/>
            <w:vAlign w:val="center"/>
          </w:tcPr>
          <w:p w14:paraId="08063142" w14:textId="43B8F38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Year of publication</w:t>
            </w:r>
          </w:p>
        </w:tc>
        <w:tc>
          <w:tcPr>
            <w:tcW w:w="501" w:type="pct"/>
            <w:tcBorders>
              <w:top w:val="single" w:sz="4" w:space="0" w:color="auto"/>
              <w:left w:val="nil"/>
              <w:bottom w:val="single" w:sz="8" w:space="0" w:color="auto"/>
              <w:right w:val="single" w:sz="4" w:space="0" w:color="auto"/>
            </w:tcBorders>
            <w:shd w:val="clear" w:color="auto" w:fill="auto"/>
            <w:vAlign w:val="center"/>
          </w:tcPr>
          <w:p w14:paraId="709C7921" w14:textId="2963A444" w:rsidR="00E1313F" w:rsidRPr="001826A7"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Calibri" w:eastAsia="Times New Roman" w:hAnsi="Calibri" w:cs="Times New Roman"/>
                <w:b/>
                <w:bCs/>
                <w:color w:val="000000"/>
                <w:sz w:val="15"/>
                <w:szCs w:val="15"/>
                <w:lang w:eastAsia="en-GB"/>
              </w:rPr>
              <w:t>Publication Journal</w:t>
            </w:r>
          </w:p>
        </w:tc>
        <w:tc>
          <w:tcPr>
            <w:tcW w:w="500" w:type="pct"/>
            <w:tcBorders>
              <w:top w:val="single" w:sz="4" w:space="0" w:color="auto"/>
              <w:left w:val="nil"/>
              <w:bottom w:val="single" w:sz="8" w:space="0" w:color="auto"/>
              <w:right w:val="single" w:sz="4" w:space="0" w:color="auto"/>
            </w:tcBorders>
            <w:shd w:val="clear" w:color="auto" w:fill="auto"/>
            <w:vAlign w:val="center"/>
          </w:tcPr>
          <w:p w14:paraId="3DDFE41E" w14:textId="6EA181D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Country of study</w:t>
            </w:r>
          </w:p>
        </w:tc>
        <w:tc>
          <w:tcPr>
            <w:tcW w:w="319" w:type="pct"/>
            <w:tcBorders>
              <w:top w:val="single" w:sz="4" w:space="0" w:color="auto"/>
              <w:left w:val="nil"/>
              <w:bottom w:val="single" w:sz="8" w:space="0" w:color="auto"/>
              <w:right w:val="single" w:sz="4" w:space="0" w:color="auto"/>
            </w:tcBorders>
            <w:shd w:val="clear" w:color="auto" w:fill="auto"/>
            <w:vAlign w:val="center"/>
          </w:tcPr>
          <w:p w14:paraId="513F39ED" w14:textId="44FF1DB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N included</w:t>
            </w:r>
          </w:p>
        </w:tc>
        <w:tc>
          <w:tcPr>
            <w:tcW w:w="592" w:type="pct"/>
            <w:tcBorders>
              <w:top w:val="single" w:sz="4" w:space="0" w:color="auto"/>
              <w:left w:val="nil"/>
              <w:bottom w:val="single" w:sz="8" w:space="0" w:color="auto"/>
              <w:right w:val="single" w:sz="4" w:space="0" w:color="auto"/>
            </w:tcBorders>
            <w:shd w:val="clear" w:color="auto" w:fill="auto"/>
            <w:vAlign w:val="center"/>
          </w:tcPr>
          <w:p w14:paraId="019E0993" w14:textId="0A233AF7"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Study design</w:t>
            </w:r>
          </w:p>
        </w:tc>
        <w:tc>
          <w:tcPr>
            <w:tcW w:w="501" w:type="pct"/>
            <w:tcBorders>
              <w:top w:val="single" w:sz="4" w:space="0" w:color="auto"/>
              <w:left w:val="nil"/>
              <w:bottom w:val="single" w:sz="8" w:space="0" w:color="auto"/>
              <w:right w:val="single" w:sz="4" w:space="0" w:color="auto"/>
            </w:tcBorders>
            <w:shd w:val="clear" w:color="auto" w:fill="auto"/>
            <w:vAlign w:val="center"/>
          </w:tcPr>
          <w:p w14:paraId="26E20307" w14:textId="0499CE88" w:rsidR="00E1313F" w:rsidRDefault="00E1313F" w:rsidP="00E1313F">
            <w:pPr>
              <w:spacing w:after="0"/>
              <w:rPr>
                <w:rFonts w:ascii="Calibri" w:eastAsia="Times New Roman" w:hAnsi="Calibri" w:cs="Times New Roman"/>
                <w:color w:val="000000"/>
                <w:sz w:val="15"/>
                <w:szCs w:val="15"/>
                <w:lang w:eastAsia="en-GB"/>
              </w:rPr>
            </w:pPr>
            <w:r w:rsidRPr="009111DB">
              <w:rPr>
                <w:rFonts w:ascii="Calibri" w:eastAsia="Times New Roman" w:hAnsi="Calibri" w:cs="Times New Roman"/>
                <w:b/>
                <w:bCs/>
                <w:color w:val="000000"/>
                <w:sz w:val="15"/>
                <w:szCs w:val="15"/>
                <w:lang w:eastAsia="en-GB"/>
              </w:rPr>
              <w:t>Statistician among authors’ affiliation</w:t>
            </w:r>
          </w:p>
        </w:tc>
        <w:tc>
          <w:tcPr>
            <w:tcW w:w="544" w:type="pct"/>
            <w:tcBorders>
              <w:top w:val="single" w:sz="4" w:space="0" w:color="auto"/>
              <w:left w:val="nil"/>
              <w:bottom w:val="single" w:sz="8" w:space="0" w:color="auto"/>
              <w:right w:val="single" w:sz="4" w:space="0" w:color="auto"/>
            </w:tcBorders>
            <w:shd w:val="clear" w:color="auto" w:fill="auto"/>
            <w:vAlign w:val="center"/>
          </w:tcPr>
          <w:p w14:paraId="479AE6FB" w14:textId="1B94DEB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Type of research collaboration</w:t>
            </w:r>
          </w:p>
        </w:tc>
        <w:tc>
          <w:tcPr>
            <w:tcW w:w="410" w:type="pct"/>
            <w:tcBorders>
              <w:top w:val="single" w:sz="4" w:space="0" w:color="auto"/>
              <w:left w:val="nil"/>
              <w:bottom w:val="single" w:sz="8" w:space="0" w:color="auto"/>
              <w:right w:val="single" w:sz="8" w:space="0" w:color="auto"/>
            </w:tcBorders>
            <w:shd w:val="clear" w:color="auto" w:fill="auto"/>
            <w:vAlign w:val="center"/>
          </w:tcPr>
          <w:p w14:paraId="1C9BFC72" w14:textId="393206BA"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b/>
                <w:bCs/>
                <w:color w:val="000000"/>
                <w:sz w:val="15"/>
                <w:szCs w:val="15"/>
                <w:lang w:eastAsia="en-GB"/>
              </w:rPr>
              <w:t>Method of event rate comparison</w:t>
            </w:r>
          </w:p>
        </w:tc>
        <w:tc>
          <w:tcPr>
            <w:tcW w:w="410" w:type="pct"/>
            <w:tcBorders>
              <w:top w:val="single" w:sz="4" w:space="0" w:color="auto"/>
              <w:left w:val="nil"/>
              <w:bottom w:val="single" w:sz="8" w:space="0" w:color="auto"/>
              <w:right w:val="single" w:sz="8" w:space="0" w:color="auto"/>
            </w:tcBorders>
          </w:tcPr>
          <w:p w14:paraId="273067B3" w14:textId="4F38D008"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b/>
                <w:bCs/>
                <w:color w:val="000000"/>
                <w:sz w:val="15"/>
                <w:szCs w:val="15"/>
                <w:lang w:eastAsia="en-GB"/>
              </w:rPr>
              <w:t>Regression model</w:t>
            </w:r>
          </w:p>
        </w:tc>
        <w:tc>
          <w:tcPr>
            <w:tcW w:w="317" w:type="pct"/>
            <w:tcBorders>
              <w:top w:val="single" w:sz="4" w:space="0" w:color="auto"/>
              <w:left w:val="nil"/>
              <w:bottom w:val="single" w:sz="8" w:space="0" w:color="auto"/>
              <w:right w:val="single" w:sz="8" w:space="0" w:color="auto"/>
            </w:tcBorders>
          </w:tcPr>
          <w:p w14:paraId="0707000B" w14:textId="5191A12A" w:rsidR="00E1313F" w:rsidRDefault="00E1313F" w:rsidP="00E1313F">
            <w:pPr>
              <w:spacing w:after="0"/>
              <w:rPr>
                <w:rFonts w:ascii="Calibri" w:eastAsia="Times New Roman" w:hAnsi="Calibri" w:cs="Times New Roman"/>
                <w:sz w:val="15"/>
                <w:szCs w:val="15"/>
                <w:lang w:eastAsia="en-GB"/>
              </w:rPr>
            </w:pPr>
            <w:r w:rsidRPr="00366EF1">
              <w:rPr>
                <w:rFonts w:ascii="Calibri" w:eastAsia="Times New Roman" w:hAnsi="Calibri" w:cs="Times New Roman"/>
                <w:b/>
                <w:bCs/>
                <w:color w:val="000000"/>
                <w:sz w:val="15"/>
                <w:szCs w:val="15"/>
                <w:lang w:eastAsia="en-GB"/>
              </w:rPr>
              <w:t>Reference</w:t>
            </w:r>
          </w:p>
        </w:tc>
      </w:tr>
      <w:tr w:rsidR="00E1313F" w:rsidRPr="00366EF1" w14:paraId="38EBB558"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76C59A7D" w14:textId="3E3AEA30"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39</w:t>
            </w:r>
          </w:p>
        </w:tc>
        <w:tc>
          <w:tcPr>
            <w:tcW w:w="346" w:type="pct"/>
            <w:tcBorders>
              <w:top w:val="single" w:sz="4" w:space="0" w:color="auto"/>
              <w:left w:val="nil"/>
              <w:bottom w:val="single" w:sz="8" w:space="0" w:color="auto"/>
              <w:right w:val="single" w:sz="4" w:space="0" w:color="auto"/>
            </w:tcBorders>
            <w:shd w:val="clear" w:color="auto" w:fill="auto"/>
            <w:vAlign w:val="center"/>
          </w:tcPr>
          <w:p w14:paraId="15C4A406" w14:textId="04E8D3AB"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Alene</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33D54256" w14:textId="34875C7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7</w:t>
            </w:r>
          </w:p>
        </w:tc>
        <w:tc>
          <w:tcPr>
            <w:tcW w:w="501" w:type="pct"/>
            <w:tcBorders>
              <w:top w:val="single" w:sz="4" w:space="0" w:color="auto"/>
              <w:left w:val="nil"/>
              <w:bottom w:val="single" w:sz="8" w:space="0" w:color="auto"/>
              <w:right w:val="single" w:sz="4" w:space="0" w:color="auto"/>
            </w:tcBorders>
            <w:shd w:val="clear" w:color="auto" w:fill="auto"/>
            <w:vAlign w:val="center"/>
          </w:tcPr>
          <w:p w14:paraId="175EB403" w14:textId="0CB4FF5E"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1826A7">
              <w:rPr>
                <w:rFonts w:ascii="HnqhtpAdvTT7329fd89.I" w:hAnsi="HnqhtpAdvTT7329fd89.I" w:cs="HnqhtpAdvTT7329fd89.I"/>
                <w:color w:val="131413"/>
                <w:sz w:val="16"/>
                <w:szCs w:val="16"/>
              </w:rPr>
              <w:t>Tropical Medicine and International Health</w:t>
            </w:r>
          </w:p>
        </w:tc>
        <w:tc>
          <w:tcPr>
            <w:tcW w:w="500" w:type="pct"/>
            <w:tcBorders>
              <w:top w:val="single" w:sz="4" w:space="0" w:color="auto"/>
              <w:left w:val="nil"/>
              <w:bottom w:val="single" w:sz="8" w:space="0" w:color="auto"/>
              <w:right w:val="single" w:sz="4" w:space="0" w:color="auto"/>
            </w:tcBorders>
            <w:shd w:val="clear" w:color="auto" w:fill="auto"/>
            <w:vAlign w:val="center"/>
          </w:tcPr>
          <w:p w14:paraId="272C979B" w14:textId="46C2B79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74C0D7D8" w14:textId="41BDCD7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42</w:t>
            </w:r>
          </w:p>
        </w:tc>
        <w:tc>
          <w:tcPr>
            <w:tcW w:w="592" w:type="pct"/>
            <w:tcBorders>
              <w:top w:val="single" w:sz="4" w:space="0" w:color="auto"/>
              <w:left w:val="nil"/>
              <w:bottom w:val="single" w:sz="8" w:space="0" w:color="auto"/>
              <w:right w:val="single" w:sz="4" w:space="0" w:color="auto"/>
            </w:tcBorders>
            <w:shd w:val="clear" w:color="auto" w:fill="auto"/>
            <w:vAlign w:val="center"/>
          </w:tcPr>
          <w:p w14:paraId="25255EB3" w14:textId="58E42ADE"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25AEBBCA" w14:textId="2E3F1BE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3B670827" w14:textId="7EE72FE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Australia</w:t>
            </w:r>
          </w:p>
        </w:tc>
        <w:tc>
          <w:tcPr>
            <w:tcW w:w="410" w:type="pct"/>
            <w:tcBorders>
              <w:top w:val="single" w:sz="4" w:space="0" w:color="auto"/>
              <w:left w:val="nil"/>
              <w:bottom w:val="single" w:sz="8" w:space="0" w:color="auto"/>
              <w:right w:val="single" w:sz="8" w:space="0" w:color="auto"/>
            </w:tcBorders>
            <w:shd w:val="clear" w:color="auto" w:fill="auto"/>
            <w:vAlign w:val="center"/>
          </w:tcPr>
          <w:p w14:paraId="7AB09CDA" w14:textId="64C9B3E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647E4B7B" w14:textId="1470611A"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5C22AA4A" w14:textId="6352C94A"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11/tmi.12826","ISSN":"13653156","abstract":"Objective: Multidrug-resistant tuberculosis (MDR-TB) is an emerging public health problem in Ethiopia. The aim of this study was to assess MDR-TB treatment outcomes and determine predictors of poor treatment outcomes in north-west Ethiopia. Methods: A retrospective cohort study was conducted using all MDR-TB patients who were enrolled at Gondar University Hospital since the establishment of the MDR-TB programme in 2010. A Cox proportional hazard model was used to identify the predictors of time to poor treatment outcomes, which were defined as death or treatment failure. Results: Of the 242 patients who had complete records, 131 (54%) were cured, 23 (9%) completed treatment, 31 (13%) died, four (2%) experienced treatment failure, 27 (11%) were lost to follow-up, six (2%) transferred out, and 20 (8%) were still on treatment at the time of analysis. The overall cumulative probability survival of the patients at the end of treatment (which was 24 months in duration) was 80% (95% CI: 70%, 87%). The proportion of patients with poor treatment outcomes increased over time from 6% per person-year (PY) during 2010–2012, to 12% per PY during 2013–2015. The independent predictors of time to poor treatment outcome were being anaemic [AHR = 4.2; 95% CI: 1.1, 15.9] and being a farmer [AHR = 2.2; 95% CI: 1.0, 4.9]. Conclusions: Overall, in north-west Ethiopia, the MDR-TB treatment success rate was high. However, poor treatment outcomes have gradually increased since 2012. Being a farmer and being anaemic were associated with poor treatment outcomes. It would be beneficial to assess other risk factors that might affect treatment outcomes such as co-infection with malaria, poverty and other socio-economic and biological risk factors.","author":[{"dropping-particle":"","family":"Alene","given":"Kefyalew Addis","non-dropping-particle":"","parse-names":false,"suffix":""},{"dropping-particle":"","family":"Viney","given":"Kerri","non-dropping-particle":"","parse-names":false,"suffix":""},{"dropping-particle":"","family":"McBryde","given":"Emma S.","non-dropping-particle":"","parse-names":false,"suffix":""},{"dropping-particle":"","family":"Tsegaye","given":"Adino Tesfahun","non-dropping-particle":"","parse-names":false,"suffix":""},{"dropping-particle":"","family":"Clements","given":"Archie C.A.","non-dropping-particle":"","parse-names":false,"suffix":""}],"container-title":"Tropical Medicine and International Health","id":"ITEM-1","issued":{"date-parts":[["2017"]]},"title":"Treatment outcomes in patients with multidrug-resistant tuberculosis in north-west Ethiopia","type":"article-journal"},"uris":["http://www.mendeley.com/documents/?uuid=e0f7f130-5c7f-4ce7-b85a-e4553424f653"]}],"mendeley":{"formattedCitation":"[39]","plainTextFormattedCitation":"[39]","previouslyFormattedCitation":"[39]"},"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F52AFD">
              <w:rPr>
                <w:rFonts w:ascii="Calibri" w:eastAsia="Times New Roman" w:hAnsi="Calibri" w:cs="Times New Roman"/>
                <w:noProof/>
                <w:sz w:val="15"/>
                <w:szCs w:val="15"/>
                <w:lang w:eastAsia="en-GB"/>
              </w:rPr>
              <w:t>[39]</w:t>
            </w:r>
            <w:r>
              <w:rPr>
                <w:rFonts w:ascii="Calibri" w:eastAsia="Times New Roman" w:hAnsi="Calibri" w:cs="Times New Roman"/>
                <w:sz w:val="15"/>
                <w:szCs w:val="15"/>
                <w:lang w:eastAsia="en-GB"/>
              </w:rPr>
              <w:fldChar w:fldCharType="end"/>
            </w:r>
          </w:p>
        </w:tc>
      </w:tr>
      <w:tr w:rsidR="00E1313F" w:rsidRPr="00366EF1" w14:paraId="18620764"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79293257" w14:textId="5CDFA4A2"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40</w:t>
            </w:r>
          </w:p>
        </w:tc>
        <w:tc>
          <w:tcPr>
            <w:tcW w:w="346" w:type="pct"/>
            <w:tcBorders>
              <w:top w:val="single" w:sz="4" w:space="0" w:color="auto"/>
              <w:left w:val="nil"/>
              <w:bottom w:val="single" w:sz="8" w:space="0" w:color="auto"/>
              <w:right w:val="single" w:sz="4" w:space="0" w:color="auto"/>
            </w:tcBorders>
            <w:shd w:val="clear" w:color="auto" w:fill="auto"/>
            <w:vAlign w:val="center"/>
          </w:tcPr>
          <w:p w14:paraId="3C7D2F50" w14:textId="0E8B66AC"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Adamu</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298CE5B5" w14:textId="5D42713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7</w:t>
            </w:r>
          </w:p>
        </w:tc>
        <w:tc>
          <w:tcPr>
            <w:tcW w:w="501" w:type="pct"/>
            <w:tcBorders>
              <w:top w:val="single" w:sz="4" w:space="0" w:color="auto"/>
              <w:left w:val="nil"/>
              <w:bottom w:val="single" w:sz="8" w:space="0" w:color="auto"/>
              <w:right w:val="single" w:sz="4" w:space="0" w:color="auto"/>
            </w:tcBorders>
            <w:shd w:val="clear" w:color="auto" w:fill="auto"/>
            <w:vAlign w:val="center"/>
          </w:tcPr>
          <w:p w14:paraId="1D551BD6" w14:textId="05904505"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304FD3">
              <w:rPr>
                <w:rFonts w:ascii="HnqhtpAdvTT7329fd89.I" w:hAnsi="HnqhtpAdvTT7329fd89.I" w:cs="HnqhtpAdvTT7329fd89.I"/>
                <w:color w:val="131413"/>
                <w:sz w:val="16"/>
                <w:szCs w:val="16"/>
              </w:rPr>
              <w:t>BMC Infectious Diseases</w:t>
            </w:r>
          </w:p>
        </w:tc>
        <w:tc>
          <w:tcPr>
            <w:tcW w:w="500" w:type="pct"/>
            <w:tcBorders>
              <w:top w:val="single" w:sz="4" w:space="0" w:color="auto"/>
              <w:left w:val="nil"/>
              <w:bottom w:val="single" w:sz="8" w:space="0" w:color="auto"/>
              <w:right w:val="single" w:sz="4" w:space="0" w:color="auto"/>
            </w:tcBorders>
            <w:shd w:val="clear" w:color="auto" w:fill="auto"/>
            <w:vAlign w:val="center"/>
          </w:tcPr>
          <w:p w14:paraId="6519945E" w14:textId="6E83D6D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igeria</w:t>
            </w:r>
          </w:p>
        </w:tc>
        <w:tc>
          <w:tcPr>
            <w:tcW w:w="319" w:type="pct"/>
            <w:tcBorders>
              <w:top w:val="single" w:sz="4" w:space="0" w:color="auto"/>
              <w:left w:val="nil"/>
              <w:bottom w:val="single" w:sz="8" w:space="0" w:color="auto"/>
              <w:right w:val="single" w:sz="4" w:space="0" w:color="auto"/>
            </w:tcBorders>
            <w:shd w:val="clear" w:color="auto" w:fill="auto"/>
            <w:vAlign w:val="center"/>
          </w:tcPr>
          <w:p w14:paraId="215DB9C2" w14:textId="6BBC63B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424</w:t>
            </w:r>
          </w:p>
        </w:tc>
        <w:tc>
          <w:tcPr>
            <w:tcW w:w="592" w:type="pct"/>
            <w:tcBorders>
              <w:top w:val="single" w:sz="4" w:space="0" w:color="auto"/>
              <w:left w:val="nil"/>
              <w:bottom w:val="single" w:sz="8" w:space="0" w:color="auto"/>
              <w:right w:val="single" w:sz="4" w:space="0" w:color="auto"/>
            </w:tcBorders>
            <w:shd w:val="clear" w:color="auto" w:fill="auto"/>
            <w:vAlign w:val="center"/>
          </w:tcPr>
          <w:p w14:paraId="23AC18A0" w14:textId="7920F9E8"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1C39811A" w14:textId="0E351B6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651A8727" w14:textId="79E8994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K</w:t>
            </w:r>
          </w:p>
        </w:tc>
        <w:tc>
          <w:tcPr>
            <w:tcW w:w="410" w:type="pct"/>
            <w:tcBorders>
              <w:top w:val="single" w:sz="4" w:space="0" w:color="auto"/>
              <w:left w:val="nil"/>
              <w:bottom w:val="single" w:sz="8" w:space="0" w:color="auto"/>
              <w:right w:val="single" w:sz="8" w:space="0" w:color="auto"/>
            </w:tcBorders>
            <w:shd w:val="clear" w:color="auto" w:fill="auto"/>
            <w:vAlign w:val="center"/>
          </w:tcPr>
          <w:p w14:paraId="45BFD2A9" w14:textId="66E7BE3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6B018205" w14:textId="6379BEB0"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33E5F7D9" w14:textId="3E70B768"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s12879-017-2249-4","ISSN":"14712334","PMID":"28231851","abstract":"Background: Tuberculosis (TB) remains a leading cause of death in much of sub-Saharan Africa despite available effective treatment. Prompt initiation of TB treatment and access to antiretroviral therapy (ART) remains vital to the success of TB control. We assessed time to mortality after treatment onset using data from a large treatment centre in Nigeria. Methods: We analysed a retrospective cohort of TB patients that commenced treatment between January 2010 and December 2014 in Aminu Kano Teaching Hospital. We estimated mortality rates per person-months at risk (pm). Cox proportional hazards model was used to determine risk factors for mortality. Results: Among 1,424 patients with a median age of 36.6â years, 237 patients (16.6%) died after commencing TB treatment giving a mortality rate of 3.68 per 100â pm of treatment in this cohort. Most deaths occurred soon after treatment onset with a mortality rate of 37.6 per 100â pm in the 1st week of treatment. Risk factors for death were being HIV-positive but not on anti-retroviral treatment (ART) (aHR 1.39(1 · 04-1 · 85)), residence outside the city (aHR 3 · 18(2.28-4.45)), previous TB treatment (aHR 3.48(2.54-4.77)), no microbiological confirmation (aHR 4.96(2.69-9.17)), having both pulmonary and extra-pulmonary TB (aHR 1.45(1.03-2.02), and referral from a non-programme linked clinic/centre (aHR 3.02(2.01-4.53)). Conclusions: We attribute early deaths in this relatively young cohort to delay in diagnosis and treatment of TB, inadequate treatment of drug-resistant TB, and poor ART access. Considerable expansion and improvement in quality of diagnosis and treatment services for TB and HIV are needed to achieve the sustainable development goal of reducing TB deaths by 95% by 2035.","author":[{"dropping-particle":"","family":"Adamu","given":"Aishatu L.","non-dropping-particle":"","parse-names":false,"suffix":""},{"dropping-particle":"","family":"Gadanya","given":"Muktar A.","non-dropping-particle":"","parse-names":false,"suffix":""},{"dropping-particle":"","family":"Abubakar","given":"Isa S.","non-dropping-particle":"","parse-names":false,"suffix":""},{"dropping-particle":"","family":"Jibo","given":"Abubakar M.","non-dropping-particle":"","parse-names":false,"suffix":""},{"dropping-particle":"","family":"Bello","given":"Musa M.","non-dropping-particle":"","parse-names":false,"suffix":""},{"dropping-particle":"","family":"Gajida","given":"Auwalu U.","non-dropping-particle":"","parse-names":false,"suffix":""},{"dropping-particle":"","family":"Babashani","given":"Musa M.","non-dropping-particle":"","parse-names":false,"suffix":""},{"dropping-particle":"","family":"Abubakar","given":"Ibrahim","non-dropping-particle":"","parse-names":false,"suffix":""}],"container-title":"BMC Infectious Diseases","id":"ITEM-1","issued":{"date-parts":[["2017"]]},"title":"High mortality among tuberculosis patients on treatment in Nigeria: A retrospective cohort study","type":"article-journal"},"uris":["http://www.mendeley.com/documents/?uuid=ec79d7c0-9412-4c74-a488-7a4386231aa8"]}],"mendeley":{"formattedCitation":"[40]","plainTextFormattedCitation":"[40]","previouslyFormattedCitation":"[40]"},"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F52AFD">
              <w:rPr>
                <w:rFonts w:ascii="Calibri" w:eastAsia="Times New Roman" w:hAnsi="Calibri" w:cs="Times New Roman"/>
                <w:noProof/>
                <w:sz w:val="15"/>
                <w:szCs w:val="15"/>
                <w:lang w:eastAsia="en-GB"/>
              </w:rPr>
              <w:t>[40]</w:t>
            </w:r>
            <w:r>
              <w:rPr>
                <w:rFonts w:ascii="Calibri" w:eastAsia="Times New Roman" w:hAnsi="Calibri" w:cs="Times New Roman"/>
                <w:sz w:val="15"/>
                <w:szCs w:val="15"/>
                <w:lang w:eastAsia="en-GB"/>
              </w:rPr>
              <w:fldChar w:fldCharType="end"/>
            </w:r>
          </w:p>
        </w:tc>
      </w:tr>
      <w:tr w:rsidR="00E1313F" w:rsidRPr="00366EF1" w14:paraId="19188936"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4D039AE8" w14:textId="3652532A"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41</w:t>
            </w:r>
          </w:p>
        </w:tc>
        <w:tc>
          <w:tcPr>
            <w:tcW w:w="346" w:type="pct"/>
            <w:tcBorders>
              <w:top w:val="single" w:sz="4" w:space="0" w:color="auto"/>
              <w:left w:val="nil"/>
              <w:bottom w:val="single" w:sz="8" w:space="0" w:color="auto"/>
              <w:right w:val="single" w:sz="4" w:space="0" w:color="auto"/>
            </w:tcBorders>
            <w:shd w:val="clear" w:color="auto" w:fill="auto"/>
            <w:vAlign w:val="center"/>
          </w:tcPr>
          <w:p w14:paraId="1E5A8987" w14:textId="30289F54"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Schnippel</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125AD251" w14:textId="6E51718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7</w:t>
            </w:r>
          </w:p>
        </w:tc>
        <w:tc>
          <w:tcPr>
            <w:tcW w:w="501" w:type="pct"/>
            <w:tcBorders>
              <w:top w:val="single" w:sz="4" w:space="0" w:color="auto"/>
              <w:left w:val="nil"/>
              <w:bottom w:val="single" w:sz="8" w:space="0" w:color="auto"/>
              <w:right w:val="single" w:sz="4" w:space="0" w:color="auto"/>
            </w:tcBorders>
            <w:shd w:val="clear" w:color="auto" w:fill="auto"/>
            <w:vAlign w:val="center"/>
          </w:tcPr>
          <w:p w14:paraId="414331D6" w14:textId="41B1D32F"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I</w:t>
            </w:r>
            <w:r w:rsidRPr="00936C82">
              <w:rPr>
                <w:rFonts w:ascii="HnqhtpAdvTT7329fd89.I" w:hAnsi="HnqhtpAdvTT7329fd89.I" w:cs="HnqhtpAdvTT7329fd89.I"/>
                <w:color w:val="131413"/>
                <w:sz w:val="16"/>
                <w:szCs w:val="16"/>
              </w:rPr>
              <w:t>nternational journal tuberculosis lung disease</w:t>
            </w:r>
          </w:p>
        </w:tc>
        <w:tc>
          <w:tcPr>
            <w:tcW w:w="500" w:type="pct"/>
            <w:tcBorders>
              <w:top w:val="single" w:sz="4" w:space="0" w:color="auto"/>
              <w:left w:val="nil"/>
              <w:bottom w:val="single" w:sz="8" w:space="0" w:color="auto"/>
              <w:right w:val="single" w:sz="4" w:space="0" w:color="auto"/>
            </w:tcBorders>
            <w:shd w:val="clear" w:color="auto" w:fill="auto"/>
            <w:vAlign w:val="center"/>
          </w:tcPr>
          <w:p w14:paraId="49DBB25D" w14:textId="41EE07A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0C56688A" w14:textId="3E1ABC0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653</w:t>
            </w:r>
          </w:p>
        </w:tc>
        <w:tc>
          <w:tcPr>
            <w:tcW w:w="592" w:type="pct"/>
            <w:tcBorders>
              <w:top w:val="single" w:sz="4" w:space="0" w:color="auto"/>
              <w:left w:val="nil"/>
              <w:bottom w:val="single" w:sz="8" w:space="0" w:color="auto"/>
              <w:right w:val="single" w:sz="4" w:space="0" w:color="auto"/>
            </w:tcBorders>
            <w:shd w:val="clear" w:color="auto" w:fill="auto"/>
            <w:vAlign w:val="center"/>
          </w:tcPr>
          <w:p w14:paraId="69F525EF" w14:textId="20C5FDD1"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7CBD3DAD" w14:textId="69DE089C" w:rsidR="00E1313F" w:rsidRDefault="008D2C67"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02F41FB8" w14:textId="267E279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6A7191B6" w14:textId="53B97FA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21EFD1FB" w14:textId="0E634EF7"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08575305" w14:textId="11EC425F"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5588/ijtld.17.0202","ISSN":"18157920","abstract":"OBJECTIVE: To describe the timing and predictors of mortality among multidrug- and rifampicin-resistant tuberculosis (MDR/RR-TB) patients reported in the South African electronic drug-resistant TB register (EDRweb), 2012-2014. DESIGN: We present time-to-event survival analysis and Cox proportional hazards regression. Identity numbers were matched to the National Vital Statistics Register. RESULTS: Of the 20 653 patients included in the analysis (median age 35 years, interquartile range 28-43), over half were male (n=10 944, 53.0%). Most were human immunodeficiency virus (HIV) positive (n = 14 174, 68.9%), most of whom were on antiretroviral therapy (ART; n=12 471, 88.0%). At 24 months, 4689 patients had died (22.7%); 2072 deaths (44.2%) were reported within 12 weeks of initiating treatment for MDR/RR-TB. From week 12 to week 24, there were 717 deaths/18 048 persons; 59.5% of mortality occurred within the first 24 weeks. During the first 12 weeks, the adjusted hazard rate (aHR) for mortality was highest among patients with a missing baseline culture result (aHR 3.78, 95%CI 2.94-4.86) and among HIVpositive, ART-naïve patients (aHR 3.40, 95%CI 2.90-3.99). Patients initiating MDR/RR-TB treatment within 4 weeks of diagnosis had higher mortality than those with delayed initiation (aHR 1.57, 95%CI 1.41-1.75). CONCLUSION: In EDRweb, mortality is highest in the first few weeks after MDR/RR-TB treatment initiation.","author":[{"dropping-particle":"","family":"Schnippel","given":"K.","non-dropping-particle":"","parse-names":false,"suffix":""},{"dropping-particle":"","family":"Firnhaber","given":"C.","non-dropping-particle":"","parse-names":false,"suffix":""},{"dropping-particle":"","family":"Ndjeka","given":"N.","non-dropping-particle":"","parse-names":false,"suffix":""},{"dropping-particle":"","family":"Conradie","given":"F.","non-dropping-particle":"","parse-names":false,"suffix":""},{"dropping-particle":"","family":"Page-Shipp","given":"L.","non-dropping-particle":"","parse-names":false,"suffix":""},{"dropping-particle":"","family":"Berhanu","given":"R.","non-dropping-particle":"","parse-names":false,"suffix":""},{"dropping-particle":"","family":"Sinanovic","given":"E.","non-dropping-particle":"","parse-names":false,"suffix":""}],"container-title":"International Journal of Tuberculosis and Lung Disease","id":"ITEM-1","issued":{"date-parts":[["2017"]]},"title":"Persistently high early mortality despite rapid diagnostics for drug-resistant tuberculosis cases in South Africa","type":"article-journal"},"uris":["http://www.mendeley.com/documents/?uuid=54b966d2-619b-4e48-baf7-1813c61d671e"]}],"mendeley":{"formattedCitation":"[41]","plainTextFormattedCitation":"[41]","previouslyFormattedCitation":"[41]"},"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3E1B0D">
              <w:rPr>
                <w:rFonts w:ascii="Calibri" w:eastAsia="Times New Roman" w:hAnsi="Calibri" w:cs="Times New Roman"/>
                <w:noProof/>
                <w:sz w:val="15"/>
                <w:szCs w:val="15"/>
                <w:lang w:eastAsia="en-GB"/>
              </w:rPr>
              <w:t>[41]</w:t>
            </w:r>
            <w:r>
              <w:rPr>
                <w:rFonts w:ascii="Calibri" w:eastAsia="Times New Roman" w:hAnsi="Calibri" w:cs="Times New Roman"/>
                <w:sz w:val="15"/>
                <w:szCs w:val="15"/>
                <w:lang w:eastAsia="en-GB"/>
              </w:rPr>
              <w:fldChar w:fldCharType="end"/>
            </w:r>
          </w:p>
        </w:tc>
      </w:tr>
      <w:tr w:rsidR="00E1313F" w:rsidRPr="00366EF1" w14:paraId="4B909CFF"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3D480B8E" w14:textId="4911F451"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42</w:t>
            </w:r>
          </w:p>
        </w:tc>
        <w:tc>
          <w:tcPr>
            <w:tcW w:w="346" w:type="pct"/>
            <w:tcBorders>
              <w:top w:val="single" w:sz="4" w:space="0" w:color="auto"/>
              <w:left w:val="nil"/>
              <w:bottom w:val="single" w:sz="8" w:space="0" w:color="auto"/>
              <w:right w:val="single" w:sz="4" w:space="0" w:color="auto"/>
            </w:tcBorders>
            <w:shd w:val="clear" w:color="auto" w:fill="auto"/>
            <w:vAlign w:val="center"/>
          </w:tcPr>
          <w:p w14:paraId="0FF012F1" w14:textId="32139BF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Hall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08135E8D" w14:textId="7E3BA26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7</w:t>
            </w:r>
          </w:p>
        </w:tc>
        <w:tc>
          <w:tcPr>
            <w:tcW w:w="501" w:type="pct"/>
            <w:tcBorders>
              <w:top w:val="single" w:sz="4" w:space="0" w:color="auto"/>
              <w:left w:val="nil"/>
              <w:bottom w:val="single" w:sz="8" w:space="0" w:color="auto"/>
              <w:right w:val="single" w:sz="4" w:space="0" w:color="auto"/>
            </w:tcBorders>
            <w:shd w:val="clear" w:color="auto" w:fill="auto"/>
            <w:vAlign w:val="center"/>
          </w:tcPr>
          <w:p w14:paraId="6A1F0722" w14:textId="0CCC89B5"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CA2D59">
              <w:rPr>
                <w:rFonts w:ascii="HnqhtpAdvTT7329fd89.I" w:hAnsi="HnqhtpAdvTT7329fd89.I" w:cs="HnqhtpAdvTT7329fd89.I"/>
                <w:color w:val="131413"/>
                <w:sz w:val="16"/>
                <w:szCs w:val="16"/>
              </w:rPr>
              <w:t xml:space="preserve">The </w:t>
            </w:r>
            <w:proofErr w:type="spellStart"/>
            <w:r w:rsidRPr="00CA2D59">
              <w:rPr>
                <w:rFonts w:ascii="HnqhtpAdvTT7329fd89.I" w:hAnsi="HnqhtpAdvTT7329fd89.I" w:cs="HnqhtpAdvTT7329fd89.I"/>
                <w:color w:val="131413"/>
                <w:sz w:val="16"/>
                <w:szCs w:val="16"/>
              </w:rPr>
              <w:t>Pediatric</w:t>
            </w:r>
            <w:proofErr w:type="spellEnd"/>
            <w:r w:rsidRPr="00CA2D59">
              <w:rPr>
                <w:rFonts w:ascii="HnqhtpAdvTT7329fd89.I" w:hAnsi="HnqhtpAdvTT7329fd89.I" w:cs="HnqhtpAdvTT7329fd89.I"/>
                <w:color w:val="131413"/>
                <w:sz w:val="16"/>
                <w:szCs w:val="16"/>
              </w:rPr>
              <w:t xml:space="preserve"> Infectious Disease Journal</w:t>
            </w:r>
          </w:p>
        </w:tc>
        <w:tc>
          <w:tcPr>
            <w:tcW w:w="500" w:type="pct"/>
            <w:tcBorders>
              <w:top w:val="single" w:sz="4" w:space="0" w:color="auto"/>
              <w:left w:val="nil"/>
              <w:bottom w:val="single" w:sz="8" w:space="0" w:color="auto"/>
              <w:right w:val="single" w:sz="4" w:space="0" w:color="auto"/>
            </w:tcBorders>
            <w:shd w:val="clear" w:color="auto" w:fill="auto"/>
            <w:vAlign w:val="center"/>
          </w:tcPr>
          <w:p w14:paraId="4361A13B" w14:textId="0A3CE85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13733445" w14:textId="158D6B9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423</w:t>
            </w:r>
          </w:p>
        </w:tc>
        <w:tc>
          <w:tcPr>
            <w:tcW w:w="592" w:type="pct"/>
            <w:tcBorders>
              <w:top w:val="single" w:sz="4" w:space="0" w:color="auto"/>
              <w:left w:val="nil"/>
              <w:bottom w:val="single" w:sz="8" w:space="0" w:color="auto"/>
              <w:right w:val="single" w:sz="4" w:space="0" w:color="auto"/>
            </w:tcBorders>
            <w:shd w:val="clear" w:color="auto" w:fill="auto"/>
            <w:vAlign w:val="center"/>
          </w:tcPr>
          <w:p w14:paraId="45A8FAC1" w14:textId="4CD6C9A9"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7EA8A716" w14:textId="30496CD3" w:rsidR="00E1313F" w:rsidRDefault="008D2C67"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271EE331" w14:textId="4EC3518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66FE8D5D" w14:textId="798E7B6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4E821C53" w14:textId="6A205F2D"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7085796F" w14:textId="7B823DCB"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97/INF.0000000000001691","ISSN":"15320987","PMID":"28746263","abstract":"OBJECTIVE:: To describe outcomes of HIV-infected pediatric patients with drug-resistant tuberculosis (DR TB). METHODS:: Demographic, clinical, and laboratory data from pediatric patient charts treated for DR TB during 2005–2008 were collected retrospectively from five MDR TB hospitals in South Africa. Data were summarized and Pearson’s chi-squared test or Fisher’s exact test were used to assess differences in variables of interest by HIV status. A time-to-event analysis was conducted using days from start of treatment to death. Variables of interest were first assessed using the Kaplan-Meier method. Cox proportional hazard models were fit to estimate crude and adjusted hazard ratios. RESULTS:: Of 423 eligible participants, 398 (95%) had culture-confirmed DR-TB and 238 (56%) were HIV-infected. A total of 54% were underweight, 42% were male and median age was 10.7 years (IQR: 5.5–15.3). Of the 423 participants, 245 (58%) were successfully treated, 69 (16%) died, treatment failed in 3 (1%), 36 (9%) were lost to follow-up, and 70 (17%) were still on treatment, transferred or had unknown outcomes. Time to death differed by HIV status (p=0.008), sex (p&lt;0.001), year of TB diagnosis (p=0.05) and weight status (p=0.002). Over the two-year risk period, the adjusted rate of death was 2-fold higher among participants with HIV compared to HIV-negative participants (aHR=2.28; 95% CI: 1.11, 4.68). CONCLUSIONS:: Male, underweight, and HIV-infected children with DR TB were more likely to experience death when compared to other children with DR TB within this study population.","author":[{"dropping-particle":"","family":"Hall","given":"Eric W.","non-dropping-particle":"","parse-names":false,"suffix":""},{"dropping-particle":"","family":"Morris","given":"Sapna B.","non-dropping-particle":"","parse-names":false,"suffix":""},{"dropping-particle":"","family":"Moore","given":"Brittany K.","non-dropping-particle":"","parse-names":false,"suffix":""},{"dropping-particle":"","family":"Erasmus","given":"Linda","non-dropping-particle":"","parse-names":false,"suffix":""},{"dropping-particle":"","family":"Odendaal","given":"Ronel","non-dropping-particle":"","parse-names":false,"suffix":""},{"dropping-particle":"","family":"Menzies","given":"Heather","non-dropping-particle":"","parse-names":false,"suffix":""},{"dropping-particle":"","family":"Walt","given":"Martie","non-dropping-particle":"van der","parse-names":false,"suffix":""},{"dropping-particle":"","family":"Smith","given":"Sarah E.","non-dropping-particle":"","parse-names":false,"suffix":""}],"container-title":"Pediatric Infectious Disease Journal","id":"ITEM-1","issued":{"date-parts":[["2017"]]},"title":"Treatment Outcomes of Children with HIV Infection and Drug-Resistant TB in Three Provinces in South Africa, 2005-2008","type":"article-journal"},"uris":["http://www.mendeley.com/documents/?uuid=31ae4434-9bb0-41af-9518-84e1a388f063"]}],"mendeley":{"formattedCitation":"[42]","plainTextFormattedCitation":"[42]","previouslyFormattedCitation":"[42]"},"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3E1B0D">
              <w:rPr>
                <w:rFonts w:ascii="Calibri" w:eastAsia="Times New Roman" w:hAnsi="Calibri" w:cs="Times New Roman"/>
                <w:noProof/>
                <w:sz w:val="15"/>
                <w:szCs w:val="15"/>
                <w:lang w:eastAsia="en-GB"/>
              </w:rPr>
              <w:t>[42]</w:t>
            </w:r>
            <w:r>
              <w:rPr>
                <w:rFonts w:ascii="Calibri" w:eastAsia="Times New Roman" w:hAnsi="Calibri" w:cs="Times New Roman"/>
                <w:sz w:val="15"/>
                <w:szCs w:val="15"/>
                <w:lang w:eastAsia="en-GB"/>
              </w:rPr>
              <w:fldChar w:fldCharType="end"/>
            </w:r>
          </w:p>
        </w:tc>
      </w:tr>
      <w:tr w:rsidR="00E1313F" w:rsidRPr="00366EF1" w14:paraId="00057153" w14:textId="77777777" w:rsidTr="0005709B">
        <w:trPr>
          <w:trHeight w:val="553"/>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641AE812" w14:textId="557C994C"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43</w:t>
            </w:r>
          </w:p>
        </w:tc>
        <w:tc>
          <w:tcPr>
            <w:tcW w:w="346" w:type="pct"/>
            <w:tcBorders>
              <w:top w:val="single" w:sz="4" w:space="0" w:color="auto"/>
              <w:left w:val="nil"/>
              <w:bottom w:val="single" w:sz="8" w:space="0" w:color="auto"/>
              <w:right w:val="single" w:sz="4" w:space="0" w:color="auto"/>
            </w:tcBorders>
            <w:shd w:val="clear" w:color="auto" w:fill="auto"/>
            <w:vAlign w:val="center"/>
          </w:tcPr>
          <w:p w14:paraId="7745EAB4" w14:textId="6FD4C4A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Onyango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5049F85F" w14:textId="784BAFD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7</w:t>
            </w:r>
          </w:p>
        </w:tc>
        <w:tc>
          <w:tcPr>
            <w:tcW w:w="501" w:type="pct"/>
            <w:tcBorders>
              <w:top w:val="single" w:sz="4" w:space="0" w:color="auto"/>
              <w:left w:val="nil"/>
              <w:bottom w:val="single" w:sz="8" w:space="0" w:color="auto"/>
              <w:right w:val="single" w:sz="4" w:space="0" w:color="auto"/>
            </w:tcBorders>
            <w:shd w:val="clear" w:color="auto" w:fill="auto"/>
            <w:vAlign w:val="center"/>
          </w:tcPr>
          <w:p w14:paraId="40CA2D74" w14:textId="61CFA559"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5E41FE">
              <w:rPr>
                <w:rFonts w:ascii="HnqhtpAdvTT7329fd89.I" w:hAnsi="HnqhtpAdvTT7329fd89.I" w:cs="HnqhtpAdvTT7329fd89.I"/>
                <w:color w:val="131413"/>
                <w:sz w:val="16"/>
                <w:szCs w:val="16"/>
              </w:rPr>
              <w:t>PLoS</w:t>
            </w:r>
            <w:proofErr w:type="spellEnd"/>
            <w:r w:rsidRPr="005E41FE">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273E85EC" w14:textId="1911FAC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Kenya</w:t>
            </w:r>
          </w:p>
        </w:tc>
        <w:tc>
          <w:tcPr>
            <w:tcW w:w="319" w:type="pct"/>
            <w:tcBorders>
              <w:top w:val="single" w:sz="4" w:space="0" w:color="auto"/>
              <w:left w:val="nil"/>
              <w:bottom w:val="single" w:sz="8" w:space="0" w:color="auto"/>
              <w:right w:val="single" w:sz="4" w:space="0" w:color="auto"/>
            </w:tcBorders>
            <w:shd w:val="clear" w:color="auto" w:fill="auto"/>
            <w:vAlign w:val="center"/>
          </w:tcPr>
          <w:p w14:paraId="24A46CDA" w14:textId="0E4605E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62014</w:t>
            </w:r>
          </w:p>
        </w:tc>
        <w:tc>
          <w:tcPr>
            <w:tcW w:w="592" w:type="pct"/>
            <w:tcBorders>
              <w:top w:val="single" w:sz="4" w:space="0" w:color="auto"/>
              <w:left w:val="nil"/>
              <w:bottom w:val="single" w:sz="8" w:space="0" w:color="auto"/>
              <w:right w:val="single" w:sz="4" w:space="0" w:color="auto"/>
            </w:tcBorders>
            <w:shd w:val="clear" w:color="auto" w:fill="auto"/>
            <w:vAlign w:val="center"/>
          </w:tcPr>
          <w:p w14:paraId="52F0B0ED" w14:textId="4C43F2F6"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76C043BE" w14:textId="68E8969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48F3D373" w14:textId="1A332D4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4D03AD55" w14:textId="6D5CFF4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211D6574" w14:textId="23B977BF"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7FC9E93B" w14:textId="5ACB7CE9"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188235","ISSN":"19326203","abstract":"Background: Mortality from TB continues to be a global public health challenge. TB ranks alongside Human Immunodeficiency Virus (HIV) as the leading infectious causes of death globally. HIV is a major driver of TB related morbidity and mortality while TB is the leading cause of mortality among people living with HIV/AIDS. We sought to determine excess mortality associated with HIV and the effect of antiretroviral therapy on reducing mortality among tuberculosis patients in Kenya. Methods: We conducted a retrospective analysis of Kenya national tuberculosis program data of patients enrolled from 2013 through 2014. We used direct standardization to obtain standardized mortality ratios for tuberculosis patients compared with the general population. We calculated the population attributable fraction of tuberculosis deaths due to HIV based on the standardized mortality ratio for deaths among TB patients with HIV compared to TB patients without HIV. We used Cox proportional hazards regression for assessing risk factors for mortality. Results: Of 162,014 patients included in the analysis, 6% died. Mortality was 10.6 (95% CI: 10.4–10.8) times higher among TB patients than the general population; 42% of deaths were attributable to HIV infection. Patients with HIV who were not receiving ART had an over four-fold risk of death compared to patients without HIV (aHR = 4.2, 95% CI 3.9–4.6). In contrast, patients with HIV who were receiving ART had only 2.6 times the risk of death (aHR = 2.6, 95% CI 2.5–2.7). Conclusion: HIV was a significant contributor to TB-associated deaths in Kenya. Mortality among HIV-infected individuals was higher among those not on ART than those on ART. Early initiation of ART among HIV infected people (a “test and treat” approach) should further reduce TB-associated deaths.","author":[{"dropping-particle":"","family":"Onyango","given":"Dickens O.","non-dropping-particle":"","parse-names":false,"suffix":""},{"dropping-particle":"","family":"Yuen","given":"Courtney M.","non-dropping-particle":"","parse-names":false,"suffix":""},{"dropping-particle":"","family":"Cain","given":"Kevin P.","non-dropping-particle":"","parse-names":false,"suffix":""},{"dropping-particle":"","family":"Ngari","given":"Faith","non-dropping-particle":"","parse-names":false,"suffix":""},{"dropping-particle":"","family":"Masini","given":"Enos O.","non-dropping-particle":"","parse-names":false,"suffix":""},{"dropping-particle":"","family":"Borgdorff","given":"Martien W.","non-dropping-particle":"","parse-names":false,"suffix":""}],"container-title":"PLoS ONE","id":"ITEM-1","issued":{"date-parts":[["2017"]]},"title":"Reduction of HIV-associated excess mortality by antiretroviral treatment among tuberculosis patients in Kenya","type":"article-journal"},"uris":["http://www.mendeley.com/documents/?uuid=824eba4c-5ca3-480f-9ad5-4ed00280a950"]}],"mendeley":{"formattedCitation":"[43]","plainTextFormattedCitation":"[43]","previouslyFormattedCitation":"[43]"},"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462889">
              <w:rPr>
                <w:rFonts w:ascii="Calibri" w:eastAsia="Times New Roman" w:hAnsi="Calibri" w:cs="Times New Roman"/>
                <w:noProof/>
                <w:sz w:val="15"/>
                <w:szCs w:val="15"/>
                <w:lang w:eastAsia="en-GB"/>
              </w:rPr>
              <w:t>[43]</w:t>
            </w:r>
            <w:r>
              <w:rPr>
                <w:rFonts w:ascii="Calibri" w:eastAsia="Times New Roman" w:hAnsi="Calibri" w:cs="Times New Roman"/>
                <w:sz w:val="15"/>
                <w:szCs w:val="15"/>
                <w:lang w:eastAsia="en-GB"/>
              </w:rPr>
              <w:fldChar w:fldCharType="end"/>
            </w:r>
          </w:p>
        </w:tc>
      </w:tr>
      <w:tr w:rsidR="00E1313F" w:rsidRPr="00366EF1" w14:paraId="62391534" w14:textId="77777777" w:rsidTr="0005709B">
        <w:trPr>
          <w:trHeight w:val="546"/>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74C796BE" w14:textId="4E6A3B75"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44</w:t>
            </w:r>
          </w:p>
        </w:tc>
        <w:tc>
          <w:tcPr>
            <w:tcW w:w="346" w:type="pct"/>
            <w:tcBorders>
              <w:top w:val="single" w:sz="4" w:space="0" w:color="auto"/>
              <w:left w:val="nil"/>
              <w:bottom w:val="single" w:sz="8" w:space="0" w:color="auto"/>
              <w:right w:val="single" w:sz="4" w:space="0" w:color="auto"/>
            </w:tcBorders>
            <w:shd w:val="clear" w:color="auto" w:fill="auto"/>
            <w:vAlign w:val="center"/>
          </w:tcPr>
          <w:p w14:paraId="27EEEBC3" w14:textId="48A30CC3"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Kapata</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13D771AF" w14:textId="2320DC4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7</w:t>
            </w:r>
          </w:p>
        </w:tc>
        <w:tc>
          <w:tcPr>
            <w:tcW w:w="501" w:type="pct"/>
            <w:tcBorders>
              <w:top w:val="single" w:sz="4" w:space="0" w:color="auto"/>
              <w:left w:val="nil"/>
              <w:bottom w:val="single" w:sz="8" w:space="0" w:color="auto"/>
              <w:right w:val="single" w:sz="4" w:space="0" w:color="auto"/>
            </w:tcBorders>
            <w:shd w:val="clear" w:color="auto" w:fill="auto"/>
            <w:vAlign w:val="center"/>
          </w:tcPr>
          <w:p w14:paraId="4B30F1E2" w14:textId="3BBD5C54"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Infection</w:t>
            </w:r>
          </w:p>
        </w:tc>
        <w:tc>
          <w:tcPr>
            <w:tcW w:w="500" w:type="pct"/>
            <w:tcBorders>
              <w:top w:val="single" w:sz="4" w:space="0" w:color="auto"/>
              <w:left w:val="nil"/>
              <w:bottom w:val="single" w:sz="8" w:space="0" w:color="auto"/>
              <w:right w:val="single" w:sz="4" w:space="0" w:color="auto"/>
            </w:tcBorders>
            <w:shd w:val="clear" w:color="auto" w:fill="auto"/>
            <w:vAlign w:val="center"/>
          </w:tcPr>
          <w:p w14:paraId="2FBC447E" w14:textId="3C56C0D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Zambia</w:t>
            </w:r>
          </w:p>
        </w:tc>
        <w:tc>
          <w:tcPr>
            <w:tcW w:w="319" w:type="pct"/>
            <w:tcBorders>
              <w:top w:val="single" w:sz="4" w:space="0" w:color="auto"/>
              <w:left w:val="nil"/>
              <w:bottom w:val="single" w:sz="8" w:space="0" w:color="auto"/>
              <w:right w:val="single" w:sz="4" w:space="0" w:color="auto"/>
            </w:tcBorders>
            <w:shd w:val="clear" w:color="auto" w:fill="auto"/>
            <w:vAlign w:val="center"/>
          </w:tcPr>
          <w:p w14:paraId="649C63FF" w14:textId="53E25F2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10</w:t>
            </w:r>
          </w:p>
        </w:tc>
        <w:tc>
          <w:tcPr>
            <w:tcW w:w="592" w:type="pct"/>
            <w:tcBorders>
              <w:top w:val="single" w:sz="4" w:space="0" w:color="auto"/>
              <w:left w:val="nil"/>
              <w:bottom w:val="single" w:sz="8" w:space="0" w:color="auto"/>
              <w:right w:val="single" w:sz="4" w:space="0" w:color="auto"/>
            </w:tcBorders>
            <w:shd w:val="clear" w:color="auto" w:fill="auto"/>
            <w:vAlign w:val="center"/>
          </w:tcPr>
          <w:p w14:paraId="5EB51FC0" w14:textId="4F1E2BC4"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658FFB17" w14:textId="601CC56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5FA0823C" w14:textId="6CDD99B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Europe and UK</w:t>
            </w:r>
          </w:p>
        </w:tc>
        <w:tc>
          <w:tcPr>
            <w:tcW w:w="410" w:type="pct"/>
            <w:tcBorders>
              <w:top w:val="single" w:sz="4" w:space="0" w:color="auto"/>
              <w:left w:val="nil"/>
              <w:bottom w:val="single" w:sz="8" w:space="0" w:color="auto"/>
              <w:right w:val="single" w:sz="8" w:space="0" w:color="auto"/>
            </w:tcBorders>
            <w:shd w:val="clear" w:color="auto" w:fill="auto"/>
            <w:vAlign w:val="center"/>
          </w:tcPr>
          <w:p w14:paraId="2BB132AE" w14:textId="05A733F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47F212DB" w14:textId="0C741438"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2CCA26A3" w14:textId="5257815C"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07/s15010-017-1054-8","ISSN":"14390973","PMID":"28779436","abstract":"Purpose: The purpose of this study was to establish a baseline for measuring the impact of the programmatic management of drug-resistant TB program by following up on outcomes of all patients diagnosed with multidrug-resistant tuberculosis in Zambia between 2012 and 2014. Methods: A cohort study of all the MDR-TB patients diagnosed at the national TB reference laboratory from across Zambia. MDR-TB was diagnosed by culture and DST, whereas outcome data were collected in 2015 by patient record checks and home visits. Results: The total number of patients diagnosed was 258. Of those, 110 (42.6%) patients were traceable for this study. There were 67 survivor participants (60.9%); 43 (39.1%) were deceased. Out of the 110 patients who were traced, only 71 (64.5%) were started on second-line treatment. Twenty-nine (40.8%) patients were declared cured and 16.9% were still on treatment; 8.4% had failed treatment. The survival rate was 20.2 per 100 person-years of follow-up. Taking ARVs was associated with a decreased risk of dying (hazard ratio 0.12, p = 0.002). Sex, age, marital status and treatment category were not important predictors of survival in MDR-TB patients. Conclusions: More than half of the patients diagnosed with MDR-TB were lost to follow-up before second-line treatment was initiated.","author":[{"dropping-particle":"","family":"Kapata","given":"Nathan","non-dropping-particle":"","parse-names":false,"suffix":""},{"dropping-particle":"","family":"Grobusch","given":"Martin P.","non-dropping-particle":"","parse-names":false,"suffix":""},{"dropping-particle":"","family":"Chongwe","given":"Gershom","non-dropping-particle":"","parse-names":false,"suffix":""},{"dropping-particle":"","family":"Chanda-Kapata","given":"Pascalina","non-dropping-particle":"","parse-names":false,"suffix":""},{"dropping-particle":"","family":"Ngosa","given":"William","non-dropping-particle":"","parse-names":false,"suffix":""},{"dropping-particle":"","family":"Tembo","given":"Mathias","non-dropping-particle":"","parse-names":false,"suffix":""},{"dropping-particle":"","family":"Musonda","given":"Shebba","non-dropping-particle":"","parse-names":false,"suffix":""},{"dropping-particle":"","family":"Katemangwe","given":"Patrick","non-dropping-particle":"","parse-names":false,"suffix":""},{"dropping-particle":"","family":"Bates","given":"Matthew","non-dropping-particle":"","parse-names":false,"suffix":""},{"dropping-particle":"","family":"Mwaba","given":"Peter","non-dropping-particle":"","parse-names":false,"suffix":""},{"dropping-particle":"","family":"Zumla","given":"Alimuddin","non-dropping-particle":"","parse-names":false,"suffix":""},{"dropping-particle":"","family":"Cobelens","given":"Frank","non-dropping-particle":"","parse-names":false,"suffix":""}],"container-title":"Infection","id":"ITEM-1","issued":{"date-parts":[["2017"]]},"title":"Outcomes of multidrug-resistant tuberculosis in Zambia: a cohort analysis","type":"article-journal"},"uris":["http://www.mendeley.com/documents/?uuid=a3dc315f-9d14-4d7a-9095-4f43552b58b0"]}],"mendeley":{"formattedCitation":"[44]","plainTextFormattedCitation":"[44]","previouslyFormattedCitation":"[44]"},"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462889">
              <w:rPr>
                <w:rFonts w:ascii="Calibri" w:eastAsia="Times New Roman" w:hAnsi="Calibri" w:cs="Times New Roman"/>
                <w:noProof/>
                <w:sz w:val="15"/>
                <w:szCs w:val="15"/>
                <w:lang w:eastAsia="en-GB"/>
              </w:rPr>
              <w:t>[44]</w:t>
            </w:r>
            <w:r>
              <w:rPr>
                <w:rFonts w:ascii="Calibri" w:eastAsia="Times New Roman" w:hAnsi="Calibri" w:cs="Times New Roman"/>
                <w:sz w:val="15"/>
                <w:szCs w:val="15"/>
                <w:lang w:eastAsia="en-GB"/>
              </w:rPr>
              <w:fldChar w:fldCharType="end"/>
            </w:r>
          </w:p>
        </w:tc>
      </w:tr>
      <w:tr w:rsidR="00E1313F" w:rsidRPr="00366EF1" w14:paraId="3250FF28" w14:textId="77777777" w:rsidTr="0005709B">
        <w:trPr>
          <w:trHeight w:val="540"/>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6BF20BF1" w14:textId="7D7B798F"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45</w:t>
            </w:r>
          </w:p>
        </w:tc>
        <w:tc>
          <w:tcPr>
            <w:tcW w:w="346" w:type="pct"/>
            <w:tcBorders>
              <w:top w:val="single" w:sz="4" w:space="0" w:color="auto"/>
              <w:left w:val="nil"/>
              <w:bottom w:val="single" w:sz="8" w:space="0" w:color="auto"/>
              <w:right w:val="single" w:sz="4" w:space="0" w:color="auto"/>
            </w:tcBorders>
            <w:shd w:val="clear" w:color="auto" w:fill="auto"/>
            <w:vAlign w:val="center"/>
          </w:tcPr>
          <w:p w14:paraId="3FC11D34" w14:textId="6068564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Mohr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6E8A2915" w14:textId="529E303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7</w:t>
            </w:r>
          </w:p>
        </w:tc>
        <w:tc>
          <w:tcPr>
            <w:tcW w:w="501" w:type="pct"/>
            <w:tcBorders>
              <w:top w:val="single" w:sz="4" w:space="0" w:color="auto"/>
              <w:left w:val="nil"/>
              <w:bottom w:val="single" w:sz="8" w:space="0" w:color="auto"/>
              <w:right w:val="single" w:sz="4" w:space="0" w:color="auto"/>
            </w:tcBorders>
            <w:shd w:val="clear" w:color="auto" w:fill="auto"/>
            <w:vAlign w:val="center"/>
          </w:tcPr>
          <w:p w14:paraId="4556F8A0" w14:textId="3B4F01FA"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5E41FE">
              <w:rPr>
                <w:rFonts w:ascii="HnqhtpAdvTT7329fd89.I" w:hAnsi="HnqhtpAdvTT7329fd89.I" w:cs="HnqhtpAdvTT7329fd89.I"/>
                <w:color w:val="131413"/>
                <w:sz w:val="16"/>
                <w:szCs w:val="16"/>
              </w:rPr>
              <w:t>PLoS</w:t>
            </w:r>
            <w:proofErr w:type="spellEnd"/>
            <w:r w:rsidRPr="005E41FE">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348CDE7A" w14:textId="2AB07C2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1B3FCBAF" w14:textId="6B66670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404</w:t>
            </w:r>
          </w:p>
        </w:tc>
        <w:tc>
          <w:tcPr>
            <w:tcW w:w="592" w:type="pct"/>
            <w:tcBorders>
              <w:top w:val="single" w:sz="4" w:space="0" w:color="auto"/>
              <w:left w:val="nil"/>
              <w:bottom w:val="single" w:sz="8" w:space="0" w:color="auto"/>
              <w:right w:val="single" w:sz="4" w:space="0" w:color="auto"/>
            </w:tcBorders>
            <w:shd w:val="clear" w:color="auto" w:fill="auto"/>
            <w:vAlign w:val="center"/>
          </w:tcPr>
          <w:p w14:paraId="7975B87C" w14:textId="054C091F"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34336AED" w14:textId="5215FC9C" w:rsidR="00E1313F" w:rsidRDefault="00E878D1"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3399E5EF" w14:textId="110E7EE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8" w:space="0" w:color="auto"/>
              <w:right w:val="single" w:sz="8" w:space="0" w:color="auto"/>
            </w:tcBorders>
            <w:shd w:val="clear" w:color="auto" w:fill="auto"/>
            <w:vAlign w:val="center"/>
          </w:tcPr>
          <w:p w14:paraId="3216C184" w14:textId="10593E7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2E0AA791" w14:textId="51456726"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color w:val="000000"/>
                <w:sz w:val="15"/>
                <w:szCs w:val="15"/>
                <w:lang w:eastAsia="en-GB"/>
              </w:rPr>
              <w:t>Not reported</w:t>
            </w:r>
            <w:r w:rsidRPr="008E3264">
              <w:rPr>
                <w:rFonts w:ascii="Calibri" w:eastAsia="Times New Roman" w:hAnsi="Calibri" w:cs="Times New Roman"/>
                <w:color w:val="000000"/>
                <w:sz w:val="15"/>
                <w:szCs w:val="15"/>
                <w:vertAlign w:val="superscript"/>
                <w:lang w:eastAsia="en-GB"/>
              </w:rPr>
              <w:t>1</w:t>
            </w:r>
          </w:p>
        </w:tc>
        <w:tc>
          <w:tcPr>
            <w:tcW w:w="317" w:type="pct"/>
            <w:tcBorders>
              <w:top w:val="single" w:sz="4" w:space="0" w:color="auto"/>
              <w:left w:val="nil"/>
              <w:bottom w:val="single" w:sz="8" w:space="0" w:color="auto"/>
              <w:right w:val="single" w:sz="8" w:space="0" w:color="auto"/>
            </w:tcBorders>
            <w:vAlign w:val="center"/>
          </w:tcPr>
          <w:p w14:paraId="69CB2B82" w14:textId="4ACE6B22"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178054","ISSN":"19326203","PMID":"28542441","abstract":"Background: Daily directly-observed therapy (DOT) is recommended for rifampicin-resistant tuberculosis (RR-TB) patients throughout treatment. We assessed the impact of self-administered treatment (SAT) in a South African township with high rates of RR-TB and HIV. Methods: Community-supported SAT for patients who completed the intensive phase was piloted in five primary care clinics in Khayelitsha. We compared final treatment outcomes among RR-TB patients initiating treatment before (standard-of-care (SOC)-cohort, January 2010-July 2013) and after the implementation of the pilot (SAT-cohort, January 2012-December 2014). All patients with outcomes before January 1, 2017 were considered in the analysis of outcomes. Results: One-hundred-eighteen patients in the SOC-cohort and 174 patients in the SAT-cohort had final RR-TB treatment outcomes; 70% and 73% were HIV-co-infected, respectively. The proportion of patients with a final outcome of loss to follow-up (LTFU) did not differ whether treated in the SOC (25/118, 21.2%) or SAT-cohort (31/174, 17.8%) (P = 0.47). There were no significant differences in the time to 24-month LTFU among HIV-infected and uninfected patients (HR 0.90, 95% CI: 0.51-1.6, P = 0.71), or among patients enrolled in the SOC-cohort versus the SAT-cohort (HR 0.83, 95% CI: 0.49-1.4, P = 0.50) who received at least 6-months of RR-TB treatment. Conclusion: The introduction of SAT during the continuation phase of RR-TB treatment does not adversely affect final RR-TB treatment outcomes in a high TB and HIV-burden setting. This differentiated, patient-centred model of care could be considered in RR-TB programmes to decrease the burden of DOT on patients and health facilities.","author":[{"dropping-particle":"","family":"Mohr","given":"Erika","non-dropping-particle":"","parse-names":false,"suffix":""},{"dropping-particle":"","family":"Daniels","given":"Johnny","non-dropping-particle":"","parse-names":false,"suffix":""},{"dropping-particle":"","family":"Beko","given":"Busisiwe","non-dropping-particle":"","parse-names":false,"suffix":""},{"dropping-particle":"","family":"Isaakidis","given":"Petros","non-dropping-particle":"","parse-names":false,"suffix":""},{"dropping-particle":"","family":"Cox","given":"Vivian","non-dropping-particle":"","parse-names":false,"suffix":""},{"dropping-particle":"","family":"Steele","given":"Sarah Jane","non-dropping-particle":"","parse-names":false,"suffix":""},{"dropping-particle":"","family":"Muller","given":"Odelia","non-dropping-particle":"","parse-names":false,"suffix":""},{"dropping-particle":"","family":"Snyman","given":"Leigh","non-dropping-particle":"","parse-names":false,"suffix":""},{"dropping-particle":"","family":"Azevedo","given":"Virginia","non-dropping-particle":"De","parse-names":false,"suffix":""},{"dropping-particle":"","family":"Shroufi","given":"Amir","non-dropping-particle":"","parse-names":false,"suffix":""},{"dropping-particle":"","family":"Duran","given":"Laura Trivino","non-dropping-particle":"","parse-names":false,"suffix":""},{"dropping-particle":"","family":"Hughes","given":"Jennifer","non-dropping-particle":"","parse-names":false,"suffix":""}],"container-title":"PLoS ONE","id":"ITEM-1","issued":{"date-parts":[["2017"]]},"title":"DOT or SAT for Rifampicin-resistant tuberculosis? A non-randomized comparison in a high HIV-prevalence setting","type":"article-journal"},"uris":["http://www.mendeley.com/documents/?uuid=c591607f-a606-4559-9720-f6c614957aa5"]}],"mendeley":{"formattedCitation":"[45]","plainTextFormattedCitation":"[45]","previouslyFormattedCitation":"[45]"},"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462889">
              <w:rPr>
                <w:rFonts w:ascii="Calibri" w:eastAsia="Times New Roman" w:hAnsi="Calibri" w:cs="Times New Roman"/>
                <w:noProof/>
                <w:sz w:val="15"/>
                <w:szCs w:val="15"/>
                <w:lang w:eastAsia="en-GB"/>
              </w:rPr>
              <w:t>[45]</w:t>
            </w:r>
            <w:r>
              <w:rPr>
                <w:rFonts w:ascii="Calibri" w:eastAsia="Times New Roman" w:hAnsi="Calibri" w:cs="Times New Roman"/>
                <w:sz w:val="15"/>
                <w:szCs w:val="15"/>
                <w:lang w:eastAsia="en-GB"/>
              </w:rPr>
              <w:fldChar w:fldCharType="end"/>
            </w:r>
          </w:p>
        </w:tc>
      </w:tr>
      <w:tr w:rsidR="00E1313F" w:rsidRPr="00366EF1" w14:paraId="28DE3502" w14:textId="77777777" w:rsidTr="0005709B">
        <w:trPr>
          <w:trHeight w:val="420"/>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73C1A226" w14:textId="267371AC"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46</w:t>
            </w:r>
          </w:p>
        </w:tc>
        <w:tc>
          <w:tcPr>
            <w:tcW w:w="346" w:type="pct"/>
            <w:tcBorders>
              <w:top w:val="single" w:sz="4" w:space="0" w:color="auto"/>
              <w:left w:val="nil"/>
              <w:bottom w:val="single" w:sz="8" w:space="0" w:color="auto"/>
              <w:right w:val="single" w:sz="4" w:space="0" w:color="auto"/>
            </w:tcBorders>
            <w:shd w:val="clear" w:color="auto" w:fill="auto"/>
            <w:vAlign w:val="center"/>
          </w:tcPr>
          <w:p w14:paraId="66767A2C" w14:textId="75601EB1"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Beyene</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6A39D940" w14:textId="081C473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6</w:t>
            </w:r>
          </w:p>
        </w:tc>
        <w:tc>
          <w:tcPr>
            <w:tcW w:w="501" w:type="pct"/>
            <w:tcBorders>
              <w:top w:val="single" w:sz="4" w:space="0" w:color="auto"/>
              <w:left w:val="nil"/>
              <w:bottom w:val="single" w:sz="8" w:space="0" w:color="auto"/>
              <w:right w:val="single" w:sz="4" w:space="0" w:color="auto"/>
            </w:tcBorders>
            <w:shd w:val="clear" w:color="auto" w:fill="auto"/>
            <w:vAlign w:val="center"/>
          </w:tcPr>
          <w:p w14:paraId="48506256" w14:textId="1C3C13F9" w:rsidR="00E1313F" w:rsidRPr="00E82E7D" w:rsidRDefault="00E1313F" w:rsidP="00E1313F">
            <w:pPr>
              <w:spacing w:after="0"/>
              <w:rPr>
                <w:rFonts w:ascii="Calibri" w:eastAsia="Times New Roman" w:hAnsi="Calibri" w:cs="Times New Roman"/>
                <w:color w:val="000000"/>
                <w:sz w:val="15"/>
                <w:szCs w:val="15"/>
                <w:lang w:eastAsia="en-GB"/>
              </w:rPr>
            </w:pPr>
            <w:r w:rsidRPr="00E82E7D">
              <w:rPr>
                <w:rFonts w:ascii="Calibri" w:eastAsia="Times New Roman" w:hAnsi="Calibri" w:cs="Times New Roman"/>
                <w:color w:val="000000"/>
                <w:sz w:val="15"/>
                <w:szCs w:val="15"/>
                <w:lang w:eastAsia="en-GB"/>
              </w:rPr>
              <w:t>BMC Public Health</w:t>
            </w:r>
          </w:p>
        </w:tc>
        <w:tc>
          <w:tcPr>
            <w:tcW w:w="500" w:type="pct"/>
            <w:tcBorders>
              <w:top w:val="single" w:sz="4" w:space="0" w:color="auto"/>
              <w:left w:val="nil"/>
              <w:bottom w:val="single" w:sz="8" w:space="0" w:color="auto"/>
              <w:right w:val="single" w:sz="4" w:space="0" w:color="auto"/>
            </w:tcBorders>
            <w:shd w:val="clear" w:color="auto" w:fill="auto"/>
            <w:vAlign w:val="center"/>
          </w:tcPr>
          <w:p w14:paraId="4ED96145" w14:textId="4976600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047580B7" w14:textId="2B383A1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260</w:t>
            </w:r>
          </w:p>
        </w:tc>
        <w:tc>
          <w:tcPr>
            <w:tcW w:w="592" w:type="pct"/>
            <w:tcBorders>
              <w:top w:val="single" w:sz="4" w:space="0" w:color="auto"/>
              <w:left w:val="nil"/>
              <w:bottom w:val="single" w:sz="8" w:space="0" w:color="auto"/>
              <w:right w:val="single" w:sz="4" w:space="0" w:color="auto"/>
            </w:tcBorders>
            <w:shd w:val="clear" w:color="auto" w:fill="auto"/>
            <w:vAlign w:val="center"/>
          </w:tcPr>
          <w:p w14:paraId="2AD7AE7E" w14:textId="4C397336"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2F4DF296" w14:textId="7B9DE82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5C604406" w14:textId="3AE4657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8" w:space="0" w:color="auto"/>
              <w:right w:val="single" w:sz="8" w:space="0" w:color="auto"/>
            </w:tcBorders>
            <w:shd w:val="clear" w:color="auto" w:fill="auto"/>
            <w:vAlign w:val="center"/>
          </w:tcPr>
          <w:p w14:paraId="741E8AB8" w14:textId="1823028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52BCAE4D" w14:textId="1223DAC5"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2B77AABF" w14:textId="6DFE5618"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s12889-016-3557-0","ISSN":"14712458","abstract":"Background: In high human immunodeficiency virus (HIV) prevalence population, tuberculosis (TB) is the leading cause of morbidity and mortality. HIV is driving the TB epidemic in many countries, especially those in sub-Saharan Africa. We assessed the survival time and predictors of mortality among tuberculosis patients under directly observed treatment, short course (DOTS) strategy in Dessie Referral Hospital tuberculosis clinic, Northeast Ethiopia. Method: A historical cohort design was utilized to assess survival time and determinants of mortality. A total of 1260 records of patients who started ant-tuberculosis treatment from January 2006 up to December 2010 were analyzed. Survival curves were estimated using Kaplan-Meier and were compared using the Log-rank test. The Cox proportional hazard model was used to assess the relationship between baseline variables and mortality. Results: Out of the 1260 registered patients, 117 (9.3 %) died over the entire follow-up period. Among those died, 113 (18 %) were HIV positive and 4 (0.6 %) were HIV negative. The 1260 patients contributed a cumulative total of 634.25 person-years observation. Conclusion: The mortality of HIV positive tuberculosis patients was higher than those of HIV negative patients and the use of cotrimoxazole preventive therapy increased the survival time of patients.","author":[{"dropping-particle":"","family":"Beyene","given":"Yeshiwork","non-dropping-particle":"","parse-names":false,"suffix":""},{"dropping-particle":"","family":"Geresu","given":"Berhanu","non-dropping-particle":"","parse-names":false,"suffix":""},{"dropping-particle":"","family":"Mulu","given":"Assefa","non-dropping-particle":"","parse-names":false,"suffix":""}],"container-title":"BMC Public Health","id":"ITEM-1","issued":{"date-parts":[["2016"]]},"title":"Mortality among tuberculosis patients under DOTS programme: A historical cohort study","type":"article-journal"},"uris":["http://www.mendeley.com/documents/?uuid=8bd0c00c-5469-4468-813e-4db5ff969fbf"]}],"mendeley":{"formattedCitation":"[46]","plainTextFormattedCitation":"[46]","previouslyFormattedCitation":"[46]"},"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44DCB">
              <w:rPr>
                <w:rFonts w:ascii="Calibri" w:eastAsia="Times New Roman" w:hAnsi="Calibri" w:cs="Times New Roman"/>
                <w:noProof/>
                <w:sz w:val="15"/>
                <w:szCs w:val="15"/>
                <w:lang w:eastAsia="en-GB"/>
              </w:rPr>
              <w:t>[46]</w:t>
            </w:r>
            <w:r>
              <w:rPr>
                <w:rFonts w:ascii="Calibri" w:eastAsia="Times New Roman" w:hAnsi="Calibri" w:cs="Times New Roman"/>
                <w:sz w:val="15"/>
                <w:szCs w:val="15"/>
                <w:lang w:eastAsia="en-GB"/>
              </w:rPr>
              <w:fldChar w:fldCharType="end"/>
            </w:r>
          </w:p>
        </w:tc>
      </w:tr>
      <w:tr w:rsidR="00E1313F" w:rsidRPr="00366EF1" w14:paraId="0FF82E39" w14:textId="77777777" w:rsidTr="0005709B">
        <w:trPr>
          <w:trHeight w:val="400"/>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0477F5F5" w14:textId="4CDF8C05"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47</w:t>
            </w:r>
          </w:p>
        </w:tc>
        <w:tc>
          <w:tcPr>
            <w:tcW w:w="346" w:type="pct"/>
            <w:tcBorders>
              <w:top w:val="single" w:sz="4" w:space="0" w:color="auto"/>
              <w:left w:val="nil"/>
              <w:bottom w:val="single" w:sz="8" w:space="0" w:color="auto"/>
              <w:right w:val="single" w:sz="4" w:space="0" w:color="auto"/>
            </w:tcBorders>
            <w:shd w:val="clear" w:color="auto" w:fill="auto"/>
            <w:vAlign w:val="center"/>
          </w:tcPr>
          <w:p w14:paraId="09235B73" w14:textId="6A6FA903"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Olaleye</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2C77FB08" w14:textId="6A81880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6</w:t>
            </w:r>
          </w:p>
        </w:tc>
        <w:tc>
          <w:tcPr>
            <w:tcW w:w="501" w:type="pct"/>
            <w:tcBorders>
              <w:top w:val="single" w:sz="4" w:space="0" w:color="auto"/>
              <w:left w:val="nil"/>
              <w:bottom w:val="single" w:sz="8" w:space="0" w:color="auto"/>
              <w:right w:val="single" w:sz="4" w:space="0" w:color="auto"/>
            </w:tcBorders>
            <w:shd w:val="clear" w:color="auto" w:fill="auto"/>
            <w:vAlign w:val="center"/>
          </w:tcPr>
          <w:p w14:paraId="11E63AD9" w14:textId="6300295B" w:rsidR="00E1313F" w:rsidRPr="00147B25" w:rsidRDefault="00E1313F" w:rsidP="00E1313F">
            <w:pPr>
              <w:spacing w:after="0"/>
              <w:rPr>
                <w:rFonts w:ascii="HnqhtpAdvTT7329fd89.I" w:hAnsi="HnqhtpAdvTT7329fd89.I" w:cs="HnqhtpAdvTT7329fd89.I"/>
                <w:color w:val="131413"/>
                <w:sz w:val="16"/>
                <w:szCs w:val="16"/>
              </w:rPr>
            </w:pPr>
            <w:r w:rsidRPr="00FA0E1E">
              <w:rPr>
                <w:rFonts w:ascii="Calibri" w:eastAsia="Times New Roman" w:hAnsi="Calibri" w:cs="Times New Roman"/>
                <w:color w:val="000000"/>
                <w:sz w:val="15"/>
                <w:szCs w:val="15"/>
                <w:lang w:eastAsia="en-GB"/>
              </w:rPr>
              <w:t>Infectious Diseases</w:t>
            </w:r>
          </w:p>
        </w:tc>
        <w:tc>
          <w:tcPr>
            <w:tcW w:w="500" w:type="pct"/>
            <w:tcBorders>
              <w:top w:val="single" w:sz="4" w:space="0" w:color="auto"/>
              <w:left w:val="nil"/>
              <w:bottom w:val="single" w:sz="8" w:space="0" w:color="auto"/>
              <w:right w:val="single" w:sz="4" w:space="0" w:color="auto"/>
            </w:tcBorders>
            <w:shd w:val="clear" w:color="auto" w:fill="auto"/>
            <w:vAlign w:val="center"/>
          </w:tcPr>
          <w:p w14:paraId="486C619C" w14:textId="1CA082B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00E98228" w14:textId="03C2D1F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442</w:t>
            </w:r>
          </w:p>
        </w:tc>
        <w:tc>
          <w:tcPr>
            <w:tcW w:w="592" w:type="pct"/>
            <w:tcBorders>
              <w:top w:val="single" w:sz="4" w:space="0" w:color="auto"/>
              <w:left w:val="nil"/>
              <w:bottom w:val="single" w:sz="8" w:space="0" w:color="auto"/>
              <w:right w:val="single" w:sz="4" w:space="0" w:color="auto"/>
            </w:tcBorders>
            <w:shd w:val="clear" w:color="auto" w:fill="auto"/>
            <w:vAlign w:val="center"/>
          </w:tcPr>
          <w:p w14:paraId="1932DBE6" w14:textId="4DC3559F"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4F2AD634" w14:textId="54AE2B5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39687174" w14:textId="464FBF7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8" w:space="0" w:color="auto"/>
              <w:right w:val="single" w:sz="8" w:space="0" w:color="auto"/>
            </w:tcBorders>
            <w:shd w:val="clear" w:color="auto" w:fill="auto"/>
            <w:vAlign w:val="center"/>
          </w:tcPr>
          <w:p w14:paraId="76D54827" w14:textId="5D1C495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6F3DF847" w14:textId="4403B577"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376A9C3A" w14:textId="44FC72B0"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3109/23744235.2016.1153806","ISSN":"23744235","abstract":"Background A retrospective cohort study was carried out to compare the survival between smear-positive patients and smear-negative multidrug resistant tuberculosis (MDR-TB) patients hospitalised in a specialised TB hospital in Witbank, South Africa. Methods A review of medical records of MDR-TB patients treated from 2001 to 2010 was carried out. Survival time was measured from a patient’s date of hospitalisation to the date when the patient died, was last treated at the hospital or the end of the study (whichever came first). All patients who were alive until the end of the study period or lost to follow-up were censored and those who died were considered as failures. Survival patterns were estimated using Kaplan Meier plots, log rank tests and life tables. Cox proportional hazards regression analyses were also conducted. Results The mean age of the 442 MDR-TB patients in the study was 37.7±11.2 years. The incidence rates of mortality were 13.4 and 43.9 per 1000 person-months for smear-negative and smear-positive MDR-TB patients, respectively. Cox proportional hazard regression showed that the predictors of death among MDR-TB patients include HIV co-infection (adjusted Hazard Rate, aHR = 1.89, 95% CI = 1.02-3.52), old age (above 60 years) (aHR = 2.05, 95% CI = 1.04-3.60) and smear positivity at diagnosis (aHR = 3.29, 95% CI = 2.39-4.64). Conclusion The study showed that the probability of survival during the treatment is reduced in MDR-TB patients, who are smear-positive, HIV positive or older than 60 years. Special care should be given to these patients to improve survival.","author":[{"dropping-particle":"","family":"Olaleye","given":"Abiola O.","non-dropping-particle":"","parse-names":false,"suffix":""},{"dropping-particle":"","family":"Beke","given":"Andy K.","non-dropping-particle":"","parse-names":false,"suffix":""}],"container-title":"Infectious Diseases","id":"ITEM-1","issued":{"date-parts":[["2016"]]},"title":"Survival of smear-positive multidrug resistant tuberculosis patients in Witbank, South Africa: A retrospective cohort study","type":"article-journal"},"uris":["http://www.mendeley.com/documents/?uuid=1fb0027b-2dcd-40ef-88d5-d4537ab8dd35"]}],"mendeley":{"formattedCitation":"[47]","plainTextFormattedCitation":"[47]","previouslyFormattedCitation":"[47]"},"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44DCB">
              <w:rPr>
                <w:rFonts w:ascii="Calibri" w:eastAsia="Times New Roman" w:hAnsi="Calibri" w:cs="Times New Roman"/>
                <w:noProof/>
                <w:sz w:val="15"/>
                <w:szCs w:val="15"/>
                <w:lang w:eastAsia="en-GB"/>
              </w:rPr>
              <w:t>[47]</w:t>
            </w:r>
            <w:r>
              <w:rPr>
                <w:rFonts w:ascii="Calibri" w:eastAsia="Times New Roman" w:hAnsi="Calibri" w:cs="Times New Roman"/>
                <w:sz w:val="15"/>
                <w:szCs w:val="15"/>
                <w:lang w:eastAsia="en-GB"/>
              </w:rPr>
              <w:fldChar w:fldCharType="end"/>
            </w:r>
          </w:p>
        </w:tc>
      </w:tr>
      <w:tr w:rsidR="00E1313F" w:rsidRPr="00366EF1" w14:paraId="53E96F83" w14:textId="77777777" w:rsidTr="0005709B">
        <w:trPr>
          <w:trHeight w:val="546"/>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67B7E205" w14:textId="4C155211"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48</w:t>
            </w:r>
          </w:p>
        </w:tc>
        <w:tc>
          <w:tcPr>
            <w:tcW w:w="346" w:type="pct"/>
            <w:tcBorders>
              <w:top w:val="single" w:sz="4" w:space="0" w:color="auto"/>
              <w:left w:val="nil"/>
              <w:bottom w:val="single" w:sz="8" w:space="0" w:color="auto"/>
              <w:right w:val="single" w:sz="4" w:space="0" w:color="auto"/>
            </w:tcBorders>
            <w:shd w:val="clear" w:color="auto" w:fill="auto"/>
            <w:vAlign w:val="center"/>
          </w:tcPr>
          <w:p w14:paraId="1466C471" w14:textId="29B85C1B"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Workneh</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458AE8BC" w14:textId="63D6344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6</w:t>
            </w:r>
          </w:p>
        </w:tc>
        <w:tc>
          <w:tcPr>
            <w:tcW w:w="501" w:type="pct"/>
            <w:tcBorders>
              <w:top w:val="single" w:sz="4" w:space="0" w:color="auto"/>
              <w:left w:val="nil"/>
              <w:bottom w:val="single" w:sz="8" w:space="0" w:color="auto"/>
              <w:right w:val="single" w:sz="4" w:space="0" w:color="auto"/>
            </w:tcBorders>
            <w:shd w:val="clear" w:color="auto" w:fill="auto"/>
            <w:vAlign w:val="center"/>
          </w:tcPr>
          <w:p w14:paraId="7D0F4B49" w14:textId="25125937" w:rsidR="00E1313F" w:rsidRPr="00147B25" w:rsidRDefault="00E1313F" w:rsidP="00E1313F">
            <w:pPr>
              <w:spacing w:after="0"/>
              <w:rPr>
                <w:rFonts w:ascii="HnqhtpAdvTT7329fd89.I" w:hAnsi="HnqhtpAdvTT7329fd89.I" w:cs="HnqhtpAdvTT7329fd89.I"/>
                <w:color w:val="131413"/>
                <w:sz w:val="16"/>
                <w:szCs w:val="16"/>
              </w:rPr>
            </w:pPr>
            <w:r w:rsidRPr="00FA0E1E">
              <w:rPr>
                <w:rFonts w:ascii="Calibri" w:eastAsia="Times New Roman" w:hAnsi="Calibri" w:cs="Times New Roman"/>
                <w:color w:val="000000"/>
                <w:sz w:val="15"/>
                <w:szCs w:val="15"/>
                <w:lang w:eastAsia="en-GB"/>
              </w:rPr>
              <w:t>Infectious Diseases of Poverty</w:t>
            </w:r>
          </w:p>
        </w:tc>
        <w:tc>
          <w:tcPr>
            <w:tcW w:w="500" w:type="pct"/>
            <w:tcBorders>
              <w:top w:val="single" w:sz="4" w:space="0" w:color="auto"/>
              <w:left w:val="nil"/>
              <w:bottom w:val="single" w:sz="8" w:space="0" w:color="auto"/>
              <w:right w:val="single" w:sz="4" w:space="0" w:color="auto"/>
            </w:tcBorders>
            <w:shd w:val="clear" w:color="auto" w:fill="auto"/>
            <w:vAlign w:val="center"/>
          </w:tcPr>
          <w:p w14:paraId="4EC82B4D" w14:textId="7EB4544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70320582" w14:textId="62E6BBA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314</w:t>
            </w:r>
          </w:p>
        </w:tc>
        <w:tc>
          <w:tcPr>
            <w:tcW w:w="592" w:type="pct"/>
            <w:tcBorders>
              <w:top w:val="single" w:sz="4" w:space="0" w:color="auto"/>
              <w:left w:val="nil"/>
              <w:bottom w:val="single" w:sz="8" w:space="0" w:color="auto"/>
              <w:right w:val="single" w:sz="4" w:space="0" w:color="auto"/>
            </w:tcBorders>
            <w:shd w:val="clear" w:color="auto" w:fill="auto"/>
            <w:vAlign w:val="center"/>
          </w:tcPr>
          <w:p w14:paraId="4A0A3294" w14:textId="1A2914AD"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04433667" w14:textId="3945132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218AD0B5" w14:textId="3EF6D60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Europe</w:t>
            </w:r>
          </w:p>
        </w:tc>
        <w:tc>
          <w:tcPr>
            <w:tcW w:w="410" w:type="pct"/>
            <w:tcBorders>
              <w:top w:val="single" w:sz="4" w:space="0" w:color="auto"/>
              <w:left w:val="nil"/>
              <w:bottom w:val="single" w:sz="8" w:space="0" w:color="auto"/>
              <w:right w:val="single" w:sz="8" w:space="0" w:color="auto"/>
            </w:tcBorders>
            <w:shd w:val="clear" w:color="auto" w:fill="auto"/>
            <w:vAlign w:val="center"/>
          </w:tcPr>
          <w:p w14:paraId="65756793" w14:textId="1EC817E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6413589A" w14:textId="7D4943A4"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553B02DB" w14:textId="53AA8DD8"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s40249-016-0115-z","ISSN":"20499957","abstract":"Background: There is growing evidence suggesting that diabetes mellitus (DM) affects disease presentation and treatment outcome in tuberculosis (TB) patients. This study aimed at investigating the role of DM on clinical presentations and treatment outcomes among newly diagnosed TB patients. Methods: A prospective cohort study was conducted in South-Eastern Amhara Region, Ethiopia from September 2013 till March 2015. Study subjects were consecutively recruited from 44 randomly selected health facilities in the study area. Participants were categorized into two patient groups, namely, patients with TB and DM (TBDM) and TB patients without DM (TBNDM). Findings on clinical presentations and treatment outcomes were compared between the two patient groups. Cox proportional hazard regression analysis was applied to identify factors associated with death. Results: Out of 1314 TB patients enrolled in the study, 109 (8.3 %) had coexisting DM. TBDM comorbidity [adjusted hazard ratio (AHR) 3.96; 95 % confidence interval (C.I.) (1.76-8.89)], and TB coinfection with human immunodeficiency virus (HIV) [AHR 2.59; 95 % C.I. (1.21-5.59)] were associated with increased death. TBDM and TBNDM patients did not show significant difference in clinical symptoms at baseline and during anti-TB treatment period. However, at the 2nd month of treatment, TBDM patients were more symptomatic compared to patients in the TBNDM group. Conclusions: The study showed that DM is associated with increased death during TB treatment. DM has no association with clinical presentation of TB except at the end of the intensive phase treatment. Routine screening of TB patients for DM is recommended for early diagnosis and treatment of patients with TBDM comorbidity.","author":[{"dropping-particle":"","family":"Workneh","given":"Mahteme Haile","non-dropping-particle":"","parse-names":false,"suffix":""},{"dropping-particle":"","family":"Bjune","given":"Gunnar Aksel","non-dropping-particle":"","parse-names":false,"suffix":""},{"dropping-particle":"","family":"Yimer","given":"Solomon Abebe","non-dropping-particle":"","parse-names":false,"suffix":""}],"container-title":"Infectious Diseases of Poverty","id":"ITEM-1","issued":{"date-parts":[["2016"]]},"title":"Diabetes mellitus is associated with increased mortality during tuberculosis treatment: A prospective cohort study among tuberculosis patients in South-Eastern Amahra Region, Ethiopia","type":"article-journal"},"uris":["http://www.mendeley.com/documents/?uuid=8b22e39f-6ab4-4d02-b0bf-a0574d581695"]}],"mendeley":{"formattedCitation":"[48]","plainTextFormattedCitation":"[48]","previouslyFormattedCitation":"[48]"},"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44DCB">
              <w:rPr>
                <w:rFonts w:ascii="Calibri" w:eastAsia="Times New Roman" w:hAnsi="Calibri" w:cs="Times New Roman"/>
                <w:noProof/>
                <w:sz w:val="15"/>
                <w:szCs w:val="15"/>
                <w:lang w:eastAsia="en-GB"/>
              </w:rPr>
              <w:t>[48]</w:t>
            </w:r>
            <w:r>
              <w:rPr>
                <w:rFonts w:ascii="Calibri" w:eastAsia="Times New Roman" w:hAnsi="Calibri" w:cs="Times New Roman"/>
                <w:sz w:val="15"/>
                <w:szCs w:val="15"/>
                <w:lang w:eastAsia="en-GB"/>
              </w:rPr>
              <w:fldChar w:fldCharType="end"/>
            </w:r>
          </w:p>
        </w:tc>
      </w:tr>
      <w:tr w:rsidR="00E1313F" w:rsidRPr="00366EF1" w14:paraId="35BE6ECD" w14:textId="77777777" w:rsidTr="0005709B">
        <w:trPr>
          <w:trHeight w:val="54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00438049" w14:textId="62754B16"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49</w:t>
            </w:r>
          </w:p>
        </w:tc>
        <w:tc>
          <w:tcPr>
            <w:tcW w:w="346" w:type="pct"/>
            <w:tcBorders>
              <w:top w:val="single" w:sz="4" w:space="0" w:color="auto"/>
              <w:left w:val="nil"/>
              <w:bottom w:val="single" w:sz="8" w:space="0" w:color="auto"/>
              <w:right w:val="single" w:sz="4" w:space="0" w:color="auto"/>
            </w:tcBorders>
            <w:shd w:val="clear" w:color="auto" w:fill="auto"/>
            <w:vAlign w:val="center"/>
          </w:tcPr>
          <w:p w14:paraId="389D19BB" w14:textId="54B67D8B"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Masini</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7DF0F106" w14:textId="738E54E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6</w:t>
            </w:r>
          </w:p>
        </w:tc>
        <w:tc>
          <w:tcPr>
            <w:tcW w:w="501" w:type="pct"/>
            <w:tcBorders>
              <w:top w:val="single" w:sz="4" w:space="0" w:color="auto"/>
              <w:left w:val="nil"/>
              <w:bottom w:val="single" w:sz="8" w:space="0" w:color="auto"/>
              <w:right w:val="single" w:sz="4" w:space="0" w:color="auto"/>
            </w:tcBorders>
            <w:shd w:val="clear" w:color="auto" w:fill="auto"/>
            <w:vAlign w:val="center"/>
          </w:tcPr>
          <w:p w14:paraId="1F5B7675" w14:textId="342F4F54"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5E41FE">
              <w:rPr>
                <w:rFonts w:ascii="HnqhtpAdvTT7329fd89.I" w:hAnsi="HnqhtpAdvTT7329fd89.I" w:cs="HnqhtpAdvTT7329fd89.I"/>
                <w:color w:val="131413"/>
                <w:sz w:val="16"/>
                <w:szCs w:val="16"/>
              </w:rPr>
              <w:t>PLoS</w:t>
            </w:r>
            <w:proofErr w:type="spellEnd"/>
            <w:r w:rsidRPr="005E41FE">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12DC22F9" w14:textId="3B0235A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Kenya</w:t>
            </w:r>
          </w:p>
        </w:tc>
        <w:tc>
          <w:tcPr>
            <w:tcW w:w="319" w:type="pct"/>
            <w:tcBorders>
              <w:top w:val="single" w:sz="4" w:space="0" w:color="auto"/>
              <w:left w:val="nil"/>
              <w:bottom w:val="single" w:sz="8" w:space="0" w:color="auto"/>
              <w:right w:val="single" w:sz="4" w:space="0" w:color="auto"/>
            </w:tcBorders>
            <w:shd w:val="clear" w:color="auto" w:fill="auto"/>
            <w:vAlign w:val="center"/>
          </w:tcPr>
          <w:p w14:paraId="22367457" w14:textId="1B05B71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90170</w:t>
            </w:r>
          </w:p>
        </w:tc>
        <w:tc>
          <w:tcPr>
            <w:tcW w:w="592" w:type="pct"/>
            <w:tcBorders>
              <w:top w:val="single" w:sz="4" w:space="0" w:color="auto"/>
              <w:left w:val="nil"/>
              <w:bottom w:val="single" w:sz="8" w:space="0" w:color="auto"/>
              <w:right w:val="single" w:sz="4" w:space="0" w:color="auto"/>
            </w:tcBorders>
            <w:shd w:val="clear" w:color="auto" w:fill="auto"/>
            <w:vAlign w:val="center"/>
          </w:tcPr>
          <w:p w14:paraId="1E19E4D4" w14:textId="38BD137A"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626C6DD5" w14:textId="7ED3F65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74BE75E4" w14:textId="20724E0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49BDB326" w14:textId="20C86FA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0D8E9472" w14:textId="446FE25C"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31E19283" w14:textId="16885536"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164172","ISSN":"19326203","abstract":"Despite high tuberculosis (TB) treatment success rate, treatment adherence is one of the major obstacles to tuberculosis control in Kenya. Our objective was to identify patient-related factors that were associated with time to TB treatment interruption and the geographic distribution of the risk of treatment interruption by county. Data of new and retreatment patients registered in TIBU, a Kenyan national case-based electronic data recording system, between 2013 and 2014 was obtained. Kaplan-Meier curves and log rank tests were used to assess the adherence patterns. Mixed-effects Cox proportional hazards modeling was used for multivariate analysis. Records from 90,170 patients were included in the study. The cumulative incidence of treatment interruption was 4.5% for new patients, and 8.5% for retreatment patients. The risk of treatment interruption was highest during the intensive phase of treatment. Having previously been lost to follow-up was the greatest independent risk factor for treatment interruption (HR: 4.79 [3.99, 5.75]), followed by being HIV-positive not on ART (HR: 1.96 [1.70, 2.26]) and TB relapse (HR: 1.70 [1.44, 2.00]). Male and underweight patients had high risks of treatment interruption (HR: 1.46 [1.35, 1.58]; 1.11 [1.03, 1.20], respectively). High rates of treatment interruption were observed in counties in the central part of Kenya while counties in the northeast had the lowest risk of treatment interruption. A better understanding of treatment interruption risk factors is necessary to improve adherence to treatment. Interventions should focus on patients during the intensive phase, patients who have previously been lost to follow-up, and promotion of integrated TB and HIV services among public and private facilities.","author":[{"dropping-particle":"","family":"Masini","given":"Enos O.","non-dropping-particle":"","parse-names":false,"suffix":""},{"dropping-particle":"","family":"Mansour","given":"Omar","non-dropping-particle":"","parse-names":false,"suffix":""},{"dropping-particle":"","family":"Speer","given":"Clare E.","non-dropping-particle":"","parse-names":false,"suffix":""},{"dropping-particle":"","family":"Addona","given":"Vittorio","non-dropping-particle":"","parse-names":false,"suffix":""},{"dropping-particle":"","family":"Hanson","given":"Christy L.","non-dropping-particle":"","parse-names":false,"suffix":""},{"dropping-particle":"","family":"Sitienei","given":"Joseph K.","non-dropping-particle":"","parse-names":false,"suffix":""},{"dropping-particle":"","family":"Kipruto","given":"Hillary K.","non-dropping-particle":"","parse-names":false,"suffix":""},{"dropping-particle":"","family":"Githiomi","given":"Martin Muhingo","non-dropping-particle":"","parse-names":false,"suffix":""},{"dropping-particle":"","family":"Mungai","given":"Brenda Nyambura","non-dropping-particle":"","parse-names":false,"suffix":""}],"container-title":"PLoS ONE","id":"ITEM-1","issued":{"date-parts":[["2016"]]},"title":"Using survival analysis to identify risk factors for treatment interruption among new and retreatment tuberculosis patients in Kenya","type":"article-journal"},"uris":["http://www.mendeley.com/documents/?uuid=392a3403-101c-4115-adfd-5f6ac9217cbd"]}],"mendeley":{"formattedCitation":"[49]","plainTextFormattedCitation":"[49]","previouslyFormattedCitation":"[49]"},"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44DCB">
              <w:rPr>
                <w:rFonts w:ascii="Calibri" w:eastAsia="Times New Roman" w:hAnsi="Calibri" w:cs="Times New Roman"/>
                <w:noProof/>
                <w:sz w:val="15"/>
                <w:szCs w:val="15"/>
                <w:lang w:eastAsia="en-GB"/>
              </w:rPr>
              <w:t>[49]</w:t>
            </w:r>
            <w:r>
              <w:rPr>
                <w:rFonts w:ascii="Calibri" w:eastAsia="Times New Roman" w:hAnsi="Calibri" w:cs="Times New Roman"/>
                <w:sz w:val="15"/>
                <w:szCs w:val="15"/>
                <w:lang w:eastAsia="en-GB"/>
              </w:rPr>
              <w:fldChar w:fldCharType="end"/>
            </w:r>
          </w:p>
        </w:tc>
      </w:tr>
      <w:tr w:rsidR="00E1313F" w:rsidRPr="00366EF1" w14:paraId="557FEB54"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76B92C38" w14:textId="34D624D3"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50</w:t>
            </w:r>
          </w:p>
        </w:tc>
        <w:tc>
          <w:tcPr>
            <w:tcW w:w="346" w:type="pct"/>
            <w:tcBorders>
              <w:top w:val="single" w:sz="4" w:space="0" w:color="auto"/>
              <w:left w:val="nil"/>
              <w:bottom w:val="single" w:sz="8" w:space="0" w:color="auto"/>
              <w:right w:val="single" w:sz="4" w:space="0" w:color="auto"/>
            </w:tcBorders>
            <w:shd w:val="clear" w:color="auto" w:fill="auto"/>
            <w:vAlign w:val="center"/>
          </w:tcPr>
          <w:p w14:paraId="38E24652" w14:textId="742188B3"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Gesesew</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5BB099DE" w14:textId="2F2C6FA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6</w:t>
            </w:r>
          </w:p>
        </w:tc>
        <w:tc>
          <w:tcPr>
            <w:tcW w:w="501" w:type="pct"/>
            <w:tcBorders>
              <w:top w:val="single" w:sz="4" w:space="0" w:color="auto"/>
              <w:left w:val="nil"/>
              <w:bottom w:val="single" w:sz="8" w:space="0" w:color="auto"/>
              <w:right w:val="single" w:sz="4" w:space="0" w:color="auto"/>
            </w:tcBorders>
            <w:shd w:val="clear" w:color="auto" w:fill="auto"/>
            <w:vAlign w:val="center"/>
          </w:tcPr>
          <w:p w14:paraId="210BD0F0" w14:textId="7305FC9B"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FA0E1E">
              <w:rPr>
                <w:rFonts w:ascii="Calibri" w:eastAsia="Times New Roman" w:hAnsi="Calibri" w:cs="Times New Roman"/>
                <w:color w:val="000000"/>
                <w:sz w:val="15"/>
                <w:szCs w:val="15"/>
                <w:lang w:eastAsia="en-GB"/>
              </w:rPr>
              <w:t>Infectious Diseases of Poverty</w:t>
            </w:r>
          </w:p>
        </w:tc>
        <w:tc>
          <w:tcPr>
            <w:tcW w:w="500" w:type="pct"/>
            <w:tcBorders>
              <w:top w:val="single" w:sz="4" w:space="0" w:color="auto"/>
              <w:left w:val="nil"/>
              <w:bottom w:val="single" w:sz="8" w:space="0" w:color="auto"/>
              <w:right w:val="single" w:sz="4" w:space="0" w:color="auto"/>
            </w:tcBorders>
            <w:shd w:val="clear" w:color="auto" w:fill="auto"/>
            <w:vAlign w:val="center"/>
          </w:tcPr>
          <w:p w14:paraId="5D5B4141" w14:textId="15FDD17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10E3520D" w14:textId="646F6CD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72</w:t>
            </w:r>
          </w:p>
        </w:tc>
        <w:tc>
          <w:tcPr>
            <w:tcW w:w="592" w:type="pct"/>
            <w:tcBorders>
              <w:top w:val="single" w:sz="4" w:space="0" w:color="auto"/>
              <w:left w:val="nil"/>
              <w:bottom w:val="single" w:sz="8" w:space="0" w:color="auto"/>
              <w:right w:val="single" w:sz="4" w:space="0" w:color="auto"/>
            </w:tcBorders>
            <w:shd w:val="clear" w:color="auto" w:fill="auto"/>
            <w:vAlign w:val="center"/>
          </w:tcPr>
          <w:p w14:paraId="7BCF84BA" w14:textId="6AD1115D"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6323C2C3" w14:textId="4B5540A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6DF3A1F5" w14:textId="4C9850F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ustralia and Canada</w:t>
            </w:r>
          </w:p>
        </w:tc>
        <w:tc>
          <w:tcPr>
            <w:tcW w:w="410" w:type="pct"/>
            <w:tcBorders>
              <w:top w:val="single" w:sz="4" w:space="0" w:color="auto"/>
              <w:left w:val="nil"/>
              <w:bottom w:val="single" w:sz="8" w:space="0" w:color="auto"/>
              <w:right w:val="single" w:sz="8" w:space="0" w:color="auto"/>
            </w:tcBorders>
            <w:shd w:val="clear" w:color="auto" w:fill="auto"/>
            <w:vAlign w:val="center"/>
          </w:tcPr>
          <w:p w14:paraId="36991C28" w14:textId="44204CC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2AD9F097" w14:textId="519E78C1"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05EFA454" w14:textId="59BB558C"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s40249-016-0202-1","ISSN":"20499957","abstract":"Background: Tuberculosis/HIV co-infection is a bidirectional and synergistic combination of two very important pathogens in public health. To date, there have been limited clinical data regarding mortality rates among tuberculosis/HIV co-infected patients and the impact of antiretroviral therapy on clinical outcomes in Ethiopia. This study assessed the incidence and predictors of tuberculosis/HIV co-infection mortality in Southwest Ethiopia. Methods: A retrospective cohort study collated tuberculosis/HIV data from Jimma University Teaching Hospital for the period of September 2010 and August 2012. The data analysis used proportional hazards cox regression model at P value of ≤ 0.05 in the final model. Results: Fifty-five (20.2%) patients died during the study period and 272 study participants contributed 3 082.7 person month observations. Factors including: being aged between 35-44 years (AHR = 2.9; 95 % CI: 1.08-7.6), being a female sex worker (AHR = 9.1; 95 % CI: 2.7-30.7), being bed ridden as functional status (AHR = 3.2; 95 % CI: 1.2-8.7), and being at World Health Organization HIV disease stages 2 (AHR = 0.2; 95 % CI: 0.06-0.5), 3(AHR = 0.3; 95 % CI: 0.1-0.8) and 4(AHR = 0.2; 95 % CI: 0.04-0.55) were significant predictors of mortality for tuberculosis/HIV co-infected patients. Conclusions: Contrary to our expectations, the World Health Organization (WHO) HIV disease stage 1 was found to be a significant predictor of mortality. Higher mortality rates were observed in WHO disease stage 1 patients compared to patients in stages 2, 3 and 4. The current study also confirmed and reaffirmed known significant predictors of the mortality for tuberculosis/HIV co-infected patients including being 35-44 years, being a female sex worker and being bed ridden functional status. The occurrence of high death rate among tuberculosis/HIV co-infected cases needs actions to reduce this poor outcome.","author":[{"dropping-particle":"","family":"Gesesew","given":"Hailay","non-dropping-particle":"","parse-names":false,"suffix":""},{"dropping-particle":"","family":"Tsehayneh","given":"Birtukan","non-dropping-particle":"","parse-names":false,"suffix":""},{"dropping-particle":"","family":"Massa","given":"Desalegn","non-dropping-particle":"","parse-names":false,"suffix":""},{"dropping-particle":"","family":"Gebremedhin","given":"Amanuel","non-dropping-particle":"","parse-names":false,"suffix":""},{"dropping-particle":"","family":"Kahsay","given":"Hafte","non-dropping-particle":"","parse-names":false,"suffix":""},{"dropping-particle":"","family":"Mwanri","given":"Lillian","non-dropping-particle":"","parse-names":false,"suffix":""}],"container-title":"Infectious Diseases of Poverty","id":"ITEM-1","issued":{"date-parts":[["2016"]]},"title":"Predictors of mortality in a cohort of tuberculosis/HIV co-infected patients in Southwest Ethiopia","type":"article-journal"},"uris":["http://www.mendeley.com/documents/?uuid=c3452dc2-75a7-4260-b73f-e25c33f2e5bb"]}],"mendeley":{"formattedCitation":"[50]","plainTextFormattedCitation":"[50]","previouslyFormattedCitation":"[50]"},"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44DCB">
              <w:rPr>
                <w:rFonts w:ascii="Calibri" w:eastAsia="Times New Roman" w:hAnsi="Calibri" w:cs="Times New Roman"/>
                <w:noProof/>
                <w:sz w:val="15"/>
                <w:szCs w:val="15"/>
                <w:lang w:eastAsia="en-GB"/>
              </w:rPr>
              <w:t>[50]</w:t>
            </w:r>
            <w:r>
              <w:rPr>
                <w:rFonts w:ascii="Calibri" w:eastAsia="Times New Roman" w:hAnsi="Calibri" w:cs="Times New Roman"/>
                <w:sz w:val="15"/>
                <w:szCs w:val="15"/>
                <w:lang w:eastAsia="en-GB"/>
              </w:rPr>
              <w:fldChar w:fldCharType="end"/>
            </w:r>
          </w:p>
        </w:tc>
      </w:tr>
      <w:tr w:rsidR="00E1313F" w:rsidRPr="00366EF1" w14:paraId="73A3697B"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48F5849E" w14:textId="007DC11C"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51</w:t>
            </w:r>
          </w:p>
        </w:tc>
        <w:tc>
          <w:tcPr>
            <w:tcW w:w="346" w:type="pct"/>
            <w:tcBorders>
              <w:top w:val="single" w:sz="4" w:space="0" w:color="auto"/>
              <w:left w:val="nil"/>
              <w:bottom w:val="single" w:sz="8" w:space="0" w:color="auto"/>
              <w:right w:val="single" w:sz="4" w:space="0" w:color="auto"/>
            </w:tcBorders>
            <w:shd w:val="clear" w:color="auto" w:fill="auto"/>
            <w:vAlign w:val="center"/>
          </w:tcPr>
          <w:p w14:paraId="0DED70FA" w14:textId="78FA63E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Kaplan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6913D68C" w14:textId="080E630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6</w:t>
            </w:r>
          </w:p>
        </w:tc>
        <w:tc>
          <w:tcPr>
            <w:tcW w:w="501" w:type="pct"/>
            <w:tcBorders>
              <w:top w:val="single" w:sz="4" w:space="0" w:color="auto"/>
              <w:left w:val="nil"/>
              <w:bottom w:val="single" w:sz="8" w:space="0" w:color="auto"/>
              <w:right w:val="single" w:sz="4" w:space="0" w:color="auto"/>
            </w:tcBorders>
            <w:shd w:val="clear" w:color="auto" w:fill="auto"/>
            <w:vAlign w:val="center"/>
          </w:tcPr>
          <w:p w14:paraId="391AADC0" w14:textId="03806A5E"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I</w:t>
            </w:r>
            <w:r w:rsidRPr="00936C82">
              <w:rPr>
                <w:rFonts w:ascii="HnqhtpAdvTT7329fd89.I" w:hAnsi="HnqhtpAdvTT7329fd89.I" w:cs="HnqhtpAdvTT7329fd89.I"/>
                <w:color w:val="131413"/>
                <w:sz w:val="16"/>
                <w:szCs w:val="16"/>
              </w:rPr>
              <w:t>nternational journal tuberculosis lung disease</w:t>
            </w:r>
          </w:p>
        </w:tc>
        <w:tc>
          <w:tcPr>
            <w:tcW w:w="500" w:type="pct"/>
            <w:tcBorders>
              <w:top w:val="single" w:sz="4" w:space="0" w:color="auto"/>
              <w:left w:val="nil"/>
              <w:bottom w:val="single" w:sz="8" w:space="0" w:color="auto"/>
              <w:right w:val="single" w:sz="4" w:space="0" w:color="auto"/>
            </w:tcBorders>
            <w:shd w:val="clear" w:color="auto" w:fill="auto"/>
            <w:vAlign w:val="center"/>
          </w:tcPr>
          <w:p w14:paraId="4F886003" w14:textId="77AA612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3DD834F2" w14:textId="0F88703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1896</w:t>
            </w:r>
          </w:p>
        </w:tc>
        <w:tc>
          <w:tcPr>
            <w:tcW w:w="592" w:type="pct"/>
            <w:tcBorders>
              <w:top w:val="single" w:sz="4" w:space="0" w:color="auto"/>
              <w:left w:val="nil"/>
              <w:bottom w:val="single" w:sz="8" w:space="0" w:color="auto"/>
              <w:right w:val="single" w:sz="4" w:space="0" w:color="auto"/>
            </w:tcBorders>
            <w:shd w:val="clear" w:color="auto" w:fill="auto"/>
            <w:vAlign w:val="center"/>
          </w:tcPr>
          <w:p w14:paraId="2A740A4C" w14:textId="58DF164D"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40BBCC0B" w14:textId="7C9F6D2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7F8F91F1" w14:textId="49663C6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Uganda and Europe</w:t>
            </w:r>
          </w:p>
        </w:tc>
        <w:tc>
          <w:tcPr>
            <w:tcW w:w="410" w:type="pct"/>
            <w:tcBorders>
              <w:top w:val="single" w:sz="4" w:space="0" w:color="auto"/>
              <w:left w:val="nil"/>
              <w:bottom w:val="single" w:sz="8" w:space="0" w:color="auto"/>
              <w:right w:val="single" w:sz="8" w:space="0" w:color="auto"/>
            </w:tcBorders>
            <w:shd w:val="clear" w:color="auto" w:fill="auto"/>
            <w:vAlign w:val="center"/>
          </w:tcPr>
          <w:p w14:paraId="41DEC37C" w14:textId="7FD4B62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19FE4C7B" w14:textId="7D0021B7"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4BC8DBC1" w14:textId="31C4628B"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5588/ijtld.15.0855","ISSN":"18157920","PMID":"27510244","abstract":"SETTING: Cape Town, South Africa. OBJECTIVE: To evaluate anti-tuberculosis treatment outcomes and rate of antiretroviral therapy (ART) initiation using weekly community-based adherence support compared to daily directly observed therapy (DOT). METHODS: This was a retrospective analysis comparing two cohorts treated for tuberculosis (TB) in 70 TB clinics during 6-month periods before and after the introduction of a new adherence model comprising treatment literacy sessions during 2 weeks of DOT, followed by weekly home visits by community care workers to eligible patients managing their own treatment. Odds ratios (ORs) of treatment success and ART initiation were calculated using multivariable random effects logistic regression models. Hazard ratios (HRs) of default and death were calculated using multivariable random effects Cox regression models. RESULTS: The pre-intervention cohort comprised 11 896 patients with TB and the post-intervention cohort 11 314. There was no difference in pre- and post-intervention anti-tuberculosis treatment success rates (respectively 82.8% and 82.5%, adjusted OR [aOR] 1.02, 95%CI 0.89-1.17, P = 0.76) nor an increased hazard of death (adjusted HR [aHR] 0.98, 95%CI 0.80-1.21, P = 0.87) or default (aHR 0.97, 95%CI 0.81-1.15, P = 0.69). The ART initiation rate increased from 67% to 74% (aOR 1.43; 95%CI 1.01-1.85, P &lt; 0.01). CONCLUSION: Weekly community-based adherence support was a viable alternative to daily DOT, with no deterioration in anti-tuberculosis treatment outcomes and an increase in ART initiation.","author":[{"dropping-particle":"","family":"Kaplan","given":"R.","non-dropping-particle":"","parse-names":false,"suffix":""},{"dropping-particle":"","family":"Caldwell","given":"J.","non-dropping-particle":"","parse-names":false,"suffix":""},{"dropping-particle":"","family":"Hermans","given":"S.","non-dropping-particle":"","parse-names":false,"suffix":""},{"dropping-particle":"","family":"Adriaanse","given":"S.","non-dropping-particle":"","parse-names":false,"suffix":""},{"dropping-particle":"","family":"Mtwisha","given":"L.","non-dropping-particle":"","parse-names":false,"suffix":""},{"dropping-particle":"","family":"Bekker","given":"L. G.","non-dropping-particle":"","parse-names":false,"suffix":""},{"dropping-particle":"","family":"Jennings","given":"K.","non-dropping-particle":"","parse-names":false,"suffix":""},{"dropping-particle":"","family":"Wood","given":"R.","non-dropping-particle":"","parse-names":false,"suffix":""}],"container-title":"International Journal of Tuberculosis and Lung Disease","id":"ITEM-1","issued":{"date-parts":[["2016"]]},"title":"An integrated community TB-HIV adherence model provides an alternative to DOT for tuberculosis patients in Cape Town","type":"article-journal"},"uris":["http://www.mendeley.com/documents/?uuid=49ebe09f-bf43-46a5-bf78-b6512dddc483"]}],"mendeley":{"formattedCitation":"[51]","plainTextFormattedCitation":"[51]","previouslyFormattedCitation":"[51]"},"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44DCB">
              <w:rPr>
                <w:rFonts w:ascii="Calibri" w:eastAsia="Times New Roman" w:hAnsi="Calibri" w:cs="Times New Roman"/>
                <w:noProof/>
                <w:sz w:val="15"/>
                <w:szCs w:val="15"/>
                <w:lang w:eastAsia="en-GB"/>
              </w:rPr>
              <w:t>[51]</w:t>
            </w:r>
            <w:r>
              <w:rPr>
                <w:rFonts w:ascii="Calibri" w:eastAsia="Times New Roman" w:hAnsi="Calibri" w:cs="Times New Roman"/>
                <w:sz w:val="15"/>
                <w:szCs w:val="15"/>
                <w:lang w:eastAsia="en-GB"/>
              </w:rPr>
              <w:fldChar w:fldCharType="end"/>
            </w:r>
          </w:p>
        </w:tc>
      </w:tr>
      <w:tr w:rsidR="00E1313F" w:rsidRPr="00366EF1" w14:paraId="360656AC" w14:textId="77777777" w:rsidTr="00EB59ED">
        <w:trPr>
          <w:trHeight w:val="412"/>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7C489279" w14:textId="259D8689"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b/>
                <w:bCs/>
                <w:color w:val="000000"/>
                <w:sz w:val="15"/>
                <w:szCs w:val="15"/>
                <w:lang w:eastAsia="en-GB"/>
              </w:rPr>
              <w:lastRenderedPageBreak/>
              <w:t>Number</w:t>
            </w:r>
          </w:p>
        </w:tc>
        <w:tc>
          <w:tcPr>
            <w:tcW w:w="346" w:type="pct"/>
            <w:tcBorders>
              <w:top w:val="single" w:sz="4" w:space="0" w:color="auto"/>
              <w:left w:val="nil"/>
              <w:bottom w:val="single" w:sz="8" w:space="0" w:color="auto"/>
              <w:right w:val="single" w:sz="4" w:space="0" w:color="auto"/>
            </w:tcBorders>
            <w:shd w:val="clear" w:color="auto" w:fill="auto"/>
            <w:vAlign w:val="center"/>
          </w:tcPr>
          <w:p w14:paraId="07282D70" w14:textId="273F0D5D" w:rsidR="00E1313F" w:rsidRDefault="00E1313F" w:rsidP="00E1313F">
            <w:pPr>
              <w:spacing w:after="0"/>
              <w:rPr>
                <w:rFonts w:ascii="Calibri" w:eastAsia="Times New Roman" w:hAnsi="Calibri" w:cs="Times New Roman"/>
                <w:color w:val="000000"/>
                <w:sz w:val="15"/>
                <w:szCs w:val="15"/>
                <w:lang w:eastAsia="en-GB"/>
              </w:rPr>
            </w:pPr>
            <w:r w:rsidRPr="00366EF1">
              <w:rPr>
                <w:rFonts w:ascii="Calibri" w:eastAsia="Times New Roman" w:hAnsi="Calibri" w:cs="Times New Roman"/>
                <w:b/>
                <w:bCs/>
                <w:color w:val="000000"/>
                <w:sz w:val="15"/>
                <w:szCs w:val="15"/>
                <w:lang w:eastAsia="en-GB"/>
              </w:rPr>
              <w:t>Primary Author</w:t>
            </w:r>
          </w:p>
        </w:tc>
        <w:tc>
          <w:tcPr>
            <w:tcW w:w="318" w:type="pct"/>
            <w:tcBorders>
              <w:top w:val="single" w:sz="4" w:space="0" w:color="auto"/>
              <w:left w:val="nil"/>
              <w:bottom w:val="single" w:sz="8" w:space="0" w:color="auto"/>
              <w:right w:val="single" w:sz="4" w:space="0" w:color="auto"/>
            </w:tcBorders>
            <w:shd w:val="clear" w:color="auto" w:fill="auto"/>
            <w:vAlign w:val="center"/>
          </w:tcPr>
          <w:p w14:paraId="2B63D05F" w14:textId="38F0693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Year of publication</w:t>
            </w:r>
          </w:p>
        </w:tc>
        <w:tc>
          <w:tcPr>
            <w:tcW w:w="501" w:type="pct"/>
            <w:tcBorders>
              <w:top w:val="single" w:sz="4" w:space="0" w:color="auto"/>
              <w:left w:val="nil"/>
              <w:bottom w:val="single" w:sz="8" w:space="0" w:color="auto"/>
              <w:right w:val="single" w:sz="4" w:space="0" w:color="auto"/>
            </w:tcBorders>
            <w:shd w:val="clear" w:color="auto" w:fill="auto"/>
            <w:vAlign w:val="center"/>
          </w:tcPr>
          <w:p w14:paraId="2F3D8635" w14:textId="7A0191A3" w:rsidR="00E1313F" w:rsidRPr="005E41FE"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Calibri" w:eastAsia="Times New Roman" w:hAnsi="Calibri" w:cs="Times New Roman"/>
                <w:b/>
                <w:bCs/>
                <w:color w:val="000000"/>
                <w:sz w:val="15"/>
                <w:szCs w:val="15"/>
                <w:lang w:eastAsia="en-GB"/>
              </w:rPr>
              <w:t>Publication Journal</w:t>
            </w:r>
          </w:p>
        </w:tc>
        <w:tc>
          <w:tcPr>
            <w:tcW w:w="500" w:type="pct"/>
            <w:tcBorders>
              <w:top w:val="single" w:sz="4" w:space="0" w:color="auto"/>
              <w:left w:val="nil"/>
              <w:bottom w:val="single" w:sz="8" w:space="0" w:color="auto"/>
              <w:right w:val="single" w:sz="4" w:space="0" w:color="auto"/>
            </w:tcBorders>
            <w:shd w:val="clear" w:color="auto" w:fill="auto"/>
            <w:vAlign w:val="center"/>
          </w:tcPr>
          <w:p w14:paraId="665273D9" w14:textId="293D039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Country of study</w:t>
            </w:r>
          </w:p>
        </w:tc>
        <w:tc>
          <w:tcPr>
            <w:tcW w:w="319" w:type="pct"/>
            <w:tcBorders>
              <w:top w:val="single" w:sz="4" w:space="0" w:color="auto"/>
              <w:left w:val="nil"/>
              <w:bottom w:val="single" w:sz="8" w:space="0" w:color="auto"/>
              <w:right w:val="single" w:sz="4" w:space="0" w:color="auto"/>
            </w:tcBorders>
            <w:shd w:val="clear" w:color="auto" w:fill="auto"/>
            <w:vAlign w:val="center"/>
          </w:tcPr>
          <w:p w14:paraId="04332873" w14:textId="24BE942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N included</w:t>
            </w:r>
          </w:p>
        </w:tc>
        <w:tc>
          <w:tcPr>
            <w:tcW w:w="592" w:type="pct"/>
            <w:tcBorders>
              <w:top w:val="single" w:sz="4" w:space="0" w:color="auto"/>
              <w:left w:val="nil"/>
              <w:bottom w:val="single" w:sz="8" w:space="0" w:color="auto"/>
              <w:right w:val="single" w:sz="4" w:space="0" w:color="auto"/>
            </w:tcBorders>
            <w:shd w:val="clear" w:color="auto" w:fill="auto"/>
            <w:vAlign w:val="center"/>
          </w:tcPr>
          <w:p w14:paraId="39A3645F" w14:textId="3E45E0FA"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Study design</w:t>
            </w:r>
          </w:p>
        </w:tc>
        <w:tc>
          <w:tcPr>
            <w:tcW w:w="501" w:type="pct"/>
            <w:tcBorders>
              <w:top w:val="single" w:sz="4" w:space="0" w:color="auto"/>
              <w:left w:val="nil"/>
              <w:bottom w:val="single" w:sz="8" w:space="0" w:color="auto"/>
              <w:right w:val="single" w:sz="4" w:space="0" w:color="auto"/>
            </w:tcBorders>
            <w:shd w:val="clear" w:color="auto" w:fill="auto"/>
            <w:vAlign w:val="center"/>
          </w:tcPr>
          <w:p w14:paraId="4C4E6AE0" w14:textId="19D49DA1" w:rsidR="00E1313F" w:rsidRDefault="00E1313F" w:rsidP="00E1313F">
            <w:pPr>
              <w:spacing w:after="0"/>
              <w:rPr>
                <w:rFonts w:ascii="Calibri" w:eastAsia="Times New Roman" w:hAnsi="Calibri" w:cs="Times New Roman"/>
                <w:color w:val="000000"/>
                <w:sz w:val="15"/>
                <w:szCs w:val="15"/>
                <w:lang w:eastAsia="en-GB"/>
              </w:rPr>
            </w:pPr>
            <w:r w:rsidRPr="009111DB">
              <w:rPr>
                <w:rFonts w:ascii="Calibri" w:eastAsia="Times New Roman" w:hAnsi="Calibri" w:cs="Times New Roman"/>
                <w:b/>
                <w:bCs/>
                <w:color w:val="000000"/>
                <w:sz w:val="15"/>
                <w:szCs w:val="15"/>
                <w:lang w:eastAsia="en-GB"/>
              </w:rPr>
              <w:t>Statistician among authors’ affiliation</w:t>
            </w:r>
          </w:p>
        </w:tc>
        <w:tc>
          <w:tcPr>
            <w:tcW w:w="544" w:type="pct"/>
            <w:tcBorders>
              <w:top w:val="single" w:sz="4" w:space="0" w:color="auto"/>
              <w:left w:val="nil"/>
              <w:bottom w:val="single" w:sz="8" w:space="0" w:color="auto"/>
              <w:right w:val="single" w:sz="4" w:space="0" w:color="auto"/>
            </w:tcBorders>
            <w:shd w:val="clear" w:color="auto" w:fill="auto"/>
            <w:vAlign w:val="center"/>
          </w:tcPr>
          <w:p w14:paraId="7766EF75" w14:textId="0CAFF5E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Type of research collaboration</w:t>
            </w:r>
          </w:p>
        </w:tc>
        <w:tc>
          <w:tcPr>
            <w:tcW w:w="410" w:type="pct"/>
            <w:tcBorders>
              <w:top w:val="single" w:sz="4" w:space="0" w:color="auto"/>
              <w:left w:val="nil"/>
              <w:bottom w:val="single" w:sz="8" w:space="0" w:color="auto"/>
              <w:right w:val="single" w:sz="8" w:space="0" w:color="auto"/>
            </w:tcBorders>
            <w:shd w:val="clear" w:color="auto" w:fill="auto"/>
            <w:vAlign w:val="center"/>
          </w:tcPr>
          <w:p w14:paraId="42FD64C6" w14:textId="5579F656"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b/>
                <w:bCs/>
                <w:color w:val="000000"/>
                <w:sz w:val="15"/>
                <w:szCs w:val="15"/>
                <w:lang w:eastAsia="en-GB"/>
              </w:rPr>
              <w:t>Method of event rate comparison</w:t>
            </w:r>
          </w:p>
        </w:tc>
        <w:tc>
          <w:tcPr>
            <w:tcW w:w="410" w:type="pct"/>
            <w:tcBorders>
              <w:top w:val="single" w:sz="4" w:space="0" w:color="auto"/>
              <w:left w:val="nil"/>
              <w:bottom w:val="single" w:sz="8" w:space="0" w:color="auto"/>
              <w:right w:val="single" w:sz="8" w:space="0" w:color="auto"/>
            </w:tcBorders>
          </w:tcPr>
          <w:p w14:paraId="0E0FD0C8" w14:textId="42EC2366"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b/>
                <w:bCs/>
                <w:color w:val="000000"/>
                <w:sz w:val="15"/>
                <w:szCs w:val="15"/>
                <w:lang w:eastAsia="en-GB"/>
              </w:rPr>
              <w:t>Regression model</w:t>
            </w:r>
          </w:p>
        </w:tc>
        <w:tc>
          <w:tcPr>
            <w:tcW w:w="317" w:type="pct"/>
            <w:tcBorders>
              <w:top w:val="single" w:sz="4" w:space="0" w:color="auto"/>
              <w:left w:val="nil"/>
              <w:bottom w:val="single" w:sz="8" w:space="0" w:color="auto"/>
              <w:right w:val="single" w:sz="8" w:space="0" w:color="auto"/>
            </w:tcBorders>
          </w:tcPr>
          <w:p w14:paraId="0FC93BC3" w14:textId="7816D7F1" w:rsidR="00E1313F" w:rsidRDefault="00E1313F" w:rsidP="00E1313F">
            <w:pPr>
              <w:spacing w:after="0"/>
              <w:rPr>
                <w:rFonts w:ascii="Calibri" w:eastAsia="Times New Roman" w:hAnsi="Calibri" w:cs="Times New Roman"/>
                <w:sz w:val="15"/>
                <w:szCs w:val="15"/>
                <w:lang w:eastAsia="en-GB"/>
              </w:rPr>
            </w:pPr>
            <w:r w:rsidRPr="00366EF1">
              <w:rPr>
                <w:rFonts w:ascii="Calibri" w:eastAsia="Times New Roman" w:hAnsi="Calibri" w:cs="Times New Roman"/>
                <w:b/>
                <w:bCs/>
                <w:color w:val="000000"/>
                <w:sz w:val="15"/>
                <w:szCs w:val="15"/>
                <w:lang w:eastAsia="en-GB"/>
              </w:rPr>
              <w:t>Reference</w:t>
            </w:r>
          </w:p>
        </w:tc>
      </w:tr>
      <w:tr w:rsidR="00E1313F" w:rsidRPr="00366EF1" w14:paraId="73F96A15" w14:textId="77777777" w:rsidTr="0005709B">
        <w:trPr>
          <w:trHeight w:val="412"/>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284FAAA8" w14:textId="5CAE61FB"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52</w:t>
            </w:r>
          </w:p>
        </w:tc>
        <w:tc>
          <w:tcPr>
            <w:tcW w:w="346" w:type="pct"/>
            <w:tcBorders>
              <w:top w:val="single" w:sz="4" w:space="0" w:color="auto"/>
              <w:left w:val="nil"/>
              <w:bottom w:val="single" w:sz="8" w:space="0" w:color="auto"/>
              <w:right w:val="single" w:sz="4" w:space="0" w:color="auto"/>
            </w:tcBorders>
            <w:shd w:val="clear" w:color="auto" w:fill="auto"/>
            <w:vAlign w:val="center"/>
          </w:tcPr>
          <w:p w14:paraId="1352A91B" w14:textId="2DFF97D6"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Birlie</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652E1B84" w14:textId="674CED0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5</w:t>
            </w:r>
          </w:p>
        </w:tc>
        <w:tc>
          <w:tcPr>
            <w:tcW w:w="501" w:type="pct"/>
            <w:tcBorders>
              <w:top w:val="single" w:sz="4" w:space="0" w:color="auto"/>
              <w:left w:val="nil"/>
              <w:bottom w:val="single" w:sz="8" w:space="0" w:color="auto"/>
              <w:right w:val="single" w:sz="4" w:space="0" w:color="auto"/>
            </w:tcBorders>
            <w:shd w:val="clear" w:color="auto" w:fill="auto"/>
            <w:vAlign w:val="center"/>
          </w:tcPr>
          <w:p w14:paraId="34E28553" w14:textId="0E7A35D8"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5E41FE">
              <w:rPr>
                <w:rFonts w:ascii="HnqhtpAdvTT7329fd89.I" w:hAnsi="HnqhtpAdvTT7329fd89.I" w:cs="HnqhtpAdvTT7329fd89.I"/>
                <w:color w:val="131413"/>
                <w:sz w:val="16"/>
                <w:szCs w:val="16"/>
              </w:rPr>
              <w:t>PLoS</w:t>
            </w:r>
            <w:proofErr w:type="spellEnd"/>
            <w:r w:rsidRPr="005E41FE">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712189FB" w14:textId="36B2DA4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2EB7514E" w14:textId="3696B8B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810</w:t>
            </w:r>
          </w:p>
        </w:tc>
        <w:tc>
          <w:tcPr>
            <w:tcW w:w="592" w:type="pct"/>
            <w:tcBorders>
              <w:top w:val="single" w:sz="4" w:space="0" w:color="auto"/>
              <w:left w:val="nil"/>
              <w:bottom w:val="single" w:sz="8" w:space="0" w:color="auto"/>
              <w:right w:val="single" w:sz="4" w:space="0" w:color="auto"/>
            </w:tcBorders>
            <w:shd w:val="clear" w:color="auto" w:fill="auto"/>
            <w:vAlign w:val="center"/>
          </w:tcPr>
          <w:p w14:paraId="49B6DF33" w14:textId="1B66D25D"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079D7468" w14:textId="763B01C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3E877B32" w14:textId="2B963E0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8" w:space="0" w:color="auto"/>
              <w:right w:val="single" w:sz="8" w:space="0" w:color="auto"/>
            </w:tcBorders>
            <w:shd w:val="clear" w:color="auto" w:fill="auto"/>
            <w:vAlign w:val="center"/>
          </w:tcPr>
          <w:p w14:paraId="6E8DF697" w14:textId="4417F5E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5739FF5B" w14:textId="664264A1"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670633AD" w14:textId="27D14DF4"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144244","ISSN":"19326203","abstract":"Background Tuberculosis (TB) is among the leading causes of morbidity and mortality worldwide. More than 70% of the deaths of TB patients occur during the first two months of TB treatment. The major risk factors that increase early death of TB patients are being positive for human immunodeficiency virus (HIV), being of old age, being underweight or undergoing retreatment. Objective To assess the time of reported deaths and associated factors in a cohort of patients with TB during TB treatment. Methods An institution-based retrospective cohort study was analyzed in Dangila Woreda, Northwest Ethiopia from March 1st through March 30, 2014. All TB patients registered in the direct observed treatment (DOTs) clinic from 2008-2012 were included in the study. Data were entered into EpiData and exported to SPSS for analysis. The survival probability was analyzed by the Kaplan Meier method and Cox regression analysis was applied to investigate factors associated with death during TB treatment. Results From a total of 872 cases registered in TB registry log book, 810 were used for the analysis of which 60 (7.4%) died during the treatment. The overall mortality rate was 12.8/1000 person months of observation. A majority of TB deaths 34 (56.7%) occurred during the intensive phase of the treatment, and the median time of death was at two months of the treatment. Age, HIV status and baseline body weight were independent predictors of death during TB treatment. Conclusions Most deaths occurred in the first two months of TB treatment. Old age, TB/HIV co-infection and a baseline body weight of &lt;35 kg increased the mortality during TB treatment. Therefore, a special follow up of TB patients during the intensive phase, of older patients and of TB/HIV co-infected cases, as well as nutritionally supplementing for underweight patients may be important to consider as interventions to reduce deaths during TB treatment.","author":[{"dropping-particle":"","family":"Birlie","given":"Abayneh","non-dropping-particle":"","parse-names":false,"suffix":""},{"dropping-particle":"","family":"Tesfaw","given":"Getnet","non-dropping-particle":"","parse-names":false,"suffix":""},{"dropping-particle":"","family":"Dejene","given":"Tariku","non-dropping-particle":"","parse-names":false,"suffix":""},{"dropping-particle":"","family":"Woldemichael","given":"Kifle","non-dropping-particle":"","parse-names":false,"suffix":""}],"container-title":"PLoS ONE","id":"ITEM-1","issued":{"date-parts":[["2015"]]},"title":"Time to death and associated factors among tuberculosis patients in dangila woreda, northwest Ethiopia","type":"article-journal"},"uris":["http://www.mendeley.com/documents/?uuid=f8c07a49-cb39-49b8-8072-ff3ade3f498a"]}],"mendeley":{"formattedCitation":"[52]","plainTextFormattedCitation":"[52]","previouslyFormattedCitation":"[52]"},"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15D10">
              <w:rPr>
                <w:rFonts w:ascii="Calibri" w:eastAsia="Times New Roman" w:hAnsi="Calibri" w:cs="Times New Roman"/>
                <w:noProof/>
                <w:sz w:val="15"/>
                <w:szCs w:val="15"/>
                <w:lang w:eastAsia="en-GB"/>
              </w:rPr>
              <w:t>[52]</w:t>
            </w:r>
            <w:r>
              <w:rPr>
                <w:rFonts w:ascii="Calibri" w:eastAsia="Times New Roman" w:hAnsi="Calibri" w:cs="Times New Roman"/>
                <w:sz w:val="15"/>
                <w:szCs w:val="15"/>
                <w:lang w:eastAsia="en-GB"/>
              </w:rPr>
              <w:fldChar w:fldCharType="end"/>
            </w:r>
          </w:p>
        </w:tc>
      </w:tr>
      <w:tr w:rsidR="00E1313F" w:rsidRPr="00366EF1" w14:paraId="2FE9303C" w14:textId="77777777" w:rsidTr="0005709B">
        <w:trPr>
          <w:trHeight w:val="546"/>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07693216" w14:textId="5BBF39E9"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53</w:t>
            </w:r>
          </w:p>
        </w:tc>
        <w:tc>
          <w:tcPr>
            <w:tcW w:w="346" w:type="pct"/>
            <w:tcBorders>
              <w:top w:val="single" w:sz="4" w:space="0" w:color="auto"/>
              <w:left w:val="nil"/>
              <w:bottom w:val="single" w:sz="8" w:space="0" w:color="auto"/>
              <w:right w:val="single" w:sz="4" w:space="0" w:color="auto"/>
            </w:tcBorders>
            <w:shd w:val="clear" w:color="auto" w:fill="auto"/>
            <w:vAlign w:val="center"/>
          </w:tcPr>
          <w:p w14:paraId="69B32545" w14:textId="787F50E5"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Moyo</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18A9B983" w14:textId="05210BF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5</w:t>
            </w:r>
          </w:p>
        </w:tc>
        <w:tc>
          <w:tcPr>
            <w:tcW w:w="501" w:type="pct"/>
            <w:tcBorders>
              <w:top w:val="single" w:sz="4" w:space="0" w:color="auto"/>
              <w:left w:val="nil"/>
              <w:bottom w:val="single" w:sz="8" w:space="0" w:color="auto"/>
              <w:right w:val="single" w:sz="4" w:space="0" w:color="auto"/>
            </w:tcBorders>
            <w:shd w:val="clear" w:color="auto" w:fill="auto"/>
            <w:vAlign w:val="center"/>
          </w:tcPr>
          <w:p w14:paraId="423E8A37" w14:textId="091FA9F7"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5E41FE">
              <w:rPr>
                <w:rFonts w:ascii="HnqhtpAdvTT7329fd89.I" w:hAnsi="HnqhtpAdvTT7329fd89.I" w:cs="HnqhtpAdvTT7329fd89.I"/>
                <w:color w:val="131413"/>
                <w:sz w:val="16"/>
                <w:szCs w:val="16"/>
              </w:rPr>
              <w:t>PLoS</w:t>
            </w:r>
            <w:proofErr w:type="spellEnd"/>
            <w:r w:rsidRPr="005E41FE">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74493F96" w14:textId="014533B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39195501" w14:textId="4D1765A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452</w:t>
            </w:r>
          </w:p>
        </w:tc>
        <w:tc>
          <w:tcPr>
            <w:tcW w:w="592" w:type="pct"/>
            <w:tcBorders>
              <w:top w:val="single" w:sz="4" w:space="0" w:color="auto"/>
              <w:left w:val="nil"/>
              <w:bottom w:val="single" w:sz="8" w:space="0" w:color="auto"/>
              <w:right w:val="single" w:sz="4" w:space="0" w:color="auto"/>
            </w:tcBorders>
            <w:shd w:val="clear" w:color="auto" w:fill="auto"/>
            <w:vAlign w:val="center"/>
          </w:tcPr>
          <w:p w14:paraId="1BDED66A" w14:textId="4B66F0A2"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4ED46C2F" w14:textId="5063138E" w:rsidR="00E1313F" w:rsidRDefault="00AE30D5"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46473272" w14:textId="6101703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8" w:space="0" w:color="auto"/>
              <w:right w:val="single" w:sz="8" w:space="0" w:color="auto"/>
            </w:tcBorders>
            <w:shd w:val="clear" w:color="auto" w:fill="auto"/>
            <w:vAlign w:val="center"/>
          </w:tcPr>
          <w:p w14:paraId="3467246B" w14:textId="64D8572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73ECF103" w14:textId="5A946E0D"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63E6FF9E" w14:textId="059E7654"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118919","ISSN":"19326203","PMID":"25785451","abstract":"Background: A community based drug resistant tuberculosis (DR-TB) program has been incrementally implemented in Khayelitsha, a high HIV and TB burden community in South Africa. We investigated loss from treatment (LFT), and post treatment outcomes of DR-TB patients in this setting. Methodology: LFT, defined as interruption of treatment for ≥2 consecutive months was assessed among patients initiating DR-TB treatment for the first time between January 2009 and July 2011. Patients were traced through routine data sources to identify those who subsequently restarted treatment and those who died. Additional information on patient status and survival after LTF was obtained from community DR-TB counselors and from the national death registry. Post treatment outcomes were observed until July 2013. Results: Among 452 patients initiating treatment for the first time within the given period, 30% (136) were LFT, with 67% retention at 18 months. Treatment was restarted in 27 (20%) patients, with additional resistance recorded in 2/25 (8%), excluding two with presumed DR-TB. Overall, 34 (25%) patients died, including 11 who restarted treatment. Males and those in the age category 15-25 years had a greater hazard of LFT; HR 1.93 (95% CI 1.35-2.75), and 2.43 (95% CI 1.52-3.88) respectively. Older age (&gt;35 years) was associated with a greater hazard of death; HR 3.74 (1.13- 12.37) post treatment. Overall two-year survival was 62%. It was lower (45%) in older patients, and was 92% among those who received &gt;12 months treatment. Conclusion: LFT was high, occurred throughout the treatment period and was particularly high among males and those aged 15-25 years. Overall long term survival was poor. High rates of LFT should however not preclude scale up of community based care given its impact in increasing access to treatment. Further research is needed to support retention of DR-TB patients on treatment, even within community based treatment programs.","author":[{"dropping-particle":"","family":"Moyo","given":"Sizulu","non-dropping-particle":"","parse-names":false,"suffix":""},{"dropping-particle":"","family":"Cox","given":"Helen S.","non-dropping-particle":"","parse-names":false,"suffix":""},{"dropping-particle":"","family":"Hughes","given":"Jennifer","non-dropping-particle":"","parse-names":false,"suffix":""},{"dropping-particle":"","family":"Daniels","given":"Johnny","non-dropping-particle":"","parse-names":false,"suffix":""},{"dropping-particle":"","family":"Synman","given":"Leigh","non-dropping-particle":"","parse-names":false,"suffix":""},{"dropping-particle":"","family":"Azevedo","given":"Virginia","non-dropping-particle":"De","parse-names":false,"suffix":""},{"dropping-particle":"","family":"Shroufi","given":"Amir","non-dropping-particle":"","parse-names":false,"suffix":""},{"dropping-particle":"","family":"Cox","given":"Vivian","non-dropping-particle":"","parse-names":false,"suffix":""},{"dropping-particle":"","family":"Cutsem","given":"Gilles","non-dropping-particle":"Van","parse-names":false,"suffix":""}],"container-title":"PLoS ONE","id":"ITEM-1","issued":{"date-parts":[["2015"]]},"title":"Loss from treatment for drug resistant tuberculosis: Risk factors and patient outcomes in a community-based program in khayelitsha, South Africa","type":"article-journal"},"uris":["http://www.mendeley.com/documents/?uuid=a6d3b323-6078-4288-88ba-a904747d50e9"]}],"mendeley":{"formattedCitation":"[53]","plainTextFormattedCitation":"[53]","previouslyFormattedCitation":"[53]"},"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15D10">
              <w:rPr>
                <w:rFonts w:ascii="Calibri" w:eastAsia="Times New Roman" w:hAnsi="Calibri" w:cs="Times New Roman"/>
                <w:noProof/>
                <w:sz w:val="15"/>
                <w:szCs w:val="15"/>
                <w:lang w:eastAsia="en-GB"/>
              </w:rPr>
              <w:t>[53]</w:t>
            </w:r>
            <w:r>
              <w:rPr>
                <w:rFonts w:ascii="Calibri" w:eastAsia="Times New Roman" w:hAnsi="Calibri" w:cs="Times New Roman"/>
                <w:sz w:val="15"/>
                <w:szCs w:val="15"/>
                <w:lang w:eastAsia="en-GB"/>
              </w:rPr>
              <w:fldChar w:fldCharType="end"/>
            </w:r>
          </w:p>
        </w:tc>
      </w:tr>
      <w:tr w:rsidR="00E1313F" w:rsidRPr="00366EF1" w14:paraId="03E29B23" w14:textId="77777777" w:rsidTr="0005709B">
        <w:trPr>
          <w:trHeight w:val="540"/>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0A3E5F95" w14:textId="51F522C2"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54</w:t>
            </w:r>
          </w:p>
        </w:tc>
        <w:tc>
          <w:tcPr>
            <w:tcW w:w="346" w:type="pct"/>
            <w:tcBorders>
              <w:top w:val="single" w:sz="4" w:space="0" w:color="auto"/>
              <w:left w:val="nil"/>
              <w:bottom w:val="single" w:sz="8" w:space="0" w:color="auto"/>
              <w:right w:val="single" w:sz="4" w:space="0" w:color="auto"/>
            </w:tcBorders>
            <w:shd w:val="clear" w:color="auto" w:fill="auto"/>
            <w:vAlign w:val="center"/>
          </w:tcPr>
          <w:p w14:paraId="15E5959F" w14:textId="3B277FAE"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Meressa</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23A9BAF9" w14:textId="3F58EE8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5</w:t>
            </w:r>
          </w:p>
        </w:tc>
        <w:tc>
          <w:tcPr>
            <w:tcW w:w="501" w:type="pct"/>
            <w:tcBorders>
              <w:top w:val="single" w:sz="4" w:space="0" w:color="auto"/>
              <w:left w:val="nil"/>
              <w:bottom w:val="single" w:sz="8" w:space="0" w:color="auto"/>
              <w:right w:val="single" w:sz="4" w:space="0" w:color="auto"/>
            </w:tcBorders>
            <w:shd w:val="clear" w:color="auto" w:fill="auto"/>
            <w:vAlign w:val="center"/>
          </w:tcPr>
          <w:p w14:paraId="41769D80" w14:textId="618F8930"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 xml:space="preserve">BMJ </w:t>
            </w:r>
            <w:r w:rsidRPr="0022794F">
              <w:rPr>
                <w:rFonts w:ascii="HnqhtpAdvTT7329fd89.I" w:hAnsi="HnqhtpAdvTT7329fd89.I" w:cs="HnqhtpAdvTT7329fd89.I"/>
                <w:color w:val="131413"/>
                <w:sz w:val="16"/>
                <w:szCs w:val="16"/>
              </w:rPr>
              <w:t>Thorax</w:t>
            </w:r>
          </w:p>
        </w:tc>
        <w:tc>
          <w:tcPr>
            <w:tcW w:w="500" w:type="pct"/>
            <w:tcBorders>
              <w:top w:val="single" w:sz="4" w:space="0" w:color="auto"/>
              <w:left w:val="nil"/>
              <w:bottom w:val="single" w:sz="8" w:space="0" w:color="auto"/>
              <w:right w:val="single" w:sz="4" w:space="0" w:color="auto"/>
            </w:tcBorders>
            <w:shd w:val="clear" w:color="auto" w:fill="auto"/>
            <w:vAlign w:val="center"/>
          </w:tcPr>
          <w:p w14:paraId="7E85166E" w14:textId="418986F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52BA7F7B" w14:textId="5650363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612</w:t>
            </w:r>
          </w:p>
        </w:tc>
        <w:tc>
          <w:tcPr>
            <w:tcW w:w="592" w:type="pct"/>
            <w:tcBorders>
              <w:top w:val="single" w:sz="4" w:space="0" w:color="auto"/>
              <w:left w:val="nil"/>
              <w:bottom w:val="single" w:sz="8" w:space="0" w:color="auto"/>
              <w:right w:val="single" w:sz="4" w:space="0" w:color="auto"/>
            </w:tcBorders>
            <w:shd w:val="clear" w:color="auto" w:fill="auto"/>
            <w:vAlign w:val="center"/>
          </w:tcPr>
          <w:p w14:paraId="57B985E5" w14:textId="6BFE424F"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035297D5" w14:textId="6A456CD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1297809A" w14:textId="52359F1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Cambodia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592D4C98" w14:textId="4C14CFD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39E039FD" w14:textId="5575BB60"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6A1D5F6C" w14:textId="1C668A05"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36/thoraxjnl-2015-207374","ISSN":"14683296","abstract":"Background: In Africa, fewer than half of patients receiving therapy for multidrug-resistant TB (MDR TB) are successfully treated, with poor outcomes reported for HIV-coinfected patients. Methods: A standardised second-line drug (SLD) regimen was used in a non-governmental organisation - Ministry of Health (NGO-MOH) collaborative community and hospital-based programme in Ethiopia that included intensive side effect monitoring, adherence strategies and nutritional supplementation. Clinical outcomes for patients with at least 24 months of follow-up were reviewed and predictors of treatment failure or death were evaluated by Cox proportional hazards models. Results: From February 2009 to December 2014, 1044 patients were initiated on SLD. 612 patients with confirmed or presumed MDR TB had ≥24 months of follow-up, 551 (90.0%) were confirmed and 61 (10.0%) were suspected MDR TB cases. 603 (98.5%) had prior TB treatment, 133 (21.7%) were HIV coinfected and median body mass index (BMI) was 16.6. Composite treatment success was 78.6% with 396 (64.7%) cured, 85 (13.9%) who completed treatment, 10 (1.6%) who failed, 85 (13.9%) who died and 36 (5.9%) who were lost to follow-up. HIV coinfection (adjusted HR (AHR): 2.60, p&lt;0.001), BMI (AHR 0.88/kg/m2, p=0.006) and cor pulmonale (AHR 3.61, p=0.003) and confirmed MDR TB (AHR 0.50, p=0.026) were predictive of treatment failure or death. Conclusions: We report from Ethiopia the highest MDR TB treatment success outcomes so far achieved in Africa, in a setting with severe resource constraints and patients with advanced disease. Intensive treatment of adverse effects, nutritional supplementation, adherence interventions and NGO-MOH collaboration were key strategies contributing to success. We argue these approaches should be routinely incorporated into programmes.","author":[{"dropping-particle":"","family":"Meressa","given":"Daniel","non-dropping-particle":"","parse-names":false,"suffix":""},{"dropping-particle":"","family":"Hurtado","given":"Rocío M.","non-dropping-particle":"","parse-names":false,"suffix":""},{"dropping-particle":"","family":"Andrews","given":"Jason R.","non-dropping-particle":"","parse-names":false,"suffix":""},{"dropping-particle":"","family":"Diro","given":"Ermias","non-dropping-particle":"","parse-names":false,"suffix":""},{"dropping-particle":"","family":"Abato","given":"Kassim","non-dropping-particle":"","parse-names":false,"suffix":""},{"dropping-particle":"","family":"Daniel","given":"Tewodros","non-dropping-particle":"","parse-names":false,"suffix":""},{"dropping-particle":"","family":"Prasad","given":"Paritosh","non-dropping-particle":"","parse-names":false,"suffix":""},{"dropping-particle":"","family":"Prasad","given":"Rebekah","non-dropping-particle":"","parse-names":false,"suffix":""},{"dropping-particle":"","family":"Fekade","given":"Bekele","non-dropping-particle":"","parse-names":false,"suffix":""},{"dropping-particle":"","family":"Tedla","given":"Yared","non-dropping-particle":"","parse-names":false,"suffix":""},{"dropping-particle":"","family":"Yusuf","given":"Hanan","non-dropping-particle":"","parse-names":false,"suffix":""},{"dropping-particle":"","family":"Tadesse","given":"Melaku","non-dropping-particle":"","parse-names":false,"suffix":""},{"dropping-particle":"","family":"Tefera","given":"Dawit","non-dropping-particle":"","parse-names":false,"suffix":""},{"dropping-particle":"","family":"Ashenafi","given":"Abraham","non-dropping-particle":"","parse-names":false,"suffix":""},{"dropping-particle":"","family":"Desta","given":"Girma","non-dropping-particle":"","parse-names":false,"suffix":""},{"dropping-particle":"","family":"Aderaye","given":"Getachew","non-dropping-particle":"","parse-names":false,"suffix":""},{"dropping-particle":"","family":"Olson","given":"Kristian","non-dropping-particle":"","parse-names":false,"suffix":""},{"dropping-particle":"","family":"Thim","given":"Sok","non-dropping-particle":"","parse-names":false,"suffix":""},{"dropping-particle":"","family":"Goldfeld","given":"Anne E.","non-dropping-particle":"","parse-names":false,"suffix":""}],"container-title":"Thorax","id":"ITEM-1","issued":{"date-parts":[["2015"]]},"title":"Achieving high treatment success for multidrug-resistant TB in Africa: Initiation and scale-up of MDR TB care in Ethiopia - An observational cohort study","type":"article-journal"},"uris":["http://www.mendeley.com/documents/?uuid=7abb1254-e981-41a5-8b09-d5b528a4b6ce"]}],"mendeley":{"formattedCitation":"[54]","plainTextFormattedCitation":"[54]","previouslyFormattedCitation":"[54]"},"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15D10">
              <w:rPr>
                <w:rFonts w:ascii="Calibri" w:eastAsia="Times New Roman" w:hAnsi="Calibri" w:cs="Times New Roman"/>
                <w:noProof/>
                <w:sz w:val="15"/>
                <w:szCs w:val="15"/>
                <w:lang w:eastAsia="en-GB"/>
              </w:rPr>
              <w:t>[54]</w:t>
            </w:r>
            <w:r>
              <w:rPr>
                <w:rFonts w:ascii="Calibri" w:eastAsia="Times New Roman" w:hAnsi="Calibri" w:cs="Times New Roman"/>
                <w:sz w:val="15"/>
                <w:szCs w:val="15"/>
                <w:lang w:eastAsia="en-GB"/>
              </w:rPr>
              <w:fldChar w:fldCharType="end"/>
            </w:r>
          </w:p>
        </w:tc>
      </w:tr>
      <w:tr w:rsidR="00E1313F" w:rsidRPr="00366EF1" w14:paraId="0A605905" w14:textId="77777777" w:rsidTr="0005709B">
        <w:trPr>
          <w:trHeight w:val="691"/>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0B328F1C" w14:textId="6565F227"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55</w:t>
            </w:r>
          </w:p>
        </w:tc>
        <w:tc>
          <w:tcPr>
            <w:tcW w:w="346" w:type="pct"/>
            <w:tcBorders>
              <w:top w:val="single" w:sz="4" w:space="0" w:color="auto"/>
              <w:left w:val="nil"/>
              <w:bottom w:val="single" w:sz="4" w:space="0" w:color="auto"/>
              <w:right w:val="single" w:sz="4" w:space="0" w:color="auto"/>
            </w:tcBorders>
            <w:shd w:val="clear" w:color="auto" w:fill="auto"/>
            <w:vAlign w:val="center"/>
          </w:tcPr>
          <w:p w14:paraId="2DA8E563" w14:textId="48C557F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Daniels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4374D3FE" w14:textId="0215D30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5</w:t>
            </w:r>
          </w:p>
        </w:tc>
        <w:tc>
          <w:tcPr>
            <w:tcW w:w="501" w:type="pct"/>
            <w:tcBorders>
              <w:top w:val="single" w:sz="4" w:space="0" w:color="auto"/>
              <w:left w:val="nil"/>
              <w:bottom w:val="single" w:sz="4" w:space="0" w:color="auto"/>
              <w:right w:val="single" w:sz="4" w:space="0" w:color="auto"/>
            </w:tcBorders>
            <w:shd w:val="clear" w:color="auto" w:fill="auto"/>
            <w:vAlign w:val="center"/>
          </w:tcPr>
          <w:p w14:paraId="73F5869F" w14:textId="5B102737"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5E41FE">
              <w:rPr>
                <w:rFonts w:ascii="HnqhtpAdvTT7329fd89.I" w:hAnsi="HnqhtpAdvTT7329fd89.I" w:cs="HnqhtpAdvTT7329fd89.I"/>
                <w:color w:val="131413"/>
                <w:sz w:val="16"/>
                <w:szCs w:val="16"/>
              </w:rPr>
              <w:t>PLoS</w:t>
            </w:r>
            <w:proofErr w:type="spellEnd"/>
            <w:r w:rsidRPr="005E41FE">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4" w:space="0" w:color="auto"/>
              <w:right w:val="single" w:sz="4" w:space="0" w:color="auto"/>
            </w:tcBorders>
            <w:shd w:val="clear" w:color="auto" w:fill="auto"/>
            <w:vAlign w:val="center"/>
          </w:tcPr>
          <w:p w14:paraId="2D3A6950" w14:textId="34FF85B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4" w:space="0" w:color="auto"/>
              <w:right w:val="single" w:sz="4" w:space="0" w:color="auto"/>
            </w:tcBorders>
            <w:shd w:val="clear" w:color="auto" w:fill="auto"/>
            <w:vAlign w:val="center"/>
          </w:tcPr>
          <w:p w14:paraId="34E6FD1A" w14:textId="644E147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982</w:t>
            </w:r>
          </w:p>
        </w:tc>
        <w:tc>
          <w:tcPr>
            <w:tcW w:w="592" w:type="pct"/>
            <w:tcBorders>
              <w:top w:val="single" w:sz="4" w:space="0" w:color="auto"/>
              <w:left w:val="nil"/>
              <w:bottom w:val="single" w:sz="4" w:space="0" w:color="auto"/>
              <w:right w:val="single" w:sz="4" w:space="0" w:color="auto"/>
            </w:tcBorders>
            <w:shd w:val="clear" w:color="auto" w:fill="auto"/>
            <w:vAlign w:val="center"/>
          </w:tcPr>
          <w:p w14:paraId="1C889C86" w14:textId="72C6A5AA"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3FE97E7F" w14:textId="6359455B" w:rsidR="00E1313F" w:rsidRDefault="0051535E"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7BA6A25A" w14:textId="72FCD38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Europe</w:t>
            </w:r>
          </w:p>
        </w:tc>
        <w:tc>
          <w:tcPr>
            <w:tcW w:w="410" w:type="pct"/>
            <w:tcBorders>
              <w:top w:val="single" w:sz="4" w:space="0" w:color="auto"/>
              <w:left w:val="nil"/>
              <w:bottom w:val="single" w:sz="4" w:space="0" w:color="auto"/>
              <w:right w:val="single" w:sz="8" w:space="0" w:color="auto"/>
            </w:tcBorders>
            <w:shd w:val="clear" w:color="auto" w:fill="auto"/>
            <w:vAlign w:val="center"/>
          </w:tcPr>
          <w:p w14:paraId="42AF5D31" w14:textId="52C8EC7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5C96FC70" w14:textId="4988FD63"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275F3426" w14:textId="2DDD8875"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142873","ISSN":"19326203","PMID":"26555134","abstract":"Setting Khayelitsha, South Africa, with high burdens of rifampicin-resistant tuberculosis (RR-TB) and HIV co-infection. Objective To describe time to antiretroviral treatment (ART) initiation among HIV-infected RR-TB patients initiating RR-TB treatment and to assess the association between time to ART initiation and treatment outcomes. Design A retrospective cohort study of patients with RR-TB and HIV co-infection not on ART at RRTB treatment initiation. Results Of the 696 RR-TB and HIV-infected patients initiated on RR-TB treatment between 2009 and 2013, 303 (44%) were not on ART when RR-TB treatment was initiated. The median CD4 cell count was 126 cells/mm3. Overall 257 (85%) patients started ART during RR-TB treatment, 33 (11%) within 2 weeks, 152 (50%) between 2-8 weeks and 72 (24%) after 8 weeks. Of the 46 (15%) who never started ART, 10 (21%) died or stopped RR-TB treatment within 4 weeks and 16 (37%) had at least 4 months of RR-TB treatment. Treatment success and mortality during treatment did not vary by time to ART initiation: treatment success was 41%, 43%, and 50% among patients who started ART within 2 weeks, between 2-8 weeks, and after 8 weeks (p = 0.62), while mortality was 21%, 13% and 15% respectively (p = 0.57). Mortality was associated with never receiving ART (adjusted hazard ratio (aHR) 6.0, CI 2.1-18.1), CD4 count 100 (aHR 2.1, CI 1.0-4.5), and multidrug-resistant tuberculosis (MDR-TB) with second-line resistance (aHR 2.5, CI 1.1-5.4). Conclusions Despite wide variation in time to ART initiation among RR-TB patients, no differences in mortality or treatment success were observed. However, a significant proportion of patients did not initiate ART despite receiving 4 months of RR-TB treatment. Programmatic priorities should focus on ensuring all patients with RR-TB/HIV co-infection initiate ART regardless of CD4 count, with special attention for patients with CD4 counts 100 to initiate ART as soon as possible after RR-TB treatment initiation.","author":[{"dropping-particle":"","family":"Daniels","given":"Johnny Flippie","non-dropping-particle":"","parse-names":false,"suffix":""},{"dropping-particle":"","family":"Khogali","given":"Mohammed","non-dropping-particle":"","parse-names":false,"suffix":""},{"dropping-particle":"","family":"Mohr","given":"Erika","non-dropping-particle":"","parse-names":false,"suffix":""},{"dropping-particle":"","family":"Cox","given":"Vivian","non-dropping-particle":"","parse-names":false,"suffix":""},{"dropping-particle":"","family":"Moyo","given":"Sizulu","non-dropping-particle":"","parse-names":false,"suffix":""},{"dropping-particle":"","family":"Edginton","given":"Mary","non-dropping-particle":"","parse-names":false,"suffix":""},{"dropping-particle":"","family":"Hinderaker","given":"Sven Gudmund","non-dropping-particle":"","parse-names":false,"suffix":""},{"dropping-particle":"","family":"Meintjes","given":"Graeme","non-dropping-particle":"","parse-names":false,"suffix":""},{"dropping-particle":"","family":"Hughes","given":"Jennifer","non-dropping-particle":"","parse-names":false,"suffix":""},{"dropping-particle":"","family":"Azevedo","given":"Virginia","non-dropping-particle":"De","parse-names":false,"suffix":""},{"dropping-particle":"","family":"Cutsem","given":"Gilles","non-dropping-particle":"Van","parse-names":false,"suffix":""},{"dropping-particle":"","family":"Cox","given":"Helen Suzanne","non-dropping-particle":"","parse-names":false,"suffix":""}],"container-title":"PLoS ONE","id":"ITEM-1","issued":{"date-parts":[["2015"]]},"title":"Time to ART initiation among patients treated for rifampicin-resistant tuberculosis in khayelitsha, South Africa: Impact on mortality and treatment success","type":"article-journal"},"uris":["http://www.mendeley.com/documents/?uuid=591a3e16-2ad1-4017-a54c-8a34fa4bc6da"]}],"mendeley":{"formattedCitation":"[55]","plainTextFormattedCitation":"[55]","previouslyFormattedCitation":"[55]"},"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15D10">
              <w:rPr>
                <w:rFonts w:ascii="Calibri" w:eastAsia="Times New Roman" w:hAnsi="Calibri" w:cs="Times New Roman"/>
                <w:noProof/>
                <w:sz w:val="15"/>
                <w:szCs w:val="15"/>
                <w:lang w:eastAsia="en-GB"/>
              </w:rPr>
              <w:t>[55]</w:t>
            </w:r>
            <w:r>
              <w:rPr>
                <w:rFonts w:ascii="Calibri" w:eastAsia="Times New Roman" w:hAnsi="Calibri" w:cs="Times New Roman"/>
                <w:sz w:val="15"/>
                <w:szCs w:val="15"/>
                <w:lang w:eastAsia="en-GB"/>
              </w:rPr>
              <w:fldChar w:fldCharType="end"/>
            </w:r>
          </w:p>
        </w:tc>
      </w:tr>
      <w:tr w:rsidR="00E1313F" w:rsidRPr="00366EF1" w14:paraId="21708E43" w14:textId="77777777" w:rsidTr="0005709B">
        <w:trPr>
          <w:trHeight w:val="691"/>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08A39E39" w14:textId="4A385E71"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56</w:t>
            </w:r>
          </w:p>
        </w:tc>
        <w:tc>
          <w:tcPr>
            <w:tcW w:w="346" w:type="pct"/>
            <w:tcBorders>
              <w:top w:val="single" w:sz="4" w:space="0" w:color="auto"/>
              <w:left w:val="nil"/>
              <w:bottom w:val="single" w:sz="4" w:space="0" w:color="auto"/>
              <w:right w:val="single" w:sz="4" w:space="0" w:color="auto"/>
            </w:tcBorders>
            <w:shd w:val="clear" w:color="auto" w:fill="auto"/>
            <w:vAlign w:val="center"/>
          </w:tcPr>
          <w:p w14:paraId="07F9B4BF" w14:textId="39F6CD9D"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Wejse</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1197B42B" w14:textId="600C09A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5</w:t>
            </w:r>
          </w:p>
        </w:tc>
        <w:tc>
          <w:tcPr>
            <w:tcW w:w="501" w:type="pct"/>
            <w:tcBorders>
              <w:top w:val="single" w:sz="4" w:space="0" w:color="auto"/>
              <w:left w:val="nil"/>
              <w:bottom w:val="single" w:sz="4" w:space="0" w:color="auto"/>
              <w:right w:val="single" w:sz="4" w:space="0" w:color="auto"/>
            </w:tcBorders>
            <w:shd w:val="clear" w:color="auto" w:fill="auto"/>
            <w:vAlign w:val="center"/>
          </w:tcPr>
          <w:p w14:paraId="03E7929E" w14:textId="731C0078"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9B24C3">
              <w:rPr>
                <w:rFonts w:ascii="HnqhtpAdvTT7329fd89.I" w:hAnsi="HnqhtpAdvTT7329fd89.I" w:cs="HnqhtpAdvTT7329fd89.I"/>
                <w:color w:val="131413"/>
                <w:sz w:val="16"/>
                <w:szCs w:val="16"/>
              </w:rPr>
              <w:t>International Journal of Infectious Diseases</w:t>
            </w:r>
          </w:p>
        </w:tc>
        <w:tc>
          <w:tcPr>
            <w:tcW w:w="500" w:type="pct"/>
            <w:tcBorders>
              <w:top w:val="single" w:sz="4" w:space="0" w:color="auto"/>
              <w:left w:val="nil"/>
              <w:bottom w:val="single" w:sz="4" w:space="0" w:color="auto"/>
              <w:right w:val="single" w:sz="4" w:space="0" w:color="auto"/>
            </w:tcBorders>
            <w:shd w:val="clear" w:color="auto" w:fill="auto"/>
            <w:vAlign w:val="center"/>
          </w:tcPr>
          <w:p w14:paraId="65F06554" w14:textId="1930DAE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Guinea-Bissau</w:t>
            </w:r>
          </w:p>
        </w:tc>
        <w:tc>
          <w:tcPr>
            <w:tcW w:w="319" w:type="pct"/>
            <w:tcBorders>
              <w:top w:val="single" w:sz="4" w:space="0" w:color="auto"/>
              <w:left w:val="nil"/>
              <w:bottom w:val="single" w:sz="4" w:space="0" w:color="auto"/>
              <w:right w:val="single" w:sz="4" w:space="0" w:color="auto"/>
            </w:tcBorders>
            <w:shd w:val="clear" w:color="auto" w:fill="auto"/>
            <w:vAlign w:val="center"/>
          </w:tcPr>
          <w:p w14:paraId="526C2E9E" w14:textId="472A000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312</w:t>
            </w:r>
          </w:p>
        </w:tc>
        <w:tc>
          <w:tcPr>
            <w:tcW w:w="592" w:type="pct"/>
            <w:tcBorders>
              <w:top w:val="single" w:sz="4" w:space="0" w:color="auto"/>
              <w:left w:val="nil"/>
              <w:bottom w:val="single" w:sz="4" w:space="0" w:color="auto"/>
              <w:right w:val="single" w:sz="4" w:space="0" w:color="auto"/>
            </w:tcBorders>
            <w:shd w:val="clear" w:color="auto" w:fill="auto"/>
            <w:vAlign w:val="center"/>
          </w:tcPr>
          <w:p w14:paraId="1B453AD8" w14:textId="40BD84D7"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w:t>
            </w:r>
          </w:p>
        </w:tc>
        <w:tc>
          <w:tcPr>
            <w:tcW w:w="501" w:type="pct"/>
            <w:tcBorders>
              <w:top w:val="single" w:sz="4" w:space="0" w:color="auto"/>
              <w:left w:val="nil"/>
              <w:bottom w:val="single" w:sz="4" w:space="0" w:color="auto"/>
              <w:right w:val="single" w:sz="4" w:space="0" w:color="auto"/>
            </w:tcBorders>
            <w:shd w:val="clear" w:color="auto" w:fill="auto"/>
            <w:vAlign w:val="center"/>
          </w:tcPr>
          <w:p w14:paraId="49EF22F8" w14:textId="6797399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4" w:space="0" w:color="auto"/>
              <w:right w:val="single" w:sz="4" w:space="0" w:color="auto"/>
            </w:tcBorders>
            <w:shd w:val="clear" w:color="auto" w:fill="auto"/>
            <w:vAlign w:val="center"/>
          </w:tcPr>
          <w:p w14:paraId="761D6E44" w14:textId="02594C0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Europe</w:t>
            </w:r>
          </w:p>
        </w:tc>
        <w:tc>
          <w:tcPr>
            <w:tcW w:w="410" w:type="pct"/>
            <w:tcBorders>
              <w:top w:val="single" w:sz="4" w:space="0" w:color="auto"/>
              <w:left w:val="nil"/>
              <w:bottom w:val="single" w:sz="4" w:space="0" w:color="auto"/>
              <w:right w:val="single" w:sz="8" w:space="0" w:color="auto"/>
            </w:tcBorders>
            <w:shd w:val="clear" w:color="auto" w:fill="auto"/>
            <w:vAlign w:val="center"/>
          </w:tcPr>
          <w:p w14:paraId="621C0F4D" w14:textId="2F8A17F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6983ECB0" w14:textId="08EF6EA8"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051C157A" w14:textId="301AD912"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16/j.ijid.2014.12.015","ISSN":"18783511","abstract":"Background: HIV-1 infection has been shown to impact the outcome of patients with tuberculosis (TB), but data regarding the impact of HIV-2 on TB outcomes are limited. The aim of this study was to assess the impact of HIV types on mortality among TB patients in Guinea-Bissau and to examine the predictive ability of the TBscoreII, a clinical score used to assess disease severity. Methods: In a prospective follow-up study, we examined the prevalence of HIV-1, HIV-2, and HIV-1+2 co-infection in TB patients in Guinea-Bissau, and the impact on outcomes at 12 months of follow-up. We included all adult TB patients in an observational TB cohort at the Bandim Health Project (BHP) in Guinea-Bissau between 2003 and 2013 and assessed survival status at 12 months after the start of treatment. Results: A total 1312 patients were included; 499 (38%) were female (male/female ratio 1.6). Three hundred and seventy-nine patients were HIV-infected: 241 had HIV-1, 93 had HIV-2, and 45 were HIV-1+2 dual infected. The HIV type-associated risk of TB was 6-fold higher for HIV-1, 7-fold higher for HIV-1+2 dual infection, and 2-fold higher for HIV-2 compared with the HIV-uninfected. Of the patients included, 144 (11%) died, 62 (12%) among females and 82 (9%) among males (hazard ratio (HR) 0.91, 95% confidence interval (CI) 0.64-1.30; p=0.596). Compared to male patients, female patients were younger (1 year younger, 95% CI 0.5-2; p=0.04), reported a longer duration of symptoms (14 days longer, 95% CI 4-25; p=0.003), and had a higher TBscoreII (0.5 points more, 95% CI 0.3-0.7; p&lt;0.001). More females than males were HIV-infected (36% vs. 25%; p&lt;0.001) and more females had a body mass index (BMI) &lt;15kg/m2 (11% vs. 6%; p&lt;0.001) and a mid upper arm circumference (MUAC) &lt;200mm (13% vs. 7%; p &lt; 0.001). HIV infection increased the mortality risk, with HIV-1 infection displaying the highest HR (5.0, 95% CI 3.5-7.1), followed by HIV-1+2 (HR 4.2, 95% CI 2.2-7.8) and HIV-2 (HR 2.1, 95% CI 1.2-3.8). A TBscoreII ≥4 was associated with increased mortality (HR 2.2, 95% CI 1.5-3.1). Significantly increased HRs were found for signs of wasting; a BMI &lt;18kg/m2 was associated with a HR of 1.8 (95% CI 1.3-2.6) and a MUAC &lt;220mm with a HR of 3.8 (95% CI 2.7-5.2). Conclusion: The HIV type-associated risk of TB was much higher for HIV-1 patients and higher but less so for HIV-2 patients, compared with the HIV-uninfected. Clinical severity at presentation was also higher for HIV-infected patients, although…","author":[{"dropping-particle":"","family":"Wejse","given":"C.","non-dropping-particle":"","parse-names":false,"suffix":""},{"dropping-particle":"","family":"Patsche","given":"C. B.","non-dropping-particle":"","parse-names":false,"suffix":""},{"dropping-particle":"","family":"Kühle","given":"A.","non-dropping-particle":"","parse-names":false,"suffix":""},{"dropping-particle":"","family":"Bamba","given":"F. J.V.","non-dropping-particle":"","parse-names":false,"suffix":""},{"dropping-particle":"","family":"Mendes","given":"M. S.","non-dropping-particle":"","parse-names":false,"suffix":""},{"dropping-particle":"","family":"Lemvik","given":"G.","non-dropping-particle":"","parse-names":false,"suffix":""},{"dropping-particle":"","family":"Gomes","given":"V. F.","non-dropping-particle":"","parse-names":false,"suffix":""},{"dropping-particle":"","family":"Rudolf","given":"F.","non-dropping-particle":"","parse-names":false,"suffix":""}],"container-title":"International Journal of Infectious Diseases","id":"ITEM-1","issued":{"date-parts":[["2015"]]},"title":"Impact of HIV-1, HIV-2, and HIV-1+2 dual infection on the outcome of tuberculosis","type":"article-journal"},"uris":["http://www.mendeley.com/documents/?uuid=e30d1c0a-e441-4e21-9d60-631399ffc8f1"]}],"mendeley":{"formattedCitation":"[56]","plainTextFormattedCitation":"[56]","previouslyFormattedCitation":"[56]"},"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76445">
              <w:rPr>
                <w:rFonts w:ascii="Calibri" w:eastAsia="Times New Roman" w:hAnsi="Calibri" w:cs="Times New Roman"/>
                <w:noProof/>
                <w:sz w:val="15"/>
                <w:szCs w:val="15"/>
                <w:lang w:eastAsia="en-GB"/>
              </w:rPr>
              <w:t>[56]</w:t>
            </w:r>
            <w:r>
              <w:rPr>
                <w:rFonts w:ascii="Calibri" w:eastAsia="Times New Roman" w:hAnsi="Calibri" w:cs="Times New Roman"/>
                <w:sz w:val="15"/>
                <w:szCs w:val="15"/>
                <w:lang w:eastAsia="en-GB"/>
              </w:rPr>
              <w:fldChar w:fldCharType="end"/>
            </w:r>
          </w:p>
        </w:tc>
      </w:tr>
      <w:tr w:rsidR="00E1313F" w:rsidRPr="00366EF1" w14:paraId="37A04272" w14:textId="77777777" w:rsidTr="0005709B">
        <w:trPr>
          <w:trHeight w:val="691"/>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1B6D1933" w14:textId="674707C4"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57</w:t>
            </w:r>
          </w:p>
        </w:tc>
        <w:tc>
          <w:tcPr>
            <w:tcW w:w="346" w:type="pct"/>
            <w:tcBorders>
              <w:top w:val="single" w:sz="4" w:space="0" w:color="auto"/>
              <w:left w:val="nil"/>
              <w:bottom w:val="single" w:sz="4" w:space="0" w:color="auto"/>
              <w:right w:val="single" w:sz="4" w:space="0" w:color="auto"/>
            </w:tcBorders>
            <w:shd w:val="clear" w:color="auto" w:fill="auto"/>
            <w:vAlign w:val="center"/>
          </w:tcPr>
          <w:p w14:paraId="436C8548" w14:textId="71F40D8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cuna-</w:t>
            </w:r>
            <w:proofErr w:type="spellStart"/>
            <w:r>
              <w:rPr>
                <w:rFonts w:ascii="Calibri" w:eastAsia="Times New Roman" w:hAnsi="Calibri" w:cs="Times New Roman"/>
                <w:color w:val="000000"/>
                <w:sz w:val="15"/>
                <w:szCs w:val="15"/>
                <w:lang w:eastAsia="en-GB"/>
              </w:rPr>
              <w:t>Villaorduna</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3541E722" w14:textId="0D7360B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5</w:t>
            </w:r>
          </w:p>
        </w:tc>
        <w:tc>
          <w:tcPr>
            <w:tcW w:w="501" w:type="pct"/>
            <w:tcBorders>
              <w:top w:val="single" w:sz="4" w:space="0" w:color="auto"/>
              <w:left w:val="nil"/>
              <w:bottom w:val="single" w:sz="4" w:space="0" w:color="auto"/>
              <w:right w:val="single" w:sz="4" w:space="0" w:color="auto"/>
            </w:tcBorders>
            <w:shd w:val="clear" w:color="auto" w:fill="auto"/>
            <w:vAlign w:val="center"/>
          </w:tcPr>
          <w:p w14:paraId="3C4CE43C" w14:textId="46CE9825" w:rsidR="00E1313F" w:rsidRPr="00147B25" w:rsidRDefault="00E1313F" w:rsidP="00E1313F">
            <w:pPr>
              <w:spacing w:after="0"/>
              <w:rPr>
                <w:rFonts w:ascii="HnqhtpAdvTT7329fd89.I" w:hAnsi="HnqhtpAdvTT7329fd89.I" w:cs="HnqhtpAdvTT7329fd89.I"/>
                <w:color w:val="131413"/>
                <w:sz w:val="16"/>
                <w:szCs w:val="16"/>
              </w:rPr>
            </w:pPr>
            <w:r w:rsidRPr="00B51FF8">
              <w:rPr>
                <w:rFonts w:ascii="Calibri" w:eastAsia="Times New Roman" w:hAnsi="Calibri" w:cs="Times New Roman"/>
                <w:color w:val="000000"/>
                <w:sz w:val="15"/>
                <w:szCs w:val="15"/>
                <w:lang w:eastAsia="en-GB"/>
              </w:rPr>
              <w:t>America Journal of Tropical Medicine and hygiene</w:t>
            </w:r>
            <w:r>
              <w:rPr>
                <w:rFonts w:ascii="HnqhtpAdvTT7329fd89.I" w:hAnsi="HnqhtpAdvTT7329fd89.I" w:cs="HnqhtpAdvTT7329fd89.I"/>
                <w:color w:val="131413"/>
                <w:sz w:val="16"/>
                <w:szCs w:val="16"/>
              </w:rPr>
              <w:t xml:space="preserve"> </w:t>
            </w:r>
          </w:p>
        </w:tc>
        <w:tc>
          <w:tcPr>
            <w:tcW w:w="500" w:type="pct"/>
            <w:tcBorders>
              <w:top w:val="single" w:sz="4" w:space="0" w:color="auto"/>
              <w:left w:val="nil"/>
              <w:bottom w:val="single" w:sz="4" w:space="0" w:color="auto"/>
              <w:right w:val="single" w:sz="4" w:space="0" w:color="auto"/>
            </w:tcBorders>
            <w:shd w:val="clear" w:color="auto" w:fill="auto"/>
            <w:vAlign w:val="center"/>
          </w:tcPr>
          <w:p w14:paraId="6CDCA650" w14:textId="3FFCF70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Uganda</w:t>
            </w:r>
          </w:p>
        </w:tc>
        <w:tc>
          <w:tcPr>
            <w:tcW w:w="319" w:type="pct"/>
            <w:tcBorders>
              <w:top w:val="single" w:sz="4" w:space="0" w:color="auto"/>
              <w:left w:val="nil"/>
              <w:bottom w:val="single" w:sz="4" w:space="0" w:color="auto"/>
              <w:right w:val="single" w:sz="4" w:space="0" w:color="auto"/>
            </w:tcBorders>
            <w:shd w:val="clear" w:color="auto" w:fill="auto"/>
            <w:vAlign w:val="center"/>
          </w:tcPr>
          <w:p w14:paraId="67E54711" w14:textId="3C2FD30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84</w:t>
            </w:r>
          </w:p>
        </w:tc>
        <w:tc>
          <w:tcPr>
            <w:tcW w:w="592" w:type="pct"/>
            <w:tcBorders>
              <w:top w:val="single" w:sz="4" w:space="0" w:color="auto"/>
              <w:left w:val="nil"/>
              <w:bottom w:val="single" w:sz="4" w:space="0" w:color="auto"/>
              <w:right w:val="single" w:sz="4" w:space="0" w:color="auto"/>
            </w:tcBorders>
            <w:shd w:val="clear" w:color="auto" w:fill="auto"/>
            <w:vAlign w:val="center"/>
          </w:tcPr>
          <w:p w14:paraId="61E448B1" w14:textId="130991F8"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0DC58F43" w14:textId="0F0D8DC9" w:rsidR="00E1313F" w:rsidRDefault="00BB2720"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6F15B276" w14:textId="36146CF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4" w:space="0" w:color="auto"/>
              <w:right w:val="single" w:sz="8" w:space="0" w:color="auto"/>
            </w:tcBorders>
            <w:shd w:val="clear" w:color="auto" w:fill="auto"/>
            <w:vAlign w:val="center"/>
          </w:tcPr>
          <w:p w14:paraId="2E6C50C1" w14:textId="5931E2B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4" w:space="0" w:color="auto"/>
              <w:right w:val="single" w:sz="8" w:space="0" w:color="auto"/>
            </w:tcBorders>
            <w:vAlign w:val="center"/>
          </w:tcPr>
          <w:p w14:paraId="0C62C792" w14:textId="69D467EA"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448EDC25" w14:textId="1E641F62"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4269/ajtmh.14-0810","ISSN":"00029637","abstract":"The World Health Organization recommends for tuberculosis retreatment a regimen of isoniazid (H), rifampicin (R), ethambutol (E), pyrazinamide (Z), and streptomycin (S) for 2 months, followed by H, R, E, and Z for1 month and H, R, and E for 5 months. Using data from the National Tuberculosis and Leprosy Program registry, this study determined the long-term outcome under programmatic conditions of patients who were prescribed the retreatment regimen in Kampala, Uganda, between 1997 and 2003. Patients were traced to determine their vital status; 62% (234/377) patients were found dead. Having ≤ 2 treatment courses and not completing retreatment were associated with mortality in adjusted analyses.","author":[{"dropping-particle":"","family":"Acuña-Villaorduña","given":"Carlos","non-dropping-particle":"","parse-names":false,"suffix":""},{"dropping-particle":"","family":"Ayakaka","given":"Irene","non-dropping-particle":"","parse-names":false,"suffix":""},{"dropping-particle":"","family":"Dryden-Peterson","given":"Scott","non-dropping-particle":"","parse-names":false,"suffix":""},{"dropping-particle":"","family":"Nakubulwa","given":"Susan","non-dropping-particle":"","parse-names":false,"suffix":""},{"dropping-particle":"","family":"Worodria","given":"William","non-dropping-particle":"","parse-names":false,"suffix":""},{"dropping-particle":"","family":"Reilly","given":"Nancy","non-dropping-particle":"","parse-names":false,"suffix":""},{"dropping-particle":"","family":"Hosford","given":"Jennifer","non-dropping-particle":"","parse-names":false,"suffix":""},{"dropping-particle":"","family":"Fennelly","given":"Kevin P.","non-dropping-particle":"","parse-names":false,"suffix":""},{"dropping-particle":"","family":"Okwera","given":"Alphonse","non-dropping-particle":"","parse-names":false,"suffix":""},{"dropping-particle":"","family":"Jones-López","given":"Edward C.","non-dropping-particle":"","parse-names":false,"suffix":""}],"container-title":"American Journal of Tropical Medicine and Hygiene","id":"ITEM-1","issued":{"date-parts":[["2015"]]},"title":"High mortality associated with retreatment of tuberculosis in a clinic in Kampala, Uganda: A retrospective study","type":"article-journal"},"uris":["http://www.mendeley.com/documents/?uuid=8c7c2f3d-29ce-45d6-bc5d-6ff71f65b8c9"]}],"mendeley":{"formattedCitation":"[57]","plainTextFormattedCitation":"[57]","previouslyFormattedCitation":"[57]"},"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76445">
              <w:rPr>
                <w:rFonts w:ascii="Calibri" w:eastAsia="Times New Roman" w:hAnsi="Calibri" w:cs="Times New Roman"/>
                <w:noProof/>
                <w:sz w:val="15"/>
                <w:szCs w:val="15"/>
                <w:lang w:eastAsia="en-GB"/>
              </w:rPr>
              <w:t>[57]</w:t>
            </w:r>
            <w:r>
              <w:rPr>
                <w:rFonts w:ascii="Calibri" w:eastAsia="Times New Roman" w:hAnsi="Calibri" w:cs="Times New Roman"/>
                <w:sz w:val="15"/>
                <w:szCs w:val="15"/>
                <w:lang w:eastAsia="en-GB"/>
              </w:rPr>
              <w:fldChar w:fldCharType="end"/>
            </w:r>
          </w:p>
        </w:tc>
      </w:tr>
      <w:tr w:rsidR="00E1313F" w:rsidRPr="00366EF1" w14:paraId="42085DE8" w14:textId="77777777" w:rsidTr="0005709B">
        <w:trPr>
          <w:trHeight w:val="435"/>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6A6FCB9D" w14:textId="021504D8"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58</w:t>
            </w:r>
          </w:p>
        </w:tc>
        <w:tc>
          <w:tcPr>
            <w:tcW w:w="346" w:type="pct"/>
            <w:tcBorders>
              <w:top w:val="single" w:sz="4" w:space="0" w:color="auto"/>
              <w:left w:val="nil"/>
              <w:bottom w:val="single" w:sz="4" w:space="0" w:color="auto"/>
              <w:right w:val="single" w:sz="4" w:space="0" w:color="auto"/>
            </w:tcBorders>
            <w:shd w:val="clear" w:color="auto" w:fill="auto"/>
            <w:vAlign w:val="center"/>
          </w:tcPr>
          <w:p w14:paraId="5DE325DE" w14:textId="74B1FFE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epper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6E309BB3" w14:textId="4008FE2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5</w:t>
            </w:r>
          </w:p>
        </w:tc>
        <w:tc>
          <w:tcPr>
            <w:tcW w:w="501" w:type="pct"/>
            <w:tcBorders>
              <w:top w:val="single" w:sz="4" w:space="0" w:color="auto"/>
              <w:left w:val="nil"/>
              <w:bottom w:val="single" w:sz="4" w:space="0" w:color="auto"/>
              <w:right w:val="single" w:sz="4" w:space="0" w:color="auto"/>
            </w:tcBorders>
            <w:shd w:val="clear" w:color="auto" w:fill="auto"/>
            <w:vAlign w:val="center"/>
          </w:tcPr>
          <w:p w14:paraId="59D20B00" w14:textId="231AEA4F"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AIDS Research and Therapy</w:t>
            </w:r>
          </w:p>
        </w:tc>
        <w:tc>
          <w:tcPr>
            <w:tcW w:w="500" w:type="pct"/>
            <w:tcBorders>
              <w:top w:val="single" w:sz="4" w:space="0" w:color="auto"/>
              <w:left w:val="nil"/>
              <w:bottom w:val="single" w:sz="4" w:space="0" w:color="auto"/>
              <w:right w:val="single" w:sz="4" w:space="0" w:color="auto"/>
            </w:tcBorders>
            <w:shd w:val="clear" w:color="auto" w:fill="auto"/>
            <w:vAlign w:val="center"/>
          </w:tcPr>
          <w:p w14:paraId="69FCEB45" w14:textId="00432DB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4" w:space="0" w:color="auto"/>
              <w:right w:val="single" w:sz="4" w:space="0" w:color="auto"/>
            </w:tcBorders>
            <w:shd w:val="clear" w:color="auto" w:fill="auto"/>
            <w:vAlign w:val="center"/>
          </w:tcPr>
          <w:p w14:paraId="26DAA1F7" w14:textId="250780E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6209</w:t>
            </w:r>
          </w:p>
        </w:tc>
        <w:tc>
          <w:tcPr>
            <w:tcW w:w="592" w:type="pct"/>
            <w:tcBorders>
              <w:top w:val="single" w:sz="4" w:space="0" w:color="auto"/>
              <w:left w:val="nil"/>
              <w:bottom w:val="single" w:sz="4" w:space="0" w:color="auto"/>
              <w:right w:val="single" w:sz="4" w:space="0" w:color="auto"/>
            </w:tcBorders>
            <w:shd w:val="clear" w:color="auto" w:fill="auto"/>
            <w:vAlign w:val="center"/>
          </w:tcPr>
          <w:p w14:paraId="2C8449C9" w14:textId="08A7AF3E"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6A0F81AD" w14:textId="38D2C2CA" w:rsidR="00E1313F" w:rsidRDefault="0027756C"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6FEECBFF" w14:textId="70A592E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UK and USA</w:t>
            </w:r>
          </w:p>
        </w:tc>
        <w:tc>
          <w:tcPr>
            <w:tcW w:w="410" w:type="pct"/>
            <w:tcBorders>
              <w:top w:val="single" w:sz="4" w:space="0" w:color="auto"/>
              <w:left w:val="nil"/>
              <w:bottom w:val="single" w:sz="4" w:space="0" w:color="auto"/>
              <w:right w:val="single" w:sz="8" w:space="0" w:color="auto"/>
            </w:tcBorders>
            <w:shd w:val="clear" w:color="auto" w:fill="auto"/>
            <w:vAlign w:val="center"/>
          </w:tcPr>
          <w:p w14:paraId="3714E308" w14:textId="49FEDCE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37568B3D" w14:textId="63A8F835"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0E287B21" w14:textId="3FB9A730"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s12981-015-0076-5","ISSN":"17426405","abstract":"Background: Identifying those at increased risk of death during TB treatment is a priority in resource-constrained settings. We performed this study to determine predictors of mortality during TB treatment. Methods: We performed a retrospective analysis of a TB surveillance population in a high HIV prevalence area that was recorded in ETR.net (Electronic Tuberculosis Register). Adult TB cases initiated TB treatment from 2007 through 2009 in Khayelitsha, South Africa. Cox proportional hazards models were used to identify risk factors for death (after multiple imputations for missing data). Model selection was performed using Akaike's Information Criterion to obtain the most relevant predictors of death. Results: Of 16,209 adult TB cases, 851 (5.3 %) died during TB treatment. In all TB cases, advancing age, co-infection with HIV, a prior history of TB and the presence of both pulmonary and extra-pulmonary TB were independently associated with an increasing hazard of death. In HIV-infected TB cases, advancing age and female gender were independently associated with an increasing hazard of death. Increasing CD4 counts and antiretroviral treatment during TB treatment were protective against death. In HIV-uninfected TB cases, advancing age was independently associated with death, whereas smear-positive disease was protective. Conclusion: We identified several independent predictors of death during TB treatment in resource-constrained settings. Our findings inform resource-constrained settings about certain subgroups of TB patients that should be targeted to improve mortality during TB treatment.","author":[{"dropping-particle":"","family":"Pepper","given":"Dominique J.","non-dropping-particle":"","parse-names":false,"suffix":""},{"dropping-particle":"","family":"Schomaker","given":"Michael","non-dropping-particle":"","parse-names":false,"suffix":""},{"dropping-particle":"","family":"Wilkinson","given":"Robert J.","non-dropping-particle":"","parse-names":false,"suffix":""},{"dropping-particle":"","family":"Azevedo","given":"Virginia","non-dropping-particle":"","parse-names":false,"suffix":""},{"dropping-particle":"","family":"Maartens","given":"Gary","non-dropping-particle":"","parse-names":false,"suffix":""}],"container-title":"AIDS Research and Therapy","id":"ITEM-1","issued":{"date-parts":[["2015"]]},"title":"Independent predictors of tuberculosis mortality in a high HIV prevalence setting: A retrospective cohort study","type":"article-journal"},"uris":["http://www.mendeley.com/documents/?uuid=d9dcfe86-ca4e-4c73-8056-e00a2c1f15c1"]}],"mendeley":{"formattedCitation":"[58]","plainTextFormattedCitation":"[58]","previouslyFormattedCitation":"[58]"},"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76445">
              <w:rPr>
                <w:rFonts w:ascii="Calibri" w:eastAsia="Times New Roman" w:hAnsi="Calibri" w:cs="Times New Roman"/>
                <w:noProof/>
                <w:sz w:val="15"/>
                <w:szCs w:val="15"/>
                <w:lang w:eastAsia="en-GB"/>
              </w:rPr>
              <w:t>[58]</w:t>
            </w:r>
            <w:r>
              <w:rPr>
                <w:rFonts w:ascii="Calibri" w:eastAsia="Times New Roman" w:hAnsi="Calibri" w:cs="Times New Roman"/>
                <w:sz w:val="15"/>
                <w:szCs w:val="15"/>
                <w:lang w:eastAsia="en-GB"/>
              </w:rPr>
              <w:fldChar w:fldCharType="end"/>
            </w:r>
          </w:p>
        </w:tc>
      </w:tr>
      <w:tr w:rsidR="00E1313F" w:rsidRPr="00366EF1" w14:paraId="60F11373" w14:textId="77777777" w:rsidTr="0005709B">
        <w:trPr>
          <w:trHeight w:val="691"/>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771DD90A" w14:textId="3BA603BA"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59</w:t>
            </w:r>
          </w:p>
        </w:tc>
        <w:tc>
          <w:tcPr>
            <w:tcW w:w="346" w:type="pct"/>
            <w:tcBorders>
              <w:top w:val="single" w:sz="4" w:space="0" w:color="auto"/>
              <w:left w:val="nil"/>
              <w:bottom w:val="single" w:sz="4" w:space="0" w:color="auto"/>
              <w:right w:val="single" w:sz="4" w:space="0" w:color="auto"/>
            </w:tcBorders>
            <w:shd w:val="clear" w:color="auto" w:fill="auto"/>
            <w:vAlign w:val="center"/>
          </w:tcPr>
          <w:p w14:paraId="4F1C3CC8" w14:textId="637D4F6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Cox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0954B115" w14:textId="432693F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4</w:t>
            </w:r>
          </w:p>
        </w:tc>
        <w:tc>
          <w:tcPr>
            <w:tcW w:w="501" w:type="pct"/>
            <w:tcBorders>
              <w:top w:val="single" w:sz="4" w:space="0" w:color="auto"/>
              <w:left w:val="nil"/>
              <w:bottom w:val="single" w:sz="4" w:space="0" w:color="auto"/>
              <w:right w:val="single" w:sz="4" w:space="0" w:color="auto"/>
            </w:tcBorders>
            <w:shd w:val="clear" w:color="auto" w:fill="auto"/>
            <w:vAlign w:val="center"/>
          </w:tcPr>
          <w:p w14:paraId="111A1FBD" w14:textId="6A5AFBF4"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I</w:t>
            </w:r>
            <w:r w:rsidRPr="00936C82">
              <w:rPr>
                <w:rFonts w:ascii="HnqhtpAdvTT7329fd89.I" w:hAnsi="HnqhtpAdvTT7329fd89.I" w:cs="HnqhtpAdvTT7329fd89.I"/>
                <w:color w:val="131413"/>
                <w:sz w:val="16"/>
                <w:szCs w:val="16"/>
              </w:rPr>
              <w:t>nternational journal tuberculosis lung disease</w:t>
            </w:r>
          </w:p>
        </w:tc>
        <w:tc>
          <w:tcPr>
            <w:tcW w:w="500" w:type="pct"/>
            <w:tcBorders>
              <w:top w:val="single" w:sz="4" w:space="0" w:color="auto"/>
              <w:left w:val="nil"/>
              <w:bottom w:val="single" w:sz="4" w:space="0" w:color="auto"/>
              <w:right w:val="single" w:sz="4" w:space="0" w:color="auto"/>
            </w:tcBorders>
            <w:shd w:val="clear" w:color="auto" w:fill="auto"/>
            <w:vAlign w:val="center"/>
          </w:tcPr>
          <w:p w14:paraId="32405679" w14:textId="65F397B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4" w:space="0" w:color="auto"/>
              <w:right w:val="single" w:sz="4" w:space="0" w:color="auto"/>
            </w:tcBorders>
            <w:shd w:val="clear" w:color="auto" w:fill="auto"/>
            <w:vAlign w:val="center"/>
          </w:tcPr>
          <w:p w14:paraId="69423E5D" w14:textId="4AA23CD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208</w:t>
            </w:r>
          </w:p>
        </w:tc>
        <w:tc>
          <w:tcPr>
            <w:tcW w:w="592" w:type="pct"/>
            <w:tcBorders>
              <w:top w:val="single" w:sz="4" w:space="0" w:color="auto"/>
              <w:left w:val="nil"/>
              <w:bottom w:val="single" w:sz="4" w:space="0" w:color="auto"/>
              <w:right w:val="single" w:sz="4" w:space="0" w:color="auto"/>
            </w:tcBorders>
            <w:shd w:val="clear" w:color="auto" w:fill="auto"/>
            <w:vAlign w:val="center"/>
          </w:tcPr>
          <w:p w14:paraId="2D5F70E5" w14:textId="48402998"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417AC560" w14:textId="31424331" w:rsidR="00E1313F" w:rsidRDefault="009F3D4A"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1DF2D8F5" w14:textId="305218A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 xml:space="preserve">Authors from country of focus </w:t>
            </w:r>
          </w:p>
        </w:tc>
        <w:tc>
          <w:tcPr>
            <w:tcW w:w="410" w:type="pct"/>
            <w:tcBorders>
              <w:top w:val="single" w:sz="4" w:space="0" w:color="auto"/>
              <w:left w:val="nil"/>
              <w:bottom w:val="single" w:sz="4" w:space="0" w:color="auto"/>
              <w:right w:val="single" w:sz="8" w:space="0" w:color="auto"/>
            </w:tcBorders>
            <w:shd w:val="clear" w:color="auto" w:fill="auto"/>
            <w:vAlign w:val="center"/>
          </w:tcPr>
          <w:p w14:paraId="0879E3C2" w14:textId="02A7906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47233828" w14:textId="41544E16"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2D2E3697" w14:textId="7A3522B3"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5588/ijtld.13.0742","ISSN":"10273719","PMID":"24670700","abstract":"SETTING: Khayelitsha, South Africa, a peri-urban township with high burdens of tuberculosis (TB), drug-resistant tuberculosis (DR-TB), and human immunodeficiency virus (HIV) infection. OBJECTIVE: To describe case detection and patient outcomes in a community-based DR-TB programme. DESIGN: DR-TB management was integrated into primary health care in Khayelitsha from 2007 onwards. Implementation was incremental, and included training and clinician support, counselling and home visits, tuberculous infection control, a local in-patient service, and routine monitoring. Patients received treatment rapidly through their local clinic, and were only hospitalised if clinically unwell. RESULTS: DR-TB case notification (any rifampicin resistance) increased from 28 per 100 000 population per year (2005-2007) to 55/100 000/year in 2009-2011 (72% HIV-infected). From 2008 to 2011, 754 patients received treatment (86% of those diagnosed). The median time between diagnostic sputum and treatment decreased over the years of implementation to 27 days in 2011 (P &lt; 0.001). Treatment success was 52% in 2010, with 31% default, 13% death and 4% treatment failure. Two-year survival was 65%, with poorer survival in those with HIV (HR 2.0, 95%CI 1.4-2.8), second-line drug resistance (HR 3.3, 95%CI 2.2-4.8), and diagnosis in earlier programme years (HR 1.4, 95%CI 1.1-2.0). CONCLUSION: Community-based DR-TB management is feasible, and contributes to improved case detection, reduced treatment delay and improved survival. Treatment outcomes remain poor, highlighting the poor efficacy, tolerability and lengthy duration of current treatment. © 2014 The Union.","author":[{"dropping-particle":"","family":"Cox","given":"Helen","non-dropping-particle":"","parse-names":false,"suffix":""},{"dropping-particle":"","family":"Hughes","given":"J.","non-dropping-particle":"","parse-names":false,"suffix":""},{"dropping-particle":"","family":"Daniels","given":"J.","non-dropping-particle":"","parse-names":false,"suffix":""},{"dropping-particle":"","family":"Azevedo","given":"V.","non-dropping-particle":"","parse-names":false,"suffix":""},{"dropping-particle":"","family":"McDermid","given":"C.","non-dropping-particle":"","parse-names":false,"suffix":""},{"dropping-particle":"","family":"Poolman","given":"M.","non-dropping-particle":"","parse-names":false,"suffix":""},{"dropping-particle":"","family":"Boulle","given":"A.","non-dropping-particle":"","parse-names":false,"suffix":""},{"dropping-particle":"","family":"Goemaere","given":"E.","non-dropping-particle":"","parse-names":false,"suffix":""},{"dropping-particle":"","family":"Cutsem","given":"G.","non-dropping-particle":"Van","parse-names":false,"suffix":""}],"container-title":"International Journal of Tuberculosis and Lung Disease","id":"ITEM-1","issued":{"date-parts":[["2014"]]},"title":"Community-based treatment of drug-resistant tuberculosis in Khayelitsha, South Africa","type":"article-journal"},"uris":["http://www.mendeley.com/documents/?uuid=bf5dbcfa-36d3-4f71-b503-b170e12568e8"]}],"mendeley":{"formattedCitation":"[59]","plainTextFormattedCitation":"[59]","previouslyFormattedCitation":"[59]"},"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215E2B">
              <w:rPr>
                <w:rFonts w:ascii="Calibri" w:eastAsia="Times New Roman" w:hAnsi="Calibri" w:cs="Times New Roman"/>
                <w:noProof/>
                <w:sz w:val="15"/>
                <w:szCs w:val="15"/>
                <w:lang w:eastAsia="en-GB"/>
              </w:rPr>
              <w:t>[59]</w:t>
            </w:r>
            <w:r>
              <w:rPr>
                <w:rFonts w:ascii="Calibri" w:eastAsia="Times New Roman" w:hAnsi="Calibri" w:cs="Times New Roman"/>
                <w:sz w:val="15"/>
                <w:szCs w:val="15"/>
                <w:lang w:eastAsia="en-GB"/>
              </w:rPr>
              <w:fldChar w:fldCharType="end"/>
            </w:r>
          </w:p>
        </w:tc>
      </w:tr>
      <w:tr w:rsidR="00E1313F" w:rsidRPr="00366EF1" w14:paraId="4BD18EB5" w14:textId="77777777" w:rsidTr="0005709B">
        <w:trPr>
          <w:trHeight w:val="564"/>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47253D5B" w14:textId="23C56229"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60</w:t>
            </w:r>
          </w:p>
        </w:tc>
        <w:tc>
          <w:tcPr>
            <w:tcW w:w="346" w:type="pct"/>
            <w:tcBorders>
              <w:top w:val="single" w:sz="4" w:space="0" w:color="auto"/>
              <w:left w:val="nil"/>
              <w:bottom w:val="single" w:sz="4" w:space="0" w:color="auto"/>
              <w:right w:val="single" w:sz="4" w:space="0" w:color="auto"/>
            </w:tcBorders>
            <w:shd w:val="clear" w:color="auto" w:fill="auto"/>
            <w:vAlign w:val="center"/>
          </w:tcPr>
          <w:p w14:paraId="7AAF988F" w14:textId="7BC93FEB"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Kirenga</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3D7C913F" w14:textId="39B5A08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4</w:t>
            </w:r>
          </w:p>
        </w:tc>
        <w:tc>
          <w:tcPr>
            <w:tcW w:w="501" w:type="pct"/>
            <w:tcBorders>
              <w:top w:val="single" w:sz="4" w:space="0" w:color="auto"/>
              <w:left w:val="nil"/>
              <w:bottom w:val="single" w:sz="4" w:space="0" w:color="auto"/>
              <w:right w:val="single" w:sz="4" w:space="0" w:color="auto"/>
            </w:tcBorders>
            <w:shd w:val="clear" w:color="auto" w:fill="auto"/>
            <w:vAlign w:val="center"/>
          </w:tcPr>
          <w:p w14:paraId="6EDCFBEB" w14:textId="04D35A92"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5E41FE">
              <w:rPr>
                <w:rFonts w:ascii="HnqhtpAdvTT7329fd89.I" w:hAnsi="HnqhtpAdvTT7329fd89.I" w:cs="HnqhtpAdvTT7329fd89.I"/>
                <w:color w:val="131413"/>
                <w:sz w:val="16"/>
                <w:szCs w:val="16"/>
              </w:rPr>
              <w:t>PLoS</w:t>
            </w:r>
            <w:proofErr w:type="spellEnd"/>
            <w:r w:rsidRPr="005E41FE">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4" w:space="0" w:color="auto"/>
              <w:right w:val="single" w:sz="4" w:space="0" w:color="auto"/>
            </w:tcBorders>
            <w:shd w:val="clear" w:color="auto" w:fill="auto"/>
            <w:vAlign w:val="center"/>
          </w:tcPr>
          <w:p w14:paraId="2EB96500" w14:textId="0F1DC21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Uganda</w:t>
            </w:r>
          </w:p>
        </w:tc>
        <w:tc>
          <w:tcPr>
            <w:tcW w:w="319" w:type="pct"/>
            <w:tcBorders>
              <w:top w:val="single" w:sz="4" w:space="0" w:color="auto"/>
              <w:left w:val="nil"/>
              <w:bottom w:val="single" w:sz="4" w:space="0" w:color="auto"/>
              <w:right w:val="single" w:sz="4" w:space="0" w:color="auto"/>
            </w:tcBorders>
            <w:shd w:val="clear" w:color="auto" w:fill="auto"/>
            <w:vAlign w:val="center"/>
          </w:tcPr>
          <w:p w14:paraId="196489F1" w14:textId="4ECFFEC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96</w:t>
            </w:r>
          </w:p>
        </w:tc>
        <w:tc>
          <w:tcPr>
            <w:tcW w:w="592" w:type="pct"/>
            <w:tcBorders>
              <w:top w:val="single" w:sz="4" w:space="0" w:color="auto"/>
              <w:left w:val="nil"/>
              <w:bottom w:val="single" w:sz="4" w:space="0" w:color="auto"/>
              <w:right w:val="single" w:sz="4" w:space="0" w:color="auto"/>
            </w:tcBorders>
            <w:shd w:val="clear" w:color="auto" w:fill="auto"/>
            <w:vAlign w:val="center"/>
          </w:tcPr>
          <w:p w14:paraId="410CAD54" w14:textId="1367790E"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1E6253FF" w14:textId="6D184F77" w:rsidR="00E1313F" w:rsidRDefault="00580B50"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3D3D275E" w14:textId="68F17D7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South Africa, UK and USA</w:t>
            </w:r>
          </w:p>
        </w:tc>
        <w:tc>
          <w:tcPr>
            <w:tcW w:w="410" w:type="pct"/>
            <w:tcBorders>
              <w:top w:val="single" w:sz="4" w:space="0" w:color="auto"/>
              <w:left w:val="nil"/>
              <w:bottom w:val="single" w:sz="4" w:space="0" w:color="auto"/>
              <w:right w:val="single" w:sz="8" w:space="0" w:color="auto"/>
            </w:tcBorders>
            <w:shd w:val="clear" w:color="auto" w:fill="auto"/>
            <w:vAlign w:val="center"/>
          </w:tcPr>
          <w:p w14:paraId="6E1C10CB" w14:textId="1E33962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45BD3F2C" w14:textId="10C8E221"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082D458B" w14:textId="758A3D7B"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090614","ISSN":"19326203","PMID":"24608875","abstract":"Background:In most resource limited settings, new tuberculosis (TB) patients are usually treated as outpatients. We sought to investigate the reasons for hospitalisation and the predictors of poor treatment outcomes and mortality in a cohort of hospitalized new TB patients in Kampala, Uganda Methods and findings:Ninety-six new TB patients hospitalised between 2003 and 2006 were enrolled and followed for two years. Thirty two were HIV-uninfected and 64 were HIV-infected. Among the HIV-uninfected, the commonest reasons for hospitalization were low Karnofsky score (47%) and need for diagnostic evaluation (25%). HIV-infected patients were commonly hospitalized due to low Karnofsky score (72%), concurrent illness (16%) and diagnostic evaluation (14%). Eleven HIV uninfected patients died (mortality rate 19.7 per 100 person-years) while 41 deaths occurred among the HIV-infected patients (mortality rate 46.9 per 100 person years). In all patients an unsuccessful treatment outcome (treatment failure, death during the treatment period or an unknown outcome) was associated with duration of TB symptoms, with the odds of an unsuccessful outcome decreasing with increasing duration. Among HIV-infected patients, an unsuccessful treatment outcome was also associated with male sex (P = 0.004) and age (P = 0.034). Low Karnofsky score (aHR = 8.93, 95% CI 1.88 42.40, P = 0.001) was the only factor significantly associated with mortality among the HIV-uninfected. Mortality among the HIV-infected was associated with the composite variable of CD4 and ART use, with patients with baseline CD4 below 200 cells/mL who were not on ART at a greater risk of death than those who were on ART, and low Karnofsky score (aHR = 2.02, 95% CI 1.02 4.01, P = 0.045). Conclusion:Poor health status is a common cause of hospitalisation for new TB patients. Mortality in this study was very high and associated with advanced HIV Disease and no use of ART. © 2014 Kirenga et al.","author":[{"dropping-particle":"","family":"Kirenga","given":"Bruce J.","non-dropping-particle":"","parse-names":false,"suffix":""},{"dropping-particle":"","family":"Levin","given":"Jonathan","non-dropping-particle":"","parse-names":false,"suffix":""},{"dropping-particle":"","family":"Ayakaka","given":"Irene","non-dropping-particle":"","parse-names":false,"suffix":""},{"dropping-particle":"","family":"Worodria","given":"William","non-dropping-particle":"","parse-names":false,"suffix":""},{"dropping-particle":"","family":"Reilly","given":"Nancy","non-dropping-particle":"","parse-names":false,"suffix":""},{"dropping-particle":"","family":"Mumbowa","given":"Francis","non-dropping-particle":"","parse-names":false,"suffix":""},{"dropping-particle":"","family":"Nabanjja","given":"Helen","non-dropping-particle":"","parse-names":false,"suffix":""},{"dropping-particle":"","family":"Nyakoojo","given":"Grace","non-dropping-particle":"","parse-names":false,"suffix":""},{"dropping-particle":"","family":"Fennelly","given":"Kevin","non-dropping-particle":"","parse-names":false,"suffix":""},{"dropping-particle":"","family":"Nakubulwa","given":"Susan","non-dropping-particle":"","parse-names":false,"suffix":""},{"dropping-particle":"","family":"Joloba","given":"Moses","non-dropping-particle":"","parse-names":false,"suffix":""},{"dropping-particle":"","family":"Okwera","given":"Alphonse","non-dropping-particle":"","parse-names":false,"suffix":""},{"dropping-particle":"","family":"Eisenach","given":"Kathleen D.","non-dropping-particle":"","parse-names":false,"suffix":""},{"dropping-particle":"","family":"McNerney","given":"Ruth","non-dropping-particle":"","parse-names":false,"suffix":""},{"dropping-particle":"","family":"Elliott","given":"Alison M.","non-dropping-particle":"","parse-names":false,"suffix":""},{"dropping-particle":"","family":"Mugerwa","given":"Roy D.","non-dropping-particle":"","parse-names":false,"suffix":""},{"dropping-particle":"","family":"Smith","given":"Peter G.","non-dropping-particle":"","parse-names":false,"suffix":""},{"dropping-particle":"","family":"Ellner","given":"Jerrold J.","non-dropping-particle":"","parse-names":false,"suffix":""},{"dropping-particle":"","family":"Jones-López","given":"Edward C.","non-dropping-particle":"","parse-names":false,"suffix":""}],"container-title":"PLoS ONE","id":"ITEM-1","issued":{"date-parts":[["2014"]]},"title":"Treatment outcomes of new tuberculosis patients hospitalized in Kampala, Uganda: A prospective cohort study","type":"article-journal"},"uris":["http://www.mendeley.com/documents/?uuid=a9b97cf0-9d4d-4e0a-8882-64765ae765f4"]}],"mendeley":{"formattedCitation":"[60]","plainTextFormattedCitation":"[60]","previouslyFormattedCitation":"[60]"},"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215E2B">
              <w:rPr>
                <w:rFonts w:ascii="Calibri" w:eastAsia="Times New Roman" w:hAnsi="Calibri" w:cs="Times New Roman"/>
                <w:noProof/>
                <w:sz w:val="15"/>
                <w:szCs w:val="15"/>
                <w:lang w:eastAsia="en-GB"/>
              </w:rPr>
              <w:t>[60]</w:t>
            </w:r>
            <w:r>
              <w:rPr>
                <w:rFonts w:ascii="Calibri" w:eastAsia="Times New Roman" w:hAnsi="Calibri" w:cs="Times New Roman"/>
                <w:sz w:val="15"/>
                <w:szCs w:val="15"/>
                <w:lang w:eastAsia="en-GB"/>
              </w:rPr>
              <w:fldChar w:fldCharType="end"/>
            </w:r>
          </w:p>
        </w:tc>
      </w:tr>
      <w:tr w:rsidR="00E1313F" w:rsidRPr="00366EF1" w14:paraId="4C3B2568" w14:textId="77777777" w:rsidTr="0005709B">
        <w:trPr>
          <w:trHeight w:val="691"/>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257CE824" w14:textId="2B5A2C8C"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61</w:t>
            </w:r>
          </w:p>
        </w:tc>
        <w:tc>
          <w:tcPr>
            <w:tcW w:w="346" w:type="pct"/>
            <w:tcBorders>
              <w:top w:val="single" w:sz="4" w:space="0" w:color="auto"/>
              <w:left w:val="nil"/>
              <w:bottom w:val="single" w:sz="4" w:space="0" w:color="auto"/>
              <w:right w:val="single" w:sz="4" w:space="0" w:color="auto"/>
            </w:tcBorders>
            <w:shd w:val="clear" w:color="auto" w:fill="auto"/>
            <w:vAlign w:val="center"/>
          </w:tcPr>
          <w:p w14:paraId="43E2802C" w14:textId="00147D7C"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Bekker</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635C02AE" w14:textId="2D24A25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4</w:t>
            </w:r>
          </w:p>
        </w:tc>
        <w:tc>
          <w:tcPr>
            <w:tcW w:w="501" w:type="pct"/>
            <w:tcBorders>
              <w:top w:val="single" w:sz="4" w:space="0" w:color="auto"/>
              <w:left w:val="nil"/>
              <w:bottom w:val="single" w:sz="4" w:space="0" w:color="auto"/>
              <w:right w:val="single" w:sz="4" w:space="0" w:color="auto"/>
            </w:tcBorders>
            <w:shd w:val="clear" w:color="auto" w:fill="auto"/>
            <w:vAlign w:val="center"/>
          </w:tcPr>
          <w:p w14:paraId="5BDFC039" w14:textId="3C0BBF4F"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I</w:t>
            </w:r>
            <w:r w:rsidRPr="00936C82">
              <w:rPr>
                <w:rFonts w:ascii="HnqhtpAdvTT7329fd89.I" w:hAnsi="HnqhtpAdvTT7329fd89.I" w:cs="HnqhtpAdvTT7329fd89.I"/>
                <w:color w:val="131413"/>
                <w:sz w:val="16"/>
                <w:szCs w:val="16"/>
              </w:rPr>
              <w:t>nternational journal tuberculosis lung disease</w:t>
            </w:r>
          </w:p>
        </w:tc>
        <w:tc>
          <w:tcPr>
            <w:tcW w:w="500" w:type="pct"/>
            <w:tcBorders>
              <w:top w:val="single" w:sz="4" w:space="0" w:color="auto"/>
              <w:left w:val="nil"/>
              <w:bottom w:val="single" w:sz="4" w:space="0" w:color="auto"/>
              <w:right w:val="single" w:sz="4" w:space="0" w:color="auto"/>
            </w:tcBorders>
            <w:shd w:val="clear" w:color="auto" w:fill="auto"/>
            <w:vAlign w:val="center"/>
          </w:tcPr>
          <w:p w14:paraId="31DE43F1" w14:textId="4817C4A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4" w:space="0" w:color="auto"/>
              <w:right w:val="single" w:sz="4" w:space="0" w:color="auto"/>
            </w:tcBorders>
            <w:shd w:val="clear" w:color="auto" w:fill="auto"/>
            <w:vAlign w:val="center"/>
          </w:tcPr>
          <w:p w14:paraId="36E14A58" w14:textId="3CC48E4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56</w:t>
            </w:r>
          </w:p>
        </w:tc>
        <w:tc>
          <w:tcPr>
            <w:tcW w:w="592" w:type="pct"/>
            <w:tcBorders>
              <w:top w:val="single" w:sz="4" w:space="0" w:color="auto"/>
              <w:left w:val="nil"/>
              <w:bottom w:val="single" w:sz="4" w:space="0" w:color="auto"/>
              <w:right w:val="single" w:sz="4" w:space="0" w:color="auto"/>
            </w:tcBorders>
            <w:shd w:val="clear" w:color="auto" w:fill="auto"/>
            <w:vAlign w:val="center"/>
          </w:tcPr>
          <w:p w14:paraId="7BEDEAFB" w14:textId="2997DF2B"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715C974A" w14:textId="09FAA62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4" w:space="0" w:color="auto"/>
              <w:right w:val="single" w:sz="4" w:space="0" w:color="auto"/>
            </w:tcBorders>
            <w:shd w:val="clear" w:color="auto" w:fill="auto"/>
            <w:vAlign w:val="center"/>
          </w:tcPr>
          <w:p w14:paraId="0824F8AF" w14:textId="05DDBB3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4" w:space="0" w:color="auto"/>
              <w:right w:val="single" w:sz="8" w:space="0" w:color="auto"/>
            </w:tcBorders>
            <w:shd w:val="clear" w:color="auto" w:fill="auto"/>
            <w:vAlign w:val="center"/>
          </w:tcPr>
          <w:p w14:paraId="0D64FC5D" w14:textId="6FC51A1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76322465" w14:textId="02709206"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7CAB21C3" w14:textId="504DD148"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5588/ijtld.13.0506","ISSN":"10273719","abstract":"BACKGROUND: Newborns exposed to Mycobacterium tuberculosis are at high risk of progression to tuberculosis (TB) disease. DESIGN AND SETTING: A prospective cohort study conducted in Cape Town, South Africa, from January 2011 to June 2012. TB-exposed newborns requiring isoniazid preventive therapy (IPT) or anti-tuberculosis treatment were followed to 6 months of age. Appropriate tuberculosis treatment referral, maternal and socioeconomic determinants were evaluated. The primary outcome, completion of treatment (6 months IPT, 3 months IPT with a negative tuberculin skin test, or 6 months' treatment for disease) was measured at 6 months. Data were collected from folders and care giver interviews. Cox regression was used to determine hazard ratios (HR) for non-completion of treatment. RESULTS: Fifty-six (63% human immunodeficiency virus [HIV] exposed) TB-exposed newborns were included; median gestational age and mean birth weight were respectively 36 weeks and 2242 g. Of the 56 newborns, 44 (79%) were followed to 6 months; 29/44 (66%) completed anti-tuberculosis treatment without study team intervention. Appropriate treatment referral was associated with a lower hazard of non-completion of treatment (unadjusted HR 0.34, 95%CI 0.12-0.93). This relationship was maintained in multivariable adjustment for maternal HIV status and type of care giver (adjusted HR 0.26, 95%CI 0.09-0.77). CONCLUSIONS: Appropriate anti-tuberculosis treatment referral improves completion of treatment in infants. © 2014 The Union.","author":[{"dropping-particle":"","family":"Bekker","given":"A.","non-dropping-particle":"","parse-names":false,"suffix":""},{"dropping-particle":"","family":"Slogrove","given":"A. L.","non-dropping-particle":"","parse-names":false,"suffix":""},{"dropping-particle":"","family":"Schaaf","given":"H. S.","non-dropping-particle":"","parse-names":false,"suffix":""},{"dropping-particle":"","family":"Preez","given":"K.","non-dropping-particle":"Du","parse-names":false,"suffix":""},{"dropping-particle":"","family":"AHesseling","given":"C.","non-dropping-particle":"","parse-names":false,"suffix":""}],"container-title":"International Journal of Tuberculosis and Lung Disease","id":"ITEM-1","issued":{"date-parts":[["2014"]]},"title":"Determinants of tuberculosis treatment completion among newborns in a high-burden setting","type":"article-journal"},"uris":["http://www.mendeley.com/documents/?uuid=b105f70c-ddf1-4929-97de-dae0e5fcdb13"]}],"mendeley":{"formattedCitation":"[61]","plainTextFormattedCitation":"[61]","previouslyFormattedCitation":"[61]"},"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215E2B">
              <w:rPr>
                <w:rFonts w:ascii="Calibri" w:eastAsia="Times New Roman" w:hAnsi="Calibri" w:cs="Times New Roman"/>
                <w:noProof/>
                <w:sz w:val="15"/>
                <w:szCs w:val="15"/>
                <w:lang w:eastAsia="en-GB"/>
              </w:rPr>
              <w:t>[61]</w:t>
            </w:r>
            <w:r>
              <w:rPr>
                <w:rFonts w:ascii="Calibri" w:eastAsia="Times New Roman" w:hAnsi="Calibri" w:cs="Times New Roman"/>
                <w:sz w:val="15"/>
                <w:szCs w:val="15"/>
                <w:lang w:eastAsia="en-GB"/>
              </w:rPr>
              <w:fldChar w:fldCharType="end"/>
            </w:r>
          </w:p>
        </w:tc>
      </w:tr>
      <w:tr w:rsidR="00E1313F" w:rsidRPr="00366EF1" w14:paraId="203D8F5F" w14:textId="77777777" w:rsidTr="0005709B">
        <w:trPr>
          <w:trHeight w:val="527"/>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6D1F55E8" w14:textId="6849E1B4"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62</w:t>
            </w:r>
          </w:p>
        </w:tc>
        <w:tc>
          <w:tcPr>
            <w:tcW w:w="346" w:type="pct"/>
            <w:tcBorders>
              <w:top w:val="single" w:sz="4" w:space="0" w:color="auto"/>
              <w:left w:val="nil"/>
              <w:bottom w:val="single" w:sz="8" w:space="0" w:color="auto"/>
              <w:right w:val="single" w:sz="4" w:space="0" w:color="auto"/>
            </w:tcBorders>
            <w:shd w:val="clear" w:color="auto" w:fill="auto"/>
            <w:vAlign w:val="center"/>
          </w:tcPr>
          <w:p w14:paraId="662F8470" w14:textId="430D68E4"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Zetola</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47F8B0E7" w14:textId="2D7E2EF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4</w:t>
            </w:r>
          </w:p>
        </w:tc>
        <w:tc>
          <w:tcPr>
            <w:tcW w:w="501" w:type="pct"/>
            <w:tcBorders>
              <w:top w:val="single" w:sz="4" w:space="0" w:color="auto"/>
              <w:left w:val="nil"/>
              <w:bottom w:val="single" w:sz="8" w:space="0" w:color="auto"/>
              <w:right w:val="single" w:sz="4" w:space="0" w:color="auto"/>
            </w:tcBorders>
            <w:shd w:val="clear" w:color="auto" w:fill="auto"/>
            <w:vAlign w:val="center"/>
          </w:tcPr>
          <w:p w14:paraId="2AA75D32" w14:textId="39CF0641"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254A94">
              <w:rPr>
                <w:rFonts w:ascii="HnqhtpAdvTT7329fd89.I" w:hAnsi="HnqhtpAdvTT7329fd89.I" w:cs="HnqhtpAdvTT7329fd89.I"/>
                <w:color w:val="131413"/>
                <w:sz w:val="16"/>
                <w:szCs w:val="16"/>
              </w:rPr>
              <w:t>The Journal of Infectious Diseases</w:t>
            </w:r>
          </w:p>
        </w:tc>
        <w:tc>
          <w:tcPr>
            <w:tcW w:w="500" w:type="pct"/>
            <w:tcBorders>
              <w:top w:val="single" w:sz="4" w:space="0" w:color="auto"/>
              <w:left w:val="nil"/>
              <w:bottom w:val="single" w:sz="8" w:space="0" w:color="auto"/>
              <w:right w:val="single" w:sz="4" w:space="0" w:color="auto"/>
            </w:tcBorders>
            <w:shd w:val="clear" w:color="auto" w:fill="auto"/>
            <w:vAlign w:val="center"/>
          </w:tcPr>
          <w:p w14:paraId="71AF0161" w14:textId="32B3F26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Botswana</w:t>
            </w:r>
          </w:p>
        </w:tc>
        <w:tc>
          <w:tcPr>
            <w:tcW w:w="319" w:type="pct"/>
            <w:tcBorders>
              <w:top w:val="single" w:sz="4" w:space="0" w:color="auto"/>
              <w:left w:val="nil"/>
              <w:bottom w:val="single" w:sz="8" w:space="0" w:color="auto"/>
              <w:right w:val="single" w:sz="4" w:space="0" w:color="auto"/>
            </w:tcBorders>
            <w:shd w:val="clear" w:color="auto" w:fill="auto"/>
            <w:vAlign w:val="center"/>
          </w:tcPr>
          <w:p w14:paraId="61D4EB9C" w14:textId="3709181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475</w:t>
            </w:r>
          </w:p>
        </w:tc>
        <w:tc>
          <w:tcPr>
            <w:tcW w:w="592" w:type="pct"/>
            <w:tcBorders>
              <w:top w:val="single" w:sz="4" w:space="0" w:color="auto"/>
              <w:left w:val="nil"/>
              <w:bottom w:val="single" w:sz="8" w:space="0" w:color="auto"/>
              <w:right w:val="single" w:sz="4" w:space="0" w:color="auto"/>
            </w:tcBorders>
            <w:shd w:val="clear" w:color="auto" w:fill="auto"/>
            <w:vAlign w:val="center"/>
          </w:tcPr>
          <w:p w14:paraId="405FA5CD" w14:textId="62F1A2C2"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3068730E" w14:textId="6735051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3212A1CD" w14:textId="541741C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0FD5F46A" w14:textId="78101B5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1E0E502A" w14:textId="20C8B3BB"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262623F1" w14:textId="23D7AE4C"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93/infdis/jiu040","ISSN":"15376613","abstract":"Background. Patients with multidrug-resistant (MDR) tuberculosis may have phenotypic heterogeneity in results of drug-susceptibility tests (DSTs). However, the impact of this on clinical outcomes among patients treated for MDR tuberculosis is unknown.Methods. Phenotypic DST heterogeneity was defined as presence of at least 1 Mycobacterium tuberculosis isolate susceptible to rifampicin and isoniazid recovered &lt;3 months after MDR tuberculosis treatment initiation from a patient with previous documented tuberculosis due to M. tuberculosis resistant to at least rifampicin and isoniazid. The primary outcome was defined as good (ie, cure or treatment completion) or poor (ie, treatment failure, treatment default, or death). A secondary outcome was time to culture conversion. Cox proportional hazard models were used to determine the association between phenotypic DST heterogeneity and outcomes. Results. Phenotypic DST heterogeneity was identified in 33 of 475 patients (7%) with MDR tuberculosis. Poor outcome occurred in 126 patients (28%). Overall, patients with MDR tuberculosis who had phenotypic DST heterogeneity were at greater risk of poor outcome than those with MDR tuberculosis but no phenotypic DST heterogeneity (adjusted hazard ratio [aHR], 2.1; 95% confidence interval [CI], 1.2-3.6). Among HIV-infected patients with MDR tuberculosis, the adjusted hazard for a poor outcome for those with phenotypic DST heterogeneity was 2.4 (95% CI, 1.3-4.2) times that for those without phenotypic DST heterogeneity, whereas among HIV-negative patients with MDR tuberculosis, the adjusted hazard for those with phenotypic DST heterogeneity was 1.5 (95% CI,. 5-4.3) times that for those without phenotypic DST heterogeneity. HIV-infected patients with MDR tuberculosis with phenotypic DST heterogeneity also had a longer time to culture conversion than with HIV-infected patients with MDR tuberculosis without phenotypic DST heterogeneity (aHR, 2.9; 95% CI, 1.4-6.0).Conclusions. Phenotypic DST heterogeneity among persons with HIV infection who are being treated for MDR tuberculosis is associated with poor outcomes and longer times to culture conversion. © 2014 The Author 2014. Published by Oxford University Press on behalf of the Infectious Diseases Society of America. All rights reserved.","author":[{"dropping-particle":"","family":"Zetola","given":"Nicola M.","non-dropping-particle":"","parse-names":false,"suffix":""},{"dropping-particle":"","family":"Modongo","given":"Chawangwa","non-dropping-particle":"","parse-names":false,"suffix":""},{"dropping-particle":"","family":"Moonan","given":"Patrick K.","non-dropping-particle":"","parse-names":false,"suffix":""},{"dropping-particle":"","family":"Ncube","given":"Ronald","non-dropping-particle":"","parse-names":false,"suffix":""},{"dropping-particle":"","family":"Matlhagela","given":"Keikantse","non-dropping-particle":"","parse-names":false,"suffix":""},{"dropping-particle":"","family":"Sepako","given":"Enoch","non-dropping-particle":"","parse-names":false,"suffix":""},{"dropping-particle":"","family":"Collman","given":"Ronald G.","non-dropping-particle":"","parse-names":false,"suffix":""},{"dropping-particle":"","family":"Bisson","given":"Gregory P.","non-dropping-particle":"","parse-names":false,"suffix":""}],"container-title":"Journal of Infectious Diseases","id":"ITEM-1","issued":{"date-parts":[["2014"]]},"title":"Clinical outcomes among persons with pulmonary tuberculosis caused by Mycobacterium tuberculosis isolates with phenotypic heterogeneity in results of drug-susceptibility tests","type":"article-journal"},"uris":["http://www.mendeley.com/documents/?uuid=1408ef65-b763-44df-9462-5f12453017d1"]}],"mendeley":{"formattedCitation":"[62]","plainTextFormattedCitation":"[62]","previouslyFormattedCitation":"[62]"},"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A678B2">
              <w:rPr>
                <w:rFonts w:ascii="Calibri" w:eastAsia="Times New Roman" w:hAnsi="Calibri" w:cs="Times New Roman"/>
                <w:noProof/>
                <w:sz w:val="15"/>
                <w:szCs w:val="15"/>
                <w:lang w:eastAsia="en-GB"/>
              </w:rPr>
              <w:t>[62]</w:t>
            </w:r>
            <w:r>
              <w:rPr>
                <w:rFonts w:ascii="Calibri" w:eastAsia="Times New Roman" w:hAnsi="Calibri" w:cs="Times New Roman"/>
                <w:sz w:val="15"/>
                <w:szCs w:val="15"/>
                <w:lang w:eastAsia="en-GB"/>
              </w:rPr>
              <w:fldChar w:fldCharType="end"/>
            </w:r>
          </w:p>
        </w:tc>
      </w:tr>
      <w:tr w:rsidR="00E1313F" w:rsidRPr="00366EF1" w14:paraId="61A1D86C"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791FA377" w14:textId="30202089"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63</w:t>
            </w:r>
          </w:p>
        </w:tc>
        <w:tc>
          <w:tcPr>
            <w:tcW w:w="346" w:type="pct"/>
            <w:tcBorders>
              <w:top w:val="single" w:sz="4" w:space="0" w:color="auto"/>
              <w:left w:val="nil"/>
              <w:bottom w:val="single" w:sz="8" w:space="0" w:color="auto"/>
              <w:right w:val="single" w:sz="4" w:space="0" w:color="auto"/>
            </w:tcBorders>
            <w:shd w:val="clear" w:color="auto" w:fill="auto"/>
            <w:vAlign w:val="center"/>
          </w:tcPr>
          <w:p w14:paraId="4DCEFBA6" w14:textId="0FA8CE4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Getachew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1898ED0B" w14:textId="14FB03F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3</w:t>
            </w:r>
          </w:p>
        </w:tc>
        <w:tc>
          <w:tcPr>
            <w:tcW w:w="501" w:type="pct"/>
            <w:tcBorders>
              <w:top w:val="single" w:sz="4" w:space="0" w:color="auto"/>
              <w:left w:val="nil"/>
              <w:bottom w:val="single" w:sz="8" w:space="0" w:color="auto"/>
              <w:right w:val="single" w:sz="4" w:space="0" w:color="auto"/>
            </w:tcBorders>
            <w:shd w:val="clear" w:color="auto" w:fill="auto"/>
            <w:vAlign w:val="center"/>
          </w:tcPr>
          <w:p w14:paraId="3DCA7B64" w14:textId="59A66C50"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I</w:t>
            </w:r>
            <w:r w:rsidRPr="00936C82">
              <w:rPr>
                <w:rFonts w:ascii="HnqhtpAdvTT7329fd89.I" w:hAnsi="HnqhtpAdvTT7329fd89.I" w:cs="HnqhtpAdvTT7329fd89.I"/>
                <w:color w:val="131413"/>
                <w:sz w:val="16"/>
                <w:szCs w:val="16"/>
              </w:rPr>
              <w:t xml:space="preserve">nternational journal </w:t>
            </w:r>
            <w:r>
              <w:rPr>
                <w:rFonts w:ascii="HnqhtpAdvTT7329fd89.I" w:hAnsi="HnqhtpAdvTT7329fd89.I" w:cs="HnqhtpAdvTT7329fd89.I"/>
                <w:color w:val="131413"/>
                <w:sz w:val="16"/>
                <w:szCs w:val="16"/>
              </w:rPr>
              <w:t>of Pharmaceutical Sciences and Research</w:t>
            </w:r>
          </w:p>
        </w:tc>
        <w:tc>
          <w:tcPr>
            <w:tcW w:w="500" w:type="pct"/>
            <w:tcBorders>
              <w:top w:val="single" w:sz="4" w:space="0" w:color="auto"/>
              <w:left w:val="nil"/>
              <w:bottom w:val="single" w:sz="8" w:space="0" w:color="auto"/>
              <w:right w:val="single" w:sz="4" w:space="0" w:color="auto"/>
            </w:tcBorders>
            <w:shd w:val="clear" w:color="auto" w:fill="auto"/>
            <w:vAlign w:val="center"/>
          </w:tcPr>
          <w:p w14:paraId="1BEC6E3E" w14:textId="527BCED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584DFBDE" w14:textId="074D32C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88</w:t>
            </w:r>
          </w:p>
        </w:tc>
        <w:tc>
          <w:tcPr>
            <w:tcW w:w="592" w:type="pct"/>
            <w:tcBorders>
              <w:top w:val="single" w:sz="4" w:space="0" w:color="auto"/>
              <w:left w:val="nil"/>
              <w:bottom w:val="single" w:sz="8" w:space="0" w:color="auto"/>
              <w:right w:val="single" w:sz="4" w:space="0" w:color="auto"/>
            </w:tcBorders>
            <w:shd w:val="clear" w:color="auto" w:fill="auto"/>
            <w:vAlign w:val="center"/>
          </w:tcPr>
          <w:p w14:paraId="42C44818" w14:textId="1D31F793"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7F0E8F64" w14:textId="6AC2E59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6C9FE4E3" w14:textId="1858CE5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w:t>
            </w:r>
          </w:p>
        </w:tc>
        <w:tc>
          <w:tcPr>
            <w:tcW w:w="410" w:type="pct"/>
            <w:tcBorders>
              <w:top w:val="single" w:sz="4" w:space="0" w:color="auto"/>
              <w:left w:val="nil"/>
              <w:bottom w:val="single" w:sz="8" w:space="0" w:color="auto"/>
              <w:right w:val="single" w:sz="8" w:space="0" w:color="auto"/>
            </w:tcBorders>
            <w:shd w:val="clear" w:color="auto" w:fill="auto"/>
            <w:vAlign w:val="center"/>
          </w:tcPr>
          <w:p w14:paraId="4D1CD884" w14:textId="76E0206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66AB2A20" w14:textId="0F48584E"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4F7BF639" w14:textId="3FFEC22A"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ISSN":"2320-5148","abstract":"Background: Multi-drug resistance tuberculosis (MDR-TB) is an increasing global problem. The extent and burden of MDR-TB varies significantly from country to country. Survival of MDR-TB treatment is not described in Ethiopia. Therefore, examining a cohort who received second-line therapy for MDR-TB to determine overall survival has a great importance. Objectives: To assess survival and predictors of mortality among patients under MDR-TB treatment in Ethiopia: St Peter's specialized TB Hospital, Addis Ababa, Ethiopia. Methods: A retrospective analysis of records was conducted from Oct, 2011 - May, 2012 among cohorts of MDR-TB patients in St. Peter's specialized TB hospital that starts treatment from February 2009. Data were collected using checklist from 188 patients' record that is determined and analyzed using the STATA Statistical package, Version 11.0. Risk was estimated for the entire follow-up time corresponding to each event occurrence using Kaplan-Meier method and the covariates are fitted to Cox proportional hazard regression model. Result: The 188 patients were followed for a total of 79,600 person-days. Median follow up time was 466.5 days or 1.28 years. Among the total subjects, 87 (46.28%) are male and the rest 101 (53.72%) are female with a median age of 27 years. There were 29 (15.43 %) known deaths (incidence rate: 3.6 per 10,000 person-days). Survival rate at 6, 12, 18, and 24 months of treatment were 88.53 %, 85.83 %, 82.71 % and 78.95 % respectively. The mean survival time for patients under MDR-TB was 9.7 years. Comparison of the groups showed that there is a significant difference in the probability of surviving between HIV status, smoking status, therapeutic delay, No. of first line resistant drugs at initiation, co-morbidities, region and clinical complication. In multivariate Cox proportional hazard regression, factors independently associated with mortality of patients were smoking (HR: 4.01, 95% CI 1.42 - 11.37, P = 0.009), therapeutic delay &gt; 1 month (HR: 3.61, 95% CI 1.41 - 9.20, P = 0.007), HIV seropositive (HR: 5.94, 95% CI 2.40 - 14.72, P &lt; 0.0001) and clinical complication (HR: 1.90, 95% CI 1.52 - 2.39, P &lt; 0.001). Conclusion and recommendation: Survival of patients was higher and higher hazard of death was noted in patients who started treatment after a month, smoker, HIV positive and patients who develop a clinical complication. Although survival is good, reinforcing the existing treatment program will further improve pa…","author":[{"dropping-particle":"","family":"Getachew","given":"T","non-dropping-particle":"","parse-names":false,"suffix":""},{"dropping-particle":"","family":"Bayray","given":"A","non-dropping-particle":"","parse-names":false,"suffix":""},{"dropping-particle":"","family":"Weldearegay","given":"B","non-dropping-particle":"","parse-names":false,"suffix":""}],"container-title":"International Journal of Pharmaceutical Sciences and Research","id":"ITEM-1","issued":{"date-parts":[["2013"]]},"title":"Survival and predictors of mortality among patients under multi-drug resistant tuberculosis treatment in Ethiopia: St. Peter's specialized tuberculosis hospital, Ethiopia","type":"article-journal"},"uris":["http://www.mendeley.com/documents/?uuid=f4a08427-46ba-4284-b28c-8d9a4e71bbaa"]}],"mendeley":{"formattedCitation":"[63]","plainTextFormattedCitation":"[63]","previouslyFormattedCitation":"[63]"},"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B22E16">
              <w:rPr>
                <w:rFonts w:ascii="Calibri" w:eastAsia="Times New Roman" w:hAnsi="Calibri" w:cs="Times New Roman"/>
                <w:noProof/>
                <w:sz w:val="15"/>
                <w:szCs w:val="15"/>
                <w:lang w:eastAsia="en-GB"/>
              </w:rPr>
              <w:t>[63]</w:t>
            </w:r>
            <w:r>
              <w:rPr>
                <w:rFonts w:ascii="Calibri" w:eastAsia="Times New Roman" w:hAnsi="Calibri" w:cs="Times New Roman"/>
                <w:sz w:val="15"/>
                <w:szCs w:val="15"/>
                <w:lang w:eastAsia="en-GB"/>
              </w:rPr>
              <w:fldChar w:fldCharType="end"/>
            </w:r>
          </w:p>
        </w:tc>
      </w:tr>
      <w:tr w:rsidR="00E1313F" w:rsidRPr="00366EF1" w14:paraId="3B5C5ACD" w14:textId="77777777" w:rsidTr="0005709B">
        <w:trPr>
          <w:trHeight w:val="536"/>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1AD357D8" w14:textId="4916AB47"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64</w:t>
            </w:r>
          </w:p>
        </w:tc>
        <w:tc>
          <w:tcPr>
            <w:tcW w:w="346" w:type="pct"/>
            <w:tcBorders>
              <w:top w:val="single" w:sz="4" w:space="0" w:color="auto"/>
              <w:left w:val="nil"/>
              <w:bottom w:val="single" w:sz="8" w:space="0" w:color="auto"/>
              <w:right w:val="single" w:sz="4" w:space="0" w:color="auto"/>
            </w:tcBorders>
            <w:shd w:val="clear" w:color="auto" w:fill="auto"/>
            <w:vAlign w:val="center"/>
          </w:tcPr>
          <w:p w14:paraId="38DDA7A0" w14:textId="63FDC92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ileshi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2A747AC5" w14:textId="6574AE0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3</w:t>
            </w:r>
          </w:p>
        </w:tc>
        <w:tc>
          <w:tcPr>
            <w:tcW w:w="501" w:type="pct"/>
            <w:tcBorders>
              <w:top w:val="single" w:sz="4" w:space="0" w:color="auto"/>
              <w:left w:val="nil"/>
              <w:bottom w:val="single" w:sz="8" w:space="0" w:color="auto"/>
              <w:right w:val="single" w:sz="4" w:space="0" w:color="auto"/>
            </w:tcBorders>
            <w:shd w:val="clear" w:color="auto" w:fill="auto"/>
            <w:vAlign w:val="center"/>
          </w:tcPr>
          <w:p w14:paraId="5196A2A5" w14:textId="6B1DBB97"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03448F">
              <w:rPr>
                <w:rFonts w:ascii="HnqhtpAdvTT7329fd89.I" w:hAnsi="HnqhtpAdvTT7329fd89.I" w:cs="HnqhtpAdvTT7329fd89.I"/>
                <w:color w:val="131413"/>
                <w:sz w:val="16"/>
                <w:szCs w:val="16"/>
              </w:rPr>
              <w:t>BMC Infectious Diseases</w:t>
            </w:r>
          </w:p>
        </w:tc>
        <w:tc>
          <w:tcPr>
            <w:tcW w:w="500" w:type="pct"/>
            <w:tcBorders>
              <w:top w:val="single" w:sz="4" w:space="0" w:color="auto"/>
              <w:left w:val="nil"/>
              <w:bottom w:val="single" w:sz="8" w:space="0" w:color="auto"/>
              <w:right w:val="single" w:sz="4" w:space="0" w:color="auto"/>
            </w:tcBorders>
            <w:shd w:val="clear" w:color="auto" w:fill="auto"/>
            <w:vAlign w:val="center"/>
          </w:tcPr>
          <w:p w14:paraId="1AEA6DEF" w14:textId="33EC8305" w:rsidR="00E1313F" w:rsidRPr="00C667BC" w:rsidRDefault="00E1313F" w:rsidP="00E1313F">
            <w:pPr>
              <w:spacing w:after="0"/>
              <w:rPr>
                <w:rFonts w:ascii="HnqhtpAdvTT7329fd89.I" w:hAnsi="HnqhtpAdvTT7329fd89.I" w:cs="HnqhtpAdvTT7329fd89.I"/>
                <w:color w:val="131413"/>
                <w:sz w:val="16"/>
                <w:szCs w:val="16"/>
              </w:rPr>
            </w:pPr>
            <w:r w:rsidRPr="00C667BC">
              <w:rPr>
                <w:rFonts w:ascii="HnqhtpAdvTT7329fd89.I" w:hAnsi="HnqhtpAdvTT7329fd89.I" w:cs="HnqhtpAdvTT7329fd89.I"/>
                <w:color w:val="131413"/>
                <w:sz w:val="16"/>
                <w:szCs w:val="16"/>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2E882312" w14:textId="161722E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422</w:t>
            </w:r>
          </w:p>
        </w:tc>
        <w:tc>
          <w:tcPr>
            <w:tcW w:w="592" w:type="pct"/>
            <w:tcBorders>
              <w:top w:val="single" w:sz="4" w:space="0" w:color="auto"/>
              <w:left w:val="nil"/>
              <w:bottom w:val="single" w:sz="8" w:space="0" w:color="auto"/>
              <w:right w:val="single" w:sz="4" w:space="0" w:color="auto"/>
            </w:tcBorders>
            <w:shd w:val="clear" w:color="auto" w:fill="auto"/>
            <w:vAlign w:val="center"/>
          </w:tcPr>
          <w:p w14:paraId="37B63AB0" w14:textId="4263DD48"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64F640E9" w14:textId="0AA6DBF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562515B7" w14:textId="27A5F76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67BEFCF9" w14:textId="11A9883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24FBC116" w14:textId="2FDBEAAB"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692B40A8" w14:textId="1384E131"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1471-2334-13-297","ISSN":"14712334","abstract":"Background: Tuberculosis (TB) is the leading cause of mortality in high HIV-prevalence populations. HIV is driving the TB epidemic in many countries, especially those in sub-Saharan Africa. The aim of this study was to assess predictors of mortality among TB-HIV co-infected patients being treated for TB in Northwest Ethiopia.Methods: An institution-based retrospective cohort study was conducted between April, 2009 and January, 2012. Based on TB, antiretroviral therapy (ART), and pre-ART registration records, TB-HIV co-infected patients were categorized into \" On ART\" and \" Non-ART\" cohorts. A Chi-square test and a T-test were used to compare categorical and continuous variables between the two groups, respectively. A Kaplan-Meier test was used to estimate the probability of death after TB diagnosis. A log-rank test was used to compare overall mortality between the two groups. A Cox proportional hazard model was used to determine factors associated with death after TB diagnosis.Results: A total of 422 TB-HIV co-infected patients (i.e., 272 On ART and 150 Non-ART patients) were included for a median of 197 days. The inter-quartile range (IQR) for On ART patients was 140 to 221 days and the IQR for Non-ART patients was 65.5 to 209.5 days. In the Non-ART cohort, more TB-HIV co-infected patients died during TB treatment: 44 (29.3%) Non-ART patients died, as compared to 49 (18%) On ART patients died. Independent predictors of mortality during TB treatment included: receiving ART (Adjusted Hazard Ratio (AHR) =0.35 [0.19-0.64]); not having initiated cotrimoxazole prophylactic therapy (CPT) (AHR = 3.03 [1.58-5.79]); being ambulatory (AHR = 2.10 [1.22-3.62]); CD4 counts category being 0-75cells/micro liter, 75-150cells/micro liter, or 150-250cells/micro liter (AHR = 4.83 [1.98-11.77], 3.57 [1.48-8.61], and 3.07 [1.33-7.07], respectively); and treatment in a hospital (AHR = 2.64 [1.51-4.62]).Conclusions: Despite the availability of free ART from health institutions in Northwest Ethiopia, mortality was high among TB-HIV co-infected patients, and strongly associated with the absence of ART during TB treatment. In addition cotrimoxazol prophylactic therapy remained important factor in reduction of mortality during TB treatment. The study also noted importance of early ART even at higher CD4 counts. © 2013 Sileshi et al.; licensee BioMed Central Ltd.","author":[{"dropping-particle":"","family":"Sileshi","given":"Balewgizie","non-dropping-particle":"","parse-names":false,"suffix":""},{"dropping-particle":"","family":"Deyessa","given":"Negussie","non-dropping-particle":"","parse-names":false,"suffix":""},{"dropping-particle":"","family":"Girma","given":"Belaineh","non-dropping-particle":"","parse-names":false,"suffix":""},{"dropping-particle":"","family":"Melese","given":"Muluken","non-dropping-particle":"","parse-names":false,"suffix":""},{"dropping-particle":"","family":"Suarez","given":"Pedro","non-dropping-particle":"","parse-names":false,"suffix":""}],"container-title":"BMC Infectious Diseases","id":"ITEM-1","issued":{"date-parts":[["2013"]]},"title":"Predictors of mortality among TB-HIV Co-infected patients being treated for tuberculosis in Northwest Ethiopia: A retrospective cohort study","type":"article-journal"},"uris":["http://www.mendeley.com/documents/?uuid=fa09d9e2-b592-44fc-93d1-ba2b02091f34"]}],"mendeley":{"formattedCitation":"[64]","plainTextFormattedCitation":"[64]","previouslyFormattedCitation":"[64]"},"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B22E16">
              <w:rPr>
                <w:rFonts w:ascii="Calibri" w:eastAsia="Times New Roman" w:hAnsi="Calibri" w:cs="Times New Roman"/>
                <w:noProof/>
                <w:sz w:val="15"/>
                <w:szCs w:val="15"/>
                <w:lang w:eastAsia="en-GB"/>
              </w:rPr>
              <w:t>[64]</w:t>
            </w:r>
            <w:r>
              <w:rPr>
                <w:rFonts w:ascii="Calibri" w:eastAsia="Times New Roman" w:hAnsi="Calibri" w:cs="Times New Roman"/>
                <w:sz w:val="15"/>
                <w:szCs w:val="15"/>
                <w:lang w:eastAsia="en-GB"/>
              </w:rPr>
              <w:fldChar w:fldCharType="end"/>
            </w:r>
          </w:p>
        </w:tc>
      </w:tr>
      <w:tr w:rsidR="00E1313F" w:rsidRPr="00366EF1" w14:paraId="48156AB3" w14:textId="77777777" w:rsidTr="00766F48">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04B12B5F" w14:textId="68FA6A33"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b/>
                <w:bCs/>
                <w:color w:val="000000"/>
                <w:sz w:val="15"/>
                <w:szCs w:val="15"/>
                <w:lang w:eastAsia="en-GB"/>
              </w:rPr>
              <w:lastRenderedPageBreak/>
              <w:t>Number</w:t>
            </w:r>
          </w:p>
        </w:tc>
        <w:tc>
          <w:tcPr>
            <w:tcW w:w="346" w:type="pct"/>
            <w:tcBorders>
              <w:top w:val="single" w:sz="4" w:space="0" w:color="auto"/>
              <w:left w:val="nil"/>
              <w:bottom w:val="single" w:sz="8" w:space="0" w:color="auto"/>
              <w:right w:val="single" w:sz="4" w:space="0" w:color="auto"/>
            </w:tcBorders>
            <w:shd w:val="clear" w:color="auto" w:fill="auto"/>
            <w:vAlign w:val="center"/>
          </w:tcPr>
          <w:p w14:paraId="1BD9803B" w14:textId="69C9187E" w:rsidR="00E1313F" w:rsidRDefault="00E1313F" w:rsidP="00E1313F">
            <w:pPr>
              <w:spacing w:after="0"/>
              <w:rPr>
                <w:rFonts w:ascii="Calibri" w:eastAsia="Times New Roman" w:hAnsi="Calibri" w:cs="Times New Roman"/>
                <w:color w:val="000000"/>
                <w:sz w:val="15"/>
                <w:szCs w:val="15"/>
                <w:lang w:eastAsia="en-GB"/>
              </w:rPr>
            </w:pPr>
            <w:r w:rsidRPr="00366EF1">
              <w:rPr>
                <w:rFonts w:ascii="Calibri" w:eastAsia="Times New Roman" w:hAnsi="Calibri" w:cs="Times New Roman"/>
                <w:b/>
                <w:bCs/>
                <w:color w:val="000000"/>
                <w:sz w:val="15"/>
                <w:szCs w:val="15"/>
                <w:lang w:eastAsia="en-GB"/>
              </w:rPr>
              <w:t>Primary Author</w:t>
            </w:r>
          </w:p>
        </w:tc>
        <w:tc>
          <w:tcPr>
            <w:tcW w:w="318" w:type="pct"/>
            <w:tcBorders>
              <w:top w:val="single" w:sz="4" w:space="0" w:color="auto"/>
              <w:left w:val="nil"/>
              <w:bottom w:val="single" w:sz="8" w:space="0" w:color="auto"/>
              <w:right w:val="single" w:sz="4" w:space="0" w:color="auto"/>
            </w:tcBorders>
            <w:shd w:val="clear" w:color="auto" w:fill="auto"/>
            <w:vAlign w:val="center"/>
          </w:tcPr>
          <w:p w14:paraId="02190B10" w14:textId="62BD7E2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Year of publication</w:t>
            </w:r>
          </w:p>
        </w:tc>
        <w:tc>
          <w:tcPr>
            <w:tcW w:w="501" w:type="pct"/>
            <w:tcBorders>
              <w:top w:val="single" w:sz="4" w:space="0" w:color="auto"/>
              <w:left w:val="nil"/>
              <w:bottom w:val="single" w:sz="8" w:space="0" w:color="auto"/>
              <w:right w:val="single" w:sz="4" w:space="0" w:color="auto"/>
            </w:tcBorders>
            <w:shd w:val="clear" w:color="auto" w:fill="auto"/>
            <w:vAlign w:val="center"/>
          </w:tcPr>
          <w:p w14:paraId="15CA1E10" w14:textId="1A9E6D7A" w:rsidR="00E1313F"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Calibri" w:eastAsia="Times New Roman" w:hAnsi="Calibri" w:cs="Times New Roman"/>
                <w:b/>
                <w:bCs/>
                <w:color w:val="000000"/>
                <w:sz w:val="15"/>
                <w:szCs w:val="15"/>
                <w:lang w:eastAsia="en-GB"/>
              </w:rPr>
              <w:t>Publication Journal</w:t>
            </w:r>
          </w:p>
        </w:tc>
        <w:tc>
          <w:tcPr>
            <w:tcW w:w="500" w:type="pct"/>
            <w:tcBorders>
              <w:top w:val="single" w:sz="4" w:space="0" w:color="auto"/>
              <w:left w:val="nil"/>
              <w:bottom w:val="single" w:sz="8" w:space="0" w:color="auto"/>
              <w:right w:val="single" w:sz="4" w:space="0" w:color="auto"/>
            </w:tcBorders>
            <w:shd w:val="clear" w:color="auto" w:fill="auto"/>
            <w:vAlign w:val="center"/>
          </w:tcPr>
          <w:p w14:paraId="05EFF69A" w14:textId="4ADA8EB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Country of study</w:t>
            </w:r>
          </w:p>
        </w:tc>
        <w:tc>
          <w:tcPr>
            <w:tcW w:w="319" w:type="pct"/>
            <w:tcBorders>
              <w:top w:val="single" w:sz="4" w:space="0" w:color="auto"/>
              <w:left w:val="nil"/>
              <w:bottom w:val="single" w:sz="8" w:space="0" w:color="auto"/>
              <w:right w:val="single" w:sz="4" w:space="0" w:color="auto"/>
            </w:tcBorders>
            <w:shd w:val="clear" w:color="auto" w:fill="auto"/>
            <w:vAlign w:val="center"/>
          </w:tcPr>
          <w:p w14:paraId="61D4318F" w14:textId="3DA2524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N included</w:t>
            </w:r>
          </w:p>
        </w:tc>
        <w:tc>
          <w:tcPr>
            <w:tcW w:w="592" w:type="pct"/>
            <w:tcBorders>
              <w:top w:val="single" w:sz="4" w:space="0" w:color="auto"/>
              <w:left w:val="nil"/>
              <w:bottom w:val="single" w:sz="8" w:space="0" w:color="auto"/>
              <w:right w:val="single" w:sz="4" w:space="0" w:color="auto"/>
            </w:tcBorders>
            <w:shd w:val="clear" w:color="auto" w:fill="auto"/>
            <w:vAlign w:val="center"/>
          </w:tcPr>
          <w:p w14:paraId="247E1CF5" w14:textId="173A7BE8"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Study design</w:t>
            </w:r>
          </w:p>
        </w:tc>
        <w:tc>
          <w:tcPr>
            <w:tcW w:w="501" w:type="pct"/>
            <w:tcBorders>
              <w:top w:val="single" w:sz="4" w:space="0" w:color="auto"/>
              <w:left w:val="nil"/>
              <w:bottom w:val="single" w:sz="8" w:space="0" w:color="auto"/>
              <w:right w:val="single" w:sz="4" w:space="0" w:color="auto"/>
            </w:tcBorders>
            <w:shd w:val="clear" w:color="auto" w:fill="auto"/>
            <w:vAlign w:val="center"/>
          </w:tcPr>
          <w:p w14:paraId="1529ACF6" w14:textId="39B02329" w:rsidR="00E1313F" w:rsidRDefault="00E1313F" w:rsidP="00E1313F">
            <w:pPr>
              <w:spacing w:after="0"/>
              <w:rPr>
                <w:rFonts w:ascii="Calibri" w:eastAsia="Times New Roman" w:hAnsi="Calibri" w:cs="Times New Roman"/>
                <w:color w:val="000000"/>
                <w:sz w:val="15"/>
                <w:szCs w:val="15"/>
                <w:lang w:eastAsia="en-GB"/>
              </w:rPr>
            </w:pPr>
            <w:r w:rsidRPr="009111DB">
              <w:rPr>
                <w:rFonts w:ascii="Calibri" w:eastAsia="Times New Roman" w:hAnsi="Calibri" w:cs="Times New Roman"/>
                <w:b/>
                <w:bCs/>
                <w:color w:val="000000"/>
                <w:sz w:val="15"/>
                <w:szCs w:val="15"/>
                <w:lang w:eastAsia="en-GB"/>
              </w:rPr>
              <w:t>Statistician among authors’ affiliation</w:t>
            </w:r>
          </w:p>
        </w:tc>
        <w:tc>
          <w:tcPr>
            <w:tcW w:w="544" w:type="pct"/>
            <w:tcBorders>
              <w:top w:val="single" w:sz="4" w:space="0" w:color="auto"/>
              <w:left w:val="nil"/>
              <w:bottom w:val="single" w:sz="8" w:space="0" w:color="auto"/>
              <w:right w:val="single" w:sz="4" w:space="0" w:color="auto"/>
            </w:tcBorders>
            <w:shd w:val="clear" w:color="auto" w:fill="auto"/>
            <w:vAlign w:val="center"/>
          </w:tcPr>
          <w:p w14:paraId="7ADD178E" w14:textId="3541B85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b/>
                <w:bCs/>
                <w:color w:val="000000"/>
                <w:sz w:val="15"/>
                <w:szCs w:val="15"/>
                <w:lang w:eastAsia="en-GB"/>
              </w:rPr>
              <w:t>Type of research collaboration</w:t>
            </w:r>
          </w:p>
        </w:tc>
        <w:tc>
          <w:tcPr>
            <w:tcW w:w="410" w:type="pct"/>
            <w:tcBorders>
              <w:top w:val="single" w:sz="4" w:space="0" w:color="auto"/>
              <w:left w:val="nil"/>
              <w:bottom w:val="single" w:sz="8" w:space="0" w:color="auto"/>
              <w:right w:val="single" w:sz="8" w:space="0" w:color="auto"/>
            </w:tcBorders>
            <w:shd w:val="clear" w:color="auto" w:fill="auto"/>
            <w:vAlign w:val="center"/>
          </w:tcPr>
          <w:p w14:paraId="0EDD99A6" w14:textId="354A5A71"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b/>
                <w:bCs/>
                <w:color w:val="000000"/>
                <w:sz w:val="15"/>
                <w:szCs w:val="15"/>
                <w:lang w:eastAsia="en-GB"/>
              </w:rPr>
              <w:t>Method of event rate comparison</w:t>
            </w:r>
          </w:p>
        </w:tc>
        <w:tc>
          <w:tcPr>
            <w:tcW w:w="410" w:type="pct"/>
            <w:tcBorders>
              <w:top w:val="single" w:sz="4" w:space="0" w:color="auto"/>
              <w:left w:val="nil"/>
              <w:bottom w:val="single" w:sz="8" w:space="0" w:color="auto"/>
              <w:right w:val="single" w:sz="8" w:space="0" w:color="auto"/>
            </w:tcBorders>
          </w:tcPr>
          <w:p w14:paraId="665C40E8" w14:textId="007C83A9"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b/>
                <w:bCs/>
                <w:color w:val="000000"/>
                <w:sz w:val="15"/>
                <w:szCs w:val="15"/>
                <w:lang w:eastAsia="en-GB"/>
              </w:rPr>
              <w:t>Regression model</w:t>
            </w:r>
          </w:p>
        </w:tc>
        <w:tc>
          <w:tcPr>
            <w:tcW w:w="317" w:type="pct"/>
            <w:tcBorders>
              <w:top w:val="single" w:sz="4" w:space="0" w:color="auto"/>
              <w:left w:val="nil"/>
              <w:bottom w:val="single" w:sz="8" w:space="0" w:color="auto"/>
              <w:right w:val="single" w:sz="8" w:space="0" w:color="auto"/>
            </w:tcBorders>
          </w:tcPr>
          <w:p w14:paraId="7C32E8AF" w14:textId="43D39F5E" w:rsidR="00E1313F" w:rsidRDefault="00E1313F" w:rsidP="00E1313F">
            <w:pPr>
              <w:spacing w:after="0"/>
              <w:rPr>
                <w:rFonts w:ascii="Calibri" w:eastAsia="Times New Roman" w:hAnsi="Calibri" w:cs="Times New Roman"/>
                <w:sz w:val="15"/>
                <w:szCs w:val="15"/>
                <w:lang w:eastAsia="en-GB"/>
              </w:rPr>
            </w:pPr>
            <w:r w:rsidRPr="00366EF1">
              <w:rPr>
                <w:rFonts w:ascii="Calibri" w:eastAsia="Times New Roman" w:hAnsi="Calibri" w:cs="Times New Roman"/>
                <w:b/>
                <w:bCs/>
                <w:color w:val="000000"/>
                <w:sz w:val="15"/>
                <w:szCs w:val="15"/>
                <w:lang w:eastAsia="en-GB"/>
              </w:rPr>
              <w:t>Reference</w:t>
            </w:r>
          </w:p>
        </w:tc>
      </w:tr>
      <w:tr w:rsidR="00E1313F" w:rsidRPr="00366EF1" w14:paraId="7F22E66A"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30CD5A92" w14:textId="246077DA"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65</w:t>
            </w:r>
          </w:p>
        </w:tc>
        <w:tc>
          <w:tcPr>
            <w:tcW w:w="346" w:type="pct"/>
            <w:tcBorders>
              <w:top w:val="single" w:sz="4" w:space="0" w:color="auto"/>
              <w:left w:val="nil"/>
              <w:bottom w:val="single" w:sz="8" w:space="0" w:color="auto"/>
              <w:right w:val="single" w:sz="4" w:space="0" w:color="auto"/>
            </w:tcBorders>
            <w:shd w:val="clear" w:color="auto" w:fill="auto"/>
            <w:vAlign w:val="center"/>
          </w:tcPr>
          <w:p w14:paraId="51186250" w14:textId="742375A4"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Hafkin</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2F8077A5" w14:textId="6B55B91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3</w:t>
            </w:r>
          </w:p>
        </w:tc>
        <w:tc>
          <w:tcPr>
            <w:tcW w:w="501" w:type="pct"/>
            <w:tcBorders>
              <w:top w:val="single" w:sz="4" w:space="0" w:color="auto"/>
              <w:left w:val="nil"/>
              <w:bottom w:val="single" w:sz="8" w:space="0" w:color="auto"/>
              <w:right w:val="single" w:sz="4" w:space="0" w:color="auto"/>
            </w:tcBorders>
            <w:shd w:val="clear" w:color="auto" w:fill="auto"/>
            <w:vAlign w:val="center"/>
          </w:tcPr>
          <w:p w14:paraId="6E7AD3F3" w14:textId="34195B64"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I</w:t>
            </w:r>
            <w:r w:rsidRPr="00936C82">
              <w:rPr>
                <w:rFonts w:ascii="HnqhtpAdvTT7329fd89.I" w:hAnsi="HnqhtpAdvTT7329fd89.I" w:cs="HnqhtpAdvTT7329fd89.I"/>
                <w:color w:val="131413"/>
                <w:sz w:val="16"/>
                <w:szCs w:val="16"/>
              </w:rPr>
              <w:t>nternational journal tuberculosis lung disease</w:t>
            </w:r>
          </w:p>
        </w:tc>
        <w:tc>
          <w:tcPr>
            <w:tcW w:w="500" w:type="pct"/>
            <w:tcBorders>
              <w:top w:val="single" w:sz="4" w:space="0" w:color="auto"/>
              <w:left w:val="nil"/>
              <w:bottom w:val="single" w:sz="8" w:space="0" w:color="auto"/>
              <w:right w:val="single" w:sz="4" w:space="0" w:color="auto"/>
            </w:tcBorders>
            <w:shd w:val="clear" w:color="auto" w:fill="auto"/>
            <w:vAlign w:val="center"/>
          </w:tcPr>
          <w:p w14:paraId="7921F767" w14:textId="1601C26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Botswana</w:t>
            </w:r>
          </w:p>
        </w:tc>
        <w:tc>
          <w:tcPr>
            <w:tcW w:w="319" w:type="pct"/>
            <w:tcBorders>
              <w:top w:val="single" w:sz="4" w:space="0" w:color="auto"/>
              <w:left w:val="nil"/>
              <w:bottom w:val="single" w:sz="8" w:space="0" w:color="auto"/>
              <w:right w:val="single" w:sz="4" w:space="0" w:color="auto"/>
            </w:tcBorders>
            <w:shd w:val="clear" w:color="auto" w:fill="auto"/>
            <w:vAlign w:val="center"/>
          </w:tcPr>
          <w:p w14:paraId="271D1A70" w14:textId="664DA24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70</w:t>
            </w:r>
          </w:p>
        </w:tc>
        <w:tc>
          <w:tcPr>
            <w:tcW w:w="592" w:type="pct"/>
            <w:tcBorders>
              <w:top w:val="single" w:sz="4" w:space="0" w:color="auto"/>
              <w:left w:val="nil"/>
              <w:bottom w:val="single" w:sz="8" w:space="0" w:color="auto"/>
              <w:right w:val="single" w:sz="4" w:space="0" w:color="auto"/>
            </w:tcBorders>
            <w:shd w:val="clear" w:color="auto" w:fill="auto"/>
            <w:vAlign w:val="center"/>
          </w:tcPr>
          <w:p w14:paraId="228C0372" w14:textId="61E928B5"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706CEE33" w14:textId="73EE9021" w:rsidR="00E1313F" w:rsidRDefault="00DD5F01"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1DFB06CD" w14:textId="7613618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4240AC15" w14:textId="223C1F8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461671A7" w14:textId="77915FB7"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6612ED35" w14:textId="0CF58FC9"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5588/ijtld.12.0100","ISSN":"10273719","abstract":"SETTING: The impact of the human immunodeficiency virus (HIV) on multidrug-resistant tuberculosis (MDR-TB) treatment outcomes in sub-Saharan Africa, where extensive rollout of highly active antiretroviral therapy (HAART) has occurred, remains unclear. OBJECTIVE: To compare the time to initial culture conversion among patients with and those without HIV infection in a setting of individualized MDR-TB care in Botswana. DESIGN: Prospective cohort study of MDR-TB patients receiving ambulatory, integrated TB-HIV care at two public clinics in Botswana. The time to culture conversion was compared by HIV status using Cox proportional hazard ratios (HRs). RESULTS: A total of 40 HIV-infected and 30 non-HIV-infected patients with MDR-TB and follow-up cultures were identified. The median time to initial culture conversion was 78 days (interquartile range [IQR] 42-186) for HIV-infected and 95 days (IQR 70-133) for non-HIV-infected individuals (log rank P &gt; 0.5; unadjusted HR 0.9, 95%CI 0.5-1.5). Adjusting for age, sex, treatment history and number of active anti-tuberculosis drugs did not change this result (adjusted HR 0.8, 95%CI 0.4-1.4). CONCLUSION: We found no difference in the proportion of or time to initial sputum culture conversion between an HIV-infected and a non-infected cohort of MDR-TB patients in Botswana, suggesting that outcomes may be comparable in similar settings with access to individualized anti-tuberculosis treatment and HAART. © 2013 The Union.","author":[{"dropping-particle":"","family":"Hafkin","given":"J.","non-dropping-particle":"","parse-names":false,"suffix":""},{"dropping-particle":"","family":"Modongo","given":"C.","non-dropping-particle":"","parse-names":false,"suffix":""},{"dropping-particle":"","family":"Newcomb","given":"C.","non-dropping-particle":"","parse-names":false,"suffix":""},{"dropping-particle":"","family":"Lowenthal","given":"E.","non-dropping-particle":"","parse-names":false,"suffix":""},{"dropping-particle":"","family":"MacGregor","given":"R. R.","non-dropping-particle":"","parse-names":false,"suffix":""},{"dropping-particle":"","family":"Steenhoff","given":"A. P.","non-dropping-particle":"","parse-names":false,"suffix":""},{"dropping-particle":"","family":"Friedman","given":"H.","non-dropping-particle":"","parse-names":false,"suffix":""},{"dropping-particle":"","family":"Bisson","given":"G. P.","non-dropping-particle":"","parse-names":false,"suffix":""}],"container-title":"International Journal of Tuberculosis and Lung Disease","id":"ITEM-1","issued":{"date-parts":[["2013"]]},"title":"Impact of the human immunodeficiency virus on early multidrug-resistant tuberculosis treatment outcomes in Botswana","type":"article-journal"},"uris":["http://www.mendeley.com/documents/?uuid=0c9e3c1b-e552-48eb-8bf3-def2e31b8bbf"]}],"mendeley":{"formattedCitation":"[65]","plainTextFormattedCitation":"[65]","previouslyFormattedCitation":"[65]"},"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B22E16">
              <w:rPr>
                <w:rFonts w:ascii="Calibri" w:eastAsia="Times New Roman" w:hAnsi="Calibri" w:cs="Times New Roman"/>
                <w:noProof/>
                <w:sz w:val="15"/>
                <w:szCs w:val="15"/>
                <w:lang w:eastAsia="en-GB"/>
              </w:rPr>
              <w:t>[65]</w:t>
            </w:r>
            <w:r>
              <w:rPr>
                <w:rFonts w:ascii="Calibri" w:eastAsia="Times New Roman" w:hAnsi="Calibri" w:cs="Times New Roman"/>
                <w:sz w:val="15"/>
                <w:szCs w:val="15"/>
                <w:lang w:eastAsia="en-GB"/>
              </w:rPr>
              <w:fldChar w:fldCharType="end"/>
            </w:r>
          </w:p>
        </w:tc>
      </w:tr>
      <w:tr w:rsidR="00E1313F" w:rsidRPr="00366EF1" w14:paraId="53F0CFF6" w14:textId="77777777" w:rsidTr="0005709B">
        <w:trPr>
          <w:trHeight w:val="412"/>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579F9211" w14:textId="49D48EA3"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66</w:t>
            </w:r>
          </w:p>
        </w:tc>
        <w:tc>
          <w:tcPr>
            <w:tcW w:w="346" w:type="pct"/>
            <w:tcBorders>
              <w:top w:val="single" w:sz="4" w:space="0" w:color="auto"/>
              <w:left w:val="nil"/>
              <w:bottom w:val="single" w:sz="8" w:space="0" w:color="auto"/>
              <w:right w:val="single" w:sz="4" w:space="0" w:color="auto"/>
            </w:tcBorders>
            <w:shd w:val="clear" w:color="auto" w:fill="auto"/>
            <w:vAlign w:val="center"/>
          </w:tcPr>
          <w:p w14:paraId="1FB369A6" w14:textId="24017F3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Kendall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40E8C61E" w14:textId="44EF53A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3</w:t>
            </w:r>
          </w:p>
        </w:tc>
        <w:tc>
          <w:tcPr>
            <w:tcW w:w="501" w:type="pct"/>
            <w:tcBorders>
              <w:top w:val="single" w:sz="4" w:space="0" w:color="auto"/>
              <w:left w:val="nil"/>
              <w:bottom w:val="single" w:sz="8" w:space="0" w:color="auto"/>
              <w:right w:val="single" w:sz="4" w:space="0" w:color="auto"/>
            </w:tcBorders>
            <w:shd w:val="clear" w:color="auto" w:fill="auto"/>
            <w:vAlign w:val="center"/>
          </w:tcPr>
          <w:p w14:paraId="3D054B4F" w14:textId="3BE920F3"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5E41FE">
              <w:rPr>
                <w:rFonts w:ascii="HnqhtpAdvTT7329fd89.I" w:hAnsi="HnqhtpAdvTT7329fd89.I" w:cs="HnqhtpAdvTT7329fd89.I"/>
                <w:color w:val="131413"/>
                <w:sz w:val="16"/>
                <w:szCs w:val="16"/>
              </w:rPr>
              <w:t>PLoS</w:t>
            </w:r>
            <w:proofErr w:type="spellEnd"/>
            <w:r w:rsidRPr="005E41FE">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0F26EA72" w14:textId="0691681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62FCDB99" w14:textId="061923D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25</w:t>
            </w:r>
          </w:p>
        </w:tc>
        <w:tc>
          <w:tcPr>
            <w:tcW w:w="592" w:type="pct"/>
            <w:tcBorders>
              <w:top w:val="single" w:sz="4" w:space="0" w:color="auto"/>
              <w:left w:val="nil"/>
              <w:bottom w:val="single" w:sz="8" w:space="0" w:color="auto"/>
              <w:right w:val="single" w:sz="4" w:space="0" w:color="auto"/>
            </w:tcBorders>
            <w:shd w:val="clear" w:color="auto" w:fill="auto"/>
            <w:vAlign w:val="center"/>
          </w:tcPr>
          <w:p w14:paraId="198161AA" w14:textId="6B3C1F31"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138C6B83" w14:textId="2BABEA95" w:rsidR="00E1313F" w:rsidRDefault="004D075A"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0D052F46" w14:textId="7C7BDA1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1AF34A21" w14:textId="09ECF2D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026F8239" w14:textId="6F026B44"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0AE37AF5" w14:textId="7CD17AC6"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083480","ISSN":"19326203","abstract":"Background: Default from multidrug-resistant tuberculosis (MDR-TB) treatment remains a major barrier to cure and epidemic control. We sought to identify patient risk factors for default from MDR-TB treatment and high-risk time periods for default in relation to hospitalization and transition to outpatient care. Methods: We retrospectively analyzed a cohort of 225 patients who initiated MDR-TB treatment between 2007 through 2010 at a rural TB hospital in the Western Cape Province, South Africa. Results: Fifty percent of patients were cured or completed treatment, 27% defaulted, 14% died, 4% failed treatment, and 5% transferred out. Recent alcohol use was common (63% of patients). In multivariable proportional hazards regression, older age (hazard ratio [HR]= 0.97 [95% confidence interval 0.94-0.99] per year of greater age), formal housing (HR=0.38 [0.19-0.78]), and steady employment (HR=0.41 [0.19-0.90]) were associated with decreased risk of default, while recent alcohol use (HR=2.1 [1.1-4.0]), recent drug use (HR=2.0 [1.0-3.6]), and Coloured (mixed ancestry) ethnicity (HR=2.3 [1.1-5.0]) were associated with increased risk of default (P&lt;0.05). Defaults occurred throughout the first 18 months of the two-year treatment course but were especially frequent among alcohol users after discharge from the initial four-to-five-month in-hospital phase of treatment, with the highest default rates occurring among alcohol users within two months of discharge. Default rates during the first two months after discharge were also elevated for patients who received care from mobile clinics. Conclusions: Among patients who were not cured or did not complete MDR-TB treatment, the majority defaulted from treatment. Younger, economically-unstable patients and alcohol and drug users were particularly at risk. For alcohol users as well as mobile-clinic patients, the early outpatient treatment phase is a high-risk period for default that could be targeted in efforts to increase treatment completion rates. © 2013 Kendall et al.","author":[{"dropping-particle":"","family":"Kendall","given":"Emily A.","non-dropping-particle":"","parse-names":false,"suffix":""},{"dropping-particle":"","family":"Theron","given":"Danie","non-dropping-particle":"","parse-names":false,"suffix":""},{"dropping-particle":"","family":"Franke","given":"Molly F.","non-dropping-particle":"","parse-names":false,"suffix":""},{"dropping-particle":"","family":"Helden","given":"Paul","non-dropping-particle":"Van","parse-names":false,"suffix":""},{"dropping-particle":"","family":"Victor","given":"Thomas C.","non-dropping-particle":"","parse-names":false,"suffix":""},{"dropping-particle":"","family":"Murray","given":"Megan B.","non-dropping-particle":"","parse-names":false,"suffix":""},{"dropping-particle":"","family":"Warren","given":"Robin M.","non-dropping-particle":"","parse-names":false,"suffix":""},{"dropping-particle":"","family":"Jacobson","given":"Karen R.","non-dropping-particle":"","parse-names":false,"suffix":""}],"container-title":"PLoS ONE","id":"ITEM-1","issued":{"date-parts":[["2013"]]},"title":"Alcohol, hospital discharge, and socioeconomic risk factors for default from multidrug resistant tuberculosis treatment in rural South Africa: A retrospective cohort study","type":"article-journal"},"uris":["http://www.mendeley.com/documents/?uuid=3aae2235-02e2-4662-8cd5-d35ddc0a7667"]}],"mendeley":{"formattedCitation":"[66]","plainTextFormattedCitation":"[66]","previouslyFormattedCitation":"[66]"},"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B22E16">
              <w:rPr>
                <w:rFonts w:ascii="Calibri" w:eastAsia="Times New Roman" w:hAnsi="Calibri" w:cs="Times New Roman"/>
                <w:noProof/>
                <w:sz w:val="15"/>
                <w:szCs w:val="15"/>
                <w:lang w:eastAsia="en-GB"/>
              </w:rPr>
              <w:t>[66]</w:t>
            </w:r>
            <w:r>
              <w:rPr>
                <w:rFonts w:ascii="Calibri" w:eastAsia="Times New Roman" w:hAnsi="Calibri" w:cs="Times New Roman"/>
                <w:sz w:val="15"/>
                <w:szCs w:val="15"/>
                <w:lang w:eastAsia="en-GB"/>
              </w:rPr>
              <w:fldChar w:fldCharType="end"/>
            </w:r>
          </w:p>
        </w:tc>
      </w:tr>
      <w:tr w:rsidR="00E1313F" w:rsidRPr="00366EF1" w14:paraId="7220884C"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3FC4F912" w14:textId="389CC279"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67</w:t>
            </w:r>
          </w:p>
        </w:tc>
        <w:tc>
          <w:tcPr>
            <w:tcW w:w="346" w:type="pct"/>
            <w:tcBorders>
              <w:top w:val="single" w:sz="4" w:space="0" w:color="auto"/>
              <w:left w:val="nil"/>
              <w:bottom w:val="single" w:sz="8" w:space="0" w:color="auto"/>
              <w:right w:val="single" w:sz="4" w:space="0" w:color="auto"/>
            </w:tcBorders>
            <w:shd w:val="clear" w:color="auto" w:fill="auto"/>
            <w:vAlign w:val="center"/>
          </w:tcPr>
          <w:p w14:paraId="02940820" w14:textId="78A1855C"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Henegar</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040877BD" w14:textId="14ED8C4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2</w:t>
            </w:r>
          </w:p>
        </w:tc>
        <w:tc>
          <w:tcPr>
            <w:tcW w:w="501" w:type="pct"/>
            <w:tcBorders>
              <w:top w:val="single" w:sz="4" w:space="0" w:color="auto"/>
              <w:left w:val="nil"/>
              <w:bottom w:val="single" w:sz="8" w:space="0" w:color="auto"/>
              <w:right w:val="single" w:sz="4" w:space="0" w:color="auto"/>
            </w:tcBorders>
            <w:shd w:val="clear" w:color="auto" w:fill="auto"/>
            <w:vAlign w:val="center"/>
          </w:tcPr>
          <w:p w14:paraId="53E64569" w14:textId="1F451776"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I</w:t>
            </w:r>
            <w:r w:rsidRPr="00936C82">
              <w:rPr>
                <w:rFonts w:ascii="HnqhtpAdvTT7329fd89.I" w:hAnsi="HnqhtpAdvTT7329fd89.I" w:cs="HnqhtpAdvTT7329fd89.I"/>
                <w:color w:val="131413"/>
                <w:sz w:val="16"/>
                <w:szCs w:val="16"/>
              </w:rPr>
              <w:t>nternational journal tuberculosis lung disease</w:t>
            </w:r>
          </w:p>
        </w:tc>
        <w:tc>
          <w:tcPr>
            <w:tcW w:w="500" w:type="pct"/>
            <w:tcBorders>
              <w:top w:val="single" w:sz="4" w:space="0" w:color="auto"/>
              <w:left w:val="nil"/>
              <w:bottom w:val="single" w:sz="8" w:space="0" w:color="auto"/>
              <w:right w:val="single" w:sz="4" w:space="0" w:color="auto"/>
            </w:tcBorders>
            <w:shd w:val="clear" w:color="auto" w:fill="auto"/>
            <w:vAlign w:val="center"/>
          </w:tcPr>
          <w:p w14:paraId="44019D02" w14:textId="3FF55E0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Democratic Republic of Congo</w:t>
            </w:r>
          </w:p>
        </w:tc>
        <w:tc>
          <w:tcPr>
            <w:tcW w:w="319" w:type="pct"/>
            <w:tcBorders>
              <w:top w:val="single" w:sz="4" w:space="0" w:color="auto"/>
              <w:left w:val="nil"/>
              <w:bottom w:val="single" w:sz="8" w:space="0" w:color="auto"/>
              <w:right w:val="single" w:sz="4" w:space="0" w:color="auto"/>
            </w:tcBorders>
            <w:shd w:val="clear" w:color="auto" w:fill="auto"/>
            <w:vAlign w:val="center"/>
          </w:tcPr>
          <w:p w14:paraId="0CF13869" w14:textId="1DA6B06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5685</w:t>
            </w:r>
          </w:p>
        </w:tc>
        <w:tc>
          <w:tcPr>
            <w:tcW w:w="592" w:type="pct"/>
            <w:tcBorders>
              <w:top w:val="single" w:sz="4" w:space="0" w:color="auto"/>
              <w:left w:val="nil"/>
              <w:bottom w:val="single" w:sz="8" w:space="0" w:color="auto"/>
              <w:right w:val="single" w:sz="4" w:space="0" w:color="auto"/>
            </w:tcBorders>
            <w:shd w:val="clear" w:color="auto" w:fill="auto"/>
            <w:vAlign w:val="center"/>
          </w:tcPr>
          <w:p w14:paraId="1D0DD017" w14:textId="64D59129"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35F4C1D2" w14:textId="57D4265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09BC695D" w14:textId="5344850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1C22C09F" w14:textId="5FDAC55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7C445133" w14:textId="0E6599B2"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63EC0FA1" w14:textId="2F70DE6D"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5588/ijtld.11.0613","ISSN":"10273719","abstract":"SETTING: Kinshasa, Democratic Republic of Congo. OBJECTIVE: To identify programmatic interventions for improved survival in patients receiving treatment for tuberculosis (TB) at primary care clinics. DESIGN: Retrospective cohort of adult patients initiating anti-tuberculosis treatment between January 2006 and May 2007. RESULTS: Among 5685 patients, 390 deaths occurred during anti-tuberculosis treatment, of which half (52%) did so during the first 2 months. Patients with smear-negative pulmonary TB were at greater risk of death in the first 2 months of treatment (human immunodeficiency virus [HIV] positive HR 1.49, 95%CI 0.89-2.49; HIV-negative HR 1.77 95%CI 1.06-2.95), but not thereafter. Patients with extra-pulmonary TB were at increased risk of death in the first 2 months of anti-tuberculosis treatment if they were non-HIV-infected (HR 2.42, 95%CI 1.52-3.85), and were half as likely to die during the remainder of treatment (HIV-positive HR 0.46, 95%CI 0.22-0.97; HIV-negative HR 0.47, 95%CI 0.23-0.94). Antiretroviral therapy (ART) reduced the risk of death by an estimated 36% (HR 0.64, 95%CI 0.37-1.11). CONCLUSION: High mortality in the first months of anti-tuberculosis treatment could be reduced by addressing diagnostic delays, particularly for extra-pulmonary and smear-negative TB cases and, in HIV-infected patients, by initiation of ART soon after starting antituberculosis treatment. © 2012 The Union.","author":[{"dropping-particle":"","family":"Henegar","given":"Cassidy E.","non-dropping-particle":"","parse-names":false,"suffix":""},{"dropping-particle":"","family":"Behets","given":"F.","non-dropping-particle":"","parse-names":false,"suffix":""},{"dropping-particle":"","family":"Driessche","given":"K.","non-dropping-particle":"Vanden","parse-names":false,"suffix":""},{"dropping-particle":"","family":"Tabala","given":"M.","non-dropping-particle":"","parse-names":false,"suffix":""},{"dropping-particle":"","family":"Bahati","given":"E.","non-dropping-particle":"","parse-names":false,"suffix":""},{"dropping-particle":"","family":"Bola","given":"V.","non-dropping-particle":"","parse-names":false,"suffix":""},{"dropping-particle":"","family":"Ri","given":"A.","non-dropping-particle":"Van","parse-names":false,"suffix":""}],"container-title":"International Journal of Tuberculosis and Lung Disease","id":"ITEM-1","issued":{"date-parts":[["2012"]]},"title":"Mortality among tuberculosis patients in the Democratic Republic of Congo","type":"article-journal"},"uris":["http://www.mendeley.com/documents/?uuid=9dea9ee9-ef9f-469e-905c-4123295bf1c0"]}],"mendeley":{"formattedCitation":"[67]","plainTextFormattedCitation":"[67]","previouslyFormattedCitation":"[67]"},"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B22E16">
              <w:rPr>
                <w:rFonts w:ascii="Calibri" w:eastAsia="Times New Roman" w:hAnsi="Calibri" w:cs="Times New Roman"/>
                <w:noProof/>
                <w:sz w:val="15"/>
                <w:szCs w:val="15"/>
                <w:lang w:eastAsia="en-GB"/>
              </w:rPr>
              <w:t>[67]</w:t>
            </w:r>
            <w:r>
              <w:rPr>
                <w:rFonts w:ascii="Calibri" w:eastAsia="Times New Roman" w:hAnsi="Calibri" w:cs="Times New Roman"/>
                <w:sz w:val="15"/>
                <w:szCs w:val="15"/>
                <w:lang w:eastAsia="en-GB"/>
              </w:rPr>
              <w:fldChar w:fldCharType="end"/>
            </w:r>
          </w:p>
        </w:tc>
      </w:tr>
      <w:tr w:rsidR="00E1313F" w:rsidRPr="00366EF1" w14:paraId="56A80300" w14:textId="77777777" w:rsidTr="0005709B">
        <w:trPr>
          <w:trHeight w:val="548"/>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58DD1AB7" w14:textId="3B8343BD"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68</w:t>
            </w:r>
          </w:p>
        </w:tc>
        <w:tc>
          <w:tcPr>
            <w:tcW w:w="346" w:type="pct"/>
            <w:tcBorders>
              <w:top w:val="single" w:sz="4" w:space="0" w:color="auto"/>
              <w:left w:val="nil"/>
              <w:bottom w:val="single" w:sz="8" w:space="0" w:color="auto"/>
              <w:right w:val="single" w:sz="4" w:space="0" w:color="auto"/>
            </w:tcBorders>
            <w:shd w:val="clear" w:color="auto" w:fill="auto"/>
            <w:vAlign w:val="center"/>
          </w:tcPr>
          <w:p w14:paraId="3556CD60" w14:textId="5AE4192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Marx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5E11AF1E" w14:textId="796F6EF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2</w:t>
            </w:r>
          </w:p>
        </w:tc>
        <w:tc>
          <w:tcPr>
            <w:tcW w:w="501" w:type="pct"/>
            <w:tcBorders>
              <w:top w:val="single" w:sz="4" w:space="0" w:color="auto"/>
              <w:left w:val="nil"/>
              <w:bottom w:val="single" w:sz="8" w:space="0" w:color="auto"/>
              <w:right w:val="single" w:sz="4" w:space="0" w:color="auto"/>
            </w:tcBorders>
            <w:shd w:val="clear" w:color="auto" w:fill="auto"/>
            <w:vAlign w:val="center"/>
          </w:tcPr>
          <w:p w14:paraId="67780A88" w14:textId="6169FD62"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5E41FE">
              <w:rPr>
                <w:rFonts w:ascii="HnqhtpAdvTT7329fd89.I" w:hAnsi="HnqhtpAdvTT7329fd89.I" w:cs="HnqhtpAdvTT7329fd89.I"/>
                <w:color w:val="131413"/>
                <w:sz w:val="16"/>
                <w:szCs w:val="16"/>
              </w:rPr>
              <w:t>PLoS</w:t>
            </w:r>
            <w:proofErr w:type="spellEnd"/>
            <w:r w:rsidRPr="005E41FE">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0338EE2F" w14:textId="0315A49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3A162E55" w14:textId="01F0D8C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136</w:t>
            </w:r>
          </w:p>
        </w:tc>
        <w:tc>
          <w:tcPr>
            <w:tcW w:w="592" w:type="pct"/>
            <w:tcBorders>
              <w:top w:val="single" w:sz="4" w:space="0" w:color="auto"/>
              <w:left w:val="nil"/>
              <w:bottom w:val="single" w:sz="8" w:space="0" w:color="auto"/>
              <w:right w:val="single" w:sz="4" w:space="0" w:color="auto"/>
            </w:tcBorders>
            <w:shd w:val="clear" w:color="auto" w:fill="auto"/>
            <w:vAlign w:val="center"/>
          </w:tcPr>
          <w:p w14:paraId="7FFC41A1" w14:textId="744A6A09"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0B6EAAAA" w14:textId="1937343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8" w:space="0" w:color="auto"/>
              <w:right w:val="single" w:sz="4" w:space="0" w:color="auto"/>
            </w:tcBorders>
            <w:shd w:val="clear" w:color="auto" w:fill="auto"/>
            <w:vAlign w:val="center"/>
          </w:tcPr>
          <w:p w14:paraId="2F95E1E6" w14:textId="7BA6048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Europe</w:t>
            </w:r>
          </w:p>
        </w:tc>
        <w:tc>
          <w:tcPr>
            <w:tcW w:w="410" w:type="pct"/>
            <w:tcBorders>
              <w:top w:val="single" w:sz="4" w:space="0" w:color="auto"/>
              <w:left w:val="nil"/>
              <w:bottom w:val="single" w:sz="8" w:space="0" w:color="auto"/>
              <w:right w:val="single" w:sz="8" w:space="0" w:color="auto"/>
            </w:tcBorders>
            <w:shd w:val="clear" w:color="auto" w:fill="auto"/>
            <w:vAlign w:val="center"/>
          </w:tcPr>
          <w:p w14:paraId="2407F97E" w14:textId="05D5F35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8" w:space="0" w:color="auto"/>
              <w:right w:val="single" w:sz="8" w:space="0" w:color="auto"/>
            </w:tcBorders>
            <w:vAlign w:val="center"/>
          </w:tcPr>
          <w:p w14:paraId="60FB0E72" w14:textId="2F29CC31"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1A6603AF" w14:textId="3946CE01"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045724","ISSN":"19326203","abstract":"Rationale: High rates of recurrent tuberculosis after successful treatment have been reported from different high burden settings in Sub-Saharan Africa. However, little is known about the rate of smear-positive tuberculosis after treatment default. In particular, it is not known whether or not treatment defaulters continue to be or become again smear-positive and thus pose a potential for transmission of infection to others. Objective: To investigate, in a high tuberculosis burden setting, the rate of re-treatment for smear-positive tuberculosis among cases defaulting from standardized treatment compared to successfully treated cases. Methods: Retrospective cohort study among smear-positive tuberculosis cases treated between 1996 and 2008 in two urban communities in Cape Town, South Africa. Episodes of re-treatment for smear-positive tuberculosis were ascertained via probabilistic record linkage. Survival analysis and Poisson regression were used to compare the rate of smear-positive tuberculosis after treatment default to that after successful treatment. Results: A total of 2,136 smear-positive tuberculosis cases were included in the study. After treatment default, the rate of re-treatment for smear-positive tuberculosis was 6.86 (95% confidence interval [CI]: 5.59-8.41) per 100 person-years compared to 2.09 (95% CI: 1.81-2.41) after cure (adjusted Hazard Ratio [aHR]: 3.97; 95% CI: 3.00-5.26). Among defaulters, the rate was inversely associated with treatment duration and sputum conversion prior to defaulting. Smear grade at start of the index treatment episode (Smear3+: aHR 1.61; 95%CI 1.11-2.33) was independently associated with smear-positive tuberculosis re-treatment, regardless of treatment outcome. Conclusions: In this high-burden setting, there is a high rate of subsequent smear-positive tuberculosis after treatment default. Treatment defaulters are therefore likely to contribute to the pool of infectious source cases in the community. Our findings underscore the importance of preventing treatment default, as a means of successful tuberculosis control in high-burden settings. © 2012 Marx et al.","author":[{"dropping-particle":"","family":"Marx","given":"Florian M.","non-dropping-particle":"","parse-names":false,"suffix":""},{"dropping-particle":"","family":"Dunbar","given":"Rory","non-dropping-particle":"","parse-names":false,"suffix":""},{"dropping-particle":"","family":"Enarson","given":"Donald A.","non-dropping-particle":"","parse-names":false,"suffix":""},{"dropping-particle":"","family":"Beyers","given":"Nulda","non-dropping-particle":"","parse-names":false,"suffix":""}],"container-title":"PLoS ONE","id":"ITEM-1","issued":{"date-parts":[["2012"]]},"title":"The Rate of Sputum Smear-Positive Tuberculosis after Treatment Default in a High-Burden Setting: A Retrospective Cohort Study","type":"article-journal"},"uris":["http://www.mendeley.com/documents/?uuid=c41a4f04-7239-41d1-80c4-b7ef581a76ba"]}],"mendeley":{"formattedCitation":"[68]","plainTextFormattedCitation":"[68]","previouslyFormattedCitation":"[68]"},"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B22E16">
              <w:rPr>
                <w:rFonts w:ascii="Calibri" w:eastAsia="Times New Roman" w:hAnsi="Calibri" w:cs="Times New Roman"/>
                <w:noProof/>
                <w:sz w:val="15"/>
                <w:szCs w:val="15"/>
                <w:lang w:eastAsia="en-GB"/>
              </w:rPr>
              <w:t>[68]</w:t>
            </w:r>
            <w:r>
              <w:rPr>
                <w:rFonts w:ascii="Calibri" w:eastAsia="Times New Roman" w:hAnsi="Calibri" w:cs="Times New Roman"/>
                <w:sz w:val="15"/>
                <w:szCs w:val="15"/>
                <w:lang w:eastAsia="en-GB"/>
              </w:rPr>
              <w:fldChar w:fldCharType="end"/>
            </w:r>
          </w:p>
        </w:tc>
      </w:tr>
      <w:tr w:rsidR="00E1313F" w:rsidRPr="00366EF1" w14:paraId="55995B76" w14:textId="77777777" w:rsidTr="0005709B">
        <w:trPr>
          <w:trHeight w:val="547"/>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285161FF" w14:textId="73B94C4E"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69</w:t>
            </w:r>
          </w:p>
        </w:tc>
        <w:tc>
          <w:tcPr>
            <w:tcW w:w="346" w:type="pct"/>
            <w:tcBorders>
              <w:top w:val="single" w:sz="4" w:space="0" w:color="auto"/>
              <w:left w:val="nil"/>
              <w:bottom w:val="single" w:sz="8" w:space="0" w:color="auto"/>
              <w:right w:val="single" w:sz="4" w:space="0" w:color="auto"/>
            </w:tcBorders>
            <w:shd w:val="clear" w:color="auto" w:fill="auto"/>
            <w:vAlign w:val="center"/>
          </w:tcPr>
          <w:p w14:paraId="55292B4F" w14:textId="42EDD37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Visser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276F4DF7" w14:textId="134A7A3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2</w:t>
            </w:r>
          </w:p>
        </w:tc>
        <w:tc>
          <w:tcPr>
            <w:tcW w:w="501" w:type="pct"/>
            <w:tcBorders>
              <w:top w:val="single" w:sz="4" w:space="0" w:color="auto"/>
              <w:left w:val="nil"/>
              <w:bottom w:val="single" w:sz="8" w:space="0" w:color="auto"/>
              <w:right w:val="single" w:sz="4" w:space="0" w:color="auto"/>
            </w:tcBorders>
            <w:shd w:val="clear" w:color="auto" w:fill="auto"/>
            <w:vAlign w:val="center"/>
          </w:tcPr>
          <w:p w14:paraId="740ED585" w14:textId="62FCCB2E"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5E41FE">
              <w:rPr>
                <w:rFonts w:ascii="HnqhtpAdvTT7329fd89.I" w:hAnsi="HnqhtpAdvTT7329fd89.I" w:cs="HnqhtpAdvTT7329fd89.I"/>
                <w:color w:val="131413"/>
                <w:sz w:val="16"/>
                <w:szCs w:val="16"/>
              </w:rPr>
              <w:t>PLoS</w:t>
            </w:r>
            <w:proofErr w:type="spellEnd"/>
            <w:r w:rsidRPr="005E41FE">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78223285" w14:textId="4AEE75F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52F90509" w14:textId="3B66DB9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13</w:t>
            </w:r>
          </w:p>
        </w:tc>
        <w:tc>
          <w:tcPr>
            <w:tcW w:w="592" w:type="pct"/>
            <w:tcBorders>
              <w:top w:val="single" w:sz="4" w:space="0" w:color="auto"/>
              <w:left w:val="nil"/>
              <w:bottom w:val="single" w:sz="8" w:space="0" w:color="auto"/>
              <w:right w:val="single" w:sz="4" w:space="0" w:color="auto"/>
            </w:tcBorders>
            <w:shd w:val="clear" w:color="auto" w:fill="auto"/>
            <w:vAlign w:val="center"/>
          </w:tcPr>
          <w:p w14:paraId="364319B0" w14:textId="5F57085E"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473D5299" w14:textId="1E58A7E3" w:rsidR="00E1313F" w:rsidRDefault="000422F9"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1696935F" w14:textId="506263B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Europe</w:t>
            </w:r>
          </w:p>
        </w:tc>
        <w:tc>
          <w:tcPr>
            <w:tcW w:w="410" w:type="pct"/>
            <w:tcBorders>
              <w:top w:val="single" w:sz="4" w:space="0" w:color="auto"/>
              <w:left w:val="nil"/>
              <w:bottom w:val="single" w:sz="8" w:space="0" w:color="auto"/>
              <w:right w:val="single" w:sz="8" w:space="0" w:color="auto"/>
            </w:tcBorders>
            <w:shd w:val="clear" w:color="auto" w:fill="auto"/>
            <w:vAlign w:val="center"/>
          </w:tcPr>
          <w:p w14:paraId="29A06A8C" w14:textId="435FA957"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0A2437D5" w14:textId="47F03A35"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2A7E97FC" w14:textId="5CA2F060"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029588","ISSN":"19326203","PMID":"22238625","abstract":"Background: Time to detection (TTD) on automated liquid mycobacterial cultures is an emerging biomarker of tuberculosis outcomes. The M. tuberculosis W-Beijing genotype is spreading globally, indicating a selective advantage. There is a paucity of data on the association between baseline TTD and W-Beijing genotype and tuberculosis outcomes. Aim: To assess baseline predictors of failure of sputum culture conversion, within the first 2 months of antitubercular therapy, in participants with pulmonary tuberculosis. Design: Between May 2005 and August 2008 we conducted a prospective cohort study of time to sputum culture conversion in ambulatory participants with first episodes of smear and culture positive pulmonary tuberculosis attending two primary care clinics in Cape Town, South Africa. Rifampicin resistance (diagnosed on phenotypic susceptibility testing) was an exclusion criterion. Sputum was collected weekly for 8 weeks for mycobacterial culture on liquid media (BACTEC MGIT 960). Due to missing data, multiple imputation was performed. Time to sputum culture conversion was analysed using a Cox-proportional hazards model. Bayesian model averaging determined the posterior effect probability for each variable. Results: 113 participants were enrolled (30.1% female, 10.5% HIV-infected, 44.2% W-Beijing genotype, and 89% cavities). On Kaplan Meier analysis 50.4% of participants underwent sputum culture conversion by 8 weeks. The following baseline factors were associated with slower sputum culture conversion: TTD (adjusted hazard ratio (aHR) = 1.11, 95% CI 1.02; 1.2), lung cavities (aHR = 0.13, 95% CI 0.02; 0.95), ever smoking (aHR = 0.32, 95% CI 0.1; 1.02) and the W-Beijing genotype (aHR = 0.51, 95% CI 0.25; 1.07). On Bayesian model averaging, posterior probability effects were strong for TTD, lung cavitation and smoking and moderate for W-Beijing genotype. Conclusion: We found that baseline TTD, smoking, cavities and W-Beijing genotype were associated with delayed 2 month sputum culture. Larger studies are needed to confirm the relationship between the W-Beijing genotype and sputum culture conversion. © 2012 Visser et al.","author":[{"dropping-particle":"","family":"Visser","given":"Marianne E.","non-dropping-particle":"","parse-names":false,"suffix":""},{"dropping-particle":"","family":"Stead","given":"Michael C.","non-dropping-particle":"","parse-names":false,"suffix":""},{"dropping-particle":"","family":"Walzl","given":"Gerhard","non-dropping-particle":"","parse-names":false,"suffix":""},{"dropping-particle":"","family":"Warren","given":"Rob","non-dropping-particle":"","parse-names":false,"suffix":""},{"dropping-particle":"","family":"Schomaker","given":"Michael","non-dropping-particle":"","parse-names":false,"suffix":""},{"dropping-particle":"","family":"Grewal","given":"Harleen M.S.","non-dropping-particle":"","parse-names":false,"suffix":""},{"dropping-particle":"","family":"Swart","given":"Elizabeth C.","non-dropping-particle":"","parse-names":false,"suffix":""},{"dropping-particle":"","family":"Maartens","given":"Gary","non-dropping-particle":"","parse-names":false,"suffix":""}],"container-title":"PLoS ONE","id":"ITEM-1","issued":{"date-parts":[["2012"]]},"title":"Baseline predictors of sputum culture conversion in pulmonary tuberculosis: Importance of cavities, smoking, time to detection and w-beijing genotype","type":"article-journal"},"uris":["http://www.mendeley.com/documents/?uuid=546cbfbf-0496-4919-8322-cd36536e50e0"]}],"mendeley":{"formattedCitation":"[69]","plainTextFormattedCitation":"[69]","previouslyFormattedCitation":"[69]"},"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B22E16">
              <w:rPr>
                <w:rFonts w:ascii="Calibri" w:eastAsia="Times New Roman" w:hAnsi="Calibri" w:cs="Times New Roman"/>
                <w:noProof/>
                <w:sz w:val="15"/>
                <w:szCs w:val="15"/>
                <w:lang w:eastAsia="en-GB"/>
              </w:rPr>
              <w:t>[69]</w:t>
            </w:r>
            <w:r>
              <w:rPr>
                <w:rFonts w:ascii="Calibri" w:eastAsia="Times New Roman" w:hAnsi="Calibri" w:cs="Times New Roman"/>
                <w:sz w:val="15"/>
                <w:szCs w:val="15"/>
                <w:lang w:eastAsia="en-GB"/>
              </w:rPr>
              <w:fldChar w:fldCharType="end"/>
            </w:r>
          </w:p>
        </w:tc>
      </w:tr>
      <w:tr w:rsidR="00E1313F" w:rsidRPr="00366EF1" w14:paraId="5D1E7B55" w14:textId="77777777" w:rsidTr="0005709B">
        <w:trPr>
          <w:trHeight w:val="428"/>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10E7AB74" w14:textId="795F5A45"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70</w:t>
            </w:r>
          </w:p>
        </w:tc>
        <w:tc>
          <w:tcPr>
            <w:tcW w:w="346" w:type="pct"/>
            <w:tcBorders>
              <w:top w:val="single" w:sz="4" w:space="0" w:color="auto"/>
              <w:left w:val="nil"/>
              <w:bottom w:val="single" w:sz="8" w:space="0" w:color="auto"/>
              <w:right w:val="single" w:sz="4" w:space="0" w:color="auto"/>
            </w:tcBorders>
            <w:shd w:val="clear" w:color="auto" w:fill="auto"/>
            <w:vAlign w:val="center"/>
          </w:tcPr>
          <w:p w14:paraId="22A93ECF" w14:textId="0EEB9C7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Muper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51DB517B" w14:textId="2C62049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2</w:t>
            </w:r>
          </w:p>
        </w:tc>
        <w:tc>
          <w:tcPr>
            <w:tcW w:w="501" w:type="pct"/>
            <w:tcBorders>
              <w:top w:val="single" w:sz="4" w:space="0" w:color="auto"/>
              <w:left w:val="nil"/>
              <w:bottom w:val="single" w:sz="8" w:space="0" w:color="auto"/>
              <w:right w:val="single" w:sz="4" w:space="0" w:color="auto"/>
            </w:tcBorders>
            <w:shd w:val="clear" w:color="auto" w:fill="auto"/>
            <w:vAlign w:val="center"/>
          </w:tcPr>
          <w:p w14:paraId="65D1C40F" w14:textId="2125A981"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sidRPr="00F228D0">
              <w:rPr>
                <w:rFonts w:ascii="HnqhtpAdvTT7329fd89.I" w:hAnsi="HnqhtpAdvTT7329fd89.I" w:cs="HnqhtpAdvTT7329fd89.I"/>
                <w:color w:val="131413"/>
                <w:sz w:val="16"/>
                <w:szCs w:val="16"/>
              </w:rPr>
              <w:t>Annals of Epidemiology</w:t>
            </w:r>
          </w:p>
        </w:tc>
        <w:tc>
          <w:tcPr>
            <w:tcW w:w="500" w:type="pct"/>
            <w:tcBorders>
              <w:top w:val="single" w:sz="4" w:space="0" w:color="auto"/>
              <w:left w:val="nil"/>
              <w:bottom w:val="single" w:sz="8" w:space="0" w:color="auto"/>
              <w:right w:val="single" w:sz="4" w:space="0" w:color="auto"/>
            </w:tcBorders>
            <w:shd w:val="clear" w:color="auto" w:fill="auto"/>
            <w:vAlign w:val="center"/>
          </w:tcPr>
          <w:p w14:paraId="3B5B4E43" w14:textId="7BD7BCA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Uganda</w:t>
            </w:r>
          </w:p>
        </w:tc>
        <w:tc>
          <w:tcPr>
            <w:tcW w:w="319" w:type="pct"/>
            <w:tcBorders>
              <w:top w:val="single" w:sz="4" w:space="0" w:color="auto"/>
              <w:left w:val="nil"/>
              <w:bottom w:val="single" w:sz="8" w:space="0" w:color="auto"/>
              <w:right w:val="single" w:sz="4" w:space="0" w:color="auto"/>
            </w:tcBorders>
            <w:shd w:val="clear" w:color="auto" w:fill="auto"/>
            <w:vAlign w:val="center"/>
          </w:tcPr>
          <w:p w14:paraId="38D63FE0" w14:textId="1B50037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747</w:t>
            </w:r>
          </w:p>
        </w:tc>
        <w:tc>
          <w:tcPr>
            <w:tcW w:w="592" w:type="pct"/>
            <w:tcBorders>
              <w:top w:val="single" w:sz="4" w:space="0" w:color="auto"/>
              <w:left w:val="nil"/>
              <w:bottom w:val="single" w:sz="8" w:space="0" w:color="auto"/>
              <w:right w:val="single" w:sz="4" w:space="0" w:color="auto"/>
            </w:tcBorders>
            <w:shd w:val="clear" w:color="auto" w:fill="auto"/>
            <w:vAlign w:val="center"/>
          </w:tcPr>
          <w:p w14:paraId="0E5D3E8F" w14:textId="41246DD4"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2A35A0AF" w14:textId="2ECAB11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66621DE8" w14:textId="090FC0D2"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5D22404B" w14:textId="4F7A8C4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0609767C" w14:textId="2B64B98B"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3413227A" w14:textId="2654BF79"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16/j.annepidem.2012.04.007","ISSN":"18732585","abstract":"Objectives: We assessed the impact of wasting on survival in patients with tuberculosis by using a precise height-normalized lean tissue mass index (LMI) estimated by bioelectrical impedance analysis and body mass index (BMI). Methods: In a retrospective cohort study, 747 adult pulmonary patients with tuberculosis who were screened for HIV and nutritional status were followed for survival. Results: Of 747 patients, 310 had baseline wasting by BMI (kg/m2) and 103 by LMI (kg/m2). Total deaths were 105. Among men with reduced BMI, risk of death was 70% greater (hazard ratio [HR] 1.7, 95% confidence interval [95% CI] 1.03-2.81) than in men with normal BMI. Survival did not differ by LMI among men (HR 1.1; 95% CI 0.5-2.9). In women, both the BMI and LMI were associated with survival. Among women with reduced BMI, risk of death was 80% greater (HR 1.8; 95% CI 0.9-3.5) than in women with normal BMI; risk of death was 5-fold greater (HR 5.0; 95% CI 1.6-15.9) for women with low LMI compared with women with normal LMI. Conclusions: Wasting assessed by reduced BMI is associated with an increased risk for death among both men and women whereas reduced LMI is among women with tuberculosis. © 2012 Elsevier Inc.","author":[{"dropping-particle":"","family":"Mupere","given":"Ezekiel","non-dropping-particle":"","parse-names":false,"suffix":""},{"dropping-particle":"","family":"Malone","given":"Lashaunda","non-dropping-particle":"","parse-names":false,"suffix":""},{"dropping-particle":"","family":"Zalwango","given":"Sarah","non-dropping-particle":"","parse-names":false,"suffix":""},{"dropping-particle":"","family":"Chiunda","given":"Allan","non-dropping-particle":"","parse-names":false,"suffix":""},{"dropping-particle":"","family":"Okwera","given":"Alphonse","non-dropping-particle":"","parse-names":false,"suffix":""},{"dropping-particle":"","family":"Parraga","given":"Isabel","non-dropping-particle":"","parse-names":false,"suffix":""},{"dropping-particle":"","family":"Stein","given":"Catherine M.","non-dropping-particle":"","parse-names":false,"suffix":""},{"dropping-particle":"","family":"Tisch","given":"Daniel J.","non-dropping-particle":"","parse-names":false,"suffix":""},{"dropping-particle":"","family":"Mugerwa","given":"Roy","non-dropping-particle":"","parse-names":false,"suffix":""},{"dropping-particle":"","family":"Boom","given":"W. Henry","non-dropping-particle":"","parse-names":false,"suffix":""},{"dropping-particle":"","family":"Mayanja","given":"Harriet","non-dropping-particle":"","parse-names":false,"suffix":""},{"dropping-particle":"","family":"Whalen","given":"Christopher C.","non-dropping-particle":"","parse-names":false,"suffix":""}],"container-title":"Annals of Epidemiology","id":"ITEM-1","issued":{"date-parts":[["2012"]]},"title":"Lean Tissue Mass Wasting is Associated With Increased Risk of Mortality Among Women With Pulmonary Tuberculosis in Urban Uganda","type":"article-journal"},"uris":["http://www.mendeley.com/documents/?uuid=a717997a-60bb-4863-a412-19e307237538"]}],"mendeley":{"formattedCitation":"[70]","plainTextFormattedCitation":"[70]","previouslyFormattedCitation":"[70]"},"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2466ED">
              <w:rPr>
                <w:rFonts w:ascii="Calibri" w:eastAsia="Times New Roman" w:hAnsi="Calibri" w:cs="Times New Roman"/>
                <w:noProof/>
                <w:sz w:val="15"/>
                <w:szCs w:val="15"/>
                <w:lang w:eastAsia="en-GB"/>
              </w:rPr>
              <w:t>[70]</w:t>
            </w:r>
            <w:r>
              <w:rPr>
                <w:rFonts w:ascii="Calibri" w:eastAsia="Times New Roman" w:hAnsi="Calibri" w:cs="Times New Roman"/>
                <w:sz w:val="15"/>
                <w:szCs w:val="15"/>
                <w:lang w:eastAsia="en-GB"/>
              </w:rPr>
              <w:fldChar w:fldCharType="end"/>
            </w:r>
          </w:p>
        </w:tc>
      </w:tr>
      <w:tr w:rsidR="00E1313F" w:rsidRPr="00366EF1" w14:paraId="60A7D818" w14:textId="77777777" w:rsidTr="0005709B">
        <w:trPr>
          <w:trHeight w:val="534"/>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00A45872" w14:textId="42553C05"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71</w:t>
            </w:r>
          </w:p>
        </w:tc>
        <w:tc>
          <w:tcPr>
            <w:tcW w:w="346" w:type="pct"/>
            <w:tcBorders>
              <w:top w:val="single" w:sz="4" w:space="0" w:color="auto"/>
              <w:left w:val="nil"/>
              <w:bottom w:val="single" w:sz="8" w:space="0" w:color="auto"/>
              <w:right w:val="single" w:sz="4" w:space="0" w:color="auto"/>
            </w:tcBorders>
            <w:shd w:val="clear" w:color="auto" w:fill="auto"/>
            <w:vAlign w:val="center"/>
          </w:tcPr>
          <w:p w14:paraId="3BE1B8E0" w14:textId="4489143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Farley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5D7E2A56" w14:textId="04691D6C"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1</w:t>
            </w:r>
          </w:p>
        </w:tc>
        <w:tc>
          <w:tcPr>
            <w:tcW w:w="501" w:type="pct"/>
            <w:tcBorders>
              <w:top w:val="single" w:sz="4" w:space="0" w:color="auto"/>
              <w:left w:val="nil"/>
              <w:bottom w:val="single" w:sz="8" w:space="0" w:color="auto"/>
              <w:right w:val="single" w:sz="4" w:space="0" w:color="auto"/>
            </w:tcBorders>
            <w:shd w:val="clear" w:color="auto" w:fill="auto"/>
            <w:vAlign w:val="center"/>
          </w:tcPr>
          <w:p w14:paraId="4C2B1D0D" w14:textId="45DC3F75"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5E41FE">
              <w:rPr>
                <w:rFonts w:ascii="HnqhtpAdvTT7329fd89.I" w:hAnsi="HnqhtpAdvTT7329fd89.I" w:cs="HnqhtpAdvTT7329fd89.I"/>
                <w:color w:val="131413"/>
                <w:sz w:val="16"/>
                <w:szCs w:val="16"/>
              </w:rPr>
              <w:t>PLoS</w:t>
            </w:r>
            <w:proofErr w:type="spellEnd"/>
            <w:r w:rsidRPr="005E41FE">
              <w:rPr>
                <w:rFonts w:ascii="HnqhtpAdvTT7329fd89.I" w:hAnsi="HnqhtpAdvTT7329fd89.I" w:cs="HnqhtpAdvTT7329fd89.I"/>
                <w:color w:val="131413"/>
                <w:sz w:val="16"/>
                <w:szCs w:val="16"/>
              </w:rPr>
              <w:t xml:space="preserve"> ONE</w:t>
            </w:r>
          </w:p>
        </w:tc>
        <w:tc>
          <w:tcPr>
            <w:tcW w:w="500" w:type="pct"/>
            <w:tcBorders>
              <w:top w:val="single" w:sz="4" w:space="0" w:color="auto"/>
              <w:left w:val="nil"/>
              <w:bottom w:val="single" w:sz="8" w:space="0" w:color="auto"/>
              <w:right w:val="single" w:sz="4" w:space="0" w:color="auto"/>
            </w:tcBorders>
            <w:shd w:val="clear" w:color="auto" w:fill="auto"/>
            <w:vAlign w:val="center"/>
          </w:tcPr>
          <w:p w14:paraId="2D066692" w14:textId="18EE6B1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8" w:space="0" w:color="auto"/>
              <w:right w:val="single" w:sz="4" w:space="0" w:color="auto"/>
            </w:tcBorders>
            <w:shd w:val="clear" w:color="auto" w:fill="auto"/>
            <w:vAlign w:val="center"/>
          </w:tcPr>
          <w:p w14:paraId="6999C9A0" w14:textId="1C9C0D6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757</w:t>
            </w:r>
          </w:p>
        </w:tc>
        <w:tc>
          <w:tcPr>
            <w:tcW w:w="592" w:type="pct"/>
            <w:tcBorders>
              <w:top w:val="single" w:sz="4" w:space="0" w:color="auto"/>
              <w:left w:val="nil"/>
              <w:bottom w:val="single" w:sz="8" w:space="0" w:color="auto"/>
              <w:right w:val="single" w:sz="4" w:space="0" w:color="auto"/>
            </w:tcBorders>
            <w:shd w:val="clear" w:color="auto" w:fill="auto"/>
            <w:vAlign w:val="center"/>
          </w:tcPr>
          <w:p w14:paraId="4BD8F01E" w14:textId="0B56846E"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5C808570" w14:textId="1A436353" w:rsidR="00E1313F" w:rsidRDefault="00CB071E"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498C1206" w14:textId="6063760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USA</w:t>
            </w:r>
          </w:p>
        </w:tc>
        <w:tc>
          <w:tcPr>
            <w:tcW w:w="410" w:type="pct"/>
            <w:tcBorders>
              <w:top w:val="single" w:sz="4" w:space="0" w:color="auto"/>
              <w:left w:val="nil"/>
              <w:bottom w:val="single" w:sz="8" w:space="0" w:color="auto"/>
              <w:right w:val="single" w:sz="8" w:space="0" w:color="auto"/>
            </w:tcBorders>
            <w:shd w:val="clear" w:color="auto" w:fill="auto"/>
            <w:vAlign w:val="center"/>
          </w:tcPr>
          <w:p w14:paraId="1D9C3F15" w14:textId="1D2A91A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0E2CC660" w14:textId="76E50EA6"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mpeting risk analysis model</w:t>
            </w:r>
          </w:p>
        </w:tc>
        <w:tc>
          <w:tcPr>
            <w:tcW w:w="317" w:type="pct"/>
            <w:tcBorders>
              <w:top w:val="single" w:sz="4" w:space="0" w:color="auto"/>
              <w:left w:val="nil"/>
              <w:bottom w:val="single" w:sz="8" w:space="0" w:color="auto"/>
              <w:right w:val="single" w:sz="8" w:space="0" w:color="auto"/>
            </w:tcBorders>
            <w:vAlign w:val="center"/>
          </w:tcPr>
          <w:p w14:paraId="66C2F7C3" w14:textId="377E6BAB"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one.0020436","ISSN":"19326203","abstract":"Background: Multidrug-resistant tuberculosis (MDR-TB) is a major clinical challenge, particularly in patients with human immunodeficiency virus (HIV) co-infection. MDR-TB treatment is increasingly available, but outcomes have not been well characterized. South Africa has provided MDR-TB treatment for a decade, and we evaluated outcomes by HIV status for patients enrolled between 2000 and 2004 prior to anti-retroviral access. Methods: We assessed treatment outcomes in a prospective cohort of patients with MDR-TB from eight provincial programs providing second line drugs. World Health Organization definitions were used. Results were stratified by HIV status. Results: Seven hundred fifty seven patients with known HIV status were included in the final analysis, and HIV infection was documented in 287 (38%). Overall, 348 patients (46.0%) were successfully treated, 74 (9.8%) failed therapy, 177 (23.4%) died and 158 (20.9%) defaulted. Patients with HIV were slightly younger and less likely to be male compared to HIV negative patients. Patients with HIV were less likely to have a successful treatment outcome (40.0 vs. 49.6; P&lt;0.05) and more likely to die (35.2 vs. 16.2; P&lt;0.0001). In a competing risk survival analysis, patients with HIV had a higher hazard of death (HR: 2.33, P&lt;0.0001). Low baseline weight (less than 45 kg and less than 60 kg) was also associated with a higher hazard of death (HR: 2.52, P&lt;0.0001; and HR: 1.50, P&lt;0.0001, respectively, compared to weight greater than 60 kg). Weight less than 45 kg had higher risk of failure (HR: 3.58, P&lt;0.01). Any change in treatment regimen was associated with a higher hazard of default (HR: 2.86; 95% CI 1.55-5.29, P&lt;0.001) and a lower hazard of death (HR: 0.63, P&lt;0.05). Conclusions: In this MDR-TB treatment program patients with HIV infection and low weight had higher hazards of death. Overall treatment outcomes were poor. Efforts to improve treatment for MDR-TB are urgently needed. © 2011 Farley et al.","author":[{"dropping-particle":"","family":"Farley","given":"Jason E.","non-dropping-particle":"","parse-names":false,"suffix":""},{"dropping-particle":"","family":"Ram","given":"Malathi","non-dropping-particle":"","parse-names":false,"suffix":""},{"dropping-particle":"","family":"Pan","given":"William","non-dropping-particle":"","parse-names":false,"suffix":""},{"dropping-particle":"","family":"Waldman","given":"Stacie","non-dropping-particle":"","parse-names":false,"suffix":""},{"dropping-particle":"","family":"Cassell","given":"Gail H.","non-dropping-particle":"","parse-names":false,"suffix":""},{"dropping-particle":"","family":"Chaisson","given":"Richard E.","non-dropping-particle":"","parse-names":false,"suffix":""},{"dropping-particle":"","family":"Weyer","given":"Karin","non-dropping-particle":"","parse-names":false,"suffix":""},{"dropping-particle":"","family":"Lancaster","given":"Joey","non-dropping-particle":"","parse-names":false,"suffix":""},{"dropping-particle":"","family":"Walt","given":"Martie","non-dropping-particle":"van der","parse-names":false,"suffix":""}],"container-title":"PLoS ONE","id":"ITEM-1","issued":{"date-parts":[["2011"]]},"title":"Outcomes of multi-drug resistant tuberculosis (MDR-TB) among a cohort of South African patients with high HIV prevalence","type":"article-journal"},"uris":["http://www.mendeley.com/documents/?uuid=59265f3a-3060-41ef-9b75-faf23917c2ae"]}],"mendeley":{"formattedCitation":"[71]","plainTextFormattedCitation":"[71]","previouslyFormattedCitation":"[71]"},"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220F21">
              <w:rPr>
                <w:rFonts w:ascii="Calibri" w:eastAsia="Times New Roman" w:hAnsi="Calibri" w:cs="Times New Roman"/>
                <w:noProof/>
                <w:sz w:val="15"/>
                <w:szCs w:val="15"/>
                <w:lang w:eastAsia="en-GB"/>
              </w:rPr>
              <w:t>[71]</w:t>
            </w:r>
            <w:r>
              <w:rPr>
                <w:rFonts w:ascii="Calibri" w:eastAsia="Times New Roman" w:hAnsi="Calibri" w:cs="Times New Roman"/>
                <w:sz w:val="15"/>
                <w:szCs w:val="15"/>
                <w:lang w:eastAsia="en-GB"/>
              </w:rPr>
              <w:fldChar w:fldCharType="end"/>
            </w:r>
          </w:p>
        </w:tc>
      </w:tr>
      <w:tr w:rsidR="00E1313F" w:rsidRPr="00366EF1" w14:paraId="7E783CF9" w14:textId="77777777" w:rsidTr="0005709B">
        <w:trPr>
          <w:trHeight w:val="54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37EEB6F6" w14:textId="3B943DBA"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72</w:t>
            </w:r>
          </w:p>
        </w:tc>
        <w:tc>
          <w:tcPr>
            <w:tcW w:w="346" w:type="pct"/>
            <w:tcBorders>
              <w:top w:val="single" w:sz="4" w:space="0" w:color="auto"/>
              <w:left w:val="nil"/>
              <w:bottom w:val="single" w:sz="8" w:space="0" w:color="auto"/>
              <w:right w:val="single" w:sz="4" w:space="0" w:color="auto"/>
            </w:tcBorders>
            <w:shd w:val="clear" w:color="auto" w:fill="auto"/>
            <w:vAlign w:val="center"/>
          </w:tcPr>
          <w:p w14:paraId="5BEDDFFF" w14:textId="6ABF0CEA"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Getahun</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4FB7114D" w14:textId="60186D5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1</w:t>
            </w:r>
          </w:p>
        </w:tc>
        <w:tc>
          <w:tcPr>
            <w:tcW w:w="501" w:type="pct"/>
            <w:tcBorders>
              <w:top w:val="single" w:sz="4" w:space="0" w:color="auto"/>
              <w:left w:val="nil"/>
              <w:bottom w:val="single" w:sz="8" w:space="0" w:color="auto"/>
              <w:right w:val="single" w:sz="4" w:space="0" w:color="auto"/>
            </w:tcBorders>
            <w:shd w:val="clear" w:color="auto" w:fill="auto"/>
            <w:vAlign w:val="center"/>
          </w:tcPr>
          <w:p w14:paraId="3D1FA4BE" w14:textId="1880D3E3" w:rsidR="00E1313F" w:rsidRPr="00147B25" w:rsidRDefault="00E1313F" w:rsidP="00E1313F">
            <w:pPr>
              <w:spacing w:after="0"/>
              <w:rPr>
                <w:rFonts w:ascii="HnqhtpAdvTT7329fd89.I" w:hAnsi="HnqhtpAdvTT7329fd89.I" w:cs="HnqhtpAdvTT7329fd89.I"/>
                <w:color w:val="131413"/>
                <w:sz w:val="16"/>
                <w:szCs w:val="16"/>
              </w:rPr>
            </w:pPr>
            <w:r w:rsidRPr="00B37995">
              <w:rPr>
                <w:rFonts w:ascii="Calibri" w:eastAsia="Times New Roman" w:hAnsi="Calibri" w:cs="Times New Roman"/>
                <w:color w:val="000000"/>
                <w:sz w:val="15"/>
                <w:szCs w:val="15"/>
                <w:lang w:eastAsia="en-GB"/>
              </w:rPr>
              <w:t>BMC Infectious Diseases</w:t>
            </w:r>
          </w:p>
        </w:tc>
        <w:tc>
          <w:tcPr>
            <w:tcW w:w="500" w:type="pct"/>
            <w:tcBorders>
              <w:top w:val="single" w:sz="4" w:space="0" w:color="auto"/>
              <w:left w:val="nil"/>
              <w:bottom w:val="single" w:sz="8" w:space="0" w:color="auto"/>
              <w:right w:val="single" w:sz="4" w:space="0" w:color="auto"/>
            </w:tcBorders>
            <w:shd w:val="clear" w:color="auto" w:fill="auto"/>
            <w:vAlign w:val="center"/>
          </w:tcPr>
          <w:p w14:paraId="01FFEAD6" w14:textId="676E895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8" w:space="0" w:color="auto"/>
              <w:right w:val="single" w:sz="4" w:space="0" w:color="auto"/>
            </w:tcBorders>
            <w:shd w:val="clear" w:color="auto" w:fill="auto"/>
            <w:vAlign w:val="center"/>
          </w:tcPr>
          <w:p w14:paraId="51E0D71A" w14:textId="614FCB0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6450</w:t>
            </w:r>
          </w:p>
        </w:tc>
        <w:tc>
          <w:tcPr>
            <w:tcW w:w="592" w:type="pct"/>
            <w:tcBorders>
              <w:top w:val="single" w:sz="4" w:space="0" w:color="auto"/>
              <w:left w:val="nil"/>
              <w:bottom w:val="single" w:sz="8" w:space="0" w:color="auto"/>
              <w:right w:val="single" w:sz="4" w:space="0" w:color="auto"/>
            </w:tcBorders>
            <w:shd w:val="clear" w:color="auto" w:fill="auto"/>
            <w:vAlign w:val="center"/>
          </w:tcPr>
          <w:p w14:paraId="39A8E59A" w14:textId="3E139B85"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1F7D17AB" w14:textId="7688914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1D01C2FB" w14:textId="4D0B8B7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 xml:space="preserve">Authors from country of focus </w:t>
            </w:r>
          </w:p>
        </w:tc>
        <w:tc>
          <w:tcPr>
            <w:tcW w:w="410" w:type="pct"/>
            <w:tcBorders>
              <w:top w:val="single" w:sz="4" w:space="0" w:color="auto"/>
              <w:left w:val="nil"/>
              <w:bottom w:val="single" w:sz="8" w:space="0" w:color="auto"/>
              <w:right w:val="single" w:sz="8" w:space="0" w:color="auto"/>
            </w:tcBorders>
            <w:shd w:val="clear" w:color="auto" w:fill="auto"/>
            <w:vAlign w:val="center"/>
          </w:tcPr>
          <w:p w14:paraId="67A1D213" w14:textId="2FCB2DA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46051A43" w14:textId="429E948C"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4CCD63BE" w14:textId="4239860E"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186/1471-2334-11-127","ISSN":"14712334","PMID":"21575187","abstract":"Background: Tuberculosis (TB) is the leading cause of mortality among infectious diseases worldwide. Ninty five percent of TB cases and 98% of deaths due to TB occur in developing countries. Globally, the mortality rate has declined with the introduction of effective anti TB chemotherapy. Nevertheless, some patients with active TB still die while on treatment for their disease. In Ethiopia, little is known on survival and risk factors for mortality among a cohort of TB patients. The objective of the study is to determine the magnitude and identify risk factors associated with time to death among TB patients treated under DOTS programme in Addis Ababa, Ethiopia.Methods: This is a retrospective cohort study. Data was obtained by assessing medical records of TB patients registered from June 2004 to July 2009 G.C and treated under the DOTS strategy in three randomly selected health centers. A step-wise multivariable Cox's regression model and Kaplan- Meier curves were used to model the outcome of interest. Mortality was used as an outcome measure. Person-years of observation (PYO) were calculated from the date of starting anti-TB treatment to date of outcome and was calculated as the number of deaths/100 PYO. Statistical analysis SPSS version 16 was used for data analysis and results were reported significant whenever P-value was less than 5%.Results: From a total of 6,450 registered TB patients 236(3.7%) were died. More than 75% death occurred within eight month of treatment initiation. The mean and median times of survival starting from the date of treatment initiation were 7.2 and 7.9 months, respectively. Comparison of survival curves using Kaplan Meier curves method with log-rank test showed that the survival status was significantly different between patient categories as well as across treatment centers (P &lt; 0.05). The death rate of pulmonary positive, pulmonary negative and extra pulmonary TB patients were 2.7%, 3.6%, and 4.3%, respectively. Body weight at initiation of anti-TB treatment (&lt;35 kg), patient category, year of enrollment and treatment center were independent predictors for time to death.Conclusions: Most of the patients were died at the end of treatment period. This underlines the need for devising a mechanism of standardizing the existing DOTS programme and nutritional support for underweight patients for better clinical and treatment outcome. © 2011 Getahun et al; licensee BioMed Central Ltd.","author":[{"dropping-particle":"","family":"Getahun","given":"Belete","non-dropping-particle":"","parse-names":false,"suffix":""},{"dropping-particle":"","family":"Ameni","given":"Gobena","non-dropping-particle":"","parse-names":false,"suffix":""},{"dropping-particle":"","family":"Biadgilign","given":"Sibhatu","non-dropping-particle":"","parse-names":false,"suffix":""},{"dropping-particle":"","family":"Medhin","given":"Girmay","non-dropping-particle":"","parse-names":false,"suffix":""}],"container-title":"BMC Infectious Diseases","id":"ITEM-1","issued":{"date-parts":[["2011"]]},"title":"Mortality and associated risk factors in a cohort of tuberculosis patients treated under DOTS programme in Addis Ababa, Ethiopia","type":"article-journal"},"uris":["http://www.mendeley.com/documents/?uuid=4e6cf636-3d44-4de8-a5c4-271e3460f502"]}],"mendeley":{"formattedCitation":"[72]","plainTextFormattedCitation":"[72]","previouslyFormattedCitation":"[72]"},"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220F21">
              <w:rPr>
                <w:rFonts w:ascii="Calibri" w:eastAsia="Times New Roman" w:hAnsi="Calibri" w:cs="Times New Roman"/>
                <w:noProof/>
                <w:sz w:val="15"/>
                <w:szCs w:val="15"/>
                <w:lang w:eastAsia="en-GB"/>
              </w:rPr>
              <w:t>[72]</w:t>
            </w:r>
            <w:r>
              <w:rPr>
                <w:rFonts w:ascii="Calibri" w:eastAsia="Times New Roman" w:hAnsi="Calibri" w:cs="Times New Roman"/>
                <w:sz w:val="15"/>
                <w:szCs w:val="15"/>
                <w:lang w:eastAsia="en-GB"/>
              </w:rPr>
              <w:fldChar w:fldCharType="end"/>
            </w:r>
          </w:p>
        </w:tc>
      </w:tr>
      <w:tr w:rsidR="00E1313F" w:rsidRPr="00366EF1" w14:paraId="03863279" w14:textId="77777777" w:rsidTr="0005709B">
        <w:trPr>
          <w:trHeight w:val="691"/>
        </w:trPr>
        <w:tc>
          <w:tcPr>
            <w:tcW w:w="242" w:type="pct"/>
            <w:tcBorders>
              <w:top w:val="single" w:sz="4" w:space="0" w:color="auto"/>
              <w:left w:val="single" w:sz="8" w:space="0" w:color="auto"/>
              <w:bottom w:val="single" w:sz="8" w:space="0" w:color="auto"/>
              <w:right w:val="single" w:sz="4" w:space="0" w:color="auto"/>
            </w:tcBorders>
            <w:shd w:val="clear" w:color="auto" w:fill="auto"/>
            <w:vAlign w:val="center"/>
          </w:tcPr>
          <w:p w14:paraId="3905DA5A" w14:textId="401E0411"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73</w:t>
            </w:r>
          </w:p>
        </w:tc>
        <w:tc>
          <w:tcPr>
            <w:tcW w:w="346" w:type="pct"/>
            <w:tcBorders>
              <w:top w:val="single" w:sz="4" w:space="0" w:color="auto"/>
              <w:left w:val="nil"/>
              <w:bottom w:val="single" w:sz="8" w:space="0" w:color="auto"/>
              <w:right w:val="single" w:sz="4" w:space="0" w:color="auto"/>
            </w:tcBorders>
            <w:shd w:val="clear" w:color="auto" w:fill="auto"/>
            <w:vAlign w:val="center"/>
          </w:tcPr>
          <w:p w14:paraId="30967714" w14:textId="50CAA021"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Worodria</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8" w:space="0" w:color="auto"/>
              <w:right w:val="single" w:sz="4" w:space="0" w:color="auto"/>
            </w:tcBorders>
            <w:shd w:val="clear" w:color="auto" w:fill="auto"/>
            <w:vAlign w:val="center"/>
          </w:tcPr>
          <w:p w14:paraId="1762FF94" w14:textId="556A5C3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1</w:t>
            </w:r>
          </w:p>
        </w:tc>
        <w:tc>
          <w:tcPr>
            <w:tcW w:w="501" w:type="pct"/>
            <w:tcBorders>
              <w:top w:val="single" w:sz="4" w:space="0" w:color="auto"/>
              <w:left w:val="nil"/>
              <w:bottom w:val="single" w:sz="8" w:space="0" w:color="auto"/>
              <w:right w:val="single" w:sz="4" w:space="0" w:color="auto"/>
            </w:tcBorders>
            <w:shd w:val="clear" w:color="auto" w:fill="auto"/>
            <w:vAlign w:val="center"/>
          </w:tcPr>
          <w:p w14:paraId="4BF384EA" w14:textId="3A61B7E2" w:rsidR="00E1313F" w:rsidRPr="00147B25" w:rsidRDefault="00E1313F" w:rsidP="00E1313F">
            <w:pPr>
              <w:spacing w:after="0"/>
              <w:rPr>
                <w:rFonts w:ascii="HnqhtpAdvTT7329fd89.I" w:hAnsi="HnqhtpAdvTT7329fd89.I" w:cs="HnqhtpAdvTT7329fd89.I"/>
                <w:color w:val="131413"/>
                <w:sz w:val="16"/>
                <w:szCs w:val="16"/>
              </w:rPr>
            </w:pPr>
            <w:r w:rsidRPr="00A06A12">
              <w:rPr>
                <w:rFonts w:ascii="Calibri" w:eastAsia="Times New Roman" w:hAnsi="Calibri" w:cs="Times New Roman"/>
                <w:color w:val="000000"/>
                <w:sz w:val="15"/>
                <w:szCs w:val="15"/>
                <w:lang w:eastAsia="en-GB"/>
              </w:rPr>
              <w:t>Journal of Acquired Immune Deficiency Syndromes</w:t>
            </w:r>
          </w:p>
        </w:tc>
        <w:tc>
          <w:tcPr>
            <w:tcW w:w="500" w:type="pct"/>
            <w:tcBorders>
              <w:top w:val="single" w:sz="4" w:space="0" w:color="auto"/>
              <w:left w:val="nil"/>
              <w:bottom w:val="single" w:sz="8" w:space="0" w:color="auto"/>
              <w:right w:val="single" w:sz="4" w:space="0" w:color="auto"/>
            </w:tcBorders>
            <w:shd w:val="clear" w:color="auto" w:fill="auto"/>
            <w:vAlign w:val="center"/>
          </w:tcPr>
          <w:p w14:paraId="583EEF08" w14:textId="291385D5"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Uganda</w:t>
            </w:r>
          </w:p>
        </w:tc>
        <w:tc>
          <w:tcPr>
            <w:tcW w:w="319" w:type="pct"/>
            <w:tcBorders>
              <w:top w:val="single" w:sz="4" w:space="0" w:color="auto"/>
              <w:left w:val="nil"/>
              <w:bottom w:val="single" w:sz="8" w:space="0" w:color="auto"/>
              <w:right w:val="single" w:sz="4" w:space="0" w:color="auto"/>
            </w:tcBorders>
            <w:shd w:val="clear" w:color="auto" w:fill="auto"/>
            <w:vAlign w:val="center"/>
          </w:tcPr>
          <w:p w14:paraId="0164E093" w14:textId="0A1C5C8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302</w:t>
            </w:r>
          </w:p>
        </w:tc>
        <w:tc>
          <w:tcPr>
            <w:tcW w:w="592" w:type="pct"/>
            <w:tcBorders>
              <w:top w:val="single" w:sz="4" w:space="0" w:color="auto"/>
              <w:left w:val="nil"/>
              <w:bottom w:val="single" w:sz="8" w:space="0" w:color="auto"/>
              <w:right w:val="single" w:sz="4" w:space="0" w:color="auto"/>
            </w:tcBorders>
            <w:shd w:val="clear" w:color="auto" w:fill="auto"/>
            <w:vAlign w:val="center"/>
          </w:tcPr>
          <w:p w14:paraId="160812A4" w14:textId="37529620"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8" w:space="0" w:color="auto"/>
              <w:right w:val="single" w:sz="4" w:space="0" w:color="auto"/>
            </w:tcBorders>
            <w:shd w:val="clear" w:color="auto" w:fill="auto"/>
            <w:vAlign w:val="center"/>
          </w:tcPr>
          <w:p w14:paraId="4EBFC9A3" w14:textId="125EA1FF" w:rsidR="00E1313F" w:rsidRDefault="00BB634E"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8" w:space="0" w:color="auto"/>
              <w:right w:val="single" w:sz="4" w:space="0" w:color="auto"/>
            </w:tcBorders>
            <w:shd w:val="clear" w:color="auto" w:fill="auto"/>
            <w:vAlign w:val="center"/>
          </w:tcPr>
          <w:p w14:paraId="2EA75010" w14:textId="31D60B2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Europe</w:t>
            </w:r>
          </w:p>
        </w:tc>
        <w:tc>
          <w:tcPr>
            <w:tcW w:w="410" w:type="pct"/>
            <w:tcBorders>
              <w:top w:val="single" w:sz="4" w:space="0" w:color="auto"/>
              <w:left w:val="nil"/>
              <w:bottom w:val="single" w:sz="8" w:space="0" w:color="auto"/>
              <w:right w:val="single" w:sz="8" w:space="0" w:color="auto"/>
            </w:tcBorders>
            <w:shd w:val="clear" w:color="auto" w:fill="auto"/>
            <w:vAlign w:val="center"/>
          </w:tcPr>
          <w:p w14:paraId="63B74FE0" w14:textId="3E947F7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8" w:space="0" w:color="auto"/>
              <w:right w:val="single" w:sz="8" w:space="0" w:color="auto"/>
            </w:tcBorders>
            <w:vAlign w:val="center"/>
          </w:tcPr>
          <w:p w14:paraId="0A802AF5" w14:textId="61E9E97E"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8" w:space="0" w:color="auto"/>
              <w:right w:val="single" w:sz="8" w:space="0" w:color="auto"/>
            </w:tcBorders>
            <w:vAlign w:val="center"/>
          </w:tcPr>
          <w:p w14:paraId="71FC9FAA" w14:textId="23538DDE"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97/QAI.0b013e3182255dc2","ISSN":"15254135","PMID":"21654499","abstract":"Background: Tuberculosis-HIV (TB-HIV) coinfection remains an important cause of mortality in antiretroviral therapy (ART) programs. In a cohort of TB-HIV-coinfected patients starting ART, we examined the incidence and predictors of early mortality. Methods: Consecutive TB-HIV-coinfected patients eligible for ART were enrolled in a cohort study at the Mulago National Tuberculosis and Leprosy Program clinic in Kampala, Uganda. Predictors of mortality were assessed using Cox proportional hazards analysis. Results: Three hundred and two patients [median CD4 count 53 cells/μL (interquartile range, 20-134)] were enrolled. Fifty-three patients died, 36(68%) of these died within the first 6 months of TB diagnosis. Male sex [hazard (HR): 2.19; 95% confidence interval (CI):1.19 to 4.03; P = 0.011], anergy to tuberculin skin test [HR: 2.59 (1.10 to 6.12); P = 0.030], a positive serum cryptococcal antigen result at enrollment (HR: 4.27; 95% CI: 1.50 to 12.13; P = 0.006) and no ART use (HR: 4.63; 95% CI: 2. 37 to 9.03; P &lt; 0.001) were independent predictors of mortality by multivariate analysis. Six (10%) patients with TB immune reconstitution inflammatory syndrome died, and in most, an alternative contributing cause of death was identified. Conclusions: Mortality among these TB-HIV-coinfected patients was high particularly when presenting with advanced HIV disease and not starting ART, reinforcing the need for timely and joint treatment for both infections. Screening for a concomitant cryptococcal infection and antifungal treatment for patients with cryptococcal antigenemia may further improve clinical outcome. Copyright © 2011 Lippincott Williams &amp; Wilkins.","author":[{"dropping-particle":"","family":"Worodria","given":"William","non-dropping-particle":"","parse-names":false,"suffix":""},{"dropping-particle":"","family":"Massinga-Loembe","given":"Marguerite","non-dropping-particle":"","parse-names":false,"suffix":""},{"dropping-particle":"","family":"Mazakpwe","given":"Doreen","non-dropping-particle":"","parse-names":false,"suffix":""},{"dropping-particle":"","family":"Luzinda","given":"Kenneth","non-dropping-particle":"","parse-names":false,"suffix":""},{"dropping-particle":"","family":"Menten","given":"Joris","non-dropping-particle":"","parse-names":false,"suffix":""},{"dropping-particle":"","family":"Leth","given":"Frank","non-dropping-particle":"Van","parse-names":false,"suffix":""},{"dropping-particle":"","family":"Mayanja-Kizza","given":"Harriet","non-dropping-particle":"","parse-names":false,"suffix":""},{"dropping-particle":"","family":"Kestens","given":"Luc","non-dropping-particle":"","parse-names":false,"suffix":""},{"dropping-particle":"","family":"Mugerwa","given":"Roy D.","non-dropping-particle":"","parse-names":false,"suffix":""},{"dropping-particle":"","family":"Reiss","given":"Peter","non-dropping-particle":"","parse-names":false,"suffix":""},{"dropping-particle":"","family":"Colebunders","given":"Robert","non-dropping-particle":"","parse-names":false,"suffix":""}],"container-title":"Journal of Acquired Immune Deficiency Syndromes","id":"ITEM-1","issued":{"date-parts":[["2011"]]},"title":"Incidence and predictors of mortality and the effect of tuberculosis immune reconstitution inflammatory syndrome in a cohort of TB/HIV patients commencing antiretroviral therapy","type":"article-journal"},"uris":["http://www.mendeley.com/documents/?uuid=3fb3b33d-4075-44c5-8d52-dacb7e456441"]}],"mendeley":{"formattedCitation":"[73]","plainTextFormattedCitation":"[73]","previouslyFormattedCitation":"[73]"},"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41122">
              <w:rPr>
                <w:rFonts w:ascii="Calibri" w:eastAsia="Times New Roman" w:hAnsi="Calibri" w:cs="Times New Roman"/>
                <w:noProof/>
                <w:sz w:val="15"/>
                <w:szCs w:val="15"/>
                <w:lang w:eastAsia="en-GB"/>
              </w:rPr>
              <w:t>[73]</w:t>
            </w:r>
            <w:r>
              <w:rPr>
                <w:rFonts w:ascii="Calibri" w:eastAsia="Times New Roman" w:hAnsi="Calibri" w:cs="Times New Roman"/>
                <w:sz w:val="15"/>
                <w:szCs w:val="15"/>
                <w:lang w:eastAsia="en-GB"/>
              </w:rPr>
              <w:fldChar w:fldCharType="end"/>
            </w:r>
          </w:p>
        </w:tc>
      </w:tr>
      <w:tr w:rsidR="00E1313F" w:rsidRPr="00366EF1" w14:paraId="592C9DD7" w14:textId="77777777" w:rsidTr="0005709B">
        <w:trPr>
          <w:trHeight w:val="544"/>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59444B1C" w14:textId="3493C588"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74</w:t>
            </w:r>
          </w:p>
        </w:tc>
        <w:tc>
          <w:tcPr>
            <w:tcW w:w="346" w:type="pct"/>
            <w:tcBorders>
              <w:top w:val="single" w:sz="4" w:space="0" w:color="auto"/>
              <w:left w:val="nil"/>
              <w:bottom w:val="single" w:sz="4" w:space="0" w:color="auto"/>
              <w:right w:val="single" w:sz="4" w:space="0" w:color="auto"/>
            </w:tcBorders>
            <w:shd w:val="clear" w:color="auto" w:fill="auto"/>
            <w:vAlign w:val="center"/>
          </w:tcPr>
          <w:p w14:paraId="2C026084" w14:textId="216C89D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Jones-Lopez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723D7EA4" w14:textId="5DF31AD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1</w:t>
            </w:r>
          </w:p>
        </w:tc>
        <w:tc>
          <w:tcPr>
            <w:tcW w:w="501" w:type="pct"/>
            <w:tcBorders>
              <w:top w:val="single" w:sz="4" w:space="0" w:color="auto"/>
              <w:left w:val="nil"/>
              <w:bottom w:val="single" w:sz="4" w:space="0" w:color="auto"/>
              <w:right w:val="single" w:sz="4" w:space="0" w:color="auto"/>
            </w:tcBorders>
            <w:shd w:val="clear" w:color="auto" w:fill="auto"/>
            <w:vAlign w:val="center"/>
          </w:tcPr>
          <w:p w14:paraId="3C305FDA" w14:textId="32FAC767"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proofErr w:type="spellStart"/>
            <w:r w:rsidRPr="005E41FE">
              <w:rPr>
                <w:rFonts w:ascii="HnqhtpAdvTT7329fd89.I" w:hAnsi="HnqhtpAdvTT7329fd89.I" w:cs="HnqhtpAdvTT7329fd89.I"/>
                <w:color w:val="131413"/>
                <w:sz w:val="16"/>
                <w:szCs w:val="16"/>
              </w:rPr>
              <w:t>PLoS</w:t>
            </w:r>
            <w:proofErr w:type="spellEnd"/>
            <w:r w:rsidRPr="005E41FE">
              <w:rPr>
                <w:rFonts w:ascii="HnqhtpAdvTT7329fd89.I" w:hAnsi="HnqhtpAdvTT7329fd89.I" w:cs="HnqhtpAdvTT7329fd89.I"/>
                <w:color w:val="131413"/>
                <w:sz w:val="16"/>
                <w:szCs w:val="16"/>
              </w:rPr>
              <w:t xml:space="preserve"> </w:t>
            </w:r>
            <w:r>
              <w:rPr>
                <w:rFonts w:ascii="HnqhtpAdvTT7329fd89.I" w:hAnsi="HnqhtpAdvTT7329fd89.I" w:cs="HnqhtpAdvTT7329fd89.I"/>
                <w:color w:val="131413"/>
                <w:sz w:val="16"/>
                <w:szCs w:val="16"/>
              </w:rPr>
              <w:t>Medicine</w:t>
            </w:r>
          </w:p>
        </w:tc>
        <w:tc>
          <w:tcPr>
            <w:tcW w:w="500" w:type="pct"/>
            <w:tcBorders>
              <w:top w:val="single" w:sz="4" w:space="0" w:color="auto"/>
              <w:left w:val="nil"/>
              <w:bottom w:val="single" w:sz="4" w:space="0" w:color="auto"/>
              <w:right w:val="single" w:sz="4" w:space="0" w:color="auto"/>
            </w:tcBorders>
            <w:shd w:val="clear" w:color="auto" w:fill="auto"/>
            <w:vAlign w:val="center"/>
          </w:tcPr>
          <w:p w14:paraId="26D9F4DB" w14:textId="1CE80894"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Uganda</w:t>
            </w:r>
          </w:p>
        </w:tc>
        <w:tc>
          <w:tcPr>
            <w:tcW w:w="319" w:type="pct"/>
            <w:tcBorders>
              <w:top w:val="single" w:sz="4" w:space="0" w:color="auto"/>
              <w:left w:val="nil"/>
              <w:bottom w:val="single" w:sz="4" w:space="0" w:color="auto"/>
              <w:right w:val="single" w:sz="4" w:space="0" w:color="auto"/>
            </w:tcBorders>
            <w:shd w:val="clear" w:color="auto" w:fill="auto"/>
            <w:vAlign w:val="center"/>
          </w:tcPr>
          <w:p w14:paraId="1293340D" w14:textId="102F6CB8"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88</w:t>
            </w:r>
          </w:p>
        </w:tc>
        <w:tc>
          <w:tcPr>
            <w:tcW w:w="592" w:type="pct"/>
            <w:tcBorders>
              <w:top w:val="single" w:sz="4" w:space="0" w:color="auto"/>
              <w:left w:val="nil"/>
              <w:bottom w:val="single" w:sz="4" w:space="0" w:color="auto"/>
              <w:right w:val="single" w:sz="4" w:space="0" w:color="auto"/>
            </w:tcBorders>
            <w:shd w:val="clear" w:color="auto" w:fill="auto"/>
            <w:vAlign w:val="center"/>
          </w:tcPr>
          <w:p w14:paraId="34409CEE" w14:textId="08DC3244"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P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2DD137DF" w14:textId="5754E22A" w:rsidR="00E1313F" w:rsidRDefault="004155C9"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4E591E95" w14:textId="1172631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South Africa, USA and UK</w:t>
            </w:r>
          </w:p>
        </w:tc>
        <w:tc>
          <w:tcPr>
            <w:tcW w:w="410" w:type="pct"/>
            <w:tcBorders>
              <w:top w:val="single" w:sz="4" w:space="0" w:color="auto"/>
              <w:left w:val="nil"/>
              <w:bottom w:val="single" w:sz="4" w:space="0" w:color="auto"/>
              <w:right w:val="single" w:sz="8" w:space="0" w:color="auto"/>
            </w:tcBorders>
            <w:shd w:val="clear" w:color="auto" w:fill="auto"/>
            <w:vAlign w:val="center"/>
          </w:tcPr>
          <w:p w14:paraId="4BF7194A" w14:textId="2AC13F53"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410" w:type="pct"/>
            <w:tcBorders>
              <w:top w:val="single" w:sz="4" w:space="0" w:color="auto"/>
              <w:left w:val="nil"/>
              <w:bottom w:val="single" w:sz="4" w:space="0" w:color="auto"/>
              <w:right w:val="single" w:sz="8" w:space="0" w:color="auto"/>
            </w:tcBorders>
            <w:vAlign w:val="center"/>
          </w:tcPr>
          <w:p w14:paraId="6191F995" w14:textId="667F9E3A"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3820B0D5" w14:textId="194F8503"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371/journal.pmed.1000427","ISSN":"15491277","PMID":"21423586","abstract":"Background: Each year, 10%-20% of patients with tuberculosis (TB) in low- and middle-income countries present with previously treated TB and are empirically started on a World Health Organization (WHO)-recommended standardized retreatment regimen. The effectiveness of this retreatment regimen has not been systematically evaluated. Methods and Findings: From July 2003 to January 2007, we enrolled smear-positive, pulmonary TB patients into a prospective cohort to study treatment outcomes and mortality during and after treatment with the standardized retreatment regimen. Median time of follow-up was 21 months (interquartile range 12-33 months). A total of 29/148 (20%) HIV-uninfected and 37/140 (26%) HIV-infected patients had an unsuccessful treatment outcome. In a multiple logistic regression analysis to adjust for confounding, factors associated with an unsuccessful treatment outcome were poor adherence (adjusted odds ratio [aOR] associated with missing half or more of scheduled doses 2.39; 95% confidence interval (CI) 1.10-5.22), HIV infection (2.16; 1.01-4.61), age (aOR for 10-year increase 1.59; 1.13-2.25), and duration of TB symptoms (aOR for 1-month increase 1.12; 1.04-1.20). All patients with multidrug-resistant TB had an unsuccessful treatment outcome. HIV-infected individuals were more likely to die than HIV-uninfected individuals (p&lt;0.0001). Multidrug-resistant TB at enrolment was the only common risk factor for death during follow-up for both HIV-infected (adjusted hazard ratio [aHR] 17.9; 6.0-53.4) and HIV-uninfected (14.7; 4.1-52.2) individuals. Other risk factors for death during follow-up among HIV-infected patients were CD4&lt;50 cells/ml and no antiretroviral treatment (aHR 7.4, compared to patients with CD4≥200; 3.0-18.8) and Karnofsky score &lt;70 (2.1; 1.1-4.1); and among HIV-uninfected patients were poor adherence (missing half or more of doses) (3.5; 1.1-10.6) and duration of TB symptoms (aHR for a 1-month increase 1.9; 1.0-3.5). Conclusions: The recommended regimen for retreatment TB in Uganda yields an unacceptable proportion of unsuccessful outcomes. There is a need to evaluate new treatment strategies in these patients. © 2011 Jones-López et al.","author":[{"dropping-particle":"","family":"Jones-López","given":"Edward C.","non-dropping-particle":"","parse-names":false,"suffix":""},{"dropping-particle":"","family":"Ayakaka","given":"Irene","non-dropping-particle":"","parse-names":false,"suffix":""},{"dropping-particle":"","family":"Levin","given":"Jonathan","non-dropping-particle":"","parse-names":false,"suffix":""},{"dropping-particle":"","family":"Reilly","given":"Nancy","non-dropping-particle":"","parse-names":false,"suffix":""},{"dropping-particle":"","family":"Mumbowa","given":"Francis","non-dropping-particle":"","parse-names":false,"suffix":""},{"dropping-particle":"","family":"Dryden-Peterson","given":"Scott","non-dropping-particle":"","parse-names":false,"suffix":""},{"dropping-particle":"","family":"Nyakoojo","given":"Grace","non-dropping-particle":"","parse-names":false,"suffix":""},{"dropping-particle":"","family":"Fennelly","given":"Kevin","non-dropping-particle":"","parse-names":false,"suffix":""},{"dropping-particle":"","family":"Temple","given":"Beth","non-dropping-particle":"","parse-names":false,"suffix":""},{"dropping-particle":"","family":"Nakubulwa","given":"Susan","non-dropping-particle":"","parse-names":false,"suffix":""},{"dropping-particle":"","family":"Joloba","given":"Moses L.","non-dropping-particle":"","parse-names":false,"suffix":""},{"dropping-particle":"","family":"Okwera","given":"Alphonse","non-dropping-particle":"","parse-names":false,"suffix":""},{"dropping-particle":"","family":"Eisenach","given":"Kathleen D.","non-dropping-particle":"","parse-names":false,"suffix":""},{"dropping-particle":"","family":"McNerney","given":"Ruth","non-dropping-particle":"","parse-names":false,"suffix":""},{"dropping-particle":"","family":"Elliott","given":"Alison M.","non-dropping-particle":"","parse-names":false,"suffix":""},{"dropping-particle":"","family":"Ellner","given":"Jerrold J.","non-dropping-particle":"","parse-names":false,"suffix":""},{"dropping-particle":"","family":"Smith","given":"Peter G.","non-dropping-particle":"","parse-names":false,"suffix":""},{"dropping-particle":"","family":"Mugerwa","given":"Roy D.","non-dropping-particle":"","parse-names":false,"suffix":""}],"container-title":"PLoS Medicine","id":"ITEM-1","issued":{"date-parts":[["2011"]]},"title":"Effectiveness of the standard WHO recommended retreatment regimen (Category II) for tuberculosis in Kampala, Uganda: A prospective cohort study","type":"article-journal"},"uris":["http://www.mendeley.com/documents/?uuid=496bdb20-61ff-4b46-97bb-1a73b144f531"]}],"mendeley":{"formattedCitation":"[74]","plainTextFormattedCitation":"[74]","previouslyFormattedCitation":"[74]"},"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41122">
              <w:rPr>
                <w:rFonts w:ascii="Calibri" w:eastAsia="Times New Roman" w:hAnsi="Calibri" w:cs="Times New Roman"/>
                <w:noProof/>
                <w:sz w:val="15"/>
                <w:szCs w:val="15"/>
                <w:lang w:eastAsia="en-GB"/>
              </w:rPr>
              <w:t>[74]</w:t>
            </w:r>
            <w:r>
              <w:rPr>
                <w:rFonts w:ascii="Calibri" w:eastAsia="Times New Roman" w:hAnsi="Calibri" w:cs="Times New Roman"/>
                <w:sz w:val="15"/>
                <w:szCs w:val="15"/>
                <w:lang w:eastAsia="en-GB"/>
              </w:rPr>
              <w:fldChar w:fldCharType="end"/>
            </w:r>
          </w:p>
        </w:tc>
      </w:tr>
      <w:tr w:rsidR="00E1313F" w:rsidRPr="00366EF1" w14:paraId="1882F26D" w14:textId="77777777" w:rsidTr="0005709B">
        <w:trPr>
          <w:trHeight w:val="520"/>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4FE127FD" w14:textId="40364080"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75</w:t>
            </w:r>
          </w:p>
        </w:tc>
        <w:tc>
          <w:tcPr>
            <w:tcW w:w="346" w:type="pct"/>
            <w:tcBorders>
              <w:top w:val="single" w:sz="4" w:space="0" w:color="auto"/>
              <w:left w:val="nil"/>
              <w:bottom w:val="single" w:sz="4" w:space="0" w:color="auto"/>
              <w:right w:val="single" w:sz="4" w:space="0" w:color="auto"/>
            </w:tcBorders>
            <w:shd w:val="clear" w:color="auto" w:fill="auto"/>
            <w:vAlign w:val="center"/>
          </w:tcPr>
          <w:p w14:paraId="0BC7F5F2" w14:textId="37C8963B"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Dheda</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11330C79" w14:textId="5C1AD24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0</w:t>
            </w:r>
          </w:p>
        </w:tc>
        <w:tc>
          <w:tcPr>
            <w:tcW w:w="501" w:type="pct"/>
            <w:tcBorders>
              <w:top w:val="single" w:sz="4" w:space="0" w:color="auto"/>
              <w:left w:val="nil"/>
              <w:bottom w:val="single" w:sz="4" w:space="0" w:color="auto"/>
              <w:right w:val="single" w:sz="4" w:space="0" w:color="auto"/>
            </w:tcBorders>
            <w:shd w:val="clear" w:color="auto" w:fill="auto"/>
            <w:vAlign w:val="center"/>
          </w:tcPr>
          <w:p w14:paraId="6E724357" w14:textId="6DEAB619" w:rsidR="00E1313F" w:rsidRPr="00147B25" w:rsidRDefault="00E1313F" w:rsidP="00E1313F">
            <w:pPr>
              <w:autoSpaceDE w:val="0"/>
              <w:autoSpaceDN w:val="0"/>
              <w:adjustRightInd w:val="0"/>
              <w:spacing w:after="0"/>
              <w:rPr>
                <w:rFonts w:ascii="HnqhtpAdvTT7329fd89.I" w:hAnsi="HnqhtpAdvTT7329fd89.I" w:cs="HnqhtpAdvTT7329fd89.I"/>
                <w:color w:val="131413"/>
                <w:sz w:val="16"/>
                <w:szCs w:val="16"/>
              </w:rPr>
            </w:pPr>
            <w:r>
              <w:rPr>
                <w:rFonts w:ascii="HnqhtpAdvTT7329fd89.I" w:hAnsi="HnqhtpAdvTT7329fd89.I" w:cs="HnqhtpAdvTT7329fd89.I"/>
                <w:color w:val="131413"/>
                <w:sz w:val="16"/>
                <w:szCs w:val="16"/>
              </w:rPr>
              <w:t>Lancet</w:t>
            </w:r>
          </w:p>
        </w:tc>
        <w:tc>
          <w:tcPr>
            <w:tcW w:w="500" w:type="pct"/>
            <w:tcBorders>
              <w:top w:val="single" w:sz="4" w:space="0" w:color="auto"/>
              <w:left w:val="nil"/>
              <w:bottom w:val="single" w:sz="4" w:space="0" w:color="auto"/>
              <w:right w:val="single" w:sz="4" w:space="0" w:color="auto"/>
            </w:tcBorders>
            <w:shd w:val="clear" w:color="auto" w:fill="auto"/>
            <w:vAlign w:val="center"/>
          </w:tcPr>
          <w:p w14:paraId="308E4217" w14:textId="7A11A3AF"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South Africa</w:t>
            </w:r>
          </w:p>
        </w:tc>
        <w:tc>
          <w:tcPr>
            <w:tcW w:w="319" w:type="pct"/>
            <w:tcBorders>
              <w:top w:val="single" w:sz="4" w:space="0" w:color="auto"/>
              <w:left w:val="nil"/>
              <w:bottom w:val="single" w:sz="4" w:space="0" w:color="auto"/>
              <w:right w:val="single" w:sz="4" w:space="0" w:color="auto"/>
            </w:tcBorders>
            <w:shd w:val="clear" w:color="auto" w:fill="auto"/>
            <w:vAlign w:val="center"/>
          </w:tcPr>
          <w:p w14:paraId="5C8A2BF8" w14:textId="59006D6E"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195</w:t>
            </w:r>
          </w:p>
        </w:tc>
        <w:tc>
          <w:tcPr>
            <w:tcW w:w="592" w:type="pct"/>
            <w:tcBorders>
              <w:top w:val="single" w:sz="4" w:space="0" w:color="auto"/>
              <w:left w:val="nil"/>
              <w:bottom w:val="single" w:sz="4" w:space="0" w:color="auto"/>
              <w:right w:val="single" w:sz="4" w:space="0" w:color="auto"/>
            </w:tcBorders>
            <w:shd w:val="clear" w:color="auto" w:fill="auto"/>
            <w:vAlign w:val="center"/>
          </w:tcPr>
          <w:p w14:paraId="3BC5AB1A" w14:textId="114219DB"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2941CE67" w14:textId="3456BFE6" w:rsidR="00E1313F" w:rsidRDefault="008B46F7"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Yes</w:t>
            </w:r>
          </w:p>
        </w:tc>
        <w:tc>
          <w:tcPr>
            <w:tcW w:w="544" w:type="pct"/>
            <w:tcBorders>
              <w:top w:val="single" w:sz="4" w:space="0" w:color="auto"/>
              <w:left w:val="nil"/>
              <w:bottom w:val="single" w:sz="4" w:space="0" w:color="auto"/>
              <w:right w:val="single" w:sz="4" w:space="0" w:color="auto"/>
            </w:tcBorders>
            <w:shd w:val="clear" w:color="auto" w:fill="auto"/>
            <w:vAlign w:val="center"/>
          </w:tcPr>
          <w:p w14:paraId="5C98039B" w14:textId="07865946"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USA and UK</w:t>
            </w:r>
          </w:p>
        </w:tc>
        <w:tc>
          <w:tcPr>
            <w:tcW w:w="410" w:type="pct"/>
            <w:tcBorders>
              <w:top w:val="single" w:sz="4" w:space="0" w:color="auto"/>
              <w:left w:val="nil"/>
              <w:bottom w:val="single" w:sz="4" w:space="0" w:color="auto"/>
              <w:right w:val="single" w:sz="8" w:space="0" w:color="auto"/>
            </w:tcBorders>
            <w:shd w:val="clear" w:color="auto" w:fill="auto"/>
            <w:vAlign w:val="center"/>
          </w:tcPr>
          <w:p w14:paraId="4ECF485E" w14:textId="3C0B3C0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4" w:space="0" w:color="auto"/>
              <w:right w:val="single" w:sz="8" w:space="0" w:color="auto"/>
            </w:tcBorders>
            <w:vAlign w:val="center"/>
          </w:tcPr>
          <w:p w14:paraId="0118300B" w14:textId="160B4B77"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17F7CD12" w14:textId="1F0FFCCB"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DOI":"10.1016/S0140-6736(10)60492-8","ISSN":"01406736","PMID":"20488525","abstract":"Background: Data from Kwazulu Natal, South Africa, suggest that almost all patients with extensively drug-resistant (XDR) tuberculosis are HIV-positive, with a fatal outcome. Since, there are few data for the treatment-related outcomes of XDR tuberculosis in settings with a high HIV prevalence, we investigated the associations of these diseases in such settings to formulate recommendations for control programmes. Methods: In a retrospective cohort study, we analysed the case records of patients (&gt;16 years old) with XDR tuberculosis (culture-proven at diagnosis) between August, 2002, and February, 2008, at four designated provincial treatment facilities in South Africa. We used Cox proportional hazards regression models to assess risk factors associated with the outcomes-mortality and culture conversion. Findings: 195 of 227 patients were analysed. 21 died before initiation of any treatment, and 174 patients (82 with HIV infection) were treated. 62 (36%) of these patients died during follow-up. The number of deaths was not significantly different in patients with or without HIV infection: 34 (41%) of 82 versus 28 (30%) of 92 (p=0·13). Treatment with moxifloxacin (hazard ratio 0·11, 95% CI 0·01-0·82; p=0·03), previous culture-proven multidrug-resistant tuberculosis (5·21, 1·93-14·1; p=0·001), and number of drugs used in a regimen (0·59, 0·45-0·78, p&lt;0·0001) were independent predictors of death. Fewer deaths occurred in patients with HIV infection given highly active antiretroviral therapy than in those who were not (0·38, 0·18-0·80; p=0·01). 33 (19%) of 174 patients showed culture conversion, of which 23 (70%) converted within 6 months of initiation of treatment. Interpretation: In South Africa, patients with XDR tuberculosis, a substantial proportion of whom are not infected with HIV, have poor management outcomes. Nevertheless, survival in patients with HIV infection is better than previously reported. The priorities for the country are still prevention of XDR tuberculosis, and early detection and management of multidrug-resistant and XDR tuberculosis through strengthened programmes and laboratory capacity. Funding: South African Medical Research Council, European Union Framework 7 program, and European Developing Countries Clinical Trials Partnership. © 2010 Elsevier Ltd. All rights reserved.","author":[{"dropping-particle":"","family":"Dheda","given":"Keertan","non-dropping-particle":"","parse-names":false,"suffix":""},{"dropping-particle":"","family":"Shean","given":"Karen","non-dropping-particle":"","parse-names":false,"suffix":""},{"dropping-particle":"","family":"Zumla","given":"Alimuddin","non-dropping-particle":"","parse-names":false,"suffix":""},{"dropping-particle":"","family":"Badri","given":"Motasim","non-dropping-particle":"","parse-names":false,"suffix":""},{"dropping-particle":"","family":"Streicher","given":"Elizabeth M.","non-dropping-particle":"","parse-names":false,"suffix":""},{"dropping-particle":"","family":"Page-Shipp","given":"Liesl","non-dropping-particle":"","parse-names":false,"suffix":""},{"dropping-particle":"","family":"Willcox","given":"Paul","non-dropping-particle":"","parse-names":false,"suffix":""},{"dropping-particle":"","family":"John","given":"Melanie Anne","non-dropping-particle":"","parse-names":false,"suffix":""},{"dropping-particle":"","family":"Reubenson","given":"Gary","non-dropping-particle":"","parse-names":false,"suffix":""},{"dropping-particle":"","family":"Govindasamy","given":"Darshini","non-dropping-particle":"","parse-names":false,"suffix":""},{"dropping-particle":"","family":"Wong","given":"Michelle","non-dropping-particle":"","parse-names":false,"suffix":""},{"dropping-particle":"","family":"Padanilam","given":"Xavier","non-dropping-particle":"","parse-names":false,"suffix":""},{"dropping-particle":"","family":"Dziwiecki","given":"Alicia","non-dropping-particle":"","parse-names":false,"suffix":""},{"dropping-particle":"","family":"Helden","given":"Paul D.","non-dropping-particle":"van","parse-names":false,"suffix":""},{"dropping-particle":"","family":"Siwendu","given":"Sweetness","non-dropping-particle":"","parse-names":false,"suffix":""},{"dropping-particle":"","family":"Jarand","given":"Julie","non-dropping-particle":"","parse-names":false,"suffix":""},{"dropping-particle":"","family":"Menezes","given":"Colin N.","non-dropping-particle":"","parse-names":false,"suffix":""},{"dropping-particle":"","family":"Burns","given":"Avril","non-dropping-particle":"","parse-names":false,"suffix":""},{"dropping-particle":"","family":"Victor","given":"Thomas","non-dropping-particle":"","parse-names":false,"suffix":""},{"dropping-particle":"","family":"Warren","given":"Robin","non-dropping-particle":"","parse-names":false,"suffix":""},{"dropping-particle":"","family":"Grobusch","given":"Martin P.","non-dropping-particle":"","parse-names":false,"suffix":""},{"dropping-particle":"","family":"Walt","given":"Martie","non-dropping-particle":"van der","parse-names":false,"suffix":""},{"dropping-particle":"","family":"Kvasnovsky","given":"Charlotte","non-dropping-particle":"","parse-names":false,"suffix":""}],"container-title":"The Lancet","id":"ITEM-1","issued":{"date-parts":[["2010"]]},"title":"Early treatment outcomes and HIV status of patients with extensively drug-resistant tuberculosis in South Africa: a retrospective cohort study","type":"article-journal"},"uris":["http://www.mendeley.com/documents/?uuid=c1277833-53d4-4037-8e3a-c3ddb72ac337"]}],"mendeley":{"formattedCitation":"[75]","plainTextFormattedCitation":"[75]","previouslyFormattedCitation":"[75]"},"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41122">
              <w:rPr>
                <w:rFonts w:ascii="Calibri" w:eastAsia="Times New Roman" w:hAnsi="Calibri" w:cs="Times New Roman"/>
                <w:noProof/>
                <w:sz w:val="15"/>
                <w:szCs w:val="15"/>
                <w:lang w:eastAsia="en-GB"/>
              </w:rPr>
              <w:t>[75]</w:t>
            </w:r>
            <w:r>
              <w:rPr>
                <w:rFonts w:ascii="Calibri" w:eastAsia="Times New Roman" w:hAnsi="Calibri" w:cs="Times New Roman"/>
                <w:sz w:val="15"/>
                <w:szCs w:val="15"/>
                <w:lang w:eastAsia="en-GB"/>
              </w:rPr>
              <w:fldChar w:fldCharType="end"/>
            </w:r>
          </w:p>
        </w:tc>
      </w:tr>
      <w:tr w:rsidR="00E1313F" w:rsidRPr="00366EF1" w14:paraId="34EE0A1D" w14:textId="77777777" w:rsidTr="008E3264">
        <w:trPr>
          <w:trHeight w:val="556"/>
        </w:trPr>
        <w:tc>
          <w:tcPr>
            <w:tcW w:w="242" w:type="pct"/>
            <w:tcBorders>
              <w:top w:val="single" w:sz="4" w:space="0" w:color="auto"/>
              <w:left w:val="single" w:sz="8" w:space="0" w:color="auto"/>
              <w:bottom w:val="single" w:sz="4" w:space="0" w:color="auto"/>
              <w:right w:val="single" w:sz="4" w:space="0" w:color="auto"/>
            </w:tcBorders>
            <w:shd w:val="clear" w:color="auto" w:fill="auto"/>
            <w:vAlign w:val="center"/>
          </w:tcPr>
          <w:p w14:paraId="469F4FE9" w14:textId="6C77BDC9" w:rsidR="00E1313F" w:rsidRDefault="00E1313F" w:rsidP="00E1313F">
            <w:pPr>
              <w:spacing w:after="0"/>
              <w:rPr>
                <w:rFonts w:ascii="Calibri" w:eastAsia="Times New Roman" w:hAnsi="Calibri" w:cs="Times New Roman"/>
                <w:i/>
                <w:color w:val="000000"/>
                <w:sz w:val="15"/>
                <w:szCs w:val="15"/>
                <w:lang w:eastAsia="en-GB"/>
              </w:rPr>
            </w:pPr>
            <w:r>
              <w:rPr>
                <w:rFonts w:ascii="Calibri" w:eastAsia="Times New Roman" w:hAnsi="Calibri" w:cs="Times New Roman"/>
                <w:i/>
                <w:color w:val="000000"/>
                <w:sz w:val="15"/>
                <w:szCs w:val="15"/>
                <w:lang w:eastAsia="en-GB"/>
              </w:rPr>
              <w:t>76</w:t>
            </w:r>
          </w:p>
        </w:tc>
        <w:tc>
          <w:tcPr>
            <w:tcW w:w="346" w:type="pct"/>
            <w:tcBorders>
              <w:top w:val="single" w:sz="4" w:space="0" w:color="auto"/>
              <w:left w:val="nil"/>
              <w:bottom w:val="single" w:sz="4" w:space="0" w:color="auto"/>
              <w:right w:val="single" w:sz="4" w:space="0" w:color="auto"/>
            </w:tcBorders>
            <w:shd w:val="clear" w:color="auto" w:fill="auto"/>
            <w:vAlign w:val="center"/>
          </w:tcPr>
          <w:p w14:paraId="68C98245" w14:textId="0C517A4D" w:rsidR="00E1313F" w:rsidRDefault="00E1313F" w:rsidP="00E1313F">
            <w:pPr>
              <w:spacing w:after="0"/>
              <w:rPr>
                <w:rFonts w:ascii="Calibri" w:eastAsia="Times New Roman" w:hAnsi="Calibri" w:cs="Times New Roman"/>
                <w:color w:val="000000"/>
                <w:sz w:val="15"/>
                <w:szCs w:val="15"/>
                <w:lang w:eastAsia="en-GB"/>
              </w:rPr>
            </w:pPr>
            <w:proofErr w:type="spellStart"/>
            <w:r>
              <w:rPr>
                <w:rFonts w:ascii="Calibri" w:eastAsia="Times New Roman" w:hAnsi="Calibri" w:cs="Times New Roman"/>
                <w:color w:val="000000"/>
                <w:sz w:val="15"/>
                <w:szCs w:val="15"/>
                <w:lang w:eastAsia="en-GB"/>
              </w:rPr>
              <w:t>Datiko</w:t>
            </w:r>
            <w:proofErr w:type="spellEnd"/>
            <w:r>
              <w:rPr>
                <w:rFonts w:ascii="Calibri" w:eastAsia="Times New Roman" w:hAnsi="Calibri" w:cs="Times New Roman"/>
                <w:color w:val="000000"/>
                <w:sz w:val="15"/>
                <w:szCs w:val="15"/>
                <w:lang w:eastAsia="en-GB"/>
              </w:rPr>
              <w:t xml:space="preserve"> et.al</w:t>
            </w:r>
          </w:p>
        </w:tc>
        <w:tc>
          <w:tcPr>
            <w:tcW w:w="318" w:type="pct"/>
            <w:tcBorders>
              <w:top w:val="single" w:sz="4" w:space="0" w:color="auto"/>
              <w:left w:val="nil"/>
              <w:bottom w:val="single" w:sz="4" w:space="0" w:color="auto"/>
              <w:right w:val="single" w:sz="4" w:space="0" w:color="auto"/>
            </w:tcBorders>
            <w:shd w:val="clear" w:color="auto" w:fill="auto"/>
            <w:vAlign w:val="center"/>
          </w:tcPr>
          <w:p w14:paraId="15978F19" w14:textId="00955240"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2010</w:t>
            </w:r>
          </w:p>
        </w:tc>
        <w:tc>
          <w:tcPr>
            <w:tcW w:w="501" w:type="pct"/>
            <w:tcBorders>
              <w:top w:val="single" w:sz="4" w:space="0" w:color="auto"/>
              <w:left w:val="nil"/>
              <w:bottom w:val="single" w:sz="4" w:space="0" w:color="auto"/>
              <w:right w:val="single" w:sz="4" w:space="0" w:color="auto"/>
            </w:tcBorders>
            <w:shd w:val="clear" w:color="auto" w:fill="auto"/>
            <w:vAlign w:val="center"/>
          </w:tcPr>
          <w:p w14:paraId="7259797C" w14:textId="756CDBFE" w:rsidR="00E1313F" w:rsidRPr="00147B25" w:rsidRDefault="00E1313F" w:rsidP="00E1313F">
            <w:pPr>
              <w:spacing w:after="0"/>
              <w:rPr>
                <w:rFonts w:ascii="HnqhtpAdvTT7329fd89.I" w:hAnsi="HnqhtpAdvTT7329fd89.I" w:cs="HnqhtpAdvTT7329fd89.I"/>
                <w:color w:val="131413"/>
                <w:sz w:val="16"/>
                <w:szCs w:val="16"/>
              </w:rPr>
            </w:pPr>
            <w:r w:rsidRPr="000443E8">
              <w:rPr>
                <w:rFonts w:ascii="Calibri" w:eastAsia="Times New Roman" w:hAnsi="Calibri" w:cs="Times New Roman"/>
                <w:color w:val="000000"/>
                <w:sz w:val="15"/>
                <w:szCs w:val="15"/>
                <w:lang w:eastAsia="en-GB"/>
              </w:rPr>
              <w:t>International journal tuberculosis lung disease</w:t>
            </w:r>
          </w:p>
        </w:tc>
        <w:tc>
          <w:tcPr>
            <w:tcW w:w="500" w:type="pct"/>
            <w:tcBorders>
              <w:top w:val="single" w:sz="4" w:space="0" w:color="auto"/>
              <w:left w:val="nil"/>
              <w:bottom w:val="single" w:sz="4" w:space="0" w:color="auto"/>
              <w:right w:val="single" w:sz="4" w:space="0" w:color="auto"/>
            </w:tcBorders>
            <w:shd w:val="clear" w:color="auto" w:fill="auto"/>
            <w:vAlign w:val="center"/>
          </w:tcPr>
          <w:p w14:paraId="6D968E38" w14:textId="6A5524F1"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Ethiopia</w:t>
            </w:r>
          </w:p>
        </w:tc>
        <w:tc>
          <w:tcPr>
            <w:tcW w:w="319" w:type="pct"/>
            <w:tcBorders>
              <w:top w:val="single" w:sz="4" w:space="0" w:color="auto"/>
              <w:left w:val="nil"/>
              <w:bottom w:val="single" w:sz="4" w:space="0" w:color="auto"/>
              <w:right w:val="single" w:sz="4" w:space="0" w:color="auto"/>
            </w:tcBorders>
            <w:shd w:val="clear" w:color="auto" w:fill="auto"/>
            <w:vAlign w:val="center"/>
          </w:tcPr>
          <w:p w14:paraId="43DAE411" w14:textId="27BE89EB"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725</w:t>
            </w:r>
          </w:p>
        </w:tc>
        <w:tc>
          <w:tcPr>
            <w:tcW w:w="592" w:type="pct"/>
            <w:tcBorders>
              <w:top w:val="single" w:sz="4" w:space="0" w:color="auto"/>
              <w:left w:val="nil"/>
              <w:bottom w:val="single" w:sz="4" w:space="0" w:color="auto"/>
              <w:right w:val="single" w:sz="4" w:space="0" w:color="auto"/>
            </w:tcBorders>
            <w:shd w:val="clear" w:color="auto" w:fill="auto"/>
            <w:vAlign w:val="center"/>
          </w:tcPr>
          <w:p w14:paraId="3F6C4567" w14:textId="3A99B9F0" w:rsidR="00E1313F" w:rsidRDefault="00E1313F" w:rsidP="00E1313F">
            <w:pPr>
              <w:autoSpaceDE w:val="0"/>
              <w:autoSpaceDN w:val="0"/>
              <w:adjustRightInd w:val="0"/>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Retrospective cohort</w:t>
            </w:r>
          </w:p>
        </w:tc>
        <w:tc>
          <w:tcPr>
            <w:tcW w:w="501" w:type="pct"/>
            <w:tcBorders>
              <w:top w:val="single" w:sz="4" w:space="0" w:color="auto"/>
              <w:left w:val="nil"/>
              <w:bottom w:val="single" w:sz="4" w:space="0" w:color="auto"/>
              <w:right w:val="single" w:sz="4" w:space="0" w:color="auto"/>
            </w:tcBorders>
            <w:shd w:val="clear" w:color="auto" w:fill="auto"/>
            <w:vAlign w:val="center"/>
          </w:tcPr>
          <w:p w14:paraId="37AF6978" w14:textId="40E3E499"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Not reported</w:t>
            </w:r>
          </w:p>
        </w:tc>
        <w:tc>
          <w:tcPr>
            <w:tcW w:w="544" w:type="pct"/>
            <w:tcBorders>
              <w:top w:val="single" w:sz="4" w:space="0" w:color="auto"/>
              <w:left w:val="nil"/>
              <w:bottom w:val="single" w:sz="4" w:space="0" w:color="auto"/>
              <w:right w:val="single" w:sz="4" w:space="0" w:color="auto"/>
            </w:tcBorders>
            <w:shd w:val="clear" w:color="auto" w:fill="auto"/>
            <w:vAlign w:val="center"/>
          </w:tcPr>
          <w:p w14:paraId="5F6DED65" w14:textId="1A2DB54A"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color w:val="000000"/>
                <w:sz w:val="15"/>
                <w:szCs w:val="15"/>
                <w:lang w:eastAsia="en-GB"/>
              </w:rPr>
              <w:t>Authors from country of focus and Europe</w:t>
            </w:r>
          </w:p>
        </w:tc>
        <w:tc>
          <w:tcPr>
            <w:tcW w:w="410" w:type="pct"/>
            <w:tcBorders>
              <w:top w:val="single" w:sz="4" w:space="0" w:color="auto"/>
              <w:left w:val="nil"/>
              <w:bottom w:val="single" w:sz="4" w:space="0" w:color="auto"/>
              <w:right w:val="single" w:sz="8" w:space="0" w:color="auto"/>
            </w:tcBorders>
            <w:shd w:val="clear" w:color="auto" w:fill="auto"/>
            <w:vAlign w:val="center"/>
          </w:tcPr>
          <w:p w14:paraId="17391C80" w14:textId="5C99AA7D" w:rsidR="00E1313F" w:rsidRDefault="00E1313F" w:rsidP="00E1313F">
            <w:pPr>
              <w:spacing w:after="0"/>
              <w:rPr>
                <w:rFonts w:ascii="Calibri" w:eastAsia="Times New Roman" w:hAnsi="Calibri" w:cs="Times New Roman"/>
                <w:color w:val="000000"/>
                <w:sz w:val="15"/>
                <w:szCs w:val="15"/>
                <w:lang w:eastAsia="en-GB"/>
              </w:rPr>
            </w:pPr>
            <w:r>
              <w:rPr>
                <w:rFonts w:ascii="Calibri" w:eastAsia="Times New Roman" w:hAnsi="Calibri" w:cs="Times New Roman"/>
                <w:sz w:val="15"/>
                <w:szCs w:val="15"/>
                <w:lang w:eastAsia="en-GB"/>
              </w:rPr>
              <w:t>Log-rank test</w:t>
            </w:r>
          </w:p>
        </w:tc>
        <w:tc>
          <w:tcPr>
            <w:tcW w:w="410" w:type="pct"/>
            <w:tcBorders>
              <w:top w:val="single" w:sz="4" w:space="0" w:color="auto"/>
              <w:left w:val="nil"/>
              <w:bottom w:val="single" w:sz="4" w:space="0" w:color="auto"/>
              <w:right w:val="single" w:sz="8" w:space="0" w:color="auto"/>
            </w:tcBorders>
            <w:vAlign w:val="center"/>
          </w:tcPr>
          <w:p w14:paraId="0507280E" w14:textId="0E2E6B09"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t>Cox Proportion hazard model</w:t>
            </w:r>
          </w:p>
        </w:tc>
        <w:tc>
          <w:tcPr>
            <w:tcW w:w="317" w:type="pct"/>
            <w:tcBorders>
              <w:top w:val="single" w:sz="4" w:space="0" w:color="auto"/>
              <w:left w:val="nil"/>
              <w:bottom w:val="single" w:sz="4" w:space="0" w:color="auto"/>
              <w:right w:val="single" w:sz="8" w:space="0" w:color="auto"/>
            </w:tcBorders>
            <w:vAlign w:val="center"/>
          </w:tcPr>
          <w:p w14:paraId="7E98547C" w14:textId="39E33C79" w:rsidR="00E1313F" w:rsidRDefault="00E1313F" w:rsidP="00E1313F">
            <w:pPr>
              <w:spacing w:after="0"/>
              <w:rPr>
                <w:rFonts w:ascii="Calibri" w:eastAsia="Times New Roman" w:hAnsi="Calibri" w:cs="Times New Roman"/>
                <w:sz w:val="15"/>
                <w:szCs w:val="15"/>
                <w:lang w:eastAsia="en-GB"/>
              </w:rPr>
            </w:pPr>
            <w:r>
              <w:rPr>
                <w:rFonts w:ascii="Calibri" w:eastAsia="Times New Roman" w:hAnsi="Calibri" w:cs="Times New Roman"/>
                <w:sz w:val="15"/>
                <w:szCs w:val="15"/>
                <w:lang w:eastAsia="en-GB"/>
              </w:rPr>
              <w:fldChar w:fldCharType="begin" w:fldLock="1"/>
            </w:r>
            <w:r>
              <w:rPr>
                <w:rFonts w:ascii="Calibri" w:eastAsia="Times New Roman" w:hAnsi="Calibri" w:cs="Times New Roman"/>
                <w:sz w:val="15"/>
                <w:szCs w:val="15"/>
                <w:lang w:eastAsia="en-GB"/>
              </w:rPr>
              <w:instrText>ADDIN CSL_CITATION {"citationItems":[{"id":"ITEM-1","itemData":{"ISSN":"10273719","abstract":"SETTING: The tuberculosis (TB) programme in the Sidama zone of southern Ethiopia. OBJECTIVE: To measure excess mortality in successfully treated TB patients. DESIGN: In a retrospective cohort study of TB patients treated from 1998 to 2006, mortality was used as an outcome measure, and was calculated per 100 person-years of observation (PYO) from the date of completion of treatment to date of interview if the patient was alive, or to date of death. Kaplan-Meier and Cox regression methods were used to determine the survival and hazard ratios. An indirect method of standardisation was used to calculate the standard mortality ratio (SMR). RESULTS: A total of 725 TB patients were followed for 2602 person-years: 91.1% (659/723) were alive and 8.9% (64/723) had died. The mortality rate was 2.5% per annum. Sex, age and occupation were associated with high mortality. More deaths occurred in non-farmers (SMR = 9.95, 95%CI 7.17-12.73). DISCUSSION: The mortality rate was higher in TB patients than in the general population. More deaths occurred in non-farmers, men and the elderly. Further studies are required to identify the causes of death in these patients. © 2010 The Union.","author":[{"dropping-particle":"","family":"Datiko","given":"Daniel G.","non-dropping-particle":"","parse-names":false,"suffix":""},{"dropping-particle":"","family":"Lindtjørn","given":"B.","non-dropping-particle":"","parse-names":false,"suffix":""}],"container-title":"International Journal of Tuberculosis and Lung Disease","id":"ITEM-1","issued":{"date-parts":[["2010"]]},"title":"Mortality in successfully treated tuberculosis patients in southern Ethiopia: Retrospective follow-up study","type":"article-journal"},"uris":["http://www.mendeley.com/documents/?uuid=a9aa7c92-cce5-4e69-8a08-76fe3bcca06f"]}],"mendeley":{"formattedCitation":"[76]","plainTextFormattedCitation":"[76]"},"properties":{"noteIndex":0},"schema":"https://github.com/citation-style-language/schema/raw/master/csl-citation.json"}</w:instrText>
            </w:r>
            <w:r>
              <w:rPr>
                <w:rFonts w:ascii="Calibri" w:eastAsia="Times New Roman" w:hAnsi="Calibri" w:cs="Times New Roman"/>
                <w:sz w:val="15"/>
                <w:szCs w:val="15"/>
                <w:lang w:eastAsia="en-GB"/>
              </w:rPr>
              <w:fldChar w:fldCharType="separate"/>
            </w:r>
            <w:r w:rsidRPr="00641122">
              <w:rPr>
                <w:rFonts w:ascii="Calibri" w:eastAsia="Times New Roman" w:hAnsi="Calibri" w:cs="Times New Roman"/>
                <w:noProof/>
                <w:sz w:val="15"/>
                <w:szCs w:val="15"/>
                <w:lang w:eastAsia="en-GB"/>
              </w:rPr>
              <w:t>[76]</w:t>
            </w:r>
            <w:r>
              <w:rPr>
                <w:rFonts w:ascii="Calibri" w:eastAsia="Times New Roman" w:hAnsi="Calibri" w:cs="Times New Roman"/>
                <w:sz w:val="15"/>
                <w:szCs w:val="15"/>
                <w:lang w:eastAsia="en-GB"/>
              </w:rPr>
              <w:fldChar w:fldCharType="end"/>
            </w:r>
          </w:p>
        </w:tc>
      </w:tr>
      <w:tr w:rsidR="00E1313F" w:rsidRPr="00366EF1" w14:paraId="48458E6E" w14:textId="77777777" w:rsidTr="008E3264">
        <w:trPr>
          <w:trHeight w:val="381"/>
        </w:trPr>
        <w:tc>
          <w:tcPr>
            <w:tcW w:w="5000" w:type="pct"/>
            <w:gridSpan w:val="12"/>
            <w:tcBorders>
              <w:top w:val="single" w:sz="4" w:space="0" w:color="auto"/>
              <w:bottom w:val="single" w:sz="4" w:space="0" w:color="auto"/>
            </w:tcBorders>
            <w:shd w:val="clear" w:color="auto" w:fill="auto"/>
            <w:vAlign w:val="center"/>
          </w:tcPr>
          <w:p w14:paraId="73E8E27B" w14:textId="07B4CD80" w:rsidR="00E1313F" w:rsidRPr="008E3264" w:rsidRDefault="00E1313F" w:rsidP="00E1313F">
            <w:pPr>
              <w:spacing w:after="0"/>
              <w:rPr>
                <w:rFonts w:ascii="Calibri" w:eastAsia="Times New Roman" w:hAnsi="Calibri" w:cs="Times New Roman"/>
                <w:sz w:val="18"/>
                <w:szCs w:val="18"/>
                <w:lang w:eastAsia="en-GB"/>
              </w:rPr>
            </w:pPr>
            <w:r w:rsidRPr="008E3264">
              <w:rPr>
                <w:rFonts w:ascii="Calibri" w:eastAsia="Times New Roman" w:hAnsi="Calibri" w:cs="Times New Roman"/>
                <w:sz w:val="18"/>
                <w:szCs w:val="18"/>
                <w:vertAlign w:val="superscript"/>
                <w:lang w:eastAsia="en-GB"/>
              </w:rPr>
              <w:t>1</w:t>
            </w:r>
            <w:r w:rsidRPr="008E3264">
              <w:rPr>
                <w:rFonts w:ascii="Calibri" w:eastAsia="Times New Roman" w:hAnsi="Calibri" w:cs="Times New Roman"/>
                <w:sz w:val="18"/>
                <w:szCs w:val="18"/>
                <w:lang w:eastAsia="en-GB"/>
              </w:rPr>
              <w:t xml:space="preserve"> </w:t>
            </w:r>
            <w:r w:rsidRPr="00760EDD">
              <w:rPr>
                <w:rFonts w:ascii="Calibri" w:eastAsia="Times New Roman" w:hAnsi="Calibri" w:cs="Times New Roman"/>
                <w:sz w:val="16"/>
                <w:szCs w:val="16"/>
                <w:lang w:eastAsia="en-GB"/>
              </w:rPr>
              <w:t>The two studies reported only survival curves.</w:t>
            </w:r>
            <w:r w:rsidRPr="008E3264">
              <w:rPr>
                <w:rFonts w:ascii="Calibri" w:eastAsia="Times New Roman" w:hAnsi="Calibri" w:cs="Times New Roman"/>
                <w:sz w:val="18"/>
                <w:szCs w:val="18"/>
                <w:lang w:eastAsia="en-GB"/>
              </w:rPr>
              <w:t xml:space="preserve"> </w:t>
            </w:r>
          </w:p>
        </w:tc>
      </w:tr>
    </w:tbl>
    <w:p w14:paraId="4E48FAD7" w14:textId="072303AE" w:rsidR="009111DB" w:rsidRDefault="009111DB" w:rsidP="002466ED">
      <w:pPr>
        <w:tabs>
          <w:tab w:val="left" w:pos="6048"/>
        </w:tabs>
        <w:rPr>
          <w:lang w:val="en-US"/>
        </w:rPr>
      </w:pPr>
    </w:p>
    <w:p w14:paraId="1AFB1CC0" w14:textId="5FFADD90" w:rsidR="0036168F" w:rsidRDefault="002466ED" w:rsidP="002466ED">
      <w:pPr>
        <w:tabs>
          <w:tab w:val="left" w:pos="6048"/>
        </w:tabs>
        <w:rPr>
          <w:lang w:val="en-US"/>
        </w:rPr>
        <w:sectPr w:rsidR="0036168F" w:rsidSect="009111DB">
          <w:pgSz w:w="16838" w:h="11906" w:orient="landscape"/>
          <w:pgMar w:top="1440" w:right="1440" w:bottom="1440" w:left="1440" w:header="708" w:footer="708" w:gutter="0"/>
          <w:cols w:space="708"/>
          <w:docGrid w:linePitch="360"/>
        </w:sectPr>
      </w:pPr>
      <w:r>
        <w:rPr>
          <w:lang w:val="en-US"/>
        </w:rPr>
        <w:tab/>
      </w:r>
    </w:p>
    <w:p w14:paraId="3F96EA55" w14:textId="3078A9EA" w:rsidR="0036168F" w:rsidRPr="00590062" w:rsidRDefault="0036168F" w:rsidP="008271F4">
      <w:pPr>
        <w:pStyle w:val="Heading1"/>
        <w:rPr>
          <w:b/>
          <w:bCs/>
          <w:color w:val="auto"/>
          <w:lang w:val="fr-FR"/>
        </w:rPr>
      </w:pPr>
      <w:bookmarkStart w:id="3" w:name="_Toc62754541"/>
      <w:proofErr w:type="spellStart"/>
      <w:r w:rsidRPr="00590062">
        <w:rPr>
          <w:b/>
          <w:bCs/>
          <w:color w:val="auto"/>
          <w:lang w:val="fr-FR"/>
        </w:rPr>
        <w:lastRenderedPageBreak/>
        <w:t>References</w:t>
      </w:r>
      <w:bookmarkEnd w:id="3"/>
      <w:proofErr w:type="spellEnd"/>
    </w:p>
    <w:p w14:paraId="41C8E178" w14:textId="5426305C" w:rsidR="00641122" w:rsidRPr="00641122" w:rsidRDefault="009451D0" w:rsidP="00641122">
      <w:pPr>
        <w:widowControl w:val="0"/>
        <w:autoSpaceDE w:val="0"/>
        <w:autoSpaceDN w:val="0"/>
        <w:adjustRightInd w:val="0"/>
        <w:spacing w:line="240" w:lineRule="auto"/>
        <w:rPr>
          <w:rFonts w:ascii="Times New Roman" w:hAnsi="Times New Roman" w:cs="Times New Roman"/>
          <w:noProof/>
          <w:sz w:val="24"/>
          <w:szCs w:val="24"/>
        </w:rPr>
      </w:pPr>
      <w:r>
        <w:rPr>
          <w:rFonts w:ascii="Times New Roman" w:hAnsi="Times New Roman" w:cs="Times New Roman"/>
          <w:sz w:val="24"/>
          <w:szCs w:val="24"/>
          <w:lang w:val="en-US"/>
        </w:rPr>
        <w:fldChar w:fldCharType="begin" w:fldLock="1"/>
      </w:r>
      <w:r w:rsidRPr="00590062">
        <w:rPr>
          <w:rFonts w:ascii="Times New Roman" w:hAnsi="Times New Roman" w:cs="Times New Roman"/>
          <w:sz w:val="24"/>
          <w:szCs w:val="24"/>
          <w:lang w:val="fr-FR"/>
        </w:rPr>
        <w:instrText xml:space="preserve">ADDIN Mendeley Bibliography CSL_BIBLIOGRAPHY </w:instrText>
      </w:r>
      <w:r>
        <w:rPr>
          <w:rFonts w:ascii="Times New Roman" w:hAnsi="Times New Roman" w:cs="Times New Roman"/>
          <w:sz w:val="24"/>
          <w:szCs w:val="24"/>
          <w:lang w:val="en-US"/>
        </w:rPr>
        <w:fldChar w:fldCharType="separate"/>
      </w:r>
      <w:r w:rsidR="00641122" w:rsidRPr="00590062">
        <w:rPr>
          <w:rFonts w:ascii="Times New Roman" w:hAnsi="Times New Roman" w:cs="Times New Roman"/>
          <w:noProof/>
          <w:sz w:val="24"/>
          <w:szCs w:val="24"/>
          <w:lang w:val="fr-FR"/>
        </w:rPr>
        <w:t xml:space="preserve">1. Tola HH, Holakouie-Naieni K, Mansournia MA, Yaseri M, Tesfaye E, Mahamed Z, et al. </w:t>
      </w:r>
      <w:r w:rsidR="00641122" w:rsidRPr="00641122">
        <w:rPr>
          <w:rFonts w:ascii="Times New Roman" w:hAnsi="Times New Roman" w:cs="Times New Roman"/>
          <w:noProof/>
          <w:sz w:val="24"/>
          <w:szCs w:val="24"/>
        </w:rPr>
        <w:t>Low enrollment and high treatment success in children with drug-resistant tuberculosis in Ethiopia: A ten years national retrospective cohort study. PLoS One. 2020.</w:t>
      </w:r>
    </w:p>
    <w:p w14:paraId="527E9FEB"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2. Shaweno T, Getnet M, Fikru C. Does time to loss to follow-up differ among adult tuberculosis patients initiated on tuberculosis treatment and care between general hospital and health centers? A retrospective cohort study. Trop Med Health. 2020.</w:t>
      </w:r>
    </w:p>
    <w:p w14:paraId="5EC9E6B7"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3. Schwœbel V, Trébucq A, Kashongwe Z, Bakayoko AS, Kuaban C, Noeske J, et al. Outcomes of a nine-month regimen for rifampicin-resistant tuberculosis up to 24 months after treatment completion in nine African countries. EClinicalMedicine. 2020.</w:t>
      </w:r>
    </w:p>
    <w:p w14:paraId="02A4ED59"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4. Musaazi J, Sekaggya-Wiltshire C, Kiragga AN, Kalule I, Reynolds SJ, Manabe YC, et al. Sustained positive impact on tuberculosis treatment outcomes of TB-HIV integrated care in Uganda. Int J Tuberc Lung Dis. 2019.</w:t>
      </w:r>
    </w:p>
    <w:p w14:paraId="0C323445" w14:textId="77777777" w:rsidR="00641122" w:rsidRPr="00590062" w:rsidRDefault="00641122" w:rsidP="00641122">
      <w:pPr>
        <w:widowControl w:val="0"/>
        <w:autoSpaceDE w:val="0"/>
        <w:autoSpaceDN w:val="0"/>
        <w:adjustRightInd w:val="0"/>
        <w:spacing w:line="240" w:lineRule="auto"/>
        <w:rPr>
          <w:rFonts w:ascii="Times New Roman" w:hAnsi="Times New Roman" w:cs="Times New Roman"/>
          <w:noProof/>
          <w:sz w:val="24"/>
          <w:szCs w:val="24"/>
          <w:lang w:val="fr-FR"/>
        </w:rPr>
      </w:pPr>
      <w:r w:rsidRPr="00641122">
        <w:rPr>
          <w:rFonts w:ascii="Times New Roman" w:hAnsi="Times New Roman" w:cs="Times New Roman"/>
          <w:noProof/>
          <w:sz w:val="24"/>
          <w:szCs w:val="24"/>
        </w:rPr>
        <w:t xml:space="preserve">5. Olayanju O, Esmail A, Limberis J, Gina P, Dheda K. Linezolid interruption in patients with fluoroquinolone-resistant tuberculosis receiving a bedaquiline-based treatment regimen. </w:t>
      </w:r>
      <w:r w:rsidRPr="00590062">
        <w:rPr>
          <w:rFonts w:ascii="Times New Roman" w:hAnsi="Times New Roman" w:cs="Times New Roman"/>
          <w:noProof/>
          <w:sz w:val="24"/>
          <w:szCs w:val="24"/>
          <w:lang w:val="fr-FR"/>
        </w:rPr>
        <w:t>Int J Infect Dis. 2019.</w:t>
      </w:r>
    </w:p>
    <w:p w14:paraId="7D0BF2BD" w14:textId="77777777" w:rsidR="00641122" w:rsidRPr="00590062" w:rsidRDefault="00641122" w:rsidP="00641122">
      <w:pPr>
        <w:widowControl w:val="0"/>
        <w:autoSpaceDE w:val="0"/>
        <w:autoSpaceDN w:val="0"/>
        <w:adjustRightInd w:val="0"/>
        <w:spacing w:line="240" w:lineRule="auto"/>
        <w:rPr>
          <w:rFonts w:ascii="Times New Roman" w:hAnsi="Times New Roman" w:cs="Times New Roman"/>
          <w:noProof/>
          <w:sz w:val="24"/>
          <w:szCs w:val="24"/>
          <w:lang w:val="fr-FR"/>
        </w:rPr>
      </w:pPr>
      <w:r w:rsidRPr="00590062">
        <w:rPr>
          <w:rFonts w:ascii="Times New Roman" w:hAnsi="Times New Roman" w:cs="Times New Roman"/>
          <w:noProof/>
          <w:sz w:val="24"/>
          <w:szCs w:val="24"/>
          <w:lang w:val="fr-FR"/>
        </w:rPr>
        <w:t xml:space="preserve">6. Agizew T, Chihota V, Nyirenda S, Tedla Z, Auld AF, Mathebula U, et al. </w:t>
      </w:r>
      <w:r w:rsidRPr="00641122">
        <w:rPr>
          <w:rFonts w:ascii="Times New Roman" w:hAnsi="Times New Roman" w:cs="Times New Roman"/>
          <w:noProof/>
          <w:sz w:val="24"/>
          <w:szCs w:val="24"/>
        </w:rPr>
        <w:t xml:space="preserve">Tuberculosis treatment outcomes among people living with HIV diagnosed using Xpert MTB/RIF versus sputum-smear microscopy in Botswana: A stepped-wedge cluster randomised trial. </w:t>
      </w:r>
      <w:r w:rsidRPr="00590062">
        <w:rPr>
          <w:rFonts w:ascii="Times New Roman" w:hAnsi="Times New Roman" w:cs="Times New Roman"/>
          <w:noProof/>
          <w:sz w:val="24"/>
          <w:szCs w:val="24"/>
          <w:lang w:val="fr-FR"/>
        </w:rPr>
        <w:t>BMC Infect Dis. 2019.</w:t>
      </w:r>
    </w:p>
    <w:p w14:paraId="4E6C2BEB"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590062">
        <w:rPr>
          <w:rFonts w:ascii="Times New Roman" w:hAnsi="Times New Roman" w:cs="Times New Roman"/>
          <w:noProof/>
          <w:sz w:val="24"/>
          <w:szCs w:val="24"/>
          <w:lang w:val="fr-FR"/>
        </w:rPr>
        <w:t xml:space="preserve">7. Berry KM, Rodriguez CA, Berhanu RH, Ismail N, Mvusi L, Long L, et al. </w:t>
      </w:r>
      <w:r w:rsidRPr="00641122">
        <w:rPr>
          <w:rFonts w:ascii="Times New Roman" w:hAnsi="Times New Roman" w:cs="Times New Roman"/>
          <w:noProof/>
          <w:sz w:val="24"/>
          <w:szCs w:val="24"/>
        </w:rPr>
        <w:t>Treatment outcomes among children, adolescents, and adults on treatment for tuberculosis in two metropolitan municipalities in Gauteng Province, South Africa. BMC Public Health. 2019.</w:t>
      </w:r>
    </w:p>
    <w:p w14:paraId="26DDBD40"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8. Huerga H, Ferlazzo G, Wanjala S, Bastard M, Bevilacqua P, Ardizzoni E, et al. Mortality in the first six months among HIV-positive and HIV-negative patients empirically treated for tuberculosis. BMC Infect Dis. 2019.</w:t>
      </w:r>
    </w:p>
    <w:p w14:paraId="23B202CA"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9. Gezae KE, Abebe HT, Gebretsadik LG. Incidence and predictors of LTFU among adults with TB/HIV co-infection in two governmental hospitals, Mekelle, Ethiopia, 2009-2016: Survival model approach. BMC Infect Dis. 2019.</w:t>
      </w:r>
    </w:p>
    <w:p w14:paraId="7F21BE3E"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10. Woldeyohannes D, Assefa T, Aman R, Tekalegn Y, Hailemariam Z. Predictors of time to unfavorable treatment outcomes among patients with multidrug resistant tuberculosis in Oromia region, Ethiopia. PLoS One. 2019.</w:t>
      </w:r>
    </w:p>
    <w:p w14:paraId="4C8C5FF0"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11. Bouton TC, Forson A, Kudzawu S, Zigah F, Jenkins H, Bamfo TD, et al. High mortality during tuberculosis retreatment at a ghanaian tertiary center: A retrospective cohort study. Pan Afr Med J. 2019.</w:t>
      </w:r>
    </w:p>
    <w:p w14:paraId="40494724"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12. Azeez A, Mutambayi R, Odeyemi A, Ndege J. Survival model analysis of tuberculosis treatment among patients with human immunodeficiency virus coinfection. Int J Mycobacteriology. 2019.</w:t>
      </w:r>
    </w:p>
    <w:p w14:paraId="563AF875"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13. Kassa GM, Teferra AS, Wolde HF, Muluneh AG, Merid MW. Incidence and predictors of lost to follow-up among drug-resistant tuberculosis patients at University of Gondar Comprehensive Specialized Hospital, Northwest Ethiopia: A retrospective follow-up study. BMC Infect Dis. 2019.</w:t>
      </w:r>
    </w:p>
    <w:p w14:paraId="2F5A8C2D"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lastRenderedPageBreak/>
        <w:t>14. Ketema DB, Muchie KF, Andargie AA. Time to poor treatment outcome and its predictors among drug-resistant tuberculosis patients on second-line anti-Tuberculosis treatment in Amhara region, Ethiopia: Retrospective cohort study. BMC Public Health. 2019.</w:t>
      </w:r>
    </w:p>
    <w:p w14:paraId="3FC074DD"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15. Abdullahi OA, Ngari MM, Sanga D, Katana G, Willetts A. Mortality during treatment for tuberculosis; a review of surveillance data in a rural county in Kenya. PLoS One. 2019.</w:t>
      </w:r>
    </w:p>
    <w:p w14:paraId="555005F2"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16. Schutz C, Barr D, Andrade BB, Shey M, Ward A, Janssen S, et al. Clinical, microbiologic, and immunologic determinants of mortality in hospitalized patients with HIV-associated tuberculosis: A prospective cohort study. PLoS Med. 2019.</w:t>
      </w:r>
    </w:p>
    <w:p w14:paraId="7A00EF93"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17. Limenih YA, Workie DL. Survival analysis of time to cure on multi-drug resistance tuberculosis patients in Amhara region, Ethiopia. BMC Public Health. 2019.</w:t>
      </w:r>
    </w:p>
    <w:p w14:paraId="10F3D25E"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18. Bajehson M, Musa BM, Gidado M, Nsa B, Sani U, Habibu AT, et al. Determinants of mortality among patients with drug-resistant tuberculosis in northern Nigeria. PLoS One. 2019.</w:t>
      </w:r>
    </w:p>
    <w:p w14:paraId="74DA0C47"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19. Bulabula ANH, Nelson JA, Musafiri EM, MacHekano R, Sam-Agudu NA, Diacon AH, et al. Prevalence, Predictors, and Successful Treatment Outcomes of Xpert MTB/RIF-identified Rifampicin-resistant Tuberculosis in Post-conflict Eastern Democratic Republic of the Congo, 2012-2017: A Retrospective Province-Wide Cohort Study. Clin Infect Dis. 2019.</w:t>
      </w:r>
    </w:p>
    <w:p w14:paraId="6C15FF78"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20. Gupta-Wright A, Fielding K, Wilson D, van Oosterhout JJ, Grint D, Mwandumba HC, et al. Tuberculosis in Hospitalized Patients With Human Immunodeficiency Virus: Clinical Characteristics, Mortality, and Implications From the Rapid Urine-based Screening for Tuberculosis to Reduce AIDS Related Mortality in Hospitalized Patients in Africa. Clin Infect Dis. 2019.</w:t>
      </w:r>
    </w:p>
    <w:p w14:paraId="22F68C37"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21. Moon TD, Nacarapa E, Verdu ME, MacUácua S, Mugabe D, Gong W, et al. Tuberculosis Treatment Outcomes among Children in Rural Southern Mozambique: A 12-year Retrospective Study. Pediatr Infect Dis J. 2019.</w:t>
      </w:r>
    </w:p>
    <w:p w14:paraId="676DE9ED"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22. Brust JCM, Shah NS, Mlisana K, Moodley P, Allana S, Campbell A, et al. Improved Survival and Cure Rates with Concurrent Treatment for Multidrug-Resistant Tuberculosis-Human Immunodeficiency Virus Coinfection in South Africa. Clin Infect Dis. 2018.</w:t>
      </w:r>
    </w:p>
    <w:p w14:paraId="7EB42207"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23. Azeez A, Ndege J, Mutambayi R. Associated factors with unsuccessful tuberculosis treatment outcomes among tuberculosis/HIV coinfected patients with drug-resistant tuberculosis. Int J Mycobacteriology. 2018.</w:t>
      </w:r>
    </w:p>
    <w:p w14:paraId="5F8A6D30"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24. Dangisso MH, Woldesemayat EM, Datiko DG, Lindtjørn B. Long-term outcome of smear-positive tuberculosis patients after initiation and completion of treatment: A ten-year retrospective cohort study. PLoS One. 2018.</w:t>
      </w:r>
    </w:p>
    <w:p w14:paraId="5C8BB403"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25. Atalell KA, Tebeje NB, Ekubagewargies DT. Survival and predictors of mortality among children co-infected with tuberculosis and human immunodeficiency virus at University of Gondar Comprehensive Specialized Hospital, Northwest Ethiopia. A retrospective follow-up study. PLoS One. 2018.</w:t>
      </w:r>
    </w:p>
    <w:p w14:paraId="7685AE4E"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26. Onyango DO, Yuen CM, Masini E, Borgdorff MW. Epidemiology of Pediatric Tuberculosis in Kenya and Risk Factors for Mortality during Treatment: A National Retrospective Cohort Study. J Pediatr. 2018.</w:t>
      </w:r>
    </w:p>
    <w:p w14:paraId="017CD0AA"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 xml:space="preserve">27. Hirasen K, Berhanu R, Evans D, Rosen S, Sanne I, Long L. High rates of death and loss to follow-up by 12 months of rifampicin resistant TB treatment in South Africa. PLoS One. </w:t>
      </w:r>
      <w:r w:rsidRPr="00641122">
        <w:rPr>
          <w:rFonts w:ascii="Times New Roman" w:hAnsi="Times New Roman" w:cs="Times New Roman"/>
          <w:noProof/>
          <w:sz w:val="24"/>
          <w:szCs w:val="24"/>
        </w:rPr>
        <w:lastRenderedPageBreak/>
        <w:t>2018.</w:t>
      </w:r>
    </w:p>
    <w:p w14:paraId="2C5DB3A5"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28. Wickett E, Peralta-Santos A, Beste J, Micikas M, Toe F, Rogers J, et al. Treatment outcomes of TB-infected individuals attending public sector primary care clinics in rural Liberia from 2015 to 2017: a retrospective cohort study. Trop Med Int Heal. 2018.</w:t>
      </w:r>
    </w:p>
    <w:p w14:paraId="21C18907"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29. Bonnet M, Nansumba M, Bastard M, Orikiriza P, Kyomugasho N, Nansera D, et al. Outcome of children with presumptive tuberculosis in Mbarara, Rural Uganda. Pediatr Infect Dis J. 2018.</w:t>
      </w:r>
    </w:p>
    <w:p w14:paraId="18B2867C"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30. Worodria W, Ssempijja V, Hanrahan C, Ssegonja R, Muhofwa A, Mazapkwe D, et al. Opportunistic diseases diminish the clinical benefit of immediate co-infected antiretroviral adults with therapy low CD4 in HIV-tuberculosis R cell counts. AIDS. 2018.</w:t>
      </w:r>
    </w:p>
    <w:p w14:paraId="13DDEFF8"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31. Yihunie Akalu T, Fentahun Muchie K, Alemu Gelaye K. Time to sputum culture conversion and its determinants among Multi-drug resistant Tuberculosis patients at public hospitals of the Amhara Regional State: A multicenter retrospective follow up study. PLoS One. 2018.</w:t>
      </w:r>
    </w:p>
    <w:p w14:paraId="444BBFAB"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32. Nansumba M, Kumbakumba E, Orikiriza P, Bastard M, Mwanga JA, Boum Y, et al. Treatment outcomes and tolerability of the revised WHO anti-tuberculosis drug dosages for children. Int J Tuberc Lung Dis. 2018.</w:t>
      </w:r>
    </w:p>
    <w:p w14:paraId="2904D8A7"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33. Schnippel K, Ndjeka N, Maartens G, Meintjes G, Master I, Ismail N, et al. Effect of bedaquiline on mortality in South African patients with drug-resistant tuberculosis: a retrospective cohort study. Lancet Respir Med. 2018.</w:t>
      </w:r>
    </w:p>
    <w:p w14:paraId="39F85270"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34. Herce ME, Morse J, Luhanga D, Harris J, Smith HJ, Besa S, et al. Integrating HIV care and treatment into tuberculosis clinics in Lusaka, Zambia: Results from a before-after quasi-experimental study. BMC Infect Dis. 2018.</w:t>
      </w:r>
    </w:p>
    <w:p w14:paraId="067F6F61"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35. Verdecchia M, Keus K, Blankley S, Vambe D, Ssonko C, Piening T, et al. Model of care and risk factors for poor outcomes in patients on multi-drug resistant tuberculosis treatment at two facilities in eSwatini (formerly Swaziland), 2011-2013. PLoS One. 2018.</w:t>
      </w:r>
    </w:p>
    <w:p w14:paraId="61E083CC"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36. Kaplan R, Hermans S, Caldwell J, Jennings K, Bekker LG, Wood R. HIV and TB co-infection in the ART era: CD4 count distributions and TB case fatality in Cape Town. BMC Infect Dis. 2018.</w:t>
      </w:r>
    </w:p>
    <w:p w14:paraId="7D2D25B6" w14:textId="77777777" w:rsidR="00641122" w:rsidRPr="00BB2907" w:rsidRDefault="00641122" w:rsidP="00641122">
      <w:pPr>
        <w:widowControl w:val="0"/>
        <w:autoSpaceDE w:val="0"/>
        <w:autoSpaceDN w:val="0"/>
        <w:adjustRightInd w:val="0"/>
        <w:spacing w:line="240" w:lineRule="auto"/>
        <w:rPr>
          <w:rFonts w:ascii="Times New Roman" w:hAnsi="Times New Roman" w:cs="Times New Roman"/>
          <w:noProof/>
          <w:sz w:val="24"/>
          <w:szCs w:val="24"/>
          <w:lang w:val="fr-FR"/>
        </w:rPr>
      </w:pPr>
      <w:r w:rsidRPr="00641122">
        <w:rPr>
          <w:rFonts w:ascii="Times New Roman" w:hAnsi="Times New Roman" w:cs="Times New Roman"/>
          <w:noProof/>
          <w:sz w:val="24"/>
          <w:szCs w:val="24"/>
        </w:rPr>
        <w:t xml:space="preserve">37. Shibabaw A, Gelaw B, Wang SH, Tessema B. Time to sputum smear and culture conversions in multidrug resistant tuberculosis at university of gondar hospital, northwest Ethiopia. </w:t>
      </w:r>
      <w:r w:rsidRPr="00BB2907">
        <w:rPr>
          <w:rFonts w:ascii="Times New Roman" w:hAnsi="Times New Roman" w:cs="Times New Roman"/>
          <w:noProof/>
          <w:sz w:val="24"/>
          <w:szCs w:val="24"/>
          <w:lang w:val="fr-FR"/>
        </w:rPr>
        <w:t>PLoS One. 2018.</w:t>
      </w:r>
    </w:p>
    <w:p w14:paraId="480CB9F1"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BB2907">
        <w:rPr>
          <w:rFonts w:ascii="Times New Roman" w:hAnsi="Times New Roman" w:cs="Times New Roman"/>
          <w:noProof/>
          <w:sz w:val="24"/>
          <w:szCs w:val="24"/>
          <w:lang w:val="fr-FR"/>
        </w:rPr>
        <w:t xml:space="preserve">38. Adamu AL, Aliyu MH, Galadanci NA, Musa BM, Gadanya MA, Gajida AU, et al. </w:t>
      </w:r>
      <w:r w:rsidRPr="00641122">
        <w:rPr>
          <w:rFonts w:ascii="Times New Roman" w:hAnsi="Times New Roman" w:cs="Times New Roman"/>
          <w:noProof/>
          <w:sz w:val="24"/>
          <w:szCs w:val="24"/>
        </w:rPr>
        <w:t>Deaths during tuberculosis treatment among paediatric patients in a large tertiary hospital in Nigeria. PLoS One. 2017.</w:t>
      </w:r>
    </w:p>
    <w:p w14:paraId="2B463216"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39. Alene KA, Viney K, McBryde ES, Tsegaye AT, Clements ACA. Treatment outcomes in patients with multidrug-resistant tuberculosis in north-west Ethiopia. Trop Med Int Heal. 2017.</w:t>
      </w:r>
    </w:p>
    <w:p w14:paraId="3EFC402C" w14:textId="77777777" w:rsidR="00641122" w:rsidRPr="00BB2907" w:rsidRDefault="00641122" w:rsidP="00641122">
      <w:pPr>
        <w:widowControl w:val="0"/>
        <w:autoSpaceDE w:val="0"/>
        <w:autoSpaceDN w:val="0"/>
        <w:adjustRightInd w:val="0"/>
        <w:spacing w:line="240" w:lineRule="auto"/>
        <w:rPr>
          <w:rFonts w:ascii="Times New Roman" w:hAnsi="Times New Roman" w:cs="Times New Roman"/>
          <w:noProof/>
          <w:sz w:val="24"/>
          <w:szCs w:val="24"/>
          <w:lang w:val="fr-FR"/>
        </w:rPr>
      </w:pPr>
      <w:r w:rsidRPr="00641122">
        <w:rPr>
          <w:rFonts w:ascii="Times New Roman" w:hAnsi="Times New Roman" w:cs="Times New Roman"/>
          <w:noProof/>
          <w:sz w:val="24"/>
          <w:szCs w:val="24"/>
        </w:rPr>
        <w:t xml:space="preserve">40. Adamu AL, Gadanya MA, Abubakar IS, Jibo AM, Bello MM, Gajida AU, et al. High mortality among tuberculosis patients on treatment in Nigeria: A retrospective cohort study. </w:t>
      </w:r>
      <w:r w:rsidRPr="00BB2907">
        <w:rPr>
          <w:rFonts w:ascii="Times New Roman" w:hAnsi="Times New Roman" w:cs="Times New Roman"/>
          <w:noProof/>
          <w:sz w:val="24"/>
          <w:szCs w:val="24"/>
          <w:lang w:val="fr-FR"/>
        </w:rPr>
        <w:t>BMC Infect Dis. 2017.</w:t>
      </w:r>
    </w:p>
    <w:p w14:paraId="6E36AB14"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BB2907">
        <w:rPr>
          <w:rFonts w:ascii="Times New Roman" w:hAnsi="Times New Roman" w:cs="Times New Roman"/>
          <w:noProof/>
          <w:sz w:val="24"/>
          <w:szCs w:val="24"/>
          <w:lang w:val="fr-FR"/>
        </w:rPr>
        <w:t xml:space="preserve">41. Schnippel K, Firnhaber C, Ndjeka N, Conradie F, Page-Shipp L, Berhanu R, et al. </w:t>
      </w:r>
      <w:r w:rsidRPr="00641122">
        <w:rPr>
          <w:rFonts w:ascii="Times New Roman" w:hAnsi="Times New Roman" w:cs="Times New Roman"/>
          <w:noProof/>
          <w:sz w:val="24"/>
          <w:szCs w:val="24"/>
        </w:rPr>
        <w:lastRenderedPageBreak/>
        <w:t>Persistently high early mortality despite rapid diagnostics for drug-resistant tuberculosis cases in South Africa. Int J Tuberc Lung Dis. 2017.</w:t>
      </w:r>
    </w:p>
    <w:p w14:paraId="424E08F7"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42. Hall EW, Morris SB, Moore BK, Erasmus L, Odendaal R, Menzies H, et al. Treatment Outcomes of Children with HIV Infection and Drug-Resistant TB in Three Provinces in South Africa, 2005-2008. Pediatr Infect Dis J. 2017.</w:t>
      </w:r>
    </w:p>
    <w:p w14:paraId="46BAB862"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43. Onyango DO, Yuen CM, Cain KP, Ngari F, Masini EO, Borgdorff MW. Reduction of HIV-associated excess mortality by antiretroviral treatment among tuberculosis patients in Kenya. PLoS One. 2017.</w:t>
      </w:r>
    </w:p>
    <w:p w14:paraId="04405A7A"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44. Kapata N, Grobusch MP, Chongwe G, Chanda-Kapata P, Ngosa W, Tembo M, et al. Outcomes of multidrug-resistant tuberculosis in Zambia: a cohort analysis. Infection. 2017.</w:t>
      </w:r>
    </w:p>
    <w:p w14:paraId="33DBA9C0"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45. Mohr E, Daniels J, Beko B, Isaakidis P, Cox V, Steele SJ, et al. DOT or SAT for Rifampicin-resistant tuberculosis? A non-randomized comparison in a high HIV-prevalence setting. PLoS One. 2017.</w:t>
      </w:r>
    </w:p>
    <w:p w14:paraId="0D0C03C5"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46. Beyene Y, Geresu B, Mulu A. Mortality among tuberculosis patients under DOTS programme: A historical cohort study. BMC Public Health. 2016.</w:t>
      </w:r>
    </w:p>
    <w:p w14:paraId="20F947F4"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47. Olaleye AO, Beke AK. Survival of smear-positive multidrug resistant tuberculosis patients in Witbank, South Africa: A retrospective cohort study. Infect Dis (Auckl). 2016.</w:t>
      </w:r>
    </w:p>
    <w:p w14:paraId="164A15A3" w14:textId="77777777" w:rsidR="00641122" w:rsidRPr="00BB2907" w:rsidRDefault="00641122" w:rsidP="00641122">
      <w:pPr>
        <w:widowControl w:val="0"/>
        <w:autoSpaceDE w:val="0"/>
        <w:autoSpaceDN w:val="0"/>
        <w:adjustRightInd w:val="0"/>
        <w:spacing w:line="240" w:lineRule="auto"/>
        <w:rPr>
          <w:rFonts w:ascii="Times New Roman" w:hAnsi="Times New Roman" w:cs="Times New Roman"/>
          <w:noProof/>
          <w:sz w:val="24"/>
          <w:szCs w:val="24"/>
          <w:lang w:val="fr-FR"/>
        </w:rPr>
      </w:pPr>
      <w:r w:rsidRPr="00641122">
        <w:rPr>
          <w:rFonts w:ascii="Times New Roman" w:hAnsi="Times New Roman" w:cs="Times New Roman"/>
          <w:noProof/>
          <w:sz w:val="24"/>
          <w:szCs w:val="24"/>
        </w:rPr>
        <w:t xml:space="preserve">48. Workneh MH, Bjune GA, Yimer SA. Diabetes mellitus is associated with increased mortality during tuberculosis treatment: A prospective cohort study among tuberculosis patients in South-Eastern Amahra Region, Ethiopia. </w:t>
      </w:r>
      <w:r w:rsidRPr="00BB2907">
        <w:rPr>
          <w:rFonts w:ascii="Times New Roman" w:hAnsi="Times New Roman" w:cs="Times New Roman"/>
          <w:noProof/>
          <w:sz w:val="24"/>
          <w:szCs w:val="24"/>
          <w:lang w:val="fr-FR"/>
        </w:rPr>
        <w:t>Infect Dis Poverty. 2016.</w:t>
      </w:r>
    </w:p>
    <w:p w14:paraId="332CD852"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BB2907">
        <w:rPr>
          <w:rFonts w:ascii="Times New Roman" w:hAnsi="Times New Roman" w:cs="Times New Roman"/>
          <w:noProof/>
          <w:sz w:val="24"/>
          <w:szCs w:val="24"/>
          <w:lang w:val="fr-FR"/>
        </w:rPr>
        <w:t xml:space="preserve">49. Masini EO, Mansour O, Speer CE, Addona V, Hanson CL, Sitienei JK, et al. </w:t>
      </w:r>
      <w:r w:rsidRPr="00641122">
        <w:rPr>
          <w:rFonts w:ascii="Times New Roman" w:hAnsi="Times New Roman" w:cs="Times New Roman"/>
          <w:noProof/>
          <w:sz w:val="24"/>
          <w:szCs w:val="24"/>
        </w:rPr>
        <w:t>Using survival analysis to identify risk factors for treatment interruption among new and retreatment tuberculosis patients in Kenya. PLoS One. 2016.</w:t>
      </w:r>
    </w:p>
    <w:p w14:paraId="5A738DEA"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50. Gesesew H, Tsehayneh B, Massa D, Gebremedhin A, Kahsay H, Mwanri L. Predictors of mortality in a cohort of tuberculosis/HIV co-infected patients in Southwest Ethiopia. Infect Dis Poverty. 2016.</w:t>
      </w:r>
    </w:p>
    <w:p w14:paraId="1E1838D4"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51. Kaplan R, Caldwell J, Hermans S, Adriaanse S, Mtwisha L, Bekker LG, et al. An integrated community TB-HIV adherence model provides an alternative to DOT for tuberculosis patients in Cape Town. Int J Tuberc Lung Dis. 2016.</w:t>
      </w:r>
    </w:p>
    <w:p w14:paraId="2248E94B"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52. Birlie A, Tesfaw G, Dejene T, Woldemichael K. Time to death and associated factors among tuberculosis patients in dangila woreda, northwest Ethiopia. PLoS One. 2015.</w:t>
      </w:r>
    </w:p>
    <w:p w14:paraId="622AB8A3"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53. Moyo S, Cox HS, Hughes J, Daniels J, Synman L, De Azevedo V, et al. Loss from treatment for drug resistant tuberculosis: Risk factors and patient outcomes in a community-based program in khayelitsha, South Africa. PLoS One. 2015.</w:t>
      </w:r>
    </w:p>
    <w:p w14:paraId="1BFA2F9E"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54. Meressa D, Hurtado RM, Andrews JR, Diro E, Abato K, Daniel T, et al. Achieving high treatment success for multidrug-resistant TB in Africa: Initiation and scale-up of MDR TB care in Ethiopia - An observational cohort study. Thorax. 2015.</w:t>
      </w:r>
    </w:p>
    <w:p w14:paraId="6801712D"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55. Daniels JF, Khogali M, Mohr E, Cox V, Moyo S, Edginton M, et al. Time to ART initiation among patients treated for rifampicin-resistant tuberculosis in khayelitsha, South Africa: Impact on mortality and treatment success. PLoS One. 2015.</w:t>
      </w:r>
    </w:p>
    <w:p w14:paraId="1A5FAEB5"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 xml:space="preserve">56. Wejse C, Patsche CB, Kühle A, Bamba FJV, Mendes MS, Lemvik G, et al. Impact of </w:t>
      </w:r>
      <w:r w:rsidRPr="00641122">
        <w:rPr>
          <w:rFonts w:ascii="Times New Roman" w:hAnsi="Times New Roman" w:cs="Times New Roman"/>
          <w:noProof/>
          <w:sz w:val="24"/>
          <w:szCs w:val="24"/>
        </w:rPr>
        <w:lastRenderedPageBreak/>
        <w:t>HIV-1, HIV-2, and HIV-1+2 dual infection on the outcome of tuberculosis. Int J Infect Dis. 2015.</w:t>
      </w:r>
    </w:p>
    <w:p w14:paraId="63BE03AF"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57. Acuña-Villaorduña C, Ayakaka I, Dryden-Peterson S, Nakubulwa S, Worodria W, Reilly N, et al. High mortality associated with retreatment of tuberculosis in a clinic in Kampala, Uganda: A retrospective study. Am J Trop Med Hyg. 2015.</w:t>
      </w:r>
    </w:p>
    <w:p w14:paraId="0BA037AE"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58. Pepper DJ, Schomaker M, Wilkinson RJ, Azevedo V, Maartens G. Independent predictors of tuberculosis mortality in a high HIV prevalence setting: A retrospective cohort study. AIDS Res Ther. 2015.</w:t>
      </w:r>
    </w:p>
    <w:p w14:paraId="1C84BF4B"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59. Cox H, Hughes J, Daniels J, Azevedo V, McDermid C, Poolman M, et al. Community-based treatment of drug-resistant tuberculosis in Khayelitsha, South Africa. Int J Tuberc Lung Dis. 2014.</w:t>
      </w:r>
    </w:p>
    <w:p w14:paraId="2BAB52C0"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60. Kirenga BJ, Levin J, Ayakaka I, Worodria W, Reilly N, Mumbowa F, et al. Treatment outcomes of new tuberculosis patients hospitalized in Kampala, Uganda: A prospective cohort study. PLoS One. 2014.</w:t>
      </w:r>
    </w:p>
    <w:p w14:paraId="6692538F"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61. Bekker A, Slogrove AL, Schaaf HS, Du Preez K, AHesseling C. Determinants of tuberculosis treatment completion among newborns in a high-burden setting. Int J Tuberc Lung Dis. 2014.</w:t>
      </w:r>
    </w:p>
    <w:p w14:paraId="169C7D8D"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62. Zetola NM, Modongo C, Moonan PK, Ncube R, Matlhagela K, Sepako E, et al. Clinical outcomes among persons with pulmonary tuberculosis caused by Mycobacterium tuberculosis isolates with phenotypic heterogeneity in results of drug-susceptibility tests. J Infect Dis. 2014.</w:t>
      </w:r>
    </w:p>
    <w:p w14:paraId="0C895395"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63. Getachew T, Bayray A, Weldearegay B. Survival and predictors of mortality among patients under multi-drug resistant tuberculosis treatment in Ethiopia: St. Peter’s specialized tuberculosis hospital, Ethiopia. Int J Pharm Sci Res. 2013.</w:t>
      </w:r>
    </w:p>
    <w:p w14:paraId="0B5827F1"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64. Sileshi B, Deyessa N, Girma B, Melese M, Suarez P. Predictors of mortality among TB-HIV Co-infected patients being treated for tuberculosis in Northwest Ethiopia: A retrospective cohort study. BMC Infect Dis. 2013.</w:t>
      </w:r>
    </w:p>
    <w:p w14:paraId="5000ED7D"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65. Hafkin J, Modongo C, Newcomb C, Lowenthal E, MacGregor RR, Steenhoff AP, et al. Impact of the human immunodeficiency virus on early multidrug-resistant tuberculosis treatment outcomes in Botswana. Int J Tuberc Lung Dis. 2013.</w:t>
      </w:r>
    </w:p>
    <w:p w14:paraId="4EA3C34E"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66. Kendall EA, Theron D, Franke MF, Van Helden P, Victor TC, Murray MB, et al. Alcohol, hospital discharge, and socioeconomic risk factors for default from multidrug resistant tuberculosis treatment in rural South Africa: A retrospective cohort study. PLoS One. 2013.</w:t>
      </w:r>
    </w:p>
    <w:p w14:paraId="7B885A94"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67. Henegar CE, Behets F, Vanden Driessche K, Tabala M, Bahati E, Bola V, et al. Mortality among tuberculosis patients in the Democratic Republic of Congo. Int J Tuberc Lung Dis. 2012.</w:t>
      </w:r>
    </w:p>
    <w:p w14:paraId="3907D867"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68. Marx FM, Dunbar R, Enarson DA, Beyers N. The Rate of Sputum Smear-Positive Tuberculosis after Treatment Default in a High-Burden Setting: A Retrospective Cohort Study. PLoS One. 2012.</w:t>
      </w:r>
    </w:p>
    <w:p w14:paraId="7D05ABF9"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69. Visser ME, Stead MC, Walzl G, Warren R, Schomaker M, Grewal HMS, et al. Baseline predictors of sputum culture conversion in pulmonary tuberculosis: Importance of cavities, smoking, time to detection and w-beijing genotype. PLoS One. 2012.</w:t>
      </w:r>
    </w:p>
    <w:p w14:paraId="5DA37760"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lastRenderedPageBreak/>
        <w:t>70. Mupere E, Malone L, Zalwango S, Chiunda A, Okwera A, Parraga I, et al. Lean Tissue Mass Wasting is Associated With Increased Risk of Mortality Among Women With Pulmonary Tuberculosis in Urban Uganda. Ann Epidemiol. 2012.</w:t>
      </w:r>
    </w:p>
    <w:p w14:paraId="63278AE5"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71. Farley JE, Ram M, Pan W, Waldman S, Cassell GH, Chaisson RE, et al. Outcomes of multi-drug resistant tuberculosis (MDR-TB) among a cohort of South African patients with high HIV prevalence. PLoS One. 2011.</w:t>
      </w:r>
    </w:p>
    <w:p w14:paraId="7F08580B"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72. Getahun B, Ameni G, Biadgilign S, Medhin G. Mortality and associated risk factors in a cohort of tuberculosis patients treated under DOTS programme in Addis Ababa, Ethiopia. BMC Infect Dis. 2011.</w:t>
      </w:r>
    </w:p>
    <w:p w14:paraId="7E268A90"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73. Worodria W, Massinga-Loembe M, Mazakpwe D, Luzinda K, Menten J, Van Leth F, et al. Incidence and predictors of mortality and the effect of tuberculosis immune reconstitution inflammatory syndrome in a cohort of TB/HIV patients commencing antiretroviral therapy. J Acquir Immune Defic Syndr. 2011.</w:t>
      </w:r>
    </w:p>
    <w:p w14:paraId="279EBE29"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74. Jones-López EC, Ayakaka I, Levin J, Reilly N, Mumbowa F, Dryden-Peterson S, et al. Effectiveness of the standard WHO recommended retreatment regimen (Category II) for tuberculosis in Kampala, Uganda: A prospective cohort study. PLoS Med. 2011.</w:t>
      </w:r>
    </w:p>
    <w:p w14:paraId="0FF1EA83"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szCs w:val="24"/>
        </w:rPr>
      </w:pPr>
      <w:r w:rsidRPr="00641122">
        <w:rPr>
          <w:rFonts w:ascii="Times New Roman" w:hAnsi="Times New Roman" w:cs="Times New Roman"/>
          <w:noProof/>
          <w:sz w:val="24"/>
          <w:szCs w:val="24"/>
        </w:rPr>
        <w:t>75. Dheda K, Shean K, Zumla A, Badri M, Streicher EM, Page-Shipp L, et al. Early treatment outcomes and HIV status of patients with extensively drug-resistant tuberculosis in South Africa: a retrospective cohort study. Lancet. 2010.</w:t>
      </w:r>
    </w:p>
    <w:p w14:paraId="4EBE5F3B" w14:textId="77777777" w:rsidR="00641122" w:rsidRPr="00641122" w:rsidRDefault="00641122" w:rsidP="00641122">
      <w:pPr>
        <w:widowControl w:val="0"/>
        <w:autoSpaceDE w:val="0"/>
        <w:autoSpaceDN w:val="0"/>
        <w:adjustRightInd w:val="0"/>
        <w:spacing w:line="240" w:lineRule="auto"/>
        <w:rPr>
          <w:rFonts w:ascii="Times New Roman" w:hAnsi="Times New Roman" w:cs="Times New Roman"/>
          <w:noProof/>
          <w:sz w:val="24"/>
        </w:rPr>
      </w:pPr>
      <w:r w:rsidRPr="00641122">
        <w:rPr>
          <w:rFonts w:ascii="Times New Roman" w:hAnsi="Times New Roman" w:cs="Times New Roman"/>
          <w:noProof/>
          <w:sz w:val="24"/>
          <w:szCs w:val="24"/>
        </w:rPr>
        <w:t>76. Datiko DG, Lindtjørn B. Mortality in successfully treated tuberculosis patients in southern Ethiopia: Retrospective follow-up study. Int J Tuberc Lung Dis. 2010.</w:t>
      </w:r>
    </w:p>
    <w:p w14:paraId="201B32ED" w14:textId="3558289E" w:rsidR="0036168F" w:rsidRPr="0036168F" w:rsidRDefault="009451D0" w:rsidP="0036168F">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017E1621" w14:textId="4BC7806E" w:rsidR="00731C21" w:rsidRPr="009111DB" w:rsidRDefault="00731C21">
      <w:pPr>
        <w:rPr>
          <w:lang w:val="en-US"/>
        </w:rPr>
      </w:pPr>
    </w:p>
    <w:sectPr w:rsidR="00731C21" w:rsidRPr="009111DB" w:rsidSect="0036168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B96F7E" w14:textId="77777777" w:rsidR="00EC66F8" w:rsidRDefault="00EC66F8" w:rsidP="00E01332">
      <w:pPr>
        <w:spacing w:after="0" w:line="240" w:lineRule="auto"/>
      </w:pPr>
      <w:r>
        <w:separator/>
      </w:r>
    </w:p>
  </w:endnote>
  <w:endnote w:type="continuationSeparator" w:id="0">
    <w:p w14:paraId="7E72B0DD" w14:textId="77777777" w:rsidR="00EC66F8" w:rsidRDefault="00EC66F8" w:rsidP="00E01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HnqhtpAdvTT7329fd89.I">
    <w:altName w:val="Calibri"/>
    <w:panose1 w:val="00000000000000000000"/>
    <w:charset w:val="00"/>
    <w:family w:val="swiss"/>
    <w:notTrueType/>
    <w:pitch w:val="default"/>
    <w:sig w:usb0="00000003" w:usb1="00000000" w:usb2="00000000" w:usb3="00000000" w:csb0="00000001" w:csb1="00000000"/>
  </w:font>
  <w:font w:name="AdvTT00bc0be2">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52959519"/>
      <w:docPartObj>
        <w:docPartGallery w:val="Page Numbers (Bottom of Page)"/>
        <w:docPartUnique/>
      </w:docPartObj>
    </w:sdtPr>
    <w:sdtEndPr>
      <w:rPr>
        <w:noProof/>
      </w:rPr>
    </w:sdtEndPr>
    <w:sdtContent>
      <w:p w14:paraId="50E82BBF" w14:textId="2794D32C" w:rsidR="00E01332" w:rsidRDefault="00E0133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F55D49" w14:textId="77777777" w:rsidR="00E01332" w:rsidRDefault="00E013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A5E7F6" w14:textId="77777777" w:rsidR="00EC66F8" w:rsidRDefault="00EC66F8" w:rsidP="00E01332">
      <w:pPr>
        <w:spacing w:after="0" w:line="240" w:lineRule="auto"/>
      </w:pPr>
      <w:r>
        <w:separator/>
      </w:r>
    </w:p>
  </w:footnote>
  <w:footnote w:type="continuationSeparator" w:id="0">
    <w:p w14:paraId="044301B8" w14:textId="77777777" w:rsidR="00EC66F8" w:rsidRDefault="00EC66F8" w:rsidP="00E013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1DB"/>
    <w:rsid w:val="0000141A"/>
    <w:rsid w:val="00001C17"/>
    <w:rsid w:val="00001CAF"/>
    <w:rsid w:val="000158F2"/>
    <w:rsid w:val="00017B0C"/>
    <w:rsid w:val="00017FEA"/>
    <w:rsid w:val="00024561"/>
    <w:rsid w:val="00024CA9"/>
    <w:rsid w:val="0003448F"/>
    <w:rsid w:val="00037671"/>
    <w:rsid w:val="000422F9"/>
    <w:rsid w:val="000443E8"/>
    <w:rsid w:val="0005107A"/>
    <w:rsid w:val="0005709B"/>
    <w:rsid w:val="000579A5"/>
    <w:rsid w:val="0006366C"/>
    <w:rsid w:val="000639BD"/>
    <w:rsid w:val="00071A6F"/>
    <w:rsid w:val="00074099"/>
    <w:rsid w:val="000761AB"/>
    <w:rsid w:val="00086A04"/>
    <w:rsid w:val="000A75AD"/>
    <w:rsid w:val="000B4E22"/>
    <w:rsid w:val="000C0DDA"/>
    <w:rsid w:val="000C183C"/>
    <w:rsid w:val="000D08A1"/>
    <w:rsid w:val="000D160C"/>
    <w:rsid w:val="000D30A7"/>
    <w:rsid w:val="000E4B22"/>
    <w:rsid w:val="000E4C5C"/>
    <w:rsid w:val="000E55FF"/>
    <w:rsid w:val="000E782E"/>
    <w:rsid w:val="000F3072"/>
    <w:rsid w:val="000F5553"/>
    <w:rsid w:val="0010160B"/>
    <w:rsid w:val="00101EED"/>
    <w:rsid w:val="00103D79"/>
    <w:rsid w:val="001104F2"/>
    <w:rsid w:val="0011206D"/>
    <w:rsid w:val="0012124C"/>
    <w:rsid w:val="00135240"/>
    <w:rsid w:val="00147344"/>
    <w:rsid w:val="001478A3"/>
    <w:rsid w:val="00147B25"/>
    <w:rsid w:val="00151166"/>
    <w:rsid w:val="00153541"/>
    <w:rsid w:val="00153961"/>
    <w:rsid w:val="001636C4"/>
    <w:rsid w:val="001665AF"/>
    <w:rsid w:val="001730A4"/>
    <w:rsid w:val="001826A7"/>
    <w:rsid w:val="0019162F"/>
    <w:rsid w:val="00193143"/>
    <w:rsid w:val="0019319B"/>
    <w:rsid w:val="00197D69"/>
    <w:rsid w:val="001A10C0"/>
    <w:rsid w:val="001A58A1"/>
    <w:rsid w:val="001B4B00"/>
    <w:rsid w:val="001B60C9"/>
    <w:rsid w:val="001C052F"/>
    <w:rsid w:val="001D0D84"/>
    <w:rsid w:val="001E01B6"/>
    <w:rsid w:val="00207783"/>
    <w:rsid w:val="00215E2B"/>
    <w:rsid w:val="00220F21"/>
    <w:rsid w:val="00224DBA"/>
    <w:rsid w:val="0022794F"/>
    <w:rsid w:val="00233B9E"/>
    <w:rsid w:val="00240B13"/>
    <w:rsid w:val="00246360"/>
    <w:rsid w:val="002466ED"/>
    <w:rsid w:val="00254A94"/>
    <w:rsid w:val="00265138"/>
    <w:rsid w:val="0027167B"/>
    <w:rsid w:val="00273CC7"/>
    <w:rsid w:val="00274567"/>
    <w:rsid w:val="00274C35"/>
    <w:rsid w:val="0027756C"/>
    <w:rsid w:val="00280CE0"/>
    <w:rsid w:val="00283AE0"/>
    <w:rsid w:val="00284688"/>
    <w:rsid w:val="00285718"/>
    <w:rsid w:val="00286DB9"/>
    <w:rsid w:val="002872AF"/>
    <w:rsid w:val="002A066A"/>
    <w:rsid w:val="002A14D5"/>
    <w:rsid w:val="002A3647"/>
    <w:rsid w:val="002A75E6"/>
    <w:rsid w:val="002C260D"/>
    <w:rsid w:val="002C3544"/>
    <w:rsid w:val="002C3B05"/>
    <w:rsid w:val="002D1027"/>
    <w:rsid w:val="002D53A1"/>
    <w:rsid w:val="002F327B"/>
    <w:rsid w:val="00301186"/>
    <w:rsid w:val="00304FD3"/>
    <w:rsid w:val="003115B8"/>
    <w:rsid w:val="003147F8"/>
    <w:rsid w:val="00315910"/>
    <w:rsid w:val="0032345E"/>
    <w:rsid w:val="00332A90"/>
    <w:rsid w:val="003429EB"/>
    <w:rsid w:val="00350A09"/>
    <w:rsid w:val="00353670"/>
    <w:rsid w:val="00357586"/>
    <w:rsid w:val="00357B85"/>
    <w:rsid w:val="003609E2"/>
    <w:rsid w:val="0036168F"/>
    <w:rsid w:val="003753B3"/>
    <w:rsid w:val="0038009C"/>
    <w:rsid w:val="00384598"/>
    <w:rsid w:val="0038528C"/>
    <w:rsid w:val="003945C5"/>
    <w:rsid w:val="00397B75"/>
    <w:rsid w:val="003C7CE0"/>
    <w:rsid w:val="003D5E83"/>
    <w:rsid w:val="003D7486"/>
    <w:rsid w:val="003E181E"/>
    <w:rsid w:val="003E1B0D"/>
    <w:rsid w:val="003F2DDC"/>
    <w:rsid w:val="003F4EE0"/>
    <w:rsid w:val="00402037"/>
    <w:rsid w:val="00407FA7"/>
    <w:rsid w:val="004155C9"/>
    <w:rsid w:val="0041593F"/>
    <w:rsid w:val="00420A9F"/>
    <w:rsid w:val="00426143"/>
    <w:rsid w:val="004274EC"/>
    <w:rsid w:val="004306F4"/>
    <w:rsid w:val="00436C10"/>
    <w:rsid w:val="00452E68"/>
    <w:rsid w:val="004555F7"/>
    <w:rsid w:val="00460553"/>
    <w:rsid w:val="00462889"/>
    <w:rsid w:val="00465016"/>
    <w:rsid w:val="0046569A"/>
    <w:rsid w:val="0047175E"/>
    <w:rsid w:val="00473B2D"/>
    <w:rsid w:val="00473B43"/>
    <w:rsid w:val="00490420"/>
    <w:rsid w:val="004937B6"/>
    <w:rsid w:val="00494414"/>
    <w:rsid w:val="0049448F"/>
    <w:rsid w:val="004947A7"/>
    <w:rsid w:val="00495427"/>
    <w:rsid w:val="00496149"/>
    <w:rsid w:val="004961B3"/>
    <w:rsid w:val="004A0555"/>
    <w:rsid w:val="004A4E48"/>
    <w:rsid w:val="004A5124"/>
    <w:rsid w:val="004A60AF"/>
    <w:rsid w:val="004B3009"/>
    <w:rsid w:val="004B6276"/>
    <w:rsid w:val="004B6E61"/>
    <w:rsid w:val="004C67C9"/>
    <w:rsid w:val="004D0334"/>
    <w:rsid w:val="004D075A"/>
    <w:rsid w:val="004D08C3"/>
    <w:rsid w:val="004D09F6"/>
    <w:rsid w:val="004D5B18"/>
    <w:rsid w:val="004E088A"/>
    <w:rsid w:val="004E6EFB"/>
    <w:rsid w:val="004F305F"/>
    <w:rsid w:val="004F4462"/>
    <w:rsid w:val="004F72C2"/>
    <w:rsid w:val="00501C90"/>
    <w:rsid w:val="00503901"/>
    <w:rsid w:val="005058C0"/>
    <w:rsid w:val="005070C3"/>
    <w:rsid w:val="005070F4"/>
    <w:rsid w:val="00511EA7"/>
    <w:rsid w:val="0051523B"/>
    <w:rsid w:val="0051535E"/>
    <w:rsid w:val="00516221"/>
    <w:rsid w:val="00520B13"/>
    <w:rsid w:val="00532B26"/>
    <w:rsid w:val="00535C8E"/>
    <w:rsid w:val="00536F6E"/>
    <w:rsid w:val="00544BA9"/>
    <w:rsid w:val="005457F9"/>
    <w:rsid w:val="00547626"/>
    <w:rsid w:val="0055225D"/>
    <w:rsid w:val="00557533"/>
    <w:rsid w:val="005703A4"/>
    <w:rsid w:val="00577F02"/>
    <w:rsid w:val="00580B50"/>
    <w:rsid w:val="00586FF7"/>
    <w:rsid w:val="00587E4A"/>
    <w:rsid w:val="00590062"/>
    <w:rsid w:val="005904E2"/>
    <w:rsid w:val="005A3A97"/>
    <w:rsid w:val="005A5F56"/>
    <w:rsid w:val="005B3705"/>
    <w:rsid w:val="005C252F"/>
    <w:rsid w:val="005C7FE2"/>
    <w:rsid w:val="005D0502"/>
    <w:rsid w:val="005D0AC1"/>
    <w:rsid w:val="005E0657"/>
    <w:rsid w:val="005E41FE"/>
    <w:rsid w:val="005E5F8F"/>
    <w:rsid w:val="005F60B8"/>
    <w:rsid w:val="005F7067"/>
    <w:rsid w:val="00605A81"/>
    <w:rsid w:val="00613C5C"/>
    <w:rsid w:val="00615D10"/>
    <w:rsid w:val="00620118"/>
    <w:rsid w:val="00630D08"/>
    <w:rsid w:val="006311A8"/>
    <w:rsid w:val="00641122"/>
    <w:rsid w:val="0064128A"/>
    <w:rsid w:val="00644DCB"/>
    <w:rsid w:val="00645949"/>
    <w:rsid w:val="00646AAF"/>
    <w:rsid w:val="00650B83"/>
    <w:rsid w:val="00653A25"/>
    <w:rsid w:val="00656398"/>
    <w:rsid w:val="006574BB"/>
    <w:rsid w:val="00666E57"/>
    <w:rsid w:val="006754EA"/>
    <w:rsid w:val="00676445"/>
    <w:rsid w:val="0067725B"/>
    <w:rsid w:val="006812F2"/>
    <w:rsid w:val="00682998"/>
    <w:rsid w:val="00693F1D"/>
    <w:rsid w:val="006977D9"/>
    <w:rsid w:val="006A6AE0"/>
    <w:rsid w:val="006B10CB"/>
    <w:rsid w:val="006B1BF5"/>
    <w:rsid w:val="006C250E"/>
    <w:rsid w:val="006C6005"/>
    <w:rsid w:val="006C7F51"/>
    <w:rsid w:val="006D5363"/>
    <w:rsid w:val="006D7F2E"/>
    <w:rsid w:val="006D7F8A"/>
    <w:rsid w:val="006E2F56"/>
    <w:rsid w:val="006E6036"/>
    <w:rsid w:val="006E723F"/>
    <w:rsid w:val="006F522E"/>
    <w:rsid w:val="00720510"/>
    <w:rsid w:val="00727F0F"/>
    <w:rsid w:val="00730A27"/>
    <w:rsid w:val="00731C21"/>
    <w:rsid w:val="007420C1"/>
    <w:rsid w:val="00743DDF"/>
    <w:rsid w:val="007473B8"/>
    <w:rsid w:val="00760EDD"/>
    <w:rsid w:val="00762397"/>
    <w:rsid w:val="00764880"/>
    <w:rsid w:val="00765D84"/>
    <w:rsid w:val="00774C99"/>
    <w:rsid w:val="0078723A"/>
    <w:rsid w:val="007876C6"/>
    <w:rsid w:val="0079496D"/>
    <w:rsid w:val="007A1E46"/>
    <w:rsid w:val="007A40C7"/>
    <w:rsid w:val="007B6E52"/>
    <w:rsid w:val="007C1C0C"/>
    <w:rsid w:val="007C6772"/>
    <w:rsid w:val="007D29E3"/>
    <w:rsid w:val="007D65FA"/>
    <w:rsid w:val="007E36F8"/>
    <w:rsid w:val="007E3A42"/>
    <w:rsid w:val="007E4BA1"/>
    <w:rsid w:val="00804F07"/>
    <w:rsid w:val="00806897"/>
    <w:rsid w:val="00814B82"/>
    <w:rsid w:val="00821F33"/>
    <w:rsid w:val="008237D2"/>
    <w:rsid w:val="008271F4"/>
    <w:rsid w:val="00835172"/>
    <w:rsid w:val="008449D2"/>
    <w:rsid w:val="00846D2F"/>
    <w:rsid w:val="00847FBB"/>
    <w:rsid w:val="0085451B"/>
    <w:rsid w:val="0086588D"/>
    <w:rsid w:val="00880315"/>
    <w:rsid w:val="0088475D"/>
    <w:rsid w:val="00887EE3"/>
    <w:rsid w:val="00892C50"/>
    <w:rsid w:val="008A0062"/>
    <w:rsid w:val="008B46F7"/>
    <w:rsid w:val="008B56E0"/>
    <w:rsid w:val="008B7DB7"/>
    <w:rsid w:val="008C0453"/>
    <w:rsid w:val="008C2B67"/>
    <w:rsid w:val="008D2C67"/>
    <w:rsid w:val="008D7130"/>
    <w:rsid w:val="008E3264"/>
    <w:rsid w:val="008E5894"/>
    <w:rsid w:val="008E6F3F"/>
    <w:rsid w:val="008F7012"/>
    <w:rsid w:val="008F7538"/>
    <w:rsid w:val="009111DB"/>
    <w:rsid w:val="00917E67"/>
    <w:rsid w:val="00931363"/>
    <w:rsid w:val="009352AA"/>
    <w:rsid w:val="00936C82"/>
    <w:rsid w:val="00940D8D"/>
    <w:rsid w:val="009451D0"/>
    <w:rsid w:val="00945A4F"/>
    <w:rsid w:val="00951068"/>
    <w:rsid w:val="009524A0"/>
    <w:rsid w:val="00954BE7"/>
    <w:rsid w:val="009654B2"/>
    <w:rsid w:val="00975A1D"/>
    <w:rsid w:val="009853B3"/>
    <w:rsid w:val="00987E03"/>
    <w:rsid w:val="0099619E"/>
    <w:rsid w:val="009A22A1"/>
    <w:rsid w:val="009A5D9A"/>
    <w:rsid w:val="009A6392"/>
    <w:rsid w:val="009B24C3"/>
    <w:rsid w:val="009C3A2E"/>
    <w:rsid w:val="009C5D13"/>
    <w:rsid w:val="009D3EFC"/>
    <w:rsid w:val="009D402A"/>
    <w:rsid w:val="009E38E2"/>
    <w:rsid w:val="009F3D4A"/>
    <w:rsid w:val="009F64C4"/>
    <w:rsid w:val="009F67EF"/>
    <w:rsid w:val="00A06A12"/>
    <w:rsid w:val="00A1345F"/>
    <w:rsid w:val="00A14A7A"/>
    <w:rsid w:val="00A20117"/>
    <w:rsid w:val="00A22A69"/>
    <w:rsid w:val="00A24CBD"/>
    <w:rsid w:val="00A27FD6"/>
    <w:rsid w:val="00A31FEE"/>
    <w:rsid w:val="00A32904"/>
    <w:rsid w:val="00A55958"/>
    <w:rsid w:val="00A606AB"/>
    <w:rsid w:val="00A61D5A"/>
    <w:rsid w:val="00A64D00"/>
    <w:rsid w:val="00A65160"/>
    <w:rsid w:val="00A678B2"/>
    <w:rsid w:val="00A713D2"/>
    <w:rsid w:val="00A73348"/>
    <w:rsid w:val="00A738AB"/>
    <w:rsid w:val="00A83255"/>
    <w:rsid w:val="00A879A7"/>
    <w:rsid w:val="00A90F39"/>
    <w:rsid w:val="00A96D39"/>
    <w:rsid w:val="00AA0412"/>
    <w:rsid w:val="00AA39C4"/>
    <w:rsid w:val="00AA641F"/>
    <w:rsid w:val="00AC2EBD"/>
    <w:rsid w:val="00AC36DE"/>
    <w:rsid w:val="00AD1B69"/>
    <w:rsid w:val="00AE30D5"/>
    <w:rsid w:val="00AE5DEA"/>
    <w:rsid w:val="00AF5B6E"/>
    <w:rsid w:val="00AF7F38"/>
    <w:rsid w:val="00B01695"/>
    <w:rsid w:val="00B11D43"/>
    <w:rsid w:val="00B11D48"/>
    <w:rsid w:val="00B16E80"/>
    <w:rsid w:val="00B17C76"/>
    <w:rsid w:val="00B22E16"/>
    <w:rsid w:val="00B24DB9"/>
    <w:rsid w:val="00B255FA"/>
    <w:rsid w:val="00B35360"/>
    <w:rsid w:val="00B35CE5"/>
    <w:rsid w:val="00B37995"/>
    <w:rsid w:val="00B42881"/>
    <w:rsid w:val="00B43841"/>
    <w:rsid w:val="00B44A6A"/>
    <w:rsid w:val="00B46663"/>
    <w:rsid w:val="00B51FF8"/>
    <w:rsid w:val="00B53FF4"/>
    <w:rsid w:val="00B556AD"/>
    <w:rsid w:val="00B634AC"/>
    <w:rsid w:val="00B65200"/>
    <w:rsid w:val="00B73A20"/>
    <w:rsid w:val="00B94E4F"/>
    <w:rsid w:val="00B962BA"/>
    <w:rsid w:val="00BB2720"/>
    <w:rsid w:val="00BB2907"/>
    <w:rsid w:val="00BB2C6F"/>
    <w:rsid w:val="00BB634E"/>
    <w:rsid w:val="00BB76AD"/>
    <w:rsid w:val="00BD18D2"/>
    <w:rsid w:val="00BD28AC"/>
    <w:rsid w:val="00BD3773"/>
    <w:rsid w:val="00BD78B8"/>
    <w:rsid w:val="00BE0F64"/>
    <w:rsid w:val="00BE215D"/>
    <w:rsid w:val="00BF2816"/>
    <w:rsid w:val="00BF2944"/>
    <w:rsid w:val="00BF5E5B"/>
    <w:rsid w:val="00BF7A6A"/>
    <w:rsid w:val="00C21275"/>
    <w:rsid w:val="00C36EBD"/>
    <w:rsid w:val="00C457F1"/>
    <w:rsid w:val="00C50D7A"/>
    <w:rsid w:val="00C53932"/>
    <w:rsid w:val="00C613D1"/>
    <w:rsid w:val="00C667BC"/>
    <w:rsid w:val="00C76072"/>
    <w:rsid w:val="00C77A61"/>
    <w:rsid w:val="00C77B13"/>
    <w:rsid w:val="00C824B8"/>
    <w:rsid w:val="00C912FC"/>
    <w:rsid w:val="00C92565"/>
    <w:rsid w:val="00C930F1"/>
    <w:rsid w:val="00C978B4"/>
    <w:rsid w:val="00C979A7"/>
    <w:rsid w:val="00CA2D59"/>
    <w:rsid w:val="00CA7CB0"/>
    <w:rsid w:val="00CB071E"/>
    <w:rsid w:val="00CB4139"/>
    <w:rsid w:val="00CB5467"/>
    <w:rsid w:val="00CC1031"/>
    <w:rsid w:val="00CC2C1B"/>
    <w:rsid w:val="00CD48B1"/>
    <w:rsid w:val="00CE4F1A"/>
    <w:rsid w:val="00CE563A"/>
    <w:rsid w:val="00CF0C82"/>
    <w:rsid w:val="00CF7277"/>
    <w:rsid w:val="00D0334B"/>
    <w:rsid w:val="00D10C25"/>
    <w:rsid w:val="00D14E79"/>
    <w:rsid w:val="00D20405"/>
    <w:rsid w:val="00D245D5"/>
    <w:rsid w:val="00D336C4"/>
    <w:rsid w:val="00D35963"/>
    <w:rsid w:val="00D35BE3"/>
    <w:rsid w:val="00D43A07"/>
    <w:rsid w:val="00D574B7"/>
    <w:rsid w:val="00D679A2"/>
    <w:rsid w:val="00D738FA"/>
    <w:rsid w:val="00D74C34"/>
    <w:rsid w:val="00D8162C"/>
    <w:rsid w:val="00D82B91"/>
    <w:rsid w:val="00DA20DD"/>
    <w:rsid w:val="00DA27B1"/>
    <w:rsid w:val="00DA2912"/>
    <w:rsid w:val="00DB4863"/>
    <w:rsid w:val="00DB7103"/>
    <w:rsid w:val="00DC045C"/>
    <w:rsid w:val="00DC7589"/>
    <w:rsid w:val="00DC7B96"/>
    <w:rsid w:val="00DD3D3A"/>
    <w:rsid w:val="00DD5F01"/>
    <w:rsid w:val="00DE4635"/>
    <w:rsid w:val="00DF29B9"/>
    <w:rsid w:val="00E01332"/>
    <w:rsid w:val="00E04CD4"/>
    <w:rsid w:val="00E06A23"/>
    <w:rsid w:val="00E1313F"/>
    <w:rsid w:val="00E14161"/>
    <w:rsid w:val="00E1421C"/>
    <w:rsid w:val="00E21678"/>
    <w:rsid w:val="00E437ED"/>
    <w:rsid w:val="00E44B75"/>
    <w:rsid w:val="00E45DF0"/>
    <w:rsid w:val="00E527A4"/>
    <w:rsid w:val="00E52AB8"/>
    <w:rsid w:val="00E57C75"/>
    <w:rsid w:val="00E621C3"/>
    <w:rsid w:val="00E642F5"/>
    <w:rsid w:val="00E74212"/>
    <w:rsid w:val="00E8069B"/>
    <w:rsid w:val="00E828DC"/>
    <w:rsid w:val="00E82E6E"/>
    <w:rsid w:val="00E82E7D"/>
    <w:rsid w:val="00E85F15"/>
    <w:rsid w:val="00E878D1"/>
    <w:rsid w:val="00E91DB7"/>
    <w:rsid w:val="00E9410A"/>
    <w:rsid w:val="00E95A46"/>
    <w:rsid w:val="00EA175C"/>
    <w:rsid w:val="00EA531E"/>
    <w:rsid w:val="00EA778C"/>
    <w:rsid w:val="00EB13B6"/>
    <w:rsid w:val="00EB5EED"/>
    <w:rsid w:val="00EC644F"/>
    <w:rsid w:val="00EC66F8"/>
    <w:rsid w:val="00ED523B"/>
    <w:rsid w:val="00ED78E3"/>
    <w:rsid w:val="00EE0D30"/>
    <w:rsid w:val="00EF7207"/>
    <w:rsid w:val="00F00890"/>
    <w:rsid w:val="00F05F87"/>
    <w:rsid w:val="00F12BE3"/>
    <w:rsid w:val="00F228D0"/>
    <w:rsid w:val="00F246B9"/>
    <w:rsid w:val="00F26E9A"/>
    <w:rsid w:val="00F27114"/>
    <w:rsid w:val="00F27473"/>
    <w:rsid w:val="00F30774"/>
    <w:rsid w:val="00F35DEB"/>
    <w:rsid w:val="00F407F1"/>
    <w:rsid w:val="00F41570"/>
    <w:rsid w:val="00F44F92"/>
    <w:rsid w:val="00F51536"/>
    <w:rsid w:val="00F52AFD"/>
    <w:rsid w:val="00F5452A"/>
    <w:rsid w:val="00F63EBF"/>
    <w:rsid w:val="00F6445C"/>
    <w:rsid w:val="00F73D9C"/>
    <w:rsid w:val="00F754D6"/>
    <w:rsid w:val="00F758AC"/>
    <w:rsid w:val="00F77B78"/>
    <w:rsid w:val="00F93C6F"/>
    <w:rsid w:val="00FA0E1E"/>
    <w:rsid w:val="00FA2343"/>
    <w:rsid w:val="00FA29EA"/>
    <w:rsid w:val="00FA4E16"/>
    <w:rsid w:val="00FA6B7A"/>
    <w:rsid w:val="00FA6C73"/>
    <w:rsid w:val="00FA7E1E"/>
    <w:rsid w:val="00FB45CF"/>
    <w:rsid w:val="00FB4921"/>
    <w:rsid w:val="00FB4BF0"/>
    <w:rsid w:val="00FC2A19"/>
    <w:rsid w:val="00FC7E05"/>
    <w:rsid w:val="00FD052B"/>
    <w:rsid w:val="00FD43D4"/>
    <w:rsid w:val="00FD74DF"/>
    <w:rsid w:val="00FE0002"/>
    <w:rsid w:val="00FE58F4"/>
    <w:rsid w:val="00FE668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25CEE"/>
  <w15:chartTrackingRefBased/>
  <w15:docId w15:val="{BCBE3C83-8231-4863-964E-2632E1295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71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11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11DB"/>
    <w:rPr>
      <w:rFonts w:ascii="Segoe UI" w:hAnsi="Segoe UI" w:cs="Segoe UI"/>
      <w:sz w:val="18"/>
      <w:szCs w:val="18"/>
    </w:rPr>
  </w:style>
  <w:style w:type="table" w:styleId="TableGrid">
    <w:name w:val="Table Grid"/>
    <w:basedOn w:val="TableNormal"/>
    <w:uiPriority w:val="39"/>
    <w:rsid w:val="004555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271F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71F4"/>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271F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01332"/>
    <w:pPr>
      <w:outlineLvl w:val="9"/>
    </w:pPr>
    <w:rPr>
      <w:lang w:val="en-US"/>
    </w:rPr>
  </w:style>
  <w:style w:type="paragraph" w:styleId="TOC1">
    <w:name w:val="toc 1"/>
    <w:basedOn w:val="Normal"/>
    <w:next w:val="Normal"/>
    <w:autoRedefine/>
    <w:uiPriority w:val="39"/>
    <w:unhideWhenUsed/>
    <w:rsid w:val="00E01332"/>
    <w:pPr>
      <w:spacing w:after="100"/>
    </w:pPr>
  </w:style>
  <w:style w:type="character" w:styleId="Hyperlink">
    <w:name w:val="Hyperlink"/>
    <w:basedOn w:val="DefaultParagraphFont"/>
    <w:uiPriority w:val="99"/>
    <w:unhideWhenUsed/>
    <w:rsid w:val="00E01332"/>
    <w:rPr>
      <w:color w:val="0563C1" w:themeColor="hyperlink"/>
      <w:u w:val="single"/>
    </w:rPr>
  </w:style>
  <w:style w:type="paragraph" w:styleId="Header">
    <w:name w:val="header"/>
    <w:basedOn w:val="Normal"/>
    <w:link w:val="HeaderChar"/>
    <w:uiPriority w:val="99"/>
    <w:unhideWhenUsed/>
    <w:rsid w:val="00E013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1332"/>
  </w:style>
  <w:style w:type="paragraph" w:styleId="Footer">
    <w:name w:val="footer"/>
    <w:basedOn w:val="Normal"/>
    <w:link w:val="FooterChar"/>
    <w:uiPriority w:val="99"/>
    <w:unhideWhenUsed/>
    <w:rsid w:val="00E013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1332"/>
  </w:style>
  <w:style w:type="character" w:customStyle="1" w:styleId="e24kjd">
    <w:name w:val="e24kjd"/>
    <w:basedOn w:val="DefaultParagraphFont"/>
    <w:rsid w:val="00001C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01F24B1288A0A4CA0325CB892A8676D" ma:contentTypeVersion="12" ma:contentTypeDescription="Create a new document." ma:contentTypeScope="" ma:versionID="06d0879a968912c3ac6204c6004fa801">
  <xsd:schema xmlns:xsd="http://www.w3.org/2001/XMLSchema" xmlns:xs="http://www.w3.org/2001/XMLSchema" xmlns:p="http://schemas.microsoft.com/office/2006/metadata/properties" xmlns:ns3="8873d7fe-b57d-4c6a-91cf-75a56b02c548" xmlns:ns4="dba6d381-20fa-4c34-bb82-bdeef3a37a65" targetNamespace="http://schemas.microsoft.com/office/2006/metadata/properties" ma:root="true" ma:fieldsID="ebf73833d6b48901f93527ca8b4c293a" ns3:_="" ns4:_="">
    <xsd:import namespace="8873d7fe-b57d-4c6a-91cf-75a56b02c548"/>
    <xsd:import namespace="dba6d381-20fa-4c34-bb82-bdeef3a37a65"/>
    <xsd:element name="properties">
      <xsd:complexType>
        <xsd:sequence>
          <xsd:element name="documentManagement">
            <xsd:complexType>
              <xsd:all>
                <xsd:element ref="ns3:MediaServiceMetadata" minOccurs="0"/>
                <xsd:element ref="ns3:MediaServiceFastMetadata" minOccurs="0"/>
                <xsd:element ref="ns4:SharedWithUsers" minOccurs="0"/>
                <xsd:element ref="ns3:MediaServiceDateTaken" minOccurs="0"/>
                <xsd:element ref="ns3:MediaServiceAutoTags" minOccurs="0"/>
                <xsd:element ref="ns3:MediaServiceOCR"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73d7fe-b57d-4c6a-91cf-75a56b02c54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AutoTags" ma:index="12" nillable="true" ma:displayName="MediaServiceAutoTags" ma:description=""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ba6d381-20fa-4c34-bb82-bdeef3a37a65"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08CA65-2E8E-473D-8579-5E5C7351EB9F}">
  <ds:schemaRefs>
    <ds:schemaRef ds:uri="http://schemas.microsoft.com/sharepoint/v3/contenttype/forms"/>
  </ds:schemaRefs>
</ds:datastoreItem>
</file>

<file path=customXml/itemProps2.xml><?xml version="1.0" encoding="utf-8"?>
<ds:datastoreItem xmlns:ds="http://schemas.openxmlformats.org/officeDocument/2006/customXml" ds:itemID="{833BF0D4-AA11-45EB-AE4F-0020A3FBEF1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46CF4AE-D6ED-428C-8444-9A7AF42BB0AF}">
  <ds:schemaRefs>
    <ds:schemaRef ds:uri="http://schemas.openxmlformats.org/officeDocument/2006/bibliography"/>
  </ds:schemaRefs>
</ds:datastoreItem>
</file>

<file path=customXml/itemProps4.xml><?xml version="1.0" encoding="utf-8"?>
<ds:datastoreItem xmlns:ds="http://schemas.openxmlformats.org/officeDocument/2006/customXml" ds:itemID="{7C33D8BE-C6C2-45CF-957B-857D8F6A4C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73d7fe-b57d-4c6a-91cf-75a56b02c548"/>
    <ds:schemaRef ds:uri="dba6d381-20fa-4c34-bb82-bdeef3a37a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48</TotalTime>
  <Pages>19</Pages>
  <Words>46671</Words>
  <Characters>266031</Characters>
  <Application>Microsoft Office Word</Application>
  <DocSecurity>0</DocSecurity>
  <Lines>2216</Lines>
  <Paragraphs>6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 Ngari</dc:creator>
  <cp:keywords/>
  <dc:description/>
  <cp:lastModifiedBy>Moses Ngari</cp:lastModifiedBy>
  <cp:revision>536</cp:revision>
  <dcterms:created xsi:type="dcterms:W3CDTF">2020-06-29T12:27:00Z</dcterms:created>
  <dcterms:modified xsi:type="dcterms:W3CDTF">2021-03-03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1F24B1288A0A4CA0325CB892A8676D</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vt:lpwstr>
  </property>
  <property fmtid="{D5CDD505-2E9C-101B-9397-08002B2CF9AE}" pid="5" name="Mendeley Recent Style Id 1_1">
    <vt:lpwstr>http://www.zotero.org/styles/bmc-infectious-diseases</vt:lpwstr>
  </property>
  <property fmtid="{D5CDD505-2E9C-101B-9397-08002B2CF9AE}" pid="6" name="Mendeley Recent Style Name 1_1">
    <vt:lpwstr>BMC Infectious Diseases</vt:lpwstr>
  </property>
  <property fmtid="{D5CDD505-2E9C-101B-9397-08002B2CF9AE}" pid="7" name="Mendeley Recent Style Id 2_1">
    <vt:lpwstr>http://www.zotero.org/styles/bmc-medical-research-methodology</vt:lpwstr>
  </property>
  <property fmtid="{D5CDD505-2E9C-101B-9397-08002B2CF9AE}" pid="8" name="Mendeley Recent Style Name 2_1">
    <vt:lpwstr>BMC Medical Research Methodology</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aternal-and-child-health-journal</vt:lpwstr>
  </property>
  <property fmtid="{D5CDD505-2E9C-101B-9397-08002B2CF9AE}" pid="16" name="Mendeley Recent Style Name 6_1">
    <vt:lpwstr>Maternal and Child Health Journal</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8620367c-9678-3d87-9659-b3cdb279ae9d</vt:lpwstr>
  </property>
  <property fmtid="{D5CDD505-2E9C-101B-9397-08002B2CF9AE}" pid="25" name="Mendeley Citation Style_1">
    <vt:lpwstr>http://www.zotero.org/styles/bmc-medical-research-methodology</vt:lpwstr>
  </property>
</Properties>
</file>